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3F8B" w:rsidRDefault="00FC3F8B" w:rsidP="00FC3F8B">
      <w:pPr>
        <w:spacing w:line="480" w:lineRule="auto"/>
        <w:rPr>
          <w:rFonts w:ascii="Times New Roman" w:hAnsi="Times New Roman" w:cs="Times New Roman"/>
          <w:sz w:val="24"/>
          <w:szCs w:val="24"/>
        </w:rPr>
      </w:pPr>
      <w:r>
        <w:rPr>
          <w:rFonts w:ascii="Times New Roman" w:hAnsi="Times New Roman" w:cs="Times New Roman"/>
          <w:sz w:val="24"/>
          <w:szCs w:val="24"/>
        </w:rPr>
        <w:t xml:space="preserve">Supplementary Table 1 – </w:t>
      </w:r>
      <w:r w:rsidR="004602D1">
        <w:rPr>
          <w:rFonts w:ascii="Times New Roman" w:hAnsi="Times New Roman" w:cs="Times New Roman"/>
          <w:sz w:val="24"/>
          <w:szCs w:val="24"/>
        </w:rPr>
        <w:t xml:space="preserve">HCC-related </w:t>
      </w:r>
      <w:r>
        <w:rPr>
          <w:rFonts w:ascii="Times New Roman" w:hAnsi="Times New Roman" w:cs="Times New Roman"/>
          <w:sz w:val="24"/>
          <w:szCs w:val="24"/>
        </w:rPr>
        <w:t xml:space="preserve">articles evaluating the impact of histological </w:t>
      </w:r>
      <w:r w:rsidR="0020325E">
        <w:rPr>
          <w:rFonts w:ascii="Times New Roman" w:hAnsi="Times New Roman" w:cs="Times New Roman"/>
          <w:sz w:val="24"/>
          <w:szCs w:val="24"/>
        </w:rPr>
        <w:t>grading o</w:t>
      </w:r>
      <w:r>
        <w:rPr>
          <w:rFonts w:ascii="Times New Roman" w:hAnsi="Times New Roman" w:cs="Times New Roman"/>
          <w:sz w:val="24"/>
          <w:szCs w:val="24"/>
        </w:rPr>
        <w:t>n outcome.</w:t>
      </w:r>
    </w:p>
    <w:tbl>
      <w:tblPr>
        <w:tblStyle w:val="TableGrid"/>
        <w:tblW w:w="14479" w:type="dxa"/>
        <w:tblLayout w:type="fixed"/>
        <w:tblLook w:val="04A0" w:firstRow="1" w:lastRow="0" w:firstColumn="1" w:lastColumn="0" w:noHBand="0" w:noVBand="1"/>
      </w:tblPr>
      <w:tblGrid>
        <w:gridCol w:w="1035"/>
        <w:gridCol w:w="619"/>
        <w:gridCol w:w="901"/>
        <w:gridCol w:w="1070"/>
        <w:gridCol w:w="1514"/>
        <w:gridCol w:w="690"/>
        <w:gridCol w:w="900"/>
        <w:gridCol w:w="826"/>
        <w:gridCol w:w="810"/>
        <w:gridCol w:w="3060"/>
        <w:gridCol w:w="3054"/>
      </w:tblGrid>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b/>
                <w:bCs/>
                <w:sz w:val="16"/>
                <w:szCs w:val="16"/>
              </w:rPr>
            </w:pPr>
            <w:bookmarkStart w:id="0" w:name="Sheet1!A1:K120"/>
            <w:r w:rsidRPr="00BE5615">
              <w:rPr>
                <w:rFonts w:ascii="Times New Roman" w:hAnsi="Times New Roman" w:cs="Times New Roman"/>
                <w:b/>
                <w:bCs/>
                <w:sz w:val="16"/>
                <w:szCs w:val="16"/>
              </w:rPr>
              <w:t>Author</w:t>
            </w:r>
            <w:bookmarkEnd w:id="0"/>
          </w:p>
        </w:tc>
        <w:tc>
          <w:tcPr>
            <w:tcW w:w="619" w:type="dxa"/>
            <w:vAlign w:val="center"/>
            <w:hideMark/>
          </w:tcPr>
          <w:p w:rsidR="00BE5615" w:rsidRPr="00BE5615" w:rsidRDefault="00BE5615" w:rsidP="00BE5615">
            <w:pPr>
              <w:jc w:val="center"/>
              <w:rPr>
                <w:rFonts w:ascii="Times New Roman" w:hAnsi="Times New Roman" w:cs="Times New Roman"/>
                <w:b/>
                <w:bCs/>
                <w:sz w:val="16"/>
                <w:szCs w:val="16"/>
              </w:rPr>
            </w:pPr>
            <w:r w:rsidRPr="00BE5615">
              <w:rPr>
                <w:rFonts w:ascii="Times New Roman" w:hAnsi="Times New Roman" w:cs="Times New Roman"/>
                <w:b/>
                <w:bCs/>
                <w:sz w:val="16"/>
                <w:szCs w:val="16"/>
              </w:rPr>
              <w:t>Year</w:t>
            </w:r>
          </w:p>
        </w:tc>
        <w:tc>
          <w:tcPr>
            <w:tcW w:w="901" w:type="dxa"/>
            <w:vAlign w:val="center"/>
            <w:hideMark/>
          </w:tcPr>
          <w:p w:rsidR="00BE5615" w:rsidRPr="00BE5615" w:rsidRDefault="00BE5615" w:rsidP="00BE5615">
            <w:pPr>
              <w:jc w:val="center"/>
              <w:rPr>
                <w:rFonts w:ascii="Times New Roman" w:hAnsi="Times New Roman" w:cs="Times New Roman"/>
                <w:b/>
                <w:bCs/>
                <w:sz w:val="16"/>
                <w:szCs w:val="16"/>
              </w:rPr>
            </w:pPr>
            <w:r w:rsidRPr="00BE5615">
              <w:rPr>
                <w:rFonts w:ascii="Times New Roman" w:hAnsi="Times New Roman" w:cs="Times New Roman"/>
                <w:b/>
                <w:bCs/>
                <w:sz w:val="16"/>
                <w:szCs w:val="16"/>
              </w:rPr>
              <w:t>Interval of data collection</w:t>
            </w:r>
          </w:p>
        </w:tc>
        <w:tc>
          <w:tcPr>
            <w:tcW w:w="1070" w:type="dxa"/>
            <w:vAlign w:val="center"/>
            <w:hideMark/>
          </w:tcPr>
          <w:p w:rsidR="00BE5615" w:rsidRPr="00BE5615" w:rsidRDefault="00BE5615" w:rsidP="00BE5615">
            <w:pPr>
              <w:jc w:val="center"/>
              <w:rPr>
                <w:rFonts w:ascii="Times New Roman" w:hAnsi="Times New Roman" w:cs="Times New Roman"/>
                <w:b/>
                <w:bCs/>
                <w:sz w:val="16"/>
                <w:szCs w:val="16"/>
              </w:rPr>
            </w:pPr>
            <w:r w:rsidRPr="00BE5615">
              <w:rPr>
                <w:rFonts w:ascii="Times New Roman" w:hAnsi="Times New Roman" w:cs="Times New Roman"/>
                <w:b/>
                <w:bCs/>
                <w:sz w:val="16"/>
                <w:szCs w:val="16"/>
              </w:rPr>
              <w:t>Intervention</w:t>
            </w:r>
          </w:p>
        </w:tc>
        <w:tc>
          <w:tcPr>
            <w:tcW w:w="1514" w:type="dxa"/>
            <w:vAlign w:val="center"/>
            <w:hideMark/>
          </w:tcPr>
          <w:p w:rsidR="00BE5615" w:rsidRDefault="00BE5615" w:rsidP="00BE5615">
            <w:pPr>
              <w:jc w:val="center"/>
              <w:rPr>
                <w:rFonts w:ascii="Times New Roman" w:hAnsi="Times New Roman" w:cs="Times New Roman"/>
                <w:b/>
                <w:bCs/>
                <w:sz w:val="16"/>
                <w:szCs w:val="16"/>
              </w:rPr>
            </w:pPr>
            <w:r>
              <w:rPr>
                <w:rFonts w:ascii="Times New Roman" w:hAnsi="Times New Roman" w:cs="Times New Roman"/>
                <w:b/>
                <w:bCs/>
                <w:sz w:val="16"/>
                <w:szCs w:val="16"/>
              </w:rPr>
              <w:t>Pre-intervention</w:t>
            </w:r>
          </w:p>
          <w:p w:rsidR="00BE5615" w:rsidRPr="00BE5615" w:rsidRDefault="00BE5615" w:rsidP="00BE5615">
            <w:pPr>
              <w:jc w:val="center"/>
              <w:rPr>
                <w:rFonts w:ascii="Times New Roman" w:hAnsi="Times New Roman" w:cs="Times New Roman"/>
                <w:b/>
                <w:bCs/>
                <w:sz w:val="16"/>
                <w:szCs w:val="16"/>
              </w:rPr>
            </w:pPr>
            <w:r>
              <w:rPr>
                <w:rFonts w:ascii="Times New Roman" w:hAnsi="Times New Roman" w:cs="Times New Roman"/>
                <w:b/>
                <w:bCs/>
                <w:sz w:val="16"/>
                <w:szCs w:val="16"/>
              </w:rPr>
              <w:t>C</w:t>
            </w:r>
            <w:r w:rsidRPr="00BE5615">
              <w:rPr>
                <w:rFonts w:ascii="Times New Roman" w:hAnsi="Times New Roman" w:cs="Times New Roman"/>
                <w:b/>
                <w:bCs/>
                <w:sz w:val="16"/>
                <w:szCs w:val="16"/>
              </w:rPr>
              <w:t>ombined therapy</w:t>
            </w:r>
          </w:p>
        </w:tc>
        <w:tc>
          <w:tcPr>
            <w:tcW w:w="690" w:type="dxa"/>
            <w:vAlign w:val="center"/>
            <w:hideMark/>
          </w:tcPr>
          <w:p w:rsidR="00BE5615" w:rsidRPr="00BE5615" w:rsidRDefault="00BE5615" w:rsidP="00BE5615">
            <w:pPr>
              <w:jc w:val="center"/>
              <w:rPr>
                <w:rFonts w:ascii="Times New Roman" w:hAnsi="Times New Roman" w:cs="Times New Roman"/>
                <w:b/>
                <w:bCs/>
                <w:sz w:val="16"/>
                <w:szCs w:val="16"/>
              </w:rPr>
            </w:pPr>
            <w:r w:rsidRPr="00BE5615">
              <w:rPr>
                <w:rFonts w:ascii="Times New Roman" w:hAnsi="Times New Roman" w:cs="Times New Roman"/>
                <w:b/>
                <w:bCs/>
                <w:sz w:val="16"/>
                <w:szCs w:val="16"/>
              </w:rPr>
              <w:t>n</w:t>
            </w:r>
          </w:p>
        </w:tc>
        <w:tc>
          <w:tcPr>
            <w:tcW w:w="900" w:type="dxa"/>
            <w:vAlign w:val="center"/>
            <w:hideMark/>
          </w:tcPr>
          <w:p w:rsidR="00BE5615" w:rsidRPr="00BE5615" w:rsidRDefault="00BE5615" w:rsidP="00BE5615">
            <w:pPr>
              <w:jc w:val="center"/>
              <w:rPr>
                <w:rFonts w:ascii="Times New Roman" w:hAnsi="Times New Roman" w:cs="Times New Roman"/>
                <w:b/>
                <w:bCs/>
                <w:sz w:val="16"/>
                <w:szCs w:val="16"/>
              </w:rPr>
            </w:pPr>
            <w:r w:rsidRPr="00BE5615">
              <w:rPr>
                <w:rFonts w:ascii="Times New Roman" w:hAnsi="Times New Roman" w:cs="Times New Roman"/>
                <w:b/>
                <w:bCs/>
                <w:sz w:val="16"/>
                <w:szCs w:val="16"/>
              </w:rPr>
              <w:t>Grading Reference</w:t>
            </w:r>
          </w:p>
        </w:tc>
        <w:tc>
          <w:tcPr>
            <w:tcW w:w="826" w:type="dxa"/>
            <w:vAlign w:val="center"/>
            <w:hideMark/>
          </w:tcPr>
          <w:p w:rsidR="00BE5615" w:rsidRPr="00BE5615" w:rsidRDefault="00BE5615" w:rsidP="00BE5615">
            <w:pPr>
              <w:jc w:val="center"/>
              <w:rPr>
                <w:rFonts w:ascii="Times New Roman" w:hAnsi="Times New Roman" w:cs="Times New Roman"/>
                <w:b/>
                <w:bCs/>
                <w:sz w:val="16"/>
                <w:szCs w:val="16"/>
              </w:rPr>
            </w:pPr>
            <w:r w:rsidRPr="00BE5615">
              <w:rPr>
                <w:rFonts w:ascii="Times New Roman" w:hAnsi="Times New Roman" w:cs="Times New Roman"/>
                <w:b/>
                <w:bCs/>
                <w:sz w:val="16"/>
                <w:szCs w:val="16"/>
              </w:rPr>
              <w:t>Tiers</w:t>
            </w:r>
          </w:p>
        </w:tc>
        <w:tc>
          <w:tcPr>
            <w:tcW w:w="810" w:type="dxa"/>
            <w:vAlign w:val="center"/>
            <w:hideMark/>
          </w:tcPr>
          <w:p w:rsidR="00BE5615" w:rsidRPr="00BE5615" w:rsidRDefault="00BE5615" w:rsidP="00BE5615">
            <w:pPr>
              <w:jc w:val="center"/>
              <w:rPr>
                <w:rFonts w:ascii="Times New Roman" w:hAnsi="Times New Roman" w:cs="Times New Roman"/>
                <w:b/>
                <w:bCs/>
                <w:sz w:val="16"/>
                <w:szCs w:val="16"/>
              </w:rPr>
            </w:pPr>
            <w:r w:rsidRPr="00BE5615">
              <w:rPr>
                <w:rFonts w:ascii="Times New Roman" w:hAnsi="Times New Roman" w:cs="Times New Roman"/>
                <w:b/>
                <w:bCs/>
                <w:sz w:val="16"/>
                <w:szCs w:val="16"/>
              </w:rPr>
              <w:t>Data Analysis</w:t>
            </w:r>
          </w:p>
        </w:tc>
        <w:tc>
          <w:tcPr>
            <w:tcW w:w="3060" w:type="dxa"/>
            <w:vAlign w:val="center"/>
            <w:hideMark/>
          </w:tcPr>
          <w:p w:rsidR="00BE5615" w:rsidRPr="00BE5615" w:rsidRDefault="00BE5615" w:rsidP="00BE5615">
            <w:pPr>
              <w:jc w:val="center"/>
              <w:rPr>
                <w:rFonts w:ascii="Times New Roman" w:hAnsi="Times New Roman" w:cs="Times New Roman"/>
                <w:b/>
                <w:bCs/>
                <w:sz w:val="16"/>
                <w:szCs w:val="16"/>
              </w:rPr>
            </w:pPr>
            <w:r w:rsidRPr="00BE5615">
              <w:rPr>
                <w:rFonts w:ascii="Times New Roman" w:hAnsi="Times New Roman" w:cs="Times New Roman"/>
                <w:b/>
                <w:bCs/>
                <w:sz w:val="16"/>
                <w:szCs w:val="16"/>
              </w:rPr>
              <w:t>Univariate analysis</w:t>
            </w:r>
          </w:p>
        </w:tc>
        <w:tc>
          <w:tcPr>
            <w:tcW w:w="3054" w:type="dxa"/>
            <w:vAlign w:val="center"/>
            <w:hideMark/>
          </w:tcPr>
          <w:p w:rsidR="00BE5615" w:rsidRPr="00BE5615" w:rsidRDefault="00BE5615" w:rsidP="00BE5615">
            <w:pPr>
              <w:jc w:val="center"/>
              <w:rPr>
                <w:rFonts w:ascii="Times New Roman" w:hAnsi="Times New Roman" w:cs="Times New Roman"/>
                <w:b/>
                <w:bCs/>
                <w:sz w:val="16"/>
                <w:szCs w:val="16"/>
              </w:rPr>
            </w:pPr>
            <w:r w:rsidRPr="00BE5615">
              <w:rPr>
                <w:rFonts w:ascii="Times New Roman" w:hAnsi="Times New Roman" w:cs="Times New Roman"/>
                <w:b/>
                <w:bCs/>
                <w:sz w:val="16"/>
                <w:szCs w:val="16"/>
              </w:rPr>
              <w:t>Multivariate analysis</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BE5615">
              <w:rPr>
                <w:rFonts w:ascii="Times New Roman" w:hAnsi="Times New Roman" w:cs="Times New Roman"/>
                <w:sz w:val="16"/>
                <w:szCs w:val="16"/>
              </w:rPr>
              <w:t>Shamsaeefar</w:t>
            </w:r>
            <w:proofErr w:type="spellEnd"/>
            <w:r w:rsidRPr="00BE5615">
              <w:rPr>
                <w:rFonts w:ascii="Times New Roman" w:hAnsi="Times New Roman" w:cs="Times New Roman"/>
                <w:sz w:val="16"/>
                <w:szCs w:val="16"/>
              </w:rPr>
              <w:t xml:space="preserve"> et al</w:t>
            </w:r>
            <w:r w:rsidR="00CF20B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nqtgencnv","properties":{"formattedCitation":"(1)","plainCitation":"(1)"},"citationItems":[{"id":418,"uris":["http://zotero.org/groups/1363736/items/4VC8I5WH"],"uri":["http://zotero.org/groups/1363736/items/4VC8I5WH"],"itemData":{"id":418,"type":"article-journal","title":"Predictors of tumor-free survival after liver transplant in patient with hepatocellular carcinoma","container-title":"Experimental and Clinical Transplantation: Official Journal of the Middle East Society for Organ Transplantation","page":"139-144","volume":"13 Suppl 1","source":"PubMed","abstract":"OBJECTIVES: To identify the predictors of overall survival and tumor-free survival of 88 hepatocellular carcinoma patients who were treated with orthotopic liver transplant at Shiraz Organ Transplant Center.\nMATERIALS AND METHODS: We performed this retrospective study after reviewing the transplant database of all patients who underwent orthotopic liver transplant secondary to hepatocellular carcinoma and liver cirrhosis. Hepatocellular carcinoma was diagnosed in 70 patients before liver transplant and 18 patients on histologic examination of the explanted livers. Cox regression identified independent factors that affected posttransplant survival.\nRESULTS: The overall survival rate was 83% and the tumor-free survival rate was 79.5%. Independent factors for tumor recurrence were Milan criteria, alpha-fetoprotein level before operation ≥ 400 ng/mL, tumor grade, vascular invasion, and age. Vascular invasion (odds ratio, 5; 95% confidence interval, 1.1 to 25.496; P = .049) and tumor grade (odds ratio, 14.42; 95% confidence interval, 3.652 to 56.95; P &lt; .001 were statistically significant.\nCONCLUSIONS: Vascular invasion and tumor grade were predictive factors for tumor-free survival.","ISSN":"2146-8427","note":"PMID: 25894143","journalAbbreviation":"Exp Clin Transplant","language":"eng","author":[{"family":"Shamsaeefar","given":"Alireza"},{"family":"Nikeghbalian","given":"Saman"},{"family":"Kazemi","given":"Kourosh"},{"family":"Gholami","given":"Siavash"},{"family":"Motazedian","given":"Nasrin"},{"family":"Motazedian","given":"Nadia"},{"family":"Fallahzadeh","given":"Mohammad Ebrahim"},{"family":"Moini","given":"Maryam"},{"family":"Gramizadeh","given":"Bita"},{"family":"Malekhosseini","given":"Seyed Ali"}],"issued":{"date-parts":[["2015",4]]}}}],"schema":"https://github.com/citation-style-language/schema/raw/master/csl-citation.json"} </w:instrText>
            </w:r>
            <w:r w:rsidR="00CF20B1">
              <w:rPr>
                <w:rFonts w:ascii="Times New Roman" w:hAnsi="Times New Roman" w:cs="Times New Roman"/>
                <w:sz w:val="16"/>
                <w:szCs w:val="16"/>
              </w:rPr>
              <w:fldChar w:fldCharType="separate"/>
            </w:r>
            <w:r w:rsidR="00C74190" w:rsidRPr="00C74190">
              <w:rPr>
                <w:rFonts w:ascii="Times New Roman" w:hAnsi="Times New Roman" w:cs="Times New Roman"/>
                <w:sz w:val="16"/>
              </w:rPr>
              <w:t>(1)</w:t>
            </w:r>
            <w:r w:rsidR="00CF20B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8-December 2013</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T</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TACE (3.4%), RFA (2.3%)</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88</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TFS: OR: 14.42 (95%CI: 3.652-56.95), P&lt;0.001</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BE5615">
              <w:rPr>
                <w:rFonts w:ascii="Times New Roman" w:hAnsi="Times New Roman" w:cs="Times New Roman"/>
                <w:sz w:val="16"/>
                <w:szCs w:val="16"/>
              </w:rPr>
              <w:t>Andreou</w:t>
            </w:r>
            <w:proofErr w:type="spellEnd"/>
            <w:r w:rsidRPr="00BE5615">
              <w:rPr>
                <w:rFonts w:ascii="Times New Roman" w:hAnsi="Times New Roman" w:cs="Times New Roman"/>
                <w:sz w:val="16"/>
                <w:szCs w:val="16"/>
              </w:rPr>
              <w:t xml:space="preserve"> et al</w:t>
            </w:r>
            <w:r w:rsidR="00CF20B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m8rr7h777","properties":{"formattedCitation":"(2)","plainCitation":"(2)"},"citationItems":[{"id":457,"uris":["http://zotero.org/groups/1363736/items/XDZ8UMBK"],"uri":["http://zotero.org/groups/1363736/items/XDZ8UMBK"],"itemData":{"id":457,"type":"article-journal","title":"Patient and tumour biology predict survival beyond the Milan criteria in liver transplantation for hepatocellular carcinoma","container-title":"HPB: the official journal of the International Hepato Pancreato Biliary Association","page":"168-175","volume":"17","issue":"2","source":"PubMed","abstract":"BACKGROUND: Patients with hepatocellular carcinoma (HCC) beyond the Milan criteria are not considered for liver transplantation (LT) in many centres; however, LT may be the only treatment able to achieve long-term survival in patients with unresectable HCC. The aim of this study was to assess the role of recipient age and tumour biology expressed by the DNA index in the selection of HCC patients for LT.\nPATIENTS: Clinicopathological data of 364 patients with HCC who underwent LT between 1989 and 2010 were evaluated. Overall survival (OS) was analysed by patient age, tumour burden based on Milan criteria and the DNA index.\nRESULTS: After a median follow-up time of 78 months, the median survival was 100 months. Factors associated with OS on univariate analysis included Milan criteria, patient age, hepatitis C infection, alpha-fetoprotein (AFP) level, the DNA index, number of HCC, diameter of HCC, bilobar HCC, microvascular tumour invasion and tumour grading. On multivariate analysis, HCC beyond Milan criteria and the DNA index &gt;1.5 independently predicted a worse OS. When stratifying patients by both age and Milan criteria, patients ≤ 60 years with HCC beyond Milan criteria had an OS comparable to that of patients &gt;60 years within Milan criteria (10-year OS: 33% versus 37%, P = 0.08). Patients ≤ 60 years with HCC beyond Milan criteria but a favourable DNA index ≤ 1.5 achieved excellent long-term outcomes, comparable with those of patients within Milan criteria.\nCONCLUSIONS: Patients ≤ 60 years may undergo LT for HCC with favourable outcomes independently of their tumour burden. Additional assessment of tumour biology, e.g. using the DNA index, especially in this subgroup of patients can support the selection of LT candidates who may derive the most long-term survival benefit, even if Milan criteria are not fulfilled.","DOI":"10.1111/hpb.12345","ISSN":"1477-2574","note":"PMID: 25263399\nPMCID: PMC4299391","journalAbbreviation":"HPB (Oxford)","language":"eng","author":[{"family":"Andreou","given":"Andreas"},{"family":"Gül","given":"Safak"},{"family":"Pascher","given":"Andreas"},{"family":"Schöning","given":"Wenzel"},{"family":"Al-Abadi","given":"Hussein"},{"family":"Bahra","given":"Marcus"},{"family":"Klein","given":"Fritz"},{"family":"Denecke","given":"Timm"},{"family":"Strücker","given":"Benjamin"},{"family":"Puhl","given":"Gero"},{"family":"Pratschke","given":"Johann"},{"family":"Seehofer","given":"Daniel"}],"issued":{"date-parts":[["2015",2]]}}}],"schema":"https://github.com/citation-style-language/schema/raw/master/csl-citation.json"} </w:instrText>
            </w:r>
            <w:r w:rsidR="00CF20B1">
              <w:rPr>
                <w:rFonts w:ascii="Times New Roman" w:hAnsi="Times New Roman" w:cs="Times New Roman"/>
                <w:sz w:val="16"/>
                <w:szCs w:val="16"/>
              </w:rPr>
              <w:fldChar w:fldCharType="separate"/>
            </w:r>
            <w:r w:rsidR="00C74190" w:rsidRPr="00C74190">
              <w:rPr>
                <w:rFonts w:ascii="Times New Roman" w:hAnsi="Times New Roman" w:cs="Times New Roman"/>
                <w:sz w:val="16"/>
              </w:rPr>
              <w:t>(2)</w:t>
            </w:r>
            <w:r w:rsidR="00CF20B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989-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T</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TACE (27%)</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64</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median survival (months) 125 vs 51, P&lt;0.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S</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Park et al</w:t>
            </w:r>
            <w:r w:rsidR="00AB134A">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d7kv4v666","properties":{"formattedCitation":"(3)","plainCitation":"(3)"},"citationItems":[{"id":430,"uris":["http://zotero.org/groups/1363736/items/FJGP5HP4"],"uri":["http://zotero.org/groups/1363736/items/FJGP5HP4"],"itemData":{"id":430,"type":"article-journal","title":"Optimal tailored screening protocol after living donor liver transplantation for hepatocellular carcinoma","container-title":"Journal of Korean Medical Science","page":"1360-1366","volume":"29","issue":"10","source":"PubMed","abstract":"The indication for hepatocellular carcinoma (HCC) is expanding in living donor liver transplantation (LDLT). Early detection and effective management of recurrence has become an important issue in LDLT for HCC. This study aimed to find an optimal screening protocol in terms of screening interval and screening tools by analyzing recurrence pattern after LDLT for HCC. A total of 205 LDLT patients in two centers from February 1999 to October 2010 was reviewed. Recurrence appeared in 55 cases. Six risk factors for recurrence were identified: preoperative alpha-fetoprotein &gt;400, Edmonson grade 3 or 4, tumor size &gt;7 cm, tumor number ≥7, minimal tumor necrosis in the transarterial chemoembolization group and positive micro-vascular invasion. Four groups with different ranges of index scores showed different recurrence-free survival and median time to recurrence. Group I showed low and late recurrence. Groups II and III showed linearly increased rate of recurrence until 18 months. Group IV showed very early recurrence within 6 months. Across the groups, extra-hepatic recurrence developed in more than 40% of cases and multi-organ recurrence rate was 20%. The screening interval should be different based on the risk of recurrence. Screening should include work-up for extra-hepatic recurrence as well as intra-hepatic recurrence.","DOI":"10.3346/jkms.2014.29.10.1360","ISSN":"1598-6357","note":"PMID: 25368488\nPMCID: PMC4214935","journalAbbreviation":"J. Korean Med. Sci.","language":"eng","author":[{"family":"Park","given":"Min-Su"},{"family":"Lee","given":"Kwang-Woong"},{"family":"Yi","given":"Nam-Joon"},{"family":"Choi","given":"Young Rok"},{"family":"Kim","given":"Hyeyoung"},{"family":"Hong","given":"Geun"},{"family":"Suh","given":"Kyung-Suk"},{"family":"Kwon","given":"Choon-Hyuck David"},{"family":"Joh","given":"Jae-Won"},{"family":"Lee","given":"Suk-Koo"}],"issued":{"date-parts":[["2014",10]]}}}],"schema":"https://github.com/citation-style-language/schema/raw/master/csl-citation.json"} </w:instrText>
            </w:r>
            <w:r w:rsidR="00AB134A">
              <w:rPr>
                <w:rFonts w:ascii="Times New Roman" w:hAnsi="Times New Roman" w:cs="Times New Roman"/>
                <w:sz w:val="16"/>
                <w:szCs w:val="16"/>
              </w:rPr>
              <w:fldChar w:fldCharType="separate"/>
            </w:r>
            <w:r w:rsidR="00C74190" w:rsidRPr="00C74190">
              <w:rPr>
                <w:rFonts w:ascii="Times New Roman" w:hAnsi="Times New Roman" w:cs="Times New Roman"/>
                <w:sz w:val="16"/>
              </w:rPr>
              <w:t>(3)</w:t>
            </w:r>
            <w:r w:rsidR="00AB134A">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February 1999-October 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T</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TACE (65.4%)</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5</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Recurrence: HR=2.249 (95%CI: 1.194-4.234), P=0.012</w:t>
            </w:r>
          </w:p>
        </w:tc>
      </w:tr>
      <w:tr w:rsidR="0076374D" w:rsidRPr="00BE5615" w:rsidTr="00BE5615">
        <w:trPr>
          <w:trHeight w:val="1200"/>
        </w:trPr>
        <w:tc>
          <w:tcPr>
            <w:tcW w:w="1035"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Iguchi et al</w:t>
            </w:r>
            <w:r>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lk9u11ggh","properties":{"formattedCitation":"(4)","plainCitation":"(4)"},"citationItems":[{"id":399,"uris":["http://zotero.org/groups/1363736/items/PZCD3QH9"],"uri":["http://zotero.org/groups/1363736/items/PZCD3QH9"],"itemData":{"id":399,"type":"article-journal","title":"New Pathologic Stratification of Microvascular Invasion in Hepatocellular Carcinoma: Predicting Prognosis After Living-donor Liver Transplantation","container-title":"Transplantation","page":"1236-1242","volume":"99","issue":"6","source":"PubMed","abstract":"BACKGROUND: Vascular invasion of hepatocellular carcinoma (HCC) has a high incidence of recurrence after liver transplantation. Patients with microvascular invasion (MVI) show a high tumor grade; however, some show a good prognosis. This retrospective study aimed to investigate whether the degree of MVI affects prognosis after living-donor liver transplantation.\nMETHODS: A total of 142 patients with HCC who had undergone living-donor liver transplantation were histologically evaluated about the number of invaded vessels and the maximum number of invading carcinoma cells. Patients with MVI were classified into two subgroups: high MVI group (n = 38), which showed more than 50 carcinoma cells in the vessels, with multiple invaded vessels; and low MVI group (n = 17), which showed MVI, but not high MVI.\nRESULTS: Analysis of recurrence-free survival showed that high MVI group had significantly poorer outcomes than the other groups (P &lt; 0.001). High MVI group had significantly higher α-fetoprotein levels, des-γ-carboxy prothrombin levels, number of tumors, a larger tumor size, and a higher percentage of poorly differentiated HCC than non-MVI group. High MVI was an independent prognostic factor for recurrence-free survival (P = 0.030). Among patients exceeding the Milan criteria (n = 61), high MVI group had significantly poorer outcomes than the other groups for recurrence-free survival (P = 0.003). Patients in high MVI group had significantly higher des-γ-carboxy prothrombin levels and a larger tumor size than non-MVI group. High MVI was an independent prognostic factor for recurrence-free survival (P = 0.014).\nCONCLUSION: In living-donor liver transplantation for HCC, high MVI is a novel pathologic marker for predicting prognosis.","DOI":"10.1097/TP.0000000000000489","ISSN":"1534-6080","note":"PMID: 25427164","shortTitle":"New Pathologic Stratification of Microvascular Invasion in Hepatocellular Carcinoma","journalAbbreviation":"Transplantation","language":"eng","author":[{"family":"Iguchi","given":"Tomohiro"},{"family":"Shirabe","given":"Ken"},{"family":"Aishima","given":"Shinichi"},{"family":"Wang","given":"Huanlin"},{"family":"Fujita","given":"Nobuhiro"},{"family":"Ninomiya","given":"Mizuki"},{"family":"Yamashita","given":"Yo-ichi"},{"family":"Ikegami","given":"Toru"},{"family":"Uchiyama","given":"Hideaki"},{"family":"Yoshizumi","given":"Tomoharu"},{"family":"Oda","given":"Yoshinao"},{"family":"Maehara","given":"Yoshihiko"}],"issued":{"date-parts":[["2015",6]]}}}],"schema":"https://github.com/citation-style-language/schema/raw/master/csl-citation.json"} </w:instrText>
            </w:r>
            <w:r>
              <w:rPr>
                <w:rFonts w:ascii="Times New Roman" w:hAnsi="Times New Roman" w:cs="Times New Roman"/>
                <w:sz w:val="16"/>
                <w:szCs w:val="16"/>
              </w:rPr>
              <w:fldChar w:fldCharType="separate"/>
            </w:r>
            <w:r w:rsidR="00C74190" w:rsidRPr="00C74190">
              <w:rPr>
                <w:rFonts w:ascii="Times New Roman" w:hAnsi="Times New Roman" w:cs="Times New Roman"/>
                <w:sz w:val="16"/>
              </w:rPr>
              <w:t>(4)</w:t>
            </w:r>
            <w:r>
              <w:rPr>
                <w:rFonts w:ascii="Times New Roman" w:hAnsi="Times New Roman" w:cs="Times New Roman"/>
                <w:sz w:val="16"/>
                <w:szCs w:val="16"/>
              </w:rPr>
              <w:fldChar w:fldCharType="end"/>
            </w:r>
          </w:p>
        </w:tc>
        <w:tc>
          <w:tcPr>
            <w:tcW w:w="619"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July 1999-February 2011</w:t>
            </w:r>
          </w:p>
        </w:tc>
        <w:tc>
          <w:tcPr>
            <w:tcW w:w="1070"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LT</w:t>
            </w:r>
          </w:p>
        </w:tc>
        <w:tc>
          <w:tcPr>
            <w:tcW w:w="1514"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141</w:t>
            </w:r>
          </w:p>
        </w:tc>
        <w:tc>
          <w:tcPr>
            <w:tcW w:w="900"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w:t>
            </w:r>
          </w:p>
        </w:tc>
        <w:tc>
          <w:tcPr>
            <w:tcW w:w="3060"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3054"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RFS: HR=1.731 (95%CI: 0.578‐5.189), P=0.327</w:t>
            </w:r>
          </w:p>
        </w:tc>
      </w:tr>
      <w:tr w:rsidR="0076374D" w:rsidRPr="00BE5615" w:rsidTr="00BE5615">
        <w:trPr>
          <w:trHeight w:val="1200"/>
        </w:trPr>
        <w:tc>
          <w:tcPr>
            <w:tcW w:w="1035" w:type="dxa"/>
            <w:vMerge/>
            <w:vAlign w:val="center"/>
            <w:hideMark/>
          </w:tcPr>
          <w:p w:rsidR="0076374D" w:rsidRPr="00BE5615" w:rsidRDefault="0076374D" w:rsidP="00BE5615">
            <w:pPr>
              <w:jc w:val="center"/>
              <w:rPr>
                <w:rFonts w:ascii="Times New Roman" w:hAnsi="Times New Roman" w:cs="Times New Roman"/>
                <w:sz w:val="16"/>
                <w:szCs w:val="16"/>
              </w:rPr>
            </w:pPr>
          </w:p>
        </w:tc>
        <w:tc>
          <w:tcPr>
            <w:tcW w:w="619" w:type="dxa"/>
            <w:vMerge/>
            <w:vAlign w:val="center"/>
            <w:hideMark/>
          </w:tcPr>
          <w:p w:rsidR="0076374D" w:rsidRPr="00BE5615" w:rsidRDefault="0076374D" w:rsidP="00BE5615">
            <w:pPr>
              <w:jc w:val="center"/>
              <w:rPr>
                <w:rFonts w:ascii="Times New Roman" w:hAnsi="Times New Roman" w:cs="Times New Roman"/>
                <w:sz w:val="16"/>
                <w:szCs w:val="16"/>
              </w:rPr>
            </w:pPr>
          </w:p>
        </w:tc>
        <w:tc>
          <w:tcPr>
            <w:tcW w:w="901" w:type="dxa"/>
            <w:vMerge/>
            <w:vAlign w:val="center"/>
            <w:hideMark/>
          </w:tcPr>
          <w:p w:rsidR="0076374D" w:rsidRPr="00BE5615" w:rsidRDefault="0076374D" w:rsidP="00BE5615">
            <w:pPr>
              <w:jc w:val="center"/>
              <w:rPr>
                <w:rFonts w:ascii="Times New Roman" w:hAnsi="Times New Roman" w:cs="Times New Roman"/>
                <w:sz w:val="16"/>
                <w:szCs w:val="16"/>
              </w:rPr>
            </w:pPr>
          </w:p>
        </w:tc>
        <w:tc>
          <w:tcPr>
            <w:tcW w:w="107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1514" w:type="dxa"/>
            <w:vMerge/>
            <w:vAlign w:val="center"/>
            <w:hideMark/>
          </w:tcPr>
          <w:p w:rsidR="0076374D" w:rsidRPr="00BE5615" w:rsidRDefault="0076374D" w:rsidP="00BE5615">
            <w:pPr>
              <w:jc w:val="center"/>
              <w:rPr>
                <w:rFonts w:ascii="Times New Roman" w:hAnsi="Times New Roman" w:cs="Times New Roman"/>
                <w:sz w:val="16"/>
                <w:szCs w:val="16"/>
              </w:rPr>
            </w:pPr>
          </w:p>
        </w:tc>
        <w:tc>
          <w:tcPr>
            <w:tcW w:w="690"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61</w:t>
            </w:r>
          </w:p>
        </w:tc>
        <w:tc>
          <w:tcPr>
            <w:tcW w:w="90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826" w:type="dxa"/>
            <w:vMerge/>
            <w:vAlign w:val="center"/>
            <w:hideMark/>
          </w:tcPr>
          <w:p w:rsidR="0076374D" w:rsidRPr="00BE5615" w:rsidRDefault="0076374D" w:rsidP="00BE5615">
            <w:pPr>
              <w:jc w:val="center"/>
              <w:rPr>
                <w:rFonts w:ascii="Times New Roman" w:hAnsi="Times New Roman" w:cs="Times New Roman"/>
                <w:sz w:val="16"/>
                <w:szCs w:val="16"/>
              </w:rPr>
            </w:pPr>
          </w:p>
        </w:tc>
        <w:tc>
          <w:tcPr>
            <w:tcW w:w="81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306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3054"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RFS: HR=1.423 (95%CI: 0.743‐2.728), P=0.287</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BE5615">
              <w:rPr>
                <w:rFonts w:ascii="Times New Roman" w:hAnsi="Times New Roman" w:cs="Times New Roman"/>
                <w:sz w:val="16"/>
                <w:szCs w:val="16"/>
              </w:rPr>
              <w:t>Hoyos</w:t>
            </w:r>
            <w:proofErr w:type="spellEnd"/>
            <w:r w:rsidRPr="00BE5615">
              <w:rPr>
                <w:rFonts w:ascii="Times New Roman" w:hAnsi="Times New Roman" w:cs="Times New Roman"/>
                <w:sz w:val="16"/>
                <w:szCs w:val="16"/>
              </w:rPr>
              <w:t xml:space="preserve"> et al</w:t>
            </w:r>
            <w:r w:rsidR="00CF20B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a81q5eue3","properties":{"formattedCitation":"(5)","plainCitation":"(5)"},"citationItems":[{"id":483,"uris":["http://zotero.org/groups/1363736/items/PGQV9RDJ"],"uri":["http://zotero.org/groups/1363736/items/PGQV9RDJ"],"itemData":{"id":483,"type":"article-journal","title":"Factors associated with recurrence and survival in liver transplant patients with HCC--a single center retrospective study","container-title":"Annals of Hepatology","page":"58-63","volume":"14","issue":"1","source":"PubMed","abstract":"INTRODUCTION: Hepatocellular carcinoma is the most common primary tumor of the liver and is diagnosed in more than a half million people worldwide each year. This study aims to assess factors associated with the recurrence and survival of patients with hepatocellular carcinoma and liver transplantation in a cohort of patients from Medellín, Colombia.\nMATERIAL AND METHODS: This was a descriptive retrospective study of a consecutive series of liver transplant patients from the Pablo Tobon Uribe Hospital of Medellín from January 2004 to May 2013. Demographic, clinical, imaging, and pathology variables were analyzed.\nRESULTS: Three hundred thirty liver transplants were performed during the study period, 54 cases (16.4%) had one or more hepatocellular carcinomas in the explant, and 79.6% of these patients were men. Cirrhotic patients had different etiologies, but most of them were due to alcohol abuse (22.2%), followed by hepatitis B virus infection (20.4 %), and hepatitis C virus infection (18.5%). In the pathology specimen, 51.9% had only one focus of hepatocellular carcinoma, 22.2% had two foci and 12.9% had three tumors. Recurrence of hepatocellular carcinoma occurred in 7.4% patients with an average time of 81 months. During follow-up, 25.9% of the patients died in an average time of 67.9 months (CI95 59.1-80.1 months).\nCONCLUSION: Recurrence and survival of patients with liver transplantation for hepatocellular carcinoma in this study had a similar behavior as that reported in the world literature. The factors associated with these outcomes were vascular invasion, poor tumor differentiation and satellitosis.","ISSN":"1665-2681","note":"PMID: 25536642","journalAbbreviation":"Ann Hepatol","language":"eng","author":[{"family":"Hoyos","given":"Sergio"},{"family":"Escobar","given":"Jorge"},{"family":"Cardona","given":"Doris"},{"family":"Guzmán","given":"Carlos"},{"family":"Mena","given":"Álvaro"},{"family":"Osorio","given":"Germán"},{"family":"Pérez","given":"Camilo"},{"family":"Restrepo","given":"Juan C."},{"family":"Correa","given":"Gonzalo"}],"issued":{"date-parts":[["2015",2]]}}}],"schema":"https://github.com/citation-style-language/schema/raw/master/csl-citation.json"} </w:instrText>
            </w:r>
            <w:r w:rsidR="00CF20B1">
              <w:rPr>
                <w:rFonts w:ascii="Times New Roman" w:hAnsi="Times New Roman" w:cs="Times New Roman"/>
                <w:sz w:val="16"/>
                <w:szCs w:val="16"/>
              </w:rPr>
              <w:fldChar w:fldCharType="separate"/>
            </w:r>
            <w:r w:rsidR="00C74190" w:rsidRPr="00C74190">
              <w:rPr>
                <w:rFonts w:ascii="Times New Roman" w:hAnsi="Times New Roman" w:cs="Times New Roman"/>
                <w:sz w:val="16"/>
              </w:rPr>
              <w:t>(5)</w:t>
            </w:r>
            <w:r w:rsidR="00CF20B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 xml:space="preserve">April </w:t>
            </w:r>
            <w:proofErr w:type="gramStart"/>
            <w:r w:rsidRPr="00BE5615">
              <w:rPr>
                <w:rFonts w:ascii="Times New Roman" w:hAnsi="Times New Roman" w:cs="Times New Roman"/>
                <w:sz w:val="16"/>
                <w:szCs w:val="16"/>
              </w:rPr>
              <w:t>1</w:t>
            </w:r>
            <w:proofErr w:type="gramEnd"/>
            <w:r w:rsidRPr="00BE5615">
              <w:rPr>
                <w:rFonts w:ascii="Times New Roman" w:hAnsi="Times New Roman" w:cs="Times New Roman"/>
                <w:sz w:val="16"/>
                <w:szCs w:val="16"/>
              </w:rPr>
              <w:t xml:space="preserve"> 2004-May 31 2013</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T</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54</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G3</w:t>
            </w:r>
          </w:p>
        </w:tc>
        <w:tc>
          <w:tcPr>
            <w:tcW w:w="3060" w:type="dxa"/>
            <w:vAlign w:val="center"/>
            <w:hideMark/>
          </w:tcPr>
          <w:p w:rsidR="00BE5615" w:rsidRPr="00BE5615" w:rsidRDefault="0076374D" w:rsidP="00BE5615">
            <w:pPr>
              <w:jc w:val="center"/>
              <w:rPr>
                <w:rFonts w:ascii="Times New Roman" w:hAnsi="Times New Roman" w:cs="Times New Roman"/>
                <w:sz w:val="16"/>
                <w:szCs w:val="16"/>
              </w:rPr>
            </w:pPr>
            <w:r>
              <w:rPr>
                <w:rFonts w:ascii="Times New Roman" w:hAnsi="Times New Roman" w:cs="Times New Roman"/>
                <w:sz w:val="16"/>
                <w:szCs w:val="16"/>
              </w:rPr>
              <w:t>Recurrence: P=0.3</w:t>
            </w:r>
            <w:r w:rsidR="00BE5615" w:rsidRPr="00BE5615">
              <w:rPr>
                <w:rFonts w:ascii="Times New Roman" w:hAnsi="Times New Roman" w:cs="Times New Roman"/>
                <w:sz w:val="16"/>
                <w:szCs w:val="16"/>
              </w:rPr>
              <w:br/>
              <w:t>Survival: 68 vs 52.7 months, P=0.3</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t included</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ang et al</w:t>
            </w:r>
            <w:r w:rsidR="00891AE5">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lbfogobp3","properties":{"formattedCitation":"(6)","plainCitation":"(6)"},"citationItems":[{"id":388,"uris":["http://zotero.org/groups/1363736/items/F3GGCXN4"],"uri":["http://zotero.org/groups/1363736/items/F3GGCXN4"],"itemData":{"id":388,"type":"article-journal","title":"A score model for predicting post-liver transplantation survival in HBV cirrhosis-related hepatocellular carcinoma recipients: a single center 5-year experience","container-title":"Hepatobiliary &amp; pancreatic diseases international: HBPD INT","page":"43-49","volume":"14","issue":"1","source":"PubMed","abstract":"BACKGROUND: The prognostic prediction of liver transplantation (LT) guides the donor organ allocation. However, there is currently no satisfactory model to predict the recipients' outcome, especially for the patients with HBV cirrhosis-related hepatocellular carcinoma (HCC). The present study was to develop a quantitative assessment model for predicting the post-LT survival in HBV-related HCC patients.\nMETHODS: Two hundred and thirty-eight LT recipients at the Liver Transplant Center, First Affiliated Hospital, Zhejiang University School of Medicine between 2008 and 2013 were included in this study. Their post-LT prognosis was recorded and multiple risk factors were analyzed using univariate and multivariate analyses in Cox regression.\nRESULTS: The score model was as follows: 0.114X(Child-Pugh score)-0.002X(positive HBV DNA detection time)+0.647X(number of tumor nodules)+0.055X(max diameter of tumor nodules)+0.231XlnAFP+0.437X(tumor differentiation grade). The receiver operating characteristic curve analysis showed that the area under the curve of the scoring model for predicting the post-LT survival was 0.887. The cut-off value was 1.27, which was associated with a sensitivity of 72.5% and a specificity of 90.7%, respectively.\nCONCLUSION: The quantitative score model for predicting post-LT survival proved to be sensitive and specific.","ISSN":"1499-3872","note":"PMID: 25655289","shortTitle":"A score model for predicting post-liver transplantation survival in HBV cirrhosis-related hepatocellular carcinoma recipients","journalAbbreviation":"HBPD INT","language":"eng","author":[{"family":"Wang","given":"Li-Ying"},{"family":"Zheng","given":"Shu-Sen"},{"family":"Xu","given":"Xiao"},{"family":"Wang","given":"Wei-Lin"},{"family":"Wu","given":"Jian"},{"family":"Zhang","given":"Min"},{"family":"Shen","given":"Yan"},{"family":"Yan","given":"Sheng"},{"family":"Xie","given":"Hai-Yang"},{"family":"Chen","given":"Xin-Hua"},{"family":"Jiang","given":"Tian-An"},{"family":"Chen","given":"Fen"}],"issued":{"date-parts":[["2015",2]]}}}],"schema":"https://github.com/citation-style-language/schema/raw/master/csl-citation.json"} </w:instrText>
            </w:r>
            <w:r w:rsidR="00891AE5">
              <w:rPr>
                <w:rFonts w:ascii="Times New Roman" w:hAnsi="Times New Roman" w:cs="Times New Roman"/>
                <w:sz w:val="16"/>
                <w:szCs w:val="16"/>
              </w:rPr>
              <w:fldChar w:fldCharType="separate"/>
            </w:r>
            <w:r w:rsidR="00C74190" w:rsidRPr="00C74190">
              <w:rPr>
                <w:rFonts w:ascii="Times New Roman" w:hAnsi="Times New Roman" w:cs="Times New Roman"/>
                <w:sz w:val="16"/>
              </w:rPr>
              <w:t>(6)</w:t>
            </w:r>
            <w:r w:rsidR="00891AE5">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8-2013</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T</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previous treatments (42%)</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38</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Survival: HR=1.796 (95%CI: 1.228-2.625), P=0.003</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Survival: β=0.437, P=0.023</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BE5615">
              <w:rPr>
                <w:rFonts w:ascii="Times New Roman" w:hAnsi="Times New Roman" w:cs="Times New Roman"/>
                <w:sz w:val="16"/>
                <w:szCs w:val="16"/>
              </w:rPr>
              <w:lastRenderedPageBreak/>
              <w:t>Varona</w:t>
            </w:r>
            <w:proofErr w:type="spellEnd"/>
            <w:r w:rsidRPr="00BE5615">
              <w:rPr>
                <w:rFonts w:ascii="Times New Roman" w:hAnsi="Times New Roman" w:cs="Times New Roman"/>
                <w:sz w:val="16"/>
                <w:szCs w:val="16"/>
              </w:rPr>
              <w:t xml:space="preserve"> et al</w:t>
            </w:r>
            <w:r w:rsidR="00CF20B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irjo4v91d","properties":{"formattedCitation":"(7)","plainCitation":"(7)"},"citationItems":[{"id":421,"uris":["http://zotero.org/groups/1363736/items/VG3JSG5K"],"uri":["http://zotero.org/groups/1363736/items/VG3JSG5K"],"itemData":{"id":421,"type":"article-journal","title":"Risk factors of hepatocellular carcinoma recurrence after liver transplantation: accuracy of the alpha-fetoprotein model in a single-center experience","container-title":"Transplantation Proceedings","page":"84-89","volume":"47","issue":"1","source":"PubMed","abstract":"BACKGROUND: Recurrence of hepatocellular carcinoma (HCC) and cirrhosis after a liver transplantation (LT) is a major concern, and a strict Milan criteria selection of candidates does not accurately discriminate the relapse rate after LT.\nPURPOSE: This study sought to analyze the risk factors affecting tumor recurrence after LT for related cirrhosis HCC and the application of the French prognostic model (preLT alpha-fetoprotein [AFP], size, number) in a single center.\nMETHODS: In a retrospective observational study of LT for HCC and cirrhosis, clinicopathological features were analyzed. Also, the preoperative and postoperative AFP model score was calculated with a cutoff of 2.\nRESULTS: Of 480, 109 patients underwent cadaveric LT for HCC. Eight of them had a relapse (7%). High AFP level, AFP model score &gt;2, high pathological tumor-node-metastasis (pTNM) stage, poor differentiation, macrovascular-microvascular invasion, infiltration, and R1 margin were statistically significant (P &lt; .05) for recurrence. Also, in the preoperative model, AFP score &gt;2 was a predictor of worse survival (1-, 3-, 5-, 10-year survival of 81%, 51%, 30%, 30% vs 90%, 76%, 73%, 69% in ≤2, with P = .005). Regarding the postoperative model, similar results were found (1-, 3-, 5-, 10-year survival of 84%, 47%, 37%, 37% vs 90%, 78%, 73%, 52%, P = .028) between AFP model score &gt;2 and ≤2, respectively. However, Milan and up-to-7 criteria were not accurate in recurrence nor in survival.\nCONCLUSIONS: The French AFP model has proven to be a more discerning prognostic tool than other established criteria in the prediction of recurrence and survival. Also, in postoperative prognosis, pathological risk factors for relapse such as pTNM, differentiation grade, macrovascular-microvascular invasion, infiltration, and R1 margin have been predictors of recurrence.","DOI":"10.1016/j.transproceed.2014.12.013","ISSN":"1873-2623","note":"PMID: 25645778","shortTitle":"Risk factors of hepatocellular carcinoma recurrence after liver transplantation","journalAbbreviation":"Transplant. Proc.","language":"eng","author":[{"family":"Varona","given":"M. A."},{"family":"Soriano","given":"A."},{"family":"Aguirre-Jaime","given":"A."},{"family":"Garrido","given":"S."},{"family":"Oton","given":"E."},{"family":"Diaz","given":"D."},{"family":"Portero","given":"J."},{"family":"Bravo","given":"P."},{"family":"Barrera","given":"M. A."},{"family":"Perera","given":"A."}],"issued":{"date-parts":[["2015",2]]}}}],"schema":"https://github.com/citation-style-language/schema/raw/master/csl-citation.json"} </w:instrText>
            </w:r>
            <w:r w:rsidR="00CF20B1">
              <w:rPr>
                <w:rFonts w:ascii="Times New Roman" w:hAnsi="Times New Roman" w:cs="Times New Roman"/>
                <w:sz w:val="16"/>
                <w:szCs w:val="16"/>
              </w:rPr>
              <w:fldChar w:fldCharType="separate"/>
            </w:r>
            <w:r w:rsidR="00C74190" w:rsidRPr="00C74190">
              <w:rPr>
                <w:rFonts w:ascii="Times New Roman" w:hAnsi="Times New Roman" w:cs="Times New Roman"/>
                <w:sz w:val="16"/>
              </w:rPr>
              <w:t>(7)</w:t>
            </w:r>
            <w:r w:rsidR="00CF20B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April 1996-December</w:t>
            </w:r>
            <w:r w:rsidRPr="00BE5615">
              <w:rPr>
                <w:rFonts w:ascii="Times New Roman" w:hAnsi="Times New Roman" w:cs="Times New Roman"/>
                <w:sz w:val="16"/>
                <w:szCs w:val="16"/>
              </w:rPr>
              <w:br/>
              <w:t>2012</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T</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previous treatment (52.3%)</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91</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Recurrence: 50% vs 12% vs 6%, P=0.14</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Cui et al</w:t>
            </w:r>
            <w:r w:rsidR="00DD63A9">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2396uldke","properties":{"formattedCitation":"(8)","plainCitation":"(8)"},"citationItems":[{"id":463,"uris":["http://zotero.org/groups/1363736/items/QVBJ43Z6"],"uri":["http://zotero.org/groups/1363736/items/QVBJ43Z6"],"itemData":{"id":463,"type":"article-journal","title":"Prognostic value of glypican-3 in patients with HBV-associated hepatocellular carcinoma after liver transplantation","container-title":"Hepatobiliary &amp; pancreatic diseases international: HBPD INT","page":"157-163","volume":"14","issue":"2","source":"PubMed","abstract":"BACKGROUND: Glypican-3 (GPC-3) is frequently overexpressed in hepatocellular carcinoma (HCC). Recent studies have shown that GPC-3 is a highly efficient diagnostic biomarker of HCC and an indicator of poor prognosis in HCC patients who have undergone hepatectomy. However, its prognostic value in patients with HBV-associated HCC after liver transplantation (LT) is not clear. The present study is to evaluate the prognostic value of GPC-3 in patients with HBV-associated HCC after LT.\nMETHODS: A cohort of 104 HCC patients with HBV-associated cirrhosis who had undergone LT at our hospital between 2002 and 2011 were enrolled in this study. Samples of HCC were taken from these patients. GPC-3 protein expression was detected in paraffin-embedded specimens using immunohistochemistry. All related clinical data were obtained from the China Liver Transplant Registry. The relationship between GPC-3 expression and clinicopathological parameters was analyzed. Univariate and multivariate Cox-regression analyses were used to identify risk factors for poor prognosis.\nRESULTS: GPC-3 was expressed in samples from 74 (71.2%) of the 104 patients. GPC-3 was expressed only in HCC cells. Positive staining was correlated with tumor size (P=0.004), encapsulation (P=0.018), pathological stage (P=0.027), portal vein invasion (P=0.043), tumor differentiation (P=0.002) and the Milan criteria (P=0.016). The 5-year survival rate and disease-free survival rate of patients with GPC-3-positive were lower than those (38.2% vs 75.4%, P&lt;0.001; 30.8% vs 69.7%, P=0.001) of patients with GPC-3-negative. Multivariate Cox-regression analysis revealed that GPC-3 was an independent risk factor for 5-year survival rate (P=0.031) and disease-free survival rate (P=0.047), together with tumor differentiation, Milan criteria and pre-operative alpha-fetoprotein.\nCONCLUSION: GPC-3 is a potential biomarker for poor prognosis after LT in HCC patients with HBV-associated cirrhosis.","ISSN":"1499-3872","note":"PMID: 25865688","journalAbbreviation":"HBPD INT","language":"eng","author":[{"family":"Cui","given":"Xiao"},{"family":"Li","given":"Zhao"},{"family":"Gao","given":"Peng-Ji"},{"family":"Gao","given":"Jie"},{"family":"Zhu","given":"Ji-Ye"}],"issued":{"date-parts":[["2015",4]]}}}],"schema":"https://github.com/citation-style-language/schema/raw/master/csl-citation.json"} </w:instrText>
            </w:r>
            <w:r w:rsidR="00DD63A9">
              <w:rPr>
                <w:rFonts w:ascii="Times New Roman" w:hAnsi="Times New Roman" w:cs="Times New Roman"/>
                <w:sz w:val="16"/>
                <w:szCs w:val="16"/>
              </w:rPr>
              <w:fldChar w:fldCharType="separate"/>
            </w:r>
            <w:r w:rsidR="00C74190" w:rsidRPr="00C74190">
              <w:rPr>
                <w:rFonts w:ascii="Times New Roman" w:hAnsi="Times New Roman" w:cs="Times New Roman"/>
                <w:sz w:val="16"/>
              </w:rPr>
              <w:t>(8)</w:t>
            </w:r>
            <w:r w:rsidR="00DD63A9">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2-2011</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T</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04</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r w:rsidR="00A85798">
              <w:rPr>
                <w:rFonts w:ascii="Times New Roman" w:hAnsi="Times New Roman" w:cs="Times New Roman"/>
                <w:sz w:val="16"/>
                <w:szCs w:val="16"/>
              </w:rPr>
              <w:t xml:space="preserve"> (no 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5-year survival: 76.2% vs 43.3% vs 25%, P&lt;0.001</w:t>
            </w:r>
            <w:r w:rsidRPr="00BE5615">
              <w:rPr>
                <w:rFonts w:ascii="Times New Roman" w:hAnsi="Times New Roman" w:cs="Times New Roman"/>
                <w:sz w:val="16"/>
                <w:szCs w:val="16"/>
              </w:rPr>
              <w:br/>
              <w:t>DFS: 71.4% vs 40.3% vs 18.8%,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5-year survival: OR=0.422 (95%CI: 0.235-0.759), P=0.004</w:t>
            </w:r>
            <w:r w:rsidRPr="00BE5615">
              <w:rPr>
                <w:rFonts w:ascii="Times New Roman" w:hAnsi="Times New Roman" w:cs="Times New Roman"/>
                <w:sz w:val="16"/>
                <w:szCs w:val="16"/>
              </w:rPr>
              <w:br/>
              <w:t>DFS: OS=0.498 (95%CI: 0.282-0.878), P=0.016</w:t>
            </w:r>
          </w:p>
        </w:tc>
      </w:tr>
      <w:tr w:rsidR="00BE5615" w:rsidRPr="00BE5615" w:rsidTr="00BE5615">
        <w:trPr>
          <w:trHeight w:val="3000"/>
        </w:trPr>
        <w:tc>
          <w:tcPr>
            <w:tcW w:w="1035"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Wang et al</w:t>
            </w:r>
            <w:r w:rsidR="00EB2505">
              <w:rPr>
                <w:rFonts w:ascii="Times New Roman" w:hAnsi="Times New Roman" w:cs="Times New Roman"/>
                <w:bCs/>
                <w:sz w:val="16"/>
                <w:szCs w:val="16"/>
              </w:rPr>
              <w:fldChar w:fldCharType="begin"/>
            </w:r>
            <w:r w:rsidR="00C74190">
              <w:rPr>
                <w:rFonts w:ascii="Times New Roman" w:hAnsi="Times New Roman" w:cs="Times New Roman"/>
                <w:bCs/>
                <w:sz w:val="16"/>
                <w:szCs w:val="16"/>
              </w:rPr>
              <w:instrText xml:space="preserve"> ADDIN ZOTERO_ITEM CSL_CITATION {"citationID":"a1srij4akmn","properties":{"formattedCitation":"(9)","plainCitation":"(9)"},"citationItems":[{"id":387,"uris":["http://zotero.org/groups/1363736/items/CIMA7RVE"],"uri":["http://zotero.org/groups/1363736/items/CIMA7RVE"],"itemData":{"id":387,"type":"article-journal","title":"Association between donor and recipient smoothened gene polymorphisms and the risk of hepatocellular carcinoma recurrence following orthotopic liver transplantation in a Han Chinese population","container-title":"Tumour Biology: The Journal of the International Society for Oncodevelopmental Biology and Medicine","page":"7807-7815","volume":"36","issue":"10","source":"PubMed","abstract":"Hepatocellular carcinoma (HCC) recurrence after orthotopic liver transplantation (OLT) is potential cause for the poor outcome. Smoothened (SMO) gene has been considered associating with HCC and HCC recurrence, but its association with HCC recurrence after OLT is not clear yet. In this study, we aim at evaluating the association between donor and recipient SMO gene polymorphisms and HCC recurrence after OLT. A total of 76 patients with HCC who had undergone OLT from July 2007 to August 2012 were included. A single nucleotide polymorphism (SNP), SMO rs3824, located at the 3'UTR region, was genotyped and analyzed in both donor and recipient. We demonstrated that recipient rs3824 polymorphism was significantly associated with HCC recurrence following OLT. In multivariate logistic regression analysis, TNM stage (p = 0.001), recipient SMO rs3824 genotype (CG vs. CC/GG p = 0.001), and histologic grade (p = 0.019) were identified as independent risk factors of HCC recurrence. Recurrence-free survival (RFS) and overall survival (OS) were significantly higher in the recipient CC/GG group than in the CG group (p = 0.003 and p = 0.011, respectively). Cox proportional hazards modeling revealed that TNM stage, recipient SMO rs3824 genotype, pre-OLT serum AFP level, and histologic grade were independent factors (p &lt; 0.05) for patients' clinical outcomes. In conclusion, recipient SMO rs3824 polymorphism is associated with an increased risk of HCC recurrence following OLT and has a potential clinical value for the prognosis of HCC patients treated with OLT.","DOI":"10.1007/s13277-015-3370-x","ISSN":"1423-0380","note":"PMID: 25944162","journalAbbreviation":"Tumour Biol.","language":"eng","author":[{"family":"Wang","given":"Pusen"},{"family":"Song","given":"Weiyong"},{"family":"Li","given":"Hao"},{"family":"Wang","given":"Cunguang"},{"family":"Shi","given":"Baojie"},{"family":"Guo","given":"Wenzhi"},{"family":"Zhong","given":"Lin"}],"issued":{"date-parts":[["2015",9]]}}}],"schema":"https://github.com/citation-style-language/schema/raw/master/csl-citation.json"} </w:instrText>
            </w:r>
            <w:r w:rsidR="00EB2505">
              <w:rPr>
                <w:rFonts w:ascii="Times New Roman" w:hAnsi="Times New Roman" w:cs="Times New Roman"/>
                <w:bCs/>
                <w:sz w:val="16"/>
                <w:szCs w:val="16"/>
              </w:rPr>
              <w:fldChar w:fldCharType="separate"/>
            </w:r>
            <w:r w:rsidR="00C74190" w:rsidRPr="00C74190">
              <w:rPr>
                <w:rFonts w:ascii="Times New Roman" w:hAnsi="Times New Roman" w:cs="Times New Roman"/>
                <w:sz w:val="16"/>
              </w:rPr>
              <w:t>(9)</w:t>
            </w:r>
            <w:r w:rsidR="00EB2505">
              <w:rPr>
                <w:rFonts w:ascii="Times New Roman" w:hAnsi="Times New Roman" w:cs="Times New Roman"/>
                <w:bCs/>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July 2007-August 2012</w:t>
            </w:r>
          </w:p>
        </w:tc>
        <w:tc>
          <w:tcPr>
            <w:tcW w:w="107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LT</w:t>
            </w:r>
          </w:p>
        </w:tc>
        <w:tc>
          <w:tcPr>
            <w:tcW w:w="151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76</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G1+G2 x G3</w:t>
            </w:r>
          </w:p>
        </w:tc>
        <w:tc>
          <w:tcPr>
            <w:tcW w:w="306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Recurrence: recurrence group: 83.9% differentiated / non-recurrence group: 95.6% differentiated, P=0.114</w:t>
            </w:r>
            <w:r w:rsidRPr="00BE5615">
              <w:rPr>
                <w:rFonts w:ascii="Times New Roman" w:hAnsi="Times New Roman" w:cs="Times New Roman"/>
                <w:bCs/>
                <w:sz w:val="16"/>
                <w:szCs w:val="16"/>
              </w:rPr>
              <w:br/>
              <w:t>RFS: 47.95 months [40.22–55.68] vs 26.88 months [13.12–40.62], P=0.6</w:t>
            </w:r>
            <w:r w:rsidRPr="00BE5615">
              <w:rPr>
                <w:rFonts w:ascii="Times New Roman" w:hAnsi="Times New Roman" w:cs="Times New Roman"/>
                <w:bCs/>
                <w:sz w:val="16"/>
                <w:szCs w:val="16"/>
              </w:rPr>
              <w:br/>
              <w:t>OS: 49.60 months (42.44–56.75) vs 33.19 months (42.16–55.89), P=0.781</w:t>
            </w:r>
          </w:p>
        </w:tc>
        <w:tc>
          <w:tcPr>
            <w:tcW w:w="305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Recurrence: OR=10.412 (95%CI: 1.475–73.498), P=0.019</w:t>
            </w:r>
            <w:r w:rsidRPr="00BE5615">
              <w:rPr>
                <w:rFonts w:ascii="Times New Roman" w:hAnsi="Times New Roman" w:cs="Times New Roman"/>
                <w:bCs/>
                <w:sz w:val="16"/>
                <w:szCs w:val="16"/>
              </w:rPr>
              <w:br/>
              <w:t>RFS: HR=4.114 (95%CI: 1.032–16.391), P=0.045</w:t>
            </w:r>
          </w:p>
        </w:tc>
      </w:tr>
      <w:tr w:rsidR="00BE5615" w:rsidRPr="004447AE"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An et al</w:t>
            </w:r>
            <w:r w:rsidR="00FC699E">
              <w:rPr>
                <w:rFonts w:ascii="Times New Roman" w:hAnsi="Times New Roman" w:cs="Times New Roman"/>
                <w:bCs/>
                <w:sz w:val="16"/>
                <w:szCs w:val="16"/>
              </w:rPr>
              <w:fldChar w:fldCharType="begin"/>
            </w:r>
            <w:r w:rsidR="00C74190">
              <w:rPr>
                <w:rFonts w:ascii="Times New Roman" w:hAnsi="Times New Roman" w:cs="Times New Roman"/>
                <w:bCs/>
                <w:sz w:val="16"/>
                <w:szCs w:val="16"/>
              </w:rPr>
              <w:instrText xml:space="preserve"> ADDIN ZOTERO_ITEM CSL_CITATION {"citationID":"a1dauq6n59f","properties":{"formattedCitation":"(10)","plainCitation":"(10)"},"citationItems":[{"id":479,"uris":["http://zotero.org/groups/1363736/items/PPNB7JPP"],"uri":["http://zotero.org/groups/1363736/items/PPNB7JPP"],"itemData":{"id":479,"type":"article-journal","title":"Serum C-reactive protein is a useful biomarker for predicting outcomes after liver transplantation in patients with hepatocellular carcinoma","container-title":"Liver Transplantation: Official Publication of the American Association for the Study of Liver Diseases and the International Liver Transplantation Society","page":"1406-1414","volume":"18","issue":"12","source":"PubMed","abstract":"Liver transplantation (LT) is a curative modality for hepatocellular carcinoma (HCC), especially in patients with cirrhosis. However, there are still risks of recurrence. C-reactive protein (CRP), an acute-phase inflammatory reactant that is synthesized by hepatocytes, has been related to the prognosis of various malignancies, including HCC. In this study, we investigated the role of a high CRP level in predicting the posttransplant outcomes of HCC patients. We analyzed 85 patients undergoing LT between August 2000 and July 2010 whose pretransplant serum CRP levels were available. Only 2 patients underwent deceased donor LT, and the remaining patients underwent living donor LT. With 1 mg/dL used as a cutoff value, 27 patients showed high CRP levels (≥1 mg/dL) at the time of LT, and 58 showed low CRP levels (&lt;1 mg/dL). The total bilirubin level, Child-Pugh grade, Model for End-Stage Liver Disease score, maximal tumor size, and frequency of intrahepatic metastasis were significantly higher in the high-CRP group. According to multivariate analyses, HCC beyond the Milan criteria, a high CRP level, and microvascular invasion were related to tumor recurrence, and a high CRP level and microvascular invasion were related to poor overall survival. When a subgroup analysis was performed according to the Milan criteria, a high CRP level was an independent factor for predicting poor outcomes in patients with HCC beyond the Milan criteria (P = 0.02 for recurrence and P &lt; 0.001 for survival) but not in patients with HCC within the criteria. Serum CRP could be considered a useful and cost-effective biomarker for predicting outcomes after LT for HCC, particularly in patients beyond the Milan criteria.","DOI":"10.1002/lt.23512","ISSN":"1527-6473","note":"PMID: 22821639","journalAbbreviation":"Liver Transpl.","language":"eng","author":[{"family":"An","given":"Ho Jung"},{"family":"Jang","given":"Jeong Won"},{"family":"Bae","given":"Si Hyun"},{"family":"Choi","given":"Jong Young"},{"family":"Yoon","given":"Seung Kew"},{"family":"Lee","given":"Myung Ah"},{"family":"You","given":"Young Kyoung"},{"family":"Kim","given":"Dong Goo"},{"family":"Jung","given":"Eun Sun"}],"issued":{"date-parts":[["2012",12]]}}}],"schema":"https://github.com/citation-style-language/schema/raw/master/csl-citation.json"} </w:instrText>
            </w:r>
            <w:r w:rsidR="00FC699E">
              <w:rPr>
                <w:rFonts w:ascii="Times New Roman" w:hAnsi="Times New Roman" w:cs="Times New Roman"/>
                <w:bCs/>
                <w:sz w:val="16"/>
                <w:szCs w:val="16"/>
              </w:rPr>
              <w:fldChar w:fldCharType="separate"/>
            </w:r>
            <w:r w:rsidR="00C74190" w:rsidRPr="00C74190">
              <w:rPr>
                <w:rFonts w:ascii="Times New Roman" w:hAnsi="Times New Roman" w:cs="Times New Roman"/>
                <w:sz w:val="16"/>
              </w:rPr>
              <w:t>(10)</w:t>
            </w:r>
            <w:r w:rsidR="00FC699E">
              <w:rPr>
                <w:rFonts w:ascii="Times New Roman" w:hAnsi="Times New Roman" w:cs="Times New Roman"/>
                <w:bCs/>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12</w:t>
            </w:r>
          </w:p>
        </w:tc>
        <w:tc>
          <w:tcPr>
            <w:tcW w:w="901"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August 2000-July 2010</w:t>
            </w:r>
          </w:p>
        </w:tc>
        <w:tc>
          <w:tcPr>
            <w:tcW w:w="107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LT</w:t>
            </w:r>
          </w:p>
        </w:tc>
        <w:tc>
          <w:tcPr>
            <w:tcW w:w="151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TACL (80%), other treatments</w:t>
            </w:r>
          </w:p>
        </w:tc>
        <w:tc>
          <w:tcPr>
            <w:tcW w:w="69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85</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G1 x G2+G3</w:t>
            </w:r>
          </w:p>
        </w:tc>
        <w:tc>
          <w:tcPr>
            <w:tcW w:w="306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OS: P=0.02</w:t>
            </w:r>
            <w:r w:rsidRPr="00BE5615">
              <w:rPr>
                <w:rFonts w:ascii="Times New Roman" w:hAnsi="Times New Roman" w:cs="Times New Roman"/>
                <w:bCs/>
                <w:sz w:val="16"/>
                <w:szCs w:val="16"/>
              </w:rPr>
              <w:br/>
              <w:t>RFS: P=0.03</w:t>
            </w:r>
          </w:p>
        </w:tc>
        <w:tc>
          <w:tcPr>
            <w:tcW w:w="3054" w:type="dxa"/>
            <w:vAlign w:val="center"/>
            <w:hideMark/>
          </w:tcPr>
          <w:p w:rsidR="00BE5615" w:rsidRPr="004447AE" w:rsidRDefault="00BE5615" w:rsidP="00BE5615">
            <w:pPr>
              <w:jc w:val="center"/>
              <w:rPr>
                <w:rFonts w:ascii="Times New Roman" w:hAnsi="Times New Roman" w:cs="Times New Roman"/>
                <w:bCs/>
                <w:sz w:val="16"/>
                <w:szCs w:val="16"/>
              </w:rPr>
            </w:pPr>
            <w:r w:rsidRPr="004447AE">
              <w:rPr>
                <w:rFonts w:ascii="Times New Roman" w:hAnsi="Times New Roman" w:cs="Times New Roman"/>
                <w:bCs/>
                <w:sz w:val="16"/>
                <w:szCs w:val="16"/>
              </w:rPr>
              <w:t>OS: HR=1.28 (95%CI: 0.46-3.54), P=0.63</w:t>
            </w:r>
            <w:r w:rsidRPr="004447AE">
              <w:rPr>
                <w:rFonts w:ascii="Times New Roman" w:hAnsi="Times New Roman" w:cs="Times New Roman"/>
                <w:bCs/>
                <w:sz w:val="16"/>
                <w:szCs w:val="16"/>
              </w:rPr>
              <w:br/>
              <w:t>RFS: HR=1.01 (95%CI: 0.26-3.87), P=0.91</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an et al</w:t>
            </w:r>
            <w:r w:rsidR="00466918">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3rlguipra","properties":{"formattedCitation":"(11)","plainCitation":"(11)"},"citationItems":[{"id":475,"uris":["http://zotero.org/groups/1363736/items/ER8EV7EA"],"uri":["http://zotero.org/groups/1363736/items/ER8EV7EA"],"itemData":{"id":475,"type":"article-journal","title":"Liver transplantation for hepatocellular carcinoma exceeding the Milan criteria: a single-center experience","container-title":"Journal of Cancer Research and Clinical Oncology","page":"341-348","volume":"140","issue":"2","source":"PubMed","abstract":"PURPOSE: To establish a prognostic prediction system for patients with hepatocellular carcinoma (HCC) exceeding Milan criteria after liver transplantation (LT).\nMETHODS: A total of 130 patients undergoing LT for HCC exceeding Milan criteria were enrolled into the study. Independent predictors for relapse-free survival (RFS) were adopted to establish a grading system to predict the risk of post-LT tumor recurrence.\nRESULTS: Multivariate Cox analysis revealed that tumor size &gt;10 cm [vs. ≤ 5 cm: relative risk (RR) = 4.214, P &lt; 0.001], preoperative alpha fetoprotein &gt; 400 ng/ml (vs. ≤ 400 ng/ml: RR = 1.657, P &lt; 0.001), extrahepatic invasion (RR = 2.407, P = 0.005) and vascular invasion (RR = 1.917, P = 0.013) were independent predictors for RFS. The risk index of each patient was defined as the sum of the RR obtained in the Cox analysis for RFS. The risk of tumor recurrence was classified into four grades: grade I-risk index equal to 0, grade II-risk index from 0 to 2, grade III-risk index from 2 to 6 and grade IV-risk index &gt;6. RFS rates of patients with grade I-IV (n = 35, 46, 30 and 19) were 87.5, 57.8, 34.7 and 0 % in 1 year; and 74.4, 41.7, 14.4 and 0 % in 5 years. Both of overall survival (OS) and RFS correlated well with the risk index grade. Patients with grade I achieved comparable prognostic outcomes with the Milan group patients (n = 119) (5-year OS = 73.7 vs. 74.7 %, P = 0.748; 5-year RFS = 74.4 vs. 85.7 %, P = 0.148).\nCONCLUSIONS: The new grading system was proved to be a promising system in predicting the patient prognosis after LT for HCC exceeding Milan criteria.","DOI":"10.1007/s00432-013-1576-0","ISSN":"1432-1335","note":"PMID: 24374832","shortTitle":"Liver transplantation for hepatocellular carcinoma exceeding the Milan criteria","journalAbbreviation":"J. Cancer Res. Clin. Oncol.","language":"eng","author":[{"family":"Wan","given":"Ping"},{"family":"Xia","given":"Qiang"},{"family":"Zhang","given":"Jian-Jun"},{"family":"Li","given":"Qi-Gen"},{"family":"Xu","given":"Ning"},{"family":"Zhang","given":"Ming"},{"family":"Chen","given":"Xiao-Song"},{"family":"Han","given":"Long-Zhi"}],"issued":{"date-parts":[["2014",2]]}}}],"schema":"https://github.com/citation-style-language/schema/raw/master/csl-citation.json"} </w:instrText>
            </w:r>
            <w:r w:rsidR="00466918">
              <w:rPr>
                <w:rFonts w:ascii="Times New Roman" w:hAnsi="Times New Roman" w:cs="Times New Roman"/>
                <w:sz w:val="16"/>
                <w:szCs w:val="16"/>
              </w:rPr>
              <w:fldChar w:fldCharType="separate"/>
            </w:r>
            <w:r w:rsidR="00C74190" w:rsidRPr="00C74190">
              <w:rPr>
                <w:rFonts w:ascii="Times New Roman" w:hAnsi="Times New Roman" w:cs="Times New Roman"/>
                <w:sz w:val="16"/>
              </w:rPr>
              <w:t>(11)</w:t>
            </w:r>
            <w:r w:rsidR="00466918">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7-December 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T</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 TACE, RFA, PEI, gamma knife (50%)</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3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5-year): 46.5% vs 24.9%, P=0.026</w:t>
            </w:r>
            <w:r w:rsidRPr="00BE5615">
              <w:rPr>
                <w:rFonts w:ascii="Times New Roman" w:hAnsi="Times New Roman" w:cs="Times New Roman"/>
                <w:sz w:val="16"/>
                <w:szCs w:val="16"/>
              </w:rPr>
              <w:br/>
              <w:t>RFS (5-year): 44.1% vs 30.9%, P=0.043</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S</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Hua et al</w:t>
            </w:r>
            <w:r w:rsidR="00050407">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c4c26btuv","properties":{"formattedCitation":"(12)","plainCitation":"(12)"},"citationItems":[{"id":383,"uris":["http://zotero.org/groups/1363736/items/QSZWIVPA"],"uri":["http://zotero.org/groups/1363736/items/QSZWIVPA"],"itemData":{"id":383,"type":"article-journal","title":"High expression of long non-coding RNA ANRIL is associated with poor prognosis in hepatocellular carcinoma","container-title":"International Journal of Clinical and Experimental Pathology","page":"3076-3082","volume":"8","issue":"3","source":"PubMed","abstract":"INTRODUCTION: long non-coding RNA ANRIL (lncRNA ANRIL) has been demonstrated to play a crucial role in cancer progression. However, its effects in hepatocellular carcinoma (HCC) have not been explored. The aim of this study was to investigate the clinical significance of lncRNA NRIL in human HCC.\nMETHODS: In this study, we determined for the first time the expression of lncRNA ANRIL in human HCC by quantitative Real-time-PCR analysis. Kaplan-Meier curves and multivariate Cox proportional models were used to study the impact on clinical outcome. Small interfering RNA (siRNA) was used to silence lncRNA ANRIL and to explore the effects of reduced lncRNA ANRIL expression on cell growth and metastasis.\nRESULTS: lncRNA ANRIL expression in HCC tissues was significantly higher than in the adjacent non-tumor tissues (P&lt;0.05). The expression of lncRNA ANRIL was remarkably associated with the histologic grade and TNM stage of HCC patients (P&lt;0.05). In addition, HCC patients with higher lncRNA ANRIL expression had significantly poorer overall survival (P&lt;0.05). Multivariate analysis suggested that high lncRNA ANRIL expression was an independent predictor of poor prognosis (P&lt;0.05). Moreover, in vitro assays revealed that the decreased expression of lncRNA ANRIL could suppress the cell proliferation, migration and invasion HCC cells.\nCONCLUSIONS: Our results suggest that lncRNA ANRIL may serve as an efficient clinical biomarker and a therapeutic target for HCC patients.","ISSN":"1936-2625","note":"PMID: 26045820\nPMCID: PMC4440129","journalAbbreviation":"Int J Clin Exp Pathol","language":"eng","author":[{"family":"Hua","given":"Long"},{"family":"Wang","given":"Chen-Yu"},{"family":"Yao","given":"Kun-Hou"},{"family":"Chen","given":"Jiang-Tao"},{"family":"Zhang","given":"Jun-Jie"},{"family":"Ma","given":"Wan-Li"}],"issued":{"date-parts":[["2015"]]}}}],"schema":"https://github.com/citation-style-language/schema/raw/master/csl-citation.json"} </w:instrText>
            </w:r>
            <w:r w:rsidR="00050407">
              <w:rPr>
                <w:rFonts w:ascii="Times New Roman" w:hAnsi="Times New Roman" w:cs="Times New Roman"/>
                <w:sz w:val="16"/>
                <w:szCs w:val="16"/>
              </w:rPr>
              <w:fldChar w:fldCharType="separate"/>
            </w:r>
            <w:r w:rsidR="00C74190" w:rsidRPr="00C74190">
              <w:rPr>
                <w:rFonts w:ascii="Times New Roman" w:hAnsi="Times New Roman" w:cs="Times New Roman"/>
                <w:sz w:val="16"/>
              </w:rPr>
              <w:t>(12)</w:t>
            </w:r>
            <w:r w:rsidR="00050407">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une 2006-July 2012</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chemotherapy, radiotherapy or immun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92</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THER</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2.718 (95%CI: 1.336-5.257), P=0.007</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2.407 (95%CI: 1.262-4.832), P=0.012</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Zhu et al</w:t>
            </w:r>
            <w:r w:rsidR="00BB2AB5">
              <w:rPr>
                <w:rFonts w:ascii="Times New Roman" w:hAnsi="Times New Roman" w:cs="Times New Roman"/>
                <w:bCs/>
                <w:sz w:val="16"/>
                <w:szCs w:val="16"/>
              </w:rPr>
              <w:fldChar w:fldCharType="begin"/>
            </w:r>
            <w:r w:rsidR="00C74190">
              <w:rPr>
                <w:rFonts w:ascii="Times New Roman" w:hAnsi="Times New Roman" w:cs="Times New Roman"/>
                <w:bCs/>
                <w:sz w:val="16"/>
                <w:szCs w:val="16"/>
              </w:rPr>
              <w:instrText xml:space="preserve"> ADDIN ZOTERO_ITEM CSL_CITATION {"citationID":"ab5r55notp","properties":{"formattedCitation":"(13)","plainCitation":"(13)"},"citationItems":[{"id":481,"uris":["http://zotero.org/groups/1363736/items/9SEHSP9Q"],"uri":["http://zotero.org/groups/1363736/items/9SEHSP9Q"],"itemData":{"id":481,"type":"article-journal","title":"HES5 promotes cell proliferation and invasion through activation of STAT3 and predicts poor survival in hepatocellular carcinoma","container-title":"Experimental and Molecular Pathology","page":"474-484","volume":"99","issue":"3","source":"PubMed","abstract":"OBJECTIVES: HES5 is a member of the basic helix-loop-helix (bHLH) family of transcription factors, and involved in cell differentiation and proliferation in a variety of tissues other than HCC. Therefore, we have characterized HES5 and investigated its role during hepatocarcinogenesis.\nMETHODS: We first examined the expression of HES5 in eight paired frozen HCC and adjacent noncancerous liver tissues by Western blot. Immunohistochemistry was performed to confirm our results in 58 HCC samples and evaluated the relativity between the expression of HES5 and clinicopathological variables and estimated the prognostic significance. Moreover, Western blot examined the expression of downstream proteins by siRNA HES5. Flow cytometer assay was performed to investigate the role of HES5 in the process of HCC.\nRESULTS: We found that HES5 was upregulated in HCC specimens. The data showed that high expression of HES5 was tightly associated with histological grade (P&lt;0.01) and metastasis (P&lt;0.01), and positively correlated with proliferation marker Ki-67 (P&lt;0.01). Moreover, the results show that abnormal expression of HES5 influences cell growth and cell cycle of HCC cell lines. Furthermore, HES5 knockdown resulted in the reduction of p-STAT3.\nCONCLUSION: These results suggested that suppression of the HES5 leading to inhibition of proliferation may be one of the mechanisms against HCC.","DOI":"10.1016/j.yexmp.2015.09.002","ISSN":"1096-0945","note":"PMID: 26342546","journalAbbreviation":"Exp. Mol. Pathol.","language":"eng","author":[{"family":"Zhu","given":"Guizhou"},{"family":"Shi","given":"Weidong"},{"family":"Fan","given":"Hui"},{"family":"Zhang","given":"Xiubing"},{"family":"Xu","given":"Jian"},{"family":"Chen","given":"Yongmei"},{"family":"Xu","given":"Zhiwei"},{"family":"Tao","given":"Tao"},{"family":"Cheng","given":"Chun"}],"issued":{"date-parts":[["2015",12]]}}}],"schema":"https://github.com/citation-style-language/schema/raw/master/csl-citation.json"} </w:instrText>
            </w:r>
            <w:r w:rsidR="00BB2AB5">
              <w:rPr>
                <w:rFonts w:ascii="Times New Roman" w:hAnsi="Times New Roman" w:cs="Times New Roman"/>
                <w:bCs/>
                <w:sz w:val="16"/>
                <w:szCs w:val="16"/>
              </w:rPr>
              <w:fldChar w:fldCharType="separate"/>
            </w:r>
            <w:r w:rsidR="00C74190" w:rsidRPr="00C74190">
              <w:rPr>
                <w:rFonts w:ascii="Times New Roman" w:hAnsi="Times New Roman" w:cs="Times New Roman"/>
                <w:sz w:val="16"/>
              </w:rPr>
              <w:t>(13)</w:t>
            </w:r>
            <w:r w:rsidR="00BB2AB5">
              <w:rPr>
                <w:rFonts w:ascii="Times New Roman" w:hAnsi="Times New Roman" w:cs="Times New Roman"/>
                <w:bCs/>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04-2005</w:t>
            </w:r>
          </w:p>
        </w:tc>
        <w:tc>
          <w:tcPr>
            <w:tcW w:w="107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58</w:t>
            </w:r>
          </w:p>
        </w:tc>
        <w:tc>
          <w:tcPr>
            <w:tcW w:w="90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Survival: P=0.001</w:t>
            </w:r>
          </w:p>
        </w:tc>
        <w:tc>
          <w:tcPr>
            <w:tcW w:w="305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Survival: HR=4.924 (95%CI: 1.985–12.218), P=0.001</w:t>
            </w:r>
          </w:p>
        </w:tc>
      </w:tr>
      <w:tr w:rsidR="00BE5615" w:rsidRPr="002D4686"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lastRenderedPageBreak/>
              <w:t>Gu et al</w:t>
            </w:r>
            <w:r w:rsidR="00CF20B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vs4nrulh0","properties":{"formattedCitation":"(14)","plainCitation":"(14)"},"citationItems":[{"id":390,"uris":["http://zotero.org/groups/1363736/items/J9RF233B"],"uri":["http://zotero.org/groups/1363736/items/J9RF233B"],"itemData":{"id":390,"type":"article-journal","title":"High expression of MAGE-A9 correlates with unfavorable survival in hepatocellular carcinoma","container-title":"Scientific Reports","page":"6625","volume":"4","source":"PubMed","abstract":"Melanoma-associated antigens (MAGE)-A9 has been reported to play important roles in the development of human cancers. However, the association between MAGE-A9 expression and the clinicopathological characteristics of hepatocellular carcinoma (HCC) is not well understood. The study was to detect the expression of MAGE-A9 in human HCC and investigate the association between its expression and the clinicopathological characteristics of HCC. Reverse transcription-polymerase chain reaction (RT-PCR), one-step quantitative -PCR (qPCR) and immunohistochemistry (IHC) analyses were performed to characterize the expression of MAGE-A9 in HCC cell lines and tissues. Kaplan-Meier survival and Cox regression analyses were employed to evaluate the prognosis of 100 HCC patients. The results showed that the expression of MAGE-A9 in HCC was significantly higher than that in non-cancerous cells and tissues. Moreover, the expression level of the MAGE-A9 protein in HCC was related to the pathological grade (p = 0.003), portal vein invasion (p = 0.001), distant metastasis (p = 0.022) and TNM stage (p = 0.005). Cox regression analysis further revealed that MAGE-A9 expression is an independent prognostic factor for disease-free survival (p = 0.006) and overall survival (p = 0.022). These data are the first to indicate that MAGE-A9 expression is a valuable prognostic biomarker for HCC and that high MAGE-A9 expression suggests unfavorable survival outcomes in HCC patients.","DOI":"10.1038/srep06625","ISSN":"2045-2322","note":"PMID: 25315972\nPMCID: PMC4197415","journalAbbreviation":"Sci Rep","language":"eng","author":[{"family":"Gu","given":"Xuefeng"},{"family":"Fu","given":"Maoying"},{"family":"Ge","given":"Zhijun"},{"family":"Zhan","given":"Feng"},{"family":"Ding","given":"Yuqin"},{"family":"Ni","given":"Huihui"},{"family":"Zhang","given":"Wei"},{"family":"Zhu","given":"Yanfang"},{"family":"Tang","given":"Xiaojun"},{"family":"Xiong","given":"Lin"},{"family":"Li","given":"Jiang"},{"family":"Qiu","given":"Liang"},{"family":"Mao","given":"Yuan"},{"family":"Zhu","given":"Jin"}],"issued":{"date-parts":[["2014",10,15]]}}}],"schema":"https://github.com/citation-style-language/schema/raw/master/csl-citation.json"} </w:instrText>
            </w:r>
            <w:r w:rsidR="00CF20B1">
              <w:rPr>
                <w:rFonts w:ascii="Times New Roman" w:hAnsi="Times New Roman" w:cs="Times New Roman"/>
                <w:sz w:val="16"/>
                <w:szCs w:val="16"/>
              </w:rPr>
              <w:fldChar w:fldCharType="separate"/>
            </w:r>
            <w:r w:rsidR="00C74190" w:rsidRPr="00C74190">
              <w:rPr>
                <w:rFonts w:ascii="Times New Roman" w:hAnsi="Times New Roman" w:cs="Times New Roman"/>
                <w:sz w:val="16"/>
              </w:rPr>
              <w:t>(14)</w:t>
            </w:r>
            <w:r w:rsidR="00CF20B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3-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chemotherapy, radiotherapy or immun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0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w:t>
            </w:r>
          </w:p>
        </w:tc>
        <w:tc>
          <w:tcPr>
            <w:tcW w:w="3060"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OS: HR=0.44 (95%CI: 0.245–0.783), P=0.005</w:t>
            </w:r>
            <w:r w:rsidRPr="00BE5615">
              <w:rPr>
                <w:rFonts w:ascii="Times New Roman" w:hAnsi="Times New Roman" w:cs="Times New Roman"/>
                <w:sz w:val="16"/>
                <w:szCs w:val="16"/>
                <w:lang w:val="pt-BR"/>
              </w:rPr>
              <w:br/>
              <w:t>DFS: HR=0.45 (95%CI: 0.252–0.807), P=0.007</w:t>
            </w:r>
          </w:p>
        </w:tc>
        <w:tc>
          <w:tcPr>
            <w:tcW w:w="3054"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OS: HR=0.74 (95%CI: 0.384–1.438), P=0.378</w:t>
            </w:r>
            <w:r w:rsidRPr="00BE5615">
              <w:rPr>
                <w:rFonts w:ascii="Times New Roman" w:hAnsi="Times New Roman" w:cs="Times New Roman"/>
                <w:sz w:val="16"/>
                <w:szCs w:val="16"/>
                <w:lang w:val="pt-BR"/>
              </w:rPr>
              <w:br/>
              <w:t>DFS: HR=0.79 (95%CI: 0.425–1.467), P=0.455</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bCs/>
                <w:sz w:val="16"/>
                <w:szCs w:val="16"/>
              </w:rPr>
            </w:pPr>
            <w:proofErr w:type="spellStart"/>
            <w:r w:rsidRPr="00BE5615">
              <w:rPr>
                <w:rFonts w:ascii="Times New Roman" w:hAnsi="Times New Roman" w:cs="Times New Roman"/>
                <w:bCs/>
                <w:sz w:val="16"/>
                <w:szCs w:val="16"/>
              </w:rPr>
              <w:t>Kishida</w:t>
            </w:r>
            <w:proofErr w:type="spellEnd"/>
            <w:r w:rsidRPr="00BE5615">
              <w:rPr>
                <w:rFonts w:ascii="Times New Roman" w:hAnsi="Times New Roman" w:cs="Times New Roman"/>
                <w:bCs/>
                <w:sz w:val="16"/>
                <w:szCs w:val="16"/>
              </w:rPr>
              <w:t xml:space="preserve"> et al</w:t>
            </w:r>
            <w:r w:rsidR="00CF20B1">
              <w:rPr>
                <w:rFonts w:ascii="Times New Roman" w:hAnsi="Times New Roman" w:cs="Times New Roman"/>
                <w:bCs/>
                <w:sz w:val="16"/>
                <w:szCs w:val="16"/>
              </w:rPr>
              <w:fldChar w:fldCharType="begin"/>
            </w:r>
            <w:r w:rsidR="00C74190">
              <w:rPr>
                <w:rFonts w:ascii="Times New Roman" w:hAnsi="Times New Roman" w:cs="Times New Roman"/>
                <w:bCs/>
                <w:sz w:val="16"/>
                <w:szCs w:val="16"/>
              </w:rPr>
              <w:instrText xml:space="preserve"> ADDIN ZOTERO_ITEM CSL_CITATION {"citationID":"a226p39igis","properties":{"formattedCitation":"(15)","plainCitation":"(15)"},"citationItems":[{"id":381,"uris":["http://zotero.org/groups/1363736/items/WB6Q5FHZ"],"uri":["http://zotero.org/groups/1363736/items/WB6Q5FHZ"],"itemData":{"id":381,"type":"article-journal","title":"Validation of hepatectomy for elderly patients with hepatocellular carcinoma","container-title":"Annals of Surgical Oncology","page":"3094-3101","volume":"22","issue":"9","source":"PubMed","abstract":"BACKGROUND: The safety and feasibility of hepatectomy for hepatocellular carcinoma (HCC) in the elderly population have not been defined to date.\nMETHODS: A single-center, retrospective cohort study was conducted with 104 patients who underwent hepatectomy for HCC from 2005 to 2010. The patients were divided into two groups, the elderly group (age, ≥75 years; n = 22) and the nonelderly group (age, &lt;75 years; n = 82), for comparison of short- and long-term outcomes.\nRESULTS: More patients were categorized as preoperative Eastern Cooperative Oncology Group (ECOG) performance status 1 in the elderly group (32 %) than in the nonelderly group (6 %) (P = 0.003). Complications with a Clavien-Dindo classification of grade 3a or higher were more frequently observed in the elderly group (41 %) than in the nonelderly group (17 %) (P = 0.006). Multivariate logistic regression showed ECOG performance status 1 as the only independent predictor of complications classified as Clavien-Dindo grade 3a or higher. The in-hospital mortality rates were similar between the two groups (P = 0.20). During a median follow-up period of 47 months, the unadjusted 5-year recurrence-free survival rates were similar in the elderly (25 %) and nonelderly (33 %) groups (P = 0.80). Multiple tumors and high alpha-fetoprotein levels emerged as independent negative indicators of recurrence-free survival using multivariate Cox analyses. The adjusted risk for recurrence was not elevated in the elderly group (hazard ratio [HR], 0.92; 95 % confidence interval [CI] 0.50-1.68; P = 0.78).\nCONCLUSIONS: Despite the more frequent occurrence of complications with a Clavien-Dindo grade of 3a or higher among the elderly patients undergoing hepatectomy for HCC, their mortality and recurrence rates were comparable with those of the nonelderly patients. Therefore, age alone is not a determinant of surgical candidacy for HCC.","DOI":"10.1245/s10434-014-4350-x","ISSN":"1534-4681","note":"PMID: 25582743","journalAbbreviation":"Ann. Surg. Oncol.","language":"eng","author":[{"family":"Kishida","given":"Norihiro"},{"family":"Hibi","given":"Taizo"},{"family":"Itano","given":"Osamu"},{"family":"Okabayashi","given":"Koji"},{"family":"Shinoda","given":"Masahiro"},{"family":"Kitago","given":"Minoru"},{"family":"Abe","given":"Yuta"},{"family":"Yagi","given":"Hiroshi"},{"family":"Kitagawa","given":"Yuko"}],"issued":{"date-parts":[["2015",9]]}}}],"schema":"https://github.com/citation-style-language/schema/raw/master/csl-citation.json"} </w:instrText>
            </w:r>
            <w:r w:rsidR="00CF20B1">
              <w:rPr>
                <w:rFonts w:ascii="Times New Roman" w:hAnsi="Times New Roman" w:cs="Times New Roman"/>
                <w:bCs/>
                <w:sz w:val="16"/>
                <w:szCs w:val="16"/>
              </w:rPr>
              <w:fldChar w:fldCharType="separate"/>
            </w:r>
            <w:r w:rsidR="00C74190" w:rsidRPr="00C74190">
              <w:rPr>
                <w:rFonts w:ascii="Times New Roman" w:hAnsi="Times New Roman" w:cs="Times New Roman"/>
                <w:sz w:val="16"/>
              </w:rPr>
              <w:t>(15)</w:t>
            </w:r>
            <w:r w:rsidR="00CF20B1">
              <w:rPr>
                <w:rFonts w:ascii="Times New Roman" w:hAnsi="Times New Roman" w:cs="Times New Roman"/>
                <w:bCs/>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05-2010</w:t>
            </w:r>
          </w:p>
        </w:tc>
        <w:tc>
          <w:tcPr>
            <w:tcW w:w="107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previous treatments (29.8%)</w:t>
            </w:r>
          </w:p>
        </w:tc>
        <w:tc>
          <w:tcPr>
            <w:tcW w:w="69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104</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G1 x G2+G3</w:t>
            </w:r>
          </w:p>
        </w:tc>
        <w:tc>
          <w:tcPr>
            <w:tcW w:w="306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RFS: HR=1.61 (95%CI: 0.69–3.73), P=0.27</w:t>
            </w:r>
          </w:p>
        </w:tc>
        <w:tc>
          <w:tcPr>
            <w:tcW w:w="305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I</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Chen et al</w:t>
            </w:r>
            <w:r w:rsidR="00636B8A">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o3ojc84f1","properties":{"formattedCitation":"(16)","plainCitation":"(16)"},"citationItems":[{"id":471,"uris":["http://zotero.org/groups/1363736/items/AWK2UEWK"],"uri":["http://zotero.org/groups/1363736/items/AWK2UEWK"],"itemData":{"id":471,"type":"article-journal","title":"Low Expression of LDHB Correlates With Unfavorable Survival in Hepatocellular Carcinoma: Strobe-Compliant Article","container-title":"Medicine","page":"e1583","volume":"94","issue":"39","source":"PubMed","abstract":"Lactate dehydrogenase B (LDHB) is widely expressed in adult somatic tissue and plays important roles in the development of human cancers. However, the association between LDHB expression and the clinicopathological characteristics of hepatocellular carcinoma (HCC) is not well understood. The study was to detect the expression of LDHB in human HCC and investigate the association between its expression and the clinicopathological characteristics of HCC. Immunohistochemistry (IHC) analysis was performed to characterize the expression of LDHB in HCC and matched noncancerous tissues. Kaplan-Meier survival and Cox regression analyses were employed to evaluate the prognosis of 75 HCC patients. The results showed that the expression of LDHB in HCC was significantly lower than that in noncancerous tissues. Moreover, the expression level of the LDHB protein in HCC was correlated with pathological grade (P = 0.037), vascular invasion (P = 0.037), lymph node metastasis (P = 0.016), and tumor-node metastasis (TNM) stage (P = 0.007). Cox regression analysis further revealed that LDHB expression is an independent prognostic factor for disease-free survival (P = 0.045) and overall survival (P = 0.019).These data are the first to indicate that LDHB expression is a valuable prognostic biomarker for HCC and that low LDHB expression suggests unfavorable survival outcomes in HCC patients.","DOI":"10.1097/MD.0000000000001583","ISSN":"1536-5964","note":"PMID: 26426634\nPMCID: PMC4616837","shortTitle":"Low Expression of LDHB Correlates With Unfavorable Survival in Hepatocellular Carcinoma","journalAbbreviation":"Medicine (Baltimore)","language":"eng","author":[{"family":"Chen","given":"Ruohua"},{"family":"Zhou","given":"Xiang"},{"family":"Yu","given":"Zhenhai"},{"family":"Liu","given":"Jianjun"},{"family":"Huang","given":"Gang"}],"issued":{"date-parts":[["2015",9]]}}}],"schema":"https://github.com/citation-style-language/schema/raw/master/csl-citation.json"} </w:instrText>
            </w:r>
            <w:r w:rsidR="00636B8A">
              <w:rPr>
                <w:rFonts w:ascii="Times New Roman" w:hAnsi="Times New Roman" w:cs="Times New Roman"/>
                <w:sz w:val="16"/>
                <w:szCs w:val="16"/>
              </w:rPr>
              <w:fldChar w:fldCharType="separate"/>
            </w:r>
            <w:r w:rsidR="00C74190" w:rsidRPr="00C74190">
              <w:rPr>
                <w:rFonts w:ascii="Times New Roman" w:hAnsi="Times New Roman" w:cs="Times New Roman"/>
                <w:sz w:val="16"/>
              </w:rPr>
              <w:t>(16)</w:t>
            </w:r>
            <w:r w:rsidR="00636B8A">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7-2012</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chemotherapy, radiotherapy or local treatments</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75</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w:t>
            </w:r>
          </w:p>
        </w:tc>
        <w:tc>
          <w:tcPr>
            <w:tcW w:w="3060"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OS: HR=1.263 (95%CI: 0.887–1.798), P=0.196</w:t>
            </w:r>
            <w:r w:rsidRPr="00BE5615">
              <w:rPr>
                <w:rFonts w:ascii="Times New Roman" w:hAnsi="Times New Roman" w:cs="Times New Roman"/>
                <w:sz w:val="16"/>
                <w:szCs w:val="16"/>
                <w:lang w:val="pt-BR"/>
              </w:rPr>
              <w:br/>
              <w:t>DFS HR=1.193 (95%CI: 0.853–1.667), P=0.303</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t included</w:t>
            </w:r>
          </w:p>
        </w:tc>
      </w:tr>
      <w:tr w:rsidR="00BE5615" w:rsidRPr="007D26C2"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An et al</w:t>
            </w:r>
            <w:r w:rsidR="00803009">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4knlo6gbk","properties":{"formattedCitation":"(17)","plainCitation":"(17)"},"citationItems":[{"id":465,"uris":["http://zotero.org/groups/1363736/items/MU3WW5EW"],"uri":["http://zotero.org/groups/1363736/items/MU3WW5EW"],"itemData":{"id":465,"type":"article-journal","title":"Prognostic Significance of Preoperative Serum Alpha- fetoprotein in Hepatocellular Carcinoma and Correlation with Clinicopathological Factors: a Single-center Experience from China","container-title":"Asian Pacific journal of cancer prevention: APJCP","page":"4421-4427","volume":"16","issue":"10","source":"PubMed","abstract":"OBJECTIVES: To investigate the prognosis significance of preoperative serum alpha-fetoprotein (AFP) and the correlation with clinicopathological factors of hepatocellular carcinoma (HCC) patients who underwent hepatectomy.\nMATERIALS AND METHODS: Clinicopathological data of retrospective analysis were collected for 251 HCC patients undergoing hepatectomy in this study. According to preoperative AFP level, patients were categorized into AFP-negative (0-20 ng/mL) and AFP-positive (&gt;20 ng/mL) groups for Kaplan-Meier analysis and Cox proportional hazard regression modeling.\nRESULTS: The results demonstrated that increased AFP was associated with longer prothrombin time (PTs), liver capsule invasion, low grade differentiation, and late Barcelona Clinic Liver Center (BCLC) stage. Moreover, the female patients had a greater prevalence of increased preoperative AFP than male patients [284.8 (3.975-3167.5) vs (3.653-140.65); Z-2.895, p=0.004]. The 1-, 3-, and 5-year recurrence-free survival (RFS) rates were 78.1, 57.5, and 40.6 % in the AFP-negative group and 61.8, 37.7, and 31.4 %, respectively, in the AFP-positive group (log-rank test 8.312, p=0.004). The 1-, 3-, and 5-year overall survival (OS) rates were 94.4, 83.8, and 62.3% in the AFP-negative group and 87.2, 60.0, and 36.7%, respectively, in the AFP-positive group. The difference was statistically significant (log-rank test, 16.884, p=0.000). Cox proportional-hazards model identified preoperative AFP to be an independent prognostic predictor of overall survival.\nCONCLUSIONS: Preoperative serum AFP is an independent predictor of prognosis among HCC patients following surgical resection. Female patients have a higher preoperative AFP than their male counterparts.","ISSN":"2476-762X","note":"PMID: 26028108","shortTitle":"Prognostic Significance of Preoperative Serum Alpha- fetoprotein in Hepatocellular Carcinoma and Correlation with Clinicopathological Factors","journalAbbreviation":"Asian Pac. J. Cancer Prev.","language":"eng","author":[{"family":"An","given":"Song-Lin"},{"family":"Xiao","given":"Ting"},{"family":"Wang","given":"Li-Ming"},{"family":"Rong","given":"Wei-Qi"},{"family":"Wu","given":"Fan"},{"family":"Feng","given":"Li"},{"family":"Liu","given":"Fa-Qiang"},{"family":"Tian","given":"Fei"},{"family":"Wu","given":"Jian-Xiong"}],"issued":{"date-parts":[["2015"]]}}}],"schema":"https://github.com/citation-style-language/schema/raw/master/csl-citation.json"} </w:instrText>
            </w:r>
            <w:r w:rsidR="00803009">
              <w:rPr>
                <w:rFonts w:ascii="Times New Roman" w:hAnsi="Times New Roman" w:cs="Times New Roman"/>
                <w:sz w:val="16"/>
                <w:szCs w:val="16"/>
              </w:rPr>
              <w:fldChar w:fldCharType="separate"/>
            </w:r>
            <w:r w:rsidR="00C74190" w:rsidRPr="00C74190">
              <w:rPr>
                <w:rFonts w:ascii="Times New Roman" w:hAnsi="Times New Roman" w:cs="Times New Roman"/>
                <w:sz w:val="16"/>
              </w:rPr>
              <w:t>(17)</w:t>
            </w:r>
            <w:r w:rsidR="00803009">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6-December 2011</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preoperative TACE (88.4%)</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51</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7D26C2" w:rsidRDefault="00BE5615" w:rsidP="00BE5615">
            <w:pPr>
              <w:jc w:val="center"/>
              <w:rPr>
                <w:rFonts w:ascii="Times New Roman" w:hAnsi="Times New Roman" w:cs="Times New Roman"/>
                <w:sz w:val="16"/>
                <w:szCs w:val="16"/>
              </w:rPr>
            </w:pPr>
            <w:r w:rsidRPr="007D26C2">
              <w:rPr>
                <w:rFonts w:ascii="Times New Roman" w:hAnsi="Times New Roman" w:cs="Times New Roman"/>
                <w:sz w:val="16"/>
                <w:szCs w:val="16"/>
              </w:rPr>
              <w:t>OS: HR=2.234 (95%CI:1.535-3.253), P&lt;0.001</w:t>
            </w:r>
            <w:r w:rsidRPr="007D26C2">
              <w:rPr>
                <w:rFonts w:ascii="Times New Roman" w:hAnsi="Times New Roman" w:cs="Times New Roman"/>
                <w:sz w:val="16"/>
                <w:szCs w:val="16"/>
              </w:rPr>
              <w:br/>
              <w:t>RFS: HR=1.770 (95%CI: 1.316-2.381), P&lt;0.001</w:t>
            </w:r>
          </w:p>
        </w:tc>
        <w:tc>
          <w:tcPr>
            <w:tcW w:w="3054" w:type="dxa"/>
            <w:vAlign w:val="center"/>
            <w:hideMark/>
          </w:tcPr>
          <w:p w:rsidR="00BE5615" w:rsidRPr="007D26C2" w:rsidRDefault="00BE5615" w:rsidP="00BE5615">
            <w:pPr>
              <w:jc w:val="center"/>
              <w:rPr>
                <w:rFonts w:ascii="Times New Roman" w:hAnsi="Times New Roman" w:cs="Times New Roman"/>
                <w:sz w:val="16"/>
                <w:szCs w:val="16"/>
              </w:rPr>
            </w:pPr>
            <w:r w:rsidRPr="007D26C2">
              <w:rPr>
                <w:rFonts w:ascii="Times New Roman" w:hAnsi="Times New Roman" w:cs="Times New Roman"/>
                <w:sz w:val="16"/>
                <w:szCs w:val="16"/>
              </w:rPr>
              <w:t>OS: HR=1.701 (95%CI: 1.116-2.594), P=0.014</w:t>
            </w:r>
            <w:r w:rsidRPr="007D26C2">
              <w:rPr>
                <w:rFonts w:ascii="Times New Roman" w:hAnsi="Times New Roman" w:cs="Times New Roman"/>
                <w:sz w:val="16"/>
                <w:szCs w:val="16"/>
              </w:rPr>
              <w:br/>
              <w:t>RFS: HR=1.487 (95%CI: 1.075-2.059), P=0.017</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u et al</w:t>
            </w:r>
            <w:r w:rsidR="00EB5A52">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hamna5qeq","properties":{"formattedCitation":"(18)","plainCitation":"(18)"},"citationItems":[{"id":434,"uris":["http://zotero.org/groups/1363736/items/P8GKEESQ"],"uri":["http://zotero.org/groups/1363736/items/P8GKEESQ"],"itemData":{"id":434,"type":"article-journal","title":"Expression of NEDD9 in hepatocellular carcinoma and its clinical significance","container-title":"Oncology Reports","page":"2375-2383","volume":"33","issue":"5","source":"PubMed","abstract":"Neural precursor cell expressed, developmentally downregulated 9 (NEDD9) plays an integral role in natural and pathological cell biology. Overexpression of NEDD9 protein has been correlated with poor prognosis in various types of cancer. However, few available data address the precise function of the NEDD9 gene in hepatocellular carcinoma (HCC). In the present study, we investigated NEDD9 expression in 40 primary human HCC tissues compared with matched adjacent non-tumor hepatic tissues using RT-qPCR and western blot analysis. Immunohistochemistry was performed to analyze the correlations between NEDD9 expression and clinicopathological factors. Statistical analyses were applied to derive prognostic values of NEDD9 in HCC. The results showed that the NEDD9 mRNA and protein expression levels in HCC tissues were significantly higher than those in matched adjacent non-tumor hepatic tissues. High NEDD9 expression was correlated with larger tumor size, advanced tumor grade, metastasis, intrahepatic venous invasion and high UICC TNM stages in HCC patients. Patients with high NEDD9 expression levels exhibited poorer recurrence-free and overall survival than those with a low NEDD9 expression. Additionally, NEDD9 expression status was an independent prognostic factor for survival. This correlation remained significant in patients with early-stage HCC or with normal serum AFP levels. The results of this study suggest that NEDD9 may be a valuable prognostic biomarker for HCC, including early-stage and AFP-normal patients.","DOI":"10.3892/or.2015.3863","ISSN":"1791-2431","note":"PMID: 25812772","journalAbbreviation":"Oncol. Rep.","language":"eng","author":[{"family":"Lu","given":"Peng"},{"family":"Wang","given":"Zhi-Peng"},{"family":"Dang","given":"Zheng"},{"family":"Zheng","given":"Zhi-Gang"},{"family":"Li","given":"Xiao"},{"family":"Zhou","given":"Liang"},{"family":"Ding","given":"Rui"},{"family":"Yue","given":"Shu-Qiang"},{"family":"Dou","given":"Ke-Feng"}],"issued":{"date-parts":[["2015",5]]}}}],"schema":"https://github.com/citation-style-language/schema/raw/master/csl-citation.json"} </w:instrText>
            </w:r>
            <w:r w:rsidR="00EB5A52">
              <w:rPr>
                <w:rFonts w:ascii="Times New Roman" w:hAnsi="Times New Roman" w:cs="Times New Roman"/>
                <w:sz w:val="16"/>
                <w:szCs w:val="16"/>
              </w:rPr>
              <w:fldChar w:fldCharType="separate"/>
            </w:r>
            <w:r w:rsidR="00C74190" w:rsidRPr="00C74190">
              <w:rPr>
                <w:rFonts w:ascii="Times New Roman" w:hAnsi="Times New Roman" w:cs="Times New Roman"/>
                <w:sz w:val="16"/>
              </w:rPr>
              <w:t>(18)</w:t>
            </w:r>
            <w:r w:rsidR="00EB5A52">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4-2007</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64</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RR=1.057 (95%CI: 0.709-1.576), P=0.786</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RR=0.784 (95%CI: 0.517-1.186), P=0.249</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Zhang et al</w:t>
            </w:r>
            <w:r w:rsidR="00643994">
              <w:rPr>
                <w:rFonts w:ascii="Times New Roman" w:hAnsi="Times New Roman" w:cs="Times New Roman"/>
                <w:bCs/>
                <w:sz w:val="16"/>
                <w:szCs w:val="16"/>
              </w:rPr>
              <w:fldChar w:fldCharType="begin"/>
            </w:r>
            <w:r w:rsidR="00C74190">
              <w:rPr>
                <w:rFonts w:ascii="Times New Roman" w:hAnsi="Times New Roman" w:cs="Times New Roman"/>
                <w:bCs/>
                <w:sz w:val="16"/>
                <w:szCs w:val="16"/>
              </w:rPr>
              <w:instrText xml:space="preserve"> ADDIN ZOTERO_ITEM CSL_CITATION {"citationID":"a194sahndnf","properties":{"formattedCitation":"(19)","plainCitation":"(19)"},"citationItems":[{"id":432,"uris":["http://zotero.org/groups/1363736/items/T9UE4KWR"],"uri":["http://zotero.org/groups/1363736/items/T9UE4KWR"],"itemData":{"id":432,"type":"article-journal","title":"Clinicopathologic significance and function of S-phase kinase-associated protein 2 overexpression in hepatocellular carcinoma","container-title":"Human Pathology","page":"1084-1093","volume":"43","issue":"7","source":"PubMed","abstract":"The F-box protein S-phase kinase-associated protein 2 is frequently overexpressed in human cancers. Herein, we aimed to investigate the expression pattern, clinical significance, and biological function of S-phase kinase-associated protein 2 in hepatocellular carcinoma. Analysis by reverse transcriptase polymerase chain reaction, Western blot, and immunohistochemistry revealed that S-phase kinase-associated protein 2 was aberrantly overexpressed in hepatocellular carcinomas relative to adjacent nontumor liver tissues. This overexpression was significantly associated with advanced tumor stage, increased histologic grade, vascular invasion, and intrahepatic metastasis, as well as worse overall survival and higher early recurrence rate. Knockdown of the endogenous S-phase kinase-associated protein 2 expression in 1 hepatocellular carcinoma cell line, Huh7, by RNA interference reduced cell proliferation, blocked the cell cycle at G1 phase, and increased apoptosis. S-phase kinase-associated protein 2 silencing resulted in a deregulation of multiple cell-cycle regulatory proteins in Huh7 cells, as detected by quantitative real-time polymerase chain reaction arrays. Furthermore, high S-phase kinase-associated protein 2 immunoreactivity was found to be significantly correlated with reduced expression of P27, P21, and cell-cycle checkpoint kinase 2, as well as with increased expression of transcription factors Dp-1, cyclin D2, and cyclin D1 in hepatocellular carcinoma tissues. These data demonstrate that S-phase kinase-associated protein 2 expression is closely linked to tumor progression and represents an independent predictor of poor prognosis in hepatocellular carcinoma. S-phase kinase-associated protein 2 is involved in hepatocellular carcinoma cell proliferation through regulating numerous genes involved in cell-cycle progression, thereby providing a potential therapeutic target for this malignancy.","DOI":"10.1016/j.humpath.2011.08.019","ISSN":"1532-8392","note":"PMID: 22204716","journalAbbreviation":"Hum. Pathol.","language":"eng","author":[{"family":"Zhang","given":"Shu-Hui"},{"family":"Qian","given":"Yi-Ming"},{"family":"Liu","given":"An-Wen"},{"family":"Cai","given":"Jing"},{"family":"Zhao","given":"Xiang-Li"},{"family":"Wei","given":"Jing-Jing"},{"family":"Zhu","given":"Ming-Hua"}],"issued":{"date-parts":[["2012",7]]}}}],"schema":"https://github.com/citation-style-language/schema/raw/master/csl-citation.json"} </w:instrText>
            </w:r>
            <w:r w:rsidR="00643994">
              <w:rPr>
                <w:rFonts w:ascii="Times New Roman" w:hAnsi="Times New Roman" w:cs="Times New Roman"/>
                <w:bCs/>
                <w:sz w:val="16"/>
                <w:szCs w:val="16"/>
              </w:rPr>
              <w:fldChar w:fldCharType="separate"/>
            </w:r>
            <w:r w:rsidR="00C74190" w:rsidRPr="00C74190">
              <w:rPr>
                <w:rFonts w:ascii="Times New Roman" w:hAnsi="Times New Roman" w:cs="Times New Roman"/>
                <w:sz w:val="16"/>
              </w:rPr>
              <w:t>(19)</w:t>
            </w:r>
            <w:r w:rsidR="00643994">
              <w:rPr>
                <w:rFonts w:ascii="Times New Roman" w:hAnsi="Times New Roman" w:cs="Times New Roman"/>
                <w:bCs/>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12</w:t>
            </w:r>
          </w:p>
        </w:tc>
        <w:tc>
          <w:tcPr>
            <w:tcW w:w="901"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January 2001-October 2008</w:t>
            </w:r>
          </w:p>
        </w:tc>
        <w:tc>
          <w:tcPr>
            <w:tcW w:w="107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400</w:t>
            </w:r>
          </w:p>
        </w:tc>
        <w:tc>
          <w:tcPr>
            <w:tcW w:w="90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G1 x G2 x G3</w:t>
            </w:r>
          </w:p>
        </w:tc>
        <w:tc>
          <w:tcPr>
            <w:tcW w:w="3060" w:type="dxa"/>
            <w:vAlign w:val="center"/>
            <w:hideMark/>
          </w:tcPr>
          <w:p w:rsidR="00BE5615" w:rsidRPr="00BE5615" w:rsidRDefault="00643994" w:rsidP="00BE5615">
            <w:pPr>
              <w:jc w:val="center"/>
              <w:rPr>
                <w:rFonts w:ascii="Times New Roman" w:hAnsi="Times New Roman" w:cs="Times New Roman"/>
                <w:bCs/>
                <w:sz w:val="16"/>
                <w:szCs w:val="16"/>
              </w:rPr>
            </w:pPr>
            <w:r>
              <w:rPr>
                <w:rFonts w:ascii="Times New Roman" w:hAnsi="Times New Roman" w:cs="Times New Roman"/>
                <w:bCs/>
                <w:sz w:val="16"/>
                <w:szCs w:val="16"/>
              </w:rPr>
              <w:t>NS</w:t>
            </w:r>
          </w:p>
        </w:tc>
        <w:tc>
          <w:tcPr>
            <w:tcW w:w="3054" w:type="dxa"/>
            <w:vAlign w:val="center"/>
            <w:hideMark/>
          </w:tcPr>
          <w:p w:rsidR="00BE5615" w:rsidRPr="00BE5615" w:rsidRDefault="00643994" w:rsidP="00BE5615">
            <w:pPr>
              <w:jc w:val="center"/>
              <w:rPr>
                <w:rFonts w:ascii="Times New Roman" w:hAnsi="Times New Roman" w:cs="Times New Roman"/>
                <w:bCs/>
                <w:sz w:val="16"/>
                <w:szCs w:val="16"/>
              </w:rPr>
            </w:pPr>
            <w:r>
              <w:rPr>
                <w:rFonts w:ascii="Times New Roman" w:hAnsi="Times New Roman" w:cs="Times New Roman"/>
                <w:bCs/>
                <w:sz w:val="16"/>
                <w:szCs w:val="16"/>
              </w:rPr>
              <w:t>NS</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Faber et al</w:t>
            </w:r>
            <w:r w:rsidR="00CF20B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ekjda5su9","properties":{"formattedCitation":"(20)","plainCitation":"(20)"},"citationItems":[{"id":451,"uris":["http://zotero.org/groups/1363736/items/376Z7FNQ"],"uri":["http://zotero.org/groups/1363736/items/376Z7FNQ"],"itemData":{"id":451,"type":"article-journal","title":"Significant impact of patient age on outcome after liver resection for HCC in cirrhosis","container-title":"European Journal of Surgical Oncology: The Journal of the European Society of Surgical Oncology and the British Association of Surgical Oncology","page":"208-213","volume":"40","issue":"2","source":"PubMed","abstract":"OBJECTIVE: Hepatocellular carcinoma (HCC) is one of the most common malignant tumors worldwide. The majority of patients with HCC have cirrhosis. Beside liver transplantation the resection is an established curative treatment option for patients with HCC in cirrhosis. However, the long term success is limited by a high tumor recurrence rate. Furthermore, by many patients surgical resection is restricted by poor liver function. The purpose of this study was to investigate the influence of patient age on long term outcome after liver resection in patients with HCC in cirrhotic liver. Further purpose was to define the potential prognostic factors.\nPATIENTS AND METHODS: The outcome of 141 patients with liver cirrhosis after curative resection was analyzed using a prospective database. Only patients with postoperative histological assurance of HCC were included in the database. Patients with fibrolamellar HCC were excluded.\nRESULTS: By patients below 70 years of age the 1-, 3- and 5-year survival rates were 78.5%, 56.5% and 47.1%. By patients over 70 years the 1-, 3- and 5-year survival rates were 59.9%, 40.3% and 6.7%. Cumulative survival of the total collective was significant influenced by patient age, Clavien grade, positive lymph vessels, mechanical ventilation and BMI. The overall postoperative morbidity was 44.7%. No intraoperative deaths were observed, but 11 patients (8 older than 70 and 3 younger than 70 years) died during the hospital stay. Clavien grade correlated with preoperative increased GGT, need for intraoperative blood and fresh frozen plasma transfusion.\nCONCLUSIONS: Patient age and postoperative complications are more relevant for the outcome than many tumor factors, especially by patients over 70 years of age. In contrast, the prognosis of patients below 70 years of age is significantly better and a 5 year survival rate above 50% could be shown in our patients. However, by carefully selected elderly patients with HCC in cirrhosis an acceptable long term survival is reachable.","DOI":"10.1016/j.ejso.2013.10.018","ISSN":"1532-2157","note":"PMID: 24275202","journalAbbreviation":"Eur J Surg Oncol","language":"eng","author":[{"family":"Faber","given":"W."},{"family":"Stockmann","given":"M."},{"family":"Schirmer","given":"C."},{"family":"Möllerarnd","given":"A."},{"family":"Denecke","given":"T."},{"family":"Bahra","given":"M."},{"family":"Klein","given":"F."},{"family":"Schott","given":"E."},{"family":"Neuhaus","given":"P."},{"family":"Seehofer","given":"D."}],"issued":{"date-parts":[["2014",2]]}}}],"schema":"https://github.com/citation-style-language/schema/raw/master/csl-citation.json"} </w:instrText>
            </w:r>
            <w:r w:rsidR="00CF20B1">
              <w:rPr>
                <w:rFonts w:ascii="Times New Roman" w:hAnsi="Times New Roman" w:cs="Times New Roman"/>
                <w:sz w:val="16"/>
                <w:szCs w:val="16"/>
              </w:rPr>
              <w:fldChar w:fldCharType="separate"/>
            </w:r>
            <w:r w:rsidR="00C74190" w:rsidRPr="00C74190">
              <w:rPr>
                <w:rFonts w:ascii="Times New Roman" w:hAnsi="Times New Roman" w:cs="Times New Roman"/>
                <w:sz w:val="16"/>
              </w:rPr>
              <w:t>(20)</w:t>
            </w:r>
            <w:r w:rsidR="00CF20B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0-September 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41</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 xml:space="preserve">CS: </w:t>
            </w:r>
            <w:proofErr w:type="spellStart"/>
            <w:r w:rsidRPr="00BE5615">
              <w:rPr>
                <w:rFonts w:ascii="Times New Roman" w:hAnsi="Times New Roman" w:cs="Times New Roman"/>
                <w:sz w:val="16"/>
                <w:szCs w:val="16"/>
              </w:rPr>
              <w:t>exp</w:t>
            </w:r>
            <w:proofErr w:type="spellEnd"/>
            <w:r w:rsidRPr="00BE5615">
              <w:rPr>
                <w:rFonts w:ascii="Times New Roman" w:hAnsi="Times New Roman" w:cs="Times New Roman"/>
                <w:sz w:val="16"/>
                <w:szCs w:val="16"/>
              </w:rPr>
              <w:t>(B)=1.034 (0.787-1.360), P=0.81</w:t>
            </w:r>
            <w:r w:rsidRPr="00BE5615">
              <w:rPr>
                <w:rFonts w:ascii="Times New Roman" w:hAnsi="Times New Roman" w:cs="Times New Roman"/>
                <w:sz w:val="16"/>
                <w:szCs w:val="16"/>
              </w:rPr>
              <w:br/>
              <w:t xml:space="preserve">RFS: </w:t>
            </w:r>
            <w:proofErr w:type="spellStart"/>
            <w:r w:rsidRPr="00BE5615">
              <w:rPr>
                <w:rFonts w:ascii="Times New Roman" w:hAnsi="Times New Roman" w:cs="Times New Roman"/>
                <w:sz w:val="16"/>
                <w:szCs w:val="16"/>
              </w:rPr>
              <w:t>exp</w:t>
            </w:r>
            <w:proofErr w:type="spellEnd"/>
            <w:r w:rsidRPr="00BE5615">
              <w:rPr>
                <w:rFonts w:ascii="Times New Roman" w:hAnsi="Times New Roman" w:cs="Times New Roman"/>
                <w:sz w:val="16"/>
                <w:szCs w:val="16"/>
              </w:rPr>
              <w:t>(B)=1.070 (0.824-1.389), P=0.6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S/not included</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 et al</w:t>
            </w:r>
            <w:r w:rsidR="00B04894">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cb4h9jdel","properties":{"formattedCitation":"(21)","plainCitation":"(21)"},"citationItems":[{"id":392,"uris":["http://zotero.org/groups/1363736/items/4MAVPBP5"],"uri":["http://zotero.org/groups/1363736/items/4MAVPBP5"],"itemData":{"id":392,"type":"article-journal","title":"Overexpressed nuclear BAG-1 in human hepatocellular carcinoma is associated with poor prognosis and resistance to doxorubicin","container-title":"Journal of Cellular Biochemistry","page":"2120-2130","volume":"114","issue":"9","source":"PubMed","abstract":"Bcl-2-associated athanogene-1 (BAG-1) is a multifunctional anti-apoptotic protein which regulates an array of cellular processes, including apoptosis, signaling, proliferation, transcription, and cell motility and has been reported to be over-expressed in a number of human malignancies. To investigate the possible involvement of BAG-1 in tumorigenesis of hepatocellular carcinoma (HCC), we performed Western blot analysis in eight paired samples of HCC and adjacent peritumoral tissues and immunohistochemistry in 65 paraffin sections of HCC, which both showed an enhanced expression of nuclear BAG-1 isoform in HCC tissues. Statistical analysis confirmed that overexpression of nuclear BAG-1 in HCC tissues was significantly associated with histological grading (P &lt; 0.001), poor prognosis (P = 0.004), and was found to be an independent prognostic indicator for HCC (P = 0.023). We also noted that BAG-1 was overexpressed in four HCC cell lines compared with a normal hepatocyte cell line, and BAG-1 overexpression increased resistance of HCC cells to doxorubicin, a common chemotherapeutic agent for HCC. Furthermore, we observed that knock down of BAG-1 with siRNA in HepG2 cells increased the chemosensitivity of cells, a process mediated through inhibition of doxorubicin-triggered NF-κB activation; and knock down of BAG-1 suppressed proliferation and cell cycle transition of HepG2 cells. In consequence, our results for the first time indicated that BAG-1 was dysregulated in HCC and suppression of BAG-1 expression which resulted in inhibiting of NF-κB signaling might be developed into a new strategy in HCC therapy.","DOI":"10.1002/jcb.24560","ISSN":"1097-4644","note":"PMID: 23553841","journalAbbreviation":"J. Cell. Biochem.","language":"eng","author":[{"family":"Ni","given":"Wenkai"},{"family":"Chen","given":"Buyou"},{"family":"Zhou","given":"Guoxiong"},{"family":"Lu","given":"Cuihua"},{"family":"Xiao","given":"Mingbing"},{"family":"Guan","given":"Chengqi"},{"family":"Zhang","given":"Yixing"},{"family":"He","given":"Song"},{"family":"Shen","given":"Aiguo"},{"family":"Ni","given":"Runzhou"}],"issued":{"date-parts":[["2013",9]]}}}],"schema":"https://github.com/citation-style-language/schema/raw/master/csl-citation.json"} </w:instrText>
            </w:r>
            <w:r w:rsidR="00B04894">
              <w:rPr>
                <w:rFonts w:ascii="Times New Roman" w:hAnsi="Times New Roman" w:cs="Times New Roman"/>
                <w:sz w:val="16"/>
                <w:szCs w:val="16"/>
              </w:rPr>
              <w:fldChar w:fldCharType="separate"/>
            </w:r>
            <w:r w:rsidR="00C74190" w:rsidRPr="00C74190">
              <w:rPr>
                <w:rFonts w:ascii="Times New Roman" w:hAnsi="Times New Roman" w:cs="Times New Roman"/>
                <w:sz w:val="16"/>
              </w:rPr>
              <w:t>(21)</w:t>
            </w:r>
            <w:r w:rsidR="00B0489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May 2002-January 2005</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chem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65</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χ²=19.293,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2.016 (95%CI:1.157-3.512), P=0.013</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lastRenderedPageBreak/>
              <w:t>Wei et al</w:t>
            </w:r>
            <w:r w:rsidR="0076799C">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j7j5cefmk","properties":{"formattedCitation":"(22)","plainCitation":"(22)"},"citationItems":[{"id":455,"uris":["http://zotero.org/groups/1363736/items/GIHMEVS3"],"uri":["http://zotero.org/groups/1363736/items/GIHMEVS3"],"itemData":{"id":455,"type":"article-journal","title":"Identification of ADH4 as a novel and potential prognostic marker in hepatocellular carcinoma","container-title":"Medical Oncology (Northwood, London, England)","page":"2737-2743","volume":"29","issue":"4","source":"PubMed","abstract":"Alcohol dehydrogenase 4 (ADH4) is an important member of ADH family that metabolize a wide variety of substrates including ethanol and retinol. Studies demonstrated that ADH4 was involved in cancer. Microarray data showed that the expression of ADH4 was reduced in hepatocellular carcinoma (HCC). However, the role of ADH4 in HCC carcinogenesis remains undefined. The aim of this study is to explore the clinical significance of ADH4 in progression and prognosis of HCC. The expression levels of ADH4 in 15 paired HCC and noncancerous (NC) liver tissues were measured by qRT-PCR and those in 4 paired samples by Western blotting. Another 91 paraffin-embedded HCC tissues were examined by immunohistochemistry. The qRT-PCR result showed that the expression level of ADH4 mRNA in HCC was significantly lower than that in NC tissues (P&lt;0.0001). Western blotting also displayed that ADH4 protein was notably reduced in HCC. Immunohistochemistry assay confirmed that ADH4 protein was remarkably reduced in 59.3% HCC. The expression of ADH4 was correlated with the pathology grade (P=0.031) and serum AFP (P=0.022). HCC patients with lower ADH4 expression had much worse overall survival rate than that with high expression (P&lt;0.001). Furthermore, multivariate analysis showed that ADH4 expression was an independent predictor of overall survival (HR, 0.154; 95%CI, 0.044-0.543; P=0.004). This is the first time that the expression levels of ADH4 mRNA and protein have found to be markedly reduced in HCC tissues and significantly associated with survival, suggesting that ADH4 is a novel and potential prognostic marker for HCC patients.","DOI":"10.1007/s12032-011-0126-3","ISSN":"1559-131X","note":"PMID: 22147505","journalAbbreviation":"Med. Oncol.","language":"eng","author":[{"family":"Wei","given":"Rong-Rong"},{"family":"Zhang","given":"Mei-Yin"},{"family":"Rao","given":"Hui-Lan"},{"family":"Pu","given":"Heng-Ying"},{"family":"Zhang","given":"Hui-Zhong"},{"family":"Wang","given":"Hui-Yun"}],"issued":{"date-parts":[["2012",12]]}}}],"schema":"https://github.com/citation-style-language/schema/raw/master/csl-citation.json"} </w:instrText>
            </w:r>
            <w:r w:rsidR="0076799C">
              <w:rPr>
                <w:rFonts w:ascii="Times New Roman" w:hAnsi="Times New Roman" w:cs="Times New Roman"/>
                <w:sz w:val="16"/>
                <w:szCs w:val="16"/>
              </w:rPr>
              <w:fldChar w:fldCharType="separate"/>
            </w:r>
            <w:r w:rsidR="00C74190" w:rsidRPr="00C74190">
              <w:rPr>
                <w:rFonts w:ascii="Times New Roman" w:hAnsi="Times New Roman" w:cs="Times New Roman"/>
                <w:sz w:val="16"/>
              </w:rPr>
              <w:t>(22)</w:t>
            </w:r>
            <w:r w:rsidR="0076799C">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2</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1-2007</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chemotherapy or chemoembolization</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91</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2.801 (95%CI:1.477-5.310), P=0.002</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S</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Zhou et al</w:t>
            </w:r>
            <w:r w:rsidR="00365812">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thpcp39fk","properties":{"formattedCitation":"(23)","plainCitation":"(23)"},"citationItems":[{"id":480,"uris":["http://zotero.org/groups/1363736/items/7ZGD62JQ"],"uri":["http://zotero.org/groups/1363736/items/7ZGD62JQ"],"itemData":{"id":480,"type":"article-journal","title":"Associations between high levels of Notch1 expression and high invasion and poor overall survival in hepatocellular carcinoma","container-title":"Tumour Biology: The Journal of the International Society for Oncodevelopmental Biology and Medicine","page":"543-553","volume":"34","issue":"1","source":"PubMed","abstract":"Although Notch1 expression has been associated with progression or prognosis in various tumors, the role of Notch1 in hepatocellular carcinoma (HCC) remains unknown. This study sought to investigate the clinicopathological and prognostic relevance of Notch1 expression in HCC as well as the underlying mechanisms responsible. HCC tissues were stained with an anti-Notch1 antibody. The invasion capacities of cells were measured using Transwell cell culture chambers. Reverse transcription PCR and/or western blot were used to evaluate the expression levels of Notch1, matrix metalloproteinase (MMP)-2, and MMP-9. Notch1 expression was downregulated by RNA interference. The activity of MMP-2/MMP-9 was quantified by enzyme-linked immunosorbent assay, and cellular apoptosis was analyzed using the 3-(4,5-dimethyl-2-thiazolyl)-2,5-diphenyl-2H-tetrazolium bromide (MTT) assay. Notch1 expression was mainly localized within the cytoplasm and at the cell membrane. High Notch1 expression correlated with tumor size, tumor grade, metastasis, venous invasion, and American Joint Committee on Cancer TNM stage (P &lt; 0.05), and patients with high levels of Notch1 expression were at a significantly increased risk for shortened survival time (P &lt; 0.05). In vitro, the downregulation of Notch1 expression decreased the invasion capacity of HCC cells via the regulation of MMP-2 and MMP-9. The results of the MTT assay showed that downregulation of Notch1 did not affect HCC cell viability. Notch1 may represent a novel candidate marker for patient prognosis as well a molecular target for HCC therapy.","DOI":"10.1007/s13277-012-0580-3","ISSN":"1423-0380","note":"PMID: 23179396","journalAbbreviation":"Tumour Biol.","language":"eng","author":[{"family":"Zhou","given":"Liang"},{"family":"Zhang","given":"Ning"},{"family":"Li","given":"Qing-Jun"},{"family":"Sun","given":"Wei"},{"family":"Zhang","given":"Yong"},{"family":"Wang","given":"De-Sheng"},{"family":"Dou","given":"Ke-Feng"}],"issued":{"date-parts":[["2013",2]]}},"locator":"1"}],"schema":"https://github.com/citation-style-language/schema/raw/master/csl-citation.json"} </w:instrText>
            </w:r>
            <w:r w:rsidR="00365812">
              <w:rPr>
                <w:rFonts w:ascii="Times New Roman" w:hAnsi="Times New Roman" w:cs="Times New Roman"/>
                <w:sz w:val="16"/>
                <w:szCs w:val="16"/>
              </w:rPr>
              <w:fldChar w:fldCharType="separate"/>
            </w:r>
            <w:r w:rsidR="00C74190" w:rsidRPr="00C74190">
              <w:rPr>
                <w:rFonts w:ascii="Times New Roman" w:hAnsi="Times New Roman" w:cs="Times New Roman"/>
                <w:sz w:val="16"/>
              </w:rPr>
              <w:t>(23)</w:t>
            </w:r>
            <w:r w:rsidR="00365812">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4-2007</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2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RR=0.840 (95%CI:0.543–1.298), P=0.432</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Fu et al</w:t>
            </w:r>
            <w:r w:rsidR="00CF20B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qqianoaqn","properties":{"formattedCitation":"(24)","plainCitation":"(24)"},"citationItems":[{"id":440,"uris":["http://zotero.org/groups/1363736/items/26VZ2CPC"],"uri":["http://zotero.org/groups/1363736/items/26VZ2CPC"],"itemData":{"id":440,"type":"article-journal","title":"Retinoic acid receptor-related receptor alpha (RORalpha) is a prognostic marker for hepatocellular carcinoma","container-title":"Tumour Biology: The Journal of the International Society for Oncodevelopmental Biology and Medicine","page":"7603-7610","volume":"35","issue":"8","source":"PubMed","abstract":"Retinoic acid receptor-related receptor alpha (RORalpha) has been proven to play a tumor suppressive role in certain types of solid tumors. However, the clinical characteristic of RORalpha has not been reported by far. This study investigated the expression of RORalpha in hepatocellular carcinoma (HCC) and evaluated its relationship with clinical parameters and prognosis in HCC patients. Quantitative reverse transcriptase polymerase chain reaction (qRT-PCR) and Western blot analyses were performed to detect RORalpha expression levels in 20 paired HCC and corresponding adjacent non-cancerous tissues. Immunohistochemistry was performed on 100 archived paraffin-embedded HCC samples. Statistical analyses evaluated the correlations between RORalpha expression and clinicopathological features. qRT-PCR showed that RORalpha mRNA expression was significantly down-regulated in tumors compared to the adjacent non-cancerous tissues, and Western blots found that RORalpha protein expression was also reduced in tumor tissues. Immunohistochemical assays revealed that decreased RORalpha expression was present in 65 % of HCC patients. Correlation analyses showed that RORalpha expression was significantly correlated with serum alpha fetoprotein (AFP, p = 0.005), pathology grade (p &lt; 0.001), tumor recurrence (p = 0.008), and vascular invasion (p &lt; 0.001). Kaplan-Meier analysis revealed that patients with low RORalpha expression levels had a shorter overall and disease-free survival than patients with high expression (p &lt; 0.001 and p = 0.002, respectively). Multivariate regression analysis indicated that RORalpha was an independent predictor for overall survival and disease-free survival. In conclusion, the results of our study showed that down-regulated RORalpha expression was associated with poorer prognosis in HCC patients. RORalpha may be a new potential prognostic marker for HCC patients.","DOI":"10.1007/s13277-014-2007-9","ISSN":"1423-0380","note":"PMID: 24798975","journalAbbreviation":"Tumour Biol.","language":"eng","author":[{"family":"Fu","given":"Rong-Dang"},{"family":"Qiu","given":"Chun-Hui"},{"family":"Chen","given":"Hu-An"},{"family":"Zhang","given":"Zhi-Gang"},{"family":"Lu","given":"Min-Qiang"}],"issued":{"date-parts":[["2014",8]]}}}],"schema":"https://github.com/citation-style-language/schema/raw/master/csl-citation.json"} </w:instrText>
            </w:r>
            <w:r w:rsidR="00CF20B1">
              <w:rPr>
                <w:rFonts w:ascii="Times New Roman" w:hAnsi="Times New Roman" w:cs="Times New Roman"/>
                <w:sz w:val="16"/>
                <w:szCs w:val="16"/>
              </w:rPr>
              <w:fldChar w:fldCharType="separate"/>
            </w:r>
            <w:r w:rsidR="00C74190" w:rsidRPr="00C74190">
              <w:rPr>
                <w:rFonts w:ascii="Times New Roman" w:hAnsi="Times New Roman" w:cs="Times New Roman"/>
                <w:sz w:val="16"/>
              </w:rPr>
              <w:t>(24)</w:t>
            </w:r>
            <w:r w:rsidR="00CF20B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8-2009</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0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was higher in more differentiated tumors (Cox regression analysis: HR=3.850, 95% CI=2.072-7.154,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S</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u et al</w:t>
            </w:r>
            <w:r w:rsidR="00680C9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36u5p0imv","properties":{"formattedCitation":"(25)","plainCitation":"(25)"},"citationItems":[{"id":412,"uris":["http://zotero.org/groups/1363736/items/ZF4E436D"],"uri":["http://zotero.org/groups/1363736/items/ZF4E436D"],"itemData":{"id":412,"type":"article-journal","title":"High levels of EphA3 expression are associated with high invasive capacity and poor overall survival in hepatocellular carcinoma","container-title":"Oncology Reports","page":"2179-2186","volume":"30","issue":"5","source":"PubMed","abstract":"Although EphA3 expression has been associated with progression or prognosis in several types of tumors, the role of EphA3 in hepatocellular carcinoma (HCC) remains unknown. This study sought to investigate the clinicopathological and prognostic relevance of EphA3 expression in HCC as well as the underlying mechanisms responsible. EphA3 protein was mainly localized within the cytoplasm and at the cell membrane. High EphA3 expression was correlated with tumor size, tumor grade, metastasis, venous invasion and AJCC TNM stage (P&lt;0.05), and patients with high levels of EphA3 expression were at a significantly increased risk for shortened survival time (P&lt;0.05). In vitro, the downregulation of EphA3 expression decreased the invasive capacity of HCC cells via the regulation of VEGF. EphA3 may represent a novel candidate marker for patient prognosis as well a molecular target for HCC therapy.","DOI":"10.3892/or.2013.2679","ISSN":"1791-2431","note":"PMID: 23970317","journalAbbreviation":"Oncol. Rep.","language":"eng","author":[{"family":"Lu","given":"Cheng-Yi"},{"family":"Yang","given":"Zhao-Xu"},{"family":"Zhou","given":"Liang"},{"family":"Huang","given":"Zhi-Zhong"},{"family":"Zhang","given":"Hong-Tao"},{"family":"Li","given":"Jun"},{"family":"Tao","given":"Kai-Shan"},{"family":"Xie","given":"Bai-Zhi"}],"issued":{"date-parts":[["2013",11]]}}}],"schema":"https://github.com/citation-style-language/schema/raw/master/csl-citation.json"} </w:instrText>
            </w:r>
            <w:r w:rsidR="00680C91">
              <w:rPr>
                <w:rFonts w:ascii="Times New Roman" w:hAnsi="Times New Roman" w:cs="Times New Roman"/>
                <w:sz w:val="16"/>
                <w:szCs w:val="16"/>
              </w:rPr>
              <w:fldChar w:fldCharType="separate"/>
            </w:r>
            <w:r w:rsidR="00C74190" w:rsidRPr="00C74190">
              <w:rPr>
                <w:rFonts w:ascii="Times New Roman" w:hAnsi="Times New Roman" w:cs="Times New Roman"/>
                <w:sz w:val="16"/>
              </w:rPr>
              <w:t>(25)</w:t>
            </w:r>
            <w:r w:rsidR="00680C9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3-2006</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01</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was higher in more differentiated tumors (Cox proportional hazard analysis: HR=0.578, 95% CI= 0.370-0.902, P=0.016)</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RR=1.194 (95%CI:0.725-1.965), P=0.486</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Zhou et al</w:t>
            </w:r>
            <w:r w:rsidR="00DE2C2F">
              <w:rPr>
                <w:rFonts w:ascii="Times New Roman" w:hAnsi="Times New Roman" w:cs="Times New Roman"/>
                <w:bCs/>
                <w:sz w:val="16"/>
                <w:szCs w:val="16"/>
              </w:rPr>
              <w:fldChar w:fldCharType="begin"/>
            </w:r>
            <w:r w:rsidR="00C74190">
              <w:rPr>
                <w:rFonts w:ascii="Times New Roman" w:hAnsi="Times New Roman" w:cs="Times New Roman"/>
                <w:bCs/>
                <w:sz w:val="16"/>
                <w:szCs w:val="16"/>
              </w:rPr>
              <w:instrText xml:space="preserve"> ADDIN ZOTERO_ITEM CSL_CITATION {"citationID":"at2qm87lnh","properties":{"formattedCitation":"(26)","plainCitation":"(26)"},"citationItems":[{"id":417,"uris":["http://zotero.org/groups/1363736/items/BKW8TRNZ"],"uri":["http://zotero.org/groups/1363736/items/BKW8TRNZ"],"itemData":{"id":417,"type":"article-journal","title":"The significance of Notch1 compared with Notch3 in high metastasis and poor overall survival in hepatocellular carcinoma","container-title":"PloS One","page":"e57382","volume":"8","issue":"2","source":"PubMed","abstract":"BACKGROUND: The prognosis for patients with hepatocellular carcinoma (HCC) is poor, and the mechanisms underlying the development of HCC remain unclear. Notch1 and Notch3 may be involved in malignant transformation, although their roles remain unknown.\nMATERIALS AND METHODS: HCC tissues were stained with anti-Notch1 or -Notch3 antibody. The migration and invasion capacities of the cells were measured with transwell cell culture chambers. RT-PCR was used to measure the expression of Notch1 and Notch3 mRNA. Additionally, western blot analysis was used to assess the protein expression of Notch1, Notch3, CD44v6, E-cadherin, matrix metalloproteinase-2 (MMP-2), MMP-9, and urokinase-type plasminogen activator (uPA). RNA interference was used to down-regulate the expression of Notch1 and Notch3. Cell viability was assessed using MTT.\nRESULTS: Based on immunohistochemistry, high Notch1 expression was correlated with tumor size, tumor grade, metastasis, venous invasion and AJCC TNM stage. High Notch3 expression was only strongly correlated with metastasis, venous invasion and satellite lesions. Kaplan-Meier curves demonstrated that patients with high Notch1 or Notch3 expression were at a significantly increased risk for shortened survival time. In vitro, the down-regulation of Notch1 decreased the migration and invasion capacities of HCC cells by regulating CD44v6, E-cadherin, MMP-2, MMP-9, and uPA via the COX-2 and ERK1/2 pathways. Down-regulation of Notch3 only decreased the invasion capacity of HCC cells by regulating MMP-2 and MMP-9 via the ERK1/2 pathway.\nCONCLUSIONS: Based on the migration and invasion of HCC, we hypothesize that targeting Notch1 may be more useful than Notch3 for designing novel preventive and therapeutic strategies for HCC in the near future.","DOI":"10.1371/journal.pone.0057382","ISSN":"1932-6203","note":"PMID: 23468978\nPMCID: PMC3585338","journalAbbreviation":"PLoS ONE","language":"eng","author":[{"family":"Zhou","given":"Liang"},{"family":"Zhang","given":"Ning"},{"family":"Song","given":"Wenjie"},{"family":"You","given":"Nan"},{"family":"Li","given":"Qingjun"},{"family":"Sun","given":"Wei"},{"family":"Zhang","given":"Yong"},{"family":"Wang","given":"Desheng"},{"family":"Dou","given":"Kefeng"}],"issued":{"date-parts":[["2013"]]}}}],"schema":"https://github.com/citation-style-language/schema/raw/master/csl-citation.json"} </w:instrText>
            </w:r>
            <w:r w:rsidR="00DE2C2F">
              <w:rPr>
                <w:rFonts w:ascii="Times New Roman" w:hAnsi="Times New Roman" w:cs="Times New Roman"/>
                <w:bCs/>
                <w:sz w:val="16"/>
                <w:szCs w:val="16"/>
              </w:rPr>
              <w:fldChar w:fldCharType="separate"/>
            </w:r>
            <w:r w:rsidR="00C74190" w:rsidRPr="00C74190">
              <w:rPr>
                <w:rFonts w:ascii="Times New Roman" w:hAnsi="Times New Roman" w:cs="Times New Roman"/>
                <w:sz w:val="16"/>
              </w:rPr>
              <w:t>(26)</w:t>
            </w:r>
            <w:r w:rsidR="00DE2C2F">
              <w:rPr>
                <w:rFonts w:ascii="Times New Roman" w:hAnsi="Times New Roman" w:cs="Times New Roman"/>
                <w:bCs/>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04-2007</w:t>
            </w:r>
          </w:p>
        </w:tc>
        <w:tc>
          <w:tcPr>
            <w:tcW w:w="107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86</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G1 x G2+G3</w:t>
            </w:r>
          </w:p>
        </w:tc>
        <w:tc>
          <w:tcPr>
            <w:tcW w:w="306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OS: HR=0.712 (95%CI:0.427–1.188), P=0.118</w:t>
            </w:r>
          </w:p>
        </w:tc>
        <w:tc>
          <w:tcPr>
            <w:tcW w:w="305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ot included</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Dong et al</w:t>
            </w:r>
            <w:r w:rsidR="00E94466">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6ol7njdui","properties":{"formattedCitation":"(27)","plainCitation":"(27)"},"citationItems":[{"id":402,"uris":["http://zotero.org/groups/1363736/items/GD9TERE9"],"uri":["http://zotero.org/groups/1363736/items/GD9TERE9"],"itemData":{"id":402,"type":"article-journal","title":"Differential expression of Rab27A/B correlates with clinical outcome in hepatocellular carcinoma","container-title":"World Journal of Gastroenterology","page":"1806-1813","volume":"18","issue":"15","source":"PubMed","abstract":"AIM: To investigate the association of Rab27A and Rab27B expression with clinicopathological characteristics and prognosis of hepatocellular carcinoma (HCC).\nMETHODS: We used reverse transcription polymerase chain reaction (RT-PCR), real-time PCR, and Western blotting to detect Rab27A and Rab27B mRNA and protein expression in 5 human HCC lines and the immortalized hepatic HL-7702 cell line. We further examined 148 primary HCC samples matched with adjacent normal tissue and 80 non-HCC specimens by immunohistochemistry to evaluate the correlation of Rab27A and Rab27B expression with clinicopathological features and prognosis.\nRESULTS: Our data showed that Rab27A and Rab27B were differentially expressed in cell lines and primary HCC tumors. Rab27A mRNA and protein were detected in 67% (4/6) of human cell lines and 80% (4/5) of HCC cell lines, while Rab27B was found in 50% (3/6) of human lines and 40% (2/5) of HCC lines. Rab27A expression was higher in primary HCC (46.2%, 66/143) than in matched adjacent tissue (24.3%, 33/136, P &lt; 0.001), whereas immunopositivity for Rab27B was lower in primary HCC (57.4%, 81/141) than in matched adjacent tissue (87.5%, 119/136, P &lt; 0.001). Analysis of clinicopathological characteristics of 148 HCC specimens revealed significant correlations between Rab27A and Rab27B expression and tumor tumor-node-metastasis (TNM) classification (P = 0.046 and P = 0.027, respectively), and between strong Rab27A expression and tumor differentiation grade (P = 0.008). Survival analyses revealed that patients with Rab27A(+) or Rab27B(+) tumors had significantly reduced overall survival compared with that of patients with Rab27A(-) or Rab27B(-) tumors (P = 0.015 and P = 0.005, respectively). Risk analyses revealed that Rab27B(+) and TNM III-IV were independent poor prognosis factors associated with a 3.36- and 3.37-fold higher relative risk of death, respectively.\nCONCLUSION: Rab27A and Rab27B expression were closely correlated with tumor progression and can be valuable prognostic indicators for HCC patients.","DOI":"10.3748/wjg.v18.i15.1806","ISSN":"2219-2840","note":"PMID: 22553406\nPMCID: PMC3332295","journalAbbreviation":"World J. Gastroenterol.","language":"eng","author":[{"family":"Dong","given":"Wei-Wei"},{"family":"Mou","given":"Quan"},{"family":"Chen","given":"Jian"},{"family":"Cui","given":"Jian-Tao"},{"family":"Li","given":"Wen-Mei"},{"family":"Xiao","given":"Wen-Hua"}],"issued":{"date-parts":[["2012",4,21]]}}}],"schema":"https://github.com/citation-style-language/schema/raw/master/csl-citation.json"} </w:instrText>
            </w:r>
            <w:r w:rsidR="00E94466">
              <w:rPr>
                <w:rFonts w:ascii="Times New Roman" w:hAnsi="Times New Roman" w:cs="Times New Roman"/>
                <w:sz w:val="16"/>
                <w:szCs w:val="16"/>
              </w:rPr>
              <w:fldChar w:fldCharType="separate"/>
            </w:r>
            <w:r w:rsidR="00C74190" w:rsidRPr="00C74190">
              <w:rPr>
                <w:rFonts w:ascii="Times New Roman" w:hAnsi="Times New Roman" w:cs="Times New Roman"/>
                <w:sz w:val="16"/>
              </w:rPr>
              <w:t>(27)</w:t>
            </w:r>
            <w:r w:rsidR="00E94466">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2</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5-2009</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chemotherapy or radi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2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S</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Huang et al</w:t>
            </w:r>
            <w:r w:rsidR="00B57E72">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u5fk8t55i","properties":{"formattedCitation":"(28)","plainCitation":"(28)"},"citationItems":[{"id":422,"uris":["http://zotero.org/groups/1363736/items/IDJJMCUX"],"uri":["http://zotero.org/groups/1363736/items/IDJJMCUX"],"itemData":{"id":422,"type":"article-journal","title":"Expression of Pirh2, a p27(Kip1) ubiquitin ligase, in hepatocellular carcinoma: correlation with p27(Kip1) and cell proliferation","container-title":"Human Pathology","page":"507-515","volume":"42","issue":"4","source":"PubMed","abstract":"p53-Induced ring-H2 protein (Pirh2), a recently identified ubiquitin-protein ligase, interacts with p27(Kip1) to promote ubiquitination of p27(Kip1) independently of p53. High Pirh2 and low p27(Kip1) immunoreactivity are associated with a poor prognosis in several cancers, including resistant phenotypes. In the present study, we investigated the role of Pirh2 and p27(Kip1) in human hepatocellular carcinoma (HCC) progression. Immunohistochemical analysis was performed on formalin-fixed paraffin sections of 87 specimens. Statistical analysis showed that expression of Pirh2 was negatively related to p27(Kip1) expression (r = 0.787; P &lt; .05), and Pirh2 expression correlated significantly with histologic grade (P &lt; .001), venous invasion (P = .004), tumor size (P = .024), and the presence of multiple tumor-bearing lymph nodes (P = .017), whereas p27(Kip1) expression correlated significantly with histologic grade (P &lt; .001), venous invasion (P = .048), and cirrhosis (P = .028). By Kaplan-Meier analysis, the survival curves of low versus high expressers of Pirh2 and p27(Kip1) showed significant separation (P &lt; .01). Molecular interaction could be demonstrated between Pirh2 and p27(Kip1) in three HCC cell lines. In vitro, following release of two HCC cell lines from serum starvation, the expression of Pirh2 was upregulated, whereas p27(Kip1) was downregulated. Our results suggest that Pirh2 mediates the degradation of p27(Kip1) and participates in cell proliferation in human HCC. These findings provide a rational framework for further development of Pirh2 inhibitors as a novel class of anti-tumor agents.","DOI":"10.1016/j.humpath.2010.04.021","ISSN":"1532-8392","note":"PMID: 21236467","shortTitle":"Expression of Pirh2, a p27(Kip1) ubiquitin ligase, in hepatocellular carcinoma","journalAbbreviation":"Hum. Pathol.","language":"eng","author":[{"family":"Huang","given":"Xiaodong"},{"family":"Qian","given":"Xiaoli"},{"family":"Cheng","given":"Chun"},{"family":"He","given":"Song"},{"family":"Sun","given":"Linlin"},{"family":"Ke","given":"Qing"},{"family":"Zhang","given":"Li"},{"family":"Pan","given":"Xia"},{"family":"He","given":"Fei"},{"family":"Wang","given":"Qiuhong"},{"family":"Meng","given":"Jie"},{"family":"Ni","given":"Runzhou"},{"family":"Shen","given":"Aiguo"}],"issued":{"date-parts":[["2011",4]]}},"locator":"2"}],"schema":"https://github.com/citation-style-language/schema/raw/master/csl-citation.json"} </w:instrText>
            </w:r>
            <w:r w:rsidR="00B57E72">
              <w:rPr>
                <w:rFonts w:ascii="Times New Roman" w:hAnsi="Times New Roman" w:cs="Times New Roman"/>
                <w:sz w:val="16"/>
                <w:szCs w:val="16"/>
              </w:rPr>
              <w:fldChar w:fldCharType="separate"/>
            </w:r>
            <w:r w:rsidR="00C74190" w:rsidRPr="00C74190">
              <w:rPr>
                <w:rFonts w:ascii="Times New Roman" w:hAnsi="Times New Roman" w:cs="Times New Roman"/>
                <w:sz w:val="16"/>
              </w:rPr>
              <w:t>(28)</w:t>
            </w:r>
            <w:r w:rsidR="00B57E72">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1</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chem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87</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RR=0.8102417 (95%CI:0.5072135-1.2943104), P=0.3785954</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im et al</w:t>
            </w:r>
            <w:r w:rsidR="004447AE">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3tb6torv3","properties":{"formattedCitation":"(29)","plainCitation":"(29)"},"citationItems":[{"id":444,"uris":["http://zotero.org/groups/1363736/items/VMQCF854"],"uri":["http://zotero.org/groups/1363736/items/VMQCF854"],"itemData":{"id":444,"type":"article-journal","title":"Above 5 cm, size does not matter anymore in patients with hepatocellular carcinoma","container-title":"World Journal of Surgery","page":"2910-2918","volume":"38","issue":"11","source":"PubMed","abstract":"BACKGROUND: Solitary hepatocellular carcinoma (HCC) is a good candidate for surgical resection. However, the significance of the size of the tumor in solitary HCC remains unclear.\nOBJECTIVE: The aim of this study was to evaluate the impact of tumor size on overall and recurrence-free survival of patients with solitary HCC.\nMATERIALS: We retrospectively reviewed 616 patients with histologically confirmed solitary HCC who underwent curative surgical resection between 1994 and 2010. The characteristics and prognosis of patients with HCC were analyzed stratified by tumor size.\nRESULTS: A total of 403 patients (65 %) had tumors &lt;5 cm, 172 (28 %) had tumors between 5 and 10 cm, and 41 (7 %) had tumors &gt;10 cm. The incidence of microvascular invasion, satellite nodules, and advanced tumor grade significantly increased with tumor size. The 5-year overall and recurrence-free survival rates of HCC &lt;5 cm were 69.6 % and 32 %, respectively, which were significantly better than those of HCC between 5 and 10 cm (58 % and 26 %, respectively) and HCC &gt;10 cm (53 % and 24 %, respectively). On multivariate analysis, cirrhosis (p = 0.0307), Child-Pugh B (p = 0.0159), indocyanine green retention rate at 15 min &gt;10 % (p = 0.0071), microvascular invasion (p &lt; 0.0001), and satellite nodules (p = 0.0009) were independent predictors of poor survival, whereas tumor size &gt;5 cm was not.\nCONCLUSION: Although recurrence rates are high, surgical resection for solitary HCC offers good overall survival. Tumor size was not a prognostic factor. Solitary large HCC &gt;10 cm would be a good candidate for hepatectomy as well as solitary HCC between 5 and 10 cm.","DOI":"10.1007/s00268-014-2704-y","ISSN":"1432-2323","note":"PMID: 25099682","journalAbbreviation":"World J Surg","language":"eng","author":[{"family":"Lim","given":"Chetana"},{"family":"Mise","given":"Yoshihiro"},{"family":"Sakamoto","given":"Yoshihiro"},{"family":"Yamamoto","given":"Satoshi"},{"family":"Shindoh","given":"Junichi"},{"family":"Ishizawa","given":"Takeaki"},{"family":"Aoki","given":"Taku"},{"family":"Hasegawa","given":"Kiyoshi"},{"family":"Sugawara","given":"Yasuhiko"},{"family":"Makuuchi","given":"Masatoshi"},{"family":"Kokudo","given":"Norihiro"}],"issued":{"date-parts":[["2014",11]]}}}],"schema":"https://github.com/citation-style-language/schema/raw/master/csl-citation.json"} </w:instrText>
            </w:r>
            <w:r w:rsidR="004447AE">
              <w:rPr>
                <w:rFonts w:ascii="Times New Roman" w:hAnsi="Times New Roman" w:cs="Times New Roman"/>
                <w:sz w:val="16"/>
                <w:szCs w:val="16"/>
              </w:rPr>
              <w:fldChar w:fldCharType="separate"/>
            </w:r>
            <w:r w:rsidR="00C74190" w:rsidRPr="00C74190">
              <w:rPr>
                <w:rFonts w:ascii="Times New Roman" w:hAnsi="Times New Roman" w:cs="Times New Roman"/>
                <w:sz w:val="16"/>
              </w:rPr>
              <w:t>(29)</w:t>
            </w:r>
            <w:r w:rsidR="004447AE">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vember 1994-December</w:t>
            </w:r>
            <w:r w:rsidRPr="00BE5615">
              <w:rPr>
                <w:rFonts w:ascii="Times New Roman" w:hAnsi="Times New Roman" w:cs="Times New Roman"/>
                <w:sz w:val="16"/>
                <w:szCs w:val="16"/>
              </w:rPr>
              <w:br/>
              <w:t>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616</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P=0.3658</w:t>
            </w:r>
            <w:r w:rsidRPr="00BE5615">
              <w:rPr>
                <w:rFonts w:ascii="Times New Roman" w:hAnsi="Times New Roman" w:cs="Times New Roman"/>
                <w:sz w:val="16"/>
                <w:szCs w:val="16"/>
              </w:rPr>
              <w:br/>
              <w:t>RFS: P=0.9419</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t included</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lastRenderedPageBreak/>
              <w:t>Zhang et al</w:t>
            </w:r>
            <w:r w:rsidR="00BB45FC">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abf1asev8","properties":{"formattedCitation":"(30)","plainCitation":"(30)"},"citationItems":[{"id":450,"uris":["http://zotero.org/groups/1363736/items/39AQ4WG9"],"uri":["http://zotero.org/groups/1363736/items/39AQ4WG9"],"itemData":{"id":450,"type":"article-journal","title":"Decreased expression of Small glutamine-rich tetratricopeptide repeat-containing protein (SGT) correlated with prognosis of Hepatocellular carcinoma","container-title":"Neoplasma","page":"83-89","volume":"61","issue":"1","source":"PubMed","abstract":"Small glutamine-rich tetratricopeptide repeat-containing protein (SGT) is an ubiquitously expressed cochaperone of heat shock cognate protein of 70 kDa (Hsc70). SGT binds to the C terminus of Hsc70 to recruit Hsc70 into complexes of diverse function. SGTB was identified as an isoform of SGT with 60% amino acid sequence homology. To investigate the expression of SGTB in hepatocellular carcinoma (HCC) and determine its correlation with tumor progression and prognosis, we evaluated the expression levels of SGTB in HCCs and corresponding adjacent non-tumor liver tissues. We also assessed the association between their expression and clinicopathologic parameters. The expression of SGTB was absent or low in HCCs while it was notable in paracancerous tissues from 108 patients by western blotting and immunochemistry (P &lt; 0.05). Among the 108 HCCs, low expression of SGTB was associated with gender, histological grade (P&lt;0.001) and HBsAg expression (P=0.002). Univariate analysis showed that the low SGTB expression was associated with poor prognosis (P&lt;0.001). Thus, decreased expression of SGTB may be a favorable independent poor prognostic parameter for hepatocellular carcinoma.","ISSN":"0028-2685","note":"PMID: 24195513","journalAbbreviation":"Neoplasma","language":"eng","author":[{"family":"Zhang","given":"J."},{"family":"Lu","given":"C."},{"family":"He","given":"S."},{"family":"Wan","given":"C."},{"family":"Zhang","given":"Y."},{"family":"Cheng","given":"C."}],"issued":{"date-parts":[["2014"]]}}}],"schema":"https://github.com/citation-style-language/schema/raw/master/csl-citation.json"} </w:instrText>
            </w:r>
            <w:r w:rsidR="00BB45FC">
              <w:rPr>
                <w:rFonts w:ascii="Times New Roman" w:hAnsi="Times New Roman" w:cs="Times New Roman"/>
                <w:sz w:val="16"/>
                <w:szCs w:val="16"/>
              </w:rPr>
              <w:fldChar w:fldCharType="separate"/>
            </w:r>
            <w:r w:rsidR="00C74190" w:rsidRPr="00C74190">
              <w:rPr>
                <w:rFonts w:ascii="Times New Roman" w:hAnsi="Times New Roman" w:cs="Times New Roman"/>
                <w:sz w:val="16"/>
              </w:rPr>
              <w:t>(30)</w:t>
            </w:r>
            <w:r w:rsidR="00BB45FC">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April 2004-May 2007</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9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Survival: 100% vs 62.2% vs 32.6%,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survival: HR=2.011 (95%CI: 1.026-3.943), P=0.042</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BE5615">
              <w:rPr>
                <w:rFonts w:ascii="Times New Roman" w:hAnsi="Times New Roman" w:cs="Times New Roman"/>
                <w:sz w:val="16"/>
                <w:szCs w:val="16"/>
              </w:rPr>
              <w:t>Liebl</w:t>
            </w:r>
            <w:proofErr w:type="spellEnd"/>
            <w:r w:rsidRPr="00BE5615">
              <w:rPr>
                <w:rFonts w:ascii="Times New Roman" w:hAnsi="Times New Roman" w:cs="Times New Roman"/>
                <w:sz w:val="16"/>
                <w:szCs w:val="16"/>
              </w:rPr>
              <w:t xml:space="preserve"> et al</w:t>
            </w:r>
            <w:r w:rsidR="00CF20B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9in8ec4r1","properties":{"formattedCitation":"(31)","plainCitation":"(31)"},"citationItems":[{"id":458,"uris":["http://zotero.org/groups/1363736/items/VHFMKU44"],"uri":["http://zotero.org/groups/1363736/items/VHFMKU44"],"itemData":{"id":458,"type":"article-journal","title":"The impact of neural invasion severity in gastrointestinal malignancies: a clinicopathological study","container-title":"Annals of Surgery","page":"900-907; discussion 907-908","volume":"260","issue":"5","source":"PubMed","abstract":"OBJECTIVES: Because neural invasion (NI) is still inconsistently reported and not well characterized within gastrointestinal malignancies (GIMs), our aim was to determine the exact prevalence and severity of NI and to elucidate the true impact of NI on patient's prognosis.\nBACKGROUND: The union internationale contre le cancer (UICC) recently added NI as a novel parameter in the current TNM classification. However, there are only a few existing studies with specific focus on NI, so that the distinct role of NI in GIMs is still uncertain.\nMATERIALS AND METHODS: NI was characterized in approximately 16,000 hematoxylin and eosin tissue sections from 2050 patients with adenocarcinoma of the esophagogastric junction (AEG)-I-III, squamous cell carcinoma (SCC) of the esophagus, gastric cancer (GC), colon cancer (CC), rectal cancer (RC), cholangiocellular cancer (CCC), hepatocellular cancer (HCC), and pancreatic cancer (PC). NI prevalence and severity was determined and related to patient's prognosis and survival.\nRESULTS: NI prevalence largely varied between HCC/6%, CC/28%, RC/34%, AEG-I/36% and AEG-II/36%, SCC/37%, GC/38%, CCC/58%, and AEG-III/65% to PC/100%. NI severity score was uppermost in PC (24.9±1.9) and lowest in AEG-I (0.8±0.3). Multivariable analyses including age, sex, TNM stage, and grading revealed that the prevalence of NI was significantly associated with diminished survival in AEG-II/III, GC, and RC. However, increasing NI severity impaired survival in AEG-II/III and PC only.\nCONCLUSIONS: NI prevalence and NI severity strongly vary within GIMs. Determination of NI severity in GIMs is a more precise tool than solely recording the presence of NI and revealed dismal prognostic impact on patients with AEG-II/III and PC. Evidently, NI is not a concomitant side feature in GIMs and, therefore, deserves special attention for improved patient stratification and individualized therapy after surgery.","DOI":"10.1097/SLA.0000000000000968","ISSN":"1528-1140","note":"PMID: 25379860","shortTitle":"The impact of neural invasion severity in gastrointestinal malignancies","journalAbbreviation":"Ann. Surg.","language":"eng","author":[{"family":"Liebl","given":"Florian"},{"family":"Demir","given":"Ihsan Ekin"},{"family":"Mayer","given":"Katharina"},{"family":"Schuster","given":"Tibor"},{"family":"DʼHaese","given":"Jan G."},{"family":"Becker","given":"Karen"},{"family":"Langer","given":"Rupert"},{"family":"Bergmann","given":"Frank"},{"family":"Wang","given":"Kun"},{"family":"Rosenberg","given":"Robert"},{"family":"Novotny","given":"Alexander R."},{"family":"Feith","given":"Marcus"},{"family":"Reim","given":"Daniel"},{"family":"Friess","given":"Helmut"},{"family":"Ceyhan","given":"Güralp O."}],"issued":{"date-parts":[["2014",11]]}}}],"schema":"https://github.com/citation-style-language/schema/raw/master/csl-citation.json"} </w:instrText>
            </w:r>
            <w:r w:rsidR="00CF20B1">
              <w:rPr>
                <w:rFonts w:ascii="Times New Roman" w:hAnsi="Times New Roman" w:cs="Times New Roman"/>
                <w:sz w:val="16"/>
                <w:szCs w:val="16"/>
              </w:rPr>
              <w:fldChar w:fldCharType="separate"/>
            </w:r>
            <w:r w:rsidR="00C74190" w:rsidRPr="00C74190">
              <w:rPr>
                <w:rFonts w:ascii="Times New Roman" w:hAnsi="Times New Roman" w:cs="Times New Roman"/>
                <w:sz w:val="16"/>
              </w:rPr>
              <w:t>(31)</w:t>
            </w:r>
            <w:r w:rsidR="00CF20B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1987-June 2009</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neoadjuvant 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7</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Survival: HR=2.60 (95%CI: 1.03–6.52), P=0.042</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Cha et al</w:t>
            </w:r>
            <w:r w:rsidR="00CF20B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a7vkq946s","properties":{"formattedCitation":"(32)","plainCitation":"(32)"},"citationItems":[{"id":375,"uris":["http://zotero.org/groups/1363736/items/XINV739I"],"uri":["http://zotero.org/groups/1363736/items/XINV739I"],"itemData":{"id":375,"type":"article-journal","title":"EIF4EBP1 overexpression is associated with poor survival and disease progression in patients with hepatocellular carcinoma","container-title":"PloS One","page":"e0117493","volume":"10","issue":"2","source":"PubMed","abstract":"OBJECTIVE: EIF4EBP1 acts as a crucial effector in mTOR signaling pathway. Studies have suggested that EIF4EBP1 plays a critical role in carcinogenesis. However, the clinical significance and biological role of EIF4EBP1 in hepatocellular carcinoma (HCC) have not been elucidated. Therefore, we aimed to investigate the clinical significance of EIF4EBP1 in HCC.\nMETHODS: Total 128 cases of HCCs were included in this study. EIF4EBP1 expression in HCC tissues was detected by qRT-PCR, Western blot and immunohistochemistry, respectively. Then the relationships between EIF4EBP1 expression and clinical features as well as survival were analyzed.\nRESULTS: The expression level of EIF4EBP1 mRNA is significantly higher in 60% (24/40) of fresh HCC tissues than that in the matched adjacent nontumor liver (NCL) tissues (P = 0.044). Similarly, EIF4EBP1 protein is notably upregulated in 8 HCC tissues (randomly selected from the 40 HCCs) measured by Western blot and is significantly increased in another 88 paraffin-embedded HCCs (53%, 47/88) by immunohistochemistry compared with the matched NCLs (P &lt; 0.001). EIF4EBP1 protein expression in HCC tissues is significantly correlated with serum AFP (P = 0.003) and marginally significantly associated with pathological grade (P = 0.085), tumor number (P = 0.084), tumor embolus (P = 0.084) and capsulation (P = 0.073). Patients with higher EIF4EBP1 protein expression have a much worse 5-year overall survival (40.3% vs 73.6%) and 5-year disease-free survival (33.0% vs 49.0%) than those with low expression. Furthermore, Cox regression analysis shows that EIF4EBP1 protein is an independent prognostic factor for overall survival (HR, 2.285; 95% CI, 1.154-4.527; P = 0.018) and disease-free survival (HR, 1.901; 95% CI, 1.067-3.386; P = 0.029) in HCC patients.\nCONCLUSIONS: Our results demonstrate for the first time that EIF4EBP1 mRNA and protein are markedly up-regulated in HCC tissues, and the protein overexpression is significantly associated with poor survival and progression, which provide a potential new prognostic marker and therapeutic target for HCC patients.","DOI":"10.1371/journal.pone.0117493","ISSN":"1932-6203","note":"PMID: 25658620\nPMCID: PMC4319970","journalAbbreviation":"PLoS ONE","language":"eng","author":[{"family":"Cha","given":"Yin-Lian"},{"family":"Li","given":"Pin-Dong"},{"family":"Yuan","given":"Lin-Jing"},{"family":"Zhang","given":"Mei-Yin"},{"family":"Zhang","given":"Yao-Jun"},{"family":"Rao","given":"Hui-Lan"},{"family":"Zhang","given":"Hui-Zhong"},{"family":"Zheng","given":"X. F. Steven"},{"family":"Wang","given":"Hui-Yun"}],"issued":{"date-parts":[["2015"]]}}}],"schema":"https://github.com/citation-style-language/schema/raw/master/csl-citation.json"} </w:instrText>
            </w:r>
            <w:r w:rsidR="00CF20B1">
              <w:rPr>
                <w:rFonts w:ascii="Times New Roman" w:hAnsi="Times New Roman" w:cs="Times New Roman"/>
                <w:sz w:val="16"/>
                <w:szCs w:val="16"/>
              </w:rPr>
              <w:fldChar w:fldCharType="separate"/>
            </w:r>
            <w:r w:rsidR="00C74190" w:rsidRPr="00C74190">
              <w:rPr>
                <w:rFonts w:ascii="Times New Roman" w:hAnsi="Times New Roman" w:cs="Times New Roman"/>
                <w:sz w:val="16"/>
              </w:rPr>
              <w:t>(32)</w:t>
            </w:r>
            <w:r w:rsidR="00CF20B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une 2004-December 2007</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88</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CF20B1" w:rsidRDefault="00BE5615" w:rsidP="00BE5615">
            <w:pPr>
              <w:jc w:val="center"/>
              <w:rPr>
                <w:rFonts w:ascii="Times New Roman" w:hAnsi="Times New Roman" w:cs="Times New Roman"/>
                <w:sz w:val="16"/>
                <w:szCs w:val="16"/>
              </w:rPr>
            </w:pPr>
            <w:r w:rsidRPr="00CF20B1">
              <w:rPr>
                <w:rFonts w:ascii="Times New Roman" w:hAnsi="Times New Roman" w:cs="Times New Roman"/>
                <w:sz w:val="16"/>
                <w:szCs w:val="16"/>
              </w:rPr>
              <w:t>OS: HR=2.004 (95%CI: 1.086–3.697), P=0.026</w:t>
            </w:r>
            <w:r w:rsidRPr="00CF20B1">
              <w:rPr>
                <w:rFonts w:ascii="Times New Roman" w:hAnsi="Times New Roman" w:cs="Times New Roman"/>
                <w:sz w:val="16"/>
                <w:szCs w:val="16"/>
              </w:rPr>
              <w:br/>
              <w:t>DFS: HR=1.275 (95%CI: 0.743–2.188), P=0.377</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NS</w:t>
            </w:r>
            <w:r w:rsidRPr="00BE5615">
              <w:rPr>
                <w:rFonts w:ascii="Times New Roman" w:hAnsi="Times New Roman" w:cs="Times New Roman"/>
                <w:sz w:val="16"/>
                <w:szCs w:val="16"/>
              </w:rPr>
              <w:br/>
              <w:t>DFS: not included</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BE5615">
              <w:rPr>
                <w:rFonts w:ascii="Times New Roman" w:hAnsi="Times New Roman" w:cs="Times New Roman"/>
                <w:sz w:val="16"/>
                <w:szCs w:val="16"/>
              </w:rPr>
              <w:t>Xiong</w:t>
            </w:r>
            <w:proofErr w:type="spellEnd"/>
            <w:r w:rsidRPr="00BE5615">
              <w:rPr>
                <w:rFonts w:ascii="Times New Roman" w:hAnsi="Times New Roman" w:cs="Times New Roman"/>
                <w:sz w:val="16"/>
                <w:szCs w:val="16"/>
              </w:rPr>
              <w:t xml:space="preserve"> et al</w:t>
            </w:r>
            <w:r w:rsidR="00CF20B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k08a37a5s","properties":{"formattedCitation":"(33)","plainCitation":"(33)"},"citationItems":[{"id":441,"uris":["http://zotero.org/groups/1363736/items/6NEN6W7K"],"uri":["http://zotero.org/groups/1363736/items/6NEN6W7K"],"itemData":{"id":441,"type":"article-journal","title":"Upregulated expression of polycomb protein Ring1 contributes to poor prognosis and accelerated proliferation in human hepatocellular carcinoma","container-title":"Tumour Biology: The Journal of the International Society for Oncodevelopmental Biology and Medicine","page":"9579-9588","volume":"36","issue":"12","source":"PubMed","abstract":"Ring finger protein 1 (Ring1) have recently been reported to be closely related to aggressive tumor features in multiple cancer types, including prostate cancer, non-small-cell lung cancer, and bladder cancer. However, the role of Ring1 in human hepatocarcinogenesis remains unclear. In this study, we aimed at investigating the latent role of Ring1 in hepatocellular carcinoma (HCC) development. The expression of Ring1 was evaluated using Western blot analysis in 8 paired fresh HCC tissues and immunohistochemistry on 98 paraffin-embedded sections from 2005 to 2008. Moreover, RNA interference, CCK-8, colony formation, and flow-cytometry analyses were performed to investigate the role of Ring1 in the regulation of HCC cell proliferation. Compared with adjacent normal tissues, the level of Ring1 was significantly increased in HCC specimens. High expression of Ring1 was associated with histological grade (P = 0.011) and tumor size (P = 0.004), and Ring1 expression was positively related with the proliferation marker Ki-67 (P &lt; 0.001). Moreover, knocking down Ring1 induced growth impairment and G1/S cell cycle arrest in HCC cells. Kaplan-Meier survival curves showed that high expression of Ring1 indicated poor prognosis of HCC (P = 0.03). On the basis of these results, we proposed that the expression of Ring1 protein may be a novel indicator of HCC prognosis.","DOI":"10.1007/s13277-015-3721-7","ISSN":"1423-0380","note":"PMID: 26141041","journalAbbreviation":"Tumour Biol.","language":"eng","author":[{"family":"Xiong","given":"Yicheng"},{"family":"Hu","given":"Baoying"},{"family":"Wei","given":"Lixian"},{"family":"Jiang","given":"Dawei"},{"family":"Zhu","given":"Mingyan"}],"issued":{"date-parts":[["2015",12]]}}}],"schema":"https://github.com/citation-style-language/schema/raw/master/csl-citation.json"} </w:instrText>
            </w:r>
            <w:r w:rsidR="00CF20B1">
              <w:rPr>
                <w:rFonts w:ascii="Times New Roman" w:hAnsi="Times New Roman" w:cs="Times New Roman"/>
                <w:sz w:val="16"/>
                <w:szCs w:val="16"/>
              </w:rPr>
              <w:fldChar w:fldCharType="separate"/>
            </w:r>
            <w:r w:rsidR="00C74190" w:rsidRPr="00C74190">
              <w:rPr>
                <w:rFonts w:ascii="Times New Roman" w:hAnsi="Times New Roman" w:cs="Times New Roman"/>
                <w:sz w:val="16"/>
              </w:rPr>
              <w:t>(33)</w:t>
            </w:r>
            <w:r w:rsidR="00CF20B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5-2008</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chem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98</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χ²=1.166, P=0.280</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RR=0.850 (95%CI: 0.394–1.831), P=0.678</w:t>
            </w:r>
          </w:p>
        </w:tc>
      </w:tr>
      <w:tr w:rsidR="00BE5615" w:rsidRPr="002D4686"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iao et al</w:t>
            </w:r>
            <w:r w:rsidR="00CF20B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c00egvjms","properties":{"formattedCitation":"(34)","plainCitation":"(34)"},"citationItems":[{"id":482,"uris":["http://zotero.org/groups/1363736/items/GKSDI5V9"],"uri":["http://zotero.org/groups/1363736/items/GKSDI5V9"],"itemData":{"id":482,"type":"article-journal","title":"Prognostic significance of Cbx4 expression and its beneficial effect for transarterial chemoembolization in hepatocellular carcinoma","container-title":"Cell Death &amp; Disease","page":"e1689","volume":"6","source":"PubMed","abstract":"Our recent investigations showed that polycomb chromobox 4 (Cbx4) promotes angiogenesis and metastasis of hepatocellular carcinoma (HCC) through its sumoylating action on hypoxia-inducible factor-1α protein. Here, we attempt to identify the prognostic significances of Cbx4 by a retrospective analyses in 727 cases of HCC patients with and without postoperative transarterial chemoembolization (TACE) or transarterial embolization (TAE). Binary logistic regression tests indicated that Cbx4 is correlated with histological grading, tumor-node-metastasis stage, microvessel density, distant metastasis and hematogenous metastasis of HCC. By univariate and multivariate analyses, we show that Cbx4 is an independent prognostic factor of HCC, and both TAE and TACE treatments have no effects on the overall survival in HCC patients with low Cbx4 expression. More intriguingly, TACE prolongs, while TAE shortens, the overall survival of HCC patients with high Cbx4 expression, indicating that Cbx4 is a good biomarker on decision-making to perform postoperative TACE in HCC patients. Moreover, Cbx4 overexpression enhances while Cbx4 silencing antagonizes doxorubicin-induced cell death of HCC cell lines. In conclusion, Cbx4 is an independent prognostic factor for HCC patients, and the patients with high Cbx4 expression should receive postoperative TACE treatment to improve their survival.","DOI":"10.1038/cddis.2015.57","ISSN":"2041-4889","note":"PMID: 25766328\nPMCID: PMC4385935","journalAbbreviation":"Cell Death Dis","language":"eng","author":[{"family":"Jiao","given":"H.-K."},{"family":"Xu","given":"Y."},{"family":"Li","given":"J."},{"family":"Wang","given":"W."},{"family":"Mei","given":"Z."},{"family":"Long","given":"X.-D."},{"family":"Chen","given":"G.-Q."}],"issued":{"date-parts":[["2015",3,12]]}}}],"schema":"https://github.com/citation-style-language/schema/raw/master/csl-citation.json"} </w:instrText>
            </w:r>
            <w:r w:rsidR="00CF20B1">
              <w:rPr>
                <w:rFonts w:ascii="Times New Roman" w:hAnsi="Times New Roman" w:cs="Times New Roman"/>
                <w:sz w:val="16"/>
                <w:szCs w:val="16"/>
              </w:rPr>
              <w:fldChar w:fldCharType="separate"/>
            </w:r>
            <w:r w:rsidR="00C74190" w:rsidRPr="00C74190">
              <w:rPr>
                <w:rFonts w:ascii="Times New Roman" w:hAnsi="Times New Roman" w:cs="Times New Roman"/>
                <w:sz w:val="16"/>
              </w:rPr>
              <w:t>(34)</w:t>
            </w:r>
            <w:r w:rsidR="00CF20B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4-December 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727</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C0B4C" w:rsidRDefault="00BE5615" w:rsidP="00BE5615">
            <w:pPr>
              <w:jc w:val="center"/>
              <w:rPr>
                <w:rFonts w:ascii="Times New Roman" w:hAnsi="Times New Roman" w:cs="Times New Roman"/>
                <w:sz w:val="16"/>
                <w:szCs w:val="16"/>
                <w:lang w:val="pt-BR"/>
              </w:rPr>
            </w:pPr>
            <w:r w:rsidRPr="00BC0B4C">
              <w:rPr>
                <w:rFonts w:ascii="Times New Roman" w:hAnsi="Times New Roman" w:cs="Times New Roman"/>
                <w:sz w:val="16"/>
                <w:szCs w:val="16"/>
                <w:lang w:val="pt-BR"/>
              </w:rPr>
              <w:t>OS: HR=1.708 (95%CI: 1.366–2.135), P=0.0000026</w:t>
            </w:r>
            <w:r w:rsidRPr="00BC0B4C">
              <w:rPr>
                <w:rFonts w:ascii="Times New Roman" w:hAnsi="Times New Roman" w:cs="Times New Roman"/>
                <w:sz w:val="16"/>
                <w:szCs w:val="16"/>
                <w:lang w:val="pt-BR"/>
              </w:rPr>
              <w:br/>
              <w:t>DFS: HR=1.379 (95%CI: 1.014–1.875), P=0.041</w:t>
            </w:r>
          </w:p>
        </w:tc>
        <w:tc>
          <w:tcPr>
            <w:tcW w:w="3054" w:type="dxa"/>
            <w:vAlign w:val="center"/>
            <w:hideMark/>
          </w:tcPr>
          <w:p w:rsidR="00BE5615" w:rsidRPr="00BC0B4C" w:rsidRDefault="00BE5615" w:rsidP="00BE5615">
            <w:pPr>
              <w:jc w:val="center"/>
              <w:rPr>
                <w:rFonts w:ascii="Times New Roman" w:hAnsi="Times New Roman" w:cs="Times New Roman"/>
                <w:sz w:val="16"/>
                <w:szCs w:val="16"/>
                <w:lang w:val="pt-BR"/>
              </w:rPr>
            </w:pPr>
            <w:r w:rsidRPr="00BC0B4C">
              <w:rPr>
                <w:rFonts w:ascii="Times New Roman" w:hAnsi="Times New Roman" w:cs="Times New Roman"/>
                <w:sz w:val="16"/>
                <w:szCs w:val="16"/>
                <w:lang w:val="pt-BR"/>
              </w:rPr>
              <w:t>OS: HR=1.588 (95%CI: 1.256–2.008), P=0.00011</w:t>
            </w:r>
            <w:r w:rsidRPr="00BC0B4C">
              <w:rPr>
                <w:rFonts w:ascii="Times New Roman" w:hAnsi="Times New Roman" w:cs="Times New Roman"/>
                <w:sz w:val="16"/>
                <w:szCs w:val="16"/>
                <w:lang w:val="pt-BR"/>
              </w:rPr>
              <w:br/>
              <w:t>DFS: HR=1.432 (95%CI: 1.034–1.983), P=0.031</w:t>
            </w:r>
          </w:p>
        </w:tc>
      </w:tr>
      <w:tr w:rsidR="00BE5615" w:rsidRPr="00745AC4"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BE5615">
              <w:rPr>
                <w:rFonts w:ascii="Times New Roman" w:hAnsi="Times New Roman" w:cs="Times New Roman"/>
                <w:sz w:val="16"/>
                <w:szCs w:val="16"/>
              </w:rPr>
              <w:t>Xie</w:t>
            </w:r>
            <w:proofErr w:type="spellEnd"/>
            <w:r w:rsidRPr="00BE5615">
              <w:rPr>
                <w:rFonts w:ascii="Times New Roman" w:hAnsi="Times New Roman" w:cs="Times New Roman"/>
                <w:sz w:val="16"/>
                <w:szCs w:val="16"/>
              </w:rPr>
              <w:t xml:space="preserve"> et al</w:t>
            </w:r>
            <w:r w:rsidR="00967FDA">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i6t10chue","properties":{"formattedCitation":"(35)","plainCitation":"(35)"},"citationItems":[{"id":398,"uris":["http://zotero.org/groups/1363736/items/B5J6KSSN"],"uri":["http://zotero.org/groups/1363736/items/B5J6KSSN"],"itemData":{"id":398,"type":"article-journal","title":"Numb downregulation suppresses cell growth and is associated with a poor prognosis of human hepatocellular carcinoma","container-title":"International Journal of Molecular Medicine","page":"653-660","volume":"36","issue":"3","source":"PubMed","abstract":"Numb, an endocytic adaptor, is a known cell fate determinant that participates in asymmetric cell division. The present study aimed to explore the potential roles of Numb in hepatocarcinogenesis. Numb expression was investigated in hepatocellular carcinomas (HCC) with reverse transcription‑quantitative polymerase chain reaction and immunohistochemical examination; its association with the prognosis of HCC patients was analyzed. In addition, the effects of Numb deletion on proliferation of HCC cells and its relevant molecules were evaluated in Huh7 and HepG2 cells. Numb overexpression was observed in 62% of adjacent non‑tumor tissues and 46% of tumor tissues. Overexpression of Numb in HCC was associated with histological grade, portal vein invasion and the number of tumors (P=0.001, 0.022 and 0.034 respectively). Multivariate analysis revealed that Numb expression was an independent prognostic indicator of HCC patients. Methylation of the Numb promoter contributed to hepatocarcinogenesis. In vitro assays demonstrated that Numb silencing resulted in inhibition of cell proliferation, induction of apoptosis, downregulation of cyclin‑dependent protein kinase 4 (CDK4) and S‑phase kinase‑associated protein 2 (SKP2), and upregulation of Bcl‑2 homologous antagonist/killer (BAK) and cyclin‑dependent kinase inhibitor 1 (p21). The present study suggests that downregulation of Numb inhibits colony formation and cell proliferation, induces apoptosis of HCC cells and independently predicts the poor prognosis of HCC patients. Thus, Numb has a potential role in the development and progression of HCC.","DOI":"10.3892/ijmm.2015.2279","ISSN":"1791-244X","note":"PMID: 26165304\nPMCID: PMC4533774","journalAbbreviation":"Int. J. Mol. Med.","language":"eng","author":[{"family":"Xie","given":"Chengzhi"},{"family":"Lu","given":"Zhenhui"},{"family":"Liu","given":"Guoxing"},{"family":"Fang","given":"Yu"},{"family":"Liu","given":"Jiefeng"},{"family":"Huang","given":"Zhao"},{"family":"Wang","given":"Fusheng"},{"family":"Wu","given":"Xiaolong"},{"family":"Lei","given":"Xiaohua"},{"family":"Li","given":"Xiaocheng"},{"family":"Zhang","given":"Yueming"},{"family":"Hu","given":"Zecheng"},{"family":"Qian","given":"Ke"},{"family":"Hu","given":"Jixiong"},{"family":"Huang","given":"Shengfu"},{"family":"Zhong","given":"Dewu"},{"family":"Xu","given":"Xundi"}],"issued":{"date-parts":[["2015",9]]}}}],"schema":"https://github.com/citation-style-language/schema/raw/master/csl-citation.json"} </w:instrText>
            </w:r>
            <w:r w:rsidR="00967FDA">
              <w:rPr>
                <w:rFonts w:ascii="Times New Roman" w:hAnsi="Times New Roman" w:cs="Times New Roman"/>
                <w:sz w:val="16"/>
                <w:szCs w:val="16"/>
              </w:rPr>
              <w:fldChar w:fldCharType="separate"/>
            </w:r>
            <w:r w:rsidR="00C74190" w:rsidRPr="00C74190">
              <w:rPr>
                <w:rFonts w:ascii="Times New Roman" w:hAnsi="Times New Roman" w:cs="Times New Roman"/>
                <w:sz w:val="16"/>
              </w:rPr>
              <w:t>(35)</w:t>
            </w:r>
            <w:r w:rsidR="00967FDA">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6-2009</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85</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745AC4" w:rsidRDefault="00BE5615" w:rsidP="00BE5615">
            <w:pPr>
              <w:jc w:val="center"/>
              <w:rPr>
                <w:rFonts w:ascii="Times New Roman" w:hAnsi="Times New Roman" w:cs="Times New Roman"/>
                <w:sz w:val="16"/>
                <w:szCs w:val="16"/>
                <w:lang w:val="pt-BR"/>
              </w:rPr>
            </w:pPr>
            <w:r w:rsidRPr="00745AC4">
              <w:rPr>
                <w:rFonts w:ascii="Times New Roman" w:hAnsi="Times New Roman" w:cs="Times New Roman"/>
                <w:sz w:val="16"/>
                <w:szCs w:val="16"/>
                <w:lang w:val="pt-BR"/>
              </w:rPr>
              <w:t>OS: P&lt;0.001</w:t>
            </w:r>
            <w:r w:rsidRPr="00745AC4">
              <w:rPr>
                <w:rFonts w:ascii="Times New Roman" w:hAnsi="Times New Roman" w:cs="Times New Roman"/>
                <w:sz w:val="16"/>
                <w:szCs w:val="16"/>
                <w:lang w:val="pt-BR"/>
              </w:rPr>
              <w:br/>
            </w:r>
            <w:proofErr w:type="spellStart"/>
            <w:r w:rsidRPr="00745AC4">
              <w:rPr>
                <w:rFonts w:ascii="Times New Roman" w:hAnsi="Times New Roman" w:cs="Times New Roman"/>
                <w:sz w:val="16"/>
                <w:szCs w:val="16"/>
                <w:lang w:val="pt-BR"/>
              </w:rPr>
              <w:t>Cumulative</w:t>
            </w:r>
            <w:proofErr w:type="spellEnd"/>
            <w:r w:rsidRPr="00745AC4">
              <w:rPr>
                <w:rFonts w:ascii="Times New Roman" w:hAnsi="Times New Roman" w:cs="Times New Roman"/>
                <w:sz w:val="16"/>
                <w:szCs w:val="16"/>
                <w:lang w:val="pt-BR"/>
              </w:rPr>
              <w:t xml:space="preserve"> </w:t>
            </w:r>
            <w:proofErr w:type="spellStart"/>
            <w:r w:rsidRPr="00745AC4">
              <w:rPr>
                <w:rFonts w:ascii="Times New Roman" w:hAnsi="Times New Roman" w:cs="Times New Roman"/>
                <w:sz w:val="16"/>
                <w:szCs w:val="16"/>
                <w:lang w:val="pt-BR"/>
              </w:rPr>
              <w:t>recurrence</w:t>
            </w:r>
            <w:proofErr w:type="spellEnd"/>
            <w:r w:rsidRPr="00745AC4">
              <w:rPr>
                <w:rFonts w:ascii="Times New Roman" w:hAnsi="Times New Roman" w:cs="Times New Roman"/>
                <w:sz w:val="16"/>
                <w:szCs w:val="16"/>
                <w:lang w:val="pt-BR"/>
              </w:rPr>
              <w:t>: P&lt;0.001</w:t>
            </w:r>
          </w:p>
        </w:tc>
        <w:tc>
          <w:tcPr>
            <w:tcW w:w="3054" w:type="dxa"/>
            <w:vAlign w:val="center"/>
            <w:hideMark/>
          </w:tcPr>
          <w:p w:rsidR="00BE5615" w:rsidRPr="00745AC4" w:rsidRDefault="00BE5615" w:rsidP="00BE5615">
            <w:pPr>
              <w:jc w:val="center"/>
              <w:rPr>
                <w:rFonts w:ascii="Times New Roman" w:hAnsi="Times New Roman" w:cs="Times New Roman"/>
                <w:sz w:val="16"/>
                <w:szCs w:val="16"/>
                <w:lang w:val="pt-BR"/>
              </w:rPr>
            </w:pPr>
            <w:r w:rsidRPr="00745AC4">
              <w:rPr>
                <w:rFonts w:ascii="Times New Roman" w:hAnsi="Times New Roman" w:cs="Times New Roman"/>
                <w:sz w:val="16"/>
                <w:szCs w:val="16"/>
                <w:lang w:val="pt-BR"/>
              </w:rPr>
              <w:t>OS: HR=0.349 (95%CI: 0.151-0.803), P=0.013</w:t>
            </w:r>
            <w:r w:rsidRPr="00745AC4">
              <w:rPr>
                <w:rFonts w:ascii="Times New Roman" w:hAnsi="Times New Roman" w:cs="Times New Roman"/>
                <w:sz w:val="16"/>
                <w:szCs w:val="16"/>
                <w:lang w:val="pt-BR"/>
              </w:rPr>
              <w:br/>
            </w:r>
            <w:proofErr w:type="spellStart"/>
            <w:r w:rsidRPr="00745AC4">
              <w:rPr>
                <w:rFonts w:ascii="Times New Roman" w:hAnsi="Times New Roman" w:cs="Times New Roman"/>
                <w:sz w:val="16"/>
                <w:szCs w:val="16"/>
                <w:lang w:val="pt-BR"/>
              </w:rPr>
              <w:t>Cumulative</w:t>
            </w:r>
            <w:proofErr w:type="spellEnd"/>
            <w:r w:rsidRPr="00745AC4">
              <w:rPr>
                <w:rFonts w:ascii="Times New Roman" w:hAnsi="Times New Roman" w:cs="Times New Roman"/>
                <w:sz w:val="16"/>
                <w:szCs w:val="16"/>
                <w:lang w:val="pt-BR"/>
              </w:rPr>
              <w:t xml:space="preserve"> </w:t>
            </w:r>
            <w:proofErr w:type="spellStart"/>
            <w:r w:rsidRPr="00745AC4">
              <w:rPr>
                <w:rFonts w:ascii="Times New Roman" w:hAnsi="Times New Roman" w:cs="Times New Roman"/>
                <w:sz w:val="16"/>
                <w:szCs w:val="16"/>
                <w:lang w:val="pt-BR"/>
              </w:rPr>
              <w:t>recurrence</w:t>
            </w:r>
            <w:proofErr w:type="spellEnd"/>
            <w:r w:rsidRPr="00745AC4">
              <w:rPr>
                <w:rFonts w:ascii="Times New Roman" w:hAnsi="Times New Roman" w:cs="Times New Roman"/>
                <w:sz w:val="16"/>
                <w:szCs w:val="16"/>
                <w:lang w:val="pt-BR"/>
              </w:rPr>
              <w:t>: HR=0.332 (95%CI: 0.144-0.762), P=0.009</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ang et al</w:t>
            </w:r>
            <w:r w:rsidR="00F022D7">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fdh54g4h5","properties":{"formattedCitation":"(36)","plainCitation":"(36)"},"citationItems":[{"id":454,"uris":["http://zotero.org/groups/1363736/items/Z26R67ZN"],"uri":["http://zotero.org/groups/1363736/items/Z26R67ZN"],"itemData":{"id":454,"type":"article-journal","title":"Decreased STAT4 indicates poor prognosis and enhanced cell proliferation in hepatocellular carcinoma","container-title":"World Journal of Gastroenterology","page":"3983-3993","volume":"21","issue":"13","source":"PubMed","abstract":"AIM: To investigate the role of signal transduction and activation of transcription 4 (STAT4) in the development and progression of human hepatocellular carcinoma (HCC).\nMETHODS: Recent genetic investigations have identified that a genetic variant of STAT4 is associated with hepatitis B virus (HBV)-related HCC. The level of STAT4 in 90 HCC patients was examined via Western blot and immunohistochemical analyses. The correlation between STAT4 expression and the clinicopathological characteristics of the patients was analyzed. The level of STAT4 expression in the HCC liver tissues was significantly lower than that in the non-HCC liver tissues and correlated with tumor size, histological grade of HCC and serum hepatitis B surface antigen level in HCC patients. The data were statistically analyzed using SPSS. Furthermore, siRNA oligos targeting STAT4 were employed to investigate the influence of STAT4 RNA interference on HCC cell physiology. Based on Cell Counting Kit-8 and flow cytometric assays, we found that depletion of STAT4 expression significantly enhanced the proliferation of L02 cells.\nRESULTS: STAT4 protein expression was significantly lower in HCC tissues than in normal liver tissues. Immunohistochemistry followed by statistical analysis revealed that the expression of STAT4 negatively correlated with Ki67 expression (r = 0.851; P &lt; 0.05) and positively correlated with maximal tumor size (P &lt; 0.05), HBV (P = 0.012) and histological grade (P &lt; 0.05). Kaplan-Meier analysis revealed significant differences in the survival curves between HCC patients expressing low and high levels of STAT4 and Ki67 (P &lt; 0.05). Based on a multivariate Cox proportional hazard model, STAT4 expression was an independent prognostic indicator for HCC patients who underwent curative resection. In vitro, following the release of L02 cell lines from serum starvation, the expression of STAT4 was downregulated, and transfection of L02 cells with siRNA targeting STAT4 inhibited cell proliferation.\nCONCLUSION: Our data indicate that STAT4 may inhibit HCC development by modulating HCC cell proliferation.","DOI":"10.3748/wjg.v21.i13.3983","ISSN":"2219-2840","note":"PMID: 25852285\nPMCID: PMC4385547","journalAbbreviation":"World J. Gastroenterol.","language":"eng","author":[{"family":"Wang","given":"Gang"},{"family":"Chen","given":"Jia-Hui"},{"family":"Qiang","given":"Yong"},{"family":"Wang","given":"Dong-Zhi"},{"family":"Chen","given":"Zhong"}],"issued":{"date-parts":[["2015",4,7]]}}}],"schema":"https://github.com/citation-style-language/schema/raw/master/csl-citation.json"} </w:instrText>
            </w:r>
            <w:r w:rsidR="00F022D7">
              <w:rPr>
                <w:rFonts w:ascii="Times New Roman" w:hAnsi="Times New Roman" w:cs="Times New Roman"/>
                <w:sz w:val="16"/>
                <w:szCs w:val="16"/>
              </w:rPr>
              <w:fldChar w:fldCharType="separate"/>
            </w:r>
            <w:r w:rsidR="00C74190" w:rsidRPr="00C74190">
              <w:rPr>
                <w:rFonts w:ascii="Times New Roman" w:hAnsi="Times New Roman" w:cs="Times New Roman"/>
                <w:sz w:val="16"/>
              </w:rPr>
              <w:t>(36)</w:t>
            </w:r>
            <w:r w:rsidR="00F022D7">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9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Survival: 71.4% vs 29.3%, χ²=15.902, P&lt; 0.05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Survival: HR=0.343 (95%CI: 0.599-0.817), P=0.023</w:t>
            </w:r>
          </w:p>
        </w:tc>
      </w:tr>
      <w:tr w:rsidR="00BE5615" w:rsidRPr="00967FDA"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Yu et al</w:t>
            </w:r>
            <w:r w:rsidR="0068111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e2ccsne23","properties":{"formattedCitation":"(37)","plainCitation":"(37)"},"citationItems":[{"id":633,"uris":["http://zotero.org/users/2964289/items/MVQS5FU9"],"uri":["http://zotero.org/users/2964289/items/MVQS5FU9"],"itemData":{"id":633,"type":"article-journal","title":"Alkaline phosphatase: does it have a role in predicting hepatocellular carcinoma recurrence?","container-title":"Journal of Gastrointestinal Surgery: Official Journal of the Society for Surgery of the Alimentary Tract","page":"1440-1449","volume":"15","issue":"8","source":"PubMed","abstract":"BACKGROUNDS: Surgical resection remains the first line of treatment for earlier stages of hepatocellular carcinoma (HCC), and it offers the best prognosis for long-term survival. Nevertheless, the recurrence rates after resection are still high in reports. Therefore, it is still essential to explore any potential prognostic factors to attain relatively longer-term survival of HCC patients.\nMATERIALS AND METHODS: In the period from 1983 to 2005, 1,685 patients who underwent hepatectomy at Chang Gung Memorial hospital were enrolled in the study, and their clinicopathological data were retrospectively reviewed for survival analysis.\nRESULTS: The 1-, 3-, 5-, and 10-year disease-free survival (DFS) rates in this series were 60.3%, 39.7%, 31.3%, and 24.0%, respectively, whereas the 1-, 3-, 5-, and 10-year overall survival (OS) rates were 80.1%, 59.1%, 46.6%, and 27.7%, respectively. Gross vascular invasion, tumor status, lymph node involvement, satellite lesion, positive surgical margin, alkaline phosphatase (ALP), albumin, presence of cirrhosis, and Child grade B or C were independent prognostic factors for prediction of DFS; while α-fetoprotein, ALP, surgical factors, including complications, blood transfusion, positive resection margin, and tumor characters including tumor status, vascular invasion, and lack of tumor encapsulation were found to be independent predicting factors for OS, as determined by Cox regression analysis. Interestingly, we found that preoperative level of ALP was one of the most important independent predictors of recurrence, even more important that α-fetoprotein (AFP) as we noticed that elevation of ALP above (82 U/L) predicted poor prognosis in patients where AFP levels was less than 66 ng/ml. It is worth to mention that ALP was statistically related to other liver function tests, but not tumor characters by hierarchical clustering; which means that we were able to correlate ALP with prognosis statistically, but not with pathological criteria of the tumor; to elucidate these finding, further basic science research is required.\nCONCLUSION: ALP among liver function tests, in addition to other tumor characters were independent factors for DFS and OS; our results suggest that preoperative ALP levels could be utilized to monitor and predict recurrence in high risk HCC patients.","DOI":"10.1007/s11605-011-1537-3","ISSN":"1873-4626","shortTitle":"</w:instrText>
            </w:r>
            <w:r w:rsidR="00C74190">
              <w:rPr>
                <w:rFonts w:ascii="Times New Roman" w:hAnsi="Times New Roman" w:cs="Times New Roman" w:hint="eastAsia"/>
                <w:sz w:val="16"/>
                <w:szCs w:val="16"/>
              </w:rPr>
              <w:instrText></w:instrText>
            </w:r>
            <w:r w:rsidR="00C74190">
              <w:rPr>
                <w:rFonts w:ascii="Times New Roman" w:hAnsi="Times New Roman" w:cs="Times New Roman"/>
                <w:sz w:val="16"/>
                <w:szCs w:val="16"/>
              </w:rPr>
              <w:instrText xml:space="preserve">","journalAbbreviation":"J. Gastrointest. Surg.","language":"eng","author":[{"family":"Yu","given":"Ming-Chin"},{"family":"Chan","given":"Kun-Ming"},{"family":"Lee","given":"Chen-Fang"},{"family":"Lee","given":"Yun-Shien"},{"family":"Eldeen","given":"Firas Zahr"},{"family":"Chou","given":"Hong-Shiue"},{"family":"Lee","given":"Wei-Chen"},{"family":"Chen","given":"Miin-Fu"}],"issued":{"date-parts":[["2011",8]]}}}],"schema":"https://github.com/citation-style-language/schema/raw/master/csl-citation.json"} </w:instrText>
            </w:r>
            <w:r w:rsidR="00681111">
              <w:rPr>
                <w:rFonts w:ascii="Times New Roman" w:hAnsi="Times New Roman" w:cs="Times New Roman"/>
                <w:sz w:val="16"/>
                <w:szCs w:val="16"/>
              </w:rPr>
              <w:fldChar w:fldCharType="separate"/>
            </w:r>
            <w:r w:rsidR="00C74190" w:rsidRPr="00C74190">
              <w:rPr>
                <w:rFonts w:ascii="Times New Roman" w:hAnsi="Times New Roman" w:cs="Times New Roman"/>
                <w:sz w:val="16"/>
              </w:rPr>
              <w:t>(37)</w:t>
            </w:r>
            <w:r w:rsidR="0068111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1</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983-2005</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373</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5-year): 51.7% vs 46.1%, P=0.007</w:t>
            </w:r>
            <w:r w:rsidRPr="00BE5615">
              <w:rPr>
                <w:rFonts w:ascii="Times New Roman" w:hAnsi="Times New Roman" w:cs="Times New Roman"/>
                <w:sz w:val="16"/>
                <w:szCs w:val="16"/>
              </w:rPr>
              <w:br/>
              <w:t>DFS (5-year): 33.3% vs 31%, P=0.012</w:t>
            </w:r>
          </w:p>
        </w:tc>
        <w:tc>
          <w:tcPr>
            <w:tcW w:w="3054" w:type="dxa"/>
            <w:vAlign w:val="center"/>
            <w:hideMark/>
          </w:tcPr>
          <w:p w:rsidR="00BE5615" w:rsidRPr="00967FDA" w:rsidRDefault="00BE5615" w:rsidP="00BE5615">
            <w:pPr>
              <w:jc w:val="center"/>
              <w:rPr>
                <w:rFonts w:ascii="Times New Roman" w:hAnsi="Times New Roman" w:cs="Times New Roman"/>
                <w:sz w:val="16"/>
                <w:szCs w:val="16"/>
              </w:rPr>
            </w:pPr>
            <w:r w:rsidRPr="00967FDA">
              <w:rPr>
                <w:rFonts w:ascii="Times New Roman" w:hAnsi="Times New Roman" w:cs="Times New Roman"/>
                <w:sz w:val="16"/>
                <w:szCs w:val="16"/>
              </w:rPr>
              <w:t>OS: HR 95%CI: 0.78–1.16, P=0.618</w:t>
            </w:r>
            <w:r w:rsidRPr="00967FDA">
              <w:rPr>
                <w:rFonts w:ascii="Times New Roman" w:hAnsi="Times New Roman" w:cs="Times New Roman"/>
                <w:sz w:val="16"/>
                <w:szCs w:val="16"/>
              </w:rPr>
              <w:br/>
              <w:t>DFS: HR 95%CI: 0.80–1.15, P=0.670</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lastRenderedPageBreak/>
              <w:t>Pan et al</w:t>
            </w:r>
            <w:r w:rsidR="006E0BD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h93hu9rsq","properties":{"formattedCitation":"(38)","plainCitation":"(38)"},"citationItems":[{"id":423,"uris":["http://zotero.org/groups/1363736/items/BEC9CN7F"],"uri":["http://zotero.org/groups/1363736/items/BEC9CN7F"],"itemData":{"id":423,"type":"article-journal","title":"Overexpression of HOXA13 as a potential marker for diagnosis and poor prognosis of hepatocellular carcinoma","container-title":"The Tohoku Journal of Experimental Medicine","page":"209-219","volume":"234","issue":"3","source":"PubMed","abstract":"HOXA13 is a member of homeobox genes that encode transcription factors regulating embryonic development and cell fate. Abnormal HOXA13 expression was reported in hepatocellular carcinoma (HCC), but its correlation with tumor angiogenesis and prognosis still remain unclear. This study was aimed to uncover the expression, diagnostic and prognostic significance of HOXA13 in HCC. Immunohistochemistry was performed to detect HOXA13 expression in HCC and corresponding paracarcinomatous tissues from 90 patients. Enzyme-linked immunosorbent assay was used to detect serum HOXA13 in 90 HCC patients and 20 healthy volunteers. Receiver operating characteristics was analyzed to calculate diagnostic accuracy of serum HOXA13, alpha-fetoprotein (AFP) and their combination. Immunoreactivity of HOXA13 was detected in 72.2% of HCC, and 12.2% of adjacent non-cancerous samples. HOXA13 expression was significantly associated with tumor size, microvascular invasion, pathological grade, tumor capsula status, AFP level, tumor-node-metastasis stage and positively correlated with VEGF (p &lt; 0.001) and microvessel density (p &lt; 0.001). The combination of serum HOXA13 and AFP had a markedly higher area under the curve than HOXA13 alone. HOXA13 expression was associated with unfavorable overall survival (OS) (p &lt; 0.001) and disease-free survival (DFS) (p &lt; 0.001). Multivariate analysis indicated that patients with HOXA13-expressing tumors had a significantly shorter OS (p = 0.030) and DFS (p = 0.005) than those with HOXA13-negative tumors. Thus, HOXA13 expression possibly plays an important role in tumor angiogenesis, progression and prognosis of HCC. Moreover, we demonstrate that serum HOXA13 may serve as a biomarker for early HCC diagnosing and predicting outcome.","ISSN":"1349-3329","note":"PMID: 25341685","journalAbbreviation":"Tohoku J. Exp. Med.","language":"eng","author":[{"family":"Pan","given":"Ting-Ting"},{"family":"Jia","given":"Wei-Dong"},{"family":"Yao","given":"Qi-Yang"},{"family":"Sun","given":"Qi-Kai"},{"family":"Ren","given":"Wei-Hua"},{"family":"Huang","given":"Mei"},{"family":"Ma","given":"Jie"},{"family":"Li","given":"Jian-Sheng"},{"family":"Ma","given":"Jin-Liang"},{"family":"Yu","given":"Ji-Hai"},{"family":"Ge","given":"Yong-Sheng"},{"family":"Liu","given":"Wen-Bin"},{"family":"Zhang","given":"Chuan-Hai"},{"family":"Xu","given":"Ge-Liang"}],"issued":{"date-parts":[["2014"]]}}}],"schema":"https://github.com/citation-style-language/schema/raw/master/csl-citation.json"} </w:instrText>
            </w:r>
            <w:r w:rsidR="006E0BD1">
              <w:rPr>
                <w:rFonts w:ascii="Times New Roman" w:hAnsi="Times New Roman" w:cs="Times New Roman"/>
                <w:sz w:val="16"/>
                <w:szCs w:val="16"/>
              </w:rPr>
              <w:fldChar w:fldCharType="separate"/>
            </w:r>
            <w:r w:rsidR="00C74190" w:rsidRPr="00C74190">
              <w:rPr>
                <w:rFonts w:ascii="Times New Roman" w:hAnsi="Times New Roman" w:cs="Times New Roman"/>
                <w:sz w:val="16"/>
              </w:rPr>
              <w:t>(38)</w:t>
            </w:r>
            <w:r w:rsidR="006E0BD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8-December 2011</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ne</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9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median survival (months) 35.3 vs 25.6, P&lt;0.001</w:t>
            </w:r>
            <w:r w:rsidRPr="00BE5615">
              <w:rPr>
                <w:rFonts w:ascii="Times New Roman" w:hAnsi="Times New Roman" w:cs="Times New Roman"/>
                <w:sz w:val="16"/>
                <w:szCs w:val="16"/>
              </w:rPr>
              <w:br/>
              <w:t>DFS: median survival (months) 29.5 vs 20,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p>
        </w:tc>
      </w:tr>
      <w:tr w:rsidR="0076374D" w:rsidRPr="00BE5615" w:rsidTr="00BE5615">
        <w:trPr>
          <w:trHeight w:val="1200"/>
        </w:trPr>
        <w:tc>
          <w:tcPr>
            <w:tcW w:w="1035"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Hu et al</w:t>
            </w:r>
            <w:r>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deqq5pulq","properties":{"formattedCitation":"(39)","plainCitation":"(39)"},"citationItems":[{"id":385,"uris":["http://zotero.org/groups/1363736/items/AVPEB2EI"],"uri":["http://zotero.org/groups/1363736/items/AVPEB2EI"],"itemData":{"id":385,"type":"article-journal","title":"Systemic immune-inflammation index predicts prognosis of patients after curative resection for hepatocellular carcinoma","container-title":"Clinical Cancer Research: An Official Journal of the American Association for Cancer Research","page":"6212-6222","volume":"20","issue":"23","source":"PubMed","abstract":"PURPOSE: We developed a novel systemic immune-inflammation index (SII) based on lymphocyte, neutrophil, and platelet counts and explored its prognostic value in hepatocellular carcinoma (HCC).\nEXPERIMENTAL DESIGN: The SII was developed based on a retrospective study of 133 patients with HCC undergoing resection between 2005 and 2006, and validated in a prospective study of 123 patients enrolled from 2010 to 2011. The circulating tumor cell (CTC) level in the validation cohort was measured using the CellSearch system. Prediction accuracy was evaluated with area under the receiver operating characteristic curve (AUC).\nRESULTS: An optimal cutoff point for the SII of 330 × 10(9) stratified the patients with HCC into high (≥330) and low SII (&lt;330) groups in the training cohort. Univariate and multivariate analyses revealed the SII was an independent predictor for overall survival and relapse-free survival, and prognostic for patients with negative α-fetoprotein and Barcelona Clinic Liver Cancer stage 0+A. The AUCs of the SII for survival and recurrence were higher than other conventional clinical indices. An SII ≥ 330 was significantly associated with vascular invasion, large tumors, and early recurrence. CTC levels were significantly higher in the SII ≥ 330 group (1.71 ± 0.34 vs. 4.37 ± 1.04, P = 0.029). In patients with detectable CTCs, those with SII ≥ 330 had higher recurrence rates and shorter survival time than patients with SII &lt; 330.\nCONCLUSION: The SII was a powerful prognostic indicator of poor outcome in patients with HCC and is a promising tool for HCC treatment strategy decisions. The dismal outcome in patients with high SII scores might be related to higher CTC levels.","DOI":"10.1158/1078-0432.CCR-14-0442","ISSN":"1078-0432","note":"PMID: 25271081","journalAbbreviation":"Clin. Cancer Res.","language":"eng","author":[{"family":"Hu","given":"Bo"},{"family":"Yang","given":"Xin-Rong"},{"family":"Xu","given":"Yang"},{"family":"Sun","given":"Yun-Fan"},{"family":"Sun","given":"Chao"},{"family":"Guo","given":"Wei"},{"family":"Zhang","given":"Xin"},{"family":"Wang","given":"Wei-Min"},{"family":"Qiu","given":"Shuang-Jian"},{"family":"Zhou","given":"Jian"},{"family":"Fan","given":"Jia"}],"issued":{"date-parts":[["2014",12,1]]}}}],"schema":"https://github.com/citation-style-language/schema/raw/master/csl-citation.json"} </w:instrText>
            </w:r>
            <w:r>
              <w:rPr>
                <w:rFonts w:ascii="Times New Roman" w:hAnsi="Times New Roman" w:cs="Times New Roman"/>
                <w:sz w:val="16"/>
                <w:szCs w:val="16"/>
              </w:rPr>
              <w:fldChar w:fldCharType="separate"/>
            </w:r>
            <w:r w:rsidR="00C74190" w:rsidRPr="00C74190">
              <w:rPr>
                <w:rFonts w:ascii="Times New Roman" w:hAnsi="Times New Roman" w:cs="Times New Roman"/>
                <w:sz w:val="16"/>
              </w:rPr>
              <w:t>(39)</w:t>
            </w:r>
            <w:r>
              <w:rPr>
                <w:rFonts w:ascii="Times New Roman" w:hAnsi="Times New Roman" w:cs="Times New Roman"/>
                <w:sz w:val="16"/>
                <w:szCs w:val="16"/>
              </w:rPr>
              <w:fldChar w:fldCharType="end"/>
            </w:r>
          </w:p>
        </w:tc>
        <w:tc>
          <w:tcPr>
            <w:tcW w:w="619"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2005-2006</w:t>
            </w:r>
          </w:p>
        </w:tc>
        <w:tc>
          <w:tcPr>
            <w:tcW w:w="1070"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treatment</w:t>
            </w:r>
          </w:p>
        </w:tc>
        <w:tc>
          <w:tcPr>
            <w:tcW w:w="690"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133</w:t>
            </w:r>
          </w:p>
        </w:tc>
        <w:tc>
          <w:tcPr>
            <w:tcW w:w="900"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76374D" w:rsidRPr="00681111" w:rsidRDefault="0076374D" w:rsidP="00BE5615">
            <w:pPr>
              <w:jc w:val="center"/>
              <w:rPr>
                <w:rFonts w:ascii="Times New Roman" w:hAnsi="Times New Roman" w:cs="Times New Roman"/>
                <w:sz w:val="16"/>
                <w:szCs w:val="16"/>
              </w:rPr>
            </w:pPr>
            <w:r w:rsidRPr="00681111">
              <w:rPr>
                <w:rFonts w:ascii="Times New Roman" w:hAnsi="Times New Roman" w:cs="Times New Roman"/>
                <w:sz w:val="16"/>
                <w:szCs w:val="16"/>
              </w:rPr>
              <w:t>OS: HR=1.60 (95%CI: 0.97–2.64), P=0.066</w:t>
            </w:r>
            <w:r w:rsidRPr="00681111">
              <w:rPr>
                <w:rFonts w:ascii="Times New Roman" w:hAnsi="Times New Roman" w:cs="Times New Roman"/>
                <w:sz w:val="16"/>
                <w:szCs w:val="16"/>
              </w:rPr>
              <w:br/>
              <w:t>TTR: HR=1.66 (95%CI: 1.01–2.74), P=0.048</w:t>
            </w:r>
          </w:p>
        </w:tc>
        <w:tc>
          <w:tcPr>
            <w:tcW w:w="3054"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OS: not included</w:t>
            </w:r>
            <w:r w:rsidRPr="00BE5615">
              <w:rPr>
                <w:rFonts w:ascii="Times New Roman" w:hAnsi="Times New Roman" w:cs="Times New Roman"/>
                <w:sz w:val="16"/>
                <w:szCs w:val="16"/>
              </w:rPr>
              <w:br/>
              <w:t>TTR: HR=1.63 (95%CI: 0.96–2.79), P=0.073</w:t>
            </w:r>
          </w:p>
        </w:tc>
      </w:tr>
      <w:tr w:rsidR="0076374D" w:rsidRPr="00BE5615" w:rsidTr="00BE5615">
        <w:trPr>
          <w:trHeight w:val="1200"/>
        </w:trPr>
        <w:tc>
          <w:tcPr>
            <w:tcW w:w="1035" w:type="dxa"/>
            <w:vMerge/>
            <w:vAlign w:val="center"/>
            <w:hideMark/>
          </w:tcPr>
          <w:p w:rsidR="0076374D" w:rsidRPr="00BE5615" w:rsidRDefault="0076374D" w:rsidP="00BE5615">
            <w:pPr>
              <w:jc w:val="center"/>
              <w:rPr>
                <w:rFonts w:ascii="Times New Roman" w:hAnsi="Times New Roman" w:cs="Times New Roman"/>
                <w:sz w:val="16"/>
                <w:szCs w:val="16"/>
              </w:rPr>
            </w:pPr>
          </w:p>
        </w:tc>
        <w:tc>
          <w:tcPr>
            <w:tcW w:w="619" w:type="dxa"/>
            <w:vMerge/>
            <w:vAlign w:val="center"/>
            <w:hideMark/>
          </w:tcPr>
          <w:p w:rsidR="0076374D" w:rsidRPr="00BE5615" w:rsidRDefault="0076374D" w:rsidP="00BE5615">
            <w:pPr>
              <w:jc w:val="center"/>
              <w:rPr>
                <w:rFonts w:ascii="Times New Roman" w:hAnsi="Times New Roman" w:cs="Times New Roman"/>
                <w:sz w:val="16"/>
                <w:szCs w:val="16"/>
              </w:rPr>
            </w:pPr>
          </w:p>
        </w:tc>
        <w:tc>
          <w:tcPr>
            <w:tcW w:w="901"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July 2010-June 2011</w:t>
            </w:r>
          </w:p>
        </w:tc>
        <w:tc>
          <w:tcPr>
            <w:tcW w:w="107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1514" w:type="dxa"/>
            <w:vMerge/>
            <w:vAlign w:val="center"/>
            <w:hideMark/>
          </w:tcPr>
          <w:p w:rsidR="0076374D" w:rsidRPr="00BE5615" w:rsidRDefault="0076374D" w:rsidP="00BE5615">
            <w:pPr>
              <w:jc w:val="center"/>
              <w:rPr>
                <w:rFonts w:ascii="Times New Roman" w:hAnsi="Times New Roman" w:cs="Times New Roman"/>
                <w:sz w:val="16"/>
                <w:szCs w:val="16"/>
              </w:rPr>
            </w:pPr>
          </w:p>
        </w:tc>
        <w:tc>
          <w:tcPr>
            <w:tcW w:w="690"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123</w:t>
            </w:r>
          </w:p>
        </w:tc>
        <w:tc>
          <w:tcPr>
            <w:tcW w:w="90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826" w:type="dxa"/>
            <w:vMerge/>
            <w:vAlign w:val="center"/>
            <w:hideMark/>
          </w:tcPr>
          <w:p w:rsidR="0076374D" w:rsidRPr="00BE5615" w:rsidRDefault="0076374D" w:rsidP="00BE5615">
            <w:pPr>
              <w:jc w:val="center"/>
              <w:rPr>
                <w:rFonts w:ascii="Times New Roman" w:hAnsi="Times New Roman" w:cs="Times New Roman"/>
                <w:sz w:val="16"/>
                <w:szCs w:val="16"/>
              </w:rPr>
            </w:pPr>
          </w:p>
        </w:tc>
        <w:tc>
          <w:tcPr>
            <w:tcW w:w="81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3060" w:type="dxa"/>
            <w:vAlign w:val="center"/>
            <w:hideMark/>
          </w:tcPr>
          <w:p w:rsidR="0076374D" w:rsidRPr="00681111" w:rsidRDefault="0076374D" w:rsidP="00BE5615">
            <w:pPr>
              <w:jc w:val="center"/>
              <w:rPr>
                <w:rFonts w:ascii="Times New Roman" w:hAnsi="Times New Roman" w:cs="Times New Roman"/>
                <w:sz w:val="16"/>
                <w:szCs w:val="16"/>
              </w:rPr>
            </w:pPr>
            <w:r w:rsidRPr="00681111">
              <w:rPr>
                <w:rFonts w:ascii="Times New Roman" w:hAnsi="Times New Roman" w:cs="Times New Roman"/>
                <w:sz w:val="16"/>
                <w:szCs w:val="16"/>
              </w:rPr>
              <w:t>OS: HR=1.71 (95%CI: 0.78–3.76), P=0.185</w:t>
            </w:r>
            <w:r w:rsidRPr="00681111">
              <w:rPr>
                <w:rFonts w:ascii="Times New Roman" w:hAnsi="Times New Roman" w:cs="Times New Roman"/>
                <w:sz w:val="16"/>
                <w:szCs w:val="16"/>
              </w:rPr>
              <w:br/>
              <w:t>TTR: HR=1.51 (95%CI: 0.89–2.57), P=0.130</w:t>
            </w:r>
          </w:p>
        </w:tc>
        <w:tc>
          <w:tcPr>
            <w:tcW w:w="3054"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not included</w:t>
            </w:r>
          </w:p>
        </w:tc>
      </w:tr>
      <w:tr w:rsidR="00BE5615" w:rsidRPr="002D4686"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Huang et al</w:t>
            </w:r>
            <w:r w:rsidR="00891AE5">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9abo19ej9","properties":{"formattedCitation":"(40)","plainCitation":"(40)"},"citationItems":[{"id":400,"uris":["http://zotero.org/groups/1363736/items/UFTJWKD9"],"uri":["http://zotero.org/groups/1363736/items/UFTJWKD9"],"itemData":{"id":400,"type":"article-journal","title":"TPX2 is a prognostic marker and contributes to growth and metastasis of human hepatocellular carcinoma","container-title":"International Journal of Molecular Sciences","page":"18148-18161","volume":"15","issue":"10","source":"PubMed","abstract":"Targeting protein for Xenopus kinesin-like protein 2 (TPX2), a microtubule-associated protein, impacts spindle assembly in human cells. Several studies have demonstrated that TPX2 is overexpressed in different types of human cancers and promotes tumor growth and metastasis. In this study, we found that the expression level of TPX2 was obviously higher in hepatocellular carcinoma (HCC) tissues than in matched nontumor tissues. Elevated expressions of TPX2 mRNA were observed in all HCC cell lines (HepG2, Hep3B, SMMC-7721, Bel-7402 and Huh7) as compared with that in a non-transformed hepatic cell line (LO2). Clinical analysis indicated that the positive expression of TPX2 was significantly correlated with venous infiltration, high Edmondson-Steiner grading and advanced TNM tumor stage in HCC. Furthermore, TPX2 was a novel prognostic marker for predicting 5-year overall survival (OS) and disease-free survival (DFS) of HCC patients. In vitro studies found that TPX2 knockdown significantly inhibited cell proliferation and viability in both Hep3B and HepG2 cells. Moreover, TPX2 knockdown obviously slowed down tumor growth in a nude mouse xenograft model. Otherwise, TPX2 knockdown prominently suppressed HCC cell invasion and migration. In conclusion, these results indicate that TPX2 may serve as a prognostic marker and promotes tumorigenesis and metastasis of HCC.","DOI":"10.3390/ijms151018148","ISSN":"1422-0067","note":"PMID: 25302620\nPMCID: PMC4227208","journalAbbreviation":"Int J Mol Sci","language":"eng","author":[{"family":"Huang","given":"Yuqi"},{"family":"Guo","given":"Wenbin"},{"family":"Kan","given":"Heping"}],"issued":{"date-parts":[["2014",10,9]]}}}],"schema":"https://github.com/citation-style-language/schema/raw/master/csl-citation.json"} </w:instrText>
            </w:r>
            <w:r w:rsidR="00891AE5">
              <w:rPr>
                <w:rFonts w:ascii="Times New Roman" w:hAnsi="Times New Roman" w:cs="Times New Roman"/>
                <w:sz w:val="16"/>
                <w:szCs w:val="16"/>
              </w:rPr>
              <w:fldChar w:fldCharType="separate"/>
            </w:r>
            <w:r w:rsidR="00C74190" w:rsidRPr="00C74190">
              <w:rPr>
                <w:rFonts w:ascii="Times New Roman" w:hAnsi="Times New Roman" w:cs="Times New Roman"/>
                <w:sz w:val="16"/>
              </w:rPr>
              <w:t>(40)</w:t>
            </w:r>
            <w:r w:rsidR="00891AE5">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6-December 2008</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chemotherapy or embolization</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86</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3054" w:type="dxa"/>
            <w:vAlign w:val="center"/>
            <w:hideMark/>
          </w:tcPr>
          <w:p w:rsidR="00BE5615" w:rsidRPr="00891AE5" w:rsidRDefault="00BE5615" w:rsidP="00BE5615">
            <w:pPr>
              <w:jc w:val="center"/>
              <w:rPr>
                <w:rFonts w:ascii="Times New Roman" w:hAnsi="Times New Roman" w:cs="Times New Roman"/>
                <w:sz w:val="16"/>
                <w:szCs w:val="16"/>
                <w:lang w:val="pt-BR"/>
              </w:rPr>
            </w:pPr>
            <w:r w:rsidRPr="00891AE5">
              <w:rPr>
                <w:rFonts w:ascii="Times New Roman" w:hAnsi="Times New Roman" w:cs="Times New Roman"/>
                <w:sz w:val="16"/>
                <w:szCs w:val="16"/>
                <w:lang w:val="pt-BR"/>
              </w:rPr>
              <w:t>OS: HR=1.6 (95%CI: 0.7–3.7), P=0.256</w:t>
            </w:r>
            <w:r w:rsidRPr="00891AE5">
              <w:rPr>
                <w:rFonts w:ascii="Times New Roman" w:hAnsi="Times New Roman" w:cs="Times New Roman"/>
                <w:sz w:val="16"/>
                <w:szCs w:val="16"/>
                <w:lang w:val="pt-BR"/>
              </w:rPr>
              <w:br/>
              <w:t>DFS: HR=3.0 (95%CI: 1.7–5.3), P&lt;0.001</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i et al</w:t>
            </w:r>
            <w:r w:rsidR="00DD05E5">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2lih3gqi2","properties":{"formattedCitation":"(41)","plainCitation":"(41)"},"citationItems":[{"id":397,"uris":["http://zotero.org/groups/1363736/items/3TRU6TQP"],"uri":["http://zotero.org/groups/1363736/items/3TRU6TQP"],"itemData":{"id":397,"type":"article-journal","title":"CXCL17 expression predicts poor prognosis and correlates with adverse immune infiltration in hepatocellular carcinoma","container-title":"PloS One","page":"e110064","volume":"9","issue":"10","source":"PubMed","abstract":"CXC ligand 17 (CXCL17) is a novel CXC chemokine whose clinical significance remains largely unknown. In the present study, we characterized the prognostic value of CXCL17 in patients with hepatocellular carcinoma (HCC) and evaluated the association of CXCL17 with immune infiltration. We examined CXCL17 expression in 227 HCC tissue specimens by immunohistochemical staining, and correlated CXCL17 expression patterns with clinicopathological features, prognosis, and immune infiltrate density (CD4 T cells, CD8 T cells, B cells, natural killer cells, neutrophils, macrophages). Kaplan-Meier survival analysis showed that both increased intratumoral CXCL17 (P = 0.015 for overall survival [OS], P = 0.003 for recurrence-free survival [RFS]) and peritumoral CXCL17 (P = 0.002 for OS, P&lt;0.001 for RFS) were associated with shorter OS and RFS. Patients in the CXCL17low group had significantly lower 5-year recurrence rate compared with patients in the CXCL17high group (peritumoral: 53.1% vs. 77.7%, P&lt;0.001, intratumoral: 58.6% vs. 73.0%, P = 0.001, respectively). Multivariate Cox proportional hazards analysis identified peritumoral CXCL17 as an independent prognostic factor for both OS (hazard ratio [HR] = 2.066, 95% confidence interval [CI] = 1.296-3.292, P = 0.002) and RFS (HR = 1.844, 95% CI = 1.218-2.793, P = 0.004). Moreover, CXCL17 expression was associated with more CD68 and less CD4 cell infiltration (both P&lt;0.05). The combination of CXCL17 density and immune infiltration could be used to further classify patients into subsets with different prognosis for RFS. Our results provide the first evidence that tumor-infiltrating CXCL17+ cell density is an independent prognostic factor that predicts both OS and RFS in HCC. CXCL17 production correlated with adverse immune infiltration and might be an important target for anti-HCC therapies.","DOI":"10.1371/journal.pone.0110064","ISSN":"1932-6203","note":"PMID: 25303284\nPMCID: PMC4193880","journalAbbreviation":"PLoS ONE","language":"eng","author":[{"family":"Li","given":"Li"},{"family":"Yan","given":"Jing"},{"family":"Xu","given":"Jing"},{"family":"Liu","given":"Chao-Qun"},{"family":"Zhen","given":"Zuo-Jun"},{"family":"Chen","given":"Huan-Wei"},{"family":"Ji","given":"Yong"},{"family":"Wu","given":"Zhi-Peng"},{"family":"Hu","given":"Jian-Yuan"},{"family":"Zheng","given":"Limin"},{"family":"Lau","given":"Wan Yee"}],"issued":{"date-parts":[["2014"]]}}}],"schema":"https://github.com/citation-style-language/schema/raw/master/csl-citation.json"} </w:instrText>
            </w:r>
            <w:r w:rsidR="00DD05E5">
              <w:rPr>
                <w:rFonts w:ascii="Times New Roman" w:hAnsi="Times New Roman" w:cs="Times New Roman"/>
                <w:sz w:val="16"/>
                <w:szCs w:val="16"/>
              </w:rPr>
              <w:fldChar w:fldCharType="separate"/>
            </w:r>
            <w:r w:rsidR="00C74190" w:rsidRPr="00C74190">
              <w:rPr>
                <w:rFonts w:ascii="Times New Roman" w:hAnsi="Times New Roman" w:cs="Times New Roman"/>
                <w:sz w:val="16"/>
              </w:rPr>
              <w:t>(41)</w:t>
            </w:r>
            <w:r w:rsidR="00DD05E5">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7-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27</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P=0.154</w:t>
            </w:r>
            <w:r w:rsidRPr="00BE5615">
              <w:rPr>
                <w:rFonts w:ascii="Times New Roman" w:hAnsi="Times New Roman" w:cs="Times New Roman"/>
                <w:sz w:val="16"/>
                <w:szCs w:val="16"/>
              </w:rPr>
              <w:br/>
              <w:t>RFS: P=0.354</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t included</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BE5615">
              <w:rPr>
                <w:rFonts w:ascii="Times New Roman" w:hAnsi="Times New Roman" w:cs="Times New Roman"/>
                <w:sz w:val="16"/>
                <w:szCs w:val="16"/>
              </w:rPr>
              <w:t>Ruan</w:t>
            </w:r>
            <w:proofErr w:type="spellEnd"/>
            <w:r w:rsidRPr="00BE5615">
              <w:rPr>
                <w:rFonts w:ascii="Times New Roman" w:hAnsi="Times New Roman" w:cs="Times New Roman"/>
                <w:sz w:val="16"/>
                <w:szCs w:val="16"/>
              </w:rPr>
              <w:t xml:space="preserve"> et al</w:t>
            </w:r>
            <w:r w:rsidR="00745AC4">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smd74052h","properties":{"formattedCitation":"(42)","plainCitation":"(42)"},"citationItems":[{"id":470,"uris":["http://zotero.org/groups/1363736/items/KK5CERX7"],"uri":["http://zotero.org/groups/1363736/items/KK5CERX7"],"itemData":{"id":470,"type":"article-journal","title":"Increased expression of cathepsin L: a novel independent prognostic marker of worse outcome in hepatocellular carcinoma patients","container-title":"PloS One","page":"e112136","volume":"9","issue":"11","source":"PubMed","abstract":"OBJECTIVES: To investigate the expression and role of Cathepsin L (CTSL) in Hepatocellular carcinoma (HCC) tissue and cell line (MHCC-97H), and to evaluate the clinical and prognostic significance of CTSL protein in patients with HCC.\nMETHODS: The expression of CTSL was examined in HCC tissue and MHCC-97H cells by Western-blotting, Real-time PCR and immunohistochemical staining. Cell growth curve assay and colony formation assay were used to verify the effect of CTSL on the proliferation and tumor progression ability of MHCC-97H cells. Tumor formation assay in nude mice was used to analyze the effect of CTSL on the tumorigenicity of MHCC-97H cells.\nRESULTS: The status of CTSL protein in carcinoma tissues is much higher than that in paracarcinoma tissues. The overall survival of the patients with high CTSL expression was significantly shorter than the low CTSL expression group. high CTSL expression was significantly correlated with advanced clinical staging, histological grade and tumor recurrence. In vitro experiments demonstrated that over-expression of CTSL in MHCC-97H cells promoted cell proliferation and tumor progression ability. Down-regulation of CTSL showed the opposite effects. Over-expression of CTSL increase the tumorigenicity of MHCC-97H cells by in vivo experiments. Moreover, multivariate analysis suggested that CTSL expression might be an independent prognostic indicator for the survival of HCC patients after curative surgery.\nCONCLUSIONS: CTSL might involve in the development and progression of HCC as a oncogene, and thereby may be a valuable prognostic marker for HCC patients.","DOI":"10.1371/journal.pone.0112136","ISSN":"1932-6203","note":"PMID: 25384089\nPMCID: PMC4226473","shortTitle":"Increased expression of cathepsin L","journalAbbreviation":"PLoS ONE","language":"eng","author":[{"family":"Ruan","given":"Jian"},{"family":"Zheng","given":"Hang"},{"family":"Fu","given":"Wenguang"},{"family":"Zhao","given":"Peng"},{"family":"Su","given":"Ning"},{"family":"Luo","given":"Rongcheng"}],"issued":{"date-parts":[["2014"]]}}}],"schema":"https://github.com/citation-style-language/schema/raw/master/csl-citation.json"} </w:instrText>
            </w:r>
            <w:r w:rsidR="00745AC4">
              <w:rPr>
                <w:rFonts w:ascii="Times New Roman" w:hAnsi="Times New Roman" w:cs="Times New Roman"/>
                <w:sz w:val="16"/>
                <w:szCs w:val="16"/>
              </w:rPr>
              <w:fldChar w:fldCharType="separate"/>
            </w:r>
            <w:r w:rsidR="00C74190" w:rsidRPr="00C74190">
              <w:rPr>
                <w:rFonts w:ascii="Times New Roman" w:hAnsi="Times New Roman" w:cs="Times New Roman"/>
                <w:sz w:val="16"/>
              </w:rPr>
              <w:t>(42)</w:t>
            </w:r>
            <w:r w:rsidR="00745AC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0-2003</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chemotherapy or radi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82</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70.3% vs 60.4% (2-year); 43.1% vs 36.8% (5-year), P=0.017</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0.739 (95%CI: 0.361,1.536), P=0.563</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in et al</w:t>
            </w:r>
            <w:r w:rsidR="00F47B22">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a35o327sp","properties":{"formattedCitation":"(43)","plainCitation":"(43)"},"citationItems":[{"id":429,"uris":["http://zotero.org/groups/1363736/items/6QDASZKX"],"uri":["http://zotero.org/groups/1363736/items/6QDASZKX"],"itemData":{"id":429,"type":"article-journal","title":"Increased expression of annexin A1 predicts poor prognosis in human hepatocellular carcinoma and enhances cell malignant phenotype","container-title":"Medical Oncology (Northwood, London, England)","page":"327","volume":"31","issue":"12","source":"PubMed","abstract":"Annexin A1 (ANXA1) belongs to the annexin superfamily of proteins, which contribute to the pathological consequence and sequelae of most serious human diseases. Recent studies have reported diverse roles of ANXA1 in various human cancers; however, its involvement in human hepatocellular carcinoma (HCC) still remains controversial. To investigate the expression pattern of ANXA1 in HCC tissues and evaluate its associations with tumor progression and patients' prognosis, immunohistochemistry was performed using 160 pairs of formalin-fixed and paraffin-embedded cancerous and adjacent non-cancerous tissues from patients with HCC. Then, the associations between ANXA1 expression, clinicopathological characteristics, and prognosis of HCC patients were statistically evaluated. In vitro migration and invasion assays of siRNA-targeted ANXA1-transfected cells were further performed. As a result, the expression levels of ANXA1 protein in HCC tissues were significantly higher than those in adjacent non-cancerous tissues (P &lt; 0.001). High ANXA1 expression was closely correlated with advanced TNM stage (P = 0.001) and high Edmondson grade (P = 0.02). Then, univariate and multivariate analyses showed that the status of ANXA1 expression was an independent predictor for overall survival of HCC patients. Furthermore, knockdown of ANXA1 by transfection of siRNA-ANXA1 could suppress the migration and invasion abilities of HCC cells in vitro. Collectively, these findings offer the convincing evidence that ANXA1 may play an important role in HCC progression and can be used as a molecular marker to predict prognosis and a potential target for therapeutic intervention of HCC.","DOI":"10.1007/s12032-014-0327-7","ISSN":"1559-131X","note":"PMID: 25412936","journalAbbreviation":"Med. Oncol.","language":"eng","author":[{"family":"Lin","given":"Ya"},{"family":"Lin","given":"Guoqing"},{"family":"Fang","given":"Wenzheng"},{"family":"Zhu","given":"Hongwei"},{"family":"Chu","given":"Kedan"}],"issued":{"date-parts":[["2014",12]]}}}],"schema":"https://github.com/citation-style-language/schema/raw/master/csl-citation.json"} </w:instrText>
            </w:r>
            <w:r w:rsidR="00F47B22">
              <w:rPr>
                <w:rFonts w:ascii="Times New Roman" w:hAnsi="Times New Roman" w:cs="Times New Roman"/>
                <w:sz w:val="16"/>
                <w:szCs w:val="16"/>
              </w:rPr>
              <w:fldChar w:fldCharType="separate"/>
            </w:r>
            <w:r w:rsidR="00C74190" w:rsidRPr="00C74190">
              <w:rPr>
                <w:rFonts w:ascii="Times New Roman" w:hAnsi="Times New Roman" w:cs="Times New Roman"/>
                <w:sz w:val="16"/>
              </w:rPr>
              <w:t>(43)</w:t>
            </w:r>
            <w:r w:rsidR="00F47B22">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0-2008</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6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P=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RR=16.02, P=0.01</w:t>
            </w:r>
          </w:p>
        </w:tc>
      </w:tr>
      <w:tr w:rsidR="00BE5615" w:rsidRPr="002D4686"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Zhou et al</w:t>
            </w:r>
            <w:r w:rsidR="003678A4">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9q3v7ufrj","properties":{"formattedCitation":"(44)","plainCitation":"(44)"},"citationItems":[{"id":437,"uris":["http://zotero.org/groups/1363736/items/WX4CPGDX"],"uri":["http://zotero.org/groups/1363736/items/WX4CPGDX"],"itemData":{"id":437,"type":"article-journal","title":"CXCR2/CXCL5 axis contributes to epithelial-mesenchymal transition of HCC cells through activating PI3K/Akt/GSK-3β/Snail signaling","container-title":"Cancer Letters","page":"124-135","volume":"358","issue":"2","source":"PubMed","abstract":"Upregulation of CXCR2 in tumor cells has been documented in several types of cancer. As one of its ligands, CXCL5 is associated with neutrophil infiltration and poor prognosis in hepatocellular carcinoma (HCC). However, little is known about the role of the CXCR2/CXCL5 axis in the invasion and metastasis of HCC cells. In this study, we examined CXCR2 expression in human HCC cell lines and in three independent cohorts of HCC patients. The molecular effects of high expression levels of CXCR2 and CXCL5 in HCC cells were determined using qRT-PCR, western blot analysis, immunofluorescence, matrigel invasion assay, and xenograft mouse models. We found that high levels of CXCR2 correlated with progression and poor prognosis in human HCC. CXCR2/CXCL5 together promoted cell spreading by inducing the epithelial-mesenchymal transition (EMT) through activation of the PI3K/Akt/GSK-3β/Snail signaling pathway. In clinical HCC samples, high expression of both CXCR2 and CXCL5 showed a significant correlation with the activation of PI3K/Akt/GSK-3β/Snail signaling and EMT phenotype. In conclusion, our data showed that the CXCR2/CXCL5 axis contributes to EMT of HCC cells through activating PI3K/Akt/GSK-3β/Snail signaling, and it may serve as a potential therapeutic target.","DOI":"10.1016/j.canlet.2014.11.044","ISSN":"1872-7980","note":"PMID: 25462858","journalAbbreviation":"Cancer Lett.","language":"eng","author":[{"family":"Zhou","given":"Shao-Lai"},{"family":"Zhou","given":"Zheng-Jun"},{"family":"Hu","given":"Zhi-Qiang"},{"family":"Li","given":"Xun"},{"family":"Huang","given":"Xiao-Wu"},{"family":"Wang","given":"Zheng"},{"family":"Fan","given":"Jia"},{"family":"Dai","given":"Zhi"},{"family":"Zhou","given":"Jian"}],"issued":{"date-parts":[["2015",3,28]]}},"locator":"2"}],"schema":"https://github.com/citation-style-language/schema/raw/master/csl-citation.json"} </w:instrText>
            </w:r>
            <w:r w:rsidR="003678A4">
              <w:rPr>
                <w:rFonts w:ascii="Times New Roman" w:hAnsi="Times New Roman" w:cs="Times New Roman"/>
                <w:sz w:val="16"/>
                <w:szCs w:val="16"/>
              </w:rPr>
              <w:fldChar w:fldCharType="separate"/>
            </w:r>
            <w:r w:rsidR="00C74190" w:rsidRPr="00C74190">
              <w:rPr>
                <w:rFonts w:ascii="Times New Roman" w:hAnsi="Times New Roman" w:cs="Times New Roman"/>
                <w:sz w:val="16"/>
              </w:rPr>
              <w:t>(44)</w:t>
            </w:r>
            <w:r w:rsidR="003678A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7-2008</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52</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TTR: HR=1.613 (95%CI: 1.248–2.084), P&lt;0.001</w:t>
            </w:r>
            <w:r w:rsidRPr="00BE5615">
              <w:rPr>
                <w:rFonts w:ascii="Times New Roman" w:hAnsi="Times New Roman" w:cs="Times New Roman"/>
                <w:sz w:val="16"/>
                <w:szCs w:val="16"/>
                <w:lang w:val="pt-BR"/>
              </w:rPr>
              <w:br/>
              <w:t>OS: HR=1.792 (95%CI: 1.367–2.348),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TTR: HR=1.339 (95%CI: 1.029–1.742), P=0.030</w:t>
            </w:r>
            <w:r w:rsidRPr="00BE5615">
              <w:rPr>
                <w:rFonts w:ascii="Times New Roman" w:hAnsi="Times New Roman" w:cs="Times New Roman"/>
                <w:sz w:val="16"/>
                <w:szCs w:val="16"/>
                <w:lang w:val="pt-BR"/>
              </w:rPr>
              <w:br/>
              <w:t>OS: HR=1.424 (95%CI: 1.082–1.874), P=0.012</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lastRenderedPageBreak/>
              <w:t>Huang et al</w:t>
            </w:r>
            <w:r w:rsidR="00050407">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6g38ic92q","properties":{"formattedCitation":"(45)","plainCitation":"(45)"},"citationItems":[{"id":420,"uris":["http://zotero.org/groups/1363736/items/NCBTZFSA"],"uri":["http://zotero.org/groups/1363736/items/NCBTZFSA"],"itemData":{"id":420,"type":"article-journal","title":"SCD1 negatively regulates autophagy-induced cell death in human hepatocellular carcinoma through inactivation of the AMPK signaling pathway","container-title":"Cancer Letters","page":"180-190","volume":"358","issue":"2","source":"PubMed","abstract":"Stearoyl-CoA desaturase 1 (SCD1) is a key regulator in the mechanisms of cell proliferation, survival and transformation to cancer, and autophagy also plays a critical role in hepatocellular carcinoma (HCC). However, whether SCD1 mediates autophagy in HCC remains unknown. In this study, we observed significantly elevated SCD1 expression levels and evident suppression of autophagy in HCC, and the positive SCD1 expression and autophagy defect were independently correlated with poor prognosis of HCC patients. We also found that the inhibition of SCD1 by a pharmacological inhibitor reduced cell viability and induced apoptosis and autophagy of human HCC cells in a dose- and time-dependent manner. Moreover, the pharmacological inhibition of AMPK supported the hypothesis that the induction of autophagy caused by SCD1 inhibition relied on AMPK stimulation. Furthermore, the human HCC cells death triggered by inhibition of SCD1 was partly involved in autophagy-induced apoptosis via AMPK signaling. Our findings reveal a novel role for SCD1 in the regulation of autophagy via AMPK signaling and provide mechanistic input for the clinical exploration that the combination of SCD1 inhibition with autophagy induction may be attractive for the management of HCC.","DOI":"10.1016/j.canlet.2014.12.036","ISSN":"1872-7980","note":"PMID: 25528629","journalAbbreviation":"Cancer Lett.","language":"eng","author":[{"family":"Huang","given":"Guang-Ming"},{"family":"Jiang","given":"Qing-Hu"},{"family":"Cai","given":"Can"},{"family":"Qu","given":"Mei"},{"family":"Shen","given":"Wei"}],"issued":{"date-parts":[["2015",3,28]]}}}],"schema":"https://github.com/citation-style-language/schema/raw/master/csl-citation.json"} </w:instrText>
            </w:r>
            <w:r w:rsidR="00050407">
              <w:rPr>
                <w:rFonts w:ascii="Times New Roman" w:hAnsi="Times New Roman" w:cs="Times New Roman"/>
                <w:sz w:val="16"/>
                <w:szCs w:val="16"/>
              </w:rPr>
              <w:fldChar w:fldCharType="separate"/>
            </w:r>
            <w:r w:rsidR="00C74190" w:rsidRPr="00C74190">
              <w:rPr>
                <w:rFonts w:ascii="Times New Roman" w:hAnsi="Times New Roman" w:cs="Times New Roman"/>
                <w:sz w:val="16"/>
              </w:rPr>
              <w:t>(45)</w:t>
            </w:r>
            <w:r w:rsidR="00050407">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9-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chemotherapy or radi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52</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3.038 (95%CI: 0.848-10.888), P=0.088</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i et al</w:t>
            </w:r>
            <w:r w:rsidR="007D26C2">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euhhrmvj4","properties":{"formattedCitation":"(46)","plainCitation":"(46)"},"citationItems":[{"id":447,"uris":["http://zotero.org/groups/1363736/items/V84R9Z66"],"uri":["http://zotero.org/groups/1363736/items/V84R9Z66"],"itemData":{"id":447,"type":"article-journal","title":"The prognostic value of combined TGF-β1 and ELF in hepatocellular carcinoma","container-title":"BMC cancer","page":"116","volume":"15","source":"PubMed","abstract":"BACKGROUND: Tumor suppression of Transforming Growth Factor (TGF-β) signaling pathway requires an adaptor protein, Embryonic Liver Fodrin (ELF). Disruption of ELF expression resulted in miscolocalization of Smad3 and Smad4, then disruption of TGF-β signaling. However, the prognostic significance of ELF for hepatocellular carcinoma (HCC) hasn't been clarified. This study aimed to investigate whether measuring both TGF-β1 and ELF provides a more powerful predictor for HCC prognosis than either marker alone.\nMETHODS: TGF-β1 and ELF protein were detected by immunohistochemistry. The relationship between TGF-β1/ELF expression and patients' clinicopathologic factors was analyzed. The association between TGF-β1/ELF expression and disease-free survival and overall survival was analyzed by Kaplan-Meier curves, the log-rank test, and Multivariate Cox regression analyses.\nRESULTS: The expression of TGF-β1 in HCC tissues was significantly higher than that in normal liver tissues. Conversely, the expression of ELF in HCC tissues declined markedly. ELF protein was correlated with HBsAg, tumor size, tumor number, TNM and recurrence. Data also indicated a significant negative correlation between ELF and TGF-β1. Patients with high TGF-β1 expression or/and low ELF expression appeared to have a poor postoperative disease-free survival and overall survival compared with those with low TGF-β1 expression or/and high ELF expression. Furthermore, the predictive range of ELF combined with TGF-β1 was more sensitive than that of either one alone.\nCONCLUSIONS: TGF-β1 and ELF protein are potential and reliable biomarkers for predicting prognosis in HCC patients after hepatic resection. Our current study has demonstrated that the prognostic accuracy of testing can be enhanced by their combination.","DOI":"10.1186/s12885-015-1127-y","ISSN":"1471-2407","note":"PMID: 25880619\nPMCID: PMC4359586","journalAbbreviation":"BMC Cancer","language":"eng","author":[{"family":"Ji","given":"Fei"},{"family":"Fu","given":"Shun-Jun"},{"family":"Shen","given":"Shun-Li"},{"family":"Zhang","given":"Long-Juan"},{"family":"Cao","given":"Qing-Hua"},{"family":"Li","given":"Shao-Qiang"},{"family":"Peng","given":"Bao-Gang"},{"family":"Liang","given":"Li-Jian"},{"family":"Hua","given":"Yun-Peng"}],"issued":{"date-parts":[["2015",3,11]]}},"locator":"1"}],"schema":"https://github.com/citation-style-language/schema/raw/master/csl-citation.json"} </w:instrText>
            </w:r>
            <w:r w:rsidR="007D26C2">
              <w:rPr>
                <w:rFonts w:ascii="Times New Roman" w:hAnsi="Times New Roman" w:cs="Times New Roman"/>
                <w:sz w:val="16"/>
                <w:szCs w:val="16"/>
              </w:rPr>
              <w:fldChar w:fldCharType="separate"/>
            </w:r>
            <w:r w:rsidR="00C74190" w:rsidRPr="00C74190">
              <w:rPr>
                <w:rFonts w:ascii="Times New Roman" w:hAnsi="Times New Roman" w:cs="Times New Roman"/>
                <w:sz w:val="16"/>
              </w:rPr>
              <w:t>(46)</w:t>
            </w:r>
            <w:r w:rsidR="007D26C2">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une 2007-October 2009</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84</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DFS: 1-year: 54.8% vs 31.8% / 3-year: 41.9% vs 22.7% / 5-year: 35.1% vs 22.7%, P=0.16</w:t>
            </w:r>
            <w:r w:rsidRPr="00BE5615">
              <w:rPr>
                <w:rFonts w:ascii="Times New Roman" w:hAnsi="Times New Roman" w:cs="Times New Roman"/>
                <w:sz w:val="16"/>
                <w:szCs w:val="16"/>
              </w:rPr>
              <w:br/>
              <w:t>OS: 1-year: 85.5% vs 68.2% / 3-year: 56.5% vs 36.4% / 5-year: 48.4% vs 27.3%, P=0.04</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DFS: not included</w:t>
            </w:r>
            <w:r w:rsidRPr="00BE5615">
              <w:rPr>
                <w:rFonts w:ascii="Times New Roman" w:hAnsi="Times New Roman" w:cs="Times New Roman"/>
                <w:sz w:val="16"/>
                <w:szCs w:val="16"/>
              </w:rPr>
              <w:br/>
              <w:t>OS: HR=0.498 (95%CI: 0.266-0.932), P=0.029</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BE5615">
              <w:rPr>
                <w:rFonts w:ascii="Times New Roman" w:hAnsi="Times New Roman" w:cs="Times New Roman"/>
                <w:sz w:val="16"/>
                <w:szCs w:val="16"/>
              </w:rPr>
              <w:t>Kuang</w:t>
            </w:r>
            <w:proofErr w:type="spellEnd"/>
            <w:r w:rsidRPr="00BE5615">
              <w:rPr>
                <w:rFonts w:ascii="Times New Roman" w:hAnsi="Times New Roman" w:cs="Times New Roman"/>
                <w:sz w:val="16"/>
                <w:szCs w:val="16"/>
              </w:rPr>
              <w:t xml:space="preserve"> et al</w:t>
            </w:r>
            <w:r w:rsidR="00745AC4">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p055q6mnp","properties":{"formattedCitation":"(47)","plainCitation":"(47)"},"citationItems":[{"id":476,"uris":["http://zotero.org/groups/1363736/items/VS4TT6FH"],"uri":["http://zotero.org/groups/1363736/items/VS4TT6FH"],"itemData":{"id":476,"type":"article-journal","title":"Transducin (Beta)-Like 1 X-Linked Receptor 1 Correlates with Clinical Prognosis and Epithelial-Mesenchymal Transition in Hepatocellular Carcinoma","container-title":"Digestive Diseases and Sciences","page":"489-500","volume":"61","issue":"2","source":"PubMed","abstract":"BACKGROUND: Recent studies have demonstrated that transducin (beta)-like 1 X-linked receptor 1 (TBLR1) is involved in tumor progression. However, the exact role and clinical significance of TBLR1 in hepatocellular carcinoma (HCC) are poorly understood.\nAIM: In this study, we aimed to investigate the expression and clinical significance of TBLR1 in HCC.\nMETHODS: Quantitative polymerase chain reaction and immunohistochemical staining were performed to detect the expression levels of TBLR1 in HCC tissue and adjacent noncancerous tissue (ANT). The relationships between TBLR1 expression and clinicopathological factors were examined in this study. The effects of TBLR1 on epithelial-mesenchymal transition (EMT) of HCC cells were investigated in vitro.\nRESULTS: The expression levels of TBLR1 were elevated in HCC cell lines. TBLR1 mRNA in HCC tissue was markedly higher (P &lt; 0.001) than that in ANT. High expression of TBLR1 is closely related to serum alpha fetoprotein (P = 0.047), BCLC stage (P &lt; 0.001), maximum size of tumors (P &lt; 0.001), tumor embolus (P &lt; 0.001), and histological grade (P &lt; 0.001). The disease-free survival and overall survival of HCC patients with high expression of TBLR1 were significantly shorter. Furthermore, we found that EMT of HCC cells could be induced by up-regulating TBLR1 and be inhibited by down-regulating TBLR1. ICG-001, the inhibitor of Wnt/β-catenin signaling, could suppress induction of EMT mediated by TBLR1.\nCONCLUSIONS: Our finding suggested that TBLR1 is likely to be a potential prognostic indicator and therapeutic target for HCC and that TBLR1 may be implicated in EMT of HCC cells.","DOI":"10.1007/s10620-015-3879-2","ISSN":"1573-2568","note":"PMID: 26386862","journalAbbreviation":"Dig. Dis. Sci.","language":"eng","author":[{"family":"Kuang","given":"Xuejun"},{"family":"Zhu","given":"Jiye"},{"family":"Peng","given":"Zhao"},{"family":"Wang","given":"Jianjun"},{"family":"Chen","given":"Zhigang"}],"issued":{"date-parts":[["2016",2]]}}}],"schema":"https://github.com/citation-style-language/schema/raw/master/csl-citation.json"} </w:instrText>
            </w:r>
            <w:r w:rsidR="00745AC4">
              <w:rPr>
                <w:rFonts w:ascii="Times New Roman" w:hAnsi="Times New Roman" w:cs="Times New Roman"/>
                <w:sz w:val="16"/>
                <w:szCs w:val="16"/>
              </w:rPr>
              <w:fldChar w:fldCharType="separate"/>
            </w:r>
            <w:r w:rsidR="00C74190" w:rsidRPr="00C74190">
              <w:rPr>
                <w:rFonts w:ascii="Times New Roman" w:hAnsi="Times New Roman" w:cs="Times New Roman"/>
                <w:sz w:val="16"/>
              </w:rPr>
              <w:t>(47)</w:t>
            </w:r>
            <w:r w:rsidR="00745AC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0-2012</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chemotherapy or radi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07</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3.740 (95%CI: 2.234, 6.264),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1.909 (95%CI: 1.030, 3.536), P=0.040</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i et al</w:t>
            </w:r>
            <w:r w:rsidR="00D85F27">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l2ucp3iub","properties":{"formattedCitation":"(48)","plainCitation":"(48)"},"citationItems":[{"id":474,"uris":["http://zotero.org/groups/1363736/items/4KZ2PSV9"],"uri":["http://zotero.org/groups/1363736/items/4KZ2PSV9"],"itemData":{"id":474,"type":"article-journal","title":"CXCR2-CXCL1 axis is correlated with neutrophil infiltration and predicts a poor prognosis in hepatocellular carcinoma","container-title":"Journal of experimental &amp; clinical cancer research: CR","page":"129","volume":"34","source":"PubMed","abstract":"BACKGROUND &amp; AIMS: Inflammation is a hallmark of cancer, yet the mechanisms that regulate immune cell infiltration into tumors remain poorly characterized. This study attempted to characterize the composition, distribution, and prognostic value of CXCR2(+) cells in hepatocellular carcinoma (HCC) and to examine the CXCR2 ligands that are responsible for local immune infiltration in different areas of HCC tumors.\nMETHODS: Immunohistochemistry and immunofluorescene were used to identify CXCR2(+) cells in HCC tissues. Kaplan-Meier analysis and Cox regression models were applied to estimate recurrence-free survival (RFS) and overall survival (OS) for 259 HCC patients. The expression levels of CXCR2 ligands (CXCL-1, -2, -5, and -8) were measured by real-time PCR and compared with local immune cell density. The combined prognostic value of the CXCR2-CXCL1 axis was further evaluated.\nRESULTS: In HCC tissues, CXCR2(+) cells were mainly neutrophils that were enriched in the peri-tumoral stroma (PS) region. Kaplan-Meier survival analysis showed that increased CXCR2(+) PS cells were associated with reduced RFS and OS (P = 0.015 for RFS; P = 0.002 for OS). Multivariate Cox proportional hazards analysis identified CXCR2(+) PS cell density as an independent prognostic factor for OS (hazard ratio [HR] = 1.737, 95 % confidence interval [CI] = 1.167-2.585, P = 0.006). Furthermore, we detected a positive correlation between the density of CD15(+) neutrophils and CXCL1 levels in both the peri-tumoral stroma and intra-tumoral regions. The combination of CXCR2 and CXCL1 expression levels represented a powerful predictor of a poor prognosis for patients with HCC.\nCONCLUSIONS: Our data showed that the CXCR2(+) cell density was an independent prognostic factor for predicting OS for HCC patients. The CXCR2-CXCL1 axis can regulate neutrophil infiltration into HCC tumor tissues and might represent a useful target for anti-HCC therapies.","DOI":"10.1186/s13046-015-0247-1","ISSN":"1756-9966","note":"PMID: 26503598\nPMCID: PMC4621872","journalAbbreviation":"J. Exp. Clin. Cancer Res.","language":"eng","author":[{"family":"Li","given":"Li"},{"family":"Xu","given":"Li"},{"family":"Yan","given":"Jing"},{"family":"Zhen","given":"Zuo-Jun"},{"family":"Ji","given":"Yong"},{"family":"Liu","given":"Chao-Qun"},{"family":"Lau","given":"Wan Yee"},{"family":"Zheng","given":"Limin"},{"family":"Xu","given":"Jing"}],"issued":{"date-parts":[["2015",10,26]]}}}],"schema":"https://github.com/citation-style-language/schema/raw/master/csl-citation.json"} </w:instrText>
            </w:r>
            <w:r w:rsidR="00D85F27">
              <w:rPr>
                <w:rFonts w:ascii="Times New Roman" w:hAnsi="Times New Roman" w:cs="Times New Roman"/>
                <w:sz w:val="16"/>
                <w:szCs w:val="16"/>
              </w:rPr>
              <w:fldChar w:fldCharType="separate"/>
            </w:r>
            <w:r w:rsidR="00C74190" w:rsidRPr="00C74190">
              <w:rPr>
                <w:rFonts w:ascii="Times New Roman" w:hAnsi="Times New Roman" w:cs="Times New Roman"/>
                <w:sz w:val="16"/>
              </w:rPr>
              <w:t>(48)</w:t>
            </w:r>
            <w:r w:rsidR="00D85F27">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7-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59</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P=0.153</w:t>
            </w:r>
            <w:r w:rsidRPr="00BE5615">
              <w:rPr>
                <w:rFonts w:ascii="Times New Roman" w:hAnsi="Times New Roman" w:cs="Times New Roman"/>
                <w:sz w:val="16"/>
                <w:szCs w:val="16"/>
              </w:rPr>
              <w:br/>
              <w:t>RFS: P=0.377</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not included</w:t>
            </w:r>
            <w:r w:rsidRPr="00BE5615">
              <w:rPr>
                <w:rFonts w:ascii="Times New Roman" w:hAnsi="Times New Roman" w:cs="Times New Roman"/>
                <w:sz w:val="16"/>
                <w:szCs w:val="16"/>
              </w:rPr>
              <w:br/>
              <w:t>RFS: not included</w:t>
            </w:r>
          </w:p>
        </w:tc>
      </w:tr>
      <w:tr w:rsidR="00BE5615" w:rsidRPr="005C10D6"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Huang et al</w:t>
            </w:r>
            <w:r w:rsidR="00765FA9">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c5jmu456l","properties":{"formattedCitation":"(49)","plainCitation":"(49)"},"citationItems":[{"id":468,"uris":["http://zotero.org/groups/1363736/items/SU2B82JU"],"uri":["http://zotero.org/groups/1363736/items/SU2B82JU"],"itemData":{"id":468,"type":"article-journal","title":"Expression of hypoxic marker carbonic anhydrase IX predicts poor prognosis in resectable hepatocellular carcinoma","container-title":"PloS One","page":"e0119181","volume":"10","issue":"3","source":"PubMed","abstract":"Carbonic anhydrase IX (CA-IX), a hypoxia marker, correlates with tumor progression in a variety of human cancers. However, the role of CA-IX in hepatocellular carcinomas (HCCs) remains largely unknown. We examined the expression of 277 unifocal, resectable, primary HCC tumors using immunohistochemistry. The CA-IX protein was expressed in 110 of the 227 (48.5%) HCC tumors. The expression of CA-IX correlated with younger age (P = 0.0446), female sex (P = 0.0049), high serum α-fetoprotein levels (P&lt;1x10-6), larger tumor size (P = 0.0031), high tumor grade P&lt;1x10-6) and high tumor stage (P = 1.5x10-6). Patients with HCC tumors that expressed CA-IX were more likely to have lower 5-year disease-free survival (DFS; P = 0.0001) and 5-year overall survival (OS; P&lt;1x10-6). The multivariate analysis indicated that CA-IX expression was an independent predictor for high tumor stage (P = 0.0047) and DFS (P = 0.0456), and a borderline predictor for OS (P = 0.0762). Furthermore, CA-IX expression predicted poor DFS and OS in patients with high tumor stage (P = 0.0004 and P&lt;1x10-6, respectively). Interestingly, CA-IX expression might contribute to the worse prognosis of female patients with advanced HCCs. Our study indicates the expression of the CA-IX protein is a crucial predictor of poor prognosis in resectable HCC, and it is also an unfavorable prognostic predictor in HCC patients with high tumor stage.","DOI":"10.1371/journal.pone.0119181","ISSN":"1932-6203","note":"PMID: 25738958\nPMCID: PMC4349857","journalAbbreviation":"PLoS ONE","language":"eng","author":[{"family":"Huang","given":"Wei-Ju"},{"family":"Jeng","given":"Yung-Ming"},{"family":"Lai","given":"Hong-Shiee"},{"family":"Fong","given":"Iok-U."},{"family":"Sheu","given":"Fang-Yu Bonnie"},{"family":"Lai","given":"Po-Lin"},{"family":"Yuan","given":"Ray-Hwang"}],"issued":{"date-parts":[["2015"]]}}}],"schema":"https://github.com/citation-style-language/schema/raw/master/csl-citation.json"} </w:instrText>
            </w:r>
            <w:r w:rsidR="00765FA9">
              <w:rPr>
                <w:rFonts w:ascii="Times New Roman" w:hAnsi="Times New Roman" w:cs="Times New Roman"/>
                <w:sz w:val="16"/>
                <w:szCs w:val="16"/>
              </w:rPr>
              <w:fldChar w:fldCharType="separate"/>
            </w:r>
            <w:r w:rsidR="00C74190" w:rsidRPr="00C74190">
              <w:rPr>
                <w:rFonts w:ascii="Times New Roman" w:hAnsi="Times New Roman" w:cs="Times New Roman"/>
                <w:sz w:val="16"/>
              </w:rPr>
              <w:t>(49)</w:t>
            </w:r>
            <w:r w:rsidR="00765FA9">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uly 1988-September 1996</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27</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DFS: HR=1.1894 (95%CI: 0.8347–1.6948), P=0.3371</w:t>
            </w:r>
            <w:r w:rsidRPr="00BE5615">
              <w:rPr>
                <w:rFonts w:ascii="Times New Roman" w:hAnsi="Times New Roman" w:cs="Times New Roman"/>
                <w:sz w:val="16"/>
                <w:szCs w:val="16"/>
                <w:lang w:val="pt-BR"/>
              </w:rPr>
              <w:br/>
              <w:t>OS: HR=1.0365 (95%CI: 0.7119–1.5092), P=0.8516</w:t>
            </w:r>
          </w:p>
        </w:tc>
        <w:tc>
          <w:tcPr>
            <w:tcW w:w="3054" w:type="dxa"/>
            <w:vAlign w:val="center"/>
            <w:hideMark/>
          </w:tcPr>
          <w:p w:rsidR="00BE5615" w:rsidRPr="00BE5615" w:rsidRDefault="00BE5615" w:rsidP="00BE5615">
            <w:pPr>
              <w:jc w:val="center"/>
              <w:rPr>
                <w:rFonts w:ascii="Times New Roman" w:hAnsi="Times New Roman" w:cs="Times New Roman"/>
                <w:sz w:val="16"/>
                <w:szCs w:val="16"/>
                <w:lang w:val="pt-BR"/>
              </w:rPr>
            </w:pP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Kim et al</w:t>
            </w:r>
            <w:r w:rsidR="007D26C2">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67n2hrjt7","properties":{"formattedCitation":"(50)","plainCitation":"(50)"},"citationItems":[{"id":380,"uris":["http://zotero.org/groups/1363736/items/84IPDDZA"],"uri":["http://zotero.org/groups/1363736/items/84IPDDZA"],"itemData":{"id":380,"type":"article-journal","title":"Recurrence-associated pathways in hepatitis B virus-positive hepatocellular carcinoma","container-title":"BMC genomics","page":"279","volume":"16","source":"PubMed","abstract":"BACKGROUND: Despite the recent identification of several prognostic gene signatures, the lack of common genes among experimental cohorts has posed a considerable challenge in uncovering the molecular basis underlying hepatocellular carcinoma (HCC) recurrence for application in clinical purposes. To overcome the limitations of individual gene-based analysis, we applied a pathway-based approach for analysis of HCC recurrence.\nRESULTS: By implementing a permutation-based semi-supervised principal component analysis algorithm using the optimal principal component, we selected sixty-four pathways associated with hepatitis B virus (HBV)-positive HCC recurrence (p &lt; 0.01), from our microarray dataset composed of 142 HBV-positive HCCs. In relation to the public HBV- and public hepatitis C virus (HCV)-positive HCC datasets, we detected 46 (71.9%) and 18 (28.1%) common recurrence-associated pathways, respectively. However, overlap of recurrence-associated genes between datasets was rare, further supporting the utility of the pathway-based approach for recurrence analysis between different HCC datasets. Non-supervised clustering of the 64 recurrence-associated pathways facilitated the classification of HCC patients into high- and low-risk subgroups, based on risk of recurrence (p &lt; 0.0001). The pathways identified were additionally successfully applied to discriminate subgroups depending on recurrence risk within the public HCC datasets. Through multivariate analysis, these recurrence-associated pathways were identified as an independent prognostic factor (p &lt; 0.0001) along with tumor number, tumor size and Edmondson's grade. Moreover, the pathway-based approach had a clinical advantage in terms of discriminating the high-risk subgroup (N = 12) among patients (N = 26) with small HCC (&lt;3 cm).\nCONCLUSIONS: Using pathway-based analysis, we successfully identified the pathways involved in recurrence of HBV-positive HCC that may be effectively used as prognostic markers.","DOI":"10.1186/s12864-015-1472-x","ISSN":"1471-2164","note":"PMID: 25888140\nPMCID: PMC4448317","journalAbbreviation":"BMC Genomics","language":"eng","author":[{"family":"Kim","given":"Bu-Yeo"},{"family":"Choi","given":"Dong Wook"},{"family":"Woo","given":"Seon Rang"},{"family":"Park","given":"Eun-Ran"},{"family":"Lee","given":"Je-Geun"},{"family":"Kim","given":"Su-Hyeon"},{"family":"Koo","given":"Imhoi"},{"family":"Park","given":"Sun-Hoo"},{"family":"Han","given":"Chul Ju"},{"family":"Kim","given":"Sang Bum"},{"family":"Yeom","given":"Young Il"},{"family":"Yang","given":"Suk-Jin"},{"family":"Yu","given":"Ami"},{"family":"Lee","given":"Jae Won"},{"family":"Jang","given":"Ja June"},{"family":"Cho","given":"Myung-Haing"},{"family":"Jeon","given":"Won Kyung"},{"family":"Park","given":"Young Nyun"},{"family":"Suh","given":"Kyung-Suk"},{"family":"Lee","given":"Kee-Ho"}],"issued":{"date-parts":[["2015",4,10]]}}}],"schema":"https://github.com/citation-style-language/schema/raw/master/csl-citation.json"} </w:instrText>
            </w:r>
            <w:r w:rsidR="007D26C2">
              <w:rPr>
                <w:rFonts w:ascii="Times New Roman" w:hAnsi="Times New Roman" w:cs="Times New Roman"/>
                <w:sz w:val="16"/>
                <w:szCs w:val="16"/>
              </w:rPr>
              <w:fldChar w:fldCharType="separate"/>
            </w:r>
            <w:r w:rsidR="00C74190" w:rsidRPr="00C74190">
              <w:rPr>
                <w:rFonts w:ascii="Times New Roman" w:hAnsi="Times New Roman" w:cs="Times New Roman"/>
                <w:sz w:val="16"/>
              </w:rPr>
              <w:t>(50)</w:t>
            </w:r>
            <w:r w:rsidR="007D26C2">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March 1992-July 2004</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36</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Recurrence: HR=1.273 (95%CI: 0.974-1.665), P=0.0764</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Recurrence: HR=1.769 (95%CI: 1.159-2.701), P=0.00821</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ang et al</w:t>
            </w:r>
            <w:r w:rsidR="00EB2505">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p0icu64nr","properties":{"formattedCitation":"(51)","plainCitation":"(51)"},"citationItems":[{"id":442,"uris":["http://zotero.org/groups/1363736/items/U4Z9APBE"],"uri":["http://zotero.org/groups/1363736/items/U4Z9APBE"],"itemData":{"id":442,"type":"article-journal","title":"Overexpression of AGGF1 is correlated with angiogenesis and poor prognosis of hepatocellular carcinoma","container-title":"Medical Oncology (Northwood, London, England)","page":"131","volume":"32","issue":"4","source":"PubMed","abstract":"Angiogenic factor with G-patch and FHA domains 1 (AGGF1) is a factor implicating in vascular differentiation and angiogenesis. Several lines of evidence indicate that aberrant expression of AGGF1 is associated with tumor initiation and progression. The aim of this study was to investigate the expression and prognostic value of AGGF1 in hepatocellular carcinoma (HCC), as well as its relationship with clinicopathological factors and tumor angiogenesis. Immunohistochemistry was performed to evaluate the expression of AGGF1 in HCC and paracarcinomatous tissues collected from 70 patients. Vascular endothelial growth factor (VEGF) and CD34 expression levels were examined in the 70 HCC tissues. Prognostic significance of tumoral AGGF1 expression was determined. Notably, AGGF1 expression was significantly higher in HCC than in surrounding non-tumor tissues (65.7 vs. 25.7 %; P &lt; 0.001). AGGF1 expression was significantly correlated with tumoral VEGF expression and CD34-positive microvessel density. Moreover, AGGF1 expression was significantly associated with tumor size, tumor capsule, vascular invasion, Edmondson grade, alpha-fetoprotein level, and TNM stage. Kaplan-Meier survival analysis showed that high AGGF1 was correlated with reduced overall survival (OS) rate (P = 0.001) and disease-free survival (DFS) rate (P &lt; 0.001). Multivariate analysis identified AGGF1 as an independent poor prognostic factor of OS and DFS in HCC patients (P = 0.043 and P = 0.010, respectively). Taken together, increased AGGF1 expression is associated with tumor angiogenesis and serves as an independent unfavorable prognostic factor for OS and DFS in HCC. AGGF1 may represent a potential therapeutic target for HCC.","DOI":"10.1007/s12032-015-0574-2","ISSN":"1559-131X","note":"PMID: 25796501","journalAbbreviation":"Med. Oncol.","language":"eng","author":[{"family":"Wang","given":"Wei"},{"family":"Li","given":"Guang-Yao"},{"family":"Zhu","given":"Jian-Yu"},{"family":"Huang","given":"Da-Bing"},{"family":"Zhou","given":"Hang-Cheng"},{"family":"Zhong","given":"Wen"},{"family":"Ji","given":"Chu-Shu"}],"issued":{"date-parts":[["2015",4]]}}}],"schema":"https://github.com/citation-style-language/schema/raw/master/csl-citation.json"} </w:instrText>
            </w:r>
            <w:r w:rsidR="00EB2505">
              <w:rPr>
                <w:rFonts w:ascii="Times New Roman" w:hAnsi="Times New Roman" w:cs="Times New Roman"/>
                <w:sz w:val="16"/>
                <w:szCs w:val="16"/>
              </w:rPr>
              <w:fldChar w:fldCharType="separate"/>
            </w:r>
            <w:r w:rsidR="00C74190" w:rsidRPr="00C74190">
              <w:rPr>
                <w:rFonts w:ascii="Times New Roman" w:hAnsi="Times New Roman" w:cs="Times New Roman"/>
                <w:sz w:val="16"/>
              </w:rPr>
              <w:t>(51)</w:t>
            </w:r>
            <w:r w:rsidR="00EB2505">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6-2011</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7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EB2505" w:rsidRDefault="00BE5615" w:rsidP="00BE5615">
            <w:pPr>
              <w:jc w:val="center"/>
              <w:rPr>
                <w:rFonts w:ascii="Times New Roman" w:hAnsi="Times New Roman" w:cs="Times New Roman"/>
                <w:sz w:val="16"/>
                <w:szCs w:val="16"/>
                <w:lang w:val="pt-BR"/>
              </w:rPr>
            </w:pPr>
            <w:r w:rsidRPr="00EB2505">
              <w:rPr>
                <w:rFonts w:ascii="Times New Roman" w:hAnsi="Times New Roman" w:cs="Times New Roman"/>
                <w:sz w:val="16"/>
                <w:szCs w:val="16"/>
                <w:lang w:val="pt-BR"/>
              </w:rPr>
              <w:t>OS: HR=1.386 (95%CI: 1.042–1.844), P=0.025</w:t>
            </w:r>
            <w:r w:rsidRPr="00EB2505">
              <w:rPr>
                <w:rFonts w:ascii="Times New Roman" w:hAnsi="Times New Roman" w:cs="Times New Roman"/>
                <w:sz w:val="16"/>
                <w:szCs w:val="16"/>
                <w:lang w:val="pt-BR"/>
              </w:rPr>
              <w:br/>
              <w:t>DFS: HR=1.395 (95%CI: 1.051–1.852), P=0.02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S</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Tang et al</w:t>
            </w:r>
            <w:r w:rsidR="00745AC4">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85qmejfk8","properties":{"formattedCitation":"(52)","plainCitation":"(52)"},"citationItems":[{"id":446,"uris":["http://zotero.org/groups/1363736/items/SAMJBATW"],"uri":["http://zotero.org/groups/1363736/items/SAMJBATW"],"itemData":{"id":446,"type":"article-journal","title":"High USP22 expression indicates poor prognosis in hepatocellular carcinoma","container-title":"Oncotarget","page":"12654-12667","volume":"6","issue":"14","source":"PubMed","abstract":"Ubiquitin-specific protease 22 (USP22) removes ubiquitin from histones, thus regulating gene transcription. The expression frequency and expression levels of USP22 were significantly higher in hepatocellular carcinoma (HCC) than in normal liver tissues. High USP22 expression in HCC was significantly correlated with clinical stage and tumor grade. Kaplan-Meier analysis showed that elevated USP22 expression predicted poorer overall survival and recurrence-free survival. High USP22 expression was also associated with shortened survival time in patients at advanced tumor stages and with high grade HCC. Multivariate analyses revealed that USP22 expression is an independent prognostic parameter in HCC. These findings provide evidence that high USP22 expression might be important in tumor progression and serves as an independent molecular marker for poor HCC prognosis. Thus, USP22 overexpression identifies patients at high risk and represents a novel therapeutic molecular target for this tumor.","DOI":"10.18632/oncotarget.3705","ISSN":"1949-2553","note":"PMID: 25909224\nPMCID: PMC4494964","journalAbbreviation":"Oncotarget","language":"eng","author":[{"family":"Tang","given":"Bo"},{"family":"Tang","given":"Fang"},{"family":"Li","given":"Bo"},{"family":"Yuan","given":"Shengguang"},{"family":"Xu","given":"Qing"},{"family":"Tomlinson","given":"Stephen"},{"family":"Jin","given":"Junfei"},{"family":"Hu","given":"Wei"},{"family":"He","given":"Songqing"}],"issued":{"date-parts":[["2015",5,20]]}}}],"schema":"https://github.com/citation-style-language/schema/raw/master/csl-citation.json"} </w:instrText>
            </w:r>
            <w:r w:rsidR="00745AC4">
              <w:rPr>
                <w:rFonts w:ascii="Times New Roman" w:hAnsi="Times New Roman" w:cs="Times New Roman"/>
                <w:sz w:val="16"/>
                <w:szCs w:val="16"/>
              </w:rPr>
              <w:fldChar w:fldCharType="separate"/>
            </w:r>
            <w:r w:rsidR="00C74190" w:rsidRPr="00C74190">
              <w:rPr>
                <w:rFonts w:ascii="Times New Roman" w:hAnsi="Times New Roman" w:cs="Times New Roman"/>
                <w:sz w:val="16"/>
              </w:rPr>
              <w:t>(52)</w:t>
            </w:r>
            <w:r w:rsidR="00745AC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March 2002-January 2007</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chemotherapy or embolization</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59</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Death: HR=5.075 (95%CI: 2.052-12.551), P&lt;0.001</w:t>
            </w:r>
            <w:r w:rsidRPr="00BE5615">
              <w:rPr>
                <w:rFonts w:ascii="Times New Roman" w:hAnsi="Times New Roman" w:cs="Times New Roman"/>
                <w:sz w:val="16"/>
                <w:szCs w:val="16"/>
              </w:rPr>
              <w:br/>
              <w:t>RFS: HR=5.001 (95%CI: 2.013-12.424), P=0.001</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lastRenderedPageBreak/>
              <w:t>Chen et al</w:t>
            </w:r>
            <w:r w:rsidR="00EB2505">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gtuhiqa4n","properties":{"formattedCitation":"(53)","plainCitation":"(53)"},"citationItems":[{"id":486,"uris":["http://zotero.org/groups/1363736/items/7NB9ZTXP"],"uri":["http://zotero.org/groups/1363736/items/7NB9ZTXP"],"itemData":{"id":486,"type":"article-journal","title":"Prognostic significance of Nemo-like kinase expression in patients with hepatocellular carcinoma","container-title":"Tumour Biology: The Journal of the International Society for Oncodevelopmental Biology and Medicine","page":"8447-8453","volume":"36","issue":"11","source":"PubMed","abstract":"Nemo-like kinase (NLK) is an evolutionarily conserved serine/threonine protein kinase and belongs to the extracellular signal-regulated kinases/microtubule-associated protein kinase families (Erks/MAPKs). Previous studies have indicated that abnormal expressions of NLK played critical roles in various types of human cancers. Recent studies suggested that NLK expression was significantly upregulated in the hepatocellular carcinoma (HCC) specimens. However, the clinical significance of NLK expression in HCC remains largely unknown. In this study, we focused on the clinical significance of NLK in HCC and found that high expression of NLK was significantly associated with Edmondson-Steiner grade (P = 0.002), tumor size (P = 0.022), and no. of tumor nodules (P &lt; 0.001), and NLK was positively correlated with proliferation marker Ki-67 (P &lt; 0.01). Univariate analysis suggested that NLK expression was associated with poor prognosis (P &lt; 0.001). Multivariate analysis indicated that NLK expression was an independent prognostic indicator for HCC (P = 0.0370). In conclusion, NLK overexpression is associated with poor overall survival in patients with HCC, it might be an independent poor prognostic marker for HCC.","DOI":"10.1007/s13277-015-3609-6","ISSN":"1423-0380","note":"PMID: 26022162","journalAbbreviation":"Tumour Biol.","language":"eng","author":[{"family":"Chen","given":"Hong-Wei"},{"family":"Qiao","given":"Hong-Ying"},{"family":"Li","given":"Hong-Chen"},{"family":"Li","given":"Zong-Feng"},{"family":"Zhang","given":"Hong-Juan"},{"family":"Pei","given":"Liu"},{"family":"Liu","given":"Hong-Wei"},{"family":"Jin","given":"Liang"},{"family":"Wang","given":"Dong"},{"family":"Li","given":"Jun-Liang"}],"issued":{"date-parts":[["2015",11]]}}}],"schema":"https://github.com/citation-style-language/schema/raw/master/csl-citation.json"} </w:instrText>
            </w:r>
            <w:r w:rsidR="00EB2505">
              <w:rPr>
                <w:rFonts w:ascii="Times New Roman" w:hAnsi="Times New Roman" w:cs="Times New Roman"/>
                <w:sz w:val="16"/>
                <w:szCs w:val="16"/>
              </w:rPr>
              <w:fldChar w:fldCharType="separate"/>
            </w:r>
            <w:r w:rsidR="00C74190" w:rsidRPr="00C74190">
              <w:rPr>
                <w:rFonts w:ascii="Times New Roman" w:hAnsi="Times New Roman" w:cs="Times New Roman"/>
                <w:sz w:val="16"/>
              </w:rPr>
              <w:t>(53)</w:t>
            </w:r>
            <w:r w:rsidR="00EB2505">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April 2003-August</w:t>
            </w:r>
            <w:r w:rsidRPr="00BE5615">
              <w:rPr>
                <w:rFonts w:ascii="Times New Roman" w:hAnsi="Times New Roman" w:cs="Times New Roman"/>
                <w:sz w:val="16"/>
                <w:szCs w:val="16"/>
              </w:rPr>
              <w:br/>
              <w:t>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chemotherapy or radi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18</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Survival: Χ²=46.112,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Survival: HR=1.6004 (95%CI: 1.0165–2.5197), P=0.0423</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Chen et al</w:t>
            </w:r>
            <w:r w:rsidR="00643994">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onvjklren","properties":{"formattedCitation":"(54)","plainCitation":"(54)"},"citationItems":[{"id":405,"uris":["http://zotero.org/groups/1363736/items/P74SD9GT"],"uri":["http://zotero.org/groups/1363736/items/P74SD9GT"],"itemData":{"id":405,"type":"article-journal","title":"Expression and prognostic significance of p21-activated kinase 6 in hepatocellular carcinoma","container-title":"The Journal of Surgical Research","page":"81-88","volume":"189","issue":"1","source":"PubMed","abstract":"BACKGROUND: p21-activated protein kinase (PAK) 6 is a serine-threonine kinase belonging to the PAK family. Previous studies have indicated that abnormal expressions of PAK1, PAK2, and PAK5 played critical roles in hepatocellular carcinoma (HCC). Recent studies suggested that deregulation of PAK6 expression played an important role in oncogenesis. To explore the potential roles of PAK6 in HCC, expression of PAK6 was detected in human HCC specimens.\nMETHODS: Immunohistochemistry and Western blot analysis were performed for PAK6 in 121 HCC samples. The data were correlated with clinicopathologic features. The univariate and multivariate survival analyses were also performed to determine their clinical prognostic significance.\nRESULTS: PAK6 was overexpressed in HCC as compared with the adjacent noncancerous liver tissues. High expression of PAK6 was associated with Edmondson-Steiner grade (P = 0.006) and number of tumor nodules (P &lt; 0.001), and PAK6 was positively correlated with proliferation marker Ki-67 (P &lt; 0.01). Univariate analysis suggested that PAK6 expression was associated with poor prognosis (P &lt; 0.001). Multivariate analysis indicated that PAK6 and Ki-67 protein expressions were independent prognostic markers for HCC (P = 0.0245 and 0.0331, respectively).\nCONCLUSIONS: Our results suggest that PAK6 overexpression is involved in the pathogenesis of HCC; it may be an independent poor prognostic factor for HCC.","DOI":"10.1016/j.jss.2014.01.049","ISSN":"1095-8673","note":"PMID: 24576777","journalAbbreviation":"J. Surg. Res.","language":"eng","author":[{"family":"Chen","given":"Hongwei"},{"family":"Miao","given":"Jinlin"},{"family":"Li","given":"Hongchen"},{"family":"Wang","given":"Chunhua"},{"family":"Li","given":"Junliang"},{"family":"Zhu","given":"Yong"},{"family":"Wang","given":"Jianxin"},{"family":"Wu","given":"Xia"},{"family":"Qiao","given":"Hongying"}],"issued":{"date-parts":[["2014",6,1]]}}}],"schema":"https://github.com/citation-style-language/schema/raw/master/csl-citation.json"} </w:instrText>
            </w:r>
            <w:r w:rsidR="00643994">
              <w:rPr>
                <w:rFonts w:ascii="Times New Roman" w:hAnsi="Times New Roman" w:cs="Times New Roman"/>
                <w:sz w:val="16"/>
                <w:szCs w:val="16"/>
              </w:rPr>
              <w:fldChar w:fldCharType="separate"/>
            </w:r>
            <w:r w:rsidR="00C74190" w:rsidRPr="00C74190">
              <w:rPr>
                <w:rFonts w:ascii="Times New Roman" w:hAnsi="Times New Roman" w:cs="Times New Roman"/>
                <w:sz w:val="16"/>
              </w:rPr>
              <w:t>(54)</w:t>
            </w:r>
            <w:r w:rsidR="0064399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April 2003-May 2009</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03</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χ²=104.273,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7.4760, (95%CI:3.7968-14.7206), P&lt;0.0001</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Murakami et al</w:t>
            </w:r>
            <w:r w:rsidR="00745AC4">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41qbq530a","properties":{"formattedCitation":"(55)","plainCitation":"(55)"},"citationItems":[{"id":452,"uris":["http://zotero.org/groups/1363736/items/RIWFQ37U"],"uri":["http://zotero.org/groups/1363736/items/RIWFQ37U"],"itemData":{"id":452,"type":"article-journal","title":"The prognostic significance of vasohibin 1-associated angiogenesis in patients with hepatocellular carcinoma","container-title":"Human Pathology","page":"589-597","volume":"45","issue":"3","source":"PubMed","abstract":"Vasohibin 1, an endothelium-derived negative feedback regulator of angiogenesis, is induced by fibroblast growth factor 2 (FGF-2) and vascular endothelial growth factor A (VEGF-A). In this study, we retrospectively evaluated immunoreactivity of FGF-2 and VEGF-A as well as microvessel density (MVD) determined by expression of vasohibin 1 and CD34 (MVD-CD34) and correlated the findings with clinical outcomes of 181 patients with hepatocellular carcinoma (HCC). Double immunostaining of an endothelial marker CD34 and vasohibin 1 with Ki-67 was also performed to assess angiogenic activity of endothelial cells in HCC. The ratio of Ki-67-positive endothelial cells in vasohibin 1-positive vessels (22%) was significantly higher than that of CD34-positive vessels (9%, P &lt; .001), suggesting the correlation between vasohibin 1 and neovascularization in endothelial cells of HCC. MVD-CD34 decreased, but the ratio of MVD determined by expression of vasohibin 1 to MVD-CD34 (vasohibin 1/CD34) increased significantly according to histologic grade. Vasohibin 1 was significantly correlated with the status of FGF-2 (P = .007) but not with that of VEGF-A (P = .055). The 10-year overall survival and the 2-year disease-free survival rates of the low vasohibin 1/CD34 group (vasohibin 1/CD34 ≤0.459) were significantly higher than those of the high vasohibin 1/CD34 group (vasohibin 1/CD34 &gt;0.459) (survival, 48% versus 38% and 52% versus 35%; P &lt; .001 and P &lt; .05, respectively). In addition, vasohibin 1/CD34 in HCC patients was an independent marker of poor prognosis, as determined by multivariate analysis (risk ratio, 1.973; 95% confidence interval, 1.049-3.711; P = .035). Vasohibin 1/CD34 could identify the proliferative vessels and could be a useful biomarker for predicting the clinical outcome of HCC patients.","DOI":"10.1016/j.humpath.2013.10.028","ISSN":"1532-8392","note":"PMID: 24444468","journalAbbreviation":"Hum. Pathol.","language":"eng","author":[{"family":"Murakami","given":"Keigo"},{"family":"Kasajima","given":"Atsuko"},{"family":"Kawagishi","given":"Naoki"},{"family":"Sekiguchi","given":"Satoshi"},{"family":"Fujishima","given":"Fumiyoshi"},{"family":"Watanabe","given":"Mika"},{"family":"Sato","given":"Yasufumi"},{"family":"Ohuchi","given":"Noriaki"},{"family":"Sasano","given":"Hironobu"}],"issued":{"date-parts":[["2014",3]]}}}],"schema":"https://github.com/citation-style-language/schema/raw/master/csl-citation.json"} </w:instrText>
            </w:r>
            <w:r w:rsidR="00745AC4">
              <w:rPr>
                <w:rFonts w:ascii="Times New Roman" w:hAnsi="Times New Roman" w:cs="Times New Roman"/>
                <w:sz w:val="16"/>
                <w:szCs w:val="16"/>
              </w:rPr>
              <w:fldChar w:fldCharType="separate"/>
            </w:r>
            <w:r w:rsidR="00C74190" w:rsidRPr="00C74190">
              <w:rPr>
                <w:rFonts w:ascii="Times New Roman" w:hAnsi="Times New Roman" w:cs="Times New Roman"/>
                <w:sz w:val="16"/>
              </w:rPr>
              <w:t>(55)</w:t>
            </w:r>
            <w:r w:rsidR="00745AC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999-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chemotherapy or radi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81</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S</w:t>
            </w:r>
          </w:p>
        </w:tc>
      </w:tr>
      <w:tr w:rsidR="00BE5615" w:rsidRPr="0076799C"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BE5615">
              <w:rPr>
                <w:rFonts w:ascii="Times New Roman" w:hAnsi="Times New Roman" w:cs="Times New Roman"/>
                <w:sz w:val="16"/>
                <w:szCs w:val="16"/>
              </w:rPr>
              <w:t>Lv</w:t>
            </w:r>
            <w:proofErr w:type="spellEnd"/>
            <w:r w:rsidRPr="00BE5615">
              <w:rPr>
                <w:rFonts w:ascii="Times New Roman" w:hAnsi="Times New Roman" w:cs="Times New Roman"/>
                <w:sz w:val="16"/>
                <w:szCs w:val="16"/>
              </w:rPr>
              <w:t xml:space="preserve"> et al</w:t>
            </w:r>
            <w:r w:rsidR="009339D8">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2svcctij6","properties":{"formattedCitation":"(56)","plainCitation":"(56)"},"citationItems":[{"id":461,"uris":["http://zotero.org/groups/1363736/items/GDB3GG9E"],"uri":["http://zotero.org/groups/1363736/items/GDB3GG9E"],"itemData":{"id":461,"type":"article-journal","title":"High preoparative levels of serum periostin are associated with poor prognosis in patients with hepatocellular carcinoma after hepatectomy","container-title":"European Journal of Surgical Oncology: The Journal of the European Society of Surgical Oncology and the British Association of Surgical Oncology","page":"1129-1135","volume":"39","issue":"10","source":"PubMed","abstract":"AIMS: Periostin (POSTN) is implicated in cancer development and progression. The aim of this study was to evaluate the diagnostic and prognostic significance of serum POSTN in patients with hepatocellular carcinoma (HCC) receiving curative surgery.\nMETHODS: Enzyme-linked immunosorbent assay was performed to determine serum POSTN levels in 69 healthy volunteers, 30 patients with hepatolithiasis, 27 patients with cirrhosis, and 56 HCC patients. The relationships between serum POSTN and clinicopathologic features were analyzed. Receiver operating characteristics analysis was used to calculate diagnostic accuracy of serum POSTN, serum alpha-fetoprotein (AFP), and their combination. The prognostic impact of serum POSTN on overall survival (OS) and relapse-free survival (RFS) was also investigated.\nRESULTS: The median serum POSTN level was significantly (P &lt; 0.05) increased in HCC patients, compared to healthy controls, patients with hepatolithiasis, and patients with liver cirrhosis. Elevated serum POSTN was only significantly associated with Edmondson grade (P = 0.007). The combination of serum POSTN and AFP had a markedly higher area under the curve (0.805 (95% confidence interval [CI]: 0.677-0.932)) than POSTN (0.582 (95% CI: 0.427-0.736)) or AFP (0.655 (95% CI: 0.504-0.806)) alone. Kaplan-Meier analysis indicated that elevated serum POSTN was associated with OS (P = 0.031) and RFS (P = 0.027). Moreover, multivariate analysis revealed elevated serum POSTN as an independent poor prognostic marker for OS and RFS.\nCONCLUSIONS: Preoperative serum POSTN has limited diagnostic value in distinguishing HCC from non-malignant liver diseases, but serves as independent prognostic biomarker in HCC patients.","DOI":"10.1016/j.ejso.2013.06.023","ISSN":"1532-2157","note":"PMID: 23916473","journalAbbreviation":"Eur J Surg Oncol","language":"eng","author":[{"family":"Lv","given":"Y."},{"family":"Wang","given":"W."},{"family":"Jia","given":"W. D."},{"family":"Sun","given":"Q. K."},{"family":"Huang","given":"M."},{"family":"Zhou","given":"H. C."},{"family":"Xia","given":"H. H."},{"family":"Liu","given":"W. B."},{"family":"Chen","given":"H."},{"family":"Sun","given":"S. N."},{"family":"Xu","given":"G. L."}],"issued":{"date-parts":[["2013",10]]}}}],"schema":"https://github.com/citation-style-language/schema/raw/master/csl-citation.json"} </w:instrText>
            </w:r>
            <w:r w:rsidR="009339D8">
              <w:rPr>
                <w:rFonts w:ascii="Times New Roman" w:hAnsi="Times New Roman" w:cs="Times New Roman"/>
                <w:sz w:val="16"/>
                <w:szCs w:val="16"/>
              </w:rPr>
              <w:fldChar w:fldCharType="separate"/>
            </w:r>
            <w:r w:rsidR="00C74190" w:rsidRPr="00C74190">
              <w:rPr>
                <w:rFonts w:ascii="Times New Roman" w:hAnsi="Times New Roman" w:cs="Times New Roman"/>
                <w:sz w:val="16"/>
              </w:rPr>
              <w:t>(56)</w:t>
            </w:r>
            <w:r w:rsidR="009339D8">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8-December 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56</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median survival: low grade-39.7 months vs high grade-21.6, P=0.003</w:t>
            </w:r>
            <w:r w:rsidRPr="00BE5615">
              <w:rPr>
                <w:rFonts w:ascii="Times New Roman" w:hAnsi="Times New Roman" w:cs="Times New Roman"/>
                <w:sz w:val="16"/>
                <w:szCs w:val="16"/>
              </w:rPr>
              <w:br/>
              <w:t>RFS: median survival: low grade-31 months vs high grade-18.2, P=0.013</w:t>
            </w:r>
          </w:p>
        </w:tc>
        <w:tc>
          <w:tcPr>
            <w:tcW w:w="3054" w:type="dxa"/>
            <w:vAlign w:val="center"/>
            <w:hideMark/>
          </w:tcPr>
          <w:p w:rsidR="00BE5615" w:rsidRPr="0076799C" w:rsidRDefault="00BE5615" w:rsidP="00BE5615">
            <w:pPr>
              <w:jc w:val="center"/>
              <w:rPr>
                <w:rFonts w:ascii="Times New Roman" w:hAnsi="Times New Roman" w:cs="Times New Roman"/>
                <w:sz w:val="16"/>
                <w:szCs w:val="16"/>
              </w:rPr>
            </w:pPr>
            <w:r w:rsidRPr="0076799C">
              <w:rPr>
                <w:rFonts w:ascii="Times New Roman" w:hAnsi="Times New Roman" w:cs="Times New Roman"/>
                <w:sz w:val="16"/>
                <w:szCs w:val="16"/>
              </w:rPr>
              <w:t>OS: HR=2.785, (95%CI:1.382-5.612), P=0.004</w:t>
            </w:r>
            <w:r w:rsidRPr="0076799C">
              <w:rPr>
                <w:rFonts w:ascii="Times New Roman" w:hAnsi="Times New Roman" w:cs="Times New Roman"/>
                <w:sz w:val="16"/>
                <w:szCs w:val="16"/>
              </w:rPr>
              <w:br/>
              <w:t>RFS: HR=2.138, (95%CI:1.139-4.014), P=0.018</w:t>
            </w:r>
          </w:p>
        </w:tc>
      </w:tr>
      <w:tr w:rsidR="00BE5615" w:rsidRPr="005C10D6"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Zhou et al</w:t>
            </w:r>
            <w:r w:rsidR="006E0BD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3dgdbhk8u","properties":{"formattedCitation":"(57)","plainCitation":"(57)"},"citationItems":[{"id":464,"uris":["http://zotero.org/groups/1363736/items/VBPT6NN3"],"uri":["http://zotero.org/groups/1363736/items/VBPT6NN3"],"itemData":{"id":464,"type":"article-journal","title":"Prognostic factors of solitary large hepatocellular carcinoma: the importance of differentiation grade","container-title":"European Journal of Surgical Oncology: The Journal of the European Society of Surgical Oncology and the British Association of Surgical Oncology","page":"521-525","volume":"37","issue":"6","source":"PubMed","abstract":"AIMS: Solitary large hepatocellular carcinoma (SL-HCC), a novel subtype with relative good prognosis, has recently been defined. However, the concept has not been validated. Besides, prognostic factors of SL-HCC remain unknown. The present study is designed to address the issues.\nMATERIALS AND METHODS: Clinicopathological variables and survival of consecutive 85 patients with SL-HCC after curative resection are compared with those of 48 patients with small HCC (SHCC). The prognosticators of SL-HCC are also evaluated.\nRESULTS: Disease-free survival of SL-HCC is similar with that of SHCC, whereas significant poorer overall survival is observed in SL-HCC than that in SHCC, accompanied by more frequent vascular invasion, later TNM stage and potentially higher Edmondson-Steiner grade. Vascular invasion, Edmondson-Steiner grade, TNM stage and preoperative AFP level impact overall and/or disease-free survival of SL-HCC, but only Edmondson-Steiner grade is independent. Additionally, differences in both overall and disease-free survival between SL-HCC with Edmondson-Steiner grade I-II and SHCC are all not significant.\nCONCLUSIONS: Factors predictive for prognosis of SL-HCC are all tumor-related. The involvement of differentiation grade might be helpful for further distinguishing a particularly good outcome in SL-HCC.","DOI":"10.1016/j.ejso.2011.03.137","ISSN":"1532-2157","note":"PMID: 21531111","shortTitle":"Prognostic factors of solitary large hepatocellular carcinoma","journalAbbreviation":"Eur J Surg Oncol","language":"eng","author":[{"family":"Zhou","given":"L."},{"family":"Rui","given":"J.-A."},{"family":"Wang","given":"S.-B."},{"family":"Chen","given":"S.-G."},{"family":"Qu","given":"Q."}],"issued":{"date-parts":[["2011",6]]}}}],"schema":"https://github.com/citation-style-language/schema/raw/master/csl-citation.json"} </w:instrText>
            </w:r>
            <w:r w:rsidR="006E0BD1">
              <w:rPr>
                <w:rFonts w:ascii="Times New Roman" w:hAnsi="Times New Roman" w:cs="Times New Roman"/>
                <w:sz w:val="16"/>
                <w:szCs w:val="16"/>
              </w:rPr>
              <w:fldChar w:fldCharType="separate"/>
            </w:r>
            <w:r w:rsidR="00C74190" w:rsidRPr="00C74190">
              <w:rPr>
                <w:rFonts w:ascii="Times New Roman" w:hAnsi="Times New Roman" w:cs="Times New Roman"/>
                <w:sz w:val="16"/>
              </w:rPr>
              <w:t>(57)</w:t>
            </w:r>
            <w:r w:rsidR="006E0BD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1</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995-2002</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85</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5-year survival: 78.4% vs 5.9%, P&lt;0.001</w:t>
            </w:r>
            <w:r w:rsidRPr="00BE5615">
              <w:rPr>
                <w:rFonts w:ascii="Times New Roman" w:hAnsi="Times New Roman" w:cs="Times New Roman"/>
                <w:sz w:val="16"/>
                <w:szCs w:val="16"/>
              </w:rPr>
              <w:br/>
              <w:t>RFS: 26.7% vs 0%,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OS: RR=5.968 (95%CI:2.375-14.998), P&lt;0.001</w:t>
            </w:r>
            <w:r w:rsidRPr="00BE5615">
              <w:rPr>
                <w:rFonts w:ascii="Times New Roman" w:hAnsi="Times New Roman" w:cs="Times New Roman"/>
                <w:sz w:val="16"/>
                <w:szCs w:val="16"/>
                <w:lang w:val="pt-BR"/>
              </w:rPr>
              <w:br/>
              <w:t>RFS: RR=4.443, (95%CI:2.376-8.311), P&lt;0.001</w:t>
            </w:r>
          </w:p>
        </w:tc>
      </w:tr>
      <w:tr w:rsidR="00BE5615" w:rsidRPr="00AB134A"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ee et al</w:t>
            </w:r>
            <w:r w:rsidR="00745AC4">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hjkgtevkv","properties":{"formattedCitation":"(58)","plainCitation":"(58)"},"citationItems":[{"id":453,"uris":["http://zotero.org/groups/1363736/items/KHT7RNFR"],"uri":["http://zotero.org/groups/1363736/items/KHT7RNFR"],"itemData":{"id":453,"type":"article-journal","title":"The autophagy-related marker LC3 can predict prognosis in human hepatocellular carcinoma","container-title":"PloS One","page":"e81540","volume":"8","issue":"11","source":"PubMed","abstract":"BACKGROUND: Defects of autophagy and endoplasmic reticulum (ER) stress are related to many diseases and tumors. However, only a few studies have examined hepatocellular carcinoma (HCC) as related to these processes. Therefore, in this study, we investigated the expression and extent of autophagy and ER stress-related markers in HCC and their influence on clinical characteristics and prognosis for each protein.\nMETHODOLOGY: The expression of autophagy-related markers (LC3 and Beclin-1) and ER stress-related markers (GRP78 and CHOP) was analyzed by immunohistochemistry on tissues from completely resected specimens of 190 HCC patients. Their influence on clinicopathologic features and prognosis were evaluated using the chi-square test and Kaplan-Meier analysis. Correlations of each protein were determined by Spearman's correlation analysis.\nPRINCIPAL FINDINGS: LC3 expression was not correlated with TNM, BCLC stage, or Edmonson-Steiner grading, whereas it was correlated with longer overall survival (OS) (p = 0.039) and tended to be related with longer time to recurrence (TTR) (p=0.068) although it did not show statistical significance. Multivariate analysis indicated that LC3 expression was a significantly independent prognostic factor of OS (HR, 0.42; 95% CI, 0.22-0.80; p-value=0.009) and TTR (HR, 0.54; 95% CI, 0.33-0.90; p=0.017). Expression of LC3 in advanced stages of TNM (III) (p=0.045) and Edmonson-Steiner Grades (III and IV) (p=0.043) was correlated with longer survival, but not in the early stages. A positive correlation was not observed between the expression of autophagy-related markers and ER stress-related markers.\nCONCLUSION: Our results suggest that the expression and extent of LC3 might be a strong prognostic factor of HCC, especially in patients with surgical resection.","DOI":"10.1371/journal.pone.0081540","ISSN":"1932-6203","note":"PMID: 24282606\nPMCID: PMC3839913","journalAbbreviation":"PLoS ONE","language":"eng","author":[{"family":"Lee","given":"Yoo Jin"},{"family":"Hah","given":"Yu Jin"},{"family":"Ha","given":"Yu Jin"},{"family":"Kang","given":"Yu Na"},{"family":"Kang","given":"Koo Jeong"},{"family":"Hwang","given":"Jae Seok"},{"family":"Chung","given":"Woo Jin"},{"family":"Cho","given":"Kwang Bum"},{"family":"Park","given":"Kyung Sik"},{"family":"Kim","given":"Eun Soo"},{"family":"Seo","given":"Hye-Young"},{"family":"Kim","given":"Mi-Kyung"},{"family":"Park","given":"Keun-Gyu"},{"family":"Jang","given":"Byoung Kuk"}],"issued":{"date-parts":[["2013"]]}}}],"schema":"https://github.com/citation-style-language/schema/raw/master/csl-citation.json"} </w:instrText>
            </w:r>
            <w:r w:rsidR="00745AC4">
              <w:rPr>
                <w:rFonts w:ascii="Times New Roman" w:hAnsi="Times New Roman" w:cs="Times New Roman"/>
                <w:sz w:val="16"/>
                <w:szCs w:val="16"/>
              </w:rPr>
              <w:fldChar w:fldCharType="separate"/>
            </w:r>
            <w:r w:rsidR="00C74190" w:rsidRPr="00C74190">
              <w:rPr>
                <w:rFonts w:ascii="Times New Roman" w:hAnsi="Times New Roman" w:cs="Times New Roman"/>
                <w:sz w:val="16"/>
              </w:rPr>
              <w:t>(58)</w:t>
            </w:r>
            <w:r w:rsidR="00745AC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1-2011</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9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104.3±9.5 months vs 73.9±5, P=0.008</w:t>
            </w:r>
            <w:r w:rsidRPr="00BE5615">
              <w:rPr>
                <w:rFonts w:ascii="Times New Roman" w:hAnsi="Times New Roman" w:cs="Times New Roman"/>
                <w:sz w:val="16"/>
                <w:szCs w:val="16"/>
              </w:rPr>
              <w:br/>
              <w:t>TTR: 73.1±11.1 vs 47.7±4.6, P=0.048</w:t>
            </w:r>
          </w:p>
        </w:tc>
        <w:tc>
          <w:tcPr>
            <w:tcW w:w="3054" w:type="dxa"/>
            <w:vAlign w:val="center"/>
            <w:hideMark/>
          </w:tcPr>
          <w:p w:rsidR="00BE5615" w:rsidRPr="00AB134A" w:rsidRDefault="00BE5615" w:rsidP="00BE5615">
            <w:pPr>
              <w:jc w:val="center"/>
              <w:rPr>
                <w:rFonts w:ascii="Times New Roman" w:hAnsi="Times New Roman" w:cs="Times New Roman"/>
                <w:sz w:val="16"/>
                <w:szCs w:val="16"/>
              </w:rPr>
            </w:pPr>
            <w:r w:rsidRPr="00AB134A">
              <w:rPr>
                <w:rFonts w:ascii="Times New Roman" w:hAnsi="Times New Roman" w:cs="Times New Roman"/>
                <w:sz w:val="16"/>
                <w:szCs w:val="16"/>
              </w:rPr>
              <w:t>OS: HR=3.42(95%CI:1.55-7.57), P=0.002</w:t>
            </w:r>
            <w:r w:rsidRPr="00AB134A">
              <w:rPr>
                <w:rFonts w:ascii="Times New Roman" w:hAnsi="Times New Roman" w:cs="Times New Roman"/>
                <w:sz w:val="16"/>
                <w:szCs w:val="16"/>
              </w:rPr>
              <w:br/>
              <w:t>TTR: HR=2.02 (95%CI:1.16-3.52), P=0.013</w:t>
            </w:r>
          </w:p>
        </w:tc>
      </w:tr>
      <w:tr w:rsidR="00BE5615" w:rsidRPr="0076799C"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Tu et al</w:t>
            </w:r>
            <w:r w:rsidR="00707297">
              <w:rPr>
                <w:rFonts w:ascii="Times New Roman" w:hAnsi="Times New Roman" w:cs="Times New Roman"/>
                <w:bCs/>
                <w:sz w:val="16"/>
                <w:szCs w:val="16"/>
              </w:rPr>
              <w:fldChar w:fldCharType="begin"/>
            </w:r>
            <w:r w:rsidR="00C74190">
              <w:rPr>
                <w:rFonts w:ascii="Times New Roman" w:hAnsi="Times New Roman" w:cs="Times New Roman"/>
                <w:bCs/>
                <w:sz w:val="16"/>
                <w:szCs w:val="16"/>
              </w:rPr>
              <w:instrText xml:space="preserve"> ADDIN ZOTERO_ITEM CSL_CITATION {"citationID":"a12n5eglbot","properties":{"formattedCitation":"(59)","plainCitation":"(59)"},"citationItems":[{"id":439,"uris":["http://zotero.org/groups/1363736/items/F9P8FUQR"],"uri":["http://zotero.org/groups/1363736/items/F9P8FUQR"],"itemData":{"id":439,"type":"article-journal","title":"Fbxw7 is an independent prognostic marker and induces apoptosis and growth arrest by regulating YAP abundance in hepatocellular carcinoma","container-title":"Molecular Cancer","page":"110","volume":"13","source":"PubMed","abstract":"BACKGROUND: The E3 ubiquitin ligase Fbxw7 functions as a general tumor suppressor by targeting several well-known oncoproteins for ubiquitination and proteasomal degradation. However, the clinical significance of Fbxw7 and the mechanisms involved in the anti-cancer effect of Fbxw7 in HCC are not clear.\nMETHOD: The Fbxw7 and YAP expression in 60 samples of surgical resected HCC and matched normal tumor-adjacent tissues were assessed using IHC or immunoblotting. Flow cytometry, caspase 3/7 activity assay, BrdU cell proliferation assay and MTT assay were used to detect proliferation and apoptosis of HCC cells. The regulatory effect of Fbxw7 on YAP in HCC cells was confirmed by qRT-PCR, immunoblotting and immunofluorescence. Co-immunoprecipitation was used to analyze interaction between YAP and Fbxw7. Nude mice subcutaneous injection, Ki-67 staining and TUNEL assay were used to evaluate tumor growth and apoptosis in vivo.\nRESULTS: In this study, we found that Fbxw7 expression was impaired in HCC tissues and loss of Fbxw7 expression was correlated with poor clinicopathological features including large tumor size, venous infiltration, high pathological grading and advanced TNM stage. Additionally, we demonstrated that patients with positive Fbxw7 expression had a better 5-year survival and Fbxw7 was an independent factor for predicting the prognosis of HCC patients. We confirmed that Fbxw7 inhibited HCC by inducing both apoptosis and growth arrest. Elevated YAP expression was observed in the same cohort of HCC tissues. Pearson's correlation coefficient analysis indicated that Fbxw7 was inversely associated with YAP protein expression in HCC tissues. We also found that Fbxw7 regulated YAP protein abundance by targeting YAP for ubiquitination and proteasomal degradation in HCC. Furthermore, restoring YAP expression partially abrogated Fbxw7 induced HCC cell apoptosis and growth arrest in vitro and in vivo.\nCONCLUSION: These results indicate that Fbxw7 may serve as a prognostic marker and that YAP may be a potential target of Fbxw7 in HCC.","DOI":"10.1186/1476-4598-13-110","ISSN":"1476-4598","note":"PMID: 24884509\nPMCID: PMC4035898","journalAbbreviation":"Mol. Cancer","language":"eng","author":[{"family":"Tu","given":"Kangsheng"},{"family":"Yang","given":"Wei"},{"family":"Li","given":"Chao"},{"family":"Zheng","given":"Xin"},{"family":"Lu","given":"Zhongtang"},{"family":"Guo","given":"Cheng"},{"family":"Yao","given":"Yingmin"},{"family":"Liu","given":"Qingguang"}],"issued":{"date-parts":[["2014",5,17]]}}}],"schema":"https://github.com/citation-style-language/schema/raw/master/csl-citation.json"} </w:instrText>
            </w:r>
            <w:r w:rsidR="00707297">
              <w:rPr>
                <w:rFonts w:ascii="Times New Roman" w:hAnsi="Times New Roman" w:cs="Times New Roman"/>
                <w:bCs/>
                <w:sz w:val="16"/>
                <w:szCs w:val="16"/>
              </w:rPr>
              <w:fldChar w:fldCharType="separate"/>
            </w:r>
            <w:r w:rsidR="00C74190" w:rsidRPr="00C74190">
              <w:rPr>
                <w:rFonts w:ascii="Times New Roman" w:hAnsi="Times New Roman" w:cs="Times New Roman"/>
                <w:sz w:val="16"/>
              </w:rPr>
              <w:t>(59)</w:t>
            </w:r>
            <w:r w:rsidR="00707297">
              <w:rPr>
                <w:rFonts w:ascii="Times New Roman" w:hAnsi="Times New Roman" w:cs="Times New Roman"/>
                <w:bCs/>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06-2008</w:t>
            </w:r>
          </w:p>
        </w:tc>
        <w:tc>
          <w:tcPr>
            <w:tcW w:w="107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6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w:t>
            </w:r>
          </w:p>
        </w:tc>
        <w:tc>
          <w:tcPr>
            <w:tcW w:w="3054" w:type="dxa"/>
            <w:vAlign w:val="center"/>
            <w:hideMark/>
          </w:tcPr>
          <w:p w:rsidR="00BE5615" w:rsidRPr="0076799C" w:rsidRDefault="00BE5615" w:rsidP="00BE5615">
            <w:pPr>
              <w:jc w:val="center"/>
              <w:rPr>
                <w:rFonts w:ascii="Times New Roman" w:hAnsi="Times New Roman" w:cs="Times New Roman"/>
                <w:bCs/>
                <w:sz w:val="16"/>
                <w:szCs w:val="16"/>
              </w:rPr>
            </w:pPr>
            <w:r w:rsidRPr="0076799C">
              <w:rPr>
                <w:rFonts w:ascii="Times New Roman" w:hAnsi="Times New Roman" w:cs="Times New Roman"/>
                <w:bCs/>
                <w:sz w:val="16"/>
                <w:szCs w:val="16"/>
              </w:rPr>
              <w:t>OS: HR=0.771 (95%CI:0.322-1.846), P=0.560</w:t>
            </w:r>
            <w:r w:rsidRPr="0076799C">
              <w:rPr>
                <w:rFonts w:ascii="Times New Roman" w:hAnsi="Times New Roman" w:cs="Times New Roman"/>
                <w:bCs/>
                <w:sz w:val="16"/>
                <w:szCs w:val="16"/>
              </w:rPr>
              <w:br/>
              <w:t>DFS: HR=0.702 (95%CI:0.338-1.458), P=0.342</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Chen et al</w:t>
            </w:r>
            <w:r w:rsidR="009339D8">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8i7l5g7ep","properties":{"formattedCitation":"(60)","plainCitation":"(60)"},"citationItems":[{"id":415,"uris":["http://zotero.org/groups/1363736/items/2MTHDFF4"],"uri":["http://zotero.org/groups/1363736/items/2MTHDFF4"],"itemData":{"id":415,"type":"article-journal","title":"Expression of FOXJ1 in hepatocellular carcinoma: correlation with patients' prognosis and tumor cell proliferation","container-title":"Molecular Carcinogenesis","page":"647-659","volume":"52","issue":"8","source":"PubMed","abstract":"FOXJ1 is a member of the forkhead box (FOX) family of transcription factors. Recent studies suggested that FOXJ1 may function as a tumor suppressor gene in breast cancer. To investigate the potential roles of FOXJ1 in hepatocellular carcinoma (HCC), expression of FOXJ1 was first examined in eight paired frozen HCC and adjacent noncancerous liver tissues by Western blot, and we found that FOXJ1 was upregulated in HCC specimens. In addition, immunohistochemistry was performed to confirm our results in 108 HCC samples. Moreover, we also evaluated its relation with clinicopathological variables and the prognostic significance. The data showed that high expression of FOXJ1 was associated with histological grade (P &lt; 0.001), and FOXJ1 was positively correlated with proliferation marker Ki-67 (P &lt; 0.01). Univariate analysis suggested that FOXJ1 expression was associated with poor prognosis (P &lt; 0.001). Multivariate analysis indicated that tumor grade (P &lt; 0.0001), metastasis (P = 0.0451), tumor size (P = 0.0459), FOXJ1 (P = 0.0011), and Ki-67 (P = 0.0006) were independent prognostic markers for HCC. Furthermore, we noted that there existed the change of the level of FOXJ1 subcellular localization during cell-cycle transition in HepG2 cells by immunofluorescence and cell fractionation. Besides, we employed FOXJ1 overexpression/knockdown approaches to investigate the effects of FOXJ1 on HCC cell proliferation and cell-cycle distribution and found that overexpression of FOXJ1 can promote tumor cell proliferation and cell-cycle transition. Our results suggested that FOXJ1 was overexpressed in HCCs and associated with histological grade and poor prognosis. Overexpression of FOXJ1 was also involved in tumor cell proliferation and cell-cycle progression in HCC cell lines.","DOI":"10.1002/mc.21904","ISSN":"1098-2744","note":"PMID: 22488567","shortTitle":"Expression of FOXJ1 in hepatocellular carcinoma","journalAbbreviation":"Mol. Carcinog.","language":"eng","author":[{"family":"Chen","given":"Hong-Wei"},{"family":"Huang","given":"Xiao-Dong"},{"family":"Li","given":"Hong-Chen"},{"family":"He","given":"Song"},{"family":"Ni","given":"Run-Zhou"},{"family":"Chen","given":"Cui-Hua"},{"family":"Peng","given":"Chen"},{"family":"Wu","given":"Gang"},{"family":"Wang","given":"Gui-Hua"},{"family":"Wang","given":"Ying-Ying"},{"family":"Zhao","given":"Yun-Hong"},{"family":"Zhang","given":"Yi-Xin"},{"family":"Shen","given":"Ai-Guo"},{"family":"Wang","given":"Hui-Min"}],"issued":{"date-parts":[["2013",8]]}}}],"schema":"https://github.com/citation-style-language/schema/raw/master/csl-citation.json"} </w:instrText>
            </w:r>
            <w:r w:rsidR="009339D8">
              <w:rPr>
                <w:rFonts w:ascii="Times New Roman" w:hAnsi="Times New Roman" w:cs="Times New Roman"/>
                <w:sz w:val="16"/>
                <w:szCs w:val="16"/>
              </w:rPr>
              <w:fldChar w:fldCharType="separate"/>
            </w:r>
            <w:r w:rsidR="00C74190" w:rsidRPr="00C74190">
              <w:rPr>
                <w:rFonts w:ascii="Times New Roman" w:hAnsi="Times New Roman" w:cs="Times New Roman"/>
                <w:sz w:val="16"/>
              </w:rPr>
              <w:t>(60)</w:t>
            </w:r>
            <w:r w:rsidR="009339D8">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April 2004-June 2008</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01</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3.7803 (95%CI:2.1642–6.6031), P&lt;0.0001</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lastRenderedPageBreak/>
              <w:t>Zhao et al</w:t>
            </w:r>
            <w:r w:rsidR="00BC0B4C">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nghm11uad","properties":{"formattedCitation":"(61)","plainCitation":"(61)"},"citationItems":[{"id":435,"uris":["http://zotero.org/groups/1363736/items/BBWUURGG"],"uri":["http://zotero.org/groups/1363736/items/BBWUURGG"],"itemData":{"id":435,"type":"article-journal","title":"HIWI is associated with prognosis in patients with hepatocellular carcinoma after curative resection","container-title":"Cancer","page":"2708-2717","volume":"118","issue":"10","source":"PubMed","abstract":"BACKGROUND: PIWI protein family was found to play an important role in stem cell self-renewal. Overexpression of HIWI, the human homolog of PIWI family proteins, was found in several solid tumors, although the role of HIWI in hepatocellular carcinoma (HCC) and its prognostic value remain unclear.\nMETHODS: HIWI expression was measured in stepwise metastatic HCC cell lines (HCCLM3, MHCC97H, MHCC97L, SMMC7721, and HepG2), the normal liver cell line (L02), and HCC tissue samples (n = 20). Proliferation and invasion were investigated in HCC cell lines undergoing HIWI target small interfering RNA transfection. Also explored was HIWI expression in HCC tissue microarrays (n = 168) for survival analysis.\nRESULTS: Levels of HIWI protein and mRNA were up-regulated in highly metastatic HCC cell lines (HCCLM3, MHCC97H, and MHCC97L), whereas their proliferation and invasion significantly decreased after depletion of HIWI. Intratumoral HIWI expression was higher than that of peritumoral tissue (P &lt; .001) and positively associated with proliferating cell nuclear antigen expression (P &lt; .001). Positive expression of intratumoral HIWI was associated with larger tumor size (P = .047) and intrahepatic metastasis (P = .027) and was an independent risk factor for overall survival (P = .007) and recurrence-free survival (P = .036), particularly in patients with low serum α-fetoprotein and low Edmondson-Steiner grade.\nCONCLUSIONS: HIWI may play a key role in HCC proliferation and metastasis and can be a potential prognostic factor for HCC after curative resection, particularly with well-differentiated HCC.","DOI":"10.1002/cncr.26524","ISSN":"1097-0142","note":"PMID: 21989785","journalAbbreviation":"Cancer","language":"eng","author":[{"family":"Zhao","given":"Yi-Ming"},{"family":"Zhou","given":"Jia-Min"},{"family":"Wang","given":"Long-Rong"},{"family":"He","given":"Hong-Wei"},{"family":"Wang","given":"Xi-Long"},{"family":"Tao","given":"Zhong-Hua"},{"family":"Sun","given":"Hui-Chuan"},{"family":"Wu","given":"Wei-Zhong"},{"family":"Fan","given":"Jia"},{"family":"Tang","given":"Zhao-You"},{"family":"Wang","given":"Lu"}],"issued":{"date-parts":[["2012",5,15]]}}}],"schema":"https://github.com/citation-style-language/schema/raw/master/csl-citation.json"} </w:instrText>
            </w:r>
            <w:r w:rsidR="00BC0B4C">
              <w:rPr>
                <w:rFonts w:ascii="Times New Roman" w:hAnsi="Times New Roman" w:cs="Times New Roman"/>
                <w:sz w:val="16"/>
                <w:szCs w:val="16"/>
              </w:rPr>
              <w:fldChar w:fldCharType="separate"/>
            </w:r>
            <w:r w:rsidR="00C74190" w:rsidRPr="00C74190">
              <w:rPr>
                <w:rFonts w:ascii="Times New Roman" w:hAnsi="Times New Roman" w:cs="Times New Roman"/>
                <w:sz w:val="16"/>
              </w:rPr>
              <w:t>(61)</w:t>
            </w:r>
            <w:r w:rsidR="00BC0B4C">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2</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March 2001-March 2006</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68</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P=0.819</w:t>
            </w:r>
            <w:r w:rsidRPr="00BE5615">
              <w:rPr>
                <w:rFonts w:ascii="Times New Roman" w:hAnsi="Times New Roman" w:cs="Times New Roman"/>
                <w:sz w:val="16"/>
                <w:szCs w:val="16"/>
              </w:rPr>
              <w:br/>
              <w:t>RFS: P=0.060</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Zhang et al</w:t>
            </w:r>
            <w:r w:rsidR="00BC0B4C">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1r4huf06u","properties":{"formattedCitation":"(62)","plainCitation":"(62)"},"citationItems":[{"id":456,"uris":["http://zotero.org/groups/1363736/items/IPXTGQ9H"],"uri":["http://zotero.org/groups/1363736/items/IPXTGQ9H"],"itemData":{"id":456,"type":"article-journal","title":"Downregulation of MAGI1 associates with poor prognosis of hepatocellular carcinoma","container-title":"Journal of Investigative Surgery: The Official Journal of the Academy of Surgical Research","page":"93-99","volume":"25","issue":"2","source":"PubMed","abstract":"OBJECTIVE: MAGI1 (membrane-associated guanylate kinase, WW and PDZ domain containing 1) plays an important role in stabilization of adherens junctions and suppression of invasiveness and metastasis. However, its expression and clinical revelance in hepatocellular carcinoma (HCC) are still unknown. So, this study was performed to detect the expression and clinical significance of MAGI1 in human HCC.\nMETHODS: The mRNA and protein expression levels were examined by using reverse transcription-PCR (RT-PCR) and Western blotting in 31 paired HCC and paracarcinomatous liver tissues (PCLT). Furthermore, samples of 104 HCC patients were determined immunohistochemically for MAGI1 expression and the correlation of MAGI1 levels with prognosis was analyzed.\nRESULTS: The expression levels of MAGI1 were significantly downregulated in HCCs than those in PCLTs (p &lt; .01). Importantly, the decreased expression of MAGI1 correlated with multiple tumor nodules (p &lt; .05), absence of capsular formation (p &lt; .05), worse Edmondson-Steiner grade (p &lt; .05), vein invasion (p &lt; .01), shortened median overall survival time (25 versus 42 months; p = .013), and disease-free survival time (20 versus 40 months; p = .018) of HCC. Multivariable Cox regression analysis revealed that MAGI1 expression level was an independent factor for prognosis (p = .038).\nCONCLUSIONS: MAGI1 expression is decreased in HCC, which correlates with poor prognosis, suggesting MAGI1 as a novel prognostic marker for HCC.","DOI":"10.3109/08941939.2011.606875","ISSN":"1521-0553","note":"PMID: 21942217","journalAbbreviation":"J Invest Surg","language":"eng","author":[{"family":"Zhang","given":"Gewen"},{"family":"Liu","given":"Ting"},{"family":"Wang","given":"Zhiming"}],"issued":{"date-parts":[["2012",4]]}}}],"schema":"https://github.com/citation-style-language/schema/raw/master/csl-citation.json"} </w:instrText>
            </w:r>
            <w:r w:rsidR="00BC0B4C">
              <w:rPr>
                <w:rFonts w:ascii="Times New Roman" w:hAnsi="Times New Roman" w:cs="Times New Roman"/>
                <w:sz w:val="16"/>
                <w:szCs w:val="16"/>
              </w:rPr>
              <w:fldChar w:fldCharType="separate"/>
            </w:r>
            <w:r w:rsidR="00C74190" w:rsidRPr="00C74190">
              <w:rPr>
                <w:rFonts w:ascii="Times New Roman" w:hAnsi="Times New Roman" w:cs="Times New Roman"/>
                <w:sz w:val="16"/>
              </w:rPr>
              <w:t>(62)</w:t>
            </w:r>
            <w:r w:rsidR="00BC0B4C">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2</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0-2005</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04</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RR=1.72 (95%CI:1.03–2.87), P=0.037</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S</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Hu et al</w:t>
            </w:r>
            <w:r w:rsidR="0044525F">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dkuaqj0pv","properties":{"formattedCitation":"(63)","plainCitation":"(63)"},"citationItems":[{"id":416,"uris":["http://zotero.org/groups/1363736/items/VM7QVECZ"],"uri":["http://zotero.org/groups/1363736/items/VM7QVECZ"],"itemData":{"id":416,"type":"article-journal","title":"IMP3 combined with CD44s, a novel predictor for prognosis of patients with hepatocellular carcinoma","container-title":"Journal of Cancer Research and Clinical Oncology","page":"883-893","volume":"140","issue":"6","source":"PubMed","abstract":"PURPOSE: Insulin-like growth factor 2 mRNA-binding protein 3 (IMP3) is reported to be re-expressed in malignant tumors and can regulate the expression of multiple genes related to tumor invasion. CD44 standard isoform (CD44s) has been reported to play an important role in facilitating tumor invasion. In this text, we investigate the regulatory function of IMP3 on CD44s and the role of IMP3 and CD44s in predicting the outcomes of patients with hepatocellular carcinoma.\nMETHODS: IMP3 and CD44s were measured in hepatocellular carcinoma (HCC) tissues by immunohistochemical assay, and survival analysis was conducted among 128 patients. Moreover, we studied the effect of IMP3 on the expression of CD44s and the biological functions of tumor cells in HCC cell lines.\nRESULTS: Our results showed that the expression of IMP3 was significantly correlated with CD44s expression (r = 0.505, P &lt; 0.001), and both of them correlated with high AFP level, advanced tumor stage and grade, portal vein tumor thrombus, and early tumor recurrence or metastasis. The results of survival analysis exhibited that the 1-, 3-, 5-year disease-free and overall survival rates significantly reduced in IMP3- and CD44s-positive patients, and IMP3 combined with CD44s was an independent prognostic risk factor for HCC. In vitro assay, our results showed that IMP3 promoted HepG2 and MHCC97H cells invading and migrating via regulating CD44s expression.\nCONCLUSIONS: Our findings suggest that IMP3 facilitates HCC aggressiveness through regulating CD44s expression, and IMP3 combined with CD44s can be as a new predictor for unfavorable prognosis in HCC patients.","DOI":"10.1007/s00432-014-1639-x","ISSN":"1432-1335","note":"PMID: 24647926","journalAbbreviation":"J. Cancer Res. Clin. Oncol.","language":"eng","author":[{"family":"Hu","given":"Shuai"},{"family":"Wu","given":"Xiaofeng"},{"family":"Zhou","given":"Bo"},{"family":"Xu","given":"Zhenchao"},{"family":"Qin","given":"Jianjie"},{"family":"Lu","given":"Hao"},{"family":"Lv","given":"Ling"},{"family":"Gao","given":"Yun"},{"family":"Deng","given":"Lei"},{"family":"Yin","given":"Jie"},{"family":"Li","given":"Guoqiang"}],"issued":{"date-parts":[["2014",6]]}}}],"schema":"https://github.com/citation-style-language/schema/raw/master/csl-citation.json"} </w:instrText>
            </w:r>
            <w:r w:rsidR="0044525F">
              <w:rPr>
                <w:rFonts w:ascii="Times New Roman" w:hAnsi="Times New Roman" w:cs="Times New Roman"/>
                <w:sz w:val="16"/>
                <w:szCs w:val="16"/>
              </w:rPr>
              <w:fldChar w:fldCharType="separate"/>
            </w:r>
            <w:r w:rsidR="00C74190" w:rsidRPr="00C74190">
              <w:rPr>
                <w:rFonts w:ascii="Times New Roman" w:hAnsi="Times New Roman" w:cs="Times New Roman"/>
                <w:sz w:val="16"/>
              </w:rPr>
              <w:t>(63)</w:t>
            </w:r>
            <w:r w:rsidR="0044525F">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E55FB9" w:rsidP="00BE5615">
            <w:pPr>
              <w:jc w:val="center"/>
              <w:rPr>
                <w:rFonts w:ascii="Times New Roman" w:hAnsi="Times New Roman" w:cs="Times New Roman"/>
                <w:sz w:val="16"/>
                <w:szCs w:val="16"/>
              </w:rPr>
            </w:pPr>
            <w:r>
              <w:rPr>
                <w:rFonts w:ascii="Times New Roman" w:hAnsi="Times New Roman" w:cs="Times New Roman"/>
                <w:sz w:val="16"/>
                <w:szCs w:val="16"/>
              </w:rPr>
              <w:t>02/2006</w:t>
            </w:r>
            <w:r w:rsidR="008E08AF" w:rsidRPr="00E55FB9">
              <w:rPr>
                <w:rFonts w:ascii="Times New Roman" w:hAnsi="Times New Roman" w:cs="Times New Roman"/>
                <w:sz w:val="16"/>
                <w:szCs w:val="16"/>
              </w:rPr>
              <w:t>–</w:t>
            </w:r>
            <w:r>
              <w:rPr>
                <w:rFonts w:ascii="Times New Roman" w:hAnsi="Times New Roman" w:cs="Times New Roman"/>
                <w:sz w:val="16"/>
                <w:szCs w:val="16"/>
              </w:rPr>
              <w:t>10/</w:t>
            </w:r>
            <w:r w:rsidR="008E08AF" w:rsidRPr="00E55FB9">
              <w:rPr>
                <w:rFonts w:ascii="Times New Roman" w:hAnsi="Times New Roman" w:cs="Times New Roman"/>
                <w:sz w:val="16"/>
                <w:szCs w:val="16"/>
              </w:rPr>
              <w:t>2007</w:t>
            </w:r>
            <w:r>
              <w:rPr>
                <w:rFonts w:ascii="Times New Roman" w:hAnsi="Times New Roman" w:cs="Times New Roman"/>
                <w:sz w:val="16"/>
                <w:szCs w:val="16"/>
              </w:rPr>
              <w:t xml:space="preserve"> and 02/2013–04/2013</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chem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28</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C0B4C" w:rsidRDefault="00BE5615" w:rsidP="00BE5615">
            <w:pPr>
              <w:jc w:val="center"/>
              <w:rPr>
                <w:rFonts w:ascii="Times New Roman" w:hAnsi="Times New Roman" w:cs="Times New Roman"/>
                <w:sz w:val="16"/>
                <w:szCs w:val="16"/>
                <w:lang w:val="pt-BR"/>
              </w:rPr>
            </w:pPr>
            <w:r w:rsidRPr="00BC0B4C">
              <w:rPr>
                <w:rFonts w:ascii="Times New Roman" w:hAnsi="Times New Roman" w:cs="Times New Roman"/>
                <w:sz w:val="16"/>
                <w:szCs w:val="16"/>
                <w:lang w:val="pt-BR"/>
              </w:rPr>
              <w:t>OS: HR=2.281 (95%CI:1.495-3.480), P&lt;0.001</w:t>
            </w:r>
            <w:r w:rsidRPr="00BC0B4C">
              <w:rPr>
                <w:rFonts w:ascii="Times New Roman" w:hAnsi="Times New Roman" w:cs="Times New Roman"/>
                <w:sz w:val="16"/>
                <w:szCs w:val="16"/>
                <w:lang w:val="pt-BR"/>
              </w:rPr>
              <w:br/>
              <w:t>DFS: HR=2.061 (95%CI:1.380-3.078),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1.77 (95%CI:1.113-2.813), P=0.016</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ang et al</w:t>
            </w:r>
            <w:r w:rsidR="0044525F">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amitcuh92","properties":{"formattedCitation":"(64)","plainCitation":"(64)"},"citationItems":[{"id":425,"uris":["http://zotero.org/groups/1363736/items/NX5D428V"],"uri":["http://zotero.org/groups/1363736/items/NX5D428V"],"itemData":{"id":425,"type":"article-journal","title":"JAB1 and phospho-Ser10 p27 expression profile determine human hepatocellular carcinoma prognosis","container-title":"Journal of Cancer Research and Clinical Oncology","page":"969-978","volume":"140","issue":"6","source":"PubMed","abstract":"PURPOSE: To elucidate the clinicopathological significance and the role of Jun Activation Domain-Binding Protein 1 (JAB1), Ser10-phosphorylated p27 (p27S10), and total p27 in human hepatocellular carcinoma (HCC) prognosis.\nMETHODS: We evaluated the expression of JAB1 and p27S10 in tissues by immunohistochemical and immunoblot analyses. p27 Ser10 phosphorylation and Ser10 phosphorylation-dependent p27-JAB1 interaction were demonstrated in proliferating Huh7 cells following transfection of pEGFP-p27WT/p27S10A/p27S10D plasmids and pcDNA3.1-p27WT/p27S10A/p27S10D-Myc plasmids. Univariate and multivariate analysis were used to determine their role in HCC prognosis.\nRESULTS: JAB1 and p27S10 are overexpressed in HCC samples compared with paired normal tissues. There was a strong correlation between JAB1 and p27S10 expression (P &lt; 0.001), and expression of both inversely correlated with total p27 levels (P &lt; 0.001). High JAB1 and p27S10 expression correlated with histological grade, vascular invasion, and serum α-fetoprotein (AFP) level (all P &lt; 0.01). Total p27 expression also correlated with histological tumor grade (P = 0.048) and AFP level (P = 0.015). The p27S10(high)/JAB1(high)/p27(1ow) profile was the most reliable indication of poor prognostic. Ser10 phosphorylation increased and total p27 levels decreased in a time-dependent manner in serum-starved Huh7 cells following addition of serum. Immunoprecipitation analysis revealed that p27 Ser-to-Asp substitution at position 10 (S10D) markedly enhanced the interaction between JAB1 and p27, but replacement of S10A reduced binding.\nCONCLUSIONS: This study revealed that combined JAB1, p27S10, and total p27 expression may serve as a prognostic marker for HCC.","DOI":"10.1007/s00432-014-1646-y","ISSN":"1432-1335","note":"PMID: 24671224","journalAbbreviation":"J. Cancer Res. Clin. Oncol.","language":"eng","author":[{"family":"Wang","given":"You"},{"family":"Yu","given":"Ya-Nan"},{"family":"Song","given":"Shu"},{"family":"Li","given":"Tie-Jun"},{"family":"Xiang","given":"Jing-Ying"},{"family":"Zhang","given":"Hong"},{"family":"Lu","given":"Mu-Dan"},{"family":"Ji","given":"Fang"},{"family":"Hu","given":"Ling-Qing"}],"issued":{"date-parts":[["2014",6]]}}}],"schema":"https://github.com/citation-style-language/schema/raw/master/csl-citation.json"} </w:instrText>
            </w:r>
            <w:r w:rsidR="0044525F">
              <w:rPr>
                <w:rFonts w:ascii="Times New Roman" w:hAnsi="Times New Roman" w:cs="Times New Roman"/>
                <w:sz w:val="16"/>
                <w:szCs w:val="16"/>
              </w:rPr>
              <w:fldChar w:fldCharType="separate"/>
            </w:r>
            <w:r w:rsidR="00C74190" w:rsidRPr="00C74190">
              <w:rPr>
                <w:rFonts w:ascii="Times New Roman" w:hAnsi="Times New Roman" w:cs="Times New Roman"/>
                <w:sz w:val="16"/>
              </w:rPr>
              <w:t>(64)</w:t>
            </w:r>
            <w:r w:rsidR="0044525F">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67</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G1-44.9% vs G2-40%, P=0.723</w:t>
            </w:r>
          </w:p>
        </w:tc>
        <w:tc>
          <w:tcPr>
            <w:tcW w:w="305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OS: HR=1.8 (95%CI:1.07-3.03), P=0.026</w:t>
            </w:r>
          </w:p>
        </w:tc>
      </w:tr>
      <w:tr w:rsidR="00BE5615" w:rsidRPr="005C10D6"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iu et al</w:t>
            </w:r>
            <w:r w:rsidR="0044525F">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sj4v4a9h0","properties":{"formattedCitation":"(65)","plainCitation":"(65)"},"citationItems":[{"id":408,"uris":["http://zotero.org/groups/1363736/items/68S2MVGF"],"uri":["http://zotero.org/groups/1363736/items/68S2MVGF"],"itemData":{"id":408,"type":"article-journal","title":"Decreased expression and prognostic role of mitogen-activated protein kinase phosphatase 4 in hepatocellular carcinoma","container-title":"Journal of Gastrointestinal Surgery: Official Journal of the Society for Surgery of the Alimentary Tract","page":"756-765","volume":"17","issue":"4","source":"PubMed","abstract":"PURPOSE: This study aimed to investigate the potential role and prognostic significance of mitogen-activated protein kinase phosphatase 4 (MKP-4) in the pathology of hepatocellular carcinoma (HCC).\nMETHODS: Western blot analysis and quantitative real-time polymerase chain reaction were performed to detect MKP-4 expression in HCC tissues, pericarcinomatous liver (PCL) tissues, and proliferating HCC cells. The detailed role of MKP-4 was further explored by MKP-4 downregulation in HepG2 cells using small interfering RNA (siRNA). Specimens of 134 HCC patients who had undergone hepatic resection were immunohistochemically evaluated for MKP-4 expression.\nRESULTS: MKP-4 protein and mRNA levels were significantly lower in HCC tissues than in PCL tissues. In vitro, its expression was gradually reduced following release of HepG2 cells from serum starvation. The cell counting kit-8 assay and Annexin-V-Fluos staining indicated that MKP-4 knockdown by siRNA in HCC cells enhanced cell survival and inhibited apoptosis. Univariate and multivariate analyses revealed that MKP-4 was a significant predictor for overall survival (OS) and time to recurrence (TTR). High MKP-4 expression was well correlated with prognosis independent of Edmondson grade and microvascular invasion (P &lt; 0.001).\nCONCLUSIONS: MKP-4 expression was downregulated in HCC tissues and proliferating HCC cells and correlated with OS and TTR, which suggested that MKP-4 is a candidate prognostic marker for HCC.","DOI":"10.1007/s11605-013-2138-0","ISSN":"1873-4626","note":"PMID: 23325341","journalAbbreviation":"J. Gastrointest. Surg.","language":"eng","author":[{"family":"Liu","given":"Jinxia"},{"family":"Ni","given":"Wenkai"},{"family":"Xiao","given":"Mingbing"},{"family":"Jiang","given":"Feng"},{"family":"Ni","given":"Runzhou"}],"issued":{"date-parts":[["2013",4]]}}}],"schema":"https://github.com/citation-style-language/schema/raw/master/csl-citation.json"} </w:instrText>
            </w:r>
            <w:r w:rsidR="0044525F">
              <w:rPr>
                <w:rFonts w:ascii="Times New Roman" w:hAnsi="Times New Roman" w:cs="Times New Roman"/>
                <w:sz w:val="16"/>
                <w:szCs w:val="16"/>
              </w:rPr>
              <w:fldChar w:fldCharType="separate"/>
            </w:r>
            <w:r w:rsidR="00C74190" w:rsidRPr="00C74190">
              <w:rPr>
                <w:rFonts w:ascii="Times New Roman" w:hAnsi="Times New Roman" w:cs="Times New Roman"/>
                <w:sz w:val="16"/>
              </w:rPr>
              <w:t>(65)</w:t>
            </w:r>
            <w:r w:rsidR="0044525F">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2-2005</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34</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C0B4C" w:rsidRDefault="00BE5615" w:rsidP="00BE5615">
            <w:pPr>
              <w:jc w:val="center"/>
              <w:rPr>
                <w:rFonts w:ascii="Times New Roman" w:hAnsi="Times New Roman" w:cs="Times New Roman"/>
                <w:sz w:val="16"/>
                <w:szCs w:val="16"/>
                <w:lang w:val="pt-BR"/>
              </w:rPr>
            </w:pPr>
            <w:r w:rsidRPr="00BC0B4C">
              <w:rPr>
                <w:rFonts w:ascii="Times New Roman" w:hAnsi="Times New Roman" w:cs="Times New Roman"/>
                <w:sz w:val="16"/>
                <w:szCs w:val="16"/>
                <w:lang w:val="pt-BR"/>
              </w:rPr>
              <w:t>OS: HR=1.60 (95%CI:1.05-2.43), P=0.03</w:t>
            </w:r>
            <w:r w:rsidRPr="00BC0B4C">
              <w:rPr>
                <w:rFonts w:ascii="Times New Roman" w:hAnsi="Times New Roman" w:cs="Times New Roman"/>
                <w:sz w:val="16"/>
                <w:szCs w:val="16"/>
                <w:lang w:val="pt-BR"/>
              </w:rPr>
              <w:br/>
              <w:t>TTR: HR=1.71, (95%CI:1.10-2.65), P=0.018</w:t>
            </w:r>
          </w:p>
        </w:tc>
        <w:tc>
          <w:tcPr>
            <w:tcW w:w="3054" w:type="dxa"/>
            <w:vAlign w:val="center"/>
            <w:hideMark/>
          </w:tcPr>
          <w:p w:rsidR="00BE5615" w:rsidRPr="00BC0B4C" w:rsidRDefault="00BE5615" w:rsidP="00BE5615">
            <w:pPr>
              <w:jc w:val="center"/>
              <w:rPr>
                <w:rFonts w:ascii="Times New Roman" w:hAnsi="Times New Roman" w:cs="Times New Roman"/>
                <w:sz w:val="16"/>
                <w:szCs w:val="16"/>
                <w:lang w:val="pt-BR"/>
              </w:rPr>
            </w:pPr>
            <w:r w:rsidRPr="00BC0B4C">
              <w:rPr>
                <w:rFonts w:ascii="Times New Roman" w:hAnsi="Times New Roman" w:cs="Times New Roman"/>
                <w:sz w:val="16"/>
                <w:szCs w:val="16"/>
                <w:lang w:val="pt-BR"/>
              </w:rPr>
              <w:t>OS: HR=1.92 (95%CI:1.25–2.30), P=0.003</w:t>
            </w:r>
            <w:r w:rsidRPr="00BC0B4C">
              <w:rPr>
                <w:rFonts w:ascii="Times New Roman" w:hAnsi="Times New Roman" w:cs="Times New Roman"/>
                <w:sz w:val="16"/>
                <w:szCs w:val="16"/>
                <w:lang w:val="pt-BR"/>
              </w:rPr>
              <w:br/>
              <w:t>TTR: HR=2.03, (95%CI:1.29-3.18), P=0.002</w:t>
            </w:r>
          </w:p>
        </w:tc>
      </w:tr>
      <w:tr w:rsidR="00BE5615" w:rsidRPr="005C10D6" w:rsidTr="00BE5615">
        <w:trPr>
          <w:trHeight w:val="1590"/>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BE5615">
              <w:rPr>
                <w:rFonts w:ascii="Times New Roman" w:hAnsi="Times New Roman" w:cs="Times New Roman"/>
                <w:sz w:val="16"/>
                <w:szCs w:val="16"/>
              </w:rPr>
              <w:t>Lv</w:t>
            </w:r>
            <w:proofErr w:type="spellEnd"/>
            <w:r w:rsidRPr="00BE5615">
              <w:rPr>
                <w:rFonts w:ascii="Times New Roman" w:hAnsi="Times New Roman" w:cs="Times New Roman"/>
                <w:sz w:val="16"/>
                <w:szCs w:val="16"/>
              </w:rPr>
              <w:t xml:space="preserve"> et al</w:t>
            </w:r>
            <w:r w:rsidR="009339D8">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uhupgpo0","properties":{"formattedCitation":"(66)","plainCitation":"(66)"},"citationItems":[{"id":384,"uris":["http://zotero.org/groups/1363736/items/D2FJACQ5"],"uri":["http://zotero.org/groups/1363736/items/D2FJACQ5"],"itemData":{"id":384,"type":"article-journal","title":"High-level expression of periostin is closely related to metastatic potential and poor prognosis of hepatocellular carcinoma","container-title":"Medical Oncology (Northwood, London, England)","page":"385","volume":"30","issue":"1","source":"PubMed","abstract":"Periostin (PN) is a kind of secreted glycoprotein, which is closely related to the metastatic potential and prognosis of many kinds of tumors in recent studies. However, the expression level of PN in hepatocellular carcinoma (HCC) and its correlation with tumor angiogenesis and prognosis remain unclear. Here Immunohistochemistry assay was used to determine the expression of PN in HCC and corresponding adjacent tissues from 71 patients. VEGF and CD34 were only examined in HCC tissues of patients mentioned above. Immunohistochemically, the expression of PN in HCC was judged to be positive in 73.2 % (52/71) compared with 19.7 % (14/71) in corresponding adjacent tissues, and it was associated with tumor nodules (P = 0.070), microvascular invasion (P = 0.013), Edmondson grade (P = 0.003), tumor capsula (P = 0.038) and TNM stage (P = 0.000); besides, tumors with PN-positive group expressed higher VEGF (82.7 vs. 26.3 %, χ (2) = 20.195, P = 0.000) and had higher MVD (80.5 ± 36.5 vs. 24.0 ± 19.9, t = -6.395, P = 0.000) than those in PN-negative group. Kaplan-Meier method was used for survival analysis, and Cox regression model was performed for multivariate survival analysis. In particular, the expression of PN was found to be an independent factor for predicting overall and disease-free survival of HCC. It is possible that the expression level of PN in HCC is associated with tumor metastatic potential and angiogenesis. Its abnormal expression could be a predictive factor to anticipate HCC patient's prognosis after surgery.","DOI":"10.1007/s12032-012-0385-7","ISSN":"1559-131X","note":"PMID: 23275141","journalAbbreviation":"Med. Oncol.","language":"eng","author":[{"family":"Lv","given":"Yang"},{"family":"Wang","given":"Wei"},{"family":"Jia","given":"Wei-Dong"},{"family":"Sun","given":"Qi-Kai"},{"family":"Li","given":"Jian-Sheng"},{"family":"Ma","given":"Jin-Liang"},{"family":"Liu","given":"Wen-Bin"},{"family":"Zhou","given":"Hang-Cheng"},{"family":"Ge","given":"Yong-Sheng"},{"family":"Yu","given":"Ji-Hai"},{"family":"Xia","given":"Hong-Hai"},{"family":"Xu","given":"Ge-Liang"}],"issued":{"date-parts":[["2013",3]]}}}],"schema":"https://github.com/citation-style-language/schema/raw/master/csl-citation.json"} </w:instrText>
            </w:r>
            <w:r w:rsidR="009339D8">
              <w:rPr>
                <w:rFonts w:ascii="Times New Roman" w:hAnsi="Times New Roman" w:cs="Times New Roman"/>
                <w:sz w:val="16"/>
                <w:szCs w:val="16"/>
              </w:rPr>
              <w:fldChar w:fldCharType="separate"/>
            </w:r>
            <w:r w:rsidR="00C74190" w:rsidRPr="00C74190">
              <w:rPr>
                <w:rFonts w:ascii="Times New Roman" w:hAnsi="Times New Roman" w:cs="Times New Roman"/>
                <w:sz w:val="16"/>
              </w:rPr>
              <w:t>(66)</w:t>
            </w:r>
            <w:r w:rsidR="009339D8">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6-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71</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mean survival(months): 41 (95%CI:32.950–50.085) vs 20 (15.715–23.624) P&lt;0.001</w:t>
            </w:r>
            <w:r w:rsidRPr="00BE5615">
              <w:rPr>
                <w:rFonts w:ascii="Times New Roman" w:hAnsi="Times New Roman" w:cs="Times New Roman"/>
                <w:sz w:val="16"/>
                <w:szCs w:val="16"/>
              </w:rPr>
              <w:br/>
              <w:t>RFS: 38 (29.212–47.114) vs 17 (13.330–21.133),</w:t>
            </w:r>
            <w:r w:rsidR="00F71A60">
              <w:rPr>
                <w:rFonts w:ascii="Times New Roman" w:hAnsi="Times New Roman" w:cs="Times New Roman"/>
                <w:sz w:val="16"/>
                <w:szCs w:val="16"/>
              </w:rPr>
              <w:t xml:space="preserve"> p</w:t>
            </w:r>
            <w:r w:rsidRPr="00BE5615">
              <w:rPr>
                <w:rFonts w:ascii="Times New Roman" w:hAnsi="Times New Roman" w:cs="Times New Roman"/>
                <w:sz w:val="16"/>
                <w:szCs w:val="16"/>
              </w:rPr>
              <w:t>&lt;0.001</w:t>
            </w:r>
          </w:p>
        </w:tc>
        <w:tc>
          <w:tcPr>
            <w:tcW w:w="3054"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OS: HR=3.202 (95%CI:1.718-5.966), P&lt;0.001</w:t>
            </w:r>
            <w:r w:rsidRPr="00BE5615">
              <w:rPr>
                <w:rFonts w:ascii="Times New Roman" w:hAnsi="Times New Roman" w:cs="Times New Roman"/>
                <w:sz w:val="16"/>
                <w:szCs w:val="16"/>
                <w:lang w:val="pt-BR"/>
              </w:rPr>
              <w:br/>
              <w:t xml:space="preserve">DFS HR=2.823 (95%CI:1.576-5.056), </w:t>
            </w:r>
            <w:r w:rsidR="007A6163">
              <w:rPr>
                <w:rFonts w:ascii="Times New Roman" w:hAnsi="Times New Roman" w:cs="Times New Roman"/>
                <w:sz w:val="16"/>
                <w:szCs w:val="16"/>
                <w:lang w:val="pt-BR"/>
              </w:rPr>
              <w:t>p</w:t>
            </w:r>
            <w:r w:rsidRPr="00BE5615">
              <w:rPr>
                <w:rFonts w:ascii="Times New Roman" w:hAnsi="Times New Roman" w:cs="Times New Roman"/>
                <w:sz w:val="16"/>
                <w:szCs w:val="16"/>
                <w:lang w:val="pt-BR"/>
              </w:rPr>
              <w:t>&lt;0.001</w:t>
            </w:r>
          </w:p>
        </w:tc>
      </w:tr>
      <w:tr w:rsidR="00BE5615" w:rsidRPr="005C10D6"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uo et al</w:t>
            </w:r>
            <w:r w:rsidR="000408D2">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q19u36ooj","properties":{"formattedCitation":"(67)","plainCitation":"(67)"},"citationItems":[{"id":449,"uris":["http://zotero.org/groups/1363736/items/K2ZUQN7N"],"uri":["http://zotero.org/groups/1363736/items/K2ZUQN7N"],"itemData":{"id":449,"type":"article-journal","title":"Upregulation of bone morphogenetic protein 4 is associated with poor prognosis in patients with hepatocellular carcinoma","container-title":"Pathology oncology research: POR","page":"635-640","volume":"18","issue":"3","source":"PubMed","abstract":"Bone morphogenetic protein (BMP) 4 plays a crucial role in tumor invasion and metastasis of various human cancers. However, little is known about the correlation of BMP4 expression with clinical aggressiveness and prognosis in hepatocellular carcinoma (HCC). The aim of this study was to investigate the expression of BMP4 in HCC and determine its correlation with tumor progression and prognosis. Immunohistochemistry assay was used to determine the expression of BMP4 in HCC and corresponding paracarcinomatous tissues from 156 patients. The potential prognostic value of BMP4 was investigated by comparing the survival rates between the BMP4-positive and BMP4-negative HCC patients. Immunohistochemically, BMP4 protein expression in the HCC tissues (120/156, 76.9%) was significantly higher than that in the paracarcinomatous tissues (19/156, 12.2%, P &lt; 0.01). The expression of BMP4 in HCC was associated with number of tumor nodules (P = 0.02), Edmondson grade (P = 0.03), TNM stage (P = 0.009), and vascular invasion (P = 0.006). In univariate survival analysis, the significant associations of the BMP4 protein overexpression with shortened patients' overall and disease-free survival were found (P = 0.001 and 0.006, respectively). Furthermore, its expression was found to be an independent factor for predicting both overall (P = 0.009) and disease-free survival (P = 0.022) of HCC in multivariate analysis. Our data suggest for the first time that BMP4 is overexpressed in HCC tissues and may also act as a novel marker for predicting the recurrence and prognosis of HCC patients after surgery.","DOI":"10.1007/s12253-011-9488-2","ISSN":"1532-2807","note":"PMID: 22350792","journalAbbreviation":"Pathol. Oncol. Res.","language":"eng","author":[{"family":"Guo","given":"Xiaodong"},{"family":"Xiong","given":"Lu"},{"family":"Zou","given":"Lin"},{"family":"Zhao","given":"Jingmin"}],"issued":{"date-parts":[["2012",7]]}}}],"schema":"https://github.com/citation-style-language/schema/raw/master/csl-citation.json"} </w:instrText>
            </w:r>
            <w:r w:rsidR="000408D2">
              <w:rPr>
                <w:rFonts w:ascii="Times New Roman" w:hAnsi="Times New Roman" w:cs="Times New Roman"/>
                <w:sz w:val="16"/>
                <w:szCs w:val="16"/>
              </w:rPr>
              <w:fldChar w:fldCharType="separate"/>
            </w:r>
            <w:r w:rsidR="00C74190" w:rsidRPr="00C74190">
              <w:rPr>
                <w:rFonts w:ascii="Times New Roman" w:hAnsi="Times New Roman" w:cs="Times New Roman"/>
                <w:sz w:val="16"/>
              </w:rPr>
              <w:t>(67)</w:t>
            </w:r>
            <w:r w:rsidR="000408D2">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2</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1-2006</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chemotherapy or radi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56</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OS: RR=5.465 (95%CI:2.609-9.088), P=0.006</w:t>
            </w:r>
            <w:r w:rsidRPr="00BE5615">
              <w:rPr>
                <w:rFonts w:ascii="Times New Roman" w:hAnsi="Times New Roman" w:cs="Times New Roman"/>
                <w:sz w:val="16"/>
                <w:szCs w:val="16"/>
                <w:lang w:val="pt-BR"/>
              </w:rPr>
              <w:br/>
              <w:t>DFS: RR=5.951 (95%CI:2.605-9.466), P=0.005</w:t>
            </w:r>
          </w:p>
        </w:tc>
        <w:tc>
          <w:tcPr>
            <w:tcW w:w="3054"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OS: 1.653 (95%CI:0.609–4.088), P=0.068</w:t>
            </w:r>
            <w:r w:rsidRPr="00BE5615">
              <w:rPr>
                <w:rFonts w:ascii="Times New Roman" w:hAnsi="Times New Roman" w:cs="Times New Roman"/>
                <w:sz w:val="16"/>
                <w:szCs w:val="16"/>
                <w:lang w:val="pt-BR"/>
              </w:rPr>
              <w:br/>
              <w:t>DFS: HR=2.551 (95%CI:1.207-6.466), P=0.031</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Chen et al</w:t>
            </w:r>
            <w:r w:rsidR="00296F6C">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9289h97ac","properties":{"formattedCitation":"(68)","plainCitation":"(68)"},"citationItems":[{"id":411,"uris":["http://zotero.org/groups/1363736/items/RVTVJA8E"],"uri":["http://zotero.org/groups/1363736/items/RVTVJA8E"],"itemData":{"id":411,"type":"article-journal","title":"SIRT1 promotes tumorigenesis and resistance to chemotherapy in hepatocellular carcinoma and its expression predicts poor prognosis","container-title":"Annals of Surgical Oncology","page":"2011-2019","volume":"19","issue":"6","source":"PubMed","abstract":"BACKGROUND: SIRT1 is a NAD+-dependent deacetylase that plays crucial roles in many biological processes, including stress response, apoptosis, cellular metabolism, adaptation to calorie restriction, aging, and tumorigenesis. The purpose of this study is to elucidate the clinicopathological and functional significance of SIRT1 expression in hepatocellular carcinoma (HCC).\nMETHODS: SIRT1 expression in HCC was determined by immunohistochemical staining. The results were correlated with clinicopathological parameters. SIRT1 was overexpressed in HCC cell line SK-Hep1 to study its role in tumorigenesis and resistance to chemotherapy.\nRESULTS: SIRT1 was overexpressed in 95 of 172 HCCs (55%). SIRT1 overexpression was associated with higher α-fetoprotein level, higher tumor grade, and absence of β-catenin mutation. SIRT1 expression predicted poor long-term survival for patients with resected HCC. The elevated SIRT1 protein level in HCC was not attributable to the elevation of mRNA level. The half-life of SIRT1 protein was longer in cell lines with higher expression of SIRT1. We further demonstrated that SIRT1 was degraded by the 26S proteasome in an ubiquitin-dependent manner. Overexpression of SIRT1 promoted tumorigenesis and resistance to chemotherapeutical agent and sorafenib.\nCONCLUSIONS: SIRT1 is an oncogenic protein for HCC and is a predictor of worse outcome after surgical resection of HCC.","DOI":"10.1245/s10434-011-2159-4","ISSN":"1534-4681","note":"PMID: 22146883","journalAbbreviation":"Ann. Surg. Oncol.","language":"eng","author":[{"family":"Chen","given":"Hsieh-Cheng"},{"family":"Jeng","given":"Yung-Ming"},{"family":"Yuan","given":"Ray-Hwang"},{"family":"Hsu","given":"Hey-Chi"},{"family":"Chen","given":"Yu-Ling"}],"issued":{"date-parts":[["2012",6]]}}}],"schema":"https://github.com/citation-style-language/schema/raw/master/csl-citation.json"} </w:instrText>
            </w:r>
            <w:r w:rsidR="00296F6C">
              <w:rPr>
                <w:rFonts w:ascii="Times New Roman" w:hAnsi="Times New Roman" w:cs="Times New Roman"/>
                <w:sz w:val="16"/>
                <w:szCs w:val="16"/>
              </w:rPr>
              <w:fldChar w:fldCharType="separate"/>
            </w:r>
            <w:r w:rsidR="00C74190" w:rsidRPr="00C74190">
              <w:rPr>
                <w:rFonts w:ascii="Times New Roman" w:hAnsi="Times New Roman" w:cs="Times New Roman"/>
                <w:sz w:val="16"/>
              </w:rPr>
              <w:t>(68)</w:t>
            </w:r>
            <w:r w:rsidR="00296F6C">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2</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982-1998</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chemotherapy or chemoembolization</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72</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S</w:t>
            </w:r>
          </w:p>
        </w:tc>
      </w:tr>
      <w:tr w:rsidR="00BE5615" w:rsidRPr="005C10D6"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lastRenderedPageBreak/>
              <w:t>Chen et al</w:t>
            </w:r>
            <w:r w:rsidR="00DB4C53">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2ejkiaqs2","properties":{"formattedCitation":"(69)","plainCitation":"(69)"},"citationItems":[{"id":485,"uris":["http://zotero.org/groups/1363736/items/DWMW4R7R"],"uri":["http://zotero.org/groups/1363736/items/DWMW4R7R"],"itemData":{"id":485,"type":"article-journal","title":"miR-17-5p as a novel prognostic marker for hepatocellular carcinoma","container-title":"Journal of Investigative Surgery: The Official Journal of the Academy of Surgical Research","page":"156-161","volume":"25","issue":"3","source":"PubMed","abstract":"OBJECTIVES: miRNAs are frequently deregulated in cancer and have shown promise as tissue-based markers for cancer classification and prognostication. Emerging evidence indicates that miR-17-5p plays an important role in carcinogenesis. However, the expression of miR-17-5p in HCC tissues and its clinical relevance has not been systematically studied yet, and whether miR-17-5p expression has influence on prognosis of HCC is still unknown. In this study, we investigate the expression and clinical significance of miR-17-5p in human HCC.\nMETHODS: The expression levels of miR-17-5p were measured in 120 paired hepatocellular carcinoma (HCC) and paracarcinomatous liver tissues (PCLTs) derived from patients who underwent hepatic resection by qRT-PCR. Furthermore, the correlation of miR-17-5p levels with clinicopathologic variables and prognosis was analyzed.\nRESULTS: miR-17-5p was significantly upregulated in HCCs (p &lt; .001). Furthermore, HCC with metastasis had higher miR-17-5p levels than that without metastasis (p &lt; .001). Importantly, the elevated expression of miR-17-5p correlated with multiple tumor nodules (p = .046), worse Edmondson-Steiner grade (p = .024), vein invasion (p = .001), shortened overall survival (p = .012), and disease-free survival (p = .011) of HCC. Multivariable Cox regression analysis revealed that miR-17-5p was an independent risk factor for overall survival and disease-free survival (p = .002 and p = .042, respectively).\nCONCLUSION: miR-17-5p is highly elevated in HCC, especially in HCC with metastasis. miR-17-5p can serve as a novel prognostic marker for HCC.","DOI":"10.3109/08941939.2011.618523","ISSN":"1521-0553","note":"PMID: 22583011","journalAbbreviation":"J Invest Surg","language":"eng","author":[{"family":"Chen","given":"Ling"},{"family":"Jiang","given":"Meng"},{"family":"Yuan","given":"Weijie"},{"family":"Tang","given":"Huihuan"}],"issued":{"date-parts":[["2012",6]]}}}],"schema":"https://github.com/citation-style-language/schema/raw/master/csl-citation.json"} </w:instrText>
            </w:r>
            <w:r w:rsidR="00DB4C53">
              <w:rPr>
                <w:rFonts w:ascii="Times New Roman" w:hAnsi="Times New Roman" w:cs="Times New Roman"/>
                <w:sz w:val="16"/>
                <w:szCs w:val="16"/>
              </w:rPr>
              <w:fldChar w:fldCharType="separate"/>
            </w:r>
            <w:r w:rsidR="00C74190" w:rsidRPr="00C74190">
              <w:rPr>
                <w:rFonts w:ascii="Times New Roman" w:hAnsi="Times New Roman" w:cs="Times New Roman"/>
                <w:sz w:val="16"/>
              </w:rPr>
              <w:t>(69)</w:t>
            </w:r>
            <w:r w:rsidR="00DB4C53">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2</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2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t>
            </w:r>
          </w:p>
        </w:tc>
        <w:tc>
          <w:tcPr>
            <w:tcW w:w="3054"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OS: RR=13.64 (95%CI:2.55-72.99), P=0.002</w:t>
            </w:r>
            <w:r w:rsidRPr="00BE5615">
              <w:rPr>
                <w:rFonts w:ascii="Times New Roman" w:hAnsi="Times New Roman" w:cs="Times New Roman"/>
                <w:sz w:val="16"/>
                <w:szCs w:val="16"/>
                <w:lang w:val="pt-BR"/>
              </w:rPr>
              <w:br/>
              <w:t>DFS: RR=3.32 (95%CI:0.54–19.04), P=0.203</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 xml:space="preserve">Park </w:t>
            </w:r>
            <w:r w:rsidR="003723F9">
              <w:rPr>
                <w:rFonts w:ascii="Times New Roman" w:hAnsi="Times New Roman" w:cs="Times New Roman"/>
                <w:sz w:val="16"/>
                <w:szCs w:val="16"/>
              </w:rPr>
              <w:t>and Yu</w:t>
            </w:r>
            <w:r w:rsidR="003723F9">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gn2sk1t70","properties":{"formattedCitation":"(70)","plainCitation":"(70)"},"citationItems":[{"id":391,"uris":["http://zotero.org/groups/1363736/items/84C2NRPU"],"uri":["http://zotero.org/groups/1363736/items/84C2NRPU"],"itemData":{"id":391,"type":"article-journal","title":"Expression of metallothionein-1 and metallothionein-2 as a prognostic marker in hepatocellular carcinoma","container-title":"Journal of Gastroenterology and Hepatology","page":"1565-1572","volume":"28","issue":"9","source":"PubMed","abstract":"BACKGROUND AND AIMS: Metallothionein (MT)-1 and -2 are low-molecular weight, cysteine-rich, intracellular metal-binding proteins involved in diverse functions, such as metal homeostasis, cell cycle progression, cell differentiation, and carcinogenesis. This study investigated the expression of MT-1 and MT-2 as a prognostic marker in hepatocellular carcinoma (HCC).\nMETHODS: Expression of MT-1 and MT-2 were evaluated immunohistochemically in tissue microarrays containing samples from 370 HCCs, 336 adjacent noncancerous livers, and 12 normal livers. The relationships between MT-1 and MT-2 expression and the clinicopathological parameters of HCC were assessed.\nRESULTS: The expression of MT-1 and MT-2 was uniformly strong in the nucleus and cytoplasm of normal liver, but varied in noncancerous livers and HCCs. Loss of nuclear and cytoplasmic expression was significantly more in HCCs than in adjacent noncancerous livers (P &lt; 0.001). The loss of nuclear expression of MT-1 and MT-2 was significantly correlated with high Edmondson-Steiner grade and the presence of microvascular invasion (P &lt; 0.05 each). Multivariate analysis showed that the loss of nuclear expression of MT-1 and MT-2 was an independent poor prognostic factor for both recurrence-free survival and overall survival.\nCONCLUSIONS: The expression of MT-1 and MT-2 may play a role in HCC differentiation and carcinogenesis, and may predict prognosis in patients with HCC.","DOI":"10.1111/jgh.12261","ISSN":"1440-1746","note":"PMID: 23662831","journalAbbreviation":"J. Gastroenterol. Hepatol.","language":"eng","author":[{"family":"Park","given":"Yangsoon"},{"family":"Yu","given":"Eunsil"}],"issued":{"date-parts":[["2013",9]]}}}],"schema":"https://github.com/citation-style-language/schema/raw/master/csl-citation.json"} </w:instrText>
            </w:r>
            <w:r w:rsidR="003723F9">
              <w:rPr>
                <w:rFonts w:ascii="Times New Roman" w:hAnsi="Times New Roman" w:cs="Times New Roman"/>
                <w:sz w:val="16"/>
                <w:szCs w:val="16"/>
              </w:rPr>
              <w:fldChar w:fldCharType="separate"/>
            </w:r>
            <w:r w:rsidR="00C74190" w:rsidRPr="00C74190">
              <w:rPr>
                <w:rFonts w:ascii="Times New Roman" w:hAnsi="Times New Roman" w:cs="Times New Roman"/>
                <w:sz w:val="16"/>
              </w:rPr>
              <w:t>(70)</w:t>
            </w:r>
            <w:r w:rsidR="003723F9">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997-2004</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7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OS: HR=1.486 (95%CI:1.044-2.115), P=0.028)</w:t>
            </w:r>
            <w:r w:rsidRPr="00BE5615">
              <w:rPr>
                <w:rFonts w:ascii="Times New Roman" w:hAnsi="Times New Roman" w:cs="Times New Roman"/>
                <w:sz w:val="16"/>
                <w:szCs w:val="16"/>
                <w:lang w:val="pt-BR"/>
              </w:rPr>
              <w:br/>
              <w:t>RFS: HR=1.177 (95%CI:0.880–1.575), P=0.273</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S</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da et al</w:t>
            </w:r>
            <w:r w:rsidR="00745AC4">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ikli8n02u","properties":{"formattedCitation":"(71)","plainCitation":"(71)"},"citationItems":[{"id":393,"uris":["http://zotero.org/groups/1363736/items/27VZNHDI"],"uri":["http://zotero.org/groups/1363736/items/27VZNHDI"],"itemData":{"id":393,"type":"article-journal","title":"PLOD2 induced under hypoxia is a novel prognostic factor for hepatocellular carcinoma after curative resection","container-title":"Liver International: Official Journal of the International Association for the Study of the Liver","page":"110-118","volume":"32","issue":"1","source":"PubMed","abstract":"BACKGROUND: Under hypoxia, tumour cells undergo genetic and adaptive changes that allow their survival. Previously, we reported that high expression of hypoxia-inducible factor (HIF)-1 was a significant predictive factor for recurrence in hepatocellular carcinoma (HCC). Hypoxia also stimulates expression of procollagen-lysine, 2-oxoglutarate 5-dioxygenase (PLOD) genes via the HIF-1 pathway.\nAIMS: The aim was to evaluate the relationship between hypoxia stress and expression of PLOD genes in HCC in vitro and to identify a new prognostic marker in HCC patients.\nMETHODS: The PLOD2 expression was assessed under hypoxia in hepatoma cell lines and characterized in 139 HCC samples following hepatic resection using microarray experiments, quantitative RT-PCR and immunohistochemistry. Prognostic factors in HCC patients were assessed using univariate and multivariate analyses.\nRESULTS: The PLOD2 expression was induced under the hypoxia in vitro. Disease-free survival in the high PLOD2 expression group of HCC patients was significantly shorter when compared with the low-expression group (P = 0.002). In a subset of HCCs, we found that the PLOD2 expression of microarray was correlated with data of quantitative RT-PCR and immunohistochemistry. Of clinicopathological factors, PLOD2 expression was significantly correlated with tumour size (P = 0.022) and macroscopic intrahepatic metastasis (P = 0.049). In univariate analysis, six prognostic factors (tumour multiplicity, macroscopic intrahepatic metastasis, histological grade, microscopic portal invasion, microscopic intrahepatic metastasis and PLOD2 expression) were significant for disease-free survival. PLOD2 expression was identified as a significant, independent factor of poor prognosis (P = 0.013).\nCONCLUSIONS: PLOD2 is a potential novel prognostic factor for HCC patients following surgery.","DOI":"10.1111/j.1478-3231.2011.02619.x","ISSN":"1478-3231","note":"PMID: 22098155","journalAbbreviation":"Liver Int.","language":"eng","author":[{"family":"Noda","given":"Takehiro"},{"family":"Yamamoto","given":"Hirofumi"},{"family":"Takemasa","given":"Ichiro"},{"family":"Yamada","given":"Daisaku"},{"family":"Uemura","given":"Mamoru"},{"family":"Wada","given":"Hiroshi"},{"family":"Kobayashi","given":"Shogo"},{"family":"Marubashi","given":"Shigeru"},{"family":"Eguchi","given":"Hidetoshi"},{"family":"Tanemura","given":"Masahiro"},{"family":"Umeshita","given":"Koji"},{"family":"Doki","given":"Yuichro"},{"family":"Mori","given":"Masaki"},{"family":"Nagano","given":"Hiroaki"}],"issued":{"date-parts":[["2012",1]]}}}],"schema":"https://github.com/citation-style-language/schema/raw/master/csl-citation.json"} </w:instrText>
            </w:r>
            <w:r w:rsidR="00745AC4">
              <w:rPr>
                <w:rFonts w:ascii="Times New Roman" w:hAnsi="Times New Roman" w:cs="Times New Roman"/>
                <w:sz w:val="16"/>
                <w:szCs w:val="16"/>
              </w:rPr>
              <w:fldChar w:fldCharType="separate"/>
            </w:r>
            <w:r w:rsidR="00C74190" w:rsidRPr="00C74190">
              <w:rPr>
                <w:rFonts w:ascii="Times New Roman" w:hAnsi="Times New Roman" w:cs="Times New Roman"/>
                <w:sz w:val="16"/>
              </w:rPr>
              <w:t>(71)</w:t>
            </w:r>
            <w:r w:rsidR="00745AC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2</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39</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DFS: G1+G2-55.5 months vs G3+G4-35.4 months, P=0.049</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DFS: HR=1.292 (95%CI:0.849-1.964), P=0.232</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Zhang et al</w:t>
            </w:r>
            <w:r w:rsidR="00B40B09">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oc4qv36il","properties":{"formattedCitation":"(72)","plainCitation":"(72)"},"citationItems":[{"id":413,"uris":["http://zotero.org/groups/1363736/items/ZSU8QA7B"],"uri":["http://zotero.org/groups/1363736/items/ZSU8QA7B"],"itemData":{"id":413,"type":"article-journal","title":"Evaluation of Jagged2 and Gli1 expression and their correlation with prognosis in human hepatocellular carcinoma","container-title":"Molecular Medicine Reports","page":"749-754","volume":"10","issue":"2","source":"PubMed","abstract":"Jagged2 is closely associated with numerous congenital diseases and has an important role in multiple malignancies. It has been identified that Jagged2 is a sonic hedgehog‑regulated factor. However, its expression and correlation with Gli1 in hepatocellular carcinoma (HCC) remain unknown. A total of 58 samples of surgically resected paired HCC and normal tumor‑adjacent tissues were collected, and the Jagged2 and Gli1 expression was detected in the samples using immunohistochemical staining. The correlation between Jagged2 and Gli1 protein expression, and their correlation with the clinicopathological features of HCC were analyzed. The protein expression of Jagged2 and Gli1 were significantly upregulated in HCC tissues compared with the normal tumor‑adjacent tissues (P&lt;0.001, respectively), and Jagged2 expression was positively correlated with Gli1 protein in HCC tissues (r=0.643, P&lt;0.001). Jagged2 and Gli1 protein were expressed at significantly higher levels in patients with intrahepatic metastasis, high histological grade and advanced tumor-node-metastasis stage (TNM) stage (P&lt;0.05, respectively). With the Cox proportional hazard regression mode, the independent factors predictive of poor long‑term HCC survival following radical liver resection included high expression of Jagged2, advanced TNM stage and high histological grade (P&lt;0.05). In HCC, high expression of Jagged2 was closely correlated with poor clinicopathological features, and it may therefore be a potential prognosis predictor for patients with HCC.","DOI":"10.3892/mmr.2014.2246","ISSN":"1791-3004","note":"PMID: 24858621","journalAbbreviation":"Mol Med Rep","language":"eng","author":[{"family":"Zhang","given":"Junli"},{"family":"Tu","given":"Kangsheng"},{"family":"Yang","given":"Wei"},{"family":"Li","given":"Chao"},{"family":"Yao","given":"Yingmin"},{"family":"Zheng","given":"Xin"},{"family":"Liu","given":"Qingguang"}],"issued":{"date-parts":[["2014",8]]}}}],"schema":"https://github.com/citation-style-language/schema/raw/master/csl-citation.json"} </w:instrText>
            </w:r>
            <w:r w:rsidR="00B40B09">
              <w:rPr>
                <w:rFonts w:ascii="Times New Roman" w:hAnsi="Times New Roman" w:cs="Times New Roman"/>
                <w:sz w:val="16"/>
                <w:szCs w:val="16"/>
              </w:rPr>
              <w:fldChar w:fldCharType="separate"/>
            </w:r>
            <w:r w:rsidR="00C74190" w:rsidRPr="00C74190">
              <w:rPr>
                <w:rFonts w:ascii="Times New Roman" w:hAnsi="Times New Roman" w:cs="Times New Roman"/>
                <w:sz w:val="16"/>
              </w:rPr>
              <w:t>(72)</w:t>
            </w:r>
            <w:r w:rsidR="00B40B09">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December 2009-June 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chemotherapy or chemoembolization</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58</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was higher in more differentiated tumors (log-rank test: χ2</w:t>
            </w:r>
            <w:r w:rsidRPr="00BE5615">
              <w:rPr>
                <w:rFonts w:ascii="Times New Roman" w:hAnsi="Times New Roman" w:cs="Times New Roman"/>
                <w:sz w:val="16"/>
                <w:szCs w:val="16"/>
              </w:rPr>
              <w:noBreakHyphen/>
              <w:t>value=12.014 P=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rading was an independent predictor of OS (Cox proportional hazard regression model: HR=2.393, 95%CI=1.676</w:t>
            </w:r>
            <w:r w:rsidRPr="00BE5615">
              <w:rPr>
                <w:rFonts w:ascii="Times New Roman" w:hAnsi="Times New Roman" w:cs="Times New Roman"/>
                <w:sz w:val="16"/>
                <w:szCs w:val="16"/>
              </w:rPr>
              <w:noBreakHyphen/>
              <w:t>8.385, P=0.001)</w:t>
            </w:r>
          </w:p>
        </w:tc>
      </w:tr>
      <w:tr w:rsidR="0076374D" w:rsidRPr="00BE5615" w:rsidTr="00BE5615">
        <w:trPr>
          <w:trHeight w:val="1200"/>
        </w:trPr>
        <w:tc>
          <w:tcPr>
            <w:tcW w:w="1035"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Shindoh et al</w:t>
            </w:r>
            <w:r>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mq1fbb2c1","properties":{"formattedCitation":"(73)","plainCitation":"(73)"},"citationItems":[{"id":386,"uris":["http://zotero.org/groups/1363736/items/XH2RJKPS"],"uri":["http://zotero.org/groups/1363736/items/XH2RJKPS"],"itemData":{"id":386,"type":"article-journal","title":"Microvascular invasion does not predict long-term survival in hepatocellular carcinoma up to 2 cm: reappraisal of the staging system for solitary tumors","container-title":"Annals of Surgical Oncology","page":"1223-1229","volume":"20","issue":"4","source":"PubMed","abstract":"BACKGROUND: Excellent long-term outcomes have been reported recently for patients with small (≤2 cm) hepatocellular carcinoma (HCC). However, the significance of microvascular invasion (MVI) in small HCC remains unclear. The purpose of this study was to determine the impact of MVI in small HCC up to 2 cm.\nMETHODS: In 1,109 patients with solitary HCC from six major international hepatobiliary centers, the impact of MVI on long-term survival in patients with small HCC (≤2 cm) and patients with tumors larger than 2 cm was analyzed.\nRESULTS: In patients with small HCC, long-term survival was not affected by MVI (p = 0.8), whereas in patients with larger HCC, significantly worse survival was observed in patients with MVI (p &lt; 0.0001). In multivariate analysis, MVI (hazard ratio [HR] 1.59; 95 % confidence interval (CI) 1.27-1.99; p &lt; 0.001), elevated alpha-fetoprotein (HR 1.41; 95 % CI 1.11-1.8; p = 0.005), and higher histologic grade (HR 1.29; 95 % CI 1.01-1.64; p = 0.04) were significant predictors of worse survival in patients with HCC larger than 2 cm but were not correlated with long-term survival in small HCC. When the cohort was divided into three groups-HCC ≤2, &gt;2 cm without MVI, and HCC &gt;2 cm with MVI-significant between-group survival difference was observed (p &lt; 0.0001).\nCONCLUSIONS: Small HCC is associated with an excellent prognosis that is not affected by the presence of MVI. The discriminatory power of the 7th edition of the AJCC classification for solitary HCC could be further improved by subdividing tumors according to size (≤2 vs. &gt;2 cm).","DOI":"10.1245/s10434-012-2739-y","ISSN":"1534-4681","note":"PMID: 23179993\nPMCID: PMC3856190","shortTitle":"Microvascular invasion does not predict long-term survival in hepatocellular carcinoma up to 2 cm","journalAbbreviation":"Ann. Surg. Oncol.","language":"eng","author":[{"family":"Shindoh","given":"Junichi"},{"family":"Andreou","given":"Andreas"},{"family":"Aloia","given":"Thomas A."},{"family":"Zimmitti","given":"Giuseppe"},{"family":"Lauwers","given":"Gregory Y."},{"family":"Laurent","given":"Alexis"},{"family":"Nagorney","given":"David M."},{"family":"Belghiti","given":"Jacques"},{"family":"Cherqui","given":"Daniel"},{"family":"Poon","given":"Ronnie Tung-Ping"},{"family":"Kokudo","given":"Norihiro"},{"family":"Vauthey","given":"Jean-Nicolas"}],"issued":{"date-parts":[["2013",4]]}}}],"schema":"https://github.com/citation-style-language/schema/raw/master/csl-citation.json"} </w:instrText>
            </w:r>
            <w:r>
              <w:rPr>
                <w:rFonts w:ascii="Times New Roman" w:hAnsi="Times New Roman" w:cs="Times New Roman"/>
                <w:sz w:val="16"/>
                <w:szCs w:val="16"/>
              </w:rPr>
              <w:fldChar w:fldCharType="separate"/>
            </w:r>
            <w:r w:rsidR="00C74190" w:rsidRPr="00C74190">
              <w:rPr>
                <w:rFonts w:ascii="Times New Roman" w:hAnsi="Times New Roman" w:cs="Times New Roman"/>
                <w:sz w:val="16"/>
              </w:rPr>
              <w:t>(73)</w:t>
            </w:r>
            <w:r>
              <w:rPr>
                <w:rFonts w:ascii="Times New Roman" w:hAnsi="Times New Roman" w:cs="Times New Roman"/>
                <w:sz w:val="16"/>
                <w:szCs w:val="16"/>
              </w:rPr>
              <w:fldChar w:fldCharType="end"/>
            </w:r>
          </w:p>
        </w:tc>
        <w:tc>
          <w:tcPr>
            <w:tcW w:w="619"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1981-2011</w:t>
            </w:r>
          </w:p>
        </w:tc>
        <w:tc>
          <w:tcPr>
            <w:tcW w:w="1070"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927</w:t>
            </w:r>
          </w:p>
        </w:tc>
        <w:tc>
          <w:tcPr>
            <w:tcW w:w="900"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OS was higher in more differentiated tumors (HR=1.5, 95%CI=1.22–1.84, P=0.0001)</w:t>
            </w:r>
          </w:p>
        </w:tc>
        <w:tc>
          <w:tcPr>
            <w:tcW w:w="3054"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Grading was an independent predictor of OS (HR 1.29, 95%CI 1.01-1.64, P = 0.04)</w:t>
            </w:r>
          </w:p>
        </w:tc>
      </w:tr>
      <w:tr w:rsidR="0076374D" w:rsidRPr="00BE5615" w:rsidTr="00BE5615">
        <w:trPr>
          <w:trHeight w:val="1200"/>
        </w:trPr>
        <w:tc>
          <w:tcPr>
            <w:tcW w:w="1035" w:type="dxa"/>
            <w:vMerge/>
            <w:vAlign w:val="center"/>
            <w:hideMark/>
          </w:tcPr>
          <w:p w:rsidR="0076374D" w:rsidRPr="00BE5615" w:rsidRDefault="0076374D" w:rsidP="00BE5615">
            <w:pPr>
              <w:jc w:val="center"/>
              <w:rPr>
                <w:rFonts w:ascii="Times New Roman" w:hAnsi="Times New Roman" w:cs="Times New Roman"/>
                <w:sz w:val="16"/>
                <w:szCs w:val="16"/>
              </w:rPr>
            </w:pPr>
          </w:p>
        </w:tc>
        <w:tc>
          <w:tcPr>
            <w:tcW w:w="619" w:type="dxa"/>
            <w:vMerge/>
            <w:vAlign w:val="center"/>
            <w:hideMark/>
          </w:tcPr>
          <w:p w:rsidR="0076374D" w:rsidRPr="00BE5615" w:rsidRDefault="0076374D" w:rsidP="00BE5615">
            <w:pPr>
              <w:jc w:val="center"/>
              <w:rPr>
                <w:rFonts w:ascii="Times New Roman" w:hAnsi="Times New Roman" w:cs="Times New Roman"/>
                <w:sz w:val="16"/>
                <w:szCs w:val="16"/>
              </w:rPr>
            </w:pPr>
          </w:p>
        </w:tc>
        <w:tc>
          <w:tcPr>
            <w:tcW w:w="901" w:type="dxa"/>
            <w:vMerge/>
            <w:vAlign w:val="center"/>
            <w:hideMark/>
          </w:tcPr>
          <w:p w:rsidR="0076374D" w:rsidRPr="00BE5615" w:rsidRDefault="0076374D" w:rsidP="00BE5615">
            <w:pPr>
              <w:jc w:val="center"/>
              <w:rPr>
                <w:rFonts w:ascii="Times New Roman" w:hAnsi="Times New Roman" w:cs="Times New Roman"/>
                <w:sz w:val="16"/>
                <w:szCs w:val="16"/>
              </w:rPr>
            </w:pPr>
          </w:p>
        </w:tc>
        <w:tc>
          <w:tcPr>
            <w:tcW w:w="107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1514" w:type="dxa"/>
            <w:vMerge/>
            <w:vAlign w:val="center"/>
            <w:hideMark/>
          </w:tcPr>
          <w:p w:rsidR="0076374D" w:rsidRPr="00BE5615" w:rsidRDefault="0076374D" w:rsidP="00BE5615">
            <w:pPr>
              <w:jc w:val="center"/>
              <w:rPr>
                <w:rFonts w:ascii="Times New Roman" w:hAnsi="Times New Roman" w:cs="Times New Roman"/>
                <w:sz w:val="16"/>
                <w:szCs w:val="16"/>
              </w:rPr>
            </w:pPr>
          </w:p>
        </w:tc>
        <w:tc>
          <w:tcPr>
            <w:tcW w:w="690"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148</w:t>
            </w:r>
          </w:p>
        </w:tc>
        <w:tc>
          <w:tcPr>
            <w:tcW w:w="90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826" w:type="dxa"/>
            <w:vMerge/>
            <w:vAlign w:val="center"/>
            <w:hideMark/>
          </w:tcPr>
          <w:p w:rsidR="0076374D" w:rsidRPr="00BE5615" w:rsidRDefault="0076374D" w:rsidP="00BE5615">
            <w:pPr>
              <w:jc w:val="center"/>
              <w:rPr>
                <w:rFonts w:ascii="Times New Roman" w:hAnsi="Times New Roman" w:cs="Times New Roman"/>
                <w:sz w:val="16"/>
                <w:szCs w:val="16"/>
              </w:rPr>
            </w:pPr>
          </w:p>
        </w:tc>
        <w:tc>
          <w:tcPr>
            <w:tcW w:w="81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3060"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OS: HR=1.27 (95%CI:0.6–2.47), P=0.51</w:t>
            </w:r>
          </w:p>
        </w:tc>
        <w:tc>
          <w:tcPr>
            <w:tcW w:w="3054"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w:t>
            </w:r>
          </w:p>
        </w:tc>
      </w:tr>
      <w:tr w:rsidR="00BE5615" w:rsidRPr="00BE5615" w:rsidTr="00BE5615">
        <w:trPr>
          <w:trHeight w:val="1200"/>
        </w:trPr>
        <w:tc>
          <w:tcPr>
            <w:tcW w:w="1035" w:type="dxa"/>
            <w:vAlign w:val="center"/>
            <w:hideMark/>
          </w:tcPr>
          <w:p w:rsidR="00BE5615" w:rsidRPr="00EC4AC2" w:rsidRDefault="00BE5615" w:rsidP="00BE5615">
            <w:pPr>
              <w:jc w:val="center"/>
              <w:rPr>
                <w:rFonts w:ascii="Times New Roman" w:hAnsi="Times New Roman" w:cs="Times New Roman"/>
                <w:sz w:val="16"/>
                <w:szCs w:val="16"/>
              </w:rPr>
            </w:pPr>
            <w:r w:rsidRPr="00EC4AC2">
              <w:rPr>
                <w:rFonts w:ascii="Times New Roman" w:hAnsi="Times New Roman" w:cs="Times New Roman"/>
                <w:sz w:val="16"/>
                <w:szCs w:val="16"/>
              </w:rPr>
              <w:t>Huang et al</w:t>
            </w:r>
            <w:r w:rsidR="00EC4AC2">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8uvruitaf","properties":{"formattedCitation":"(74)","plainCitation":"(74)"},"citationItems":[{"id":379,"uris":["http://zotero.org/groups/1363736/items/NIDERAEA"],"uri":["http://zotero.org/groups/1363736/items/NIDERAEA"],"itemData":{"id":379,"type":"article-journal","title":"Allele loss and down-regulation of heparanase gene are associated with the progression and poor prognosis of hepatocellular carcinoma","container-title":"PloS One","page":"e44061","volume":"7","issue":"8","source":"PubMed","abstract":"OBJECTIVES: The role of heparanase (HPSE) gene in cancers including hepatocellular carcinoma (HCC) is currently controversial. This study was aimed at investigating the impact of genetic alteration and expression change of HPSE on the progression and prognosis of HCC.\nMETHODS: The HPSE gene was studied in three different aspects: (1) loss of heterozygosity (LOH) by a custom SNP microarray and DNA copy number by real-time PCR; (2) mRNA level by qRT-PCR; and (3) protein expression by immunohistochemistry. The clinical significances of allele loss and expression change of HPSE were analyzed.\nRESULTS: Microarray analysis showed that the average LOH frequency for 10 SNPs located within HPSE gene was 31.6%, three of which were significantly correlated with tumor grade, serum HBV-DNA level, and AFP concentration. In agreement with SNP LOH data, DNA copy number loss of HPSE was observed in 38.74% (43/111) of HCC cases. HPSE mRNA level was notably reduced in 74.1% (83/112) of tumor tissues compared with non-tumor liver tissues, which was significantly associated with DNA copy number loss, increased tumor size, and post-operative metastasis. HPSE protein level was also remarkably reduced in 66.3% (53/80) of tumor tissues, which was correlated with tumor grade. Patients with lower expression level of HPSE mRNA or protein had a significantly lower survival rate than those with higher expression. Cox regression analysis suggested that HPSE protein was an independent predictor of overall survival in HCC patients.\nCONCLUSIONS: The results in this study demonstrate that genetic alteration and reduction of HPSE expression are associated with tumor progression and poor prognosis of HCCs, suggesting that HPSE behaves like a tumor suppressor gene and is a potential prognostic marker for HCC patients.","DOI":"10.1371/journal.pone.0044061","ISSN":"1932-6203","note":"PMID: 22952874\nPMCID: PMC3432106","journalAbbreviation":"PLoS ONE","language":"eng","author":[{"family":"Huang","given":"Guo-Liang"},{"family":"Li","given":"Bin-Kui"},{"family":"Zhang","given":"Mei-Yin"},{"family":"Wei","given":"Rong-Rong"},{"family":"Yuan","given":"Yun-Fei"},{"family":"Shi","given":"Ming"},{"family":"Chen","given":"Xiao-Qian"},{"family":"Huang","given":"Long"},{"family":"Zhang","given":"Hui-Zhong"},{"family":"Liu","given":"Wanqing"},{"family":"Huang","given":"Bi-Jun"},{"family":"Li","given":"Honghua"},{"family":"Zheng","given":"Xiao-Feng"},{"family":"Luo","given":"Xian-Rong"},{"family":"Wang","given":"Hui-Yun"}],"issued":{"date-parts":[["2012"]]}}}],"schema":"https://github.com/citation-style-language/schema/raw/master/csl-citation.json"} </w:instrText>
            </w:r>
            <w:r w:rsidR="00EC4AC2">
              <w:rPr>
                <w:rFonts w:ascii="Times New Roman" w:hAnsi="Times New Roman" w:cs="Times New Roman"/>
                <w:sz w:val="16"/>
                <w:szCs w:val="16"/>
              </w:rPr>
              <w:fldChar w:fldCharType="separate"/>
            </w:r>
            <w:r w:rsidR="00C74190" w:rsidRPr="00C74190">
              <w:rPr>
                <w:rFonts w:ascii="Times New Roman" w:hAnsi="Times New Roman" w:cs="Times New Roman"/>
                <w:sz w:val="16"/>
              </w:rPr>
              <w:t>(74)</w:t>
            </w:r>
            <w:r w:rsidR="00EC4AC2">
              <w:rPr>
                <w:rFonts w:ascii="Times New Roman" w:hAnsi="Times New Roman" w:cs="Times New Roman"/>
                <w:sz w:val="16"/>
                <w:szCs w:val="16"/>
              </w:rPr>
              <w:fldChar w:fldCharType="end"/>
            </w:r>
          </w:p>
        </w:tc>
        <w:tc>
          <w:tcPr>
            <w:tcW w:w="619" w:type="dxa"/>
            <w:vAlign w:val="center"/>
            <w:hideMark/>
          </w:tcPr>
          <w:p w:rsidR="00BE5615" w:rsidRPr="00EC4AC2" w:rsidRDefault="00BE5615" w:rsidP="00BE5615">
            <w:pPr>
              <w:jc w:val="center"/>
              <w:rPr>
                <w:rFonts w:ascii="Times New Roman" w:hAnsi="Times New Roman" w:cs="Times New Roman"/>
                <w:sz w:val="16"/>
                <w:szCs w:val="16"/>
              </w:rPr>
            </w:pPr>
            <w:r w:rsidRPr="00EC4AC2">
              <w:rPr>
                <w:rFonts w:ascii="Times New Roman" w:hAnsi="Times New Roman" w:cs="Times New Roman"/>
                <w:sz w:val="16"/>
                <w:szCs w:val="16"/>
              </w:rPr>
              <w:t>2012</w:t>
            </w:r>
          </w:p>
        </w:tc>
        <w:tc>
          <w:tcPr>
            <w:tcW w:w="901" w:type="dxa"/>
            <w:vAlign w:val="center"/>
            <w:hideMark/>
          </w:tcPr>
          <w:p w:rsidR="00BE5615" w:rsidRPr="00EC4AC2" w:rsidRDefault="00BE5615" w:rsidP="00BE5615">
            <w:pPr>
              <w:jc w:val="center"/>
              <w:rPr>
                <w:rFonts w:ascii="Times New Roman" w:hAnsi="Times New Roman" w:cs="Times New Roman"/>
                <w:sz w:val="16"/>
                <w:szCs w:val="16"/>
              </w:rPr>
            </w:pPr>
            <w:r w:rsidRPr="00EC4AC2">
              <w:rPr>
                <w:rFonts w:ascii="Times New Roman" w:hAnsi="Times New Roman" w:cs="Times New Roman"/>
                <w:sz w:val="16"/>
                <w:szCs w:val="16"/>
              </w:rPr>
              <w:t>2004-2007</w:t>
            </w:r>
          </w:p>
        </w:tc>
        <w:tc>
          <w:tcPr>
            <w:tcW w:w="1070" w:type="dxa"/>
            <w:vAlign w:val="center"/>
            <w:hideMark/>
          </w:tcPr>
          <w:p w:rsidR="00BE5615" w:rsidRPr="00EC4AC2" w:rsidRDefault="00BE5615" w:rsidP="00BE5615">
            <w:pPr>
              <w:jc w:val="center"/>
              <w:rPr>
                <w:rFonts w:ascii="Times New Roman" w:hAnsi="Times New Roman" w:cs="Times New Roman"/>
                <w:sz w:val="16"/>
                <w:szCs w:val="16"/>
              </w:rPr>
            </w:pPr>
            <w:r w:rsidRPr="00EC4AC2">
              <w:rPr>
                <w:rFonts w:ascii="Times New Roman" w:hAnsi="Times New Roman" w:cs="Times New Roman"/>
                <w:sz w:val="16"/>
                <w:szCs w:val="16"/>
              </w:rPr>
              <w:t>LR</w:t>
            </w:r>
          </w:p>
        </w:tc>
        <w:tc>
          <w:tcPr>
            <w:tcW w:w="1514" w:type="dxa"/>
            <w:vAlign w:val="center"/>
            <w:hideMark/>
          </w:tcPr>
          <w:p w:rsidR="00BE5615" w:rsidRPr="00EC4AC2" w:rsidRDefault="00BE5615" w:rsidP="00BE5615">
            <w:pPr>
              <w:jc w:val="center"/>
              <w:rPr>
                <w:rFonts w:ascii="Times New Roman" w:hAnsi="Times New Roman" w:cs="Times New Roman"/>
                <w:sz w:val="16"/>
                <w:szCs w:val="16"/>
              </w:rPr>
            </w:pPr>
            <w:r w:rsidRPr="00EC4AC2">
              <w:rPr>
                <w:rFonts w:ascii="Times New Roman" w:hAnsi="Times New Roman" w:cs="Times New Roman"/>
                <w:sz w:val="16"/>
                <w:szCs w:val="16"/>
              </w:rPr>
              <w:t>No previous treatment</w:t>
            </w:r>
          </w:p>
        </w:tc>
        <w:tc>
          <w:tcPr>
            <w:tcW w:w="690" w:type="dxa"/>
            <w:vAlign w:val="center"/>
            <w:hideMark/>
          </w:tcPr>
          <w:p w:rsidR="00BE5615" w:rsidRPr="00EC4AC2" w:rsidRDefault="00BE5615" w:rsidP="00BE5615">
            <w:pPr>
              <w:jc w:val="center"/>
              <w:rPr>
                <w:rFonts w:ascii="Times New Roman" w:hAnsi="Times New Roman" w:cs="Times New Roman"/>
                <w:sz w:val="16"/>
                <w:szCs w:val="16"/>
              </w:rPr>
            </w:pPr>
            <w:r w:rsidRPr="00EC4AC2">
              <w:rPr>
                <w:rFonts w:ascii="Times New Roman" w:hAnsi="Times New Roman" w:cs="Times New Roman"/>
                <w:sz w:val="16"/>
                <w:szCs w:val="16"/>
              </w:rPr>
              <w:t>112</w:t>
            </w:r>
          </w:p>
        </w:tc>
        <w:tc>
          <w:tcPr>
            <w:tcW w:w="900" w:type="dxa"/>
            <w:vAlign w:val="center"/>
            <w:hideMark/>
          </w:tcPr>
          <w:p w:rsidR="00BE5615" w:rsidRPr="00EC4AC2" w:rsidRDefault="00BE5615" w:rsidP="00BE5615">
            <w:pPr>
              <w:jc w:val="center"/>
              <w:rPr>
                <w:rFonts w:ascii="Times New Roman" w:hAnsi="Times New Roman" w:cs="Times New Roman"/>
                <w:sz w:val="16"/>
                <w:szCs w:val="16"/>
              </w:rPr>
            </w:pPr>
            <w:r w:rsidRPr="00EC4AC2">
              <w:rPr>
                <w:rFonts w:ascii="Times New Roman" w:hAnsi="Times New Roman" w:cs="Times New Roman"/>
                <w:sz w:val="16"/>
                <w:szCs w:val="16"/>
              </w:rPr>
              <w:t>ES</w:t>
            </w:r>
          </w:p>
        </w:tc>
        <w:tc>
          <w:tcPr>
            <w:tcW w:w="826" w:type="dxa"/>
            <w:vAlign w:val="center"/>
            <w:hideMark/>
          </w:tcPr>
          <w:p w:rsidR="00BE5615" w:rsidRPr="00EC4AC2" w:rsidRDefault="00BE5615" w:rsidP="00BE5615">
            <w:pPr>
              <w:jc w:val="center"/>
              <w:rPr>
                <w:rFonts w:ascii="Times New Roman" w:hAnsi="Times New Roman" w:cs="Times New Roman"/>
                <w:sz w:val="16"/>
                <w:szCs w:val="16"/>
              </w:rPr>
            </w:pPr>
            <w:r w:rsidRPr="00EC4AC2">
              <w:rPr>
                <w:rFonts w:ascii="Times New Roman" w:hAnsi="Times New Roman" w:cs="Times New Roman"/>
                <w:sz w:val="16"/>
                <w:szCs w:val="16"/>
              </w:rPr>
              <w:t>4-tier</w:t>
            </w:r>
          </w:p>
        </w:tc>
        <w:tc>
          <w:tcPr>
            <w:tcW w:w="810" w:type="dxa"/>
            <w:vAlign w:val="center"/>
            <w:hideMark/>
          </w:tcPr>
          <w:p w:rsidR="00BE5615" w:rsidRPr="00EC4AC2" w:rsidRDefault="00BE5615" w:rsidP="00BE5615">
            <w:pPr>
              <w:jc w:val="center"/>
              <w:rPr>
                <w:rFonts w:ascii="Times New Roman" w:hAnsi="Times New Roman" w:cs="Times New Roman"/>
                <w:sz w:val="16"/>
                <w:szCs w:val="16"/>
              </w:rPr>
            </w:pPr>
            <w:r w:rsidRPr="00EC4AC2">
              <w:rPr>
                <w:rFonts w:ascii="Times New Roman" w:hAnsi="Times New Roman" w:cs="Times New Roman"/>
                <w:sz w:val="16"/>
                <w:szCs w:val="16"/>
              </w:rPr>
              <w:t>G1 x G2 x G3</w:t>
            </w:r>
          </w:p>
        </w:tc>
        <w:tc>
          <w:tcPr>
            <w:tcW w:w="3060" w:type="dxa"/>
            <w:vAlign w:val="center"/>
            <w:hideMark/>
          </w:tcPr>
          <w:p w:rsidR="00BE5615" w:rsidRPr="00EC4AC2" w:rsidRDefault="00BE5615" w:rsidP="00BE5615">
            <w:pPr>
              <w:jc w:val="center"/>
              <w:rPr>
                <w:rFonts w:ascii="Times New Roman" w:hAnsi="Times New Roman" w:cs="Times New Roman"/>
                <w:sz w:val="16"/>
                <w:szCs w:val="16"/>
              </w:rPr>
            </w:pPr>
            <w:r w:rsidRPr="00EC4AC2">
              <w:rPr>
                <w:rFonts w:ascii="Times New Roman" w:hAnsi="Times New Roman" w:cs="Times New Roman"/>
                <w:sz w:val="16"/>
                <w:szCs w:val="16"/>
              </w:rPr>
              <w:t>OS: HR=1.419 (95%CI:1.005-2.003), P=0.046</w:t>
            </w:r>
          </w:p>
        </w:tc>
        <w:tc>
          <w:tcPr>
            <w:tcW w:w="3054" w:type="dxa"/>
            <w:vAlign w:val="center"/>
            <w:hideMark/>
          </w:tcPr>
          <w:p w:rsidR="00BE5615" w:rsidRPr="00EC4AC2" w:rsidRDefault="00BE5615" w:rsidP="00BE5615">
            <w:pPr>
              <w:jc w:val="center"/>
              <w:rPr>
                <w:rFonts w:ascii="Times New Roman" w:hAnsi="Times New Roman" w:cs="Times New Roman"/>
                <w:sz w:val="16"/>
                <w:szCs w:val="16"/>
              </w:rPr>
            </w:pPr>
            <w:r w:rsidRPr="00EC4AC2">
              <w:rPr>
                <w:rFonts w:ascii="Times New Roman" w:hAnsi="Times New Roman" w:cs="Times New Roman"/>
                <w:sz w:val="16"/>
                <w:szCs w:val="16"/>
              </w:rPr>
              <w:t>NS</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Yuan et al</w:t>
            </w:r>
            <w:r w:rsidR="0029154B">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e7kihf749","properties":{"formattedCitation":"(75)","plainCitation":"(75)"},"citationItems":[{"id":466,"uris":["http://zotero.org/groups/1363736/items/59ESRXWZ"],"uri":["http://zotero.org/groups/1363736/items/59ESRXWZ"],"itemData":{"id":466,"type":"article-journal","title":"S100P expression is a novel prognostic factor in hepatocellular carcinoma and predicts survival in patients with high tumor stage or early recurrent tumors","container-title":"PloS One","page":"e65501","volume":"8","issue":"6","source":"PubMed","abstract":"The calcium-binding protein S100P is expressed in a variety of human cancer cells and is important in cancer cell growth and invasion. Using differential display, we found S100P is overexpressed in human hepatocellular carcinoma (HCC). We examined the expression of 305 unifocal, primary HCC tumors using immunohistochemistry. The S100P protein was expressed in 173 of the 305 (56.7%) HCC tumors. The expression of S100P correlated with female sex (P = 0.0162), high serum α-fetoprotein level (P = 0.0001), high tumor grade (P = 0.0029), high tumor stage (P = 0.0319), the presence of the p53 mutation (P = 0.0032), and the absence of the β-catenin mutation (P = 0.0489). Patients with HCC tumors that expressed S100P were more likely to have early tumor recurrence (ETR) (P = 0.0189) and lower 5-year survival (P = 0.0023). The multivariate analysis confirmed that S100P expression was an independent prognostic factor in HCC. The combinatorial analysis showed an additive unfavorable prognostic interaction between S100P expression and the p53 mutation. In contrast, the β-catenin mutation was associated with better prognosis in both S100P-positive and -negative HCCs. Furthermore, S100P expression was a predictor of survival in HCC patients with high tumor stage or ETR (P = 0.0026 and P = 0.0002, respectively). Our study indicates the expression of the S100P protein is a novel independent predictor for poor prognosis in HCC, and it is also an unfavorable prognostic predictor in HCC patients with high tumor stage or ETR.","DOI":"10.1371/journal.pone.0065501","ISSN":"1932-6203","note":"PMID: 23785431\nPMCID: PMC3681902","journalAbbreviation":"PLoS ONE","language":"eng","author":[{"family":"Yuan","given":"Ray-Hwang"},{"family":"Chang","given":"Ko-Tung"},{"family":"Chen","given":"Yu-Ling"},{"family":"Hsu","given":"Hey-Chi"},{"family":"Lee","given":"Po-Huang"},{"family":"Lai","given":"Po-Lin"},{"family":"Jeng","given":"Yung-Ming"}],"issued":{"date-parts":[["2013"]]}}}],"schema":"https://github.com/citation-style-language/schema/raw/master/csl-citation.json"} </w:instrText>
            </w:r>
            <w:r w:rsidR="0029154B">
              <w:rPr>
                <w:rFonts w:ascii="Times New Roman" w:hAnsi="Times New Roman" w:cs="Times New Roman"/>
                <w:sz w:val="16"/>
                <w:szCs w:val="16"/>
              </w:rPr>
              <w:fldChar w:fldCharType="separate"/>
            </w:r>
            <w:r w:rsidR="00C74190" w:rsidRPr="00C74190">
              <w:rPr>
                <w:rFonts w:ascii="Times New Roman" w:hAnsi="Times New Roman" w:cs="Times New Roman"/>
                <w:sz w:val="16"/>
              </w:rPr>
              <w:t>(75)</w:t>
            </w:r>
            <w:r w:rsidR="0029154B">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982-1998</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59</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TR: OR=1.70 (95%CI:1.01-2.89), P=0.0456</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TR: HR (low grade/high grade)</w:t>
            </w:r>
            <w:r w:rsidR="0029154B">
              <w:rPr>
                <w:rFonts w:ascii="Times New Roman" w:hAnsi="Times New Roman" w:cs="Times New Roman"/>
                <w:sz w:val="16"/>
                <w:szCs w:val="16"/>
              </w:rPr>
              <w:t xml:space="preserve"> </w:t>
            </w:r>
            <w:r w:rsidRPr="00BE5615">
              <w:rPr>
                <w:rFonts w:ascii="Times New Roman" w:hAnsi="Times New Roman" w:cs="Times New Roman"/>
                <w:sz w:val="16"/>
                <w:szCs w:val="16"/>
              </w:rPr>
              <w:t>=0.7895 (95%CI:0.5106–1.2223), P=0.2898</w:t>
            </w:r>
          </w:p>
        </w:tc>
      </w:tr>
      <w:tr w:rsidR="00BE5615" w:rsidRPr="005C10D6"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lastRenderedPageBreak/>
              <w:t>Zhou et al</w:t>
            </w:r>
            <w:r w:rsidR="00814CB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bb6cqb0tb","properties":{"formattedCitation":"(76)","plainCitation":"(76)"},"citationItems":[{"id":389,"uris":["http://zotero.org/groups/1363736/items/HGJ9XI5Q"],"uri":["http://zotero.org/groups/1363736/items/HGJ9XI5Q"],"itemData":{"id":389,"type":"article-journal","title":"Risk factors of poor prognosis and portal vein tumor thrombosis after curative resection of solitary hepatocellular carcinoma","container-title":"Hepatobiliary &amp; pancreatic diseases international: HBPD INT","page":"68-73","volume":"12","issue":"1","source":"PubMed","abstract":"BACKGROUND: Predictors of poor prognosis of solitary hepatocellular carcinoma (SHCC), a subgroup encompassing most patients with the malignancy, are still controversial. Hence, risk factors for portal vein tumor thrombosis (PVTT) in SHCC are obscure. The present study was designed to address this issue.\nMETHOD: Clinicopathological and follow-up data for 156 consecutive patients with SHCC following curative hepatic resection were analyzed using uni- and multi-variate analyses.\nRESULTS: Univariate analysis showed that PVTT, tumor-node-metastasis (TNM) stage, Edmondson-Steiner grade and preoperative serum alpha-fetoprotein (AFP) level were associated with the overall and disease-free survival, whereas tumor size only influenced the overall survival. In multivariate Cox regression tests, Edmondson-Steiner grade and TNM stage were independent prognostic markers for both overall and disease-free survival. In addition, the Chi-square test showed that AFP level and Edmondson-Steiner grade were correlated with PVTT. Among them, only Edmondson-Steiner grade was shown to be of independent significance for PVTT in multi-variate logistic regression analysis. Additionally, AFP, the sole preoperative factor for PVTT, was not adequately sensitive and specific.\nCONCLUSIONS: Factors relating to post-surgical prognosis and PVTT in SHCC are all tumor-related. Of these, Edmondson-Steiner grade and TNM stage might be of particular importance in survival analysis. In addition, accurate prediction of PVTT by clinicopathological parameters before surgery remains difficult.","ISSN":"1499-3872","note":"PMID: 23392801","journalAbbreviation":"HBPD INT","language":"eng","author":[{"family":"Zhou","given":"Li"},{"family":"Rui","given":"Jing-An"},{"family":"Wang","given":"Shao-Bin"},{"family":"Chen","given":"Shu-Guang"},{"family":"Qu","given":"Qiang"}],"issued":{"date-parts":[["2013",2]]}}}],"schema":"https://github.com/citation-style-language/schema/raw/master/csl-citation.json"} </w:instrText>
            </w:r>
            <w:r w:rsidR="00814CB1">
              <w:rPr>
                <w:rFonts w:ascii="Times New Roman" w:hAnsi="Times New Roman" w:cs="Times New Roman"/>
                <w:sz w:val="16"/>
                <w:szCs w:val="16"/>
              </w:rPr>
              <w:fldChar w:fldCharType="separate"/>
            </w:r>
            <w:r w:rsidR="00C74190" w:rsidRPr="00C74190">
              <w:rPr>
                <w:rFonts w:ascii="Times New Roman" w:hAnsi="Times New Roman" w:cs="Times New Roman"/>
                <w:sz w:val="16"/>
              </w:rPr>
              <w:t>(76)</w:t>
            </w:r>
            <w:r w:rsidR="00814CB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995-2002</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56</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 xml:space="preserve">OS: </w:t>
            </w:r>
            <w:proofErr w:type="spellStart"/>
            <w:r w:rsidRPr="00BE5615">
              <w:rPr>
                <w:rFonts w:ascii="Times New Roman" w:hAnsi="Times New Roman" w:cs="Times New Roman"/>
                <w:sz w:val="16"/>
                <w:szCs w:val="16"/>
              </w:rPr>
              <w:t>mean±SE</w:t>
            </w:r>
            <w:proofErr w:type="spellEnd"/>
            <w:r w:rsidRPr="00BE5615">
              <w:rPr>
                <w:rFonts w:ascii="Times New Roman" w:hAnsi="Times New Roman" w:cs="Times New Roman"/>
                <w:sz w:val="16"/>
                <w:szCs w:val="16"/>
              </w:rPr>
              <w:t>: 80±5 vs 21±2 months, P&lt;0.001</w:t>
            </w:r>
            <w:r w:rsidRPr="00BE5615">
              <w:rPr>
                <w:rFonts w:ascii="Times New Roman" w:hAnsi="Times New Roman" w:cs="Times New Roman"/>
                <w:sz w:val="16"/>
                <w:szCs w:val="16"/>
              </w:rPr>
              <w:br/>
              <w:t>DFS: 57±5 vs 13±1, P&lt;0.001</w:t>
            </w:r>
          </w:p>
        </w:tc>
        <w:tc>
          <w:tcPr>
            <w:tcW w:w="3054" w:type="dxa"/>
            <w:vAlign w:val="center"/>
            <w:hideMark/>
          </w:tcPr>
          <w:p w:rsidR="00BE5615" w:rsidRPr="00814CB1" w:rsidRDefault="00BE5615" w:rsidP="00BE5615">
            <w:pPr>
              <w:jc w:val="center"/>
              <w:rPr>
                <w:rFonts w:ascii="Times New Roman" w:hAnsi="Times New Roman" w:cs="Times New Roman"/>
                <w:sz w:val="16"/>
                <w:szCs w:val="16"/>
                <w:lang w:val="pt-BR"/>
              </w:rPr>
            </w:pPr>
            <w:r w:rsidRPr="00814CB1">
              <w:rPr>
                <w:rFonts w:ascii="Times New Roman" w:hAnsi="Times New Roman" w:cs="Times New Roman"/>
                <w:sz w:val="16"/>
                <w:szCs w:val="16"/>
                <w:lang w:val="pt-BR"/>
              </w:rPr>
              <w:t>OS: RR=5.944 (95%CI:3.167-11.156), P&lt;0.001</w:t>
            </w:r>
            <w:r w:rsidRPr="00814CB1">
              <w:rPr>
                <w:rFonts w:ascii="Times New Roman" w:hAnsi="Times New Roman" w:cs="Times New Roman"/>
                <w:sz w:val="16"/>
                <w:szCs w:val="16"/>
                <w:lang w:val="pt-BR"/>
              </w:rPr>
              <w:br/>
              <w:t>DFS: RR=6.175 (95%CI=3.78-10.087), P&lt;0.001</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Chen et al</w:t>
            </w:r>
            <w:r w:rsidR="00680C9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ojtvj3cpt","properties":{"formattedCitation":"(77)","plainCitation":"(77)"},"citationItems":[{"id":460,"uris":["http://zotero.org/groups/1363736/items/3CRI8PRI"],"uri":["http://zotero.org/groups/1363736/items/3CRI8PRI"],"itemData":{"id":460,"type":"article-journal","title":"Elevated preoperative serum CA19-9 levels in patients with hepatocellular carcinoma is associated with poor prognosis after resection","container-title":"TheScientificWorldJournal","page":"380797","volume":"2013","source":"PubMed","abstract":"Serum levels of the tumor marker CA19-9 have been reported to be elevated in patients with hepatocellular carcinoma (HCC), but its clinicopathologic significance is still unknown. A cohort of 304 patients undergoing surgical resection for HCC and having preoperative CA19-9 data was enrolled in this study. Serum CA19-9 levels were correlated with clinicopathologic factors. Univariate and multivariate analyses were performed to determine the predictors of patient survival. On receiver operating characteristic curve analysis, the cut off value of CA19-9 was determined to be 27 U/mL. One hundred and six patients had preoperative CA19-9 values &gt;27 U/mL. High serum CA19-9 levels did not correlate with patient age, sex, viral status, α -fetoprotein level, tumor size, tumor grade, tumor stage, multiplicity, and vascular invasion. Patients with elevated preoperative CA19-9 levels had lower 10-year survival than those without CA19-9 elevation. Multivariate analysis revealed that CA19-9 level, tumor grade, and tumor size are independent prognostic factors for long-term survival. In conclusion, a preoperative CA19-9 value &gt;27 U/mL is associated with poor prognosis after resection for HCC.","DOI":"10.1155/2013/380797","ISSN":"1537-744X","note":"PMID: 23843733\nPMCID: PMC3694498","journalAbbreviation":"ScientificWorldJournal","language":"eng","author":[{"family":"Chen","given":"Yu-Ling"},{"family":"Chen","given":"Chien-Hung"},{"family":"Hu","given":"Rey-Heng"},{"family":"Ho","given":"Ming-Chih"},{"family":"Jeng","given":"Yung-Ming"}],"issued":{"date-parts":[["2013"]]}}}],"schema":"https://github.com/citation-style-language/schema/raw/master/csl-citation.json"} </w:instrText>
            </w:r>
            <w:r w:rsidR="00680C91">
              <w:rPr>
                <w:rFonts w:ascii="Times New Roman" w:hAnsi="Times New Roman" w:cs="Times New Roman"/>
                <w:sz w:val="16"/>
                <w:szCs w:val="16"/>
              </w:rPr>
              <w:fldChar w:fldCharType="separate"/>
            </w:r>
            <w:r w:rsidR="00C74190" w:rsidRPr="00C74190">
              <w:rPr>
                <w:rFonts w:ascii="Times New Roman" w:hAnsi="Times New Roman" w:cs="Times New Roman"/>
                <w:sz w:val="16"/>
              </w:rPr>
              <w:t>(77)</w:t>
            </w:r>
            <w:r w:rsidR="00680C9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0-2008</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03</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2.16, (95%CI:1.39-3.34), P=0.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1.62 (95%CI:1.04–2.55), P=0.0342</w:t>
            </w:r>
          </w:p>
        </w:tc>
      </w:tr>
      <w:tr w:rsidR="00BE5615" w:rsidRPr="00BE5615" w:rsidTr="00BE5615">
        <w:trPr>
          <w:trHeight w:val="30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Han et al</w:t>
            </w:r>
            <w:r w:rsidR="00680C91">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36hqkun1j","properties":{"formattedCitation":"(78)","plainCitation":"(78)"},"citationItems":[{"id":488,"uris":["http://zotero.org/groups/1363736/items/3JCK8JAJ"],"uri":["http://zotero.org/groups/1363736/items/3JCK8JAJ"],"itemData":{"id":488,"type":"article-journal","title":"Prognostic significance of the worst grade in hepatocellular carcinoma with heterogeneous histologic grades of differentiation","container-title":"Journal of Gastroenterology and Hepatology","page":"1384-1390","volume":"28","issue":"8","source":"PubMed","abstract":"BACKGROUND AND AIM: Although tumor differentiation is a known prognostic factor after the treatment of hepatocellular carcinoma (HCC), there have not been any studies on the prognostic significance of tumor differentiation in HCC with heterogeneous histologic grades. In this study, we attempted to ascertain whether the major or the worst grade in mixed histologic type HCC determines the prognosis after liver resection.\nMETHODS: From January 1996 to March 2010, a total of 724 patients underwent curative resection of HCC at Yonsei University Health System, Korea. Of those, we excluded 99 patients who had total necrosis because of previous treatment. Among the remaining 625 patients, we compared the homogeneous moderately differentiated group (HG2, n = 241), mixed histologic grades with the worst component as poorly differentiated group (M2, n = 142), and homogeneous poorly differentiated group (HG3, n = 156). The clinicopathologic features, disease-free survival (DFS) and overall survival (OS) in each group were analyzed.\nRESULTS: The DFS and OS were significantly lower in M2 than in HG2 (P = 0.004 and 0.025, respectively) whereas those of M2 were not significantly different from HG3. There were no significant differences in the clinicopathologic features of each group except that microvascular invasion was more frequently observed in M2 than in HG2. On multivariate analysis, being in the worst histologic group (M2 and HG3) was an independent poor prognostic factor for DFS and OS (P = 0.028 and &lt; 0.001, respectively).\nCONCLUSIONS: In patients with advanced histologic grade, the worst histologic grade may determine the prognosis after curative resection of HCC.","DOI":"10.1111/jgh.12200","ISSN":"1440-1746","note":"PMID: 23517197","journalAbbreviation":"J. Gastroenterol. Hepatol.","language":"eng","author":[{"family":"Han","given":"Dai Hoon"},{"family":"Choi","given":"Gi Hong"},{"family":"Kim","given":"Kyung Sik"},{"family":"Choi","given":"Jin Sub"},{"family":"Park","given":"Young Nyun"},{"family":"Kim","given":"Seung Up"},{"family":"Park","given":"Jun Yong"},{"family":"Ahn","given":"Sang Hoon"},{"family":"Han","given":"Kwang-Hyub"}],"issued":{"date-parts":[["2013",8]]}}}],"schema":"https://github.com/citation-style-language/schema/raw/master/csl-citation.json"} </w:instrText>
            </w:r>
            <w:r w:rsidR="00680C91">
              <w:rPr>
                <w:rFonts w:ascii="Times New Roman" w:hAnsi="Times New Roman" w:cs="Times New Roman"/>
                <w:sz w:val="16"/>
                <w:szCs w:val="16"/>
              </w:rPr>
              <w:fldChar w:fldCharType="separate"/>
            </w:r>
            <w:r w:rsidR="00C74190" w:rsidRPr="00C74190">
              <w:rPr>
                <w:rFonts w:ascii="Times New Roman" w:hAnsi="Times New Roman" w:cs="Times New Roman"/>
                <w:sz w:val="16"/>
              </w:rPr>
              <w:t>(78)</w:t>
            </w:r>
            <w:r w:rsidR="00680C9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1996-March 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625</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Homogeneous:</w:t>
            </w:r>
            <w:r w:rsidR="002E5F61">
              <w:rPr>
                <w:rFonts w:ascii="Times New Roman" w:hAnsi="Times New Roman" w:cs="Times New Roman"/>
                <w:sz w:val="16"/>
                <w:szCs w:val="16"/>
              </w:rPr>
              <w:t xml:space="preserve"> </w:t>
            </w:r>
            <w:r w:rsidRPr="00BE5615">
              <w:rPr>
                <w:rFonts w:ascii="Times New Roman" w:hAnsi="Times New Roman" w:cs="Times New Roman"/>
                <w:sz w:val="16"/>
                <w:szCs w:val="16"/>
              </w:rPr>
              <w:t>HG1, HG2, HG3, HG4</w:t>
            </w:r>
            <w:r w:rsidRPr="00BE5615">
              <w:rPr>
                <w:rFonts w:ascii="Times New Roman" w:hAnsi="Times New Roman" w:cs="Times New Roman"/>
                <w:sz w:val="16"/>
                <w:szCs w:val="16"/>
              </w:rPr>
              <w:br/>
              <w:t>Mixed: M1(worst grade G2), M2(worst grade G3), M3 (worst grade G4)</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THER</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G2 vs M2: HG2 vs M2: 1-year:95.4% vs 93.6%, 3-year:83.2% vs 75.4%, 5-year:71.4% vs 55.1%, P=0.025 / G1+G2 vs G3+G4 (worst grade): 1-year:95.1% vs 86.8%, 3-year:83.9% vs 68.6%, 5-year:74.1% vs 54.6%, P&lt;0.001</w:t>
            </w:r>
            <w:r w:rsidRPr="00BE5615">
              <w:rPr>
                <w:rFonts w:ascii="Times New Roman" w:hAnsi="Times New Roman" w:cs="Times New Roman"/>
                <w:sz w:val="16"/>
                <w:szCs w:val="16"/>
              </w:rPr>
              <w:br/>
              <w:t>DFS: HG2 vs M2: 1-year:79.5% vs 66.3%, 3-year:62.4% vs 47.5%, 5-year:52.2% vs 43.5%, P=0.004 / G1+G2 vs G3+G4 (worst grade): 1-year:81.4% vs 62.2%, 3-year:61.7% vs 44.3%, 5-year:52.1% vs 40.3%,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3+G4/G1+G2:</w:t>
            </w:r>
            <w:r w:rsidRPr="00BE5615">
              <w:rPr>
                <w:rFonts w:ascii="Times New Roman" w:hAnsi="Times New Roman" w:cs="Times New Roman"/>
                <w:sz w:val="16"/>
                <w:szCs w:val="16"/>
              </w:rPr>
              <w:br/>
              <w:t>OS: RR-95%CI:1.307-2.395, P&lt;0.001</w:t>
            </w:r>
            <w:r w:rsidRPr="00BE5615">
              <w:rPr>
                <w:rFonts w:ascii="Times New Roman" w:hAnsi="Times New Roman" w:cs="Times New Roman"/>
                <w:sz w:val="16"/>
                <w:szCs w:val="16"/>
              </w:rPr>
              <w:br/>
              <w:t>DFS: RR–95%CI:1.305-1.805, P=0.028</w:t>
            </w:r>
            <w:r w:rsidRPr="00BE5615">
              <w:rPr>
                <w:rFonts w:ascii="Times New Roman" w:hAnsi="Times New Roman" w:cs="Times New Roman"/>
                <w:sz w:val="16"/>
                <w:szCs w:val="16"/>
              </w:rPr>
              <w:br/>
              <w:t>HG2 vs M2:</w:t>
            </w:r>
            <w:r w:rsidRPr="00BE5615">
              <w:rPr>
                <w:rFonts w:ascii="Times New Roman" w:hAnsi="Times New Roman" w:cs="Times New Roman"/>
                <w:sz w:val="16"/>
                <w:szCs w:val="16"/>
              </w:rPr>
              <w:br/>
              <w:t>OS:</w:t>
            </w:r>
            <w:r w:rsidR="002E5F61">
              <w:rPr>
                <w:rFonts w:ascii="Times New Roman" w:hAnsi="Times New Roman" w:cs="Times New Roman"/>
                <w:sz w:val="16"/>
                <w:szCs w:val="16"/>
              </w:rPr>
              <w:t xml:space="preserve"> </w:t>
            </w:r>
            <w:r w:rsidRPr="00BE5615">
              <w:rPr>
                <w:rFonts w:ascii="Times New Roman" w:hAnsi="Times New Roman" w:cs="Times New Roman"/>
                <w:sz w:val="16"/>
                <w:szCs w:val="16"/>
              </w:rPr>
              <w:t>RR-95%CI:1.096-2.451, P=0.016</w:t>
            </w:r>
            <w:r w:rsidRPr="00BE5615">
              <w:rPr>
                <w:rFonts w:ascii="Times New Roman" w:hAnsi="Times New Roman" w:cs="Times New Roman"/>
                <w:sz w:val="16"/>
                <w:szCs w:val="16"/>
              </w:rPr>
              <w:br/>
            </w:r>
            <w:proofErr w:type="gramStart"/>
            <w:r w:rsidRPr="00BE5615">
              <w:rPr>
                <w:rFonts w:ascii="Times New Roman" w:hAnsi="Times New Roman" w:cs="Times New Roman"/>
                <w:sz w:val="16"/>
                <w:szCs w:val="16"/>
              </w:rPr>
              <w:t>DFS:RR</w:t>
            </w:r>
            <w:proofErr w:type="gramEnd"/>
            <w:r w:rsidRPr="00BE5615">
              <w:rPr>
                <w:rFonts w:ascii="Times New Roman" w:hAnsi="Times New Roman" w:cs="Times New Roman"/>
                <w:sz w:val="16"/>
                <w:szCs w:val="16"/>
              </w:rPr>
              <w:t>-95%CI:1.081-2.209, P=0.017</w:t>
            </w:r>
          </w:p>
        </w:tc>
      </w:tr>
      <w:tr w:rsidR="002E5F61" w:rsidRPr="00BE5615" w:rsidTr="00BE5615">
        <w:trPr>
          <w:trHeight w:val="1200"/>
        </w:trPr>
        <w:tc>
          <w:tcPr>
            <w:tcW w:w="1035" w:type="dxa"/>
            <w:vMerge w:val="restart"/>
            <w:vAlign w:val="center"/>
            <w:hideMark/>
          </w:tcPr>
          <w:p w:rsidR="002E5F61" w:rsidRPr="00BE5615" w:rsidRDefault="002E5F61" w:rsidP="00BE5615">
            <w:pPr>
              <w:jc w:val="center"/>
              <w:rPr>
                <w:rFonts w:ascii="Times New Roman" w:hAnsi="Times New Roman" w:cs="Times New Roman"/>
                <w:sz w:val="16"/>
                <w:szCs w:val="16"/>
              </w:rPr>
            </w:pPr>
            <w:r w:rsidRPr="00BE5615">
              <w:rPr>
                <w:rFonts w:ascii="Times New Roman" w:hAnsi="Times New Roman" w:cs="Times New Roman"/>
                <w:sz w:val="16"/>
                <w:szCs w:val="16"/>
              </w:rPr>
              <w:t>Xu 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14q18m2rs5","properties":{"formattedCitation":"(79)","plainCitation":"(79)"},"citationItems":[{"id":438,"uris":["http://zotero.org/groups/1363736/items/3HA83SRW"],"uri":["http://zotero.org/groups/1363736/items/3HA83SRW"],"itemData":{"id":438,"type":"article-journal","title":"Distinctions between clinicopathological factors and prognosis of alpha-fetoprotein negative and positive hepatocelluar carcinoma patients","container-title":"Asian Pacific journal of cancer prevention: APJCP","page":"559-562","volume":"13","issue":"2","source":"PubMed","abstract":"Serum alpha-fetoprotein (AFP) is a significant marker for clinical diagnosis and prognosis evaluation in hepatocellular carcinoma (HCC) patients. However, some proportion of liver cancer patients are AFP-negative (AFP ≤20 ng/ml). In order to study the differences between clinicopathological factors and prognosis of alpha-fetoprotein negative and positive patients, a total of 114 cases (41 AFP-negative and 73 AFP-positive) were selected for our research. By systematically statistical analysis, the results demonstrated that compared with AFP-negative patients, AFP-positive examples were more likely to feature cirrhosis nodules, non-complete neoplasm capsules, and a poor Edmondson-steiner grade. Furthermore, AFP-negative patients demonstrated a favorable long-term prognosis. By univariate analysis and multivariate analysis with Cox's proportional hazards model, multiple tumors were found to be independent risk factors for worse survival of AFP negative patients; however, less tumor-free margins, multiple tumors and Edmondson-steiner grades III/IV, proved to be independent risk factors leading to a poor prognosis of AFP positive cases. Finally, we can infer that high levels of AFP signify a highly malignant tumor and unfavorable prognosis.","ISSN":"2476-762X","note":"PMID: 22524824","journalAbbreviation":"Asian Pac. J. Cancer Prev.","language":"eng","author":[{"family":"Xu","given":"Jia"},{"family":"Liu","given":"Chang"},{"family":"Zhou","given":"Lei"},{"family":"Tian","given":"Feng"},{"family":"Tai","given":"Ming-Hui"},{"family":"Wei","given":"Ji-Chao"},{"family":"Qu","given":"Kai"},{"family":"Meng","given":"Fan-Di"},{"family":"Zhang","given":"Ling-Qiang"},{"family":"Wang","given":"Zhi-Xin"},{"family":"Zhang","given":"Jing-Yao"},{"family":"Chang","given":"Hu-Lin"},{"family":"Liu","given":"Si-Nan"},{"family":"Xu","given":"Xin-Shen"},{"family":"Song","given":"Yan-Zhou"},{"family":"Liu","given":"Jun"},{"family":"Zhang","given":"Peng"}],"issued":{"date-parts":[["2012"]]}}}],"schema":"https://github.com/citation-style-language/schema/raw/master/csl-citation.json"} </w:instrText>
            </w:r>
            <w:r>
              <w:rPr>
                <w:rFonts w:ascii="Times New Roman" w:hAnsi="Times New Roman" w:cs="Times New Roman"/>
                <w:sz w:val="16"/>
                <w:szCs w:val="16"/>
              </w:rPr>
              <w:fldChar w:fldCharType="separate"/>
            </w:r>
            <w:r w:rsidRPr="00C74190">
              <w:rPr>
                <w:rFonts w:ascii="Times New Roman" w:hAnsi="Times New Roman" w:cs="Times New Roman"/>
                <w:sz w:val="16"/>
              </w:rPr>
              <w:t>(79)</w:t>
            </w:r>
            <w:r>
              <w:rPr>
                <w:rFonts w:ascii="Times New Roman" w:hAnsi="Times New Roman" w:cs="Times New Roman"/>
                <w:sz w:val="16"/>
                <w:szCs w:val="16"/>
              </w:rPr>
              <w:fldChar w:fldCharType="end"/>
            </w:r>
          </w:p>
        </w:tc>
        <w:tc>
          <w:tcPr>
            <w:tcW w:w="619" w:type="dxa"/>
            <w:vMerge w:val="restart"/>
            <w:vAlign w:val="center"/>
            <w:hideMark/>
          </w:tcPr>
          <w:p w:rsidR="002E5F61" w:rsidRPr="00BE5615" w:rsidRDefault="002E5F61" w:rsidP="00BE5615">
            <w:pPr>
              <w:jc w:val="center"/>
              <w:rPr>
                <w:rFonts w:ascii="Times New Roman" w:hAnsi="Times New Roman" w:cs="Times New Roman"/>
                <w:sz w:val="16"/>
                <w:szCs w:val="16"/>
              </w:rPr>
            </w:pPr>
            <w:r w:rsidRPr="00BE5615">
              <w:rPr>
                <w:rFonts w:ascii="Times New Roman" w:hAnsi="Times New Roman" w:cs="Times New Roman"/>
                <w:sz w:val="16"/>
                <w:szCs w:val="16"/>
              </w:rPr>
              <w:t>2012</w:t>
            </w:r>
          </w:p>
        </w:tc>
        <w:tc>
          <w:tcPr>
            <w:tcW w:w="901" w:type="dxa"/>
            <w:vMerge w:val="restart"/>
            <w:vAlign w:val="center"/>
            <w:hideMark/>
          </w:tcPr>
          <w:p w:rsidR="002E5F61" w:rsidRPr="00BE5615" w:rsidRDefault="002E5F61" w:rsidP="00BE5615">
            <w:pPr>
              <w:jc w:val="center"/>
              <w:rPr>
                <w:rFonts w:ascii="Times New Roman" w:hAnsi="Times New Roman" w:cs="Times New Roman"/>
                <w:sz w:val="16"/>
                <w:szCs w:val="16"/>
              </w:rPr>
            </w:pPr>
            <w:r w:rsidRPr="00BE5615">
              <w:rPr>
                <w:rFonts w:ascii="Times New Roman" w:hAnsi="Times New Roman" w:cs="Times New Roman"/>
                <w:sz w:val="16"/>
                <w:szCs w:val="16"/>
              </w:rPr>
              <w:t>August 2002-December 2009</w:t>
            </w:r>
          </w:p>
        </w:tc>
        <w:tc>
          <w:tcPr>
            <w:tcW w:w="1070" w:type="dxa"/>
            <w:vMerge w:val="restart"/>
            <w:vAlign w:val="center"/>
            <w:hideMark/>
          </w:tcPr>
          <w:p w:rsidR="002E5F61" w:rsidRPr="00BE5615" w:rsidRDefault="002E5F61"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Merge w:val="restart"/>
            <w:vAlign w:val="center"/>
            <w:hideMark/>
          </w:tcPr>
          <w:p w:rsidR="002E5F61" w:rsidRPr="00BE5615" w:rsidRDefault="002E5F61" w:rsidP="00BE5615">
            <w:pPr>
              <w:jc w:val="center"/>
              <w:rPr>
                <w:rFonts w:ascii="Times New Roman" w:hAnsi="Times New Roman" w:cs="Times New Roman"/>
                <w:sz w:val="16"/>
                <w:szCs w:val="16"/>
              </w:rPr>
            </w:pPr>
            <w:r w:rsidRPr="00BE5615">
              <w:rPr>
                <w:rFonts w:ascii="Times New Roman" w:hAnsi="Times New Roman" w:cs="Times New Roman"/>
                <w:sz w:val="16"/>
                <w:szCs w:val="16"/>
              </w:rPr>
              <w:t>No palliative (sorafenib, TACE) treatments</w:t>
            </w:r>
          </w:p>
        </w:tc>
        <w:tc>
          <w:tcPr>
            <w:tcW w:w="690" w:type="dxa"/>
            <w:vAlign w:val="center"/>
            <w:hideMark/>
          </w:tcPr>
          <w:p w:rsidR="002E5F61" w:rsidRPr="00BE5615" w:rsidRDefault="002E5F61" w:rsidP="00BE5615">
            <w:pPr>
              <w:jc w:val="center"/>
              <w:rPr>
                <w:rFonts w:ascii="Times New Roman" w:hAnsi="Times New Roman" w:cs="Times New Roman"/>
                <w:sz w:val="16"/>
                <w:szCs w:val="16"/>
              </w:rPr>
            </w:pPr>
            <w:r w:rsidRPr="00BE5615">
              <w:rPr>
                <w:rFonts w:ascii="Times New Roman" w:hAnsi="Times New Roman" w:cs="Times New Roman"/>
                <w:sz w:val="16"/>
                <w:szCs w:val="16"/>
              </w:rPr>
              <w:t>41</w:t>
            </w:r>
          </w:p>
        </w:tc>
        <w:tc>
          <w:tcPr>
            <w:tcW w:w="900" w:type="dxa"/>
            <w:vMerge w:val="restart"/>
            <w:vAlign w:val="center"/>
            <w:hideMark/>
          </w:tcPr>
          <w:p w:rsidR="002E5F61" w:rsidRPr="00BE5615" w:rsidRDefault="002E5F61"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Merge w:val="restart"/>
            <w:vAlign w:val="center"/>
            <w:hideMark/>
          </w:tcPr>
          <w:p w:rsidR="002E5F61" w:rsidRPr="00BE5615" w:rsidRDefault="002E5F61"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Merge w:val="restart"/>
            <w:vAlign w:val="center"/>
            <w:hideMark/>
          </w:tcPr>
          <w:p w:rsidR="002E5F61" w:rsidRPr="00BE5615" w:rsidRDefault="002E5F61"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2E5F61" w:rsidRPr="00BE5615" w:rsidRDefault="002E5F61" w:rsidP="00BE5615">
            <w:pPr>
              <w:jc w:val="center"/>
              <w:rPr>
                <w:rFonts w:ascii="Times New Roman" w:hAnsi="Times New Roman" w:cs="Times New Roman"/>
                <w:sz w:val="16"/>
                <w:szCs w:val="16"/>
              </w:rPr>
            </w:pPr>
            <w:r w:rsidRPr="00BE5615">
              <w:rPr>
                <w:rFonts w:ascii="Times New Roman" w:hAnsi="Times New Roman" w:cs="Times New Roman"/>
                <w:sz w:val="16"/>
                <w:szCs w:val="16"/>
              </w:rPr>
              <w:t>Survival: P=0.28</w:t>
            </w:r>
          </w:p>
        </w:tc>
        <w:tc>
          <w:tcPr>
            <w:tcW w:w="3054" w:type="dxa"/>
            <w:vAlign w:val="center"/>
            <w:hideMark/>
          </w:tcPr>
          <w:p w:rsidR="002E5F61" w:rsidRPr="00BE5615" w:rsidRDefault="002E5F61" w:rsidP="00BE5615">
            <w:pPr>
              <w:jc w:val="center"/>
              <w:rPr>
                <w:rFonts w:ascii="Times New Roman" w:hAnsi="Times New Roman" w:cs="Times New Roman"/>
                <w:sz w:val="16"/>
                <w:szCs w:val="16"/>
              </w:rPr>
            </w:pPr>
            <w:r w:rsidRPr="00BE5615">
              <w:rPr>
                <w:rFonts w:ascii="Times New Roman" w:hAnsi="Times New Roman" w:cs="Times New Roman"/>
                <w:sz w:val="16"/>
                <w:szCs w:val="16"/>
              </w:rPr>
              <w:t>Not included</w:t>
            </w:r>
          </w:p>
        </w:tc>
      </w:tr>
      <w:tr w:rsidR="002E5F61" w:rsidRPr="00BE5615" w:rsidTr="00BE5615">
        <w:trPr>
          <w:trHeight w:val="1200"/>
        </w:trPr>
        <w:tc>
          <w:tcPr>
            <w:tcW w:w="1035" w:type="dxa"/>
            <w:vMerge/>
            <w:vAlign w:val="center"/>
            <w:hideMark/>
          </w:tcPr>
          <w:p w:rsidR="002E5F61" w:rsidRPr="00BE5615" w:rsidRDefault="002E5F61" w:rsidP="00BE5615">
            <w:pPr>
              <w:jc w:val="center"/>
              <w:rPr>
                <w:rFonts w:ascii="Times New Roman" w:hAnsi="Times New Roman" w:cs="Times New Roman"/>
                <w:sz w:val="16"/>
                <w:szCs w:val="16"/>
              </w:rPr>
            </w:pPr>
          </w:p>
        </w:tc>
        <w:tc>
          <w:tcPr>
            <w:tcW w:w="619" w:type="dxa"/>
            <w:vMerge/>
            <w:vAlign w:val="center"/>
            <w:hideMark/>
          </w:tcPr>
          <w:p w:rsidR="002E5F61" w:rsidRPr="00BE5615" w:rsidRDefault="002E5F61" w:rsidP="00BE5615">
            <w:pPr>
              <w:jc w:val="center"/>
              <w:rPr>
                <w:rFonts w:ascii="Times New Roman" w:hAnsi="Times New Roman" w:cs="Times New Roman"/>
                <w:sz w:val="16"/>
                <w:szCs w:val="16"/>
              </w:rPr>
            </w:pPr>
          </w:p>
        </w:tc>
        <w:tc>
          <w:tcPr>
            <w:tcW w:w="901" w:type="dxa"/>
            <w:vMerge/>
            <w:vAlign w:val="center"/>
            <w:hideMark/>
          </w:tcPr>
          <w:p w:rsidR="002E5F61" w:rsidRPr="00BE5615" w:rsidRDefault="002E5F61" w:rsidP="00BE5615">
            <w:pPr>
              <w:jc w:val="center"/>
              <w:rPr>
                <w:rFonts w:ascii="Times New Roman" w:hAnsi="Times New Roman" w:cs="Times New Roman"/>
                <w:sz w:val="16"/>
                <w:szCs w:val="16"/>
              </w:rPr>
            </w:pPr>
          </w:p>
        </w:tc>
        <w:tc>
          <w:tcPr>
            <w:tcW w:w="1070" w:type="dxa"/>
            <w:vMerge/>
            <w:vAlign w:val="center"/>
            <w:hideMark/>
          </w:tcPr>
          <w:p w:rsidR="002E5F61" w:rsidRPr="00BE5615" w:rsidRDefault="002E5F61" w:rsidP="00BE5615">
            <w:pPr>
              <w:jc w:val="center"/>
              <w:rPr>
                <w:rFonts w:ascii="Times New Roman" w:hAnsi="Times New Roman" w:cs="Times New Roman"/>
                <w:sz w:val="16"/>
                <w:szCs w:val="16"/>
              </w:rPr>
            </w:pPr>
          </w:p>
        </w:tc>
        <w:tc>
          <w:tcPr>
            <w:tcW w:w="1514" w:type="dxa"/>
            <w:vMerge/>
            <w:vAlign w:val="center"/>
            <w:hideMark/>
          </w:tcPr>
          <w:p w:rsidR="002E5F61" w:rsidRPr="00BE5615" w:rsidRDefault="002E5F61" w:rsidP="00BE5615">
            <w:pPr>
              <w:jc w:val="center"/>
              <w:rPr>
                <w:rFonts w:ascii="Times New Roman" w:hAnsi="Times New Roman" w:cs="Times New Roman"/>
                <w:sz w:val="16"/>
                <w:szCs w:val="16"/>
              </w:rPr>
            </w:pPr>
          </w:p>
        </w:tc>
        <w:tc>
          <w:tcPr>
            <w:tcW w:w="690" w:type="dxa"/>
            <w:vAlign w:val="center"/>
            <w:hideMark/>
          </w:tcPr>
          <w:p w:rsidR="002E5F61" w:rsidRPr="00BE5615" w:rsidRDefault="002E5F61" w:rsidP="00BE5615">
            <w:pPr>
              <w:jc w:val="center"/>
              <w:rPr>
                <w:rFonts w:ascii="Times New Roman" w:hAnsi="Times New Roman" w:cs="Times New Roman"/>
                <w:sz w:val="16"/>
                <w:szCs w:val="16"/>
              </w:rPr>
            </w:pPr>
            <w:r w:rsidRPr="00BE5615">
              <w:rPr>
                <w:rFonts w:ascii="Times New Roman" w:hAnsi="Times New Roman" w:cs="Times New Roman"/>
                <w:sz w:val="16"/>
                <w:szCs w:val="16"/>
              </w:rPr>
              <w:t>73</w:t>
            </w:r>
          </w:p>
        </w:tc>
        <w:tc>
          <w:tcPr>
            <w:tcW w:w="900" w:type="dxa"/>
            <w:vMerge/>
            <w:vAlign w:val="center"/>
            <w:hideMark/>
          </w:tcPr>
          <w:p w:rsidR="002E5F61" w:rsidRPr="00BE5615" w:rsidRDefault="002E5F61" w:rsidP="00BE5615">
            <w:pPr>
              <w:jc w:val="center"/>
              <w:rPr>
                <w:rFonts w:ascii="Times New Roman" w:hAnsi="Times New Roman" w:cs="Times New Roman"/>
                <w:sz w:val="16"/>
                <w:szCs w:val="16"/>
              </w:rPr>
            </w:pPr>
          </w:p>
        </w:tc>
        <w:tc>
          <w:tcPr>
            <w:tcW w:w="826" w:type="dxa"/>
            <w:vMerge/>
            <w:vAlign w:val="center"/>
            <w:hideMark/>
          </w:tcPr>
          <w:p w:rsidR="002E5F61" w:rsidRPr="00BE5615" w:rsidRDefault="002E5F61" w:rsidP="00BE5615">
            <w:pPr>
              <w:jc w:val="center"/>
              <w:rPr>
                <w:rFonts w:ascii="Times New Roman" w:hAnsi="Times New Roman" w:cs="Times New Roman"/>
                <w:sz w:val="16"/>
                <w:szCs w:val="16"/>
              </w:rPr>
            </w:pPr>
          </w:p>
        </w:tc>
        <w:tc>
          <w:tcPr>
            <w:tcW w:w="810" w:type="dxa"/>
            <w:vMerge/>
            <w:vAlign w:val="center"/>
            <w:hideMark/>
          </w:tcPr>
          <w:p w:rsidR="002E5F61" w:rsidRPr="00BE5615" w:rsidRDefault="002E5F61" w:rsidP="00BE5615">
            <w:pPr>
              <w:jc w:val="center"/>
              <w:rPr>
                <w:rFonts w:ascii="Times New Roman" w:hAnsi="Times New Roman" w:cs="Times New Roman"/>
                <w:sz w:val="16"/>
                <w:szCs w:val="16"/>
              </w:rPr>
            </w:pPr>
          </w:p>
        </w:tc>
        <w:tc>
          <w:tcPr>
            <w:tcW w:w="3060" w:type="dxa"/>
            <w:vAlign w:val="center"/>
            <w:hideMark/>
          </w:tcPr>
          <w:p w:rsidR="002E5F61" w:rsidRPr="00BE5615" w:rsidRDefault="002E5F61" w:rsidP="00BE5615">
            <w:pPr>
              <w:jc w:val="center"/>
              <w:rPr>
                <w:rFonts w:ascii="Times New Roman" w:hAnsi="Times New Roman" w:cs="Times New Roman"/>
                <w:sz w:val="16"/>
                <w:szCs w:val="16"/>
              </w:rPr>
            </w:pPr>
            <w:r w:rsidRPr="00BE5615">
              <w:rPr>
                <w:rFonts w:ascii="Times New Roman" w:hAnsi="Times New Roman" w:cs="Times New Roman"/>
                <w:sz w:val="16"/>
                <w:szCs w:val="16"/>
              </w:rPr>
              <w:t>Survival: P&lt;0.01</w:t>
            </w:r>
          </w:p>
        </w:tc>
        <w:tc>
          <w:tcPr>
            <w:tcW w:w="3054" w:type="dxa"/>
            <w:vAlign w:val="center"/>
            <w:hideMark/>
          </w:tcPr>
          <w:p w:rsidR="002E5F61" w:rsidRPr="00BE5615" w:rsidRDefault="002E5F61" w:rsidP="00BE5615">
            <w:pPr>
              <w:jc w:val="center"/>
              <w:rPr>
                <w:rFonts w:ascii="Times New Roman" w:hAnsi="Times New Roman" w:cs="Times New Roman"/>
                <w:sz w:val="16"/>
                <w:szCs w:val="16"/>
              </w:rPr>
            </w:pPr>
            <w:r w:rsidRPr="00BE5615">
              <w:rPr>
                <w:rFonts w:ascii="Times New Roman" w:hAnsi="Times New Roman" w:cs="Times New Roman"/>
                <w:sz w:val="16"/>
                <w:szCs w:val="16"/>
              </w:rPr>
              <w:t>Survival: P&lt;0.01</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BE5615">
              <w:rPr>
                <w:rFonts w:ascii="Times New Roman" w:hAnsi="Times New Roman" w:cs="Times New Roman"/>
                <w:sz w:val="16"/>
                <w:szCs w:val="16"/>
              </w:rPr>
              <w:t>Qiu</w:t>
            </w:r>
            <w:proofErr w:type="spellEnd"/>
            <w:r w:rsidRPr="00BE5615">
              <w:rPr>
                <w:rFonts w:ascii="Times New Roman" w:hAnsi="Times New Roman" w:cs="Times New Roman"/>
                <w:sz w:val="16"/>
                <w:szCs w:val="16"/>
              </w:rPr>
              <w:t xml:space="preserve"> et al</w:t>
            </w:r>
            <w:r w:rsidR="00745AC4">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7j4sebvrq","properties":{"formattedCitation":"(80)","plainCitation":"(80)"},"citationItems":[{"id":428,"uris":["http://zotero.org/groups/1363736/items/3FIC4MR9"],"uri":["http://zotero.org/groups/1363736/items/3FIC4MR9"],"itemData":{"id":428,"type":"article-journal","title":"The expression of beclin-1, an autophagic gene, in hepatocellular carcinoma associated with clinical pathological and prognostic significance","container-title":"BMC cancer","page":"327","volume":"14","source":"PubMed","abstract":"BACKGROUND: A role for autophagy, a conserved cellular response to stress, has recently been demonstrated in human cancers. Aberrant expression of Beclin-1, an important autophagic gene, has been reported in various human cancers. In the present study, we investigated the significance and relationship between Beclin-1 expression and cell proliferation, apoptosis, microvessel density (MVD) and clinical pathological changes or prognosis in human hepatocellular carcinoma (HCC).\nMETHODS: A total of 103 primary HCC patients were involved in the study. Expression of Beclin-1, PCNA, NET-1, Bcl-2, Bax, Survivin in cancer cells and CD34 in stromal microvessels were evaluated immunohistochemically in tissue microarrays comprising 103 cases of HCC and 57 matched adjacent nontumor liver tissues. Correlations between clinicopathological characteristics and survival of HCC patients were explored.\nRESULTS: The positive rate of Beclin-1 was significantly lower in HCC tissues than adjacent tissues (72.8 vs. 89.5%, χ2 = 6.085, P = 0.015). In HCC, Beclin-1 expression was negatively correlated with cirrhosis background (r = -0.216, P = 0.029), Edmondson grade (r = -0.249, P = 0.011), vascular invasion (r = -0.246, P = 0.012), PCNA (r = -0.242, P = 0.014), NET-1 (r = -0.245, P = 0.013), anti-apoptosis protein Bcl-2 (r = -0.245, P = 0.013) and MVD (r = -0.292, P = 0.003), and positively correlated with pro-apoptosis protein Bax (r = 0.242, P = 0.014).Significant differences in the 5-year survival rates were seen among patients with Beclin-1 strong positive (++) (59.1%, 13/22), moderate positive (+) (28.3%, 15/53) and weak negative expression (-) (14.6%, 7/28) (P = 0.043). Significant differences were detected between Beclin-1 (++) and either Beclin-1 (+) (P = 0.036) or Beclin-1 (-) groups (P = 0.008), but no significant difference between Beclin-1 (+) and Beclin-1 (-) groups (P = 0.281) was observed.Survival rates were positively related to high Beclin-1 co-expressed with low PCNA, NET-1, or Bcl-2, lower MVD, and high Bax. Univariate and multivariate Cox regression analysis revealed that Beclin-1 expression was an independent indicator for overall survival in HCC patients (P &lt; 0.05).\nCONCLUSIONS: The pathogenesis and progression of HCC are associated with reduced autophagy. The expression of Beclin-1 and Bax in HCC tissues may provide a synergistic effect towards inhibiting HCC proliferation, infiltration, metastasis and angiogenesis. Beclin-1 expression may be a valuable prognostic marker of HCC.","DOI":"10.1186/1471-2407-14-327","ISSN":"1471-2407","note":"PMID: 24885292\nPMCID: PMC4020872","journalAbbreviation":"BMC Cancer","language":"eng","author":[{"family":"Qiu","given":"Dong-Mei"},{"family":"Wang","given":"Gui-Lan"},{"family":"Chen","given":"Li"},{"family":"Xu","given":"Yu-Yin"},{"family":"He","given":"Song"},{"family":"Cao","given":"Xiao-Lei"},{"family":"Qin","given":"Jing"},{"family":"Zhou","given":"Jia-Ming"},{"family":"Zhang","given":"Yi-Xin"},{"family":"E","given":"Qun"}],"issued":{"date-parts":[["2014",5,9]]}}}],"schema":"https://github.com/citation-style-language/schema/raw/master/csl-citation.json"} </w:instrText>
            </w:r>
            <w:r w:rsidR="00745AC4">
              <w:rPr>
                <w:rFonts w:ascii="Times New Roman" w:hAnsi="Times New Roman" w:cs="Times New Roman"/>
                <w:sz w:val="16"/>
                <w:szCs w:val="16"/>
              </w:rPr>
              <w:fldChar w:fldCharType="separate"/>
            </w:r>
            <w:r w:rsidR="00C74190" w:rsidRPr="00C74190">
              <w:rPr>
                <w:rFonts w:ascii="Times New Roman" w:hAnsi="Times New Roman" w:cs="Times New Roman"/>
                <w:sz w:val="16"/>
              </w:rPr>
              <w:t>(80)</w:t>
            </w:r>
            <w:r w:rsidR="00745AC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3-December 2004</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03</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1.421 (95%CI:1.109-1.821), P=0.005</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1.365 (95%CI:1.062-1.753), P=0.015</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Hu et al</w:t>
            </w:r>
            <w:r w:rsidR="004D22FA">
              <w:rPr>
                <w:rFonts w:ascii="Times New Roman" w:hAnsi="Times New Roman" w:cs="Times New Roman"/>
                <w:bCs/>
                <w:sz w:val="16"/>
                <w:szCs w:val="16"/>
              </w:rPr>
              <w:fldChar w:fldCharType="begin"/>
            </w:r>
            <w:r w:rsidR="00C74190">
              <w:rPr>
                <w:rFonts w:ascii="Times New Roman" w:hAnsi="Times New Roman" w:cs="Times New Roman"/>
                <w:bCs/>
                <w:sz w:val="16"/>
                <w:szCs w:val="16"/>
              </w:rPr>
              <w:instrText xml:space="preserve"> ADDIN ZOTERO_ITEM CSL_CITATION {"citationID":"a1liomrjst0","properties":{"formattedCitation":"(81)","plainCitation":"(81)"},"citationItems":[{"id":472,"uris":["http://zotero.org/groups/1363736/items/8HKMHCTK"],"uri":["http://zotero.org/groups/1363736/items/8HKMHCTK"],"itemData":{"id":472,"type":"article-journal","title":"The downregulation of ErbB3 binding protein 1 (EBP1) is associated with poor prognosis and enhanced cell proliferation in hepatocellular carcinoma","container-title":"Molecular and Cellular Biochemistry","page":"175-185","volume":"396","issue":"1-2","source":"PubMed","abstract":"ErbB3 binding protein 1 (EBP1) has been recently reported to function as a tumor suppressor in the progression of multiple cancers, including breast cancer, prostate cancer, salivary adenoid cystic carcinoma (ACC), and oral squamous cell carcinoma (OSCC). However, the expression and physiological significance of EBP1 in hepatocellular carcinoma (HCC) remain unclear. In the study, we showed that EBP1 was significantly downregulated in clinical HCC specimens, and that decreased expression of EBP1 was associated with enhanced proliferation in HCC cells. Western blot and immunohistochemical analyses revealed that EBP1 was remarkably downregulated in HCC tissues compared with the adjacent normal ones. The levels of EBP1 were significantly associated with histological grade (P = 0.034), tumor size (P = 0.001), and Ki67 expression (P &lt; 0.001) in HCC specimens. Univariate and multivariate analyses showed that EBP1 could serve as an independent prognostic indicator of patients' survival. Serum starvation and refeeding assay indicated that EBP1 was accumulated in growth-arrested HCC cells, and was progressively decreased when cells entered into S phase. Moreover, the depletion of EBP1 induced growth acceleration and cell cycle progression in L02 hepatocytes. On the basis of these findings, we conclude that EBP1 may be a valuable prognostic marker and promising therapeutic target of HCC.","DOI":"10.1007/s11010-014-2153-9","ISSN":"1573-4919","note":"PMID: 25081333","journalAbbreviation":"Mol. Cell. Biochem.","language":"eng","author":[{"family":"Hu","given":"Baoying"},{"family":"Xiong","given":"Yicheng"},{"family":"Ni","given":"Runzhou"},{"family":"Wei","given":"Lixian"},{"family":"Jiang","given":"Dawei"},{"family":"Wang","given":"Gang"},{"family":"Wu","given":"Di"},{"family":"Xu","given":"Tianxin"},{"family":"Zhao","given":"Fengbo"},{"family":"Zhu","given":"Mingyan"},{"family":"Wan","given":"Chunhua"}],"issued":{"date-parts":[["2014",11]]}},"locator":"1"}],"schema":"https://github.com/citation-style-language/schema/raw/master/csl-citation.json"} </w:instrText>
            </w:r>
            <w:r w:rsidR="004D22FA">
              <w:rPr>
                <w:rFonts w:ascii="Times New Roman" w:hAnsi="Times New Roman" w:cs="Times New Roman"/>
                <w:bCs/>
                <w:sz w:val="16"/>
                <w:szCs w:val="16"/>
              </w:rPr>
              <w:fldChar w:fldCharType="separate"/>
            </w:r>
            <w:r w:rsidR="00C74190" w:rsidRPr="00C74190">
              <w:rPr>
                <w:rFonts w:ascii="Times New Roman" w:hAnsi="Times New Roman" w:cs="Times New Roman"/>
                <w:sz w:val="16"/>
              </w:rPr>
              <w:t>(81)</w:t>
            </w:r>
            <w:r w:rsidR="004D22FA">
              <w:rPr>
                <w:rFonts w:ascii="Times New Roman" w:hAnsi="Times New Roman" w:cs="Times New Roman"/>
                <w:bCs/>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05-2008</w:t>
            </w:r>
          </w:p>
        </w:tc>
        <w:tc>
          <w:tcPr>
            <w:tcW w:w="107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o previous chemotherapy</w:t>
            </w:r>
          </w:p>
        </w:tc>
        <w:tc>
          <w:tcPr>
            <w:tcW w:w="69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103</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Survival: 51.8% vs 40.4%, χ²=1.325, P=0.250</w:t>
            </w:r>
          </w:p>
        </w:tc>
        <w:tc>
          <w:tcPr>
            <w:tcW w:w="305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OS: HR=0.649 (95%CI: 0.323–1.302), P=0.223</w:t>
            </w:r>
          </w:p>
        </w:tc>
      </w:tr>
      <w:tr w:rsidR="00BE5615" w:rsidRPr="005C10D6" w:rsidTr="00BE5615">
        <w:trPr>
          <w:trHeight w:val="1995"/>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lastRenderedPageBreak/>
              <w:t>Z</w:t>
            </w:r>
            <w:r w:rsidR="0087687B">
              <w:rPr>
                <w:rFonts w:ascii="Times New Roman" w:hAnsi="Times New Roman" w:cs="Times New Roman"/>
                <w:sz w:val="16"/>
                <w:szCs w:val="16"/>
              </w:rPr>
              <w:t>h</w:t>
            </w:r>
            <w:r w:rsidRPr="00BE5615">
              <w:rPr>
                <w:rFonts w:ascii="Times New Roman" w:hAnsi="Times New Roman" w:cs="Times New Roman"/>
                <w:sz w:val="16"/>
                <w:szCs w:val="16"/>
              </w:rPr>
              <w:t>u et al</w:t>
            </w:r>
            <w:r w:rsidR="0087687B">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3omd9o965","properties":{"formattedCitation":"(82)","plainCitation":"(82)"},"citationItems":[{"id":394,"uris":["http://zotero.org/groups/1363736/items/S7N26TZN"],"uri":["http://zotero.org/groups/1363736/items/S7N26TZN"],"itemData":{"id":394,"type":"article-journal","title":"High-level expression of HOXB13 is closely associated with tumor angiogenesis and poor prognosis of hepatocellular carcinoma","container-title":"International Journal of Clinical and Experimental Pathology","page":"2925-2933","volume":"7","issue":"6","source":"PubMed","abstract":"Homeobox B13 (HOXB13) is generally considered as a crucial regulator of terminal cellular differentiation. More recently, the absent or aberrant expression of HOXB13 has been increasingly implicated in cancer development and metastasis. However, the expression of HOXB13 in hepatocellular carcinoma (HCC) and its correlation with tumor angiogenesis and prognosis still remain unclear. The aim of the study was to evaluate the expression of HOXB13 in patients with HCC and explore the relationship of HOXB13 expression with clinicopathologic factors, tumor angiogenesis and prognosis. Immunohistochemistry was performed to determine the expression of HOXB13 in HCC and corresponding paracarcinomatous tissues from 72 patients. Vascular endothelial growth factor (VEGF) and CD31 were only examined in tissues of HCC patients mentioned above. The results showed that HOXB13 expression was significantly (P &lt;0.001) higher in HCC (69.4%) than that in surrounding non-tumor tissues (26.4%), positively correlated with tumor VEGF (P &lt;0.001) and microvessel density (MVD) (P = 0.013). Besides, it was associated with tumor capsula (P &lt;0.001), vascular invasion (P &lt;0.001), Edmondson grade (P &lt;0.001), AFP (P = 0.007) and TNM stage (P &lt;0.001). Univariate analysis showed poorer overall survival (OS) rate and disease free survival (DFS) rate in patients expressing higher levels of HOXB13. HOXB13 was also found to be an independent poor prognostic factor of OS and DFS in multivariate analysis. Taken together, our results suggest that increased HOXB13 expression is associated with tumor angiogenesis and progression in HCC and may function as a promising biomarker for unfavorable prognosis of HCC.","ISSN":"1936-2625","note":"PMID: 25031711\nPMCID: PMC4097233","journalAbbreviation":"Int J Clin Exp Pathol","language":"eng","author":[{"family":"Zhu","given":"Jian-Yu"},{"family":"Sun","given":"Qi-Kai"},{"family":"Wang","given":"Wei"},{"family":"Jia","given":"Wei-Dong"}],"issued":{"date-parts":[["2014"]]}}}],"schema":"https://github.com/citation-style-language/schema/raw/master/csl-citation.json"} </w:instrText>
            </w:r>
            <w:r w:rsidR="0087687B">
              <w:rPr>
                <w:rFonts w:ascii="Times New Roman" w:hAnsi="Times New Roman" w:cs="Times New Roman"/>
                <w:sz w:val="16"/>
                <w:szCs w:val="16"/>
              </w:rPr>
              <w:fldChar w:fldCharType="separate"/>
            </w:r>
            <w:r w:rsidR="00C74190" w:rsidRPr="00C74190">
              <w:rPr>
                <w:rFonts w:ascii="Times New Roman" w:hAnsi="Times New Roman" w:cs="Times New Roman"/>
                <w:sz w:val="16"/>
              </w:rPr>
              <w:t>(82)</w:t>
            </w:r>
            <w:r w:rsidR="0087687B">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6-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chemotherapy or radi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72</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low grade 32.950-50.085 months(95%CI) vs high grade 16.016-23.947 months (95%CI), P&lt;0.001</w:t>
            </w:r>
            <w:r w:rsidRPr="00BE5615">
              <w:rPr>
                <w:rFonts w:ascii="Times New Roman" w:hAnsi="Times New Roman" w:cs="Times New Roman"/>
                <w:sz w:val="16"/>
                <w:szCs w:val="16"/>
              </w:rPr>
              <w:br/>
              <w:t>DFS: low grade 29.212-47.114 months(95%CI) vs high grade 14.001-22.435 months (95%CI),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OS: HR=1.772 (95%CI:1.301-2.415), P&lt;0.001</w:t>
            </w:r>
            <w:r w:rsidRPr="00BE5615">
              <w:rPr>
                <w:rFonts w:ascii="Times New Roman" w:hAnsi="Times New Roman" w:cs="Times New Roman"/>
                <w:sz w:val="16"/>
                <w:szCs w:val="16"/>
                <w:lang w:val="pt-BR"/>
              </w:rPr>
              <w:br/>
              <w:t>DFS: HR=1.625 (95%CI:1.215-2.173), P=0.001</w:t>
            </w:r>
          </w:p>
        </w:tc>
      </w:tr>
      <w:tr w:rsidR="0076374D" w:rsidRPr="00BE5615" w:rsidTr="00BE5615">
        <w:trPr>
          <w:trHeight w:val="1200"/>
        </w:trPr>
        <w:tc>
          <w:tcPr>
            <w:tcW w:w="1035"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Kim et al</w:t>
            </w:r>
            <w:r>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vojmoqr8i","properties":{"formattedCitation":"(83)","plainCitation":"(83)"},"citationItems":[{"id":382,"uris":["http://zotero.org/groups/1363736/items/4PU7DQV2"],"uri":["http://zotero.org/groups/1363736/items/4PU7DQV2"],"itemData":{"id":382,"type":"article-journal","title":"Outcomes after curative hepatectomy in patients with non-B non-C hepatocellular carcinoma and hepatitis B virus hepatocellular carcinoma from non-cirrhotic liver","container-title":"Journal of Surgical Oncology","page":"976-981","volume":"110","issue":"8","source":"PubMed","abstract":"BACKGROUNDS AND OBJECTIVE: There is controversy regarding liver function of non-B, non-C hepatocellular carcinoma (NBNC-HCC) patients, the biological behavior of their tumors, and the outcome after surgical treatment. The aims of the present study were to compare clinicopathologic data and long-term clinical outcomes between NBNC-HCC patients and hepatitis B virus HCC (HBV-HCC) patients from non-cirrhotic liver after curative hepatectomy.\nMETHODS: Data for HBV-HCC patients (n = 360) and NBNC-HCC patients (n = 103) were retrospectively reviewed.\nRESULTS: The median age of patients in the NBNC group was significantly higher than that of the HBV group (63 years vs. 53 years, P &lt; 0.001). Tumor size in the NBNC group was greater than that in the HBV group (5.1 cm vs. 3.8 cm, P &lt; 0.001). Regarding liver histology, the grade of lobular activity, periportal activity, and fibrosis in the HBV group was higher than in the NBNC group (P &lt; 0.001, P &lt; 0.001, and P &lt; 0.001, respectively). There were no statistically significant differences in disease-free survival and overall survival between the two groups (P = 0.257 and P = 0.579, respectively). Multivariate analysis showed that increased tumor size, microvascular invasion, and intrahepatic metastasis were associated with tumor recurrence after curative liver resection.\nCONCLUSION: For patients with non-cirrhotic liver, clinical outcomes for NBNC-HCC were comparable to those for HBV-HCC after curative hepatectomy.","DOI":"10.1002/jso.23772","ISSN":"1096-9098","note":"PMID: 25171344","journalAbbreviation":"J Surg Oncol","language":"eng","author":[{"family":"Kim","given":"Jong Man"},{"family":"Kwon","given":"Choon Hyuck David"},{"family":"Joh","given":"Jae-Won"},{"family":"Park","given":"Jae Berm"},{"family":"Lee","given":"Joon Hyeok"},{"family":"Kim","given":"Sung Joo"},{"family":"Paik","given":"Seung Woon"},{"family":"Park","given":"Cheol Keun"},{"family":"Yoo","given":"Byung Chul"}],"issued":{"date-parts":[["2014",12]]}}}],"schema":"https://github.com/citation-style-language/schema/raw/master/csl-citation.json"} </w:instrText>
            </w:r>
            <w:r>
              <w:rPr>
                <w:rFonts w:ascii="Times New Roman" w:hAnsi="Times New Roman" w:cs="Times New Roman"/>
                <w:sz w:val="16"/>
                <w:szCs w:val="16"/>
              </w:rPr>
              <w:fldChar w:fldCharType="separate"/>
            </w:r>
            <w:r w:rsidR="00C74190" w:rsidRPr="00C74190">
              <w:rPr>
                <w:rFonts w:ascii="Times New Roman" w:hAnsi="Times New Roman" w:cs="Times New Roman"/>
                <w:sz w:val="16"/>
              </w:rPr>
              <w:t>(83)</w:t>
            </w:r>
            <w:r>
              <w:rPr>
                <w:rFonts w:ascii="Times New Roman" w:hAnsi="Times New Roman" w:cs="Times New Roman"/>
                <w:sz w:val="16"/>
                <w:szCs w:val="16"/>
              </w:rPr>
              <w:fldChar w:fldCharType="end"/>
            </w:r>
          </w:p>
        </w:tc>
        <w:tc>
          <w:tcPr>
            <w:tcW w:w="619"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5-December 201</w:t>
            </w:r>
          </w:p>
        </w:tc>
        <w:tc>
          <w:tcPr>
            <w:tcW w:w="1070"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locoregional therapy</w:t>
            </w:r>
          </w:p>
        </w:tc>
        <w:tc>
          <w:tcPr>
            <w:tcW w:w="690"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360</w:t>
            </w:r>
          </w:p>
        </w:tc>
        <w:tc>
          <w:tcPr>
            <w:tcW w:w="900"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Merge w:val="restart"/>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Recurrence: OR=1.242 (95%CI:0.729–2.116), P=0.425</w:t>
            </w:r>
          </w:p>
        </w:tc>
        <w:tc>
          <w:tcPr>
            <w:tcW w:w="3054"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Not included</w:t>
            </w:r>
          </w:p>
        </w:tc>
      </w:tr>
      <w:tr w:rsidR="0076374D" w:rsidRPr="00BE5615" w:rsidTr="00BE5615">
        <w:trPr>
          <w:trHeight w:val="1200"/>
        </w:trPr>
        <w:tc>
          <w:tcPr>
            <w:tcW w:w="1035" w:type="dxa"/>
            <w:vMerge/>
            <w:vAlign w:val="center"/>
            <w:hideMark/>
          </w:tcPr>
          <w:p w:rsidR="0076374D" w:rsidRPr="00BE5615" w:rsidRDefault="0076374D" w:rsidP="00BE5615">
            <w:pPr>
              <w:jc w:val="center"/>
              <w:rPr>
                <w:rFonts w:ascii="Times New Roman" w:hAnsi="Times New Roman" w:cs="Times New Roman"/>
                <w:sz w:val="16"/>
                <w:szCs w:val="16"/>
              </w:rPr>
            </w:pPr>
          </w:p>
        </w:tc>
        <w:tc>
          <w:tcPr>
            <w:tcW w:w="619" w:type="dxa"/>
            <w:vMerge/>
            <w:vAlign w:val="center"/>
            <w:hideMark/>
          </w:tcPr>
          <w:p w:rsidR="0076374D" w:rsidRPr="00BE5615" w:rsidRDefault="0076374D" w:rsidP="00BE5615">
            <w:pPr>
              <w:jc w:val="center"/>
              <w:rPr>
                <w:rFonts w:ascii="Times New Roman" w:hAnsi="Times New Roman" w:cs="Times New Roman"/>
                <w:sz w:val="16"/>
                <w:szCs w:val="16"/>
              </w:rPr>
            </w:pPr>
          </w:p>
        </w:tc>
        <w:tc>
          <w:tcPr>
            <w:tcW w:w="901" w:type="dxa"/>
            <w:vMerge/>
            <w:vAlign w:val="center"/>
            <w:hideMark/>
          </w:tcPr>
          <w:p w:rsidR="0076374D" w:rsidRPr="00BE5615" w:rsidRDefault="0076374D" w:rsidP="00BE5615">
            <w:pPr>
              <w:jc w:val="center"/>
              <w:rPr>
                <w:rFonts w:ascii="Times New Roman" w:hAnsi="Times New Roman" w:cs="Times New Roman"/>
                <w:sz w:val="16"/>
                <w:szCs w:val="16"/>
              </w:rPr>
            </w:pPr>
          </w:p>
        </w:tc>
        <w:tc>
          <w:tcPr>
            <w:tcW w:w="107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1514" w:type="dxa"/>
            <w:vMerge/>
            <w:vAlign w:val="center"/>
            <w:hideMark/>
          </w:tcPr>
          <w:p w:rsidR="0076374D" w:rsidRPr="00BE5615" w:rsidRDefault="0076374D" w:rsidP="00BE5615">
            <w:pPr>
              <w:jc w:val="center"/>
              <w:rPr>
                <w:rFonts w:ascii="Times New Roman" w:hAnsi="Times New Roman" w:cs="Times New Roman"/>
                <w:sz w:val="16"/>
                <w:szCs w:val="16"/>
              </w:rPr>
            </w:pPr>
          </w:p>
        </w:tc>
        <w:tc>
          <w:tcPr>
            <w:tcW w:w="690"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103</w:t>
            </w:r>
          </w:p>
        </w:tc>
        <w:tc>
          <w:tcPr>
            <w:tcW w:w="90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826" w:type="dxa"/>
            <w:vMerge/>
            <w:vAlign w:val="center"/>
            <w:hideMark/>
          </w:tcPr>
          <w:p w:rsidR="0076374D" w:rsidRPr="00BE5615" w:rsidRDefault="0076374D" w:rsidP="00BE5615">
            <w:pPr>
              <w:jc w:val="center"/>
              <w:rPr>
                <w:rFonts w:ascii="Times New Roman" w:hAnsi="Times New Roman" w:cs="Times New Roman"/>
                <w:sz w:val="16"/>
                <w:szCs w:val="16"/>
              </w:rPr>
            </w:pPr>
          </w:p>
        </w:tc>
        <w:tc>
          <w:tcPr>
            <w:tcW w:w="81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3060"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Recurrence: OR=1.539 (95%CI:0.544–4.356), P=0.416</w:t>
            </w:r>
          </w:p>
        </w:tc>
        <w:tc>
          <w:tcPr>
            <w:tcW w:w="3054" w:type="dxa"/>
            <w:vAlign w:val="center"/>
            <w:hideMark/>
          </w:tcPr>
          <w:p w:rsidR="0076374D" w:rsidRPr="00BE5615" w:rsidRDefault="0076374D" w:rsidP="00BE5615">
            <w:pPr>
              <w:jc w:val="center"/>
              <w:rPr>
                <w:rFonts w:ascii="Times New Roman" w:hAnsi="Times New Roman" w:cs="Times New Roman"/>
                <w:sz w:val="16"/>
                <w:szCs w:val="16"/>
              </w:rPr>
            </w:pPr>
            <w:r w:rsidRPr="00BE5615">
              <w:rPr>
                <w:rFonts w:ascii="Times New Roman" w:hAnsi="Times New Roman" w:cs="Times New Roman"/>
                <w:sz w:val="16"/>
                <w:szCs w:val="16"/>
              </w:rPr>
              <w:t>Not included</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iu et al</w:t>
            </w:r>
            <w:r w:rsidR="004447AE">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e9sv5hcvv","properties":{"formattedCitation":"(84)","plainCitation":"(84)"},"citationItems":[{"id":448,"uris":["http://zotero.org/groups/1363736/items/3IBJU8NR"],"uri":["http://zotero.org/groups/1363736/items/3IBJU8NR"],"itemData":{"id":448,"type":"article-journal","title":"Prognostic significance and mechanisms of patterned matrix vasculogenic mimicry in hepatocellular carcinoma","container-title":"Medical Oncology (Northwood, London, England)","page":"S228-238","volume":"28 Suppl 1","source":"PubMed","abstract":"Vasculogenic mimicry (VM), including tubular VM and patterned matrix VM, has been generally recognized as a new pattern of tumor neovascularization. Pilot studies of tubular VM showed that it was present in hepatocellular carcinoma (HCC) and associated with poor clinical prognosis. However, whether patterned matrix VM is clinically significant in HCC is unknown. To elucidate the effects of patterned matrix VM on prognosis of HCC and the mechanisms involved in VM formation, we examined 151 cases of surgically resected human HCC by immunohistochemistry and transmission electron microscopy and conducted hypoxic experiments on human HCC cell line MHCC97-H. We observed 31 of 151 (20.5%) cases exhibited evidence of patterned matrix VM. The expression of patterned matrix VM was associated with larger tumors (P = 0.042), vascular invasion (P = 0.016), high-grade HCC (P = 0.022), and late-stage HCC (P = 0.013). Kaplan-Meier survival analysis revealed that cases of the VM group had lower overall survival (OS) rate (P &lt; 0.001) and disease-free survival (DFS) rate (P = 0.002) than that of the non-VM group. Univariate and multivariate analysis indicated that the presence of patterned matrix VM was independent adverse prognostic factor for both OS (P = 0.004) and DFS (P = 0.011). Expression of hypoxia-inducible factor 1 alpha (HIF-1alpha), matrix metalloproteinase (MMP)-2, and MMP-9 were higher in the VM group than in the non-VM group (P = 0.001, P = 0.030, P = 0.007, respectively). After VM formation was induced by hypoxia, up-regulated expression of HIF-1α, MMP-2, and MMP-9 was also detected in cells cultured under hypoxia condition. Our results indicate that patterned matrix VM exists in HCC, and it might serve as an unfavorable prognostic factor for HCC patients. It is possible that hypoxia via induction of expression of HIF-1alpha, MMP-2, and MMP-9 may enhance VM formation in HCC.","DOI":"10.1007/s12032-010-9706-x","ISSN":"1559-131X","note":"PMID: 20957524","journalAbbreviation":"Med. Oncol.","language":"eng","author":[{"family":"Liu","given":"Wen-bin"},{"family":"Xu","given":"Ge-liang"},{"family":"Jia","given":"Wei-dong"},{"family":"Li","given":"Jian-sheng"},{"family":"Ma","given":"Jin-liang"},{"family":"Chen","given":"Ke"},{"family":"Wang","given":"Zhi-hua"},{"family":"Ge","given":"Yong-sheng"},{"family":"Ren","given":"Wei-hua"},{"family":"Yu","given":"Ji-hai"},{"family":"Wang","given":"Wei"},{"family":"Wang","given":"Xiu-Jun"}],"issued":{"date-parts":[["2011",12]]}}}],"schema":"https://github.com/citation-style-language/schema/raw/master/csl-citation.json"} </w:instrText>
            </w:r>
            <w:r w:rsidR="004447AE">
              <w:rPr>
                <w:rFonts w:ascii="Times New Roman" w:hAnsi="Times New Roman" w:cs="Times New Roman"/>
                <w:sz w:val="16"/>
                <w:szCs w:val="16"/>
              </w:rPr>
              <w:fldChar w:fldCharType="separate"/>
            </w:r>
            <w:r w:rsidR="00C74190" w:rsidRPr="00C74190">
              <w:rPr>
                <w:rFonts w:ascii="Times New Roman" w:hAnsi="Times New Roman" w:cs="Times New Roman"/>
                <w:sz w:val="16"/>
              </w:rPr>
              <w:t>(84)</w:t>
            </w:r>
            <w:r w:rsidR="004447AE">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1</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3-December 2008</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51</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mean survival(95%CI): 50 (43–57) vs 41 (36–46) P=0.137</w:t>
            </w:r>
            <w:r w:rsidRPr="00BE5615">
              <w:rPr>
                <w:rFonts w:ascii="Times New Roman" w:hAnsi="Times New Roman" w:cs="Times New Roman"/>
                <w:sz w:val="16"/>
                <w:szCs w:val="16"/>
              </w:rPr>
              <w:br/>
              <w:t>DFS: 32 (26–38) vs 27 (23–31),</w:t>
            </w:r>
            <w:r w:rsidR="00E66150">
              <w:rPr>
                <w:rFonts w:ascii="Times New Roman" w:hAnsi="Times New Roman" w:cs="Times New Roman"/>
                <w:sz w:val="16"/>
                <w:szCs w:val="16"/>
              </w:rPr>
              <w:t xml:space="preserve"> p</w:t>
            </w:r>
            <w:r w:rsidRPr="00BE5615">
              <w:rPr>
                <w:rFonts w:ascii="Times New Roman" w:hAnsi="Times New Roman" w:cs="Times New Roman"/>
                <w:sz w:val="16"/>
                <w:szCs w:val="16"/>
              </w:rPr>
              <w:t>=0.234</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t included</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Shin et al</w:t>
            </w:r>
            <w:r w:rsidR="00556335">
              <w:rPr>
                <w:rFonts w:ascii="Times New Roman" w:hAnsi="Times New Roman" w:cs="Times New Roman"/>
                <w:bCs/>
                <w:sz w:val="16"/>
                <w:szCs w:val="16"/>
              </w:rPr>
              <w:fldChar w:fldCharType="begin"/>
            </w:r>
            <w:r w:rsidR="00C74190">
              <w:rPr>
                <w:rFonts w:ascii="Times New Roman" w:hAnsi="Times New Roman" w:cs="Times New Roman"/>
                <w:bCs/>
                <w:sz w:val="16"/>
                <w:szCs w:val="16"/>
              </w:rPr>
              <w:instrText xml:space="preserve"> ADDIN ZOTERO_ITEM CSL_CITATION {"citationID":"a2b6slarvp4","properties":{"formattedCitation":"(85)","plainCitation":"(85)"},"citationItems":[{"id":436,"uris":["http://zotero.org/groups/1363736/items/DSNHQPWB"],"uri":["http://zotero.org/groups/1363736/items/DSNHQPWB"],"itemData":{"id":436,"type":"article-journal","title":"The clinicopathological significance of heat shock protein 70 and glutamine synthetase expression in hepatocellular carcinoma","container-title":"Journal of Hepato-Biliary-Pancreatic Sciences","page":"544-550","volume":"18","issue":"4","source":"PubMed","abstract":"BACKGROUND/PURPOSE: Heat shock protein 70 (HSP70) and glutamine synthetase (GS) have been proposed to be promising markers for the differentiation of malignant and benign hepatocellular lesions. The aim of this study was to investigate the clinicopathological significance of the expression of HSP70 and GS in surgically resected hepatocellular carcinoma (HCC).\nMETHODS: The authors collected 412 HCC samples and 120 non-neoplastic hepatic tissue samples and performed an immunohistochemical study.\nRESULTS: HSP70 staining was observed in 282 of 392 HCC samples (71.9%), and GS immunoreactivity was observed in 212 of 395 HCC cases (53.7%). Of the several clinicopathological parameters examined, microscopic vascular invasion, a large tumor size, and a high Edmonson-Steiner grade were found to be correlated with positive staining for HSP70 (P = 0.032, 0.002, and 0.012, respectively). Survival analysis showed a correlation between HSP70 expression and disease-free survival. GS was not found to be related to clinicopathological parameters.\nCONCLUSIONS: The findings of the present study suggest that HSP70 be viewed as a predictor of prognosis as well as a useful diagnostic marker for HCC.","DOI":"10.1007/s00534-010-0367-0","ISSN":"1868-6982","note":"PMID: 21234611","journalAbbreviation":"J Hepatobiliary Pancreat Sci","language":"eng","author":[{"family":"Shin","given":"Eun"},{"family":"Ryu","given":"Han Suk"},{"family":"Kim","given":"Soo-Hee"},{"family":"Jung","given":"Haeyoen"},{"family":"Jang","given":"Ja-June"},{"family":"Lee","given":"Kyoungbun"}],"issued":{"date-parts":[["2011",7]]}},"locator":"70"}],"schema":"https://github.com/citation-style-language/schema/raw/master/csl-citation.json"} </w:instrText>
            </w:r>
            <w:r w:rsidR="00556335">
              <w:rPr>
                <w:rFonts w:ascii="Times New Roman" w:hAnsi="Times New Roman" w:cs="Times New Roman"/>
                <w:bCs/>
                <w:sz w:val="16"/>
                <w:szCs w:val="16"/>
              </w:rPr>
              <w:fldChar w:fldCharType="separate"/>
            </w:r>
            <w:r w:rsidR="00C74190" w:rsidRPr="00C74190">
              <w:rPr>
                <w:rFonts w:ascii="Times New Roman" w:hAnsi="Times New Roman" w:cs="Times New Roman"/>
                <w:sz w:val="16"/>
              </w:rPr>
              <w:t>(85)</w:t>
            </w:r>
            <w:r w:rsidR="00556335">
              <w:rPr>
                <w:rFonts w:ascii="Times New Roman" w:hAnsi="Times New Roman" w:cs="Times New Roman"/>
                <w:bCs/>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11</w:t>
            </w:r>
          </w:p>
        </w:tc>
        <w:tc>
          <w:tcPr>
            <w:tcW w:w="901"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1995-2004</w:t>
            </w:r>
          </w:p>
        </w:tc>
        <w:tc>
          <w:tcPr>
            <w:tcW w:w="107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412</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I</w:t>
            </w:r>
          </w:p>
        </w:tc>
        <w:tc>
          <w:tcPr>
            <w:tcW w:w="306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DFS: P=0.180</w:t>
            </w:r>
          </w:p>
        </w:tc>
        <w:tc>
          <w:tcPr>
            <w:tcW w:w="305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I</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Yuan et al</w:t>
            </w:r>
            <w:r w:rsidR="0029154B">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ku8fr09ul","properties":{"formattedCitation":"(86)","plainCitation":"(86)"},"citationItems":[{"id":395,"uris":["http://zotero.org/groups/1363736/items/R86XU2PN"],"uri":["http://zotero.org/groups/1363736/items/R86XU2PN"],"itemData":{"id":395,"type":"article-journal","title":"Expression of bile duct transcription factor HNF1β predicts early tumor recurrence and is a stage-independent prognostic factor in hepatocellular carcinoma","container-title":"Journal of Gastrointestinal Surgery: Official Journal of the Society for Surgery of the Alimentary Tract","page":"1784-1794","volume":"18","issue":"10","source":"PubMed","abstract":"BACKGROUND: Hepatocellular carcinoma (HCC) frequently exhibits biliary differentiation, which is typically overlooked. Hepatocyte nuclear factor 1β (HNF1β), a bile duct-specific transcription factor expressed in bile ducts but not in the normal hepatocytes, is also expressed in HCC.\nMATERIALS AND METHODS: The expression of HNF1β and the biliary differentiation marker cytokeratin 19 (CK19) were retrospectively evaluated using immunohistochemistry in 159 surgically resected primary HCCs.\nRESULTS: A significant correlation was observed between HNF1β protein expression and younger age (p = 0.0293), high serum α-fetoprotein levels (p = 6 × 10(-4)), and high tumor grade (p = 0.0255). However, HNF1β expression exhibited no correlation with tumor stage. Patients with HCCs and HNF1β expression were more likely to exhibit early tumor recurrence (ETR; p = 0.0048) and a lower 5-year survival rate (p = 0.0001). A multivariate analysis indicated HNF1β expression as an independent prognostic factor in HCC (p = 0.0048). A combinatorial analysis revealed additive adverse effects of HNF1β when concomitant with CK19 expression and p53 mutation. Furthermore, HNF1β expression can predict poor prognosis in patients with ETR.\nCONCLUSION: Our results indicated that HNF1β expression is a crucial predictor of poor prognosis in HCC and is independent of tumor stage. Moreover, concomitant HNF1β and CK19 expressions exhibited additive adverse effects in HCC, confirming that HCC with biliary differentiation has a poor prognosis.","DOI":"10.1007/s11605-014-2596-z","ISSN":"1873-4626","note":"PMID: 25052070","journalAbbreviation":"J. Gastrointest. Surg.","language":"eng","author":[{"family":"Yuan","given":"Ray-Hwang"},{"family":"Lai","given":"Hong-Shiee"},{"family":"Hsu","given":"Hey-Chi"},{"family":"Lai","given":"Po-Lin"},{"family":"Jeng","given":"Yung-Ming"}],"issued":{"date-parts":[["2014",10]]}}}],"schema":"https://github.com/citation-style-language/schema/raw/master/csl-citation.json"} </w:instrText>
            </w:r>
            <w:r w:rsidR="0029154B">
              <w:rPr>
                <w:rFonts w:ascii="Times New Roman" w:hAnsi="Times New Roman" w:cs="Times New Roman"/>
                <w:sz w:val="16"/>
                <w:szCs w:val="16"/>
              </w:rPr>
              <w:fldChar w:fldCharType="separate"/>
            </w:r>
            <w:r w:rsidR="00C74190" w:rsidRPr="00C74190">
              <w:rPr>
                <w:rFonts w:ascii="Times New Roman" w:hAnsi="Times New Roman" w:cs="Times New Roman"/>
                <w:sz w:val="16"/>
              </w:rPr>
              <w:t>(86)</w:t>
            </w:r>
            <w:r w:rsidR="0029154B">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1985-August 2008</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59</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significant (was included in multivariate analysis)</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1.4997 (95%CI:0.8704–2.5841), P=0.1443</w:t>
            </w:r>
          </w:p>
        </w:tc>
      </w:tr>
      <w:tr w:rsidR="00BE5615" w:rsidRPr="00BE5615" w:rsidTr="00BE5615">
        <w:trPr>
          <w:trHeight w:val="24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Zhou et al</w:t>
            </w:r>
            <w:r w:rsidR="00554B2E">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5m855nosj","properties":{"formattedCitation":"(87)","plainCitation":"(87)"},"citationItems":[{"id":377,"uris":["http://zotero.org/groups/1363736/items/KP5U456B"],"uri":["http://zotero.org/groups/1363736/items/KP5U456B"],"itemData":{"id":377,"type":"article-journal","title":"Clinicopathological predictors of poor survival and recurrence after curative resection in hepatocellular carcinoma without portal vein tumor thrombosis","container-title":"Pathology oncology research: POR","page":"131-138","volume":"21","issue":"1","source":"PubMed","abstract":"Many factors associated with long-term outcome in hepatocellular carcinoma (HCC) with portal vein tumor thrombosis (PVTT) were previously identified. However, those in HCC without PVTT have not been elucidated. This study was designed to define the risk factors of poor post-surgical survival and recurrence in this subgroup of HCC. Medical records and follow-up data of consecutive 152 patients with PVTT-absent HCC underwent curative resection were reviewed. The impacts of clinical and pathological variables on patient survival and recurrence were evaluated by univariate and multivariate analyses. It was shown that Edmondson-Steiner grade, TNM stage, microvascular invasion (MVI), satellite nodule, serum AFP level, tumor size and number were significant for tumor-specific and/or tumor-free survival in univariate analysis. Among them, Edmondson-Steiner grade and TNM stage were of independent significances for both, whereas satellite nodule independently predicted tumor-free survival. In Chi-square test, Edmondson-Steiner grade, TNM stage and MVI were significantly related to overall as well as early recurrence. Stepwise logistic regression identified Edmondson-Steiner grade as the single independent predictor of both. To be summarized, variables that are associated with poor prognosis and recurrence in HCC without PVTT are all tumor-related ones. Of these, differentiation degree might be of particular importance.","DOI":"10.1007/s12253-014-9798-2","ISSN":"1532-2807","note":"PMID: 24908141","journalAbbreviation":"Pathol. Oncol. Res.","language":"eng","author":[{"family":"Zhou","given":"Li"},{"family":"Rui","given":"Jing-An"},{"family":"Wang","given":"Shao-Bin"},{"family":"Chen","given":"Shu-Guang"},{"family":"Qu","given":"Qiang"}],"issued":{"date-parts":[["2015",1]]}}}],"schema":"https://github.com/citation-style-language/schema/raw/master/csl-citation.json"} </w:instrText>
            </w:r>
            <w:r w:rsidR="00554B2E">
              <w:rPr>
                <w:rFonts w:ascii="Times New Roman" w:hAnsi="Times New Roman" w:cs="Times New Roman"/>
                <w:sz w:val="16"/>
                <w:szCs w:val="16"/>
              </w:rPr>
              <w:fldChar w:fldCharType="separate"/>
            </w:r>
            <w:r w:rsidR="00C74190" w:rsidRPr="00C74190">
              <w:rPr>
                <w:rFonts w:ascii="Times New Roman" w:hAnsi="Times New Roman" w:cs="Times New Roman"/>
                <w:sz w:val="16"/>
              </w:rPr>
              <w:t>(87)</w:t>
            </w:r>
            <w:r w:rsidR="00554B2E">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52</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 xml:space="preserve">TSS: </w:t>
            </w:r>
            <w:proofErr w:type="spellStart"/>
            <w:r w:rsidRPr="00BE5615">
              <w:rPr>
                <w:rFonts w:ascii="Times New Roman" w:hAnsi="Times New Roman" w:cs="Times New Roman"/>
                <w:sz w:val="16"/>
                <w:szCs w:val="16"/>
              </w:rPr>
              <w:t>mean±SE</w:t>
            </w:r>
            <w:proofErr w:type="spellEnd"/>
            <w:r w:rsidRPr="00BE5615">
              <w:rPr>
                <w:rFonts w:ascii="Times New Roman" w:hAnsi="Times New Roman" w:cs="Times New Roman"/>
                <w:sz w:val="16"/>
                <w:szCs w:val="16"/>
              </w:rPr>
              <w:t xml:space="preserve"> (95%CI): low grade - 81±5(71–91) vs high grade – 18±2(14–22), P&lt;0.001</w:t>
            </w:r>
            <w:r w:rsidRPr="00BE5615">
              <w:rPr>
                <w:rFonts w:ascii="Times New Roman" w:hAnsi="Times New Roman" w:cs="Times New Roman"/>
                <w:sz w:val="16"/>
                <w:szCs w:val="16"/>
              </w:rPr>
              <w:br/>
              <w:t>TFS: low grade - 50±7(35–65) vs high grade – 12±1(10–14), P&lt;0.001</w:t>
            </w:r>
            <w:r w:rsidRPr="00BE5615">
              <w:rPr>
                <w:rFonts w:ascii="Times New Roman" w:hAnsi="Times New Roman" w:cs="Times New Roman"/>
                <w:sz w:val="16"/>
                <w:szCs w:val="16"/>
              </w:rPr>
              <w:br/>
              <w:t>Recurrence: low grade-49.4% vs high grade-89.2%, P&lt;0.001</w:t>
            </w:r>
            <w:r w:rsidRPr="00BE5615">
              <w:rPr>
                <w:rFonts w:ascii="Times New Roman" w:hAnsi="Times New Roman" w:cs="Times New Roman"/>
                <w:sz w:val="16"/>
                <w:szCs w:val="16"/>
              </w:rPr>
              <w:br/>
              <w:t>Early recurrence: low grade-11.5% vs high grade-52.3%,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TSS: HR=4.980 (95%CI:2.667–9.300), P&lt;0.001</w:t>
            </w:r>
            <w:r w:rsidRPr="00BE5615">
              <w:rPr>
                <w:rFonts w:ascii="Times New Roman" w:hAnsi="Times New Roman" w:cs="Times New Roman"/>
                <w:sz w:val="16"/>
                <w:szCs w:val="16"/>
              </w:rPr>
              <w:br/>
              <w:t>TFS: HR=5.440 (95%CI:3.337–8.867), P&lt;0.001</w:t>
            </w:r>
            <w:r w:rsidRPr="00BE5615">
              <w:rPr>
                <w:rFonts w:ascii="Times New Roman" w:hAnsi="Times New Roman" w:cs="Times New Roman"/>
                <w:sz w:val="16"/>
                <w:szCs w:val="16"/>
              </w:rPr>
              <w:br/>
              <w:t>Recurrence: HR=6.750 (95%CI:2.649–17.201), P&lt;0.001</w:t>
            </w:r>
            <w:r w:rsidRPr="00BE5615">
              <w:rPr>
                <w:rFonts w:ascii="Times New Roman" w:hAnsi="Times New Roman" w:cs="Times New Roman"/>
                <w:sz w:val="16"/>
                <w:szCs w:val="16"/>
              </w:rPr>
              <w:br/>
              <w:t>Early recurrence: HR=6.527 (95%CI:2.769–15.383), P&lt;0.001</w:t>
            </w:r>
          </w:p>
        </w:tc>
      </w:tr>
      <w:tr w:rsidR="00BE5615" w:rsidRPr="005C10D6"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lastRenderedPageBreak/>
              <w:t>Guo et al</w:t>
            </w:r>
            <w:r w:rsidR="00223E99">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elt23tla7","properties":{"formattedCitation":"(88)","plainCitation":"(88)"},"citationItems":[{"id":406,"uris":["http://zotero.org/groups/1363736/items/543PKMA5"],"uri":["http://zotero.org/groups/1363736/items/543PKMA5"],"itemData":{"id":406,"type":"article-journal","title":"Increased level of nucleolin confers to aggressive tumor progression and poor prognosis in patients with hepatocellular carcinoma after hepatectomy","container-title":"Diagnostic Pathology","page":"175","volume":"9","source":"PubMed","abstract":"BACKGROUND: Nucleolin, as a multifunctional protein, has been demonstrated to play an oncogenic role in human hepatocellular carcinoma (HCC). The aim of this study was to investigate the expression pattern of nucleolin in HCC and determine its correlation with tumor progression and prognosis.\nMETHODS: Nucleolin expression at both mRNA and protein levels in HCC and adjacent nonneoplastic tissues were respectively detected by quantitative real time polymerase chain reaction (Q-PCR), immunohistochemistry and western blotting.\nRESULTS: Nucleolin expression, at both mRNA and protein levels, was significantly higher in HCC tissues than in the adjacent nonneoplastic tissues (both P&lt;0.001). In addition, the elevated nucleolin expression was markedly correlated with advanced tumor stage (P=0.001), high tumor grade (P=0.02) and serum AFP level (P=0.008). Moreover, HCC patients with high nucleolin expression had shorter 5-year disease-free survival and shorter 5-year overall survival than those with low expression (both P&lt;0.001). Furthermore, the Cox proportional hazards model showed that nucleolin expression was an independent poor prognostic factor for both 5-year disease-free survival (hazards ratio [HR]=3.696, 95% confidence interval [CI] = 1.662-8.138, P=0.01) and 5-year overall survival (HR=3.872, CI=1.681-8.392, P=0.01) in HCC.\nCONCLUSION: These results showed that the markedly and consistently increasing expression of nucleolin may be associated with aggressive characteristics of HCC, and implied that nucleolin expression may serve as a promising biochemical marker for predicting the clinical outcome of patients with this malignancy.\nVIRTUAL SLIDES: The virtual slide(s) for this article can be found here: http://www.diagnosticpathology.diagnomx.eu/vs/13000_2014_175.","DOI":"10.1186/s13000-014-0175-y","ISSN":"1746-1596","note":"PMID: 25230759\nPMCID: PMC4177041","journalAbbreviation":"Diagn Pathol","language":"eng","author":[{"family":"Guo","given":"XiaoDong"},{"family":"Xiong","given":"Lu"},{"family":"Yu","given":"Lingxiang"},{"family":"Li","given":"Ruisheng"},{"family":"Wang","given":"ZhaoHai"},{"family":"Ren","given":"Bo"},{"family":"Dong","given":"JingHui"},{"family":"Li","given":"Boan"},{"family":"Wang","given":"Dadong"}],"issued":{"date-parts":[["2014",9,18]]}}}],"schema":"https://github.com/citation-style-language/schema/raw/master/csl-citation.json"} </w:instrText>
            </w:r>
            <w:r w:rsidR="00223E99">
              <w:rPr>
                <w:rFonts w:ascii="Times New Roman" w:hAnsi="Times New Roman" w:cs="Times New Roman"/>
                <w:sz w:val="16"/>
                <w:szCs w:val="16"/>
              </w:rPr>
              <w:fldChar w:fldCharType="separate"/>
            </w:r>
            <w:r w:rsidR="00C74190" w:rsidRPr="00C74190">
              <w:rPr>
                <w:rFonts w:ascii="Times New Roman" w:hAnsi="Times New Roman" w:cs="Times New Roman"/>
                <w:sz w:val="16"/>
              </w:rPr>
              <w:t>(88)</w:t>
            </w:r>
            <w:r w:rsidR="00223E99">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March 2001-February 2006</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chemotherapy or radi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3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t>
            </w:r>
          </w:p>
        </w:tc>
        <w:tc>
          <w:tcPr>
            <w:tcW w:w="3054"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OS: HR=1.563 (95%CI: 0.609-4.088), P=0.081</w:t>
            </w:r>
            <w:r w:rsidRPr="00BE5615">
              <w:rPr>
                <w:rFonts w:ascii="Times New Roman" w:hAnsi="Times New Roman" w:cs="Times New Roman"/>
                <w:sz w:val="16"/>
                <w:szCs w:val="16"/>
                <w:lang w:val="pt-BR"/>
              </w:rPr>
              <w:br/>
              <w:t>DFS: HR=1.551 (95%CI: 0.607–4.466), P=0.086</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Chang et al</w:t>
            </w:r>
            <w:r w:rsidR="00031C99">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j7ulf5of6","properties":{"formattedCitation":"(89)","plainCitation":"(89)"},"citationItems":[{"id":378,"uris":["http://zotero.org/groups/1363736/items/DNHXPXF4"],"uri":["http://zotero.org/groups/1363736/items/DNHXPXF4"],"itemData":{"id":378,"type":"article-journal","title":"Upregulated expression of ubiquitin-conjugating enzyme E2Q1 (UBE2Q1) is associated with enhanced cell proliferation and poor prognosis in human hapatocellular carcinoma","container-title":"Journal of Molecular Histology","page":"45-56","volume":"46","issue":"1","source":"PubMed","abstract":"Hepatocellular carcinoma (HCC) is the fifth most common cancer in the world. Ubiquitin-proteasome system has been shown to play a pivotal role in the pathophysiology of HCC and other malignancies. UBE2Q1 is a putative E2 ubiquitin conjugating enzyme, and may be involved in the regulation of cancer-related proteins. In this study, we investigated the expression pattern of UBE2Q1 in HCC cell lines and human HCC specimens, and its potential clinical and biological significance in HCC. Western blot and immunohistochemical analyses revealed that UBE2Q1 was significantly upregulated in HCC tumorous tissues compared with the adjacent noncancerous ones. Next, univariate and multivariate survival analyses were performed to determine the prognostic significance of UBE2Q1 in HCC. The results showed that upregulated expression of UBE2Q1 was positively correlated with high histological grades of HCC and predicted poor prognosis. In addition, the expression of UBE2Q1 was progressively increased in serum-refed HCC cells. UBE2Q1 depletion by small interfering RNA inhibited cell proliferation and led to G1 phase arrest in HepG2 and BEL-7404 cells. Furthermore, we showed that cells transfected with UBE2Q1-targeting siRNA resulted in significant increase in the levels of p53, p21 in HepG2 and BEL-7404 cells. These data imply that UBE2Q1 is upregulated in liver cancer cell lines and tumorous samples and may play a role in the development of HCC.","DOI":"10.1007/s10735-014-9596-x","ISSN":"1567-2387","note":"PMID: 25311764","journalAbbreviation":"J. Mol. Histol.","language":"eng","author":[{"family":"Chang","given":"Renan"},{"family":"Wei","given":"Lixian"},{"family":"Lu","given":"Yuhua"},{"family":"Cui","given":"Xiaopeng"},{"family":"Lu","given":"Cuihua"},{"family":"Liu","given":"Luoliang"},{"family":"Jiang","given":"Dawei"},{"family":"Xiong","given":"YiCheng"},{"family":"Wang","given":"Gang"},{"family":"Wan","given":"Chunhua"},{"family":"Qian","given":"Haixin"}],"issued":{"date-parts":[["2015",2]]}},"locator":"1"}],"schema":"https://github.com/citation-style-language/schema/raw/master/csl-citation.json"} </w:instrText>
            </w:r>
            <w:r w:rsidR="00031C99">
              <w:rPr>
                <w:rFonts w:ascii="Times New Roman" w:hAnsi="Times New Roman" w:cs="Times New Roman"/>
                <w:sz w:val="16"/>
                <w:szCs w:val="16"/>
              </w:rPr>
              <w:fldChar w:fldCharType="separate"/>
            </w:r>
            <w:r w:rsidR="00C74190" w:rsidRPr="00C74190">
              <w:rPr>
                <w:rFonts w:ascii="Times New Roman" w:hAnsi="Times New Roman" w:cs="Times New Roman"/>
                <w:sz w:val="16"/>
              </w:rPr>
              <w:t>(89)</w:t>
            </w:r>
            <w:r w:rsidR="00031C99">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5-2006</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86</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Survival: χ2 value=14.027, OR=0.312 (95%CI: 0.079–0.518), P=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Survival: HR=0.451 (95%CI: 0.254–0.801), P=0.007</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Zhang et al</w:t>
            </w:r>
            <w:r w:rsidR="00DD05E5">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9tv98tbk1","properties":{"formattedCitation":"(90)","plainCitation":"(90)"},"citationItems":[{"id":462,"uris":["http://zotero.org/groups/1363736/items/ZABAGKT3"],"uri":["http://zotero.org/groups/1363736/items/ZABAGKT3"],"itemData":{"id":462,"type":"article-journal","title":"Expression and prognostic role of ubiquitination factor E4B in primary hepatocellular carcinoma","container-title":"Molecular Carcinogenesis","page":"64-76","volume":"55","issue":"1","source":"PubMed","abstract":"Ubiquitination factor E4B (UBE4B) has been speculated to have contradictory functions upon tumorigenesis as an oncogene or tumor suppressor in different types of cancers. We investigated the expression and prognostic role of UBE4B in primary hepatocellular carcinoma (HCC) using cell lines and 149 archived HCC samples. Correlation between the functions of UBE4B in HCC was also explored. We used human HCC cell lines (HepG2, Hep3B, SK-Hep1, Huh7, SMMC-7721, BEL-7402) and a normal hepatocyte cell line (LO2) along with HCC samples from patients who had undergone resection for HCC previously at our hospital. A battery of methods (real-time quantitative polymerase chain reaction; Western blotting; immunohistochjemical analyses; cell proliferation and colony formation assays; cell migration and cell invasion assays) were employed to assess various aspects of UBE4B.We found that UBE4B expression was upregulated aberrantly at mRNA and protein levels in human primary HCC tissues. Amplified expression of UBE4B was highly correlated with poor outcome. Silencing of UBE4B expression by siRNA inhibited the proliferation, colony formation, migration and invasion of HCC cells in vitro, and resulted in significant apoptosis that was associated with downregulation of expression of Bcl-2 and upregulation of expression of total p53, p-p53, Bax and Cleaved-Caspase3 in HCC cells. Our findings suggested that UBE4B might have an oncogenic role in human primary HCC, and that it could be used as a prognostic marker (as well as a potential molecular target) for the treatment of HCC.","DOI":"10.1002/mc.22259","ISSN":"1098-2744","note":"PMID: 25557723","journalAbbreviation":"Mol. Carcinog.","language":"eng","author":[{"family":"Zhang","given":"Xiao-Fei"},{"family":"Pan","given":"Qiu-Zhong"},{"family":"Pan","given":"Ke"},{"family":"Weng","given":"De-Sheng"},{"family":"Wang","given":"Qi-Jing"},{"family":"Zhao","given":"Jing-Jing"},{"family":"He","given":"Jia"},{"family":"Liu","given":"Qing"},{"family":"Wang","given":"Dan-Dan"},{"family":"Jiang","given":"Shan-Shan"},{"family":"Zheng","given":"Hai-Xia"},{"family":"Lv","given":"Lin"},{"family":"Chen","given":"Chang-Long"},{"family":"Zhang","given":"Hong-Xia"},{"family":"Xia","given":"Jian-Chuan"}],"issued":{"date-parts":[["2016",1]]}}}],"schema":"https://github.com/citation-style-language/schema/raw/master/csl-citation.json"} </w:instrText>
            </w:r>
            <w:r w:rsidR="00DD05E5">
              <w:rPr>
                <w:rFonts w:ascii="Times New Roman" w:hAnsi="Times New Roman" w:cs="Times New Roman"/>
                <w:sz w:val="16"/>
                <w:szCs w:val="16"/>
              </w:rPr>
              <w:fldChar w:fldCharType="separate"/>
            </w:r>
            <w:r w:rsidR="00C74190" w:rsidRPr="00C74190">
              <w:rPr>
                <w:rFonts w:ascii="Times New Roman" w:hAnsi="Times New Roman" w:cs="Times New Roman"/>
                <w:sz w:val="16"/>
              </w:rPr>
              <w:t>(90)</w:t>
            </w:r>
            <w:r w:rsidR="00DD05E5">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6</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vember 2007-December 2008</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49</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1.437 (95%CI: 1.011–2.041), P=0.043</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1.906 (95%CI: 1.333–2.727), P&lt;0.001</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Yang et al</w:t>
            </w:r>
            <w:r w:rsidR="00D869EA">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jghvn2pc3","properties":{"formattedCitation":"(91)","plainCitation":"(91)"},"citationItems":[{"id":467,"uris":["http://zotero.org/groups/1363736/items/F2REST6G"],"uri":["http://zotero.org/groups/1363736/items/F2REST6G"],"itemData":{"id":467,"type":"article-journal","title":"Suppression of the nuclear transporter-KPNβ1 expression inhibits tumor proliferation in hepatocellular carcinoma","container-title":"Medical Oncology (Northwood, London, England)","page":"128","volume":"32","issue":"4","source":"PubMed","abstract":"BACKGROUND: Hepatocellular carcinoma (HCC) is one of the malignant tumors and leads to the highly death in the solid tumors, but its mechanism remains unclear. KPNβ1 is one of the soluble nuclear transport receptors, has been reported to act as an important role in the occurrence and development of tumor, such as cervical cancer, head and neck and lung cancer. However, the expression mechanisms and physiological significance of KPNβ1 in HCC is still unclear.\nAIM: The expression of KPNβ1 and its involvement in HCC was studied.\nMETHODS: The expression of KPNβ1 protein was measured by Western blot and immunohistochemistry in HCC. We analyzed the effects of growth and interference of KPNβ1 in the cell cycle process by CCK8 and flow cytometrical analysis.\nRESULTS: KPNβ1 protein level was up-regulated in HCC tissue samples. The KPNβ1 expression was significantly associated with histological differentiation. The levels of KPNβ1 were significantly correlated with histological grade (P = 0.03), metastasis (P = 0.01), vein invasion (P = 0.04) and tumor size (P = 0.01) in HCC samples. Serum starvation assay proved that KPNβ1 was arrested in G1 phase and was gradually reduced by refeeding serum. Moreover, the knockdown of KPNβ1 induced cell proliferation arrest in HepG2 cell. Western blot analyses showed that KPNβ1 was correlated with NF-кB signaling pathway.\nCONCLUSIONS: Our datum showed that KPNβ1 expression was up-regulated in HCC tissue samples and increasing HCC cells growth and the KPNβ1 expression was associated with poor survival. KPNβ1 may take part in the pathogenesis of hepatocellular carcinoma via NF-кB signaling pathway and serve as an independent prognostic indicator and a novel therapeutic target for HCC.","DOI":"10.1007/s12032-015-0559-1","ISSN":"1559-131X","note":"PMID: 25794490","journalAbbreviation":"Med. Oncol.","language":"eng","author":[{"family":"Yang","given":"Linlin"},{"family":"Hu","given":"Baoying"},{"family":"Zhang","given":"Yixin"},{"family":"Qiang","given":"Songlin"},{"family":"Cai","given":"Jin"},{"family":"Huang","given":"Wei"},{"family":"Gong","given":"Chen"},{"family":"Zhang","given":"Tingting"},{"family":"Zhang","given":"ShuSen"},{"family":"Xu","given":"Pan"},{"family":"Wu","given":"Xuming"},{"family":"Liu","given":"Jibin"}],"issued":{"date-parts":[["2015",4]]}}}],"schema":"https://github.com/citation-style-language/schema/raw/master/csl-citation.json"} </w:instrText>
            </w:r>
            <w:r w:rsidR="00D869EA">
              <w:rPr>
                <w:rFonts w:ascii="Times New Roman" w:hAnsi="Times New Roman" w:cs="Times New Roman"/>
                <w:sz w:val="16"/>
                <w:szCs w:val="16"/>
              </w:rPr>
              <w:fldChar w:fldCharType="separate"/>
            </w:r>
            <w:r w:rsidR="00C74190" w:rsidRPr="00C74190">
              <w:rPr>
                <w:rFonts w:ascii="Times New Roman" w:hAnsi="Times New Roman" w:cs="Times New Roman"/>
                <w:sz w:val="16"/>
              </w:rPr>
              <w:t>(91)</w:t>
            </w:r>
            <w:r w:rsidR="00D869EA">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8-2013</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chem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58</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2E5F61" w:rsidRDefault="00BE5615" w:rsidP="00BE5615">
            <w:pPr>
              <w:jc w:val="center"/>
              <w:rPr>
                <w:rFonts w:ascii="Times New Roman" w:hAnsi="Times New Roman" w:cs="Times New Roman"/>
                <w:sz w:val="16"/>
                <w:szCs w:val="16"/>
              </w:rPr>
            </w:pPr>
            <w:r w:rsidRPr="002E5F61">
              <w:rPr>
                <w:rFonts w:ascii="Times New Roman" w:hAnsi="Times New Roman" w:cs="Times New Roman"/>
                <w:sz w:val="16"/>
                <w:szCs w:val="16"/>
              </w:rPr>
              <w:t>Survival: HR=0.58 (95%CI: 0.320–1.054), P=0.07</w:t>
            </w:r>
          </w:p>
        </w:tc>
        <w:tc>
          <w:tcPr>
            <w:tcW w:w="3054" w:type="dxa"/>
            <w:vAlign w:val="center"/>
            <w:hideMark/>
          </w:tcPr>
          <w:p w:rsidR="00BE5615" w:rsidRPr="002E5F61" w:rsidRDefault="002E5F61" w:rsidP="00BE5615">
            <w:pPr>
              <w:jc w:val="center"/>
              <w:rPr>
                <w:rFonts w:ascii="Times New Roman" w:hAnsi="Times New Roman" w:cs="Times New Roman"/>
                <w:sz w:val="16"/>
                <w:szCs w:val="16"/>
              </w:rPr>
            </w:pPr>
            <w:r w:rsidRPr="002E5F61">
              <w:rPr>
                <w:rFonts w:ascii="Times New Roman" w:hAnsi="Times New Roman" w:cs="Times New Roman"/>
                <w:sz w:val="16"/>
                <w:szCs w:val="16"/>
              </w:rPr>
              <w:t>-</w:t>
            </w:r>
          </w:p>
        </w:tc>
      </w:tr>
      <w:tr w:rsidR="00BE5615" w:rsidRPr="00BE5615" w:rsidTr="00BE5615">
        <w:trPr>
          <w:trHeight w:val="1995"/>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Ha et al</w:t>
            </w:r>
            <w:r w:rsidR="00AB0FAC">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2nhnp616ah","properties":{"formattedCitation":"(92)","plainCitation":"(92)"},"citationItems":[{"id":487,"uris":["http://zotero.org/groups/1363736/items/QN9CGDI2"],"uri":["http://zotero.org/groups/1363736/items/QN9CGDI2"],"itemData":{"id":487,"type":"article-journal","title":"Expression of prothymosin alpha predicts early recurrence and poor prognosis of hepatocellular carcinoma","container-title":"Hepatobiliary &amp; pancreatic diseases international: HBPD INT","page":"171-177","volume":"14","issue":"2","source":"PubMed","abstract":"BACKGROUND: Prothymosin alpha (PTMA) is a nuclear oncoprotein-transcription factor essential for cell cycle progression and proliferation. PTMA was overexpressed in several human malignancies including hepatocellular carcinoma (HCC). However, the prognostic significance of PTMA protein expression in HCC remains unclear. In the present study, we evaluated PTMA protein expression by immunohistochemistry in order to elucidate the prognostic roles of PTMA in HCC patients.\nMETHODS: By immunohistochemistry, we investigated the expression of PTMA protein in tumor tissue from 226 HCC patients who underwent curative hepatectomy. Univariate and multivariate analyses were performed to evaluate its predictive value for tumor recurrence and survival of patients. The median follow-up period was 120 months.\nRESULTS: PTMA expression was observed in 162 (71.7%) of the 226 HCC patients and was significantly associated with higher Edmondson grade, microvascular invasion, intrahepatic metastasis, higher American Joint Committee on Cancer (AJCC) T-stage, and lower albumin level. PTMA expression was an independent predictor of early recurrence (P=0.001). PTMA expression showed an unfavorable influence on recurrence-free survival (RFS) (P&lt;0.001). Subgroup analysis showed that among patients with tumor size ≤5.0 cm (140 patients), patients at AJCC T-stage 1 (95 patients) and patients with alpha-fetoprotein ≤20 ng/mL (83 patients), the differences in RFS between PTMA-positive and PTMA-negative groups were also statistically significant (P=0.017, P=0.002 and P=0.002, respectively). In addition, PTMA expression was an independent predictor of shorter RFS (P=0.011). PTMA expression showed an unfavorable influence on overall survival (P=0.014), but was not an independent predictor of shorter overall survival (P=0.161).\nCONCLUSIONS: PTMA protein expression might be a novel predictor of early recurrence and RFS in HCC patients, even those at early stage or with alpha-fetoprotein-negative after curative hepatectomy. PTMA could be used as an immunohistochemical biomarker to detect patients with a high risk of recurrence.","ISSN":"1499-3872","note":"PMID: 25865690","journalAbbreviation":"HBPD INT","language":"eng","author":[{"family":"Ha","given":"Sang Yun"},{"family":"Song","given":"Dae Hyun"},{"family":"Hwang","given":"Soo Hyun"},{"family":"Cho","given":"Soo Youn"},{"family":"Park","given":"Cheol-Keun"}],"issued":{"date-parts":[["2015",4]]}}}],"schema":"https://github.com/citation-style-language/schema/raw/master/csl-citation.json"} </w:instrText>
            </w:r>
            <w:r w:rsidR="00AB0FAC">
              <w:rPr>
                <w:rFonts w:ascii="Times New Roman" w:hAnsi="Times New Roman" w:cs="Times New Roman"/>
                <w:sz w:val="16"/>
                <w:szCs w:val="16"/>
              </w:rPr>
              <w:fldChar w:fldCharType="separate"/>
            </w:r>
            <w:r w:rsidR="00C74190" w:rsidRPr="00C74190">
              <w:rPr>
                <w:rFonts w:ascii="Times New Roman" w:hAnsi="Times New Roman" w:cs="Times New Roman"/>
                <w:sz w:val="16"/>
              </w:rPr>
              <w:t>(92)</w:t>
            </w:r>
            <w:r w:rsidR="00AB0FAC">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uly 2000-May 2006</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ior chem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26</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arly recurrence: OR= 1.929 (95%CI: 0.995-3.739), P=0.052</w:t>
            </w:r>
            <w:r w:rsidRPr="00BE5615">
              <w:rPr>
                <w:rFonts w:ascii="Times New Roman" w:hAnsi="Times New Roman" w:cs="Times New Roman"/>
                <w:sz w:val="16"/>
                <w:szCs w:val="16"/>
              </w:rPr>
              <w:br/>
              <w:t>RFS: HR=1.618 (95%CI: 1.137-2.302), P=0.007</w:t>
            </w:r>
            <w:r w:rsidRPr="00BE5615">
              <w:rPr>
                <w:rFonts w:ascii="Times New Roman" w:hAnsi="Times New Roman" w:cs="Times New Roman"/>
                <w:sz w:val="16"/>
                <w:szCs w:val="16"/>
              </w:rPr>
              <w:br/>
              <w:t>OS: HR=1.589 (95%CI: 1.038-2.434), P=0.033</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arly recurrence: not included</w:t>
            </w:r>
            <w:r w:rsidRPr="00BE5615">
              <w:rPr>
                <w:rFonts w:ascii="Times New Roman" w:hAnsi="Times New Roman" w:cs="Times New Roman"/>
                <w:sz w:val="16"/>
                <w:szCs w:val="16"/>
              </w:rPr>
              <w:br/>
              <w:t>RFS: HR=0.933 (95%CI: 0.626-1.390), P=0.732</w:t>
            </w:r>
            <w:r w:rsidRPr="00BE5615">
              <w:rPr>
                <w:rFonts w:ascii="Times New Roman" w:hAnsi="Times New Roman" w:cs="Times New Roman"/>
                <w:sz w:val="16"/>
                <w:szCs w:val="16"/>
              </w:rPr>
              <w:br/>
              <w:t>OS: HR=0.853 (95%CI: 0.530-1.371), P=0.510</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Ha et al</w:t>
            </w:r>
            <w:r w:rsidR="00EB5A52">
              <w:rPr>
                <w:rFonts w:ascii="Times New Roman" w:hAnsi="Times New Roman" w:cs="Times New Roman"/>
                <w:bCs/>
                <w:sz w:val="16"/>
                <w:szCs w:val="16"/>
              </w:rPr>
              <w:fldChar w:fldCharType="begin"/>
            </w:r>
            <w:r w:rsidR="00C74190">
              <w:rPr>
                <w:rFonts w:ascii="Times New Roman" w:hAnsi="Times New Roman" w:cs="Times New Roman"/>
                <w:bCs/>
                <w:sz w:val="16"/>
                <w:szCs w:val="16"/>
              </w:rPr>
              <w:instrText xml:space="preserve"> ADDIN ZOTERO_ITEM CSL_CITATION {"citationID":"ag4t0jli4t","properties":{"formattedCitation":"(93)","plainCitation":"(93)"},"citationItems":[{"id":443,"uris":["http://zotero.org/groups/1363736/items/UXAX9NK5"],"uri":["http://zotero.org/groups/1363736/items/UXAX9NK5"],"itemData":{"id":443,"type":"article-journal","title":"The prognosis of hepatocellular carcinoma after curative hepatectomy in young patients","container-title":"Oncotarget","page":"18664-18673","volume":"6","issue":"21","source":"PubMed","abstract":"Age at diagnosis is a reported prognostic factor in a variety of solid cancers. In hepatocellular carcinomas (HCCs), several previous studies focused on patient age, but demonstrated inconclusive results on prognosis of young patients. Clinical outcome may differ according to the balance between tumor's own biologic behavior and underlying liver function thus explaining the inconclusive results in previous studies. In this study, we enrolled 282 patients who underwent curative hepatectomy for primary HCCs and had Child Pugh Class A, representing good liver function. Clinicopathologic features were compared between patients aged ≤40 years (young age group) and those aged &gt;40 years (old age group). Thirty-five patients (12.4%) were classified as the young age group and showed larger tumor size (&gt;5cm), higher Edmondson grade, more frequent intrahepatic metastasis and higher alpha-fetoprotein level (&gt;200ng/mL) than old age group. Young age group showed shorter disease specific survival than the old age group. Symptomatic presentation without surveillance was more frequent in the young age group than old age group (45.7% vs. 23.9%). In gene expression profiling analysis, 69 differentially expressed genes between young and old age groups were generated and these genes were mostly associated with cell cycle or cell division. Mitotic rate was significantly higher in HCCs of young patients than those of old patients. In conclusion, HCCs in young patients have distinct clinicopathologic features. Poor prognosis in the young age group could be explained by late detection as well as their own aggressive tumor biology.","DOI":"10.18632/oncotarget.4330","ISSN":"1949-2553","note":"PMID: 26093092\nPMCID: PMC4621918","journalAbbreviation":"Oncotarget","language":"eng","author":[{"family":"Ha","given":"Sang Yun"},{"family":"Sohn","given":"Insuk"},{"family":"Hwang","given":"Soo Hyun"},{"family":"Yang","given":"Jung Wook"},{"family":"Park","given":"Cheol-Keun"}],"issued":{"date-parts":[["2015",7,30]]}}}],"schema":"https://github.com/citation-style-language/schema/raw/master/csl-citation.json"} </w:instrText>
            </w:r>
            <w:r w:rsidR="00EB5A52">
              <w:rPr>
                <w:rFonts w:ascii="Times New Roman" w:hAnsi="Times New Roman" w:cs="Times New Roman"/>
                <w:bCs/>
                <w:sz w:val="16"/>
                <w:szCs w:val="16"/>
              </w:rPr>
              <w:fldChar w:fldCharType="separate"/>
            </w:r>
            <w:r w:rsidR="00C74190" w:rsidRPr="00C74190">
              <w:rPr>
                <w:rFonts w:ascii="Times New Roman" w:hAnsi="Times New Roman" w:cs="Times New Roman"/>
                <w:sz w:val="16"/>
              </w:rPr>
              <w:t>(93)</w:t>
            </w:r>
            <w:r w:rsidR="00EB5A52">
              <w:rPr>
                <w:rFonts w:ascii="Times New Roman" w:hAnsi="Times New Roman" w:cs="Times New Roman"/>
                <w:bCs/>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July 2000-May 2006</w:t>
            </w:r>
          </w:p>
        </w:tc>
        <w:tc>
          <w:tcPr>
            <w:tcW w:w="107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o chemotherapy, radiotherapy or ablation</w:t>
            </w:r>
          </w:p>
        </w:tc>
        <w:tc>
          <w:tcPr>
            <w:tcW w:w="69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82</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G1+G2 x G3</w:t>
            </w:r>
          </w:p>
        </w:tc>
        <w:tc>
          <w:tcPr>
            <w:tcW w:w="306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I</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DFS: HR=1.403 (95%CI: 0.830-2.372), P=0.206</w:t>
            </w:r>
            <w:r w:rsidRPr="00BE5615">
              <w:rPr>
                <w:rFonts w:ascii="Times New Roman" w:hAnsi="Times New Roman" w:cs="Times New Roman"/>
                <w:sz w:val="16"/>
                <w:szCs w:val="16"/>
              </w:rPr>
              <w:br/>
              <w:t>DSS: HR=1.336 (95%CI: 0.712-2.509), P=0.367</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Cong et al</w:t>
            </w:r>
            <w:r w:rsidR="00745AC4">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ilkhptlb4","properties":{"formattedCitation":"(94)","plainCitation":"(94)"},"citationItems":[{"id":396,"uris":["http://zotero.org/groups/1363736/items/8FCMESIC"],"uri":["http://zotero.org/groups/1363736/items/8FCMESIC"],"itemData":{"id":396,"type":"article-journal","title":"Increased expression of glycinamide ribonucleotide transformylase is associated with a poor prognosis in hepatocellular carcinoma, and it promotes liver cancer cell proliferation","container-title":"Human Pathology","page":"1370-1378","volume":"45","issue":"7","source":"PubMed","abstract":"Glycinamide ribonucleotide transformylase (GART) is a folate-dependent enzyme in the de novo purine pathway that has been the target of antineoplastic intervention for almost 2 decades. Until now, its expression and functional significance in hepatocellular carcinoma (HCC) have been unclear. We demonstrated by Western blotting that the expression of GART was markedly up-regulated in HCC patients. Immunohistochemistry staining was used to determine the expression of GART in HCC and adjacent nontumor tissues from 96 patients. Increased expression of GART correlated positively with the histologic grade (P = .001), tumor size (P = .043), number of tumorous nodes (P = .020), and intrahepatic metastases (P = .031), suggesting a role for GART in the progression of HCC. Patients with higher GART expression had a much worse overall survival rate than those with low expression (P = .002). Furthermore, multivariate analysis showed that GART expression was an independent predictor of overall survival (hazard ratio, 2.265; 95% confidence interval, 1.335-3.842; P = .002). Depletion of GART by small interfering RNA inhibited cell proliferation and blocked S-phase and mitotic entry in cultured HepG2 and BEL-7404 cells. Western blot analyses showed that GART depletion decreased the proliferating cell nuclear antigen concentration. Collectively, our clinical and in vitro data indicate that GART expression may be one of the causative factors for a poor prognosis in HCC.","DOI":"10.1016/j.humpath.2013.11.021","ISSN":"1532-8392","note":"PMID: 24830618","journalAbbreviation":"Hum. Pathol.","language":"eng","author":[{"family":"Cong","given":"Xia"},{"family":"Lu","given":"Cuihua"},{"family":"Huang","given":"Xiaodong"},{"family":"Yang","given":"Dunpeng"},{"family":"Cui","given":"Xiaopeng"},{"family":"Cai","given":"Jing"},{"family":"Lv","given":"Liting"},{"family":"He","given":"Song"},{"family":"Zhang","given":"Yixin"},{"family":"Ni","given":"Runzhou"}],"issued":{"date-parts":[["2014",7]]}}}],"schema":"https://github.com/citation-style-language/schema/raw/master/csl-citation.json"} </w:instrText>
            </w:r>
            <w:r w:rsidR="00745AC4">
              <w:rPr>
                <w:rFonts w:ascii="Times New Roman" w:hAnsi="Times New Roman" w:cs="Times New Roman"/>
                <w:sz w:val="16"/>
                <w:szCs w:val="16"/>
              </w:rPr>
              <w:fldChar w:fldCharType="separate"/>
            </w:r>
            <w:r w:rsidR="00C74190" w:rsidRPr="00C74190">
              <w:rPr>
                <w:rFonts w:ascii="Times New Roman" w:hAnsi="Times New Roman" w:cs="Times New Roman"/>
                <w:sz w:val="16"/>
              </w:rPr>
              <w:t>(94)</w:t>
            </w:r>
            <w:r w:rsidR="00745AC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4-2005</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chemotherapy, radiation or immuno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96</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 xml:space="preserve">OS: G1-82.6% </w:t>
            </w:r>
            <w:proofErr w:type="spellStart"/>
            <w:r w:rsidRPr="00BE5615">
              <w:rPr>
                <w:rFonts w:ascii="Times New Roman" w:hAnsi="Times New Roman" w:cs="Times New Roman"/>
                <w:sz w:val="16"/>
                <w:szCs w:val="16"/>
                <w:lang w:val="pt-BR"/>
              </w:rPr>
              <w:t>vs</w:t>
            </w:r>
            <w:proofErr w:type="spellEnd"/>
            <w:r w:rsidRPr="00BE5615">
              <w:rPr>
                <w:rFonts w:ascii="Times New Roman" w:hAnsi="Times New Roman" w:cs="Times New Roman"/>
                <w:sz w:val="16"/>
                <w:szCs w:val="16"/>
                <w:lang w:val="pt-BR"/>
              </w:rPr>
              <w:t xml:space="preserve"> G2-27.6% </w:t>
            </w:r>
            <w:proofErr w:type="spellStart"/>
            <w:r w:rsidRPr="00BE5615">
              <w:rPr>
                <w:rFonts w:ascii="Times New Roman" w:hAnsi="Times New Roman" w:cs="Times New Roman"/>
                <w:sz w:val="16"/>
                <w:szCs w:val="16"/>
                <w:lang w:val="pt-BR"/>
              </w:rPr>
              <w:t>vs</w:t>
            </w:r>
            <w:proofErr w:type="spellEnd"/>
            <w:r w:rsidRPr="00BE5615">
              <w:rPr>
                <w:rFonts w:ascii="Times New Roman" w:hAnsi="Times New Roman" w:cs="Times New Roman"/>
                <w:sz w:val="16"/>
                <w:szCs w:val="16"/>
                <w:lang w:val="pt-BR"/>
              </w:rPr>
              <w:t xml:space="preserve"> G3-6.7%, P&lt;0.00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2.476, (95%CI:1.665-3.683), P&lt;0.001</w:t>
            </w:r>
          </w:p>
        </w:tc>
      </w:tr>
      <w:tr w:rsidR="00BE5615" w:rsidRPr="00BE5615" w:rsidTr="00BE5615">
        <w:trPr>
          <w:trHeight w:val="1995"/>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BE5615">
              <w:rPr>
                <w:rFonts w:ascii="Times New Roman" w:hAnsi="Times New Roman" w:cs="Times New Roman"/>
                <w:sz w:val="16"/>
                <w:szCs w:val="16"/>
              </w:rPr>
              <w:lastRenderedPageBreak/>
              <w:t>Pedica</w:t>
            </w:r>
            <w:proofErr w:type="spellEnd"/>
            <w:r w:rsidRPr="00BE5615">
              <w:rPr>
                <w:rFonts w:ascii="Times New Roman" w:hAnsi="Times New Roman" w:cs="Times New Roman"/>
                <w:sz w:val="16"/>
                <w:szCs w:val="16"/>
              </w:rPr>
              <w:t xml:space="preserve"> et al</w:t>
            </w:r>
            <w:r w:rsidR="00745AC4">
              <w:rPr>
                <w:rFonts w:ascii="Times New Roman" w:hAnsi="Times New Roman" w:cs="Times New Roman"/>
                <w:sz w:val="16"/>
                <w:szCs w:val="16"/>
              </w:rPr>
              <w:fldChar w:fldCharType="begin"/>
            </w:r>
            <w:r w:rsidR="00C74190">
              <w:rPr>
                <w:rFonts w:ascii="Times New Roman" w:hAnsi="Times New Roman" w:cs="Times New Roman"/>
                <w:sz w:val="16"/>
                <w:szCs w:val="16"/>
              </w:rPr>
              <w:instrText xml:space="preserve"> ADDIN ZOTERO_ITEM CSL_CITATION {"citationID":"a13n31do3a3","properties":{"formattedCitation":"(95)","plainCitation":"(95)"},"citationItems":[{"id":403,"uris":["http://zotero.org/groups/1363736/items/HM4JH82I"],"uri":["http://zotero.org/groups/1363736/items/HM4JH82I"],"itemData":{"id":403,"type":"article-journal","title":"A re-emerging marker for prognosis in hepatocellular carcinoma: the add-value of fishing c-myc gene for early relapse","container-title":"PloS One","page":"e68203","volume":"8","issue":"7","source":"PubMed","abstract":"Hepatocellular carcinoma is one leading cause of cancer-related death and surgical resection is still one of the major curative therapies. Recently, there has been a major effort to find mechanisms involved in carcinogenesis and early relapse. c-myc gene abnormality is found in hepatocarcinogenesis. Our aim was to analyze the role of c-myc as prognostic factor in terms of overall survival and disease-free survival and to investigate if c-myc may be an important target for therapy. We studied sixty-five hepatocellular carcinomas submitted to surgical resection with curative intent. Size, macro-microvascular invasion, necrosis, number of nodules, grading and serum alfa-fetoprotein level were registered for all cases. We evaluated the c-myc aberrations by using break-apart FISH probes. Probes specific for the centromeric part of chromosome 8 and for the locus specific c-myc gene (8q24) were used to assess disomy, gains of chromosomes (polysomy due to polyploidy) and amplification. c-myc gene amplification was scored as 8q24/CEP8 &gt; 2. Statistical analysis for disease-free survival and overall survival were performed. At molecular level, c-myc was amplified in 19% of hepatocellular carcinoma, whereas showed gains in 55% and set wild in 26% of cases. The 1- and 3-year disease-free survival and overall survival for disomic, polysomic and amplified groups were significantly different (p=0.020 and p=.018 respectively). Multivariate analysis verified that the AFP and c-myc status (amplified vs. not amplified) were significant prognostic factors for overall patients survival. c-myc gene amplification is significantly correlated with disease-free survival and overall survival in patients with hepatocellular carcinoma after surgical resection and this model identifies patients with risk of early relapse (≤12 months). We suggest that c-myc assessment may be introduced in the clinical practice for improving prognostication (high and low risk of relapse) routinely and may have be proposed as biomarker of efficacy to anti-c-myc targeted drugs in clinical trials.","DOI":"10.1371/journal.pone.0068203","ISSN":"1932-6203","note":"PMID: 23874541\nPMCID: PMC3707955","shortTitle":"A re-emerging marker for prognosis in hepatocellular carcinoma","journalAbbreviation":"PLoS ONE","language":"eng","author":[{"family":"Pedica","given":"Federica"},{"family":"Ruzzenente","given":"Andrea"},{"family":"Bagante","given":"Fabio"},{"family":"Capelli","given":"Paola"},{"family":"Cataldo","given":"Ivana"},{"family":"Pedron","given":"Serena"},{"family":"Iacono","given":"Calogero"},{"family":"Chilosi","given":"Marco"},{"family":"Scarpa","given":"Aldo"},{"family":"Brunelli","given":"Matteo"},{"family":"Tomezzoli","given":"Anna"},{"family":"Martignoni","given":"Guido"},{"family":"Guglielmi","given":"Alfredo"}],"issued":{"date-parts":[["2013"]]}}}],"schema":"https://github.com/citation-style-language/schema/raw/master/csl-citation.json"} </w:instrText>
            </w:r>
            <w:r w:rsidR="00745AC4">
              <w:rPr>
                <w:rFonts w:ascii="Times New Roman" w:hAnsi="Times New Roman" w:cs="Times New Roman"/>
                <w:sz w:val="16"/>
                <w:szCs w:val="16"/>
              </w:rPr>
              <w:fldChar w:fldCharType="separate"/>
            </w:r>
            <w:r w:rsidR="00C74190" w:rsidRPr="00C74190">
              <w:rPr>
                <w:rFonts w:ascii="Times New Roman" w:hAnsi="Times New Roman" w:cs="Times New Roman"/>
                <w:sz w:val="16"/>
              </w:rPr>
              <w:t>(95)</w:t>
            </w:r>
            <w:r w:rsidR="00745AC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6-December 2009</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65</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G1-33.89 months (95%CI:24.77–43.01) vs G2-37.35 months (95%CI:32.02–42.68) vs G3-27.17 (95%CI:20.41–33.94), P=0.660</w:t>
            </w:r>
            <w:r w:rsidRPr="00BE5615">
              <w:rPr>
                <w:rFonts w:ascii="Times New Roman" w:hAnsi="Times New Roman" w:cs="Times New Roman"/>
                <w:sz w:val="16"/>
                <w:szCs w:val="16"/>
              </w:rPr>
              <w:br/>
              <w:t>DFS: G1-15.61 months (95%CI:6.28–24.94) vs G2-23.51 months (95%CI:18.41–28.60) vs G3-22.37 (95%CI:14.98–29.74), P=0.438</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t included</w:t>
            </w:r>
          </w:p>
        </w:tc>
      </w:tr>
      <w:tr w:rsidR="00BE5615" w:rsidRPr="00AB0FAC" w:rsidTr="00BE5615">
        <w:trPr>
          <w:trHeight w:val="1200"/>
        </w:trPr>
        <w:tc>
          <w:tcPr>
            <w:tcW w:w="1035" w:type="dxa"/>
            <w:vAlign w:val="center"/>
            <w:hideMark/>
          </w:tcPr>
          <w:p w:rsidR="00BE5615" w:rsidRPr="00AB0FAC" w:rsidRDefault="00745AC4" w:rsidP="00BE5615">
            <w:pPr>
              <w:jc w:val="center"/>
              <w:rPr>
                <w:rFonts w:ascii="Times New Roman" w:hAnsi="Times New Roman" w:cs="Times New Roman"/>
                <w:sz w:val="16"/>
                <w:szCs w:val="16"/>
              </w:rPr>
            </w:pPr>
            <w:proofErr w:type="spellStart"/>
            <w:r>
              <w:rPr>
                <w:rFonts w:ascii="Times New Roman" w:hAnsi="Times New Roman" w:cs="Times New Roman"/>
                <w:sz w:val="16"/>
                <w:szCs w:val="16"/>
                <w:lang w:val="pt-BR"/>
              </w:rPr>
              <w:t>Guo</w:t>
            </w:r>
            <w:proofErr w:type="spellEnd"/>
            <w:r>
              <w:rPr>
                <w:rFonts w:ascii="Times New Roman" w:hAnsi="Times New Roman" w:cs="Times New Roman"/>
                <w:sz w:val="16"/>
                <w:szCs w:val="16"/>
                <w:lang w:val="pt-BR"/>
              </w:rPr>
              <w:t xml:space="preserve"> et al</w:t>
            </w:r>
            <w:r w:rsidR="00E50E0C">
              <w:rPr>
                <w:rFonts w:ascii="Times New Roman" w:hAnsi="Times New Roman" w:cs="Times New Roman"/>
                <w:sz w:val="16"/>
                <w:szCs w:val="16"/>
                <w:lang w:val="pt-BR"/>
              </w:rPr>
              <w:fldChar w:fldCharType="begin"/>
            </w:r>
            <w:r w:rsidR="00C74190">
              <w:rPr>
                <w:rFonts w:ascii="Times New Roman" w:hAnsi="Times New Roman" w:cs="Times New Roman"/>
                <w:sz w:val="16"/>
                <w:szCs w:val="16"/>
                <w:lang w:val="pt-BR"/>
              </w:rPr>
              <w:instrText xml:space="preserve"> ADDIN ZOTERO_ITEM CSL_CITATION {"citationID":"aor8bo0p46","properties":{"formattedCitation":"(96)","plainCitation":"(96)"},"citationItems":[{"id":478,"uris":["http://zotero.org/groups/1363736/items/7TGZ3F66"],"uri":["http://zotero.org/groups/1363736/items/7TGZ3F66"],"itemData":{"id":478,"type":"article-journal","title":"Expression features of SOX9 associate with tumor progression and poor prognosis of hepatocellular carcinoma","container-title":"Diagnostic Pathology","page":"44","volume":"7","source":"PubMed","abstract":"BACKGROUND: SOX9 as a member of the SOX (SRY [sex determining region Y] box) gene superfamily has been previously demonstrated to be a proto-oncogene in a variety of malignancies. However, the clinical significance of SOX9 expression in hepatocellular carcinoma (HCC) remains unclear. The aim of this study was to investigate the expression of SOX9 in HCC and determine its correlation with tumor progression and prognosis.\nMETHODS: One-hundred and thirty HCC patients who had undergone curative liver resection were selected and immunohistochemistry, Western blotting, and quantitative real time polymerase chain reaction (Q-PCR) were performed to analyze SOX9 expression in the respective tumors.\nRESULTS: Immunohistochemistry, Western blotting, and Q-PCR consistently confirmed SOX9 overexpression in HCC tissues compared with their adjacent nonneoplastic tissues (P </w:instrText>
            </w:r>
            <w:r w:rsidR="00C74190">
              <w:rPr>
                <w:rFonts w:ascii="Cambria Math" w:hAnsi="Cambria Math" w:cs="Cambria Math"/>
                <w:sz w:val="16"/>
                <w:szCs w:val="16"/>
                <w:lang w:val="pt-BR"/>
              </w:rPr>
              <w:instrText>≪</w:instrText>
            </w:r>
            <w:r w:rsidR="00C74190">
              <w:rPr>
                <w:rFonts w:ascii="Times New Roman" w:hAnsi="Times New Roman" w:cs="Times New Roman"/>
                <w:sz w:val="16"/>
                <w:szCs w:val="16"/>
                <w:lang w:val="pt-BR"/>
              </w:rPr>
              <w:instrText xml:space="preserve"> 0.01). Additionally, immunostaining showed more SOX9 positive cells in the higher tumor stage (T3 ~ 4) and tumor grade (G3) than in </w:instrText>
            </w:r>
            <w:r w:rsidR="00C74190" w:rsidRPr="00C74190">
              <w:rPr>
                <w:rFonts w:ascii="Times New Roman" w:hAnsi="Times New Roman" w:cs="Times New Roman"/>
                <w:sz w:val="16"/>
                <w:szCs w:val="16"/>
              </w:rPr>
              <w:instrText>the lower tumor stage (T1 ~ 2, P = 0.03) and tumor grade (G1 ~ 2, P = 0.01), respectively. Moreover, HCC patients with high SOX9 expression were significantly associated with lower 5-year overall survival (P </w:instrText>
            </w:r>
            <w:r w:rsidR="00C74190" w:rsidRPr="00C74190">
              <w:rPr>
                <w:rFonts w:ascii="Cambria Math" w:hAnsi="Cambria Math" w:cs="Cambria Math"/>
                <w:sz w:val="16"/>
                <w:szCs w:val="16"/>
              </w:rPr>
              <w:instrText>≪</w:instrText>
            </w:r>
            <w:r w:rsidR="00C74190" w:rsidRPr="00C74190">
              <w:rPr>
                <w:rFonts w:ascii="Times New Roman" w:hAnsi="Times New Roman" w:cs="Times New Roman"/>
                <w:sz w:val="16"/>
                <w:szCs w:val="16"/>
              </w:rPr>
              <w:instrText> 0.01) and lower 5-year disease-free survival (P </w:instrText>
            </w:r>
            <w:r w:rsidR="00C74190" w:rsidRPr="00C74190">
              <w:rPr>
                <w:rFonts w:ascii="Cambria Math" w:hAnsi="Cambria Math" w:cs="Cambria Math"/>
                <w:sz w:val="16"/>
                <w:szCs w:val="16"/>
              </w:rPr>
              <w:instrText>≪</w:instrText>
            </w:r>
            <w:r w:rsidR="00C74190" w:rsidRPr="00C74190">
              <w:rPr>
                <w:rFonts w:ascii="Times New Roman" w:hAnsi="Times New Roman" w:cs="Times New Roman"/>
                <w:sz w:val="16"/>
                <w:szCs w:val="16"/>
              </w:rPr>
              <w:instrText xml:space="preserve"> 0.01), respectively. The Cox proportional hazards model further showed that SOX9 over-expression was an independent poor prognostic factor for both 5-year disease-free survival (hazards ratio [HR] = 2.621, 95% confidence interval[CI] = 1.548-5.829, P = 0.01) and 5-year overall survival (HR = 3.825, CI = 1.638-7.612, P = 0.003) in HCC.\nCONCLUSION: Our data suggest for the first time that the overexpression of SOX9 protein in HCC tissues is of predictive value on tumor progression and poor prognosis.\nVIRTUAL SLIDES: The virtual slide(s) for this article can be found here: http://www.diagnosticpathology.diagnomx.eu/vs/9029740396926377.","DOI":"10.1186/1746-1596-7-44","ISSN":"1746-1596","note":"PMID: 22515642\nPMCID: PMC3464896","journalAbbreviation":"Diagn Pathol","language":"eng","author":[{"family":"Guo","given":"Xiaodong"},{"family":"Xiong","given":"Lu"},{"family":"Sun","given":"Ting"},{"family":"Peng","given":"Ruiyun"},{"family":"Zou","given":"Lin"},{"family":"Zhu","given":"Haiyan"},{"family":"Zhang","given":"Jing"},{"family":"Li","given":"Hanwei"},{"family":"Zhao","given":"Jingmin"}],"issued":{"date-parts":[["2012",4,19]]}}}],"schema":"https://github.com/citation-style-language/schema/raw/master/csl-citation.json"} </w:instrText>
            </w:r>
            <w:r w:rsidR="00E50E0C">
              <w:rPr>
                <w:rFonts w:ascii="Times New Roman" w:hAnsi="Times New Roman" w:cs="Times New Roman"/>
                <w:sz w:val="16"/>
                <w:szCs w:val="16"/>
                <w:lang w:val="pt-BR"/>
              </w:rPr>
              <w:fldChar w:fldCharType="separate"/>
            </w:r>
            <w:r w:rsidR="00C74190" w:rsidRPr="00C74190">
              <w:rPr>
                <w:rFonts w:ascii="Times New Roman" w:hAnsi="Times New Roman" w:cs="Times New Roman"/>
                <w:sz w:val="16"/>
              </w:rPr>
              <w:t>(96)</w:t>
            </w:r>
            <w:r w:rsidR="00E50E0C">
              <w:rPr>
                <w:rFonts w:ascii="Times New Roman" w:hAnsi="Times New Roman" w:cs="Times New Roman"/>
                <w:sz w:val="16"/>
                <w:szCs w:val="16"/>
                <w:lang w:val="pt-BR"/>
              </w:rPr>
              <w:fldChar w:fldCharType="end"/>
            </w:r>
          </w:p>
        </w:tc>
        <w:tc>
          <w:tcPr>
            <w:tcW w:w="619" w:type="dxa"/>
            <w:vAlign w:val="center"/>
            <w:hideMark/>
          </w:tcPr>
          <w:p w:rsidR="00BE5615" w:rsidRPr="00AB0FAC" w:rsidRDefault="00BE5615" w:rsidP="00BE5615">
            <w:pPr>
              <w:jc w:val="center"/>
              <w:rPr>
                <w:rFonts w:ascii="Times New Roman" w:hAnsi="Times New Roman" w:cs="Times New Roman"/>
                <w:sz w:val="16"/>
                <w:szCs w:val="16"/>
              </w:rPr>
            </w:pPr>
            <w:r w:rsidRPr="00AB0FAC">
              <w:rPr>
                <w:rFonts w:ascii="Times New Roman" w:hAnsi="Times New Roman" w:cs="Times New Roman"/>
                <w:sz w:val="16"/>
                <w:szCs w:val="16"/>
              </w:rPr>
              <w:t>2012</w:t>
            </w:r>
          </w:p>
        </w:tc>
        <w:tc>
          <w:tcPr>
            <w:tcW w:w="901" w:type="dxa"/>
            <w:vAlign w:val="center"/>
            <w:hideMark/>
          </w:tcPr>
          <w:p w:rsidR="00BE5615" w:rsidRPr="00AB0FAC" w:rsidRDefault="00BE5615" w:rsidP="00BE5615">
            <w:pPr>
              <w:jc w:val="center"/>
              <w:rPr>
                <w:rFonts w:ascii="Times New Roman" w:hAnsi="Times New Roman" w:cs="Times New Roman"/>
                <w:sz w:val="16"/>
                <w:szCs w:val="16"/>
              </w:rPr>
            </w:pPr>
            <w:r w:rsidRPr="00AB0FAC">
              <w:rPr>
                <w:rFonts w:ascii="Times New Roman" w:hAnsi="Times New Roman" w:cs="Times New Roman"/>
                <w:sz w:val="16"/>
                <w:szCs w:val="16"/>
              </w:rPr>
              <w:t>2001-2006</w:t>
            </w:r>
          </w:p>
        </w:tc>
        <w:tc>
          <w:tcPr>
            <w:tcW w:w="1070" w:type="dxa"/>
            <w:vAlign w:val="center"/>
            <w:hideMark/>
          </w:tcPr>
          <w:p w:rsidR="00BE5615" w:rsidRPr="00AB0FAC" w:rsidRDefault="00BE5615" w:rsidP="00BE5615">
            <w:pPr>
              <w:jc w:val="center"/>
              <w:rPr>
                <w:rFonts w:ascii="Times New Roman" w:hAnsi="Times New Roman" w:cs="Times New Roman"/>
                <w:sz w:val="16"/>
                <w:szCs w:val="16"/>
              </w:rPr>
            </w:pPr>
            <w:r w:rsidRPr="00AB0FAC">
              <w:rPr>
                <w:rFonts w:ascii="Times New Roman" w:hAnsi="Times New Roman" w:cs="Times New Roman"/>
                <w:sz w:val="16"/>
                <w:szCs w:val="16"/>
              </w:rPr>
              <w:t>LR</w:t>
            </w:r>
          </w:p>
        </w:tc>
        <w:tc>
          <w:tcPr>
            <w:tcW w:w="1514" w:type="dxa"/>
            <w:vAlign w:val="center"/>
            <w:hideMark/>
          </w:tcPr>
          <w:p w:rsidR="00BE5615" w:rsidRPr="00AB0FAC" w:rsidRDefault="00BE5615" w:rsidP="00BE5615">
            <w:pPr>
              <w:jc w:val="center"/>
              <w:rPr>
                <w:rFonts w:ascii="Times New Roman" w:hAnsi="Times New Roman" w:cs="Times New Roman"/>
                <w:sz w:val="16"/>
                <w:szCs w:val="16"/>
              </w:rPr>
            </w:pPr>
            <w:r w:rsidRPr="00AB0FAC">
              <w:rPr>
                <w:rFonts w:ascii="Times New Roman" w:hAnsi="Times New Roman" w:cs="Times New Roman"/>
                <w:sz w:val="16"/>
                <w:szCs w:val="16"/>
              </w:rPr>
              <w:t>No previous treatment</w:t>
            </w:r>
          </w:p>
        </w:tc>
        <w:tc>
          <w:tcPr>
            <w:tcW w:w="690" w:type="dxa"/>
            <w:vAlign w:val="center"/>
            <w:hideMark/>
          </w:tcPr>
          <w:p w:rsidR="00BE5615" w:rsidRPr="00AB0FAC" w:rsidRDefault="00BE5615" w:rsidP="00BE5615">
            <w:pPr>
              <w:jc w:val="center"/>
              <w:rPr>
                <w:rFonts w:ascii="Times New Roman" w:hAnsi="Times New Roman" w:cs="Times New Roman"/>
                <w:sz w:val="16"/>
                <w:szCs w:val="16"/>
              </w:rPr>
            </w:pPr>
            <w:r w:rsidRPr="00AB0FAC">
              <w:rPr>
                <w:rFonts w:ascii="Times New Roman" w:hAnsi="Times New Roman" w:cs="Times New Roman"/>
                <w:sz w:val="16"/>
                <w:szCs w:val="16"/>
              </w:rPr>
              <w:t>130</w:t>
            </w:r>
          </w:p>
        </w:tc>
        <w:tc>
          <w:tcPr>
            <w:tcW w:w="900" w:type="dxa"/>
            <w:vAlign w:val="center"/>
            <w:hideMark/>
          </w:tcPr>
          <w:p w:rsidR="00BE5615" w:rsidRPr="00AB0FAC" w:rsidRDefault="00BE5615" w:rsidP="00BE5615">
            <w:pPr>
              <w:jc w:val="center"/>
              <w:rPr>
                <w:rFonts w:ascii="Times New Roman" w:hAnsi="Times New Roman" w:cs="Times New Roman"/>
                <w:sz w:val="16"/>
                <w:szCs w:val="16"/>
              </w:rPr>
            </w:pPr>
            <w:r w:rsidRPr="00AB0FAC">
              <w:rPr>
                <w:rFonts w:ascii="Times New Roman" w:hAnsi="Times New Roman" w:cs="Times New Roman"/>
                <w:sz w:val="16"/>
                <w:szCs w:val="16"/>
              </w:rPr>
              <w:t>ES</w:t>
            </w:r>
          </w:p>
        </w:tc>
        <w:tc>
          <w:tcPr>
            <w:tcW w:w="826" w:type="dxa"/>
            <w:vAlign w:val="center"/>
            <w:hideMark/>
          </w:tcPr>
          <w:p w:rsidR="00BE5615" w:rsidRPr="00AB0FAC" w:rsidRDefault="00BE5615" w:rsidP="00BE5615">
            <w:pPr>
              <w:jc w:val="center"/>
              <w:rPr>
                <w:rFonts w:ascii="Times New Roman" w:hAnsi="Times New Roman" w:cs="Times New Roman"/>
                <w:sz w:val="16"/>
                <w:szCs w:val="16"/>
              </w:rPr>
            </w:pPr>
            <w:r w:rsidRPr="00AB0FAC">
              <w:rPr>
                <w:rFonts w:ascii="Times New Roman" w:hAnsi="Times New Roman" w:cs="Times New Roman"/>
                <w:sz w:val="16"/>
                <w:szCs w:val="16"/>
              </w:rPr>
              <w:t>3-tier</w:t>
            </w:r>
          </w:p>
        </w:tc>
        <w:tc>
          <w:tcPr>
            <w:tcW w:w="810" w:type="dxa"/>
            <w:vAlign w:val="center"/>
            <w:hideMark/>
          </w:tcPr>
          <w:p w:rsidR="00BE5615" w:rsidRPr="00AB0FAC" w:rsidRDefault="00BE5615" w:rsidP="00BE5615">
            <w:pPr>
              <w:jc w:val="center"/>
              <w:rPr>
                <w:rFonts w:ascii="Times New Roman" w:hAnsi="Times New Roman" w:cs="Times New Roman"/>
                <w:sz w:val="16"/>
                <w:szCs w:val="16"/>
              </w:rPr>
            </w:pPr>
            <w:r w:rsidRPr="00AB0FAC">
              <w:rPr>
                <w:rFonts w:ascii="Times New Roman" w:hAnsi="Times New Roman" w:cs="Times New Roman"/>
                <w:sz w:val="16"/>
                <w:szCs w:val="16"/>
              </w:rPr>
              <w:t>G1 x G2 x G3</w:t>
            </w:r>
          </w:p>
        </w:tc>
        <w:tc>
          <w:tcPr>
            <w:tcW w:w="3060" w:type="dxa"/>
            <w:vAlign w:val="center"/>
            <w:hideMark/>
          </w:tcPr>
          <w:p w:rsidR="00BE5615" w:rsidRPr="00AB0FAC" w:rsidRDefault="00BE5615" w:rsidP="00BE5615">
            <w:pPr>
              <w:jc w:val="center"/>
              <w:rPr>
                <w:rFonts w:ascii="Times New Roman" w:hAnsi="Times New Roman" w:cs="Times New Roman"/>
                <w:sz w:val="16"/>
                <w:szCs w:val="16"/>
              </w:rPr>
            </w:pPr>
            <w:r w:rsidRPr="00AB0FAC">
              <w:rPr>
                <w:rFonts w:ascii="Times New Roman" w:hAnsi="Times New Roman" w:cs="Times New Roman"/>
                <w:sz w:val="16"/>
                <w:szCs w:val="16"/>
              </w:rPr>
              <w:t>—</w:t>
            </w:r>
          </w:p>
        </w:tc>
        <w:tc>
          <w:tcPr>
            <w:tcW w:w="3054" w:type="dxa"/>
            <w:vAlign w:val="center"/>
            <w:hideMark/>
          </w:tcPr>
          <w:p w:rsidR="00BE5615" w:rsidRPr="00AB0FAC" w:rsidRDefault="00BE5615" w:rsidP="00BE5615">
            <w:pPr>
              <w:jc w:val="center"/>
              <w:rPr>
                <w:rFonts w:ascii="Times New Roman" w:hAnsi="Times New Roman" w:cs="Times New Roman"/>
                <w:sz w:val="16"/>
                <w:szCs w:val="16"/>
              </w:rPr>
            </w:pPr>
            <w:r w:rsidRPr="00AB0FAC">
              <w:rPr>
                <w:rFonts w:ascii="Times New Roman" w:hAnsi="Times New Roman" w:cs="Times New Roman"/>
                <w:sz w:val="16"/>
                <w:szCs w:val="16"/>
              </w:rPr>
              <w:t>OS: HR=1.563 (95%CI:0.609-4.088), P=0.081</w:t>
            </w:r>
            <w:r w:rsidRPr="00AB0FAC">
              <w:rPr>
                <w:rFonts w:ascii="Times New Roman" w:hAnsi="Times New Roman" w:cs="Times New Roman"/>
                <w:sz w:val="16"/>
                <w:szCs w:val="16"/>
              </w:rPr>
              <w:br/>
              <w:t>DFS: HR=1.551 (95%CI:0.607-4.466), P=0.086</w:t>
            </w:r>
          </w:p>
        </w:tc>
      </w:tr>
      <w:tr w:rsidR="00BE5615" w:rsidRPr="0076799C" w:rsidTr="00BE5615">
        <w:trPr>
          <w:trHeight w:val="1200"/>
        </w:trPr>
        <w:tc>
          <w:tcPr>
            <w:tcW w:w="1035" w:type="dxa"/>
            <w:vAlign w:val="center"/>
            <w:hideMark/>
          </w:tcPr>
          <w:p w:rsidR="00BE5615" w:rsidRPr="0076799C" w:rsidRDefault="00BE5615" w:rsidP="00BE5615">
            <w:pPr>
              <w:jc w:val="center"/>
              <w:rPr>
                <w:rFonts w:ascii="Times New Roman" w:hAnsi="Times New Roman" w:cs="Times New Roman"/>
                <w:sz w:val="16"/>
                <w:szCs w:val="16"/>
                <w:lang w:val="pt-BR"/>
              </w:rPr>
            </w:pPr>
            <w:r w:rsidRPr="00AB0FAC">
              <w:rPr>
                <w:rFonts w:ascii="Times New Roman" w:hAnsi="Times New Roman" w:cs="Times New Roman"/>
                <w:sz w:val="16"/>
                <w:szCs w:val="16"/>
              </w:rPr>
              <w:t>Chen et al</w:t>
            </w:r>
            <w:r w:rsidR="0076799C">
              <w:rPr>
                <w:rFonts w:ascii="Times New Roman" w:hAnsi="Times New Roman" w:cs="Times New Roman"/>
                <w:sz w:val="16"/>
                <w:szCs w:val="16"/>
                <w:lang w:val="pt-BR"/>
              </w:rPr>
              <w:fldChar w:fldCharType="begin"/>
            </w:r>
            <w:r w:rsidR="00C74190">
              <w:rPr>
                <w:rFonts w:ascii="Times New Roman" w:hAnsi="Times New Roman" w:cs="Times New Roman"/>
                <w:sz w:val="16"/>
                <w:szCs w:val="16"/>
              </w:rPr>
              <w:instrText xml:space="preserve"> ADDIN ZOTERO_ITEM CSL_CITATION {"citationID":"a1timpthfb2","properties":{"formattedCitation":"(97)","plainCitation":"(97)"},"citationItems":[{"id":407,"uris":["http://zotero.org/groups/1363736/items/E8KNGQ2I"],"uri":["http://zotero.org/groups/1363736/items/E8KNGQ2I"],"itemData":{"id":407,"type":"article-journal","title":"Downregulation of microRNA-100 correlates with tumor progression and poor prognosis in hepatocellular carcinoma","container-title":"Molecular and Cellular Biochemistry","page":"49-58","volume":"383","issue":"1-2","source":"PubMed","abstract":"Increasing evidence suggests that dysregulation of microRNAs is correlated with malignant transformation and tumor development. miR-100, a potential tumor suppressor, is downregulated by many human cancers. However, the expression and functions of miR-100 in hepatocellular carcinoma (HCC) are still unclear. The aim of this study was to detect the expression of miR-100 in HCC tissues and investigate its clinicopathological and prognostic significance. Also, the effects of miR-100 on growth and apoptosis of HCC cells and its potential molecular mechanisms were analyzed. Results showed that the expression level of miR-100 in HCC tissues was significantly lower than that in matched non-cancerous liver tissues. Also, low-miR-100 expression was observed to be significantly correlated with higher tumor grade, higher incidence of lymph node metastasis, advanced TNM stage and higher incidence of tumor recurrence in HCC patients. Multivariate survival analyses suggested that low-miR-100 expression was an independent prognostic factor for HCC patients (HR = 1.66, 95 % CI 1.32-2.82, P = 0.019). In addition, we found that upregulation of miR-100 could inhibit growth and increase apoptosis of HCC cells by downregulating polo-like kinase 1 (plk1). In HCC tissues, miR-100 expression was inversely correlated with the expression of plk1 protein (r = -0.418; P = 0.029). Therefore, downregulation of miR-100 was correlated with progressive pathological feature and poor prognosis in HCC patients, and miR-100 could function as a tumor suppressor by targeting plk1. miR-100 may serve as a prognostic marker and molecular therapeutic target in HCC.","DOI":"10.1007/s11010-013-1753-0","ISSN":"1573-4919","note":"PMID: 23842624","journalAbbreviation":"Mol. Cell. Biochem.","language":"eng","author":[{"family":"Chen","given":"Ping"},{"family":"Zhao","given":"Xia"},{"family":"Ma","given":"Liang"}],"issued":{"date-parts":[["2013",11]]}}}],"schema":"https://github.com/citation-style-language/schema/raw/master/csl-citation.json"} </w:instrText>
            </w:r>
            <w:r w:rsidR="0076799C">
              <w:rPr>
                <w:rFonts w:ascii="Times New Roman" w:hAnsi="Times New Roman" w:cs="Times New Roman"/>
                <w:sz w:val="16"/>
                <w:szCs w:val="16"/>
                <w:lang w:val="pt-BR"/>
              </w:rPr>
              <w:fldChar w:fldCharType="separate"/>
            </w:r>
            <w:r w:rsidR="00C74190" w:rsidRPr="00C74190">
              <w:rPr>
                <w:rFonts w:ascii="Times New Roman" w:hAnsi="Times New Roman" w:cs="Times New Roman"/>
                <w:sz w:val="16"/>
              </w:rPr>
              <w:t>(97)</w:t>
            </w:r>
            <w:r w:rsidR="0076799C">
              <w:rPr>
                <w:rFonts w:ascii="Times New Roman" w:hAnsi="Times New Roman" w:cs="Times New Roman"/>
                <w:sz w:val="16"/>
                <w:szCs w:val="16"/>
                <w:lang w:val="pt-BR"/>
              </w:rPr>
              <w:fldChar w:fldCharType="end"/>
            </w:r>
          </w:p>
        </w:tc>
        <w:tc>
          <w:tcPr>
            <w:tcW w:w="619" w:type="dxa"/>
            <w:vAlign w:val="center"/>
            <w:hideMark/>
          </w:tcPr>
          <w:p w:rsidR="00BE5615" w:rsidRPr="0076799C" w:rsidRDefault="00BE5615" w:rsidP="00BE5615">
            <w:pPr>
              <w:jc w:val="center"/>
              <w:rPr>
                <w:rFonts w:ascii="Times New Roman" w:hAnsi="Times New Roman" w:cs="Times New Roman"/>
                <w:sz w:val="16"/>
                <w:szCs w:val="16"/>
                <w:lang w:val="pt-BR"/>
              </w:rPr>
            </w:pPr>
            <w:r w:rsidRPr="0076799C">
              <w:rPr>
                <w:rFonts w:ascii="Times New Roman" w:hAnsi="Times New Roman" w:cs="Times New Roman"/>
                <w:sz w:val="16"/>
                <w:szCs w:val="16"/>
                <w:lang w:val="pt-BR"/>
              </w:rPr>
              <w:t>2013</w:t>
            </w:r>
          </w:p>
        </w:tc>
        <w:tc>
          <w:tcPr>
            <w:tcW w:w="901" w:type="dxa"/>
            <w:vAlign w:val="center"/>
            <w:hideMark/>
          </w:tcPr>
          <w:p w:rsidR="00BE5615" w:rsidRPr="0076799C" w:rsidRDefault="00BE5615" w:rsidP="00BE5615">
            <w:pPr>
              <w:jc w:val="center"/>
              <w:rPr>
                <w:rFonts w:ascii="Times New Roman" w:hAnsi="Times New Roman" w:cs="Times New Roman"/>
                <w:sz w:val="16"/>
                <w:szCs w:val="16"/>
                <w:lang w:val="pt-BR"/>
              </w:rPr>
            </w:pPr>
            <w:proofErr w:type="spellStart"/>
            <w:r w:rsidRPr="0076799C">
              <w:rPr>
                <w:rFonts w:ascii="Times New Roman" w:hAnsi="Times New Roman" w:cs="Times New Roman"/>
                <w:sz w:val="16"/>
                <w:szCs w:val="16"/>
                <w:lang w:val="pt-BR"/>
              </w:rPr>
              <w:t>March</w:t>
            </w:r>
            <w:proofErr w:type="spellEnd"/>
            <w:r w:rsidRPr="0076799C">
              <w:rPr>
                <w:rFonts w:ascii="Times New Roman" w:hAnsi="Times New Roman" w:cs="Times New Roman"/>
                <w:sz w:val="16"/>
                <w:szCs w:val="16"/>
                <w:lang w:val="pt-BR"/>
              </w:rPr>
              <w:t xml:space="preserve"> 2005-2007</w:t>
            </w:r>
          </w:p>
        </w:tc>
        <w:tc>
          <w:tcPr>
            <w:tcW w:w="1070" w:type="dxa"/>
            <w:vAlign w:val="center"/>
            <w:hideMark/>
          </w:tcPr>
          <w:p w:rsidR="00BE5615" w:rsidRPr="0076799C" w:rsidRDefault="00BE5615" w:rsidP="00BE5615">
            <w:pPr>
              <w:jc w:val="center"/>
              <w:rPr>
                <w:rFonts w:ascii="Times New Roman" w:hAnsi="Times New Roman" w:cs="Times New Roman"/>
                <w:sz w:val="16"/>
                <w:szCs w:val="16"/>
                <w:lang w:val="pt-BR"/>
              </w:rPr>
            </w:pPr>
            <w:r w:rsidRPr="0076799C">
              <w:rPr>
                <w:rFonts w:ascii="Times New Roman" w:hAnsi="Times New Roman" w:cs="Times New Roman"/>
                <w:sz w:val="16"/>
                <w:szCs w:val="16"/>
                <w:lang w:val="pt-BR"/>
              </w:rPr>
              <w:t>LR</w:t>
            </w:r>
          </w:p>
        </w:tc>
        <w:tc>
          <w:tcPr>
            <w:tcW w:w="1514" w:type="dxa"/>
            <w:vAlign w:val="center"/>
            <w:hideMark/>
          </w:tcPr>
          <w:p w:rsidR="00BE5615" w:rsidRPr="00BC0B4C" w:rsidRDefault="00BE5615" w:rsidP="00BE5615">
            <w:pPr>
              <w:jc w:val="center"/>
              <w:rPr>
                <w:rFonts w:ascii="Times New Roman" w:hAnsi="Times New Roman" w:cs="Times New Roman"/>
                <w:sz w:val="16"/>
                <w:szCs w:val="16"/>
              </w:rPr>
            </w:pPr>
            <w:r w:rsidRPr="00BC0B4C">
              <w:rPr>
                <w:rFonts w:ascii="Times New Roman" w:hAnsi="Times New Roman" w:cs="Times New Roman"/>
                <w:sz w:val="16"/>
                <w:szCs w:val="16"/>
              </w:rPr>
              <w:t>No previous chemotherapy or radiotherapy</w:t>
            </w:r>
          </w:p>
        </w:tc>
        <w:tc>
          <w:tcPr>
            <w:tcW w:w="690" w:type="dxa"/>
            <w:vAlign w:val="center"/>
            <w:hideMark/>
          </w:tcPr>
          <w:p w:rsidR="00BE5615" w:rsidRPr="0076799C" w:rsidRDefault="00BE5615" w:rsidP="00BE5615">
            <w:pPr>
              <w:jc w:val="center"/>
              <w:rPr>
                <w:rFonts w:ascii="Times New Roman" w:hAnsi="Times New Roman" w:cs="Times New Roman"/>
                <w:sz w:val="16"/>
                <w:szCs w:val="16"/>
                <w:lang w:val="pt-BR"/>
              </w:rPr>
            </w:pPr>
            <w:r w:rsidRPr="0076799C">
              <w:rPr>
                <w:rFonts w:ascii="Times New Roman" w:hAnsi="Times New Roman" w:cs="Times New Roman"/>
                <w:sz w:val="16"/>
                <w:szCs w:val="16"/>
                <w:lang w:val="pt-BR"/>
              </w:rPr>
              <w:t>134</w:t>
            </w:r>
          </w:p>
        </w:tc>
        <w:tc>
          <w:tcPr>
            <w:tcW w:w="900" w:type="dxa"/>
            <w:vAlign w:val="center"/>
            <w:hideMark/>
          </w:tcPr>
          <w:p w:rsidR="00BE5615" w:rsidRPr="0076799C" w:rsidRDefault="00BE5615" w:rsidP="00BE5615">
            <w:pPr>
              <w:jc w:val="center"/>
              <w:rPr>
                <w:rFonts w:ascii="Times New Roman" w:hAnsi="Times New Roman" w:cs="Times New Roman"/>
                <w:sz w:val="16"/>
                <w:szCs w:val="16"/>
                <w:lang w:val="pt-BR"/>
              </w:rPr>
            </w:pPr>
            <w:r w:rsidRPr="0076799C">
              <w:rPr>
                <w:rFonts w:ascii="Times New Roman" w:hAnsi="Times New Roman" w:cs="Times New Roman"/>
                <w:sz w:val="16"/>
                <w:szCs w:val="16"/>
                <w:lang w:val="pt-BR"/>
              </w:rPr>
              <w:t>ES</w:t>
            </w:r>
          </w:p>
        </w:tc>
        <w:tc>
          <w:tcPr>
            <w:tcW w:w="826" w:type="dxa"/>
            <w:vAlign w:val="center"/>
            <w:hideMark/>
          </w:tcPr>
          <w:p w:rsidR="00BE5615" w:rsidRPr="0076799C" w:rsidRDefault="00BE5615" w:rsidP="00BE5615">
            <w:pPr>
              <w:jc w:val="center"/>
              <w:rPr>
                <w:rFonts w:ascii="Times New Roman" w:hAnsi="Times New Roman" w:cs="Times New Roman"/>
                <w:sz w:val="16"/>
                <w:szCs w:val="16"/>
                <w:lang w:val="pt-BR"/>
              </w:rPr>
            </w:pPr>
            <w:r w:rsidRPr="0076799C">
              <w:rPr>
                <w:rFonts w:ascii="Times New Roman" w:hAnsi="Times New Roman" w:cs="Times New Roman"/>
                <w:sz w:val="16"/>
                <w:szCs w:val="16"/>
                <w:lang w:val="pt-BR"/>
              </w:rPr>
              <w:t>3-</w:t>
            </w:r>
            <w:proofErr w:type="gramStart"/>
            <w:r w:rsidRPr="0076799C">
              <w:rPr>
                <w:rFonts w:ascii="Times New Roman" w:hAnsi="Times New Roman" w:cs="Times New Roman"/>
                <w:sz w:val="16"/>
                <w:szCs w:val="16"/>
                <w:lang w:val="pt-BR"/>
              </w:rPr>
              <w:t>tier</w:t>
            </w:r>
            <w:proofErr w:type="gramEnd"/>
          </w:p>
        </w:tc>
        <w:tc>
          <w:tcPr>
            <w:tcW w:w="810" w:type="dxa"/>
            <w:vAlign w:val="center"/>
            <w:hideMark/>
          </w:tcPr>
          <w:p w:rsidR="00BE5615" w:rsidRPr="0076799C" w:rsidRDefault="00BE5615" w:rsidP="00BE5615">
            <w:pPr>
              <w:jc w:val="center"/>
              <w:rPr>
                <w:rFonts w:ascii="Times New Roman" w:hAnsi="Times New Roman" w:cs="Times New Roman"/>
                <w:sz w:val="16"/>
                <w:szCs w:val="16"/>
                <w:lang w:val="pt-BR"/>
              </w:rPr>
            </w:pPr>
            <w:r w:rsidRPr="0076799C">
              <w:rPr>
                <w:rFonts w:ascii="Times New Roman" w:hAnsi="Times New Roman" w:cs="Times New Roman"/>
                <w:sz w:val="16"/>
                <w:szCs w:val="16"/>
                <w:lang w:val="pt-BR"/>
              </w:rPr>
              <w:t>G1 x G2 x G3</w:t>
            </w:r>
          </w:p>
        </w:tc>
        <w:tc>
          <w:tcPr>
            <w:tcW w:w="3060" w:type="dxa"/>
            <w:vAlign w:val="center"/>
            <w:hideMark/>
          </w:tcPr>
          <w:p w:rsidR="00BE5615" w:rsidRPr="0076799C" w:rsidRDefault="00BE5615" w:rsidP="00BE5615">
            <w:pPr>
              <w:jc w:val="center"/>
              <w:rPr>
                <w:rFonts w:ascii="Times New Roman" w:hAnsi="Times New Roman" w:cs="Times New Roman"/>
                <w:sz w:val="16"/>
                <w:szCs w:val="16"/>
                <w:lang w:val="pt-BR"/>
              </w:rPr>
            </w:pPr>
            <w:r w:rsidRPr="0076799C">
              <w:rPr>
                <w:rFonts w:ascii="Times New Roman" w:hAnsi="Times New Roman" w:cs="Times New Roman"/>
                <w:sz w:val="16"/>
                <w:szCs w:val="16"/>
                <w:lang w:val="pt-BR"/>
              </w:rPr>
              <w:t>—</w:t>
            </w:r>
          </w:p>
        </w:tc>
        <w:tc>
          <w:tcPr>
            <w:tcW w:w="3054" w:type="dxa"/>
            <w:vAlign w:val="center"/>
            <w:hideMark/>
          </w:tcPr>
          <w:p w:rsidR="00BE5615" w:rsidRPr="0076799C" w:rsidRDefault="00BE5615" w:rsidP="00BE5615">
            <w:pPr>
              <w:jc w:val="center"/>
              <w:rPr>
                <w:rFonts w:ascii="Times New Roman" w:hAnsi="Times New Roman" w:cs="Times New Roman"/>
                <w:sz w:val="16"/>
                <w:szCs w:val="16"/>
                <w:lang w:val="pt-BR"/>
              </w:rPr>
            </w:pPr>
            <w:r w:rsidRPr="0076799C">
              <w:rPr>
                <w:rFonts w:ascii="Times New Roman" w:hAnsi="Times New Roman" w:cs="Times New Roman"/>
                <w:sz w:val="16"/>
                <w:szCs w:val="16"/>
                <w:lang w:val="pt-BR"/>
              </w:rPr>
              <w:t>OS: HR=1.79 (95%CI=1.49-2.34), P=0.011</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76799C">
              <w:rPr>
                <w:rFonts w:ascii="Times New Roman" w:hAnsi="Times New Roman" w:cs="Times New Roman"/>
                <w:sz w:val="16"/>
                <w:szCs w:val="16"/>
                <w:lang w:val="pt-BR"/>
              </w:rPr>
              <w:t>Mizuno</w:t>
            </w:r>
            <w:proofErr w:type="spellEnd"/>
            <w:r w:rsidRPr="0076799C">
              <w:rPr>
                <w:rFonts w:ascii="Times New Roman" w:hAnsi="Times New Roman" w:cs="Times New Roman"/>
                <w:sz w:val="16"/>
                <w:szCs w:val="16"/>
                <w:lang w:val="pt-BR"/>
              </w:rPr>
              <w:t xml:space="preserve"> et al</w:t>
            </w:r>
            <w:r w:rsidR="00745AC4">
              <w:rPr>
                <w:rFonts w:ascii="Times New Roman" w:hAnsi="Times New Roman" w:cs="Times New Roman"/>
                <w:sz w:val="16"/>
                <w:szCs w:val="16"/>
              </w:rPr>
              <w:fldChar w:fldCharType="begin"/>
            </w:r>
            <w:r w:rsidR="00C74190">
              <w:rPr>
                <w:rFonts w:ascii="Times New Roman" w:hAnsi="Times New Roman" w:cs="Times New Roman"/>
                <w:sz w:val="16"/>
                <w:szCs w:val="16"/>
                <w:lang w:val="pt-BR"/>
              </w:rPr>
              <w:instrText xml:space="preserve"> ADDIN ZOTERO_ITEM CSL_CITATION {"citationID":"a2f7giml15o","properties":{"formattedCitation":"(98)","plainCitation":"(98)"},"citationItems":[{"id":410,"uris":["http://zotero.org/groups/1363736/items/4527KUI6"],"uri":["http://zotero.org/groups/1363736/items/4527KUI6"],"itemData":{"id":410,"type":"article-journal","title":"Heterogeneous nuclear ribonucleoprotein A2/B1 in association with hTERT is a potential biomarker for hepatocellular carcinoma","container-title":"Liver International: Official Journal of the International Association for the Study of the Liver","page":"1146-1155","volume":"32","issue":"7","source":"PubMed","abstract":"BACKGROUND: The heterogeneous nature of hepatocellular carcinoma (HCC) and the lack of appropriate biomarkers have hampered patient prognosis and treatment stratification. To identify a new prognostic biomarker that is related to human telomerase reverse transcriptase (hTERT) in HCC, we employed a unique proteomics approach using liquid chromatograph-mass spectrometry/mass spectrometry (LC-MS/MS) after gel filtration purification of liver tissue.\nMETHODS: Protein lysates from HCC and cirrhotic liver tissue were subjected to gel filtration using high performance liquid chromatography. The telomerase complex was identified at a molecular mass of 350 kDa in parallel with telomerase activity. These fractionated lysates of 350 kDa were analyzed by LC-MS/MS. The relation of the identified marker and prognosis was statistically examined in surgically resected HCC patients.\nRESULTS: We identified 24 differentially expressed proteins in HCC. One of these proteins, heterogeneous nuclear ribonucleoprotein A2/B1 (hnRNP A2/B1), was further analyzed by immunoprecipitation assay using tissue and cell line samples and found to interact with hTERT. Moreover small interfering RNA against hnRNP A2/B1 suppressed telomerase activity, and immunohistochemical examination showed that the enhanced nuclear and cytoplasmic hnRNP A2/B1 expression in HCC was significantly associated with histological grade of tumor differentiation and microvascular invasion of HCC. Furthermore, survival analysis of 74 HCC patients who received curative surgical treatment showed that hnRNP A2/B1 expression is an independent prognostic factor for patient survival.\nCONCLUSIONS: Heterogeneous nuclear ribonucleoprotein A2/B1, an hTERT-associated protein, is a potential prognostic biomarker for HCC patients and might be a therapeutic target of HCC.","DOI":"10.1111/j.1478-3231.2012.02778.x","ISSN":"1478-3231","note":"PMID: 22372738","journalAbbreviation":"Liver Int.","language":"eng","author":[{"family":"Mizuno","given":"Hideki"},{"family":"Honda","given":"Masao"},{"family":"Shirasaki","given":"Takayoshi"},{"family":"Yamashita","given":"Taro"},{"family":"Yamashita","given":"Tatsuya"},{"family":"Mizukoshi","given":"Eishiro"},{"family":"Kaneko","given":"Shuichi"}],"issued":{"date-parts":[["2012",8]]}}}],"schema":"https://github.com/citation-style-language/schema/raw/master/csl-citation.json"} </w:instrText>
            </w:r>
            <w:r w:rsidR="00745AC4">
              <w:rPr>
                <w:rFonts w:ascii="Times New Roman" w:hAnsi="Times New Roman" w:cs="Times New Roman"/>
                <w:sz w:val="16"/>
                <w:szCs w:val="16"/>
              </w:rPr>
              <w:fldChar w:fldCharType="separate"/>
            </w:r>
            <w:r w:rsidR="00C74190" w:rsidRPr="00C74190">
              <w:rPr>
                <w:rFonts w:ascii="Times New Roman" w:hAnsi="Times New Roman" w:cs="Times New Roman"/>
                <w:sz w:val="16"/>
              </w:rPr>
              <w:t>(98)</w:t>
            </w:r>
            <w:r w:rsidR="00745AC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2</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0-2009</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74</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E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1.33 (95%CI:0.60–2.96), P=0.485</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r>
      <w:tr w:rsidR="005C10D6" w:rsidRPr="005C10D6" w:rsidTr="005C10D6">
        <w:trPr>
          <w:trHeight w:val="1200"/>
        </w:trPr>
        <w:tc>
          <w:tcPr>
            <w:tcW w:w="1035" w:type="dxa"/>
            <w:vAlign w:val="center"/>
          </w:tcPr>
          <w:p w:rsidR="005C10D6" w:rsidRPr="0082626F" w:rsidRDefault="005C10D6" w:rsidP="005C10D6">
            <w:pPr>
              <w:jc w:val="center"/>
              <w:rPr>
                <w:rFonts w:ascii="Times New Roman" w:hAnsi="Times New Roman" w:cs="Times New Roman"/>
                <w:sz w:val="16"/>
                <w:szCs w:val="16"/>
              </w:rPr>
            </w:pPr>
            <w:r w:rsidRPr="0082626F">
              <w:rPr>
                <w:rFonts w:ascii="Times New Roman" w:hAnsi="Times New Roman" w:cs="Times New Roman"/>
                <w:sz w:val="16"/>
                <w:szCs w:val="16"/>
              </w:rPr>
              <w:t>Pan et al</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ahjjrrldc3","properties":{"formattedCitation":"(99)","plainCitation":"(99)"},"citationItems":[{"id":426,"uris":["http://zotero.org/groups/1363736/items/XXEFISU4"],"uri":["http://zotero.org/groups/1363736/items/XXEFISU4"],"itemData":{"id":426,"type":"article-journal","title":"Significance of relaxin-2 expression in hepatocellular carcinoma: relation with clinicopathological parameters","container-title":"European Review for Medical and Pharmacological Sciences","page":"1095-1101","volume":"17","issue":"8","source":"PubMed","abstract":"BACKGROUND: A number of putative roles, including the modulation of tumor growth, neovascularization, metastasis and oncogenic progression, have been correlated to relaxin-2 overexpression. However, the clinical significance of relaxin-2 expression in hepatocellular carcinoma (HCC) remains unclear. The aim of this study was to investigate the expression of relaxin-2 in HCC and determine its correlation with tumor progression and prognosis.\nPATIENTS AND METHODS: 180 HCC patients who had undergone curative liver resection were selected and immunohistochemistry was performed to analyze relaxin-2 expression in the respective tumors.\nRESULTS: Immunohistochemistry confirmed relaxin-2 overexpression in HCC tissues compared with their adjacent nonneoplastic tissues (p &lt; 0.01). Additionally, immunostaining showed more relaxin-2 positive cells in the higher tumor grade (III) than in the lower tumor stage (I, II; p = 0.026). Moreover, HCC patients with high relaxin-2 expression were significantly associated with lower 5-year overall survival (p &lt; 0.01) and lower 5-year disease-free survival (p &lt; 0.01), respectively. Furthermore, immunostaining showed more relaxin-2 positive cells in the tumor recurrence (ETR) patients than non-ETR patients (p = 0.001). The Cox proportional hazards model further showed that relaxin-2 was an independent poor prognostic factor for both 5-year disease-free survival (hazards ratio [HR] = 1.872, 95% confidence interval [CI] = 1.18-5.146, p = 0.023) and 5-year overall survival (HR = 3.637, CI = 1.443-7.15, p = 0.001) in HCC.\nCONCLUSIONS: Our data suggest for the first time that the overexpression of relaxin-2 protein in HCC tissues is of predictive value on tumor progression and poor prognosis.","ISSN":"1128-3602","note":"PMID: 23661524","shortTitle":"Significance of relaxin-2 expression in hepatocellular carcinoma","journalAbbreviation":"Eur Rev Med Pharmacol Sci","language":"eng","author":[{"family":"Pan","given":"H.-Z."},{"family":"Dong","given":"A.-B."},{"family":"Wang","given":"L."},{"family":"Tan","given":"S.-S."},{"family":"Yang","given":"Q."},{"family":"Tong","given":"X.-Y."},{"family":"Liang","given":"J."},{"family":"Wang","given":"J.-R."}],"issued":{"date-parts":[["2013",4]]}}}],"schema":"https://github.com/citation-style-language/schema/raw/master/csl-citation.json"} </w:instrText>
            </w:r>
            <w:r>
              <w:rPr>
                <w:rFonts w:ascii="Times New Roman" w:hAnsi="Times New Roman" w:cs="Times New Roman"/>
                <w:sz w:val="16"/>
                <w:szCs w:val="16"/>
              </w:rPr>
              <w:fldChar w:fldCharType="separate"/>
            </w:r>
            <w:r w:rsidRPr="005C10D6">
              <w:rPr>
                <w:rFonts w:ascii="Times New Roman" w:hAnsi="Times New Roman" w:cs="Times New Roman"/>
                <w:sz w:val="16"/>
              </w:rPr>
              <w:t>(99)</w:t>
            </w:r>
            <w:r>
              <w:rPr>
                <w:rFonts w:ascii="Times New Roman" w:hAnsi="Times New Roman" w:cs="Times New Roman"/>
                <w:sz w:val="16"/>
                <w:szCs w:val="16"/>
              </w:rPr>
              <w:fldChar w:fldCharType="end"/>
            </w:r>
          </w:p>
          <w:p w:rsidR="005C10D6" w:rsidRPr="00BE5615" w:rsidRDefault="005C10D6" w:rsidP="005C10D6">
            <w:pPr>
              <w:jc w:val="center"/>
              <w:rPr>
                <w:rFonts w:ascii="Times New Roman" w:hAnsi="Times New Roman" w:cs="Times New Roman"/>
                <w:sz w:val="16"/>
                <w:szCs w:val="16"/>
              </w:rPr>
            </w:pPr>
          </w:p>
        </w:tc>
        <w:tc>
          <w:tcPr>
            <w:tcW w:w="619" w:type="dxa"/>
            <w:vAlign w:val="center"/>
          </w:tcPr>
          <w:p w:rsidR="005C10D6" w:rsidRPr="00BE5615" w:rsidRDefault="005C10D6" w:rsidP="005C10D6">
            <w:pPr>
              <w:jc w:val="center"/>
              <w:rPr>
                <w:rFonts w:ascii="Times New Roman" w:hAnsi="Times New Roman" w:cs="Times New Roman"/>
                <w:sz w:val="16"/>
                <w:szCs w:val="16"/>
              </w:rPr>
            </w:pPr>
            <w:r>
              <w:rPr>
                <w:rFonts w:ascii="Times New Roman" w:hAnsi="Times New Roman" w:cs="Times New Roman"/>
                <w:sz w:val="16"/>
                <w:szCs w:val="16"/>
              </w:rPr>
              <w:t>2013</w:t>
            </w:r>
          </w:p>
        </w:tc>
        <w:tc>
          <w:tcPr>
            <w:tcW w:w="901" w:type="dxa"/>
            <w:vAlign w:val="center"/>
          </w:tcPr>
          <w:p w:rsidR="005C10D6" w:rsidRPr="00BE5615" w:rsidRDefault="005C10D6" w:rsidP="005C10D6">
            <w:pPr>
              <w:jc w:val="center"/>
              <w:rPr>
                <w:rFonts w:ascii="Times New Roman" w:hAnsi="Times New Roman" w:cs="Times New Roman"/>
                <w:sz w:val="16"/>
                <w:szCs w:val="16"/>
              </w:rPr>
            </w:pPr>
            <w:r>
              <w:rPr>
                <w:rFonts w:ascii="Times New Roman" w:hAnsi="Times New Roman" w:cs="Times New Roman"/>
                <w:sz w:val="16"/>
                <w:szCs w:val="16"/>
              </w:rPr>
              <w:t>2002-2007</w:t>
            </w:r>
          </w:p>
        </w:tc>
        <w:tc>
          <w:tcPr>
            <w:tcW w:w="1070" w:type="dxa"/>
            <w:vAlign w:val="center"/>
          </w:tcPr>
          <w:p w:rsidR="005C10D6" w:rsidRPr="00BE5615" w:rsidRDefault="005C10D6" w:rsidP="005C10D6">
            <w:pPr>
              <w:jc w:val="center"/>
              <w:rPr>
                <w:rFonts w:ascii="Times New Roman" w:hAnsi="Times New Roman" w:cs="Times New Roman"/>
                <w:sz w:val="16"/>
                <w:szCs w:val="16"/>
              </w:rPr>
            </w:pPr>
            <w:r>
              <w:rPr>
                <w:rFonts w:ascii="Times New Roman" w:hAnsi="Times New Roman" w:cs="Times New Roman"/>
                <w:sz w:val="16"/>
                <w:szCs w:val="16"/>
              </w:rPr>
              <w:t>LR</w:t>
            </w:r>
          </w:p>
        </w:tc>
        <w:tc>
          <w:tcPr>
            <w:tcW w:w="1514" w:type="dxa"/>
            <w:vAlign w:val="center"/>
          </w:tcPr>
          <w:p w:rsidR="005C10D6" w:rsidRPr="00BE5615" w:rsidRDefault="005C10D6" w:rsidP="005C10D6">
            <w:pPr>
              <w:jc w:val="center"/>
              <w:rPr>
                <w:rFonts w:ascii="Times New Roman" w:hAnsi="Times New Roman" w:cs="Times New Roman"/>
                <w:sz w:val="16"/>
                <w:szCs w:val="16"/>
              </w:rPr>
            </w:pPr>
            <w:r>
              <w:rPr>
                <w:rFonts w:ascii="Times New Roman" w:hAnsi="Times New Roman" w:cs="Times New Roman"/>
                <w:sz w:val="16"/>
                <w:szCs w:val="16"/>
              </w:rPr>
              <w:t>No previous chemotherapy or radiotherapy</w:t>
            </w:r>
          </w:p>
        </w:tc>
        <w:tc>
          <w:tcPr>
            <w:tcW w:w="690" w:type="dxa"/>
            <w:vAlign w:val="center"/>
          </w:tcPr>
          <w:p w:rsidR="005C10D6" w:rsidRPr="00BE5615" w:rsidRDefault="005C10D6" w:rsidP="005C10D6">
            <w:pPr>
              <w:jc w:val="center"/>
              <w:rPr>
                <w:rFonts w:ascii="Times New Roman" w:hAnsi="Times New Roman" w:cs="Times New Roman"/>
                <w:sz w:val="16"/>
                <w:szCs w:val="16"/>
              </w:rPr>
            </w:pPr>
            <w:r>
              <w:rPr>
                <w:rFonts w:ascii="Times New Roman" w:hAnsi="Times New Roman" w:cs="Times New Roman"/>
                <w:sz w:val="16"/>
                <w:szCs w:val="16"/>
              </w:rPr>
              <w:t>180</w:t>
            </w:r>
          </w:p>
        </w:tc>
        <w:tc>
          <w:tcPr>
            <w:tcW w:w="900" w:type="dxa"/>
            <w:vAlign w:val="center"/>
          </w:tcPr>
          <w:p w:rsidR="005C10D6" w:rsidRPr="00BE5615" w:rsidRDefault="005C10D6" w:rsidP="005C10D6">
            <w:pPr>
              <w:jc w:val="center"/>
              <w:rPr>
                <w:rFonts w:ascii="Times New Roman" w:hAnsi="Times New Roman" w:cs="Times New Roman"/>
                <w:sz w:val="16"/>
                <w:szCs w:val="16"/>
              </w:rPr>
            </w:pPr>
            <w:r>
              <w:rPr>
                <w:rFonts w:ascii="Times New Roman" w:hAnsi="Times New Roman" w:cs="Times New Roman"/>
                <w:sz w:val="16"/>
                <w:szCs w:val="16"/>
              </w:rPr>
              <w:t>ES</w:t>
            </w:r>
          </w:p>
        </w:tc>
        <w:tc>
          <w:tcPr>
            <w:tcW w:w="826" w:type="dxa"/>
            <w:vAlign w:val="center"/>
          </w:tcPr>
          <w:p w:rsidR="005C10D6" w:rsidRPr="00BE5615" w:rsidRDefault="005C10D6" w:rsidP="005C10D6">
            <w:pPr>
              <w:jc w:val="center"/>
              <w:rPr>
                <w:rFonts w:ascii="Times New Roman" w:hAnsi="Times New Roman" w:cs="Times New Roman"/>
                <w:sz w:val="16"/>
                <w:szCs w:val="16"/>
              </w:rPr>
            </w:pPr>
            <w:r>
              <w:rPr>
                <w:rFonts w:ascii="Times New Roman" w:hAnsi="Times New Roman" w:cs="Times New Roman"/>
                <w:sz w:val="16"/>
                <w:szCs w:val="16"/>
              </w:rPr>
              <w:t>3-tier</w:t>
            </w:r>
          </w:p>
        </w:tc>
        <w:tc>
          <w:tcPr>
            <w:tcW w:w="810" w:type="dxa"/>
            <w:vAlign w:val="center"/>
          </w:tcPr>
          <w:p w:rsidR="005C10D6" w:rsidRPr="00BE5615" w:rsidRDefault="005C10D6" w:rsidP="005C10D6">
            <w:pPr>
              <w:jc w:val="center"/>
              <w:rPr>
                <w:rFonts w:ascii="Times New Roman" w:hAnsi="Times New Roman" w:cs="Times New Roman"/>
                <w:sz w:val="16"/>
                <w:szCs w:val="16"/>
              </w:rPr>
            </w:pPr>
            <w:r>
              <w:rPr>
                <w:rFonts w:ascii="Times New Roman" w:hAnsi="Times New Roman" w:cs="Times New Roman"/>
                <w:sz w:val="16"/>
                <w:szCs w:val="16"/>
              </w:rPr>
              <w:t>G1 x G2 x G3</w:t>
            </w:r>
          </w:p>
        </w:tc>
        <w:tc>
          <w:tcPr>
            <w:tcW w:w="3060" w:type="dxa"/>
            <w:vAlign w:val="center"/>
          </w:tcPr>
          <w:p w:rsidR="005C10D6" w:rsidRPr="005C10D6" w:rsidRDefault="005C10D6" w:rsidP="005C10D6">
            <w:pPr>
              <w:jc w:val="center"/>
              <w:rPr>
                <w:rFonts w:ascii="Times New Roman" w:hAnsi="Times New Roman" w:cs="Times New Roman"/>
                <w:sz w:val="16"/>
                <w:szCs w:val="16"/>
                <w:lang w:val="pt-BR"/>
              </w:rPr>
            </w:pPr>
            <w:r w:rsidRPr="005C10D6">
              <w:rPr>
                <w:rFonts w:ascii="Times New Roman" w:hAnsi="Times New Roman" w:cs="Times New Roman"/>
                <w:sz w:val="16"/>
                <w:szCs w:val="16"/>
                <w:lang w:val="pt-BR"/>
              </w:rPr>
              <w:t>OS: HR=1.96 (95%CI:2.48-6.94), P=0.004</w:t>
            </w:r>
            <w:r w:rsidRPr="005C10D6">
              <w:rPr>
                <w:rFonts w:ascii="Times New Roman" w:hAnsi="Times New Roman" w:cs="Times New Roman"/>
                <w:sz w:val="16"/>
                <w:szCs w:val="16"/>
                <w:lang w:val="pt-BR"/>
              </w:rPr>
              <w:br/>
              <w:t>DFS: HR=1.83 (95%CI:2.16-6.15), P=0.016</w:t>
            </w:r>
          </w:p>
          <w:p w:rsidR="005C10D6" w:rsidRPr="005C10D6" w:rsidRDefault="005C10D6" w:rsidP="005C10D6">
            <w:pPr>
              <w:jc w:val="center"/>
              <w:rPr>
                <w:rFonts w:ascii="Times New Roman" w:hAnsi="Times New Roman" w:cs="Times New Roman"/>
                <w:sz w:val="16"/>
                <w:szCs w:val="16"/>
                <w:lang w:val="pt-BR"/>
              </w:rPr>
            </w:pPr>
          </w:p>
        </w:tc>
        <w:tc>
          <w:tcPr>
            <w:tcW w:w="3054" w:type="dxa"/>
            <w:vAlign w:val="center"/>
          </w:tcPr>
          <w:p w:rsidR="005C10D6" w:rsidRPr="005C10D6" w:rsidRDefault="005C10D6" w:rsidP="005C10D6">
            <w:pPr>
              <w:jc w:val="center"/>
              <w:rPr>
                <w:rFonts w:ascii="Times New Roman" w:hAnsi="Times New Roman" w:cs="Times New Roman"/>
                <w:sz w:val="16"/>
                <w:szCs w:val="16"/>
              </w:rPr>
            </w:pPr>
            <w:r w:rsidRPr="005C10D6">
              <w:rPr>
                <w:rFonts w:ascii="Times New Roman" w:hAnsi="Times New Roman" w:cs="Times New Roman"/>
                <w:sz w:val="16"/>
                <w:szCs w:val="16"/>
              </w:rPr>
              <w:t>NS</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u et al</w:t>
            </w:r>
            <w:r w:rsidR="00F022D7">
              <w:rPr>
                <w:rFonts w:ascii="Times New Roman" w:hAnsi="Times New Roman" w:cs="Times New Roman"/>
                <w:sz w:val="16"/>
                <w:szCs w:val="16"/>
              </w:rPr>
              <w:fldChar w:fldCharType="begin"/>
            </w:r>
            <w:r w:rsidR="005C10D6">
              <w:rPr>
                <w:rFonts w:ascii="Times New Roman" w:hAnsi="Times New Roman" w:cs="Times New Roman"/>
                <w:sz w:val="16"/>
                <w:szCs w:val="16"/>
              </w:rPr>
              <w:instrText xml:space="preserve"> ADDIN ZOTERO_ITEM CSL_CITATION {"citationID":"a1crn4ao1rt","properties":{"formattedCitation":"(100)","plainCitation":"(100)"},"citationItems":[{"id":477,"uris":["http://zotero.org/groups/1363736/items/VHWJMUIG"],"uri":["http://zotero.org/groups/1363736/items/VHWJMUIG"],"itemData":{"id":477,"type":"article-journal","title":"Autophagic LC3B overexpression correlates with malignant progression and predicts a poor prognosis in hepatocellular carcinoma","container-title":"Tumour Biology: The Journal of the International Society for Oncodevelopmental Biology and Medicine","page":"12225-12233","volume":"35","issue":"12","source":"PubMed","abstract":"Autophagy is a process that involves lysosomal degradations of cellular organelles and closely related to tumor occurrence and progression. However, its importance in hepatocellular carcinoma (HCC) was still controversial. Therefore, this study is aimed to address the clinicopathologic effect of microtubule-associated protein 1 light chain 3B (LC3B) and Beclin-1, as autophagic markers, in HCC patients. Tissue microarray-based immunohistochemistry was used to examine the expression of LC3B and another autophagy key regulator (Beclin-1) in 156 operable HCC patients. Kaplan-Meier analysis, chi-square test, and Spearman's correlation analysis were used to analyze correlation of LC3B and Beclin-1 and their influence on clinical characteristics and prognosis. We found that the expression level of LC3B was significantly associated with vascular invasion (P = 0.008), lymph node metastasis (P &lt; 0.001), and Beclin-1 expression level (P &lt; 0.001). However, LC3B was not related to other clinicopathological features, including hepatitis B virus infection, liver cirrhosis, tumor number, tumor size, pathology grade, and tumor-node-metastasis (TNM) stage. Besides, correlation between the expression of Beclin-1 and clinicopathological features were not identified. Survival analysis showed that patients with high LC3B expression had a poorer 5-year overall survival (OS) rate than those with low LC3B expression (high vs. low: 79.5 % vs. 20.5 %, P = 0.026). And high LC3B expression tended to be related with shorter progression-free survival (PFS) (P = 0.074), whereas the expression level of Beclin-1 did not show statistically significant association with OS or PFS. Further multivariate analysis revealed that lymph node metastasis (P = 0.047) and LC3B expression level (P = 0.047) were independent factors to predict the prognosis of OS in all patients. Our study demonstrated that high expression of LC3B, correlated with vascular invasion and lymph node metastasis, might be a novel prognostic biomarker and would be a potential therapy target for HCC, especially in operable patients.","DOI":"10.1007/s13277-014-2531-7","ISSN":"1423-0380","note":"PMID: 25256671","journalAbbreviation":"Tumour Biol.","language":"eng","author":[{"family":"Wu","given":"Dong-Hao"},{"family":"Jia","given":"Chang-Chang"},{"family":"Chen","given":"Jie"},{"family":"Lin","given":"Ze-Xiao"},{"family":"Ruan","given":"Dan-Yun"},{"family":"Li","given":"Xing"},{"family":"Lin","given":"Qu"},{"family":"Min-Dong","given":"null"},{"family":"Ma","given":"Xiao-Kun"},{"family":"Wan","given":"Xiang-Bo"},{"family":"Cheng","given":"Na"},{"family":"Chen","given":"Zhan-Hong"},{"family":"Xing","given":"Yan-Fang"},{"family":"Wu","given":"Xiang-Yuan"},{"family":"Wen","given":"Jing-Yun"}],"issued":{"date-parts":[["2014",12]]}}}],"schema":"https://github.com/citation-style-language/schema/raw/master/csl-citation.json"} </w:instrText>
            </w:r>
            <w:r w:rsidR="00F022D7">
              <w:rPr>
                <w:rFonts w:ascii="Times New Roman" w:hAnsi="Times New Roman" w:cs="Times New Roman"/>
                <w:sz w:val="16"/>
                <w:szCs w:val="16"/>
              </w:rPr>
              <w:fldChar w:fldCharType="separate"/>
            </w:r>
            <w:r w:rsidR="005C10D6" w:rsidRPr="005C10D6">
              <w:rPr>
                <w:rFonts w:ascii="Times New Roman" w:hAnsi="Times New Roman" w:cs="Times New Roman"/>
                <w:sz w:val="16"/>
              </w:rPr>
              <w:t>(100)</w:t>
            </w:r>
            <w:r w:rsidR="00F022D7">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September 2003-September 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chemotherapy, radiotherapy or previous surger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56</w:t>
            </w:r>
          </w:p>
        </w:tc>
        <w:tc>
          <w:tcPr>
            <w:tcW w:w="900" w:type="dxa"/>
            <w:vAlign w:val="center"/>
            <w:hideMark/>
          </w:tcPr>
          <w:p w:rsidR="00BE5615" w:rsidRPr="00BE5615" w:rsidRDefault="005C10D6" w:rsidP="00BE5615">
            <w:pPr>
              <w:jc w:val="center"/>
              <w:rPr>
                <w:rFonts w:ascii="Times New Roman" w:hAnsi="Times New Roman" w:cs="Times New Roman"/>
                <w:sz w:val="16"/>
                <w:szCs w:val="16"/>
              </w:rPr>
            </w:pPr>
            <w:r>
              <w:rPr>
                <w:rFonts w:ascii="Times New Roman" w:hAnsi="Times New Roman" w:cs="Times New Roman"/>
                <w:sz w:val="16"/>
                <w:szCs w:val="16"/>
              </w:rPr>
              <w:t>WHO</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1.442 (95%CI=0.744-2.797), P=0.279</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1.757 (95%CI: 0.843–3.664), P=0.133</w:t>
            </w:r>
          </w:p>
        </w:tc>
      </w:tr>
      <w:tr w:rsidR="00BE5615" w:rsidRPr="00BE5615" w:rsidTr="00BE5615">
        <w:trPr>
          <w:trHeight w:val="2400"/>
        </w:trPr>
        <w:tc>
          <w:tcPr>
            <w:tcW w:w="1035"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Sasaki et al</w:t>
            </w:r>
            <w:r w:rsidR="00304019">
              <w:rPr>
                <w:rFonts w:ascii="Times New Roman" w:hAnsi="Times New Roman" w:cs="Times New Roman"/>
                <w:bCs/>
                <w:sz w:val="16"/>
                <w:szCs w:val="16"/>
              </w:rPr>
              <w:fldChar w:fldCharType="begin"/>
            </w:r>
            <w:r w:rsidR="00DF6252">
              <w:rPr>
                <w:rFonts w:ascii="Times New Roman" w:hAnsi="Times New Roman" w:cs="Times New Roman"/>
                <w:bCs/>
                <w:sz w:val="16"/>
                <w:szCs w:val="16"/>
              </w:rPr>
              <w:instrText xml:space="preserve"> ADDIN ZOTERO_ITEM CSL_CITATION {"citationID":"a1df1nf410c","properties":{"formattedCitation":"(101)","plainCitation":"(101)"},"citationItems":[{"id":414,"uris":["http://zotero.org/groups/1363736/items/V2UBTIQH"],"uri":["http://zotero.org/groups/1363736/items/V2UBTIQH"],"itemData":{"id":414,"type":"article-journal","title":"The influence of histological differentiation grade on the outcome of liver resection for hepatocellular carcinomas 2 cm or smaller in size","container-title":"World Journal of Surgery","page":"1134-1141","volume":"39","issue":"5","source":"PubMed","abstract":"BACKGROUND: Small hepatocellular carcinomas (HCC) with poorly differentiated components (PDC) are reportedly at risk of dissemination and needle tract seeding after percutaneous radiofrequency ablation, although it is the preferred treatment for HCC ≤ 2 cm because of the low rate of vascular invasion. On the other hand, the clinical outcomes after hepatectomy for these tumors are still unclear because of their rarity.\nMETHODS: A total of 233 cases of solitary HCC ≤ 2 cm were retrospectively reviewed and divided into two groups according to the presence of PDC: 199 without PDC (NP-HCCs) and 34 with PDC (P-HCCs). The clinicopathological characteristics and prognosis were compared.\nRESULTS: A comparison of clinicopathological characteristics showed that the elevation of the tumor markers alpha-fetoprotein (AFP) (&gt;20 ng/mL) and des-gamma-carboxyprothrombin (DCP) (&gt;40 AU/L) was significantly frequent in P-HCCs. The 3- and 5-year recurrence-free survival rates for P-HCCS were 39 and 29 %, respectively, which were significantly worse than those for NP-HCCs (64 and 50 %, respectively) (p &lt; 0.01). Initial recurrence of P-HCCs was significantly more frequent, as well as extrahepatic recurrence and advanced recurrence in the early period after the operation. Recurrences with tumor dissemination were observed in 15 % of P-HCCs and 4 % of NP-HCCs (p = 0.03).\nCONCLUSION: PDC is present in 15 % of HCC &lt; 2 cm and should be suspected when the both tumor markers are elevated. Moreover, significantly worse post-hepatectomy outcomes such as early advanced recurrence or recurrence with dissemination should be taken into account if PDC is present even in HCCs ≤ 2 cm.","DOI":"10.1007/s00268-014-2806-6","ISSN":"1432-2323","note":"PMID: 25287916","journalAbbreviation":"World J Surg","language":"eng","author":[{"family":"Sasaki","given":"Kazunari"},{"family":"Matsuda","given":"Masamichi"},{"family":"Ohkura","given":"Yu"},{"family":"Kawamura","given":"Yusuke"},{"family":"Inoue","given":"Masafumi"},{"family":"Hashimoto","given":"Masaji"},{"family":"Ikeda","given":"Kenji"},{"family":"Kumada","given":"Hiromitsu"},{"family":"Watanabe","given":"Goro"}],"issued":{"date-parts":[["2015",5]]}}}],"schema":"https://github.com/citation-style-language/schema/raw/master/csl-citation.json"} </w:instrText>
            </w:r>
            <w:r w:rsidR="00304019">
              <w:rPr>
                <w:rFonts w:ascii="Times New Roman" w:hAnsi="Times New Roman" w:cs="Times New Roman"/>
                <w:bCs/>
                <w:sz w:val="16"/>
                <w:szCs w:val="16"/>
              </w:rPr>
              <w:fldChar w:fldCharType="separate"/>
            </w:r>
            <w:r w:rsidR="00DF6252" w:rsidRPr="00DF6252">
              <w:rPr>
                <w:rFonts w:ascii="Times New Roman" w:hAnsi="Times New Roman" w:cs="Times New Roman"/>
                <w:sz w:val="16"/>
              </w:rPr>
              <w:t>(101)</w:t>
            </w:r>
            <w:r w:rsidR="00304019">
              <w:rPr>
                <w:rFonts w:ascii="Times New Roman" w:hAnsi="Times New Roman" w:cs="Times New Roman"/>
                <w:bCs/>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1994-2012</w:t>
            </w:r>
          </w:p>
        </w:tc>
        <w:tc>
          <w:tcPr>
            <w:tcW w:w="107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33</w:t>
            </w:r>
          </w:p>
        </w:tc>
        <w:tc>
          <w:tcPr>
            <w:tcW w:w="90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WHO</w:t>
            </w:r>
          </w:p>
        </w:tc>
        <w:tc>
          <w:tcPr>
            <w:tcW w:w="826"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G1+G2 x G3</w:t>
            </w:r>
          </w:p>
        </w:tc>
        <w:tc>
          <w:tcPr>
            <w:tcW w:w="306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sz w:val="16"/>
                <w:szCs w:val="16"/>
              </w:rPr>
              <w:t>Overall recurrence: 53.3% vs 76% (P=0.01)</w:t>
            </w:r>
            <w:r w:rsidRPr="00BE5615">
              <w:rPr>
                <w:rFonts w:ascii="Times New Roman" w:hAnsi="Times New Roman" w:cs="Times New Roman"/>
                <w:sz w:val="16"/>
                <w:szCs w:val="16"/>
              </w:rPr>
              <w:br/>
              <w:t>Recurrence within 1 year: 11.1% vs 24% (P=0.06)</w:t>
            </w:r>
            <w:r w:rsidRPr="00BE5615">
              <w:rPr>
                <w:rFonts w:ascii="Times New Roman" w:hAnsi="Times New Roman" w:cs="Times New Roman"/>
                <w:sz w:val="16"/>
                <w:szCs w:val="16"/>
              </w:rPr>
              <w:br/>
              <w:t>Recurrence within 2 years: 24.6% vs 38% (P=0.14)</w:t>
            </w:r>
            <w:r w:rsidRPr="00BE5615">
              <w:rPr>
                <w:rFonts w:ascii="Times New Roman" w:hAnsi="Times New Roman" w:cs="Times New Roman"/>
                <w:sz w:val="16"/>
                <w:szCs w:val="16"/>
              </w:rPr>
              <w:br/>
              <w:t>Advanced recurrence within 1 year: 2% vs 24% (P&lt;0.01)</w:t>
            </w:r>
            <w:r w:rsidRPr="00BE5615">
              <w:rPr>
                <w:rFonts w:ascii="Times New Roman" w:hAnsi="Times New Roman" w:cs="Times New Roman"/>
                <w:sz w:val="16"/>
                <w:szCs w:val="16"/>
              </w:rPr>
              <w:br/>
              <w:t>Advanced recurrence within 2 years: 3.5% vs 24% (P&lt;0.01)</w:t>
            </w:r>
          </w:p>
        </w:tc>
        <w:tc>
          <w:tcPr>
            <w:tcW w:w="3054"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Recurrence: HR=1.99 (95%CI: 1.25–3.16), P&lt;0.01</w:t>
            </w:r>
          </w:p>
        </w:tc>
      </w:tr>
      <w:tr w:rsidR="00BE5615" w:rsidRPr="00BE5615" w:rsidTr="00BE5615">
        <w:trPr>
          <w:trHeight w:val="1995"/>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lastRenderedPageBreak/>
              <w:t>Sasaki et al</w:t>
            </w:r>
            <w:r w:rsidR="00304019">
              <w:rPr>
                <w:rFonts w:ascii="Times New Roman" w:hAnsi="Times New Roman" w:cs="Times New Roman"/>
                <w:sz w:val="16"/>
                <w:szCs w:val="16"/>
              </w:rPr>
              <w:fldChar w:fldCharType="begin"/>
            </w:r>
            <w:r w:rsidR="00DF6252">
              <w:rPr>
                <w:rFonts w:ascii="Times New Roman" w:hAnsi="Times New Roman" w:cs="Times New Roman"/>
                <w:sz w:val="16"/>
                <w:szCs w:val="16"/>
              </w:rPr>
              <w:instrText xml:space="preserve"> ADDIN ZOTERO_ITEM CSL_CITATION {"citationID":"a136d9orsm6","properties":{"formattedCitation":"(102)","plainCitation":"(102)"},"citationItems":[{"id":445,"uris":["http://zotero.org/groups/1363736/items/MH6JZ577"],"uri":["http://zotero.org/groups/1363736/items/MH6JZ577"],"itemData":{"id":445,"type":"article-journal","title":"In hepatocellular carcinomas, any proportion of poorly differentiated components is associated with poor prognosis after hepatectomy","container-title":"World Journal of Surgery","page":"1147-1153","volume":"38","issue":"5","source":"PubMed","abstract":"BACKGROUND: Hepatocellular carcinoma (HCC) often consists of various differentiation components in a single tumor. However, the categorization of histologic grade in hepatectomy for those tumors has not been standardized. Some studies have determined the differentiation grade of the tumor according to its worst component, whereas others have determined it according to its predominant component. The present study aimed to resolve the controversy about whether the worst component or the dominant component determines the nature of the tumor, especially focusing on the presence of a poorly differentiated component (PDC).\nMETHODS: In total, 427 hepatectomized patients with solitary HCC were divided into three groups, tumors without a PDC (NP), tumors with a PDC but dominantly consisting of non-PDC as poorly contained (PC), and tumors predominantly consisted of a PDC as poorly dominant (PD). PC was compared with PD and NP.\nRESULTS: Statistical analysis revealed that large tumors and high alpha-fetoprotein level were significantly more frequent in PC than in NP (P &lt; 0.01 and P = 0.04, respectively), although no remarkable difference was observed between PC and PD. Both recurrence-free and overall survival rates were significantly worse in the PC and PD groups than in the NP group (PC vs. NP: P = 0.01 and P &lt; 0.01, PD vs. NP: P &lt; 0.01 and P &lt; 0.01, respectively), but there was no significant difference in these parameters between PC and PD.\nCONCLUSIONS: All HCC, including PDC, should be categorized as poorly differentiated HCC regardless of the predominant differentiation component.","DOI":"10.1007/s00268-013-2374-1","ISSN":"1432-2323","note":"PMID: 24305929","journalAbbreviation":"World J Surg","language":"eng","author":[{"family":"Sasaki","given":"Kazunari"},{"family":"Matsuda","given":"Masamichi"},{"family":"Ohkura","given":"Yu"},{"family":"Kawamura","given":"Yusuke"},{"family":"Inoue","given":"Masafumi"},{"family":"Hashimoto","given":"Masaji"},{"family":"Ikeda","given":"Kenji"},{"family":"Kumada","given":"Hiromitsu"},{"family":"Watanabe","given":"Goro"}],"issued":{"date-parts":[["2014",5]]}}}],"schema":"https://github.com/citation-style-language/schema/raw/master/csl-citation.json"} </w:instrText>
            </w:r>
            <w:r w:rsidR="00304019">
              <w:rPr>
                <w:rFonts w:ascii="Times New Roman" w:hAnsi="Times New Roman" w:cs="Times New Roman"/>
                <w:sz w:val="16"/>
                <w:szCs w:val="16"/>
              </w:rPr>
              <w:fldChar w:fldCharType="separate"/>
            </w:r>
            <w:r w:rsidR="00DF6252" w:rsidRPr="00DF6252">
              <w:rPr>
                <w:rFonts w:ascii="Times New Roman" w:hAnsi="Times New Roman" w:cs="Times New Roman"/>
                <w:sz w:val="16"/>
              </w:rPr>
              <w:t>(102)</w:t>
            </w:r>
            <w:r w:rsidR="00304019">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1995-December 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3.11% (TACE)</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27</w:t>
            </w:r>
          </w:p>
        </w:tc>
        <w:tc>
          <w:tcPr>
            <w:tcW w:w="90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WHO</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P (containing only G1 and G2), PC (containing G3, predominant G1 or G2), PD (predominant G3)</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THER</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5-year: NP-82%, PC-55%, PD-77%; 10-year: 41%, 63%, 50% (NP vs PC: P&lt;0.01 / NP vs PD: P&lt;0.01 / PC vs PD: P=0.99)</w:t>
            </w:r>
            <w:r w:rsidRPr="00BE5615">
              <w:rPr>
                <w:rFonts w:ascii="Times New Roman" w:hAnsi="Times New Roman" w:cs="Times New Roman"/>
                <w:sz w:val="16"/>
                <w:szCs w:val="16"/>
              </w:rPr>
              <w:br/>
              <w:t>RFS: 1-year: NP-85%,</w:t>
            </w:r>
            <w:r w:rsidRPr="00BE5615">
              <w:rPr>
                <w:rFonts w:ascii="Times New Roman" w:hAnsi="Times New Roman" w:cs="Times New Roman"/>
                <w:sz w:val="16"/>
                <w:szCs w:val="16"/>
              </w:rPr>
              <w:br/>
              <w:t>PC-62%, PD-47%; 3-year: 77%, 40%, 31%; 5-year: 68%, 40%, 33% (NP vs PC: P=0.01 / NP vs PD: P&lt;0.01 / PC vs PD: P=0.5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w:t>
            </w:r>
            <w:r w:rsidR="00304019">
              <w:rPr>
                <w:rFonts w:ascii="Times New Roman" w:hAnsi="Times New Roman" w:cs="Times New Roman"/>
                <w:sz w:val="16"/>
                <w:szCs w:val="16"/>
              </w:rPr>
              <w:t xml:space="preserve"> </w:t>
            </w:r>
            <w:r w:rsidRPr="00BE5615">
              <w:rPr>
                <w:rFonts w:ascii="Times New Roman" w:hAnsi="Times New Roman" w:cs="Times New Roman"/>
                <w:sz w:val="16"/>
                <w:szCs w:val="16"/>
              </w:rPr>
              <w:t>(presence of poorly differentiated component)</w:t>
            </w:r>
            <w:r w:rsidR="002E5F61">
              <w:rPr>
                <w:rFonts w:ascii="Times New Roman" w:hAnsi="Times New Roman" w:cs="Times New Roman"/>
                <w:sz w:val="16"/>
                <w:szCs w:val="16"/>
              </w:rPr>
              <w:t xml:space="preserve"> </w:t>
            </w:r>
            <w:r w:rsidRPr="00BE5615">
              <w:rPr>
                <w:rFonts w:ascii="Times New Roman" w:hAnsi="Times New Roman" w:cs="Times New Roman"/>
                <w:sz w:val="16"/>
                <w:szCs w:val="16"/>
              </w:rPr>
              <w:t>=1.56 (95%CI:1.03-2.19), P=0.02</w:t>
            </w:r>
            <w:r w:rsidRPr="00BE5615">
              <w:rPr>
                <w:rFonts w:ascii="Times New Roman" w:hAnsi="Times New Roman" w:cs="Times New Roman"/>
                <w:sz w:val="16"/>
                <w:szCs w:val="16"/>
              </w:rPr>
              <w:br/>
              <w:t>RFS: HR=1.66 (95%CI:1.25-2.21), P&lt;0.01</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u et al</w:t>
            </w:r>
            <w:r w:rsidR="000408D2">
              <w:rPr>
                <w:rFonts w:ascii="Times New Roman" w:hAnsi="Times New Roman" w:cs="Times New Roman"/>
                <w:sz w:val="16"/>
                <w:szCs w:val="16"/>
              </w:rPr>
              <w:fldChar w:fldCharType="begin"/>
            </w:r>
            <w:r w:rsidR="00DF6252">
              <w:rPr>
                <w:rFonts w:ascii="Times New Roman" w:hAnsi="Times New Roman" w:cs="Times New Roman"/>
                <w:sz w:val="16"/>
                <w:szCs w:val="16"/>
              </w:rPr>
              <w:instrText xml:space="preserve"> ADDIN ZOTERO_ITEM CSL_CITATION {"citationID":"a16flb52k9v","properties":{"formattedCitation":"(103)","plainCitation":"(103)"},"citationItems":[{"id":484,"uris":["http://zotero.org/groups/1363736/items/SVR65Z4S"],"uri":["http://zotero.org/groups/1363736/items/SVR65Z4S"],"itemData":{"id":484,"type":"article-journal","title":"Increased expression of PRL-1 protein correlates with shortened patient survival in human hepatocellular carcinoma","container-title":"Clinical &amp; Translational Oncology: Official Publication of the Federation of Spanish Oncology Societies and of the National Cancer Institute of Mexico","page":"287-293","volume":"14","issue":"4","source":"PubMed","abstract":"BACKGROUND: The purposes of the current study were to investigate whether overexpression of the PRL-1 is clinically relevant to hepatocellular carcinoma (HCC) and whether expression patterns of PRL-1 in HCC have diagnostic and prognostic value.\nMETHODS: Immunohistochemistry analysis was performed for PRL-1 in 60 HCC samples. The data were correlated with clinicopathological features. The univariate and multivariate survival analyses were also performed to determine their prognostic significance.\nRESULTS: PRL-1 protein was overexpressed (83%) in HCC as compared with the adjacent normal tissue. PRL-1 expression was not influenced by chronic alcohol exposure or cirrhosis. High expression of PRL-1 was correlated with smoking (p=0.012), cirrhosis (p=0.047) and histological grade (p=0.055). The Kaplan-Meier survival curves showed that high PRL-1 expression related to a poor survival with statistical significance (I vs. III, p=0.010; II vs. III, p=0.001). Univariate analysis showed that PRL-1 expression was associated with tumour size, stage and PRL-1 score. Multivariate analysis revealed that the PRL-1 protein expression level was an independent factor for overall survival (HR, 5.367; 95% CI, 2.270-12.692; p=0.001). This is the first demonstration that the expression level of PRL-1 is correlated with tumour progression and prognosis in HCC.\nCONCLUSIONS: Along with other results, the PRL-1 protein is a candidate biomarker and a potential target for novel therapies against human HCC progression.","DOI":"10.1007/s12094-012-0797-z","ISSN":"1699-3055","note":"PMID: 22484636","journalAbbreviation":"Clin Transl Oncol","language":"eng","author":[{"family":"Lu","given":"J.-W."},{"family":"Chang","given":"J.-G."},{"family":"Yeh","given":"K.-T."},{"family":"Chen","given":"R.-M."},{"family":"Tsai","given":"J. J. P."},{"family":"Su","given":"W.-W."},{"family":"Hu","given":"R.-M."}],"issued":{"date-parts":[["2012",4]]}}}],"schema":"https://github.com/citation-style-language/schema/raw/master/csl-citation.json"} </w:instrText>
            </w:r>
            <w:r w:rsidR="000408D2">
              <w:rPr>
                <w:rFonts w:ascii="Times New Roman" w:hAnsi="Times New Roman" w:cs="Times New Roman"/>
                <w:sz w:val="16"/>
                <w:szCs w:val="16"/>
              </w:rPr>
              <w:fldChar w:fldCharType="separate"/>
            </w:r>
            <w:r w:rsidR="00DF6252" w:rsidRPr="00DF6252">
              <w:rPr>
                <w:rFonts w:ascii="Times New Roman" w:hAnsi="Times New Roman" w:cs="Times New Roman"/>
                <w:sz w:val="16"/>
              </w:rPr>
              <w:t>(103)</w:t>
            </w:r>
            <w:r w:rsidR="000408D2">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2</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2-2003</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60</w:t>
            </w:r>
          </w:p>
        </w:tc>
        <w:tc>
          <w:tcPr>
            <w:tcW w:w="90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WHO</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1.140 (95%CI:0.654–1.989), P=0.634</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BE5615">
              <w:rPr>
                <w:rFonts w:ascii="Times New Roman" w:hAnsi="Times New Roman" w:cs="Times New Roman"/>
                <w:sz w:val="16"/>
                <w:szCs w:val="16"/>
              </w:rPr>
              <w:t>Geng</w:t>
            </w:r>
            <w:proofErr w:type="spellEnd"/>
            <w:r w:rsidRPr="00BE5615">
              <w:rPr>
                <w:rFonts w:ascii="Times New Roman" w:hAnsi="Times New Roman" w:cs="Times New Roman"/>
                <w:sz w:val="16"/>
                <w:szCs w:val="16"/>
              </w:rPr>
              <w:t xml:space="preserve"> et al</w:t>
            </w:r>
            <w:r w:rsidR="00745AC4">
              <w:rPr>
                <w:rFonts w:ascii="Times New Roman" w:hAnsi="Times New Roman" w:cs="Times New Roman"/>
                <w:sz w:val="16"/>
                <w:szCs w:val="16"/>
              </w:rPr>
              <w:fldChar w:fldCharType="begin"/>
            </w:r>
            <w:r w:rsidR="00DF6252">
              <w:rPr>
                <w:rFonts w:ascii="Times New Roman" w:hAnsi="Times New Roman" w:cs="Times New Roman"/>
                <w:sz w:val="16"/>
                <w:szCs w:val="16"/>
              </w:rPr>
              <w:instrText xml:space="preserve"> ADDIN ZOTERO_ITEM CSL_CITATION {"citationID":"a42spke55n","properties":{"formattedCitation":"(104)","plainCitation":"(104)"},"citationItems":[{"id":433,"uris":["http://zotero.org/groups/1363736/items/NQUC34FQ"],"uri":["http://zotero.org/groups/1363736/items/NQUC34FQ"],"itemData":{"id":433,"type":"article-journal","title":"Loss of Wnt5a and Ror2 protein in hepatocellular carcinoma associated with poor prognosis","container-title":"World Journal of Gastroenterology","page":"1328-1338","volume":"18","issue":"12","source":"PubMed","abstract":"AIM: To investigate the expression and clinical significance of Wnt member 5a (Wnt5a) and receptor tyrosine kinase-like orphan receptor 2 (Ror2) in hepatocellular carcinoma (HCC).\nMETHODS: In HCC tissues obtained from 85 patients, the protein expressions of Wnt5a, Ror2, β-catenin, and Ki-67 via immunohistochemical staining using the Envision Plus System. The antibody binding was visualized with 3, 3'-diaminobenzidine tetrahydrochloride (DAB) before brief counterstaining with Mayer's hematoxylin. The degree of immunohistochemical staining was recorded using a semiquantitative and subjective grading system. The mRNA expression of Ror2 was examined by real-time reverse transcription polymerase chain reaction, including nineteen of the 85 HCC and three normal liver tissues. The ratios of Ror2 to the housekeeping gene GAPDH represented the normalized relative levels of Ror2 expression. To determine the prognostic factor, the outcome of the 82 patients was determined by reviewing their medical charts. The overall and disease-free survival rates were estimated using the Kaplan-Meier method and compared with the log-rank test. The prognostic analysis was carried out with univariate and multivariate Cox regressions models.\nRESULTS: Compared to nontumorous (hepatitis or cirrhotic) tissues, Ror2 mRNA expression was clearly decreased in HCC. Ror2 and Wnt5a protein expressions in the majority of HCC patients (63% and 77%, respectively) was significantly less in tumor tissues, as compared to adjacent nontumorous tissues, and this reduction was correlated with increasing serum α-fetoprotein and tumor stage. In 68% (58/85) of the HCC cases, the expression of β-catenin in tumor tissues was either downregulated in the cellular membrane, upregulated in the cytoplasm, or both. Survival analysis indicated that Wnt5a and Ror2 protein expressions could be regarded as independent prognostic factors for HCC; HCC patients with decreased Wnt5a or Ror2 protein expression had a poorer prognosis than those with elevated Wnt5a and Ror2 expression (P = 0.016, P = 0.007, respectively).\nCONCLUSION: Wnt5a and Ror2 may serve as tumor suppressor genes in the development of HCC, and may serve as clinicopathologic biomarkers for prognosis in HCC patients.","DOI":"10.3748/wjg.v18.i12.1328","ISSN":"2219-2840","note":"PMID: 22493546\nPMCID: PMC3319959","journalAbbreviation":"World J. Gastroenterol.","language":"eng","author":[{"family":"Geng","given":"Ming"},{"family":"Cao","given":"Yong-Cheng"},{"family":"Chen","given":"Ying-Jian"},{"family":"Jiang","given":"Hui"},{"family":"Bi","given":"Li-Quan"},{"family":"Liu","given":"Xiao-Hong"}],"issued":{"date-parts":[["2012",3,28]]}}}],"schema":"https://github.com/citation-style-language/schema/raw/master/csl-citation.json"} </w:instrText>
            </w:r>
            <w:r w:rsidR="00745AC4">
              <w:rPr>
                <w:rFonts w:ascii="Times New Roman" w:hAnsi="Times New Roman" w:cs="Times New Roman"/>
                <w:sz w:val="16"/>
                <w:szCs w:val="16"/>
              </w:rPr>
              <w:fldChar w:fldCharType="separate"/>
            </w:r>
            <w:r w:rsidR="00DF6252" w:rsidRPr="00DF6252">
              <w:rPr>
                <w:rFonts w:ascii="Times New Roman" w:hAnsi="Times New Roman" w:cs="Times New Roman"/>
                <w:sz w:val="16"/>
              </w:rPr>
              <w:t>(104)</w:t>
            </w:r>
            <w:r w:rsidR="00745AC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2</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6 – September 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85</w:t>
            </w:r>
          </w:p>
        </w:tc>
        <w:tc>
          <w:tcPr>
            <w:tcW w:w="90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WHO</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1.388 (95%CI:0.777-2.482), P=0.268</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1.462 (95%CI:0.715-2.993), P=0.298</w:t>
            </w:r>
          </w:p>
        </w:tc>
      </w:tr>
      <w:tr w:rsidR="0076374D" w:rsidRPr="00BE5615" w:rsidTr="00BE5615">
        <w:trPr>
          <w:trHeight w:val="1200"/>
        </w:trPr>
        <w:tc>
          <w:tcPr>
            <w:tcW w:w="1035" w:type="dxa"/>
            <w:vMerge w:val="restart"/>
            <w:vAlign w:val="center"/>
            <w:hideMark/>
          </w:tcPr>
          <w:p w:rsidR="0076374D" w:rsidRPr="00BE5615" w:rsidRDefault="0076374D"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Chao et al</w:t>
            </w:r>
            <w:r>
              <w:rPr>
                <w:rFonts w:ascii="Times New Roman" w:hAnsi="Times New Roman" w:cs="Times New Roman"/>
                <w:bCs/>
                <w:sz w:val="16"/>
                <w:szCs w:val="16"/>
              </w:rPr>
              <w:fldChar w:fldCharType="begin"/>
            </w:r>
            <w:r w:rsidR="00DF6252">
              <w:rPr>
                <w:rFonts w:ascii="Times New Roman" w:hAnsi="Times New Roman" w:cs="Times New Roman"/>
                <w:bCs/>
                <w:sz w:val="16"/>
                <w:szCs w:val="16"/>
              </w:rPr>
              <w:instrText xml:space="preserve"> ADDIN ZOTERO_ITEM CSL_CITATION {"citationID":"a7ln5s328k","properties":{"formattedCitation":"(105)","plainCitation":"(105)"},"citationItems":[{"id":419,"uris":["http://zotero.org/groups/1363736/items/SFNRPK3T"],"uri":["http://zotero.org/groups/1363736/items/SFNRPK3T"],"itemData":{"id":419,"type":"article-journal","title":"Decreased expression of TRIM3 is associated with poor prognosis in patients with primary hepatocellular carcinoma","container-title":"Medical Oncology (Northwood, London, England)","page":"102","volume":"31","issue":"8","source":"PubMed","abstract":"Tripartite motif-containing 3 (TRIM3) is a member of the tripartite motif (TRIM) protein family and is reported to be involved in the pathogenesis of various cancers. The role of TRIM3 in hepatocellular carcinoma (HCC) is unknown; thus, the goal of this study was to explore the expression level and prognostic value of TRIM3 in HCC. The expression level of TRIM3 in HCC surgically resected tumors and corresponding nontumorous samples was detected by real-time quantitative RT-PCR, Western blotting, and immunohistochemistry. The correlation between TRIM3 expression level and the clinicopathological features and prognosis of HCC patients was also analyzed. We observed that TRIM3 expression was remarkably decreased in tumor tissue samples from HCC patients, relative to matched nontumorous tissue samples, at the mRNA (p = 0.018) and protein level (p = 0.02). Similarly, immunohistochemical analysis showed that 53.4 % of samples had low TRIM3 protein expression. Clinicopathological analysis revealed that low TRIM3 expression was significantly correlated with tumor size (p = 0.034), histological grade (p &lt; 0.001), serum AFP (p = 0.025), and TNM stage (p = 0.021). Furthermore, Kaplan-Meier survival analysis revealed that low TRIM3 expression was associated with poor survival in HCC patients. Finally, our multivariate Cox regression analysis showed that TRIM3 expression was an independent prognostic factor for overall survival of HCC patients. In conclusion, this study suggests that TRIM3 may play a significant role in HCC progression and acts as a valuable prognostic marker and potential therapeutic target for HCC.","DOI":"10.1007/s12032-014-0102-9","ISSN":"1559-131X","note":"PMID: 24994609","journalAbbreviation":"Med. Oncol.","language":"eng","author":[{"family":"Chao","given":"Jie"},{"family":"Zhang","given":"Xiao-Fei"},{"family":"Pan","given":"Qiu-Zhong"},{"family":"Zhao","given":"Jing-Jing"},{"family":"Jiang","given":"Shan-Shan"},{"family":"Wang","given":"Ying"},{"family":"Zhang","given":"Jian-Hua"},{"family":"Xia","given":"Jian-Chuan"}],"issued":{"date-parts":[["2014",8]]}},"locator":"3"}],"schema":"https://github.com/citation-style-language/schema/raw/master/csl-citation.json"} </w:instrText>
            </w:r>
            <w:r>
              <w:rPr>
                <w:rFonts w:ascii="Times New Roman" w:hAnsi="Times New Roman" w:cs="Times New Roman"/>
                <w:bCs/>
                <w:sz w:val="16"/>
                <w:szCs w:val="16"/>
              </w:rPr>
              <w:fldChar w:fldCharType="separate"/>
            </w:r>
            <w:r w:rsidR="00DF6252" w:rsidRPr="00DF6252">
              <w:rPr>
                <w:rFonts w:ascii="Times New Roman" w:hAnsi="Times New Roman" w:cs="Times New Roman"/>
                <w:sz w:val="16"/>
              </w:rPr>
              <w:t>(105)</w:t>
            </w:r>
            <w:r>
              <w:rPr>
                <w:rFonts w:ascii="Times New Roman" w:hAnsi="Times New Roman" w:cs="Times New Roman"/>
                <w:bCs/>
                <w:sz w:val="16"/>
                <w:szCs w:val="16"/>
              </w:rPr>
              <w:fldChar w:fldCharType="end"/>
            </w:r>
          </w:p>
        </w:tc>
        <w:tc>
          <w:tcPr>
            <w:tcW w:w="619" w:type="dxa"/>
            <w:vMerge w:val="restart"/>
            <w:vAlign w:val="center"/>
            <w:hideMark/>
          </w:tcPr>
          <w:p w:rsidR="0076374D" w:rsidRPr="00BE5615" w:rsidRDefault="0076374D"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14</w:t>
            </w:r>
          </w:p>
        </w:tc>
        <w:tc>
          <w:tcPr>
            <w:tcW w:w="901" w:type="dxa"/>
            <w:vMerge w:val="restart"/>
            <w:vAlign w:val="center"/>
            <w:hideMark/>
          </w:tcPr>
          <w:p w:rsidR="0076374D" w:rsidRPr="00BE5615" w:rsidRDefault="0076374D"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2001-2004</w:t>
            </w:r>
          </w:p>
        </w:tc>
        <w:tc>
          <w:tcPr>
            <w:tcW w:w="1070" w:type="dxa"/>
            <w:vMerge w:val="restart"/>
            <w:vAlign w:val="center"/>
            <w:hideMark/>
          </w:tcPr>
          <w:p w:rsidR="0076374D" w:rsidRPr="00BE5615" w:rsidRDefault="0076374D"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LR</w:t>
            </w:r>
          </w:p>
        </w:tc>
        <w:tc>
          <w:tcPr>
            <w:tcW w:w="1514" w:type="dxa"/>
            <w:vMerge w:val="restart"/>
            <w:vAlign w:val="center"/>
            <w:hideMark/>
          </w:tcPr>
          <w:p w:rsidR="0076374D" w:rsidRPr="00BE5615" w:rsidRDefault="0076374D"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o chemotherapy or radiotherapy</w:t>
            </w:r>
          </w:p>
        </w:tc>
        <w:tc>
          <w:tcPr>
            <w:tcW w:w="690" w:type="dxa"/>
            <w:vMerge w:val="restart"/>
            <w:vAlign w:val="center"/>
            <w:hideMark/>
          </w:tcPr>
          <w:p w:rsidR="0076374D" w:rsidRPr="00BE5615" w:rsidRDefault="0076374D"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129</w:t>
            </w:r>
          </w:p>
        </w:tc>
        <w:tc>
          <w:tcPr>
            <w:tcW w:w="900" w:type="dxa"/>
            <w:vMerge w:val="restart"/>
            <w:vAlign w:val="center"/>
            <w:hideMark/>
          </w:tcPr>
          <w:p w:rsidR="0076374D" w:rsidRPr="00BE5615" w:rsidRDefault="005C10D6" w:rsidP="00BE5615">
            <w:pPr>
              <w:jc w:val="center"/>
              <w:rPr>
                <w:rFonts w:ascii="Times New Roman" w:hAnsi="Times New Roman" w:cs="Times New Roman"/>
                <w:sz w:val="16"/>
                <w:szCs w:val="16"/>
              </w:rPr>
            </w:pPr>
            <w:r>
              <w:rPr>
                <w:rFonts w:ascii="Times New Roman" w:hAnsi="Times New Roman" w:cs="Times New Roman"/>
                <w:sz w:val="16"/>
                <w:szCs w:val="16"/>
              </w:rPr>
              <w:t>WHO</w:t>
            </w:r>
          </w:p>
        </w:tc>
        <w:tc>
          <w:tcPr>
            <w:tcW w:w="826" w:type="dxa"/>
            <w:vMerge w:val="restart"/>
            <w:vAlign w:val="center"/>
            <w:hideMark/>
          </w:tcPr>
          <w:p w:rsidR="0076374D" w:rsidRPr="00BE5615" w:rsidRDefault="0076374D"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3-tier</w:t>
            </w:r>
          </w:p>
        </w:tc>
        <w:tc>
          <w:tcPr>
            <w:tcW w:w="810" w:type="dxa"/>
            <w:vAlign w:val="center"/>
            <w:hideMark/>
          </w:tcPr>
          <w:p w:rsidR="0076374D" w:rsidRPr="00BE5615" w:rsidRDefault="0076374D"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OTHER</w:t>
            </w:r>
          </w:p>
        </w:tc>
        <w:tc>
          <w:tcPr>
            <w:tcW w:w="3060" w:type="dxa"/>
            <w:vAlign w:val="center"/>
            <w:hideMark/>
          </w:tcPr>
          <w:p w:rsidR="0076374D" w:rsidRPr="00BE5615" w:rsidRDefault="0076374D"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OS: HR=1.264 (95%CI: 0.697–2.291), P=0.440</w:t>
            </w:r>
          </w:p>
        </w:tc>
        <w:tc>
          <w:tcPr>
            <w:tcW w:w="3054" w:type="dxa"/>
            <w:vAlign w:val="center"/>
            <w:hideMark/>
          </w:tcPr>
          <w:p w:rsidR="0076374D" w:rsidRPr="00BE5615" w:rsidRDefault="0076374D"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ot included</w:t>
            </w:r>
          </w:p>
        </w:tc>
      </w:tr>
      <w:tr w:rsidR="0076374D" w:rsidRPr="00BE5615" w:rsidTr="00BE5615">
        <w:trPr>
          <w:trHeight w:val="1200"/>
        </w:trPr>
        <w:tc>
          <w:tcPr>
            <w:tcW w:w="1035" w:type="dxa"/>
            <w:vMerge/>
            <w:vAlign w:val="center"/>
            <w:hideMark/>
          </w:tcPr>
          <w:p w:rsidR="0076374D" w:rsidRPr="00BE5615" w:rsidRDefault="0076374D" w:rsidP="00BE5615">
            <w:pPr>
              <w:jc w:val="center"/>
              <w:rPr>
                <w:rFonts w:ascii="Times New Roman" w:hAnsi="Times New Roman" w:cs="Times New Roman"/>
                <w:bCs/>
                <w:sz w:val="16"/>
                <w:szCs w:val="16"/>
              </w:rPr>
            </w:pPr>
          </w:p>
        </w:tc>
        <w:tc>
          <w:tcPr>
            <w:tcW w:w="619" w:type="dxa"/>
            <w:vMerge/>
            <w:vAlign w:val="center"/>
            <w:hideMark/>
          </w:tcPr>
          <w:p w:rsidR="0076374D" w:rsidRPr="00BE5615" w:rsidRDefault="0076374D" w:rsidP="00BE5615">
            <w:pPr>
              <w:jc w:val="center"/>
              <w:rPr>
                <w:rFonts w:ascii="Times New Roman" w:hAnsi="Times New Roman" w:cs="Times New Roman"/>
                <w:sz w:val="16"/>
                <w:szCs w:val="16"/>
              </w:rPr>
            </w:pPr>
          </w:p>
        </w:tc>
        <w:tc>
          <w:tcPr>
            <w:tcW w:w="901" w:type="dxa"/>
            <w:vMerge/>
            <w:vAlign w:val="center"/>
            <w:hideMark/>
          </w:tcPr>
          <w:p w:rsidR="0076374D" w:rsidRPr="00BE5615" w:rsidRDefault="0076374D" w:rsidP="00BE5615">
            <w:pPr>
              <w:jc w:val="center"/>
              <w:rPr>
                <w:rFonts w:ascii="Times New Roman" w:hAnsi="Times New Roman" w:cs="Times New Roman"/>
                <w:sz w:val="16"/>
                <w:szCs w:val="16"/>
              </w:rPr>
            </w:pPr>
          </w:p>
        </w:tc>
        <w:tc>
          <w:tcPr>
            <w:tcW w:w="107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1514" w:type="dxa"/>
            <w:vMerge/>
            <w:vAlign w:val="center"/>
            <w:hideMark/>
          </w:tcPr>
          <w:p w:rsidR="0076374D" w:rsidRPr="00BE5615" w:rsidRDefault="0076374D" w:rsidP="00BE5615">
            <w:pPr>
              <w:jc w:val="center"/>
              <w:rPr>
                <w:rFonts w:ascii="Times New Roman" w:hAnsi="Times New Roman" w:cs="Times New Roman"/>
                <w:sz w:val="16"/>
                <w:szCs w:val="16"/>
              </w:rPr>
            </w:pPr>
          </w:p>
        </w:tc>
        <w:tc>
          <w:tcPr>
            <w:tcW w:w="69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900" w:type="dxa"/>
            <w:vMerge/>
            <w:vAlign w:val="center"/>
            <w:hideMark/>
          </w:tcPr>
          <w:p w:rsidR="0076374D" w:rsidRPr="00BE5615" w:rsidRDefault="0076374D" w:rsidP="00BE5615">
            <w:pPr>
              <w:jc w:val="center"/>
              <w:rPr>
                <w:rFonts w:ascii="Times New Roman" w:hAnsi="Times New Roman" w:cs="Times New Roman"/>
                <w:sz w:val="16"/>
                <w:szCs w:val="16"/>
              </w:rPr>
            </w:pPr>
          </w:p>
        </w:tc>
        <w:tc>
          <w:tcPr>
            <w:tcW w:w="826" w:type="dxa"/>
            <w:vMerge/>
            <w:vAlign w:val="center"/>
            <w:hideMark/>
          </w:tcPr>
          <w:p w:rsidR="0076374D" w:rsidRPr="00BE5615" w:rsidRDefault="0076374D" w:rsidP="00BE5615">
            <w:pPr>
              <w:jc w:val="center"/>
              <w:rPr>
                <w:rFonts w:ascii="Times New Roman" w:hAnsi="Times New Roman" w:cs="Times New Roman"/>
                <w:sz w:val="16"/>
                <w:szCs w:val="16"/>
              </w:rPr>
            </w:pPr>
          </w:p>
        </w:tc>
        <w:tc>
          <w:tcPr>
            <w:tcW w:w="810" w:type="dxa"/>
            <w:vAlign w:val="center"/>
            <w:hideMark/>
          </w:tcPr>
          <w:p w:rsidR="0076374D" w:rsidRPr="00BE5615" w:rsidRDefault="0076374D"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OTHER</w:t>
            </w:r>
          </w:p>
        </w:tc>
        <w:tc>
          <w:tcPr>
            <w:tcW w:w="3060" w:type="dxa"/>
            <w:vAlign w:val="center"/>
            <w:hideMark/>
          </w:tcPr>
          <w:p w:rsidR="0076374D" w:rsidRPr="00BE5615" w:rsidRDefault="0076374D"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OS: HR=1.759 (95%CI: 0.845–3.661), P=0.131</w:t>
            </w:r>
          </w:p>
        </w:tc>
        <w:tc>
          <w:tcPr>
            <w:tcW w:w="3054" w:type="dxa"/>
            <w:vAlign w:val="center"/>
            <w:hideMark/>
          </w:tcPr>
          <w:p w:rsidR="0076374D" w:rsidRPr="00BE5615" w:rsidRDefault="0076374D"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Not included</w:t>
            </w:r>
          </w:p>
        </w:tc>
      </w:tr>
      <w:tr w:rsidR="00BE5615" w:rsidRPr="00BE5615" w:rsidTr="00BE5615">
        <w:trPr>
          <w:trHeight w:val="1995"/>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iu et al</w:t>
            </w:r>
            <w:r w:rsidR="008C3D75">
              <w:rPr>
                <w:rFonts w:ascii="Times New Roman" w:hAnsi="Times New Roman" w:cs="Times New Roman"/>
                <w:sz w:val="16"/>
                <w:szCs w:val="16"/>
              </w:rPr>
              <w:fldChar w:fldCharType="begin"/>
            </w:r>
            <w:r w:rsidR="00DF6252">
              <w:rPr>
                <w:rFonts w:ascii="Times New Roman" w:hAnsi="Times New Roman" w:cs="Times New Roman"/>
                <w:sz w:val="16"/>
                <w:szCs w:val="16"/>
              </w:rPr>
              <w:instrText xml:space="preserve"> ADDIN ZOTERO_ITEM CSL_CITATION {"citationID":"a14ugdjci4u","properties":{"formattedCitation":"(106)","plainCitation":"(106)"},"citationItems":[{"id":427,"uris":["http://zotero.org/groups/1363736/items/S4WQVD9A"],"uri":["http://zotero.org/groups/1363736/items/S4WQVD9A"],"itemData":{"id":427,"type":"article-journal","title":"ShRNA-targeted MAP4K4 inhibits hepatocellular carcinoma growth","container-title":"Clinical Cancer Research: An Official Journal of the American Association for Cancer Research","page":"710-720","volume":"17","issue":"4","source":"PubMed","abstract":"PURPOSE: Mitogen-activated protein kinase kinase kinase kinase 4 (MAP4K4) is overexpressed in many types of cancer. Herein, we aimed to investigate its expression pattern, clinical significance, and biological function in hepatocellular carcinoma (HCC).\nEXPERIMENTAL DESIGN: MAP4K4 expression was examined in 20 fresh HCCs and corresponding nontumor liver tissues. Immunohistochemistry for MAP4K4 was performed on additional 400 HCCs, of which 305 (76%) were positive for hepatitis B surface antigens. The clinical significance of MAP4K4 expression was analyzed. MAP4K4 downregulation was performed in HCC cell lines HepG2 and Hep3B with high abundance of MAP4K4, and the effects of MAP4K4 silencing on cell proliferation in vitro and tumor growth in vivo were evaluated. Quantitative real-time PCR arrays were employed to identify the MAP4K4-regulated signaling pathways.\nRESULTS: MAP4K4 was aberrantly overexpressed in HCCs relative to adjacent nontumor liver tissues. This overexpression was significantly associated with larger tumor size, increased histologic grade, advanced tumor stage, and intrahepatic metastasis, as well as worse overall survival and higher early recurrence rate. Knockdown of the MAP4K4 expression reduced cell proliferation, blocked cell cycle at S phase, and increased apoptosis. The antitumor effects of MAP4K4 silencing were also observed in vivo, manifested as retarded tumor xenograft growth. Furthermore, multiple tumor progression-related signaling pathways including JNK, NFκB, and toll-like receptors were repressed by MAP4K4 downregulation.\nCONCLUSIONS: MAP4K4 overexpression is an independent predictor of poor prognosis of HCC patients, and inhibition of its expression might be of therapeutic significance.","DOI":"10.1158/1078-0432.CCR-10-0331","ISSN":"1078-0432","note":"PMID: 21196414","journalAbbreviation":"Clin. Cancer Res.","language":"eng","author":[{"family":"Liu","given":"An-Wen"},{"family":"Cai","given":"Jing"},{"family":"Zhao","given":"Xiang-Li"},{"family":"Jiang","given":"Ting-Hui"},{"family":"He","given":"Tian-Feng"},{"family":"Fu","given":"Hua-Qun"},{"family":"Zhu","given":"Ming-Hua"},{"family":"Zhang","given":"Shu-Hui"}],"issued":{"date-parts":[["2011",2,15]]}}}],"schema":"https://github.com/citation-style-language/schema/raw/master/csl-citation.json"} </w:instrText>
            </w:r>
            <w:r w:rsidR="008C3D75">
              <w:rPr>
                <w:rFonts w:ascii="Times New Roman" w:hAnsi="Times New Roman" w:cs="Times New Roman"/>
                <w:sz w:val="16"/>
                <w:szCs w:val="16"/>
              </w:rPr>
              <w:fldChar w:fldCharType="separate"/>
            </w:r>
            <w:r w:rsidR="00DF6252" w:rsidRPr="00DF6252">
              <w:rPr>
                <w:rFonts w:ascii="Times New Roman" w:hAnsi="Times New Roman" w:cs="Times New Roman"/>
                <w:sz w:val="16"/>
              </w:rPr>
              <w:t>(106)</w:t>
            </w:r>
            <w:r w:rsidR="008C3D75">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1</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1-December 2002</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00</w:t>
            </w:r>
          </w:p>
        </w:tc>
        <w:tc>
          <w:tcPr>
            <w:tcW w:w="90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WHO</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THER</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G1x G2-HR=1.35 (95%CI:0.53–9.17), P=0.896</w:t>
            </w:r>
            <w:r w:rsidRPr="00BE5615">
              <w:rPr>
                <w:rFonts w:ascii="Times New Roman" w:hAnsi="Times New Roman" w:cs="Times New Roman"/>
                <w:sz w:val="16"/>
                <w:szCs w:val="16"/>
              </w:rPr>
              <w:br/>
              <w:t>G1xG3-HR=1.32 (95%CI:0.74–7.59), P=0.514</w:t>
            </w:r>
            <w:r w:rsidRPr="00BE5615">
              <w:rPr>
                <w:rFonts w:ascii="Times New Roman" w:hAnsi="Times New Roman" w:cs="Times New Roman"/>
                <w:sz w:val="16"/>
                <w:szCs w:val="16"/>
              </w:rPr>
              <w:br/>
              <w:t>Early recurrence: G1x G2-HR=1.32 (95%CI:0.64–7.35), P=0.538</w:t>
            </w:r>
            <w:r w:rsidRPr="00BE5615">
              <w:rPr>
                <w:rFonts w:ascii="Times New Roman" w:hAnsi="Times New Roman" w:cs="Times New Roman"/>
                <w:sz w:val="16"/>
                <w:szCs w:val="16"/>
              </w:rPr>
              <w:br/>
              <w:t>G1xG3-HR=1.36 (95%CI:1.87–15.9), P=0.571</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t included</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u et al</w:t>
            </w:r>
            <w:r w:rsidR="00E2039C">
              <w:rPr>
                <w:rFonts w:ascii="Times New Roman" w:hAnsi="Times New Roman" w:cs="Times New Roman"/>
                <w:sz w:val="16"/>
                <w:szCs w:val="16"/>
              </w:rPr>
              <w:fldChar w:fldCharType="begin"/>
            </w:r>
            <w:r w:rsidR="00DF6252">
              <w:rPr>
                <w:rFonts w:ascii="Times New Roman" w:hAnsi="Times New Roman" w:cs="Times New Roman"/>
                <w:sz w:val="16"/>
                <w:szCs w:val="16"/>
              </w:rPr>
              <w:instrText xml:space="preserve"> ADDIN ZOTERO_ITEM CSL_CITATION {"citationID":"a2685adsqb5","properties":{"formattedCitation":"(107)","plainCitation":"(107)"},"citationItems":[{"id":404,"uris":["http://zotero.org/groups/1363736/items/8H9J9UND"],"uri":["http://zotero.org/groups/1363736/items/8H9J9UND"],"itemData":{"id":404,"type":"article-journal","title":"Decreased expression of p39 is associated with a poor prognosis in human hepatocellular carcinoma","container-title":"Medical Oncology (Northwood, London, England)","page":"S239-245","volume":"28 Suppl 1","source":"PubMed","abstract":"The aims of this study are to investigate the relationship between p39 expression and clinicopathological parameters of hepatocellular carcinoma (HCC) and to evaluate the prognostic value of p39 for HCC patients. Real-time quantitative PCR and immunohistochemistry was used to measure p39 expression in tumor and adjacent nontumor samples. Relationships of p39 expression with clinical parameters and patient survival were analyzed. Real-time quantitative RT-PCR showed that the quantity of p39 mRNA in cancerous tissue was significantly lower than that in nontumor tissue (P &lt; 0.001). Immunohistochemistry data confirmed that p39 protein was reduced in 64% of HCC. p39 expression was not influenced by chronic alcohol exposure or cirrhosis. Reduction in p39 was correlated with the HBV (P = 0.039), HCV (P = 0.011), and histological grade (P &lt; 0.001). HCC patients with lower p39 expression had poorer overall survival rate than that with high expression (HR, 2.868; 95% CI, 1.451-5.670; P = 0.002). Together with other results, these results reveal that p39 expression was reduced in HCC tissue. p39 could be a useful clinical prognostic marker for hepatocellular carcinoma patients.","DOI":"10.1007/s12032-010-9707-9","ISSN":"1559-131X","note":"PMID: 20936377","journalAbbreviation":"Med. Oncol.","language":"eng","author":[{"family":"Lu","given":"Jeng-Wei"},{"family":"Chang","given":"Jan-Gowth"},{"family":"Yeh","given":"Kun-Tu"},{"family":"Chen","given":"Rong-Ming"},{"family":"Tsai","given":"Jeffrey J. P."},{"family":"Hu","given":"Rouh-Mei"}],"issued":{"date-parts":[["2011",12]]}},"locator":"39"}],"schema":"https://github.com/citation-style-language/schema/raw/master/csl-citation.json"} </w:instrText>
            </w:r>
            <w:r w:rsidR="00E2039C">
              <w:rPr>
                <w:rFonts w:ascii="Times New Roman" w:hAnsi="Times New Roman" w:cs="Times New Roman"/>
                <w:sz w:val="16"/>
                <w:szCs w:val="16"/>
              </w:rPr>
              <w:fldChar w:fldCharType="separate"/>
            </w:r>
            <w:r w:rsidR="00DF6252" w:rsidRPr="00DF6252">
              <w:rPr>
                <w:rFonts w:ascii="Times New Roman" w:hAnsi="Times New Roman" w:cs="Times New Roman"/>
                <w:sz w:val="16"/>
              </w:rPr>
              <w:t>(107)</w:t>
            </w:r>
            <w:r w:rsidR="00E2039C">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1</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55</w:t>
            </w:r>
          </w:p>
        </w:tc>
        <w:tc>
          <w:tcPr>
            <w:tcW w:w="90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WHO</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1.094 (95%CI:0.625–1.915), P=0.754</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t included</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lastRenderedPageBreak/>
              <w:t>Luo et al</w:t>
            </w:r>
            <w:r w:rsidR="009339D8">
              <w:rPr>
                <w:rFonts w:ascii="Times New Roman" w:hAnsi="Times New Roman" w:cs="Times New Roman"/>
                <w:sz w:val="16"/>
                <w:szCs w:val="16"/>
              </w:rPr>
              <w:fldChar w:fldCharType="begin"/>
            </w:r>
            <w:r w:rsidR="00DF6252">
              <w:rPr>
                <w:rFonts w:ascii="Times New Roman" w:hAnsi="Times New Roman" w:cs="Times New Roman"/>
                <w:sz w:val="16"/>
                <w:szCs w:val="16"/>
              </w:rPr>
              <w:instrText xml:space="preserve"> ADDIN ZOTERO_ITEM CSL_CITATION {"citationID":"a2c0ibn2tv0","properties":{"formattedCitation":"(108)","plainCitation":"(108)"},"citationItems":[{"id":469,"uris":["http://zotero.org/groups/1363736/items/5JPE5ZAK"],"uri":["http://zotero.org/groups/1363736/items/5JPE5ZAK"],"itemData":{"id":469,"type":"article-journal","title":"Down-regulation of RhoE is associated with progression and poor prognosis in hepatocellular carcinoma","container-title":"Journal of Surgical Oncology","page":"699-704","volume":"105","issue":"7","source":"PubMed","abstract":"BACKGROUND: RhoE is an atypical member of Rho GTPases family, which is a crucial regulator of cytoskeletal dynamics, cell cycle progression, and cell proliferation. Previous studies have reported that RhoE was aberrantly expressed in several human cancers, but the role of RhoE in hepatocellular carcinoma (HCC) remained poor understood.\nOBJECTIVES: This study investigated the expression of RhoE and its clinical significance on the outcome of patients with HCC.\nMETHODS: The expression of RhoE was examined in HCC patients and then the prognostic impact of the RhoE expression status was evaluated by univariate and multivariate analysis.\nRESULTS: RhoE was down-regulated in HCC cell lines and tissues compared with normal hepatocyte line (HL-7702) and non-cancerous liver tissues. The expression of RhoE was significantly negatively associated with serum AFP (P = 0.013) and tumor grade (P = 0.016). Furthermore, the patients with low expression of RhoE had a shorter survival (P = 0.002) than those with high expression. Univariate and multivariate analysis showed that RhoE expression was a significant and independent prognostic predictor for HCC patients (P = 0.016).\nCONCLUSIONS: RhoE, down-regulated in patients with HCC, could serve as an independent prognostic predictor for patients with HCC.","DOI":"10.1002/jso.23019","ISSN":"1096-9098","note":"PMID: 22213123","journalAbbreviation":"J Surg Oncol","language":"eng","author":[{"family":"Luo","given":"Hesan"},{"family":"Dong","given":"Zhongyi"},{"family":"Zou","given":"Jinjin"},{"family":"Zeng","given":"Qin"},{"family":"Wu","given":"Dehua"},{"family":"Liu","given":"Li"}],"issued":{"date-parts":[["2012",6,1]]}}}],"schema":"https://github.com/citation-style-language/schema/raw/master/csl-citation.json"} </w:instrText>
            </w:r>
            <w:r w:rsidR="009339D8">
              <w:rPr>
                <w:rFonts w:ascii="Times New Roman" w:hAnsi="Times New Roman" w:cs="Times New Roman"/>
                <w:sz w:val="16"/>
                <w:szCs w:val="16"/>
              </w:rPr>
              <w:fldChar w:fldCharType="separate"/>
            </w:r>
            <w:r w:rsidR="00DF6252" w:rsidRPr="00DF6252">
              <w:rPr>
                <w:rFonts w:ascii="Times New Roman" w:hAnsi="Times New Roman" w:cs="Times New Roman"/>
                <w:sz w:val="16"/>
              </w:rPr>
              <w:t>(108)</w:t>
            </w:r>
            <w:r w:rsidR="009339D8">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2</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999-2002</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99</w:t>
            </w:r>
          </w:p>
        </w:tc>
        <w:tc>
          <w:tcPr>
            <w:tcW w:w="90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WHO</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0.551 (95% CI: 0.335–0.906), P=0.019</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0.576 (95%CI:0.346–0.961), P=0.035</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ia et al</w:t>
            </w:r>
            <w:r w:rsidR="00745AC4">
              <w:rPr>
                <w:rFonts w:ascii="Times New Roman" w:hAnsi="Times New Roman" w:cs="Times New Roman"/>
                <w:sz w:val="16"/>
                <w:szCs w:val="16"/>
              </w:rPr>
              <w:fldChar w:fldCharType="begin"/>
            </w:r>
            <w:r w:rsidR="00DF6252">
              <w:rPr>
                <w:rFonts w:ascii="Times New Roman" w:hAnsi="Times New Roman" w:cs="Times New Roman"/>
                <w:sz w:val="16"/>
                <w:szCs w:val="16"/>
              </w:rPr>
              <w:instrText xml:space="preserve"> ADDIN ZOTERO_ITEM CSL_CITATION {"citationID":"atbkub9prt","properties":{"formattedCitation":"(109)","plainCitation":"(109)"},"citationItems":[{"id":631,"uris":["http://zotero.org/users/2964289/items/4IUN5RSX"],"uri":["http://zotero.org/users/2964289/items/4IUN5RSX"],"itemData":{"id":631,"type":"article-journal","title":"ALK gene copy number gain and its clinical significance in hepatocellular carcinoma","container-title":"World Journal of Gastroenterology","page":"183-192","volume":"20","issue":"1","source":"PubMed","abstract":"AIM: To examine the status and clinical significance of anaplastic lymphoma kinase (ALK) gene alterations in hepatocellular carcinoma (HCC) patients.\nMETHODS: A total of 213 cases of HCC were examined by fluorescent in situ hybridization using dual color break-apart ALK probes for the detection of chromosomal translocation and gene copy number gain. HCC tissue microarrays were constructed, and the correlation between the ALK status and clinicopathological variables was assessed by χ(2) test or Fisher's exact test. Survival analysis was estimated using the Kaplan-Meier approach with a Log-rank test. Univariate and multivariate analyses of clinical variables were performed using the Cox proportional hazards regression model.\nRESULTS: ALK gene translocation was not observed in any of the HCC cases included in the present study. ALK gene copy number gain (ALK/CNG) (≥ 4 copies/cell) was detected in 28 (13.15%) of the 213 HCC patients. The 3-year progression-free-survival (PFS) rate for ALK/CNG-positive HCC patients was significantly poorer than ALK/CNG-negative patients (27.3% vs 42.5%, P = 0.048), especially for patients with advanced stage III/IV (0% vs 33.5%, P = 0.007), and patients with grade III disease (24.8% vs 49.9%, P = 0.023). ALK/CNG-positive HCC patients had a significantly poorer prognosis than ALK/CNG-negative patients in the subgroup that was negative for serum hepatitis B virus DNA, with significantly different 3-year overall survival rates (18.2% vs 63.6%, P = 0.021) and PFS rates (18.2% vs 46.9%, P = 0.019). Multivariate Cox proportional hazards regression analysis suggested that ALK/CNG prevalence can predict death in HCC (HR = 1.596; 95%CI: 1.008-2.526, P = 0.046).\nCONCLUSION: ALK/CNG, but not translocation of ALK, is present in HCC and may be an unfavorable prognostic predictor.","DOI":"10.3748/wjg.v20.i1.183","ISSN":"2219-2840","journalAbbreviation":"World J. Gastroenterol.","language":"eng","author":[{"family":"Jia","given":"Shou-Wei"},{"family":"Fu","given":"Sha"},{"family":"Wang","given":"Fang"},{"family":"Shao","given":"Qiong"},{"family":"Huang","given":"Hong-Bing"},{"family":"Shao","given":"Jian-Yong"}],"issued":{"date-parts":[["2014",1,7]]}}}],"schema":"https://github.com/citation-style-language/schema/raw/master/csl-citation.json"} </w:instrText>
            </w:r>
            <w:r w:rsidR="00745AC4">
              <w:rPr>
                <w:rFonts w:ascii="Times New Roman" w:hAnsi="Times New Roman" w:cs="Times New Roman"/>
                <w:sz w:val="16"/>
                <w:szCs w:val="16"/>
              </w:rPr>
              <w:fldChar w:fldCharType="separate"/>
            </w:r>
            <w:r w:rsidR="00DF6252" w:rsidRPr="00DF6252">
              <w:rPr>
                <w:rFonts w:ascii="Times New Roman" w:hAnsi="Times New Roman" w:cs="Times New Roman"/>
                <w:sz w:val="16"/>
              </w:rPr>
              <w:t>(109)</w:t>
            </w:r>
            <w:r w:rsidR="00745AC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1999-December 2004</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 previous treatment</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13</w:t>
            </w:r>
          </w:p>
        </w:tc>
        <w:tc>
          <w:tcPr>
            <w:tcW w:w="900" w:type="dxa"/>
            <w:vAlign w:val="center"/>
            <w:hideMark/>
          </w:tcPr>
          <w:p w:rsidR="00BE5615" w:rsidRPr="00BE5615" w:rsidRDefault="00BE5615" w:rsidP="00BE5615">
            <w:pPr>
              <w:jc w:val="center"/>
              <w:rPr>
                <w:rFonts w:ascii="Times New Roman" w:hAnsi="Times New Roman" w:cs="Times New Roman"/>
                <w:bCs/>
                <w:sz w:val="16"/>
                <w:szCs w:val="16"/>
              </w:rPr>
            </w:pPr>
            <w:r w:rsidRPr="00BE5615">
              <w:rPr>
                <w:rFonts w:ascii="Times New Roman" w:hAnsi="Times New Roman" w:cs="Times New Roman"/>
                <w:bCs/>
                <w:sz w:val="16"/>
                <w:szCs w:val="16"/>
              </w:rPr>
              <w:t>WHO</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4-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G4</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PFS: HR=1.335 (95%CI:0.966-1.847), P=0.080</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proofErr w:type="spellStart"/>
            <w:r w:rsidRPr="00BE5615">
              <w:rPr>
                <w:rFonts w:ascii="Times New Roman" w:hAnsi="Times New Roman" w:cs="Times New Roman"/>
                <w:sz w:val="16"/>
                <w:szCs w:val="16"/>
              </w:rPr>
              <w:t>Harimoto</w:t>
            </w:r>
            <w:proofErr w:type="spellEnd"/>
            <w:r w:rsidRPr="00BE5615">
              <w:rPr>
                <w:rFonts w:ascii="Times New Roman" w:hAnsi="Times New Roman" w:cs="Times New Roman"/>
                <w:sz w:val="16"/>
                <w:szCs w:val="16"/>
              </w:rPr>
              <w:t xml:space="preserve"> et al</w:t>
            </w:r>
            <w:r w:rsidR="00745AC4">
              <w:rPr>
                <w:rFonts w:ascii="Times New Roman" w:hAnsi="Times New Roman" w:cs="Times New Roman"/>
                <w:sz w:val="16"/>
                <w:szCs w:val="16"/>
              </w:rPr>
              <w:fldChar w:fldCharType="begin"/>
            </w:r>
            <w:r w:rsidR="00DF6252">
              <w:rPr>
                <w:rFonts w:ascii="Times New Roman" w:hAnsi="Times New Roman" w:cs="Times New Roman"/>
                <w:sz w:val="16"/>
                <w:szCs w:val="16"/>
              </w:rPr>
              <w:instrText xml:space="preserve"> ADDIN ZOTERO_ITEM CSL_CITATION {"citationID":"aio8th92cm","properties":{"formattedCitation":"(110)","plainCitation":"(110)"},"citationItems":[{"id":401,"uris":["http://zotero.org/groups/1363736/items/GAZTMCK8"],"uri":["http://zotero.org/groups/1363736/items/GAZTMCK8"],"itemData":{"id":401,"type":"article-journal","title":"Postoperative complications are predictive of poor prognosis in hepatocellular carcinoma","container-title":"The Journal of Surgical Research","page":"470-477","volume":"199","issue":"2","source":"PubMed","abstract":"BACKGROUND: A retrospective study was performed at some high-volume institutions to clarify the prognostic significance of postoperative complications in patients who had undergone hepatectomy for hepatocellular carcinoma (HCC). No published studies have investigated the relationship between postoperative complications of Clavien-Dindo grade III or more and prognosis in patients who have undergone hepatic resection.\nMETHODS: Patient data were retrospectively collected for 966 consecutive patients who had undergone hepatectomy for HCC with curative intent between January 2004 and December 2012. The patients were assigned to two groups according to the presence of postoperative complications. Clinicopathologic, surgical outcome, and long-term survival data were analyzed.\nRESULTS: Hospital deaths occurred in nine patients (0.9%). Postoperative complications were identified in 165 patients (17.1%). Compared with patients without complications, patients with complications had significantly larger tumors, more advanced-stage tumors, more poorly differentiated tumors, more intrahepatic metastasis, longer operation time, greater blood loss, more blood transfusion, and more anatomic resection and combined resection. The overall 5-y survival rates were 48.6% in patients with postoperative complications and 73.2% in patients without them. The 5-y recurrence-free survival rates were 23.7% in patients with postoperative complications and 36.7% in patients without them. Multivariate analysis revealed that longer operation time and lower serum albumin level of albumin were independent predictive factors for occurrence of postoperative complications.\nCONCLUSIONS: In patients with HCC, posthepatectomy complications are predictive of a worse overall survival, even when adjustments have been made for other known predictors.","DOI":"10.1016/j.jss.2015.06.012","ISSN":"1095-8673","note":"PMID: 26165615","journalAbbreviation":"J. Surg. Res.","language":"eng","author":[{"family":"Harimoto","given":"Norifumi"},{"family":"Shirabe","given":"Ken"},{"family":"Ikegami","given":"Toru"},{"family":"Yoshizumi","given":"Tomoharu"},{"family":"Maeda","given":"Takashi"},{"family":"Kajiyama","given":"Kiyoshi"},{"family":"Yamanaka","given":"Takeharu"},{"family":"Maehara","given":"Yoshihiko"}],"issued":{"date-parts":[["2015",12]]}}}],"schema":"https://github.com/citation-style-language/schema/raw/master/csl-citation.json"} </w:instrText>
            </w:r>
            <w:r w:rsidR="00745AC4">
              <w:rPr>
                <w:rFonts w:ascii="Times New Roman" w:hAnsi="Times New Roman" w:cs="Times New Roman"/>
                <w:sz w:val="16"/>
                <w:szCs w:val="16"/>
              </w:rPr>
              <w:fldChar w:fldCharType="separate"/>
            </w:r>
            <w:r w:rsidR="00DF6252" w:rsidRPr="00DF6252">
              <w:rPr>
                <w:rFonts w:ascii="Times New Roman" w:hAnsi="Times New Roman" w:cs="Times New Roman"/>
                <w:sz w:val="16"/>
              </w:rPr>
              <w:t>(110)</w:t>
            </w:r>
            <w:r w:rsidR="00745AC4">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5</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4-December 2012</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Combined ablation therapy</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966</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THER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DFS: HR=1.883 (95%CI: 1.447-2.392), P&lt;0.001</w:t>
            </w:r>
            <w:r w:rsidRPr="00BE5615">
              <w:rPr>
                <w:rFonts w:ascii="Times New Roman" w:hAnsi="Times New Roman" w:cs="Times New Roman"/>
                <w:sz w:val="16"/>
                <w:szCs w:val="16"/>
              </w:rPr>
              <w:br/>
              <w:t>RFS: NS, HR=1.109 (95%CI: 0.914-1.347), P=0.293</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DFS: HR=1.490 (95%CI: 1.126-1.972), P=0.005</w:t>
            </w:r>
            <w:r w:rsidRPr="00BE5615">
              <w:rPr>
                <w:rFonts w:ascii="Times New Roman" w:hAnsi="Times New Roman" w:cs="Times New Roman"/>
                <w:sz w:val="16"/>
                <w:szCs w:val="16"/>
              </w:rPr>
              <w:br/>
              <w:t>RFS: not included</w:t>
            </w:r>
          </w:p>
        </w:tc>
      </w:tr>
      <w:tr w:rsidR="00BE5615" w:rsidRPr="002D4686"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Zhang et al</w:t>
            </w:r>
            <w:r w:rsidR="000B1161">
              <w:rPr>
                <w:rFonts w:ascii="Times New Roman" w:hAnsi="Times New Roman" w:cs="Times New Roman"/>
                <w:sz w:val="16"/>
                <w:szCs w:val="16"/>
              </w:rPr>
              <w:fldChar w:fldCharType="begin"/>
            </w:r>
            <w:r w:rsidR="00DF6252">
              <w:rPr>
                <w:rFonts w:ascii="Times New Roman" w:hAnsi="Times New Roman" w:cs="Times New Roman"/>
                <w:sz w:val="16"/>
                <w:szCs w:val="16"/>
              </w:rPr>
              <w:instrText xml:space="preserve"> ADDIN ZOTERO_ITEM CSL_CITATION {"citationID":"a2a596d420h","properties":{"formattedCitation":"(111)","plainCitation":"(111)"},"citationItems":[{"id":376,"uris":["http://zotero.org/groups/1363736/items/HA98PNCT"],"uri":["http://zotero.org/groups/1363736/items/HA98PNCT"],"itemData":{"id":376,"type":"article-journal","title":"Aberrant upregulation of 14-3-3σ and EZH2 expression serves as an inferior prognostic biomarker for hepatocellular carcinoma","container-title":"PloS One","page":"e107251","volume":"9","issue":"9","source":"PubMed","abstract":"Hepatocellular carcinoma (HCC) is the fifth most common malignancy in the world. It is of important significance to find biomarkers for the prognostic monitoring of HCC. The 14-3-3σ and EZH2 proteins are involved in cell cycle regulation and epigenetic silencing. We herein examined the significance of 14-3-3 σ and EZH2 in HCC (n = 167) by immunohistochemistry, RT-PCR and qRT-PCR. The correlation between 14-3-3σ and EZH2 expression and patients' clinicopathologic features were examined, as was the correlation between 14-3-3σ and EZH2 expression and the prognosis of HCC patients. We found that 14-3-3σ and EZH2 were highly expressed in HCC (71% and 90%), the expression of EZH2, but not 14-3-3σ, is associated with vascular invasion and tumor differentiation (p&lt;0.01). The coexistence of 14-3-3σ and EZH2 overexpression is associated with a relatively unfavorable prognosis (p&lt;0.01), suggesting that aberrant upregulation of 14-3-3σ and EZH2 expression serves as an inferior prognostic biomarker for HCC.","DOI":"10.1371/journal.pone.0107251","ISSN":"1932-6203","note":"PMID: 25226601\nPMCID: PMC4165773","journalAbbreviation":"PLoS ONE","language":"eng","author":[{"family":"Zhang","given":"Yi"},{"family":"Li","given":"Yang"},{"family":"Lin","given":"Changwei"},{"family":"Ding","given":"Jie"},{"family":"Liao","given":"Guoqing"},{"family":"Tang","given":"Bo"}],"issued":{"date-parts":[["2014"]]}},"locator":"14"}],"schema":"https://github.com/citation-style-language/schema/raw/master/csl-citation.json"} </w:instrText>
            </w:r>
            <w:r w:rsidR="000B1161">
              <w:rPr>
                <w:rFonts w:ascii="Times New Roman" w:hAnsi="Times New Roman" w:cs="Times New Roman"/>
                <w:sz w:val="16"/>
                <w:szCs w:val="16"/>
              </w:rPr>
              <w:fldChar w:fldCharType="separate"/>
            </w:r>
            <w:r w:rsidR="00DF6252" w:rsidRPr="00DF6252">
              <w:rPr>
                <w:rFonts w:ascii="Times New Roman" w:hAnsi="Times New Roman" w:cs="Times New Roman"/>
                <w:sz w:val="16"/>
              </w:rPr>
              <w:t>(111)</w:t>
            </w:r>
            <w:r w:rsidR="000B1161">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4</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6-2008</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one</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167</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THER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t>
            </w:r>
          </w:p>
        </w:tc>
        <w:tc>
          <w:tcPr>
            <w:tcW w:w="3054"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OS: HR=1.443 (95%CI: 0.969–2.184), P=0.089</w:t>
            </w:r>
            <w:r w:rsidRPr="00BE5615">
              <w:rPr>
                <w:rFonts w:ascii="Times New Roman" w:hAnsi="Times New Roman" w:cs="Times New Roman"/>
                <w:sz w:val="16"/>
                <w:szCs w:val="16"/>
                <w:lang w:val="pt-BR"/>
              </w:rPr>
              <w:br/>
              <w:t>RFS: HR=1.454 (95%CI: 0.977–2.171), P=0.074</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Huang et al</w:t>
            </w:r>
            <w:r w:rsidR="004A1B1C">
              <w:rPr>
                <w:rFonts w:ascii="Times New Roman" w:hAnsi="Times New Roman" w:cs="Times New Roman"/>
                <w:sz w:val="16"/>
                <w:szCs w:val="16"/>
              </w:rPr>
              <w:fldChar w:fldCharType="begin"/>
            </w:r>
            <w:r w:rsidR="00DF6252">
              <w:rPr>
                <w:rFonts w:ascii="Times New Roman" w:hAnsi="Times New Roman" w:cs="Times New Roman"/>
                <w:sz w:val="16"/>
                <w:szCs w:val="16"/>
              </w:rPr>
              <w:instrText xml:space="preserve"> ADDIN ZOTERO_ITEM CSL_CITATION {"citationID":"a1bidjh6bj2","properties":{"formattedCitation":"(112)","plainCitation":"(112)"},"citationItems":[{"id":459,"uris":["http://zotero.org/groups/1363736/items/8Q2PTU3A"],"uri":["http://zotero.org/groups/1363736/items/8Q2PTU3A"],"itemData":{"id":459,"type":"article-journal","title":"Decreased expression of LKB1 correlates with poor prognosis in hepatocellular carcinoma patients undergoing hepatectomy","container-title":"Asian Pacific journal of cancer prevention: APJCP","page":"1985-1988","volume":"14","issue":"3","source":"PubMed","abstract":"AIM: To study any correlation of LKB1 expression with prognosis in hepatocellular carcinoma (HCC) cases.\nMETHODS: A total of 70 HCC patients and 20 primary intrahepatic stone patients in the first affiliated hospital of Wenzhou Medical College were enrolled in this study. LKB1 expression was detected by immunohistochemistry. Patients were followed-up and prognostic factors were evaluated.\nRESULT: LKB1 expression was decreased in the HCC samples. Loss of LKB1 expression in HCC was significantly related to histologic grade (P=0.010), vascular invasion (P=0.025) and TMN stage (P=0.011). Patients showing negative LKB1 expression had a significantly shorter disease-free and overall survival than those with positive expression (P = 0.001, P=0.000, respectively). Multivariate Cox regression analysis indicated that LKB1 expression level was an independent factor of survival (P = 0.033).\nCONCLUSION: HCC patients with decreased expression LKB1 have a poor prognosis. The loss of LKB1 expression is correlated with a lower survival rate.","ISSN":"2476-762X","note":"PMID: 23679304","journalAbbreviation":"Asian Pac. J. Cancer Prev.","language":"eng","author":[{"family":"Huang","given":"Yue-Han"},{"family":"Chen","given":"Zhen-Kun"},{"family":"Huang","given":"Ka-Te"},{"family":"Li","given":"Peng"},{"family":"He","given":"Bin"},{"family":"Guo","given":"Xu"},{"family":"Zhong","given":"Jun-Qiao"},{"family":"Zhang","given":"Qi-Yu"},{"family":"Shi","given":"Hong-Qi"},{"family":"Song","given":"Qi-Tong"},{"family":"Yu","given":"Zheng-Ping"},{"family":"Shan","given":"Yun-Feng"}],"issued":{"date-parts":[["2013"]]}}}],"schema":"https://github.com/citation-style-language/schema/raw/master/csl-citation.json"} </w:instrText>
            </w:r>
            <w:r w:rsidR="004A1B1C">
              <w:rPr>
                <w:rFonts w:ascii="Times New Roman" w:hAnsi="Times New Roman" w:cs="Times New Roman"/>
                <w:sz w:val="16"/>
                <w:szCs w:val="16"/>
              </w:rPr>
              <w:fldChar w:fldCharType="separate"/>
            </w:r>
            <w:r w:rsidR="00DF6252" w:rsidRPr="00DF6252">
              <w:rPr>
                <w:rFonts w:ascii="Times New Roman" w:hAnsi="Times New Roman" w:cs="Times New Roman"/>
                <w:sz w:val="16"/>
              </w:rPr>
              <w:t>(112)</w:t>
            </w:r>
            <w:r w:rsidR="004A1B1C">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3</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6-December 2010</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7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THER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RR=2.828 (95%CI:1.380-5.795), P=0.005</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S</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Cao et al</w:t>
            </w:r>
            <w:r w:rsidR="00E94466">
              <w:rPr>
                <w:rFonts w:ascii="Times New Roman" w:hAnsi="Times New Roman" w:cs="Times New Roman"/>
                <w:sz w:val="16"/>
                <w:szCs w:val="16"/>
              </w:rPr>
              <w:fldChar w:fldCharType="begin"/>
            </w:r>
            <w:r w:rsidR="00DF6252">
              <w:rPr>
                <w:rFonts w:ascii="Times New Roman" w:hAnsi="Times New Roman" w:cs="Times New Roman"/>
                <w:sz w:val="16"/>
                <w:szCs w:val="16"/>
              </w:rPr>
              <w:instrText xml:space="preserve"> ADDIN ZOTERO_ITEM CSL_CITATION {"citationID":"a10q02rbiio","properties":{"formattedCitation":"(113)","plainCitation":"(113)"},"citationItems":[{"id":431,"uris":["http://zotero.org/groups/1363736/items/VGNCX78W"],"uri":["http://zotero.org/groups/1363736/items/VGNCX78W"],"itemData":{"id":431,"type":"article-journal","title":"Clinical and biological significance of never in mitosis gene A-related kinase 6 (NEK6) expression in hepatic cell cancer","container-title":"Pathology oncology research: POR","page":"201-207","volume":"18","issue":"2","source":"PubMed","abstract":"Nek6 is a cell cycle regulatory gene, which can control cell proliferation and survival. Recent studies suggested that desregulation of Nek6 expression plays a key role in oncogenesis. This study was aimed to investigate the potential roles of Nek6 in hepatocellular carcinoma (HCC) development. Immunohistochemistry and Western blot analysis was performed for Nek6 in 80 hepatocellular carcinoma samples. The data were correlated with clinicopathological features. The univariate and multivariate survival analyses were performed to determine the prognostic significance of Nek6 in HCC. In addition, Nek6 expression vector was used to detect its role in cell cycle control. Nek6 was overexpressed in hepatocellular carcinoma as compared with the adjacent normal tissue. High expression of Nek6 was associated with histological grade and the level of alpha fetal protein, and Nek6 was positively correlated with proliferation marker Ki-67. Univariate analysis showed that Nek6 expression was associated with poor prognosis. Multivariate analysis indicated that Nek6 and Ki-67 protein expression was an independent prognostic marker for HCC. While in vitro, following release from serum starvation of HuH7 HCC cell, the expression of Nek6 was upregulated. Overexpression Nek6 in Huh7 cell could promote the cell cycle. In conclusion, Nek6 is involved in the pathogenesis of hepatocellular carcinoma. It may be a favorable independent poor prognostic parameter for hepatocellular carcinoma.","DOI":"10.1007/s12253-011-9429-0","ISSN":"1532-2807","note":"PMID: 21725899","journalAbbreviation":"Pathol. Oncol. Res.","language":"eng","author":[{"family":"Cao","given":"Xiaolei"},{"family":"Xia","given":"Yunfei"},{"family":"Yang","given":"Junling"},{"family":"Jiang","given":"Jinxia"},{"family":"Chen","given":"Li"},{"family":"Ni","given":"Runzhou"},{"family":"Li","given":"Liren"},{"family":"Gu","given":"Zhifeng"}],"issued":{"date-parts":[["2012",4]]}}}],"schema":"https://github.com/citation-style-language/schema/raw/master/csl-citation.json"} </w:instrText>
            </w:r>
            <w:r w:rsidR="00E94466">
              <w:rPr>
                <w:rFonts w:ascii="Times New Roman" w:hAnsi="Times New Roman" w:cs="Times New Roman"/>
                <w:sz w:val="16"/>
                <w:szCs w:val="16"/>
              </w:rPr>
              <w:fldChar w:fldCharType="separate"/>
            </w:r>
            <w:r w:rsidR="00DF6252" w:rsidRPr="00DF6252">
              <w:rPr>
                <w:rFonts w:ascii="Times New Roman" w:hAnsi="Times New Roman" w:cs="Times New Roman"/>
                <w:sz w:val="16"/>
              </w:rPr>
              <w:t>(113)</w:t>
            </w:r>
            <w:r w:rsidR="00E94466">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2</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January 2003-December 2006</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80</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THER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77.8% vs 60% vs 39.1%, P=0.023</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S: HR=2.4567 (95%CI:1.3546-4.8765), P=0.002</w:t>
            </w:r>
          </w:p>
        </w:tc>
      </w:tr>
      <w:tr w:rsidR="00BE5615" w:rsidRPr="00BE5615" w:rsidTr="00BE5615">
        <w:trPr>
          <w:trHeight w:val="1200"/>
        </w:trPr>
        <w:tc>
          <w:tcPr>
            <w:tcW w:w="1035"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ang et al</w:t>
            </w:r>
            <w:r w:rsidR="004A0EEE">
              <w:rPr>
                <w:rFonts w:ascii="Times New Roman" w:hAnsi="Times New Roman" w:cs="Times New Roman"/>
                <w:sz w:val="16"/>
                <w:szCs w:val="16"/>
              </w:rPr>
              <w:fldChar w:fldCharType="begin"/>
            </w:r>
            <w:r w:rsidR="00DF6252">
              <w:rPr>
                <w:rFonts w:ascii="Times New Roman" w:hAnsi="Times New Roman" w:cs="Times New Roman"/>
                <w:sz w:val="16"/>
                <w:szCs w:val="16"/>
              </w:rPr>
              <w:instrText xml:space="preserve"> ADDIN ZOTERO_ITEM CSL_CITATION {"citationID":"amclev20sm","properties":{"formattedCitation":"(114)","plainCitation":"(114)"},"citationItems":[{"id":473,"uris":["http://zotero.org/groups/1363736/items/B7TZGBID"],"uri":["http://zotero.org/groups/1363736/items/B7TZGBID"],"itemData":{"id":473,"type":"article-journal","title":"Expression of HLA-G in patients with hepatocellular carcinoma","container-title":"Hepatobiliary &amp; pancreatic diseases international: HBPD INT","page":"158-163","volume":"10","issue":"2","source":"PubMed","abstract":"BACKGROUND: Human leukocyte antigen G (HLA-G) is a non-classical major histocompatibility complex class I molecule that has multiple immune regulatory functions including the induction of immune tolerance. The detection of HLA-G expression might serve as a clinical marker in the prediction of clinical outcomes for certain types of carcinoma. Currently, we investigated whether or not HLA-G is also expressed in patients with hepatocellular carcinoma (HCC), and whether the expression has clinical value.\nMETHODS: Serum levels of secreted HLA-G (sHLA-G) were measured by ELISA in 36 patients with HCC, 25 patients with liver cirrhosis (LC) and 25 healthy individuals. The expression of HLA-G in liver tissue was further studied using Western blotting in 36 patients with HCC and 25 with LC. The correlations between HLA-G status and various clinicopathological parameters including survival were analyzed.\nRESULTS: The ELISA assay showed that the serum levels of sHLA-G in the HCC, LC and healthy groups were 132.6+/-31.4, 63.5+/-22.1, and 47.0+/-15.5 U/ml, respectively. Analysis of variance was used for inter-group comparison and differences were found between the HCC group and the other two groups (both P&lt;0.01), while no difference was found between the LC group and the healthy group (P=0.112). HLA-G protein expression in liver tissue was found in 66.7% (24/36) of the primary sites of HCC, but not in benign lesions (LC). Further, the HLA-G expression in tumors had no significant correlation with the parameters of age, gender, histological grade and alpha-fetoprotein level. However, patients with HLA-G-positive tumors had a shorter postoperative survival time than those with HLA-G-negative tumors (P=0.014). Also, univariate analysis showed that HLA-G was an independent prognostic factor.\nCONCLUSION: Our results indicated that the expression of HLA-G was a characteristic feature of HCC and patients with positive expression of HLA-G in malignant liver tissue had a poor prognosis.","ISSN":"1499-3872","note":"PMID: 21459722","journalAbbreviation":"HBPD INT","language":"eng","author":[{"family":"Wang","given":"Yan"},{"family":"Ye","given":"Zhou"},{"family":"Meng","given":"Xue-Qin"},{"family":"Zheng","given":"Shu-Sen"}],"issued":{"date-parts":[["2011",4]]}}}],"schema":"https://github.com/citation-style-language/schema/raw/master/csl-citation.json"} </w:instrText>
            </w:r>
            <w:r w:rsidR="004A0EEE">
              <w:rPr>
                <w:rFonts w:ascii="Times New Roman" w:hAnsi="Times New Roman" w:cs="Times New Roman"/>
                <w:sz w:val="16"/>
                <w:szCs w:val="16"/>
              </w:rPr>
              <w:fldChar w:fldCharType="separate"/>
            </w:r>
            <w:r w:rsidR="00DF6252" w:rsidRPr="00DF6252">
              <w:rPr>
                <w:rFonts w:ascii="Times New Roman" w:hAnsi="Times New Roman" w:cs="Times New Roman"/>
                <w:sz w:val="16"/>
              </w:rPr>
              <w:t>(114)</w:t>
            </w:r>
            <w:r w:rsidR="004A0EEE">
              <w:rPr>
                <w:rFonts w:ascii="Times New Roman" w:hAnsi="Times New Roman" w:cs="Times New Roman"/>
                <w:sz w:val="16"/>
                <w:szCs w:val="16"/>
              </w:rPr>
              <w:fldChar w:fldCharType="end"/>
            </w:r>
          </w:p>
        </w:tc>
        <w:tc>
          <w:tcPr>
            <w:tcW w:w="619"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11</w:t>
            </w:r>
          </w:p>
        </w:tc>
        <w:tc>
          <w:tcPr>
            <w:tcW w:w="901"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2004-2006</w:t>
            </w:r>
          </w:p>
        </w:tc>
        <w:tc>
          <w:tcPr>
            <w:tcW w:w="107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LR</w:t>
            </w:r>
          </w:p>
        </w:tc>
        <w:tc>
          <w:tcPr>
            <w:tcW w:w="151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NI</w:t>
            </w:r>
          </w:p>
        </w:tc>
        <w:tc>
          <w:tcPr>
            <w:tcW w:w="69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6</w:t>
            </w:r>
          </w:p>
        </w:tc>
        <w:tc>
          <w:tcPr>
            <w:tcW w:w="90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OTHERS</w:t>
            </w:r>
          </w:p>
        </w:tc>
        <w:tc>
          <w:tcPr>
            <w:tcW w:w="826"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3-tier</w:t>
            </w:r>
          </w:p>
        </w:tc>
        <w:tc>
          <w:tcPr>
            <w:tcW w:w="810"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G1 x G2 x G3</w:t>
            </w:r>
          </w:p>
        </w:tc>
        <w:tc>
          <w:tcPr>
            <w:tcW w:w="3060" w:type="dxa"/>
            <w:vAlign w:val="center"/>
            <w:hideMark/>
          </w:tcPr>
          <w:p w:rsidR="00BE5615" w:rsidRPr="00BE5615" w:rsidRDefault="00BE5615" w:rsidP="00BE5615">
            <w:pPr>
              <w:jc w:val="center"/>
              <w:rPr>
                <w:rFonts w:ascii="Times New Roman" w:hAnsi="Times New Roman" w:cs="Times New Roman"/>
                <w:sz w:val="16"/>
                <w:szCs w:val="16"/>
                <w:lang w:val="pt-BR"/>
              </w:rPr>
            </w:pPr>
            <w:r w:rsidRPr="00BE5615">
              <w:rPr>
                <w:rFonts w:ascii="Times New Roman" w:hAnsi="Times New Roman" w:cs="Times New Roman"/>
                <w:sz w:val="16"/>
                <w:szCs w:val="16"/>
                <w:lang w:val="pt-BR"/>
              </w:rPr>
              <w:t>OS: HR=3.521 (95%CI: 0.466-26.61), P=0.223</w:t>
            </w:r>
            <w:r w:rsidRPr="00BE5615">
              <w:rPr>
                <w:rFonts w:ascii="Times New Roman" w:hAnsi="Times New Roman" w:cs="Times New Roman"/>
                <w:sz w:val="16"/>
                <w:szCs w:val="16"/>
                <w:lang w:val="pt-BR"/>
              </w:rPr>
              <w:br/>
            </w:r>
            <w:proofErr w:type="spellStart"/>
            <w:r w:rsidRPr="00BE5615">
              <w:rPr>
                <w:rFonts w:ascii="Times New Roman" w:hAnsi="Times New Roman" w:cs="Times New Roman"/>
                <w:sz w:val="16"/>
                <w:szCs w:val="16"/>
                <w:lang w:val="pt-BR"/>
              </w:rPr>
              <w:t>Recurrence</w:t>
            </w:r>
            <w:proofErr w:type="spellEnd"/>
            <w:r w:rsidRPr="00BE5615">
              <w:rPr>
                <w:rFonts w:ascii="Times New Roman" w:hAnsi="Times New Roman" w:cs="Times New Roman"/>
                <w:sz w:val="16"/>
                <w:szCs w:val="16"/>
                <w:lang w:val="pt-BR"/>
              </w:rPr>
              <w:t>: HR=0.938 (95%CI:0.462-1.904), P=0.860</w:t>
            </w:r>
          </w:p>
        </w:tc>
        <w:tc>
          <w:tcPr>
            <w:tcW w:w="3054" w:type="dxa"/>
            <w:vAlign w:val="center"/>
            <w:hideMark/>
          </w:tcPr>
          <w:p w:rsidR="00BE5615" w:rsidRPr="00BE5615" w:rsidRDefault="00BE5615" w:rsidP="00BE5615">
            <w:pPr>
              <w:jc w:val="center"/>
              <w:rPr>
                <w:rFonts w:ascii="Times New Roman" w:hAnsi="Times New Roman" w:cs="Times New Roman"/>
                <w:sz w:val="16"/>
                <w:szCs w:val="16"/>
              </w:rPr>
            </w:pPr>
            <w:r w:rsidRPr="00BE5615">
              <w:rPr>
                <w:rFonts w:ascii="Times New Roman" w:hAnsi="Times New Roman" w:cs="Times New Roman"/>
                <w:sz w:val="16"/>
                <w:szCs w:val="16"/>
              </w:rPr>
              <w:t>—</w:t>
            </w:r>
          </w:p>
        </w:tc>
      </w:tr>
    </w:tbl>
    <w:p w:rsidR="0087687B" w:rsidRDefault="002C6C84">
      <w:pPr>
        <w:rPr>
          <w:rFonts w:ascii="Times New Roman" w:hAnsi="Times New Roman" w:cs="Times New Roman"/>
          <w:sz w:val="16"/>
          <w:szCs w:val="16"/>
        </w:rPr>
      </w:pPr>
      <w:r>
        <w:rPr>
          <w:rFonts w:ascii="Times New Roman" w:hAnsi="Times New Roman" w:cs="Times New Roman"/>
          <w:sz w:val="16"/>
          <w:szCs w:val="16"/>
        </w:rPr>
        <w:t xml:space="preserve">Abbreviations: </w:t>
      </w:r>
      <w:r w:rsidR="00D2578E">
        <w:rPr>
          <w:rFonts w:ascii="Times New Roman" w:hAnsi="Times New Roman" w:cs="Times New Roman"/>
          <w:sz w:val="16"/>
          <w:szCs w:val="16"/>
        </w:rPr>
        <w:t xml:space="preserve">CI: confidence interval; </w:t>
      </w:r>
      <w:r w:rsidR="00023AFA">
        <w:rPr>
          <w:rFonts w:ascii="Times New Roman" w:hAnsi="Times New Roman" w:cs="Times New Roman"/>
          <w:sz w:val="16"/>
          <w:szCs w:val="16"/>
        </w:rPr>
        <w:t xml:space="preserve">CS: cumulative survival; DFS: disease-free survival; ES Edmondson &amp; Steiner; ETR: early tumor recurrence; HR: hazard ratio; LR: liver resection; LT: liver transplantation; </w:t>
      </w:r>
      <w:r w:rsidR="002D4686">
        <w:rPr>
          <w:rFonts w:ascii="Times New Roman" w:hAnsi="Times New Roman" w:cs="Times New Roman"/>
          <w:sz w:val="16"/>
          <w:szCs w:val="16"/>
        </w:rPr>
        <w:t xml:space="preserve">NI: not informed; </w:t>
      </w:r>
      <w:bookmarkStart w:id="1" w:name="_GoBack"/>
      <w:bookmarkEnd w:id="1"/>
      <w:r w:rsidR="00023AFA">
        <w:rPr>
          <w:rFonts w:ascii="Times New Roman" w:hAnsi="Times New Roman" w:cs="Times New Roman"/>
          <w:sz w:val="16"/>
          <w:szCs w:val="16"/>
        </w:rPr>
        <w:t>NP: noon-poor; NS: non-significant; OR: overall survival; PC: poorly-containing; PD: poorly-differentiated; PEI: percutaneous ethanol injection; PFS: progression-free survival; RFA: radiofrequency ablation; RFS: recurrence-free survival; RR: relative risk; TACE: transcatheter arterial chemoembolization; TFS: tumor-free survival; TSS: tumor-specific survival; TTR: time to recurrence; WHO: World Health Organization.</w:t>
      </w:r>
      <w:r w:rsidR="0087687B">
        <w:rPr>
          <w:rFonts w:ascii="Times New Roman" w:hAnsi="Times New Roman" w:cs="Times New Roman"/>
          <w:sz w:val="16"/>
          <w:szCs w:val="16"/>
        </w:rPr>
        <w:br w:type="page"/>
      </w:r>
    </w:p>
    <w:p w:rsidR="00B80CBF" w:rsidRDefault="0087687B">
      <w:pPr>
        <w:rPr>
          <w:rFonts w:ascii="Times New Roman" w:hAnsi="Times New Roman" w:cs="Times New Roman"/>
          <w:b/>
          <w:sz w:val="16"/>
          <w:szCs w:val="16"/>
        </w:rPr>
      </w:pPr>
      <w:r w:rsidRPr="0087687B">
        <w:rPr>
          <w:rFonts w:ascii="Times New Roman" w:hAnsi="Times New Roman" w:cs="Times New Roman"/>
          <w:b/>
          <w:sz w:val="16"/>
          <w:szCs w:val="16"/>
        </w:rPr>
        <w:lastRenderedPageBreak/>
        <w:t>REFERENCE</w:t>
      </w:r>
      <w:r>
        <w:rPr>
          <w:rFonts w:ascii="Times New Roman" w:hAnsi="Times New Roman" w:cs="Times New Roman"/>
          <w:b/>
          <w:sz w:val="16"/>
          <w:szCs w:val="16"/>
        </w:rPr>
        <w:t>:</w:t>
      </w:r>
    </w:p>
    <w:p w:rsidR="005C10D6" w:rsidRDefault="0087687B" w:rsidP="005C10D6">
      <w:pPr>
        <w:pStyle w:val="Bibliography"/>
      </w:pPr>
      <w:r>
        <w:rPr>
          <w:b/>
          <w:sz w:val="16"/>
          <w:szCs w:val="16"/>
        </w:rPr>
        <w:fldChar w:fldCharType="begin"/>
      </w:r>
      <w:r w:rsidR="005C10D6">
        <w:rPr>
          <w:b/>
          <w:sz w:val="16"/>
          <w:szCs w:val="16"/>
        </w:rPr>
        <w:instrText xml:space="preserve"> ADDIN ZOTERO_BIBL {"custom":[]} CSL_BIBLIOGRAPHY </w:instrText>
      </w:r>
      <w:r>
        <w:rPr>
          <w:b/>
          <w:sz w:val="16"/>
          <w:szCs w:val="16"/>
        </w:rPr>
        <w:fldChar w:fldCharType="separate"/>
      </w:r>
      <w:r w:rsidR="005C10D6">
        <w:t xml:space="preserve">1. </w:t>
      </w:r>
      <w:r w:rsidR="005C10D6">
        <w:tab/>
        <w:t xml:space="preserve">Shamsaeefar A, Nikeghbalian S, Kazemi K, Gholami S, Motazedian N, Motazedian N, Fallahzadeh ME, Moini M, Gramizadeh B, Malekhosseini SA. Predictors of tumor-free survival after liver transplant in patient with hepatocellular carcinoma. </w:t>
      </w:r>
      <w:r w:rsidR="005C10D6">
        <w:rPr>
          <w:i/>
          <w:iCs/>
        </w:rPr>
        <w:t>Exp Clin Transplant Off J Middle East Soc Organ Transplant</w:t>
      </w:r>
      <w:r w:rsidR="005C10D6">
        <w:t xml:space="preserve"> (2015) </w:t>
      </w:r>
      <w:r w:rsidR="005C10D6">
        <w:rPr>
          <w:b/>
          <w:bCs/>
        </w:rPr>
        <w:t>13 Suppl 1</w:t>
      </w:r>
      <w:r w:rsidR="005C10D6">
        <w:t>:139–144.</w:t>
      </w:r>
    </w:p>
    <w:p w:rsidR="005C10D6" w:rsidRDefault="005C10D6" w:rsidP="005C10D6">
      <w:pPr>
        <w:pStyle w:val="Bibliography"/>
      </w:pPr>
      <w:r>
        <w:t xml:space="preserve">2. </w:t>
      </w:r>
      <w:r>
        <w:tab/>
        <w:t xml:space="preserve">Andreou A, Gül S, Pascher A, Schöning W, Al-Abadi H, Bahra M, Klein F, Denecke T, Strücker B, Puhl G, et al. Patient and tumour biology predict survival beyond the Milan criteria in liver transplantation for hepatocellular carcinoma. </w:t>
      </w:r>
      <w:r>
        <w:rPr>
          <w:i/>
          <w:iCs/>
        </w:rPr>
        <w:t>HPB</w:t>
      </w:r>
      <w:r>
        <w:t xml:space="preserve"> (2015) </w:t>
      </w:r>
      <w:r>
        <w:rPr>
          <w:b/>
          <w:bCs/>
        </w:rPr>
        <w:t>17</w:t>
      </w:r>
      <w:r>
        <w:t>:168–175. doi:10.1111/hpb.12345</w:t>
      </w:r>
    </w:p>
    <w:p w:rsidR="005C10D6" w:rsidRDefault="005C10D6" w:rsidP="005C10D6">
      <w:pPr>
        <w:pStyle w:val="Bibliography"/>
      </w:pPr>
      <w:r>
        <w:t xml:space="preserve">3. </w:t>
      </w:r>
      <w:r>
        <w:tab/>
        <w:t xml:space="preserve">Park M-S, Lee K-W, Yi N-J, Choi YR, Kim H, Hong G, Suh K-S, Kwon C-HD, Joh J-W, Lee S-K. Optimal tailored screening protocol after living donor liver transplantation for hepatocellular carcinoma. </w:t>
      </w:r>
      <w:r>
        <w:rPr>
          <w:i/>
          <w:iCs/>
        </w:rPr>
        <w:t>J Korean Med Sci</w:t>
      </w:r>
      <w:r>
        <w:t xml:space="preserve"> (2014) </w:t>
      </w:r>
      <w:r>
        <w:rPr>
          <w:b/>
          <w:bCs/>
        </w:rPr>
        <w:t>29</w:t>
      </w:r>
      <w:r>
        <w:t>:1360–1366. doi:10.3346/jkms.2014.29.10.1360</w:t>
      </w:r>
    </w:p>
    <w:p w:rsidR="005C10D6" w:rsidRDefault="005C10D6" w:rsidP="005C10D6">
      <w:pPr>
        <w:pStyle w:val="Bibliography"/>
      </w:pPr>
      <w:r>
        <w:t xml:space="preserve">4. </w:t>
      </w:r>
      <w:r>
        <w:tab/>
        <w:t xml:space="preserve">Iguchi T, Shirabe K, Aishima S, Wang H, Fujita N, Ninomiya M, Yamashita Y, Ikegami T, Uchiyama H, Yoshizumi T, et al. New Pathologic Stratification of Microvascular Invasion in Hepatocellular Carcinoma: Predicting Prognosis After Living-donor Liver Transplantation. </w:t>
      </w:r>
      <w:r>
        <w:rPr>
          <w:i/>
          <w:iCs/>
        </w:rPr>
        <w:t>Transplantation</w:t>
      </w:r>
      <w:r>
        <w:t xml:space="preserve"> (2015) </w:t>
      </w:r>
      <w:r>
        <w:rPr>
          <w:b/>
          <w:bCs/>
        </w:rPr>
        <w:t>99</w:t>
      </w:r>
      <w:r>
        <w:t>:1236–1242. doi:10.1097/TP.0000000000000489</w:t>
      </w:r>
    </w:p>
    <w:p w:rsidR="005C10D6" w:rsidRDefault="005C10D6" w:rsidP="005C10D6">
      <w:pPr>
        <w:pStyle w:val="Bibliography"/>
      </w:pPr>
      <w:r>
        <w:t xml:space="preserve">5. </w:t>
      </w:r>
      <w:r>
        <w:tab/>
        <w:t xml:space="preserve">Hoyos S, Escobar J, Cardona D, Guzmán C, Mena Á, Osorio G, Pérez C, Restrepo JC, Correa G. Factors associated with recurrence and survival in liver transplant patients with HCC--a single center retrospective study. </w:t>
      </w:r>
      <w:r>
        <w:rPr>
          <w:i/>
          <w:iCs/>
        </w:rPr>
        <w:t>Ann Hepatol</w:t>
      </w:r>
      <w:r>
        <w:t xml:space="preserve"> (2015) </w:t>
      </w:r>
      <w:r>
        <w:rPr>
          <w:b/>
          <w:bCs/>
        </w:rPr>
        <w:t>14</w:t>
      </w:r>
      <w:r>
        <w:t>:58–63.</w:t>
      </w:r>
    </w:p>
    <w:p w:rsidR="005C10D6" w:rsidRDefault="005C10D6" w:rsidP="005C10D6">
      <w:pPr>
        <w:pStyle w:val="Bibliography"/>
      </w:pPr>
      <w:r>
        <w:t xml:space="preserve">6. </w:t>
      </w:r>
      <w:r>
        <w:tab/>
        <w:t xml:space="preserve">Wang L-Y, Zheng S-S, Xu X, Wang W-L, Wu J, Zhang M, Shen Y, Yan S, Xie H-Y, Chen X-H, et al. A score model for predicting post-liver transplantation survival in HBV cirrhosis-related hepatocellular carcinoma recipients: a single center 5-year experience. </w:t>
      </w:r>
      <w:r>
        <w:rPr>
          <w:i/>
          <w:iCs/>
        </w:rPr>
        <w:t>Hepatobiliary Pancreat Dis Int HBPD INT</w:t>
      </w:r>
      <w:r>
        <w:t xml:space="preserve"> (2015) </w:t>
      </w:r>
      <w:r>
        <w:rPr>
          <w:b/>
          <w:bCs/>
        </w:rPr>
        <w:t>14</w:t>
      </w:r>
      <w:r>
        <w:t>:43–49.</w:t>
      </w:r>
    </w:p>
    <w:p w:rsidR="005C10D6" w:rsidRDefault="005C10D6" w:rsidP="005C10D6">
      <w:pPr>
        <w:pStyle w:val="Bibliography"/>
      </w:pPr>
      <w:r>
        <w:t xml:space="preserve">7. </w:t>
      </w:r>
      <w:r>
        <w:tab/>
        <w:t xml:space="preserve">Varona MA, Soriano A, Aguirre-Jaime A, Garrido S, Oton E, Diaz D, Portero J, Bravo P, Barrera MA, Perera A. Risk factors of hepatocellular carcinoma recurrence after liver transplantation: accuracy of the alpha-fetoprotein model in a single-center experience. </w:t>
      </w:r>
      <w:r>
        <w:rPr>
          <w:i/>
          <w:iCs/>
        </w:rPr>
        <w:t>Transplant Proc</w:t>
      </w:r>
      <w:r>
        <w:t xml:space="preserve"> (2015) </w:t>
      </w:r>
      <w:r>
        <w:rPr>
          <w:b/>
          <w:bCs/>
        </w:rPr>
        <w:t>47</w:t>
      </w:r>
      <w:r>
        <w:t>:84–89. doi:10.1016/j.transproceed.2014.12.013</w:t>
      </w:r>
    </w:p>
    <w:p w:rsidR="005C10D6" w:rsidRDefault="005C10D6" w:rsidP="005C10D6">
      <w:pPr>
        <w:pStyle w:val="Bibliography"/>
      </w:pPr>
      <w:r>
        <w:t xml:space="preserve">8. </w:t>
      </w:r>
      <w:r>
        <w:tab/>
        <w:t xml:space="preserve">Cui X, Li Z, Gao P-J, Gao J, Zhu J-Y. Prognostic value of glypican-3 in patients with HBV-associated hepatocellular carcinoma after liver transplantation. </w:t>
      </w:r>
      <w:r>
        <w:rPr>
          <w:i/>
          <w:iCs/>
        </w:rPr>
        <w:t>Hepatobiliary Pancreat Dis Int HBPD INT</w:t>
      </w:r>
      <w:r>
        <w:t xml:space="preserve"> (2015) </w:t>
      </w:r>
      <w:r>
        <w:rPr>
          <w:b/>
          <w:bCs/>
        </w:rPr>
        <w:t>14</w:t>
      </w:r>
      <w:r>
        <w:t>:157–163.</w:t>
      </w:r>
    </w:p>
    <w:p w:rsidR="005C10D6" w:rsidRDefault="005C10D6" w:rsidP="005C10D6">
      <w:pPr>
        <w:pStyle w:val="Bibliography"/>
      </w:pPr>
      <w:r>
        <w:t xml:space="preserve">9. </w:t>
      </w:r>
      <w:r>
        <w:tab/>
        <w:t xml:space="preserve">Wang P, Song W, Li H, Wang C, Shi B, Guo W, Zhong L. Association between donor and recipient smoothened gene polymorphisms and the risk of hepatocellular carcinoma recurrence following orthotopic liver transplantation in a Han Chinese population. </w:t>
      </w:r>
      <w:r>
        <w:rPr>
          <w:i/>
          <w:iCs/>
        </w:rPr>
        <w:t>Tumour Biol J Int Soc Oncodevelopmental Biol Med</w:t>
      </w:r>
      <w:r>
        <w:t xml:space="preserve"> (2015) </w:t>
      </w:r>
      <w:r>
        <w:rPr>
          <w:b/>
          <w:bCs/>
        </w:rPr>
        <w:t>36</w:t>
      </w:r>
      <w:r>
        <w:t>:7807–7815. doi:10.1007/s13277-015-3370-x</w:t>
      </w:r>
    </w:p>
    <w:p w:rsidR="005C10D6" w:rsidRDefault="005C10D6" w:rsidP="005C10D6">
      <w:pPr>
        <w:pStyle w:val="Bibliography"/>
      </w:pPr>
      <w:r>
        <w:t xml:space="preserve">10. </w:t>
      </w:r>
      <w:r>
        <w:tab/>
        <w:t xml:space="preserve">An HJ, Jang JW, Bae SH, Choi JY, Yoon SK, Lee MA, You YK, Kim DG, Jung ES. Serum C-reactive protein is a useful biomarker for predicting outcomes after liver transplantation in patients with hepatocellular carcinoma. </w:t>
      </w:r>
      <w:r>
        <w:rPr>
          <w:i/>
          <w:iCs/>
        </w:rPr>
        <w:t>Liver Transplant Off Publ Am Assoc Study Liver Dis Int Liver Transplant Soc</w:t>
      </w:r>
      <w:r>
        <w:t xml:space="preserve"> (2012) </w:t>
      </w:r>
      <w:r>
        <w:rPr>
          <w:b/>
          <w:bCs/>
        </w:rPr>
        <w:t>18</w:t>
      </w:r>
      <w:r>
        <w:t>:1406–1414. doi:10.1002/lt.23512</w:t>
      </w:r>
    </w:p>
    <w:p w:rsidR="005C10D6" w:rsidRDefault="005C10D6" w:rsidP="005C10D6">
      <w:pPr>
        <w:pStyle w:val="Bibliography"/>
      </w:pPr>
      <w:r>
        <w:t xml:space="preserve">11. </w:t>
      </w:r>
      <w:r>
        <w:tab/>
        <w:t xml:space="preserve">Wan P, Xia Q, Zhang J-J, Li Q-G, Xu N, Zhang M, Chen X-S, Han L-Z. Liver transplantation for hepatocellular carcinoma exceeding the Milan criteria: a single-center experience. </w:t>
      </w:r>
      <w:r>
        <w:rPr>
          <w:i/>
          <w:iCs/>
        </w:rPr>
        <w:t>J Cancer Res Clin Oncol</w:t>
      </w:r>
      <w:r>
        <w:t xml:space="preserve"> (2014) </w:t>
      </w:r>
      <w:r>
        <w:rPr>
          <w:b/>
          <w:bCs/>
        </w:rPr>
        <w:t>140</w:t>
      </w:r>
      <w:r>
        <w:t>:341–348. doi:10.1007/s00432-013-1576-0</w:t>
      </w:r>
    </w:p>
    <w:p w:rsidR="005C10D6" w:rsidRDefault="005C10D6" w:rsidP="005C10D6">
      <w:pPr>
        <w:pStyle w:val="Bibliography"/>
      </w:pPr>
      <w:r>
        <w:lastRenderedPageBreak/>
        <w:t xml:space="preserve">12. </w:t>
      </w:r>
      <w:r>
        <w:tab/>
        <w:t xml:space="preserve">Hua L, Wang C-Y, Yao K-H, Chen J-T, Zhang J-J, Ma W-L. High expression of long non-coding RNA ANRIL is associated with poor prognosis in hepatocellular carcinoma. </w:t>
      </w:r>
      <w:r>
        <w:rPr>
          <w:i/>
          <w:iCs/>
        </w:rPr>
        <w:t>Int J Clin Exp Pathol</w:t>
      </w:r>
      <w:r>
        <w:t xml:space="preserve"> (2015) </w:t>
      </w:r>
      <w:r>
        <w:rPr>
          <w:b/>
          <w:bCs/>
        </w:rPr>
        <w:t>8</w:t>
      </w:r>
      <w:r>
        <w:t>:3076–3082.</w:t>
      </w:r>
    </w:p>
    <w:p w:rsidR="005C10D6" w:rsidRDefault="005C10D6" w:rsidP="005C10D6">
      <w:pPr>
        <w:pStyle w:val="Bibliography"/>
      </w:pPr>
      <w:r>
        <w:t xml:space="preserve">13. </w:t>
      </w:r>
      <w:r>
        <w:tab/>
        <w:t xml:space="preserve">Zhu G, Shi W, Fan H, Zhang X, Xu J, Chen Y, Xu Z, Tao T, Cheng C. HES5 promotes cell proliferation and invasion through activation of STAT3 and predicts poor survival in hepatocellular carcinoma. </w:t>
      </w:r>
      <w:r>
        <w:rPr>
          <w:i/>
          <w:iCs/>
        </w:rPr>
        <w:t>Exp Mol Pathol</w:t>
      </w:r>
      <w:r>
        <w:t xml:space="preserve"> (2015) </w:t>
      </w:r>
      <w:r>
        <w:rPr>
          <w:b/>
          <w:bCs/>
        </w:rPr>
        <w:t>99</w:t>
      </w:r>
      <w:r>
        <w:t>:474–484. doi:10.1016/j.yexmp.2015.09.002</w:t>
      </w:r>
    </w:p>
    <w:p w:rsidR="005C10D6" w:rsidRDefault="005C10D6" w:rsidP="005C10D6">
      <w:pPr>
        <w:pStyle w:val="Bibliography"/>
      </w:pPr>
      <w:r>
        <w:t xml:space="preserve">14. </w:t>
      </w:r>
      <w:r>
        <w:tab/>
        <w:t xml:space="preserve">Gu X, Fu M, Ge Z, Zhan F, Ding Y, Ni H, Zhang W, Zhu Y, Tang X, Xiong L, et al. High expression of MAGE-A9 correlates with unfavorable survival in hepatocellular carcinoma. </w:t>
      </w:r>
      <w:r>
        <w:rPr>
          <w:i/>
          <w:iCs/>
        </w:rPr>
        <w:t>Sci Rep</w:t>
      </w:r>
      <w:r>
        <w:t xml:space="preserve"> (2014) </w:t>
      </w:r>
      <w:r>
        <w:rPr>
          <w:b/>
          <w:bCs/>
        </w:rPr>
        <w:t>4</w:t>
      </w:r>
      <w:r>
        <w:t>:6625. doi:10.1038/srep06625</w:t>
      </w:r>
    </w:p>
    <w:p w:rsidR="005C10D6" w:rsidRDefault="005C10D6" w:rsidP="005C10D6">
      <w:pPr>
        <w:pStyle w:val="Bibliography"/>
      </w:pPr>
      <w:r>
        <w:t xml:space="preserve">15. </w:t>
      </w:r>
      <w:r>
        <w:tab/>
        <w:t xml:space="preserve">Kishida N, Hibi T, Itano O, Okabayashi K, Shinoda M, Kitago M, Abe Y, Yagi H, Kitagawa Y. Validation of hepatectomy for elderly patients with hepatocellular carcinoma. </w:t>
      </w:r>
      <w:r>
        <w:rPr>
          <w:i/>
          <w:iCs/>
        </w:rPr>
        <w:t>Ann Surg Oncol</w:t>
      </w:r>
      <w:r>
        <w:t xml:space="preserve"> (2015) </w:t>
      </w:r>
      <w:r>
        <w:rPr>
          <w:b/>
          <w:bCs/>
        </w:rPr>
        <w:t>22</w:t>
      </w:r>
      <w:r>
        <w:t>:3094–3101. doi:10.1245/s10434-014-4350-x</w:t>
      </w:r>
    </w:p>
    <w:p w:rsidR="005C10D6" w:rsidRDefault="005C10D6" w:rsidP="005C10D6">
      <w:pPr>
        <w:pStyle w:val="Bibliography"/>
      </w:pPr>
      <w:r>
        <w:t xml:space="preserve">16. </w:t>
      </w:r>
      <w:r>
        <w:tab/>
        <w:t xml:space="preserve">Chen R, Zhou X, Yu Z, Liu J, Huang G. Low Expression of LDHB Correlates With Unfavorable Survival in Hepatocellular Carcinoma: Strobe-Compliant Article. </w:t>
      </w:r>
      <w:r>
        <w:rPr>
          <w:i/>
          <w:iCs/>
        </w:rPr>
        <w:t>Medicine (Baltimore)</w:t>
      </w:r>
      <w:r>
        <w:t xml:space="preserve"> (2015) </w:t>
      </w:r>
      <w:r>
        <w:rPr>
          <w:b/>
          <w:bCs/>
        </w:rPr>
        <w:t>94</w:t>
      </w:r>
      <w:r>
        <w:t>:e1583. doi:10.1097/MD.0000000000001583</w:t>
      </w:r>
    </w:p>
    <w:p w:rsidR="005C10D6" w:rsidRDefault="005C10D6" w:rsidP="005C10D6">
      <w:pPr>
        <w:pStyle w:val="Bibliography"/>
      </w:pPr>
      <w:r>
        <w:t xml:space="preserve">17. </w:t>
      </w:r>
      <w:r>
        <w:tab/>
        <w:t xml:space="preserve">An S-L, Xiao T, Wang L-M, Rong W-Q, Wu F, Feng L, Liu F-Q, Tian F, Wu J-X. Prognostic Significance of Preoperative Serum Alpha- fetoprotein in Hepatocellular Carcinoma and Correlation with Clinicopathological Factors: a Single-center Experience from China. </w:t>
      </w:r>
      <w:r>
        <w:rPr>
          <w:i/>
          <w:iCs/>
        </w:rPr>
        <w:t>Asian Pac J Cancer Prev APJCP</w:t>
      </w:r>
      <w:r>
        <w:t xml:space="preserve"> (2015) </w:t>
      </w:r>
      <w:r>
        <w:rPr>
          <w:b/>
          <w:bCs/>
        </w:rPr>
        <w:t>16</w:t>
      </w:r>
      <w:r>
        <w:t>:4421–4427.</w:t>
      </w:r>
    </w:p>
    <w:p w:rsidR="005C10D6" w:rsidRDefault="005C10D6" w:rsidP="005C10D6">
      <w:pPr>
        <w:pStyle w:val="Bibliography"/>
      </w:pPr>
      <w:r>
        <w:t xml:space="preserve">18. </w:t>
      </w:r>
      <w:r>
        <w:tab/>
        <w:t xml:space="preserve">Lu P, Wang Z-P, Dang Z, Zheng Z-G, Li X, Zhou L, Ding R, Yue S-Q, Dou K-F. Expression of NEDD9 in hepatocellular carcinoma and its clinical significance. </w:t>
      </w:r>
      <w:r>
        <w:rPr>
          <w:i/>
          <w:iCs/>
        </w:rPr>
        <w:t>Oncol Rep</w:t>
      </w:r>
      <w:r>
        <w:t xml:space="preserve"> (2015) </w:t>
      </w:r>
      <w:r>
        <w:rPr>
          <w:b/>
          <w:bCs/>
        </w:rPr>
        <w:t>33</w:t>
      </w:r>
      <w:r>
        <w:t>:2375–2383. doi:10.3892/or.2015.3863</w:t>
      </w:r>
    </w:p>
    <w:p w:rsidR="005C10D6" w:rsidRDefault="005C10D6" w:rsidP="005C10D6">
      <w:pPr>
        <w:pStyle w:val="Bibliography"/>
      </w:pPr>
      <w:r>
        <w:t xml:space="preserve">19. </w:t>
      </w:r>
      <w:r>
        <w:tab/>
        <w:t xml:space="preserve">Zhang S-H, Qian Y-M, Liu A-W, Cai J, Zhao X-L, Wei J-J, Zhu M-H. Clinicopathologic significance and function of S-phase kinase-associated protein 2 overexpression in hepatocellular carcinoma. </w:t>
      </w:r>
      <w:r>
        <w:rPr>
          <w:i/>
          <w:iCs/>
        </w:rPr>
        <w:t>Hum Pathol</w:t>
      </w:r>
      <w:r>
        <w:t xml:space="preserve"> (2012) </w:t>
      </w:r>
      <w:r>
        <w:rPr>
          <w:b/>
          <w:bCs/>
        </w:rPr>
        <w:t>43</w:t>
      </w:r>
      <w:r>
        <w:t>:1084–1093. doi:10.1016/j.humpath.2011.08.019</w:t>
      </w:r>
    </w:p>
    <w:p w:rsidR="005C10D6" w:rsidRDefault="005C10D6" w:rsidP="005C10D6">
      <w:pPr>
        <w:pStyle w:val="Bibliography"/>
      </w:pPr>
      <w:r>
        <w:t xml:space="preserve">20. </w:t>
      </w:r>
      <w:r>
        <w:tab/>
        <w:t xml:space="preserve">Faber W, Stockmann M, Schirmer C, Möllerarnd A, Denecke T, Bahra M, Klein F, Schott E, Neuhaus P, Seehofer D. Significant impact of patient age on outcome after liver resection for HCC in cirrhosis. </w:t>
      </w:r>
      <w:r>
        <w:rPr>
          <w:i/>
          <w:iCs/>
        </w:rPr>
        <w:t>Eur J Surg Oncol J Eur Soc Surg Oncol Br Assoc Surg Oncol</w:t>
      </w:r>
      <w:r>
        <w:t xml:space="preserve"> (2014) </w:t>
      </w:r>
      <w:r>
        <w:rPr>
          <w:b/>
          <w:bCs/>
        </w:rPr>
        <w:t>40</w:t>
      </w:r>
      <w:r>
        <w:t>:208–213. doi:10.1016/j.ejso.2013.10.018</w:t>
      </w:r>
    </w:p>
    <w:p w:rsidR="005C10D6" w:rsidRPr="005C10D6" w:rsidRDefault="005C10D6" w:rsidP="005C10D6">
      <w:pPr>
        <w:pStyle w:val="Bibliography"/>
        <w:rPr>
          <w:lang w:val="pt-BR"/>
        </w:rPr>
      </w:pPr>
      <w:r>
        <w:t xml:space="preserve">21. </w:t>
      </w:r>
      <w:r>
        <w:tab/>
        <w:t xml:space="preserve">Ni W, Chen B, Zhou G, Lu C, Xiao M, Guan C, Zhang Y, He S, Shen A, Ni R. Overexpressed nuclear BAG-1 in human hepatocellular carcinoma is associated with poor prognosis and resistance to doxorubicin. </w:t>
      </w:r>
      <w:r w:rsidRPr="005C10D6">
        <w:rPr>
          <w:i/>
          <w:iCs/>
          <w:lang w:val="pt-BR"/>
        </w:rPr>
        <w:t>J Cell Biochem</w:t>
      </w:r>
      <w:r w:rsidRPr="005C10D6">
        <w:rPr>
          <w:lang w:val="pt-BR"/>
        </w:rPr>
        <w:t xml:space="preserve"> (2013) </w:t>
      </w:r>
      <w:r w:rsidRPr="005C10D6">
        <w:rPr>
          <w:b/>
          <w:bCs/>
          <w:lang w:val="pt-BR"/>
        </w:rPr>
        <w:t>114</w:t>
      </w:r>
      <w:r w:rsidRPr="005C10D6">
        <w:rPr>
          <w:lang w:val="pt-BR"/>
        </w:rPr>
        <w:t>:2120–2130. doi:10.1002/jcb.24560</w:t>
      </w:r>
    </w:p>
    <w:p w:rsidR="005C10D6" w:rsidRDefault="005C10D6" w:rsidP="005C10D6">
      <w:pPr>
        <w:pStyle w:val="Bibliography"/>
      </w:pPr>
      <w:r w:rsidRPr="005C10D6">
        <w:rPr>
          <w:lang w:val="pt-BR"/>
        </w:rPr>
        <w:t xml:space="preserve">22. </w:t>
      </w:r>
      <w:r w:rsidRPr="005C10D6">
        <w:rPr>
          <w:lang w:val="pt-BR"/>
        </w:rPr>
        <w:tab/>
        <w:t xml:space="preserve">Wei R-R, Zhang M-Y, Rao H-L, Pu H-Y, Zhang H-Z, Wang H-Y. </w:t>
      </w:r>
      <w:r>
        <w:t xml:space="preserve">Identification of ADH4 as a novel and potential prognostic marker in hepatocellular carcinoma. </w:t>
      </w:r>
      <w:r>
        <w:rPr>
          <w:i/>
          <w:iCs/>
        </w:rPr>
        <w:t>Med Oncol Northwood Lond Engl</w:t>
      </w:r>
      <w:r>
        <w:t xml:space="preserve"> (2012) </w:t>
      </w:r>
      <w:r>
        <w:rPr>
          <w:b/>
          <w:bCs/>
        </w:rPr>
        <w:t>29</w:t>
      </w:r>
      <w:r>
        <w:t>:2737–2743. doi:10.1007/s12032-011-0126-3</w:t>
      </w:r>
    </w:p>
    <w:p w:rsidR="005C10D6" w:rsidRDefault="005C10D6" w:rsidP="005C10D6">
      <w:pPr>
        <w:pStyle w:val="Bibliography"/>
      </w:pPr>
      <w:r>
        <w:t xml:space="preserve">23. </w:t>
      </w:r>
      <w:r>
        <w:tab/>
        <w:t xml:space="preserve">Zhou L, Zhang N, Li Q-J, Sun W, Zhang Y, Wang D-S, Dou K-F. Associations between high levels of Notch1 expression and high invasion and poor overall survival in hepatocellular carcinoma. </w:t>
      </w:r>
      <w:r>
        <w:rPr>
          <w:i/>
          <w:iCs/>
        </w:rPr>
        <w:t>Tumour Biol J Int Soc Oncodevelopmental Biol Med</w:t>
      </w:r>
      <w:r>
        <w:t xml:space="preserve"> (2013) </w:t>
      </w:r>
      <w:r>
        <w:rPr>
          <w:b/>
          <w:bCs/>
        </w:rPr>
        <w:t>34</w:t>
      </w:r>
      <w:r>
        <w:t>:543–553. doi:10.1007/s13277-012-0580-3</w:t>
      </w:r>
    </w:p>
    <w:p w:rsidR="005C10D6" w:rsidRDefault="005C10D6" w:rsidP="005C10D6">
      <w:pPr>
        <w:pStyle w:val="Bibliography"/>
      </w:pPr>
      <w:r w:rsidRPr="005C10D6">
        <w:rPr>
          <w:lang w:val="pt-BR"/>
        </w:rPr>
        <w:t xml:space="preserve">24. </w:t>
      </w:r>
      <w:r w:rsidRPr="005C10D6">
        <w:rPr>
          <w:lang w:val="pt-BR"/>
        </w:rPr>
        <w:tab/>
        <w:t xml:space="preserve">Fu R-D, Qiu C-H, Chen H-A, Zhang Z-G, Lu M-Q. </w:t>
      </w:r>
      <w:r>
        <w:t xml:space="preserve">Retinoic acid receptor-related receptor alpha (RORalpha) is a prognostic marker for hepatocellular carcinoma. </w:t>
      </w:r>
      <w:r>
        <w:rPr>
          <w:i/>
          <w:iCs/>
        </w:rPr>
        <w:t>Tumour Biol J Int Soc Oncodevelopmental Biol Med</w:t>
      </w:r>
      <w:r>
        <w:t xml:space="preserve"> (2014) </w:t>
      </w:r>
      <w:r>
        <w:rPr>
          <w:b/>
          <w:bCs/>
        </w:rPr>
        <w:t>35</w:t>
      </w:r>
      <w:r>
        <w:t>:7603–7610. doi:10.1007/s13277-014-2007-9</w:t>
      </w:r>
    </w:p>
    <w:p w:rsidR="005C10D6" w:rsidRDefault="005C10D6" w:rsidP="005C10D6">
      <w:pPr>
        <w:pStyle w:val="Bibliography"/>
      </w:pPr>
      <w:r>
        <w:lastRenderedPageBreak/>
        <w:t xml:space="preserve">25. </w:t>
      </w:r>
      <w:r>
        <w:tab/>
        <w:t xml:space="preserve">Lu C-Y, Yang Z-X, Zhou L, Huang Z-Z, Zhang H-T, Li J, Tao K-S, Xie B-Z. High levels of EphA3 expression are associated with high invasive capacity and poor overall survival in hepatocellular carcinoma. </w:t>
      </w:r>
      <w:r>
        <w:rPr>
          <w:i/>
          <w:iCs/>
        </w:rPr>
        <w:t>Oncol Rep</w:t>
      </w:r>
      <w:r>
        <w:t xml:space="preserve"> (2013) </w:t>
      </w:r>
      <w:r>
        <w:rPr>
          <w:b/>
          <w:bCs/>
        </w:rPr>
        <w:t>30</w:t>
      </w:r>
      <w:r>
        <w:t>:2179–2186. doi:10.3892/or.2013.2679</w:t>
      </w:r>
    </w:p>
    <w:p w:rsidR="005C10D6" w:rsidRDefault="005C10D6" w:rsidP="005C10D6">
      <w:pPr>
        <w:pStyle w:val="Bibliography"/>
      </w:pPr>
      <w:r>
        <w:t xml:space="preserve">26. </w:t>
      </w:r>
      <w:r>
        <w:tab/>
        <w:t xml:space="preserve">Zhou L, Zhang N, Song W, You N, Li Q, Sun W, Zhang Y, Wang D, Dou K. The significance of Notch1 compared with Notch3 in high metastasis and poor overall survival in hepatocellular carcinoma. </w:t>
      </w:r>
      <w:r>
        <w:rPr>
          <w:i/>
          <w:iCs/>
        </w:rPr>
        <w:t>PloS One</w:t>
      </w:r>
      <w:r>
        <w:t xml:space="preserve"> (2013) </w:t>
      </w:r>
      <w:r>
        <w:rPr>
          <w:b/>
          <w:bCs/>
        </w:rPr>
        <w:t>8</w:t>
      </w:r>
      <w:r>
        <w:t>:e57382. doi:10.1371/journal.pone.0057382</w:t>
      </w:r>
    </w:p>
    <w:p w:rsidR="005C10D6" w:rsidRDefault="005C10D6" w:rsidP="005C10D6">
      <w:pPr>
        <w:pStyle w:val="Bibliography"/>
      </w:pPr>
      <w:r>
        <w:t xml:space="preserve">27. </w:t>
      </w:r>
      <w:r>
        <w:tab/>
        <w:t xml:space="preserve">Dong W-W, Mou Q, Chen J, Cui J-T, Li W-M, Xiao W-H. Differential expression of Rab27A/B correlates with clinical outcome in hepatocellular carcinoma. </w:t>
      </w:r>
      <w:r>
        <w:rPr>
          <w:i/>
          <w:iCs/>
        </w:rPr>
        <w:t>World J Gastroenterol</w:t>
      </w:r>
      <w:r>
        <w:t xml:space="preserve"> (2012) </w:t>
      </w:r>
      <w:r>
        <w:rPr>
          <w:b/>
          <w:bCs/>
        </w:rPr>
        <w:t>18</w:t>
      </w:r>
      <w:r>
        <w:t>:1806–1813. doi:10.3748/wjg.v18.i15.1806</w:t>
      </w:r>
    </w:p>
    <w:p w:rsidR="005C10D6" w:rsidRDefault="005C10D6" w:rsidP="005C10D6">
      <w:pPr>
        <w:pStyle w:val="Bibliography"/>
      </w:pPr>
      <w:r>
        <w:t xml:space="preserve">28. </w:t>
      </w:r>
      <w:r>
        <w:tab/>
        <w:t xml:space="preserve">Huang X, Qian X, Cheng C, He S, Sun L, Ke Q, Zhang L, Pan X, He F, Wang Q, et al. Expression of Pirh2, a p27(Kip1) ubiquitin ligase, in hepatocellular carcinoma: correlation with p27(Kip1) and cell proliferation. </w:t>
      </w:r>
      <w:r>
        <w:rPr>
          <w:i/>
          <w:iCs/>
        </w:rPr>
        <w:t>Hum Pathol</w:t>
      </w:r>
      <w:r>
        <w:t xml:space="preserve"> (2011) </w:t>
      </w:r>
      <w:r>
        <w:rPr>
          <w:b/>
          <w:bCs/>
        </w:rPr>
        <w:t>42</w:t>
      </w:r>
      <w:r>
        <w:t>:507–515. doi:10.1016/j.humpath.2010.04.021</w:t>
      </w:r>
    </w:p>
    <w:p w:rsidR="005C10D6" w:rsidRDefault="005C10D6" w:rsidP="005C10D6">
      <w:pPr>
        <w:pStyle w:val="Bibliography"/>
      </w:pPr>
      <w:r>
        <w:t xml:space="preserve">29. </w:t>
      </w:r>
      <w:r>
        <w:tab/>
        <w:t xml:space="preserve">Lim C, Mise Y, Sakamoto Y, Yamamoto S, Shindoh J, Ishizawa T, Aoki T, Hasegawa K, Sugawara Y, Makuuchi M, et al. Above 5 cm, size does not matter anymore in patients with hepatocellular carcinoma. </w:t>
      </w:r>
      <w:r>
        <w:rPr>
          <w:i/>
          <w:iCs/>
        </w:rPr>
        <w:t>World J Surg</w:t>
      </w:r>
      <w:r>
        <w:t xml:space="preserve"> (2014) </w:t>
      </w:r>
      <w:r>
        <w:rPr>
          <w:b/>
          <w:bCs/>
        </w:rPr>
        <w:t>38</w:t>
      </w:r>
      <w:r>
        <w:t>:2910–2918. doi:10.1007/s00268-014-2704-y</w:t>
      </w:r>
    </w:p>
    <w:p w:rsidR="005C10D6" w:rsidRDefault="005C10D6" w:rsidP="005C10D6">
      <w:pPr>
        <w:pStyle w:val="Bibliography"/>
      </w:pPr>
      <w:r>
        <w:t xml:space="preserve">30. </w:t>
      </w:r>
      <w:r>
        <w:tab/>
        <w:t xml:space="preserve">Zhang J, Lu C, He S, Wan C, Zhang Y, Cheng C. Decreased expression of Small glutamine-rich tetratricopeptide repeat-containing protein (SGT) correlated with prognosis of Hepatocellular carcinoma. </w:t>
      </w:r>
      <w:r>
        <w:rPr>
          <w:i/>
          <w:iCs/>
        </w:rPr>
        <w:t>Neoplasma</w:t>
      </w:r>
      <w:r>
        <w:t xml:space="preserve"> (2014) </w:t>
      </w:r>
      <w:r>
        <w:rPr>
          <w:b/>
          <w:bCs/>
        </w:rPr>
        <w:t>61</w:t>
      </w:r>
      <w:r>
        <w:t>:83–89.</w:t>
      </w:r>
    </w:p>
    <w:p w:rsidR="005C10D6" w:rsidRDefault="005C10D6" w:rsidP="005C10D6">
      <w:pPr>
        <w:pStyle w:val="Bibliography"/>
      </w:pPr>
      <w:r>
        <w:t xml:space="preserve">31. </w:t>
      </w:r>
      <w:r>
        <w:tab/>
        <w:t xml:space="preserve">Liebl F, Demir IE, Mayer K, Schuster T, DʼHaese JG, Becker K, Langer R, Bergmann F, Wang K, Rosenberg R, et al. The impact of neural invasion severity in gastrointestinal malignancies: a clinicopathological study. </w:t>
      </w:r>
      <w:r>
        <w:rPr>
          <w:i/>
          <w:iCs/>
        </w:rPr>
        <w:t>Ann Surg</w:t>
      </w:r>
      <w:r>
        <w:t xml:space="preserve"> (2014) </w:t>
      </w:r>
      <w:r>
        <w:rPr>
          <w:b/>
          <w:bCs/>
        </w:rPr>
        <w:t>260</w:t>
      </w:r>
      <w:r>
        <w:t>:900-907; discussion 907-908. doi:10.1097/SLA.0000000000000968</w:t>
      </w:r>
    </w:p>
    <w:p w:rsidR="005C10D6" w:rsidRDefault="005C10D6" w:rsidP="005C10D6">
      <w:pPr>
        <w:pStyle w:val="Bibliography"/>
      </w:pPr>
      <w:r>
        <w:t xml:space="preserve">32. </w:t>
      </w:r>
      <w:r>
        <w:tab/>
        <w:t xml:space="preserve">Cha Y-L, Li P-D, Yuan L-J, Zhang M-Y, Zhang Y-J, Rao H-L, Zhang H-Z, Zheng XFS, Wang H-Y. EIF4EBP1 overexpression is associated with poor survival and disease progression in patients with hepatocellular carcinoma. </w:t>
      </w:r>
      <w:r>
        <w:rPr>
          <w:i/>
          <w:iCs/>
        </w:rPr>
        <w:t>PloS One</w:t>
      </w:r>
      <w:r>
        <w:t xml:space="preserve"> (2015) </w:t>
      </w:r>
      <w:r>
        <w:rPr>
          <w:b/>
          <w:bCs/>
        </w:rPr>
        <w:t>10</w:t>
      </w:r>
      <w:r>
        <w:t>:e0117493. doi:10.1371/journal.pone.0117493</w:t>
      </w:r>
    </w:p>
    <w:p w:rsidR="005C10D6" w:rsidRDefault="005C10D6" w:rsidP="005C10D6">
      <w:pPr>
        <w:pStyle w:val="Bibliography"/>
      </w:pPr>
      <w:r>
        <w:t xml:space="preserve">33. </w:t>
      </w:r>
      <w:r>
        <w:tab/>
        <w:t xml:space="preserve">Xiong Y, Hu B, Wei L, Jiang D, Zhu M. Upregulated expression of polycomb protein Ring1 contributes to poor prognosis and accelerated proliferation in human hepatocellular carcinoma. </w:t>
      </w:r>
      <w:r>
        <w:rPr>
          <w:i/>
          <w:iCs/>
        </w:rPr>
        <w:t>Tumour Biol J Int Soc Oncodevelopmental Biol Med</w:t>
      </w:r>
      <w:r>
        <w:t xml:space="preserve"> (2015) </w:t>
      </w:r>
      <w:r>
        <w:rPr>
          <w:b/>
          <w:bCs/>
        </w:rPr>
        <w:t>36</w:t>
      </w:r>
      <w:r>
        <w:t>:9579–9588. doi:10.1007/s13277-015-3721-7</w:t>
      </w:r>
    </w:p>
    <w:p w:rsidR="005C10D6" w:rsidRDefault="005C10D6" w:rsidP="005C10D6">
      <w:pPr>
        <w:pStyle w:val="Bibliography"/>
      </w:pPr>
      <w:r>
        <w:t xml:space="preserve">34. </w:t>
      </w:r>
      <w:r>
        <w:tab/>
        <w:t xml:space="preserve">Jiao H-K, Xu Y, Li J, Wang W, Mei Z, Long X-D, Chen G-Q. Prognostic significance of Cbx4 expression and its beneficial effect for transarterial chemoembolization in hepatocellular carcinoma. </w:t>
      </w:r>
      <w:r>
        <w:rPr>
          <w:i/>
          <w:iCs/>
        </w:rPr>
        <w:t>Cell Death Dis</w:t>
      </w:r>
      <w:r>
        <w:t xml:space="preserve"> (2015) </w:t>
      </w:r>
      <w:r>
        <w:rPr>
          <w:b/>
          <w:bCs/>
        </w:rPr>
        <w:t>6</w:t>
      </w:r>
      <w:r>
        <w:t>:e1689. doi:10.1038/cddis.2015.57</w:t>
      </w:r>
    </w:p>
    <w:p w:rsidR="005C10D6" w:rsidRDefault="005C10D6" w:rsidP="005C10D6">
      <w:pPr>
        <w:pStyle w:val="Bibliography"/>
      </w:pPr>
      <w:r>
        <w:t xml:space="preserve">35. </w:t>
      </w:r>
      <w:r>
        <w:tab/>
        <w:t xml:space="preserve">Xie C, Lu Z, Liu G, Fang Y, Liu J, Huang Z, Wang F, Wu X, Lei X, Li X, et al. Numb downregulation suppresses cell growth and is associated with a poor prognosis of human hepatocellular carcinoma. </w:t>
      </w:r>
      <w:r>
        <w:rPr>
          <w:i/>
          <w:iCs/>
        </w:rPr>
        <w:t>Int J Mol Med</w:t>
      </w:r>
      <w:r>
        <w:t xml:space="preserve"> (2015) </w:t>
      </w:r>
      <w:r>
        <w:rPr>
          <w:b/>
          <w:bCs/>
        </w:rPr>
        <w:t>36</w:t>
      </w:r>
      <w:r>
        <w:t>:653–660. doi:10.3892/ijmm.2015.2279</w:t>
      </w:r>
    </w:p>
    <w:p w:rsidR="005C10D6" w:rsidRDefault="005C10D6" w:rsidP="005C10D6">
      <w:pPr>
        <w:pStyle w:val="Bibliography"/>
      </w:pPr>
      <w:r>
        <w:t xml:space="preserve">36. </w:t>
      </w:r>
      <w:r>
        <w:tab/>
        <w:t xml:space="preserve">Wang G, Chen J-H, Qiang Y, Wang D-Z, Chen Z. Decreased STAT4 indicates poor prognosis and enhanced cell proliferation in hepatocellular carcinoma. </w:t>
      </w:r>
      <w:r>
        <w:rPr>
          <w:i/>
          <w:iCs/>
        </w:rPr>
        <w:t>World J Gastroenterol</w:t>
      </w:r>
      <w:r>
        <w:t xml:space="preserve"> (2015) </w:t>
      </w:r>
      <w:r>
        <w:rPr>
          <w:b/>
          <w:bCs/>
        </w:rPr>
        <w:t>21</w:t>
      </w:r>
      <w:r>
        <w:t>:3983–3993. doi:10.3748/wjg.v21.i13.3983</w:t>
      </w:r>
    </w:p>
    <w:p w:rsidR="005C10D6" w:rsidRDefault="005C10D6" w:rsidP="005C10D6">
      <w:pPr>
        <w:pStyle w:val="Bibliography"/>
      </w:pPr>
      <w:r>
        <w:t xml:space="preserve">37. </w:t>
      </w:r>
      <w:r>
        <w:tab/>
        <w:t xml:space="preserve">Yu M-C, Chan K-M, Lee C-F, Lee Y-S, Eldeen FZ, Chou H-S, Lee W-C, Chen M-F. Alkaline phosphatase: does it have a role in predicting hepatocellular carcinoma recurrence? </w:t>
      </w:r>
      <w:r>
        <w:rPr>
          <w:i/>
          <w:iCs/>
        </w:rPr>
        <w:t>J Gastrointest Surg Off J Soc Surg Aliment Tract</w:t>
      </w:r>
      <w:r>
        <w:t xml:space="preserve"> (2011) </w:t>
      </w:r>
      <w:r>
        <w:rPr>
          <w:b/>
          <w:bCs/>
        </w:rPr>
        <w:t>15</w:t>
      </w:r>
      <w:r>
        <w:t>:1440–1449. doi:10.1007/s11605-011-1537-3</w:t>
      </w:r>
    </w:p>
    <w:p w:rsidR="005C10D6" w:rsidRDefault="005C10D6" w:rsidP="005C10D6">
      <w:pPr>
        <w:pStyle w:val="Bibliography"/>
      </w:pPr>
      <w:r>
        <w:t xml:space="preserve">38. </w:t>
      </w:r>
      <w:r>
        <w:tab/>
        <w:t xml:space="preserve">Pan T-T, Jia W-D, Yao Q-Y, Sun Q-K, Ren W-H, Huang M, Ma J, Li J-S, Ma J-L, Yu J-H, et al. Overexpression of HOXA13 as a potential marker for diagnosis and poor prognosis of hepatocellular carcinoma. </w:t>
      </w:r>
      <w:r>
        <w:rPr>
          <w:i/>
          <w:iCs/>
        </w:rPr>
        <w:t>Tohoku J Exp Med</w:t>
      </w:r>
      <w:r>
        <w:t xml:space="preserve"> (2014) </w:t>
      </w:r>
      <w:r>
        <w:rPr>
          <w:b/>
          <w:bCs/>
        </w:rPr>
        <w:t>234</w:t>
      </w:r>
      <w:r>
        <w:t>:209–219.</w:t>
      </w:r>
    </w:p>
    <w:p w:rsidR="005C10D6" w:rsidRDefault="005C10D6" w:rsidP="005C10D6">
      <w:pPr>
        <w:pStyle w:val="Bibliography"/>
      </w:pPr>
      <w:r>
        <w:lastRenderedPageBreak/>
        <w:t xml:space="preserve">39. </w:t>
      </w:r>
      <w:r>
        <w:tab/>
        <w:t xml:space="preserve">Hu B, Yang X-R, Xu Y, Sun Y-F, Sun C, Guo W, Zhang X, Wang W-M, Qiu S-J, Zhou J, et al. Systemic immune-inflammation index predicts prognosis of patients after curative resection for hepatocellular carcinoma. </w:t>
      </w:r>
      <w:r>
        <w:rPr>
          <w:i/>
          <w:iCs/>
        </w:rPr>
        <w:t>Clin Cancer Res Off J Am Assoc Cancer Res</w:t>
      </w:r>
      <w:r>
        <w:t xml:space="preserve"> (2014) </w:t>
      </w:r>
      <w:r>
        <w:rPr>
          <w:b/>
          <w:bCs/>
        </w:rPr>
        <w:t>20</w:t>
      </w:r>
      <w:r>
        <w:t>:6212–6222. doi:10.1158/1078-0432.CCR-14-0442</w:t>
      </w:r>
    </w:p>
    <w:p w:rsidR="005C10D6" w:rsidRDefault="005C10D6" w:rsidP="005C10D6">
      <w:pPr>
        <w:pStyle w:val="Bibliography"/>
      </w:pPr>
      <w:r>
        <w:t xml:space="preserve">40. </w:t>
      </w:r>
      <w:r>
        <w:tab/>
        <w:t xml:space="preserve">Huang Y, Guo W, Kan H. TPX2 is a prognostic marker and contributes to growth and metastasis of human hepatocellular carcinoma. </w:t>
      </w:r>
      <w:r>
        <w:rPr>
          <w:i/>
          <w:iCs/>
        </w:rPr>
        <w:t>Int J Mol Sci</w:t>
      </w:r>
      <w:r>
        <w:t xml:space="preserve"> (2014) </w:t>
      </w:r>
      <w:r>
        <w:rPr>
          <w:b/>
          <w:bCs/>
        </w:rPr>
        <w:t>15</w:t>
      </w:r>
      <w:r>
        <w:t>:18148–18161. doi:10.3390/ijms151018148</w:t>
      </w:r>
    </w:p>
    <w:p w:rsidR="005C10D6" w:rsidRDefault="005C10D6" w:rsidP="005C10D6">
      <w:pPr>
        <w:pStyle w:val="Bibliography"/>
      </w:pPr>
      <w:r>
        <w:t xml:space="preserve">41. </w:t>
      </w:r>
      <w:r>
        <w:tab/>
        <w:t xml:space="preserve">Li L, Yan J, Xu J, Liu C-Q, Zhen Z-J, Chen H-W, Ji Y, Wu Z-P, Hu J-Y, Zheng L, et al. CXCL17 expression predicts poor prognosis and correlates with adverse immune infiltration in hepatocellular carcinoma. </w:t>
      </w:r>
      <w:r>
        <w:rPr>
          <w:i/>
          <w:iCs/>
        </w:rPr>
        <w:t>PloS One</w:t>
      </w:r>
      <w:r>
        <w:t xml:space="preserve"> (2014) </w:t>
      </w:r>
      <w:r>
        <w:rPr>
          <w:b/>
          <w:bCs/>
        </w:rPr>
        <w:t>9</w:t>
      </w:r>
      <w:r>
        <w:t>:e110064. doi:10.1371/journal.pone.0110064</w:t>
      </w:r>
    </w:p>
    <w:p w:rsidR="005C10D6" w:rsidRDefault="005C10D6" w:rsidP="005C10D6">
      <w:pPr>
        <w:pStyle w:val="Bibliography"/>
      </w:pPr>
      <w:r>
        <w:t xml:space="preserve">42. </w:t>
      </w:r>
      <w:r>
        <w:tab/>
        <w:t xml:space="preserve">Ruan J, Zheng H, Fu W, Zhao P, Su N, Luo R. Increased expression of cathepsin L: a novel independent prognostic marker of worse outcome in hepatocellular carcinoma patients. </w:t>
      </w:r>
      <w:r>
        <w:rPr>
          <w:i/>
          <w:iCs/>
        </w:rPr>
        <w:t>PloS One</w:t>
      </w:r>
      <w:r>
        <w:t xml:space="preserve"> (2014) </w:t>
      </w:r>
      <w:r>
        <w:rPr>
          <w:b/>
          <w:bCs/>
        </w:rPr>
        <w:t>9</w:t>
      </w:r>
      <w:r>
        <w:t>:e112136. doi:10.1371/journal.pone.0112136</w:t>
      </w:r>
    </w:p>
    <w:p w:rsidR="005C10D6" w:rsidRDefault="005C10D6" w:rsidP="005C10D6">
      <w:pPr>
        <w:pStyle w:val="Bibliography"/>
      </w:pPr>
      <w:r>
        <w:t xml:space="preserve">43. </w:t>
      </w:r>
      <w:r>
        <w:tab/>
        <w:t xml:space="preserve">Lin Y, Lin G, Fang W, Zhu H, Chu K. Increased expression of annexin A1 predicts poor prognosis in human hepatocellular carcinoma and enhances cell malignant phenotype. </w:t>
      </w:r>
      <w:r>
        <w:rPr>
          <w:i/>
          <w:iCs/>
        </w:rPr>
        <w:t>Med Oncol Northwood Lond Engl</w:t>
      </w:r>
      <w:r>
        <w:t xml:space="preserve"> (2014) </w:t>
      </w:r>
      <w:r>
        <w:rPr>
          <w:b/>
          <w:bCs/>
        </w:rPr>
        <w:t>31</w:t>
      </w:r>
      <w:r>
        <w:t>:327. doi:10.1007/s12032-014-0327-7</w:t>
      </w:r>
    </w:p>
    <w:p w:rsidR="005C10D6" w:rsidRDefault="005C10D6" w:rsidP="005C10D6">
      <w:pPr>
        <w:pStyle w:val="Bibliography"/>
      </w:pPr>
      <w:r>
        <w:t xml:space="preserve">44. </w:t>
      </w:r>
      <w:r>
        <w:tab/>
        <w:t xml:space="preserve">Zhou S-L, Zhou Z-J, Hu Z-Q, Li X, Huang X-W, Wang Z, Fan J, Dai Z, Zhou J. CXCR2/CXCL5 axis contributes to epithelial-mesenchymal transition of HCC cells through activating PI3K/Akt/GSK-3β/Snail signaling. </w:t>
      </w:r>
      <w:r>
        <w:rPr>
          <w:i/>
          <w:iCs/>
        </w:rPr>
        <w:t>Cancer Lett</w:t>
      </w:r>
      <w:r>
        <w:t xml:space="preserve"> (2015) </w:t>
      </w:r>
      <w:r>
        <w:rPr>
          <w:b/>
          <w:bCs/>
        </w:rPr>
        <w:t>358</w:t>
      </w:r>
      <w:r>
        <w:t>:124–135. doi:10.1016/j.canlet.2014.11.044</w:t>
      </w:r>
    </w:p>
    <w:p w:rsidR="005C10D6" w:rsidRDefault="005C10D6" w:rsidP="005C10D6">
      <w:pPr>
        <w:pStyle w:val="Bibliography"/>
      </w:pPr>
      <w:r>
        <w:t xml:space="preserve">45. </w:t>
      </w:r>
      <w:r>
        <w:tab/>
        <w:t xml:space="preserve">Huang G-M, Jiang Q-H, Cai C, Qu M, Shen W. SCD1 negatively regulates autophagy-induced cell death in human hepatocellular carcinoma through inactivation of the AMPK signaling pathway. </w:t>
      </w:r>
      <w:r>
        <w:rPr>
          <w:i/>
          <w:iCs/>
        </w:rPr>
        <w:t>Cancer Lett</w:t>
      </w:r>
      <w:r>
        <w:t xml:space="preserve"> (2015) </w:t>
      </w:r>
      <w:r>
        <w:rPr>
          <w:b/>
          <w:bCs/>
        </w:rPr>
        <w:t>358</w:t>
      </w:r>
      <w:r>
        <w:t>:180–190. doi:10.1016/j.canlet.2014.12.036</w:t>
      </w:r>
    </w:p>
    <w:p w:rsidR="005C10D6" w:rsidRDefault="005C10D6" w:rsidP="005C10D6">
      <w:pPr>
        <w:pStyle w:val="Bibliography"/>
      </w:pPr>
      <w:r>
        <w:t xml:space="preserve">46. </w:t>
      </w:r>
      <w:r>
        <w:tab/>
        <w:t xml:space="preserve">Ji F, Fu S-J, Shen S-L, Zhang L-J, Cao Q-H, Li S-Q, Peng B-G, Liang L-J, Hua Y-P. The prognostic value of combined TGF-β1 and ELF in hepatocellular carcinoma. </w:t>
      </w:r>
      <w:r>
        <w:rPr>
          <w:i/>
          <w:iCs/>
        </w:rPr>
        <w:t>BMC Cancer</w:t>
      </w:r>
      <w:r>
        <w:t xml:space="preserve"> (2015) </w:t>
      </w:r>
      <w:r>
        <w:rPr>
          <w:b/>
          <w:bCs/>
        </w:rPr>
        <w:t>15</w:t>
      </w:r>
      <w:r>
        <w:t>:116. doi:10.1186/s12885-015-1127-y</w:t>
      </w:r>
    </w:p>
    <w:p w:rsidR="005C10D6" w:rsidRDefault="005C10D6" w:rsidP="005C10D6">
      <w:pPr>
        <w:pStyle w:val="Bibliography"/>
      </w:pPr>
      <w:r>
        <w:t xml:space="preserve">47. </w:t>
      </w:r>
      <w:r>
        <w:tab/>
        <w:t xml:space="preserve">Kuang X, Zhu J, Peng Z, Wang J, Chen Z. Transducin (Beta)-Like 1 X-Linked Receptor 1 Correlates with Clinical Prognosis and Epithelial-Mesenchymal Transition in Hepatocellular Carcinoma. </w:t>
      </w:r>
      <w:r>
        <w:rPr>
          <w:i/>
          <w:iCs/>
        </w:rPr>
        <w:t>Dig Dis Sci</w:t>
      </w:r>
      <w:r>
        <w:t xml:space="preserve"> (2016) </w:t>
      </w:r>
      <w:r>
        <w:rPr>
          <w:b/>
          <w:bCs/>
        </w:rPr>
        <w:t>61</w:t>
      </w:r>
      <w:r>
        <w:t>:489–500. doi:10.1007/s10620-015-3879-2</w:t>
      </w:r>
    </w:p>
    <w:p w:rsidR="005C10D6" w:rsidRDefault="005C10D6" w:rsidP="005C10D6">
      <w:pPr>
        <w:pStyle w:val="Bibliography"/>
      </w:pPr>
      <w:r>
        <w:t xml:space="preserve">48. </w:t>
      </w:r>
      <w:r>
        <w:tab/>
        <w:t xml:space="preserve">Li L, Xu L, Yan J, Zhen Z-J, Ji Y, Liu C-Q, Lau WY, Zheng L, Xu J. CXCR2-CXCL1 axis is correlated with neutrophil infiltration and predicts a poor prognosis in hepatocellular carcinoma. </w:t>
      </w:r>
      <w:r>
        <w:rPr>
          <w:i/>
          <w:iCs/>
        </w:rPr>
        <w:t>J Exp Clin Cancer Res CR</w:t>
      </w:r>
      <w:r>
        <w:t xml:space="preserve"> (2015) </w:t>
      </w:r>
      <w:r>
        <w:rPr>
          <w:b/>
          <w:bCs/>
        </w:rPr>
        <w:t>34</w:t>
      </w:r>
      <w:r>
        <w:t>:129. doi:10.1186/s13046-015-0247-1</w:t>
      </w:r>
    </w:p>
    <w:p w:rsidR="005C10D6" w:rsidRDefault="005C10D6" w:rsidP="005C10D6">
      <w:pPr>
        <w:pStyle w:val="Bibliography"/>
      </w:pPr>
      <w:r>
        <w:t xml:space="preserve">49. </w:t>
      </w:r>
      <w:r>
        <w:tab/>
        <w:t xml:space="preserve">Huang W-J, Jeng Y-M, Lai H-S, Fong I-U, Sheu F-YB, Lai P-L, Yuan R-H. Expression of hypoxic marker carbonic anhydrase IX predicts poor prognosis in resectable hepatocellular carcinoma. </w:t>
      </w:r>
      <w:r>
        <w:rPr>
          <w:i/>
          <w:iCs/>
        </w:rPr>
        <w:t>PloS One</w:t>
      </w:r>
      <w:r>
        <w:t xml:space="preserve"> (2015) </w:t>
      </w:r>
      <w:r>
        <w:rPr>
          <w:b/>
          <w:bCs/>
        </w:rPr>
        <w:t>10</w:t>
      </w:r>
      <w:r>
        <w:t>:e0119181. doi:10.1371/journal.pone.0119181</w:t>
      </w:r>
    </w:p>
    <w:p w:rsidR="005C10D6" w:rsidRDefault="005C10D6" w:rsidP="005C10D6">
      <w:pPr>
        <w:pStyle w:val="Bibliography"/>
      </w:pPr>
      <w:r>
        <w:t xml:space="preserve">50. </w:t>
      </w:r>
      <w:r>
        <w:tab/>
        <w:t xml:space="preserve">Kim B-Y, Choi DW, Woo SR, Park E-R, Lee J-G, Kim S-H, Koo I, Park S-H, Han CJ, Kim SB, et al. Recurrence-associated pathways in hepatitis B virus-positive hepatocellular carcinoma. </w:t>
      </w:r>
      <w:r>
        <w:rPr>
          <w:i/>
          <w:iCs/>
        </w:rPr>
        <w:t>BMC Genomics</w:t>
      </w:r>
      <w:r>
        <w:t xml:space="preserve"> (2015) </w:t>
      </w:r>
      <w:r>
        <w:rPr>
          <w:b/>
          <w:bCs/>
        </w:rPr>
        <w:t>16</w:t>
      </w:r>
      <w:r>
        <w:t>:279. doi:10.1186/s12864-015-1472-x</w:t>
      </w:r>
    </w:p>
    <w:p w:rsidR="005C10D6" w:rsidRDefault="005C10D6" w:rsidP="005C10D6">
      <w:pPr>
        <w:pStyle w:val="Bibliography"/>
      </w:pPr>
      <w:r>
        <w:t xml:space="preserve">51. </w:t>
      </w:r>
      <w:r>
        <w:tab/>
        <w:t xml:space="preserve">Wang W, Li G-Y, Zhu J-Y, Huang D-B, Zhou H-C, Zhong W, Ji C-S. Overexpression of AGGF1 is correlated with angiogenesis and poor prognosis of hepatocellular carcinoma. </w:t>
      </w:r>
      <w:r>
        <w:rPr>
          <w:i/>
          <w:iCs/>
        </w:rPr>
        <w:t>Med Oncol Northwood Lond Engl</w:t>
      </w:r>
      <w:r>
        <w:t xml:space="preserve"> (2015) </w:t>
      </w:r>
      <w:r>
        <w:rPr>
          <w:b/>
          <w:bCs/>
        </w:rPr>
        <w:t>32</w:t>
      </w:r>
      <w:r>
        <w:t>:131. doi:10.1007/s12032-015-0574-2</w:t>
      </w:r>
    </w:p>
    <w:p w:rsidR="005C10D6" w:rsidRDefault="005C10D6" w:rsidP="005C10D6">
      <w:pPr>
        <w:pStyle w:val="Bibliography"/>
      </w:pPr>
      <w:r>
        <w:lastRenderedPageBreak/>
        <w:t xml:space="preserve">52. </w:t>
      </w:r>
      <w:r>
        <w:tab/>
        <w:t xml:space="preserve">Tang B, Tang F, Li B, Yuan S, Xu Q, Tomlinson S, Jin J, Hu W, He S. High USP22 expression indicates poor prognosis in hepatocellular carcinoma. </w:t>
      </w:r>
      <w:r>
        <w:rPr>
          <w:i/>
          <w:iCs/>
        </w:rPr>
        <w:t>Oncotarget</w:t>
      </w:r>
      <w:r>
        <w:t xml:space="preserve"> (2015) </w:t>
      </w:r>
      <w:r>
        <w:rPr>
          <w:b/>
          <w:bCs/>
        </w:rPr>
        <w:t>6</w:t>
      </w:r>
      <w:r>
        <w:t>:12654–12667. doi:10.18632/oncotarget.3705</w:t>
      </w:r>
    </w:p>
    <w:p w:rsidR="005C10D6" w:rsidRDefault="005C10D6" w:rsidP="005C10D6">
      <w:pPr>
        <w:pStyle w:val="Bibliography"/>
      </w:pPr>
      <w:r>
        <w:t xml:space="preserve">53. </w:t>
      </w:r>
      <w:r>
        <w:tab/>
        <w:t xml:space="preserve">Chen H-W, Qiao H-Y, Li H-C, Li Z-F, Zhang H-J, Pei L, Liu H-W, Jin L, Wang D, Li J-L. Prognostic significance of Nemo-like kinase expression in patients with hepatocellular carcinoma. </w:t>
      </w:r>
      <w:r>
        <w:rPr>
          <w:i/>
          <w:iCs/>
        </w:rPr>
        <w:t>Tumour Biol J Int Soc Oncodevelopmental Biol Med</w:t>
      </w:r>
      <w:r>
        <w:t xml:space="preserve"> (2015) </w:t>
      </w:r>
      <w:r>
        <w:rPr>
          <w:b/>
          <w:bCs/>
        </w:rPr>
        <w:t>36</w:t>
      </w:r>
      <w:r>
        <w:t>:8447–8453. doi:10.1007/s13277-015-3609-6</w:t>
      </w:r>
    </w:p>
    <w:p w:rsidR="005C10D6" w:rsidRDefault="005C10D6" w:rsidP="005C10D6">
      <w:pPr>
        <w:pStyle w:val="Bibliography"/>
      </w:pPr>
      <w:r>
        <w:t xml:space="preserve">54. </w:t>
      </w:r>
      <w:r>
        <w:tab/>
        <w:t xml:space="preserve">Chen H, Miao J, Li H, Wang C, Li J, Zhu Y, Wang J, Wu X, Qiao H. Expression and prognostic significance of p21-activated kinase 6 in hepatocellular carcinoma. </w:t>
      </w:r>
      <w:r>
        <w:rPr>
          <w:i/>
          <w:iCs/>
        </w:rPr>
        <w:t>J Surg Res</w:t>
      </w:r>
      <w:r>
        <w:t xml:space="preserve"> (2014) </w:t>
      </w:r>
      <w:r>
        <w:rPr>
          <w:b/>
          <w:bCs/>
        </w:rPr>
        <w:t>189</w:t>
      </w:r>
      <w:r>
        <w:t>:81–88. doi:10.1016/j.jss.2014.01.049</w:t>
      </w:r>
    </w:p>
    <w:p w:rsidR="005C10D6" w:rsidRDefault="005C10D6" w:rsidP="005C10D6">
      <w:pPr>
        <w:pStyle w:val="Bibliography"/>
      </w:pPr>
      <w:r>
        <w:t xml:space="preserve">55. </w:t>
      </w:r>
      <w:r>
        <w:tab/>
        <w:t xml:space="preserve">Murakami K, Kasajima A, Kawagishi N, Sekiguchi S, Fujishima F, Watanabe M, Sato Y, Ohuchi N, Sasano H. The prognostic significance of vasohibin 1-associated angiogenesis in patients with hepatocellular carcinoma. </w:t>
      </w:r>
      <w:r>
        <w:rPr>
          <w:i/>
          <w:iCs/>
        </w:rPr>
        <w:t>Hum Pathol</w:t>
      </w:r>
      <w:r>
        <w:t xml:space="preserve"> (2014) </w:t>
      </w:r>
      <w:r>
        <w:rPr>
          <w:b/>
          <w:bCs/>
        </w:rPr>
        <w:t>45</w:t>
      </w:r>
      <w:r>
        <w:t>:589–597. doi:10.1016/j.humpath.2013.10.028</w:t>
      </w:r>
    </w:p>
    <w:p w:rsidR="005C10D6" w:rsidRDefault="005C10D6" w:rsidP="005C10D6">
      <w:pPr>
        <w:pStyle w:val="Bibliography"/>
      </w:pPr>
      <w:r>
        <w:t xml:space="preserve">56. </w:t>
      </w:r>
      <w:r>
        <w:tab/>
        <w:t xml:space="preserve">Lv Y, Wang W, Jia WD, Sun QK, Huang M, Zhou HC, Xia HH, Liu WB, Chen H, Sun SN, et al. High preoparative levels of serum periostin are associated with poor prognosis in patients with hepatocellular carcinoma after hepatectomy. </w:t>
      </w:r>
      <w:r>
        <w:rPr>
          <w:i/>
          <w:iCs/>
        </w:rPr>
        <w:t>Eur J Surg Oncol J Eur Soc Surg Oncol Br Assoc Surg Oncol</w:t>
      </w:r>
      <w:r>
        <w:t xml:space="preserve"> (2013) </w:t>
      </w:r>
      <w:r>
        <w:rPr>
          <w:b/>
          <w:bCs/>
        </w:rPr>
        <w:t>39</w:t>
      </w:r>
      <w:r>
        <w:t>:1129–1135. doi:10.1016/j.ejso.2013.06.023</w:t>
      </w:r>
    </w:p>
    <w:p w:rsidR="005C10D6" w:rsidRDefault="005C10D6" w:rsidP="005C10D6">
      <w:pPr>
        <w:pStyle w:val="Bibliography"/>
      </w:pPr>
      <w:r>
        <w:t xml:space="preserve">57. </w:t>
      </w:r>
      <w:r>
        <w:tab/>
        <w:t xml:space="preserve">Zhou L, Rui J-A, Wang S-B, Chen S-G, Qu Q. Prognostic factors of solitary large hepatocellular carcinoma: the importance of differentiation grade. </w:t>
      </w:r>
      <w:r>
        <w:rPr>
          <w:i/>
          <w:iCs/>
        </w:rPr>
        <w:t>Eur J Surg Oncol J Eur Soc Surg Oncol Br Assoc Surg Oncol</w:t>
      </w:r>
      <w:r>
        <w:t xml:space="preserve"> (2011) </w:t>
      </w:r>
      <w:r>
        <w:rPr>
          <w:b/>
          <w:bCs/>
        </w:rPr>
        <w:t>37</w:t>
      </w:r>
      <w:r>
        <w:t>:521–525. doi:10.1016/j.ejso.2011.03.137</w:t>
      </w:r>
    </w:p>
    <w:p w:rsidR="005C10D6" w:rsidRDefault="005C10D6" w:rsidP="005C10D6">
      <w:pPr>
        <w:pStyle w:val="Bibliography"/>
      </w:pPr>
      <w:r>
        <w:t xml:space="preserve">58. </w:t>
      </w:r>
      <w:r>
        <w:tab/>
        <w:t xml:space="preserve">Lee YJ, Hah YJ, Ha YJ, Kang YN, Kang KJ, Hwang JS, Chung WJ, Cho KB, Park KS, Kim ES, et al. The autophagy-related marker LC3 can predict prognosis in human hepatocellular carcinoma. </w:t>
      </w:r>
      <w:r>
        <w:rPr>
          <w:i/>
          <w:iCs/>
        </w:rPr>
        <w:t>PloS One</w:t>
      </w:r>
      <w:r>
        <w:t xml:space="preserve"> (2013) </w:t>
      </w:r>
      <w:r>
        <w:rPr>
          <w:b/>
          <w:bCs/>
        </w:rPr>
        <w:t>8</w:t>
      </w:r>
      <w:r>
        <w:t>:e81540. doi:10.1371/journal.pone.0081540</w:t>
      </w:r>
    </w:p>
    <w:p w:rsidR="005C10D6" w:rsidRDefault="005C10D6" w:rsidP="005C10D6">
      <w:pPr>
        <w:pStyle w:val="Bibliography"/>
      </w:pPr>
      <w:r>
        <w:t xml:space="preserve">59. </w:t>
      </w:r>
      <w:r>
        <w:tab/>
        <w:t xml:space="preserve">Tu K, Yang W, Li C, Zheng X, Lu Z, Guo C, Yao Y, Liu Q. Fbxw7 is an independent prognostic marker and induces apoptosis and growth arrest by regulating YAP abundance in hepatocellular carcinoma. </w:t>
      </w:r>
      <w:r>
        <w:rPr>
          <w:i/>
          <w:iCs/>
        </w:rPr>
        <w:t>Mol Cancer</w:t>
      </w:r>
      <w:r>
        <w:t xml:space="preserve"> (2014) </w:t>
      </w:r>
      <w:r>
        <w:rPr>
          <w:b/>
          <w:bCs/>
        </w:rPr>
        <w:t>13</w:t>
      </w:r>
      <w:r>
        <w:t>:110. doi:10.1186/1476-4598-13-110</w:t>
      </w:r>
    </w:p>
    <w:p w:rsidR="005C10D6" w:rsidRDefault="005C10D6" w:rsidP="005C10D6">
      <w:pPr>
        <w:pStyle w:val="Bibliography"/>
      </w:pPr>
      <w:r>
        <w:t xml:space="preserve">60. </w:t>
      </w:r>
      <w:r>
        <w:tab/>
        <w:t xml:space="preserve">Chen H-W, Huang X-D, Li H-C, He S, Ni R-Z, Chen C-H, Peng C, Wu G, Wang G-H, Wang Y-Y, et al. Expression of FOXJ1 in hepatocellular carcinoma: correlation with patients’ prognosis and tumor cell proliferation. </w:t>
      </w:r>
      <w:r>
        <w:rPr>
          <w:i/>
          <w:iCs/>
        </w:rPr>
        <w:t>Mol Carcinog</w:t>
      </w:r>
      <w:r>
        <w:t xml:space="preserve"> (2013) </w:t>
      </w:r>
      <w:r>
        <w:rPr>
          <w:b/>
          <w:bCs/>
        </w:rPr>
        <w:t>52</w:t>
      </w:r>
      <w:r>
        <w:t>:647–659. doi:10.1002/mc.21904</w:t>
      </w:r>
    </w:p>
    <w:p w:rsidR="005C10D6" w:rsidRDefault="005C10D6" w:rsidP="005C10D6">
      <w:pPr>
        <w:pStyle w:val="Bibliography"/>
      </w:pPr>
      <w:r>
        <w:t xml:space="preserve">61. </w:t>
      </w:r>
      <w:r>
        <w:tab/>
        <w:t xml:space="preserve">Zhao Y-M, Zhou J-M, Wang L-R, He H-W, Wang X-L, Tao Z-H, Sun H-C, Wu W-Z, Fan J, Tang Z-Y, et al. HIWI is associated with prognosis in patients with hepatocellular carcinoma after curative resection. </w:t>
      </w:r>
      <w:r>
        <w:rPr>
          <w:i/>
          <w:iCs/>
        </w:rPr>
        <w:t>Cancer</w:t>
      </w:r>
      <w:r>
        <w:t xml:space="preserve"> (2012) </w:t>
      </w:r>
      <w:r>
        <w:rPr>
          <w:b/>
          <w:bCs/>
        </w:rPr>
        <w:t>118</w:t>
      </w:r>
      <w:r>
        <w:t>:2708–2717. doi:10.1002/cncr.26524</w:t>
      </w:r>
    </w:p>
    <w:p w:rsidR="005C10D6" w:rsidRDefault="005C10D6" w:rsidP="005C10D6">
      <w:pPr>
        <w:pStyle w:val="Bibliography"/>
      </w:pPr>
      <w:r>
        <w:t xml:space="preserve">62. </w:t>
      </w:r>
      <w:r>
        <w:tab/>
        <w:t xml:space="preserve">Zhang G, Liu T, Wang Z. Downregulation of MAGI1 associates with poor prognosis of hepatocellular carcinoma. </w:t>
      </w:r>
      <w:r>
        <w:rPr>
          <w:i/>
          <w:iCs/>
        </w:rPr>
        <w:t>J Investig Surg Off J Acad Surg Res</w:t>
      </w:r>
      <w:r>
        <w:t xml:space="preserve"> (2012) </w:t>
      </w:r>
      <w:r>
        <w:rPr>
          <w:b/>
          <w:bCs/>
        </w:rPr>
        <w:t>25</w:t>
      </w:r>
      <w:r>
        <w:t>:93–99. doi:10.3109/08941939.2011.606875</w:t>
      </w:r>
    </w:p>
    <w:p w:rsidR="005C10D6" w:rsidRDefault="005C10D6" w:rsidP="005C10D6">
      <w:pPr>
        <w:pStyle w:val="Bibliography"/>
      </w:pPr>
      <w:r>
        <w:t xml:space="preserve">63. </w:t>
      </w:r>
      <w:r>
        <w:tab/>
        <w:t xml:space="preserve">Hu S, Wu X, Zhou B, Xu Z, Qin J, Lu H, Lv L, Gao Y, Deng L, Yin J, et al. IMP3 combined with CD44s, a novel predictor for prognosis of patients with hepatocellular carcinoma. </w:t>
      </w:r>
      <w:r>
        <w:rPr>
          <w:i/>
          <w:iCs/>
        </w:rPr>
        <w:t>J Cancer Res Clin Oncol</w:t>
      </w:r>
      <w:r>
        <w:t xml:space="preserve"> (2014) </w:t>
      </w:r>
      <w:r>
        <w:rPr>
          <w:b/>
          <w:bCs/>
        </w:rPr>
        <w:t>140</w:t>
      </w:r>
      <w:r>
        <w:t>:883–893. doi:10.1007/s00432-014-1639-x</w:t>
      </w:r>
    </w:p>
    <w:p w:rsidR="005C10D6" w:rsidRDefault="005C10D6" w:rsidP="005C10D6">
      <w:pPr>
        <w:pStyle w:val="Bibliography"/>
      </w:pPr>
      <w:r>
        <w:t xml:space="preserve">64. </w:t>
      </w:r>
      <w:r>
        <w:tab/>
        <w:t xml:space="preserve">Wang Y, Yu Y-N, Song S, Li T-J, Xiang J-Y, Zhang H, Lu M-D, Ji F, Hu L-Q. JAB1 and phospho-Ser10 p27 expression profile determine human hepatocellular carcinoma prognosis. </w:t>
      </w:r>
      <w:r>
        <w:rPr>
          <w:i/>
          <w:iCs/>
        </w:rPr>
        <w:t>J Cancer Res Clin Oncol</w:t>
      </w:r>
      <w:r>
        <w:t xml:space="preserve"> (2014) </w:t>
      </w:r>
      <w:r>
        <w:rPr>
          <w:b/>
          <w:bCs/>
        </w:rPr>
        <w:t>140</w:t>
      </w:r>
      <w:r>
        <w:t>:969–978. doi:10.1007/s00432-014-1646-y</w:t>
      </w:r>
    </w:p>
    <w:p w:rsidR="005C10D6" w:rsidRDefault="005C10D6" w:rsidP="005C10D6">
      <w:pPr>
        <w:pStyle w:val="Bibliography"/>
      </w:pPr>
      <w:r>
        <w:lastRenderedPageBreak/>
        <w:t xml:space="preserve">65. </w:t>
      </w:r>
      <w:r>
        <w:tab/>
        <w:t xml:space="preserve">Liu J, Ni W, Xiao M, Jiang F, Ni R. Decreased expression and prognostic role of mitogen-activated protein kinase phosphatase 4 in hepatocellular carcinoma. </w:t>
      </w:r>
      <w:r>
        <w:rPr>
          <w:i/>
          <w:iCs/>
        </w:rPr>
        <w:t>J Gastrointest Surg Off J Soc Surg Aliment Tract</w:t>
      </w:r>
      <w:r>
        <w:t xml:space="preserve"> (2013) </w:t>
      </w:r>
      <w:r>
        <w:rPr>
          <w:b/>
          <w:bCs/>
        </w:rPr>
        <w:t>17</w:t>
      </w:r>
      <w:r>
        <w:t>:756–765. doi:10.1007/s11605-013-2138-0</w:t>
      </w:r>
    </w:p>
    <w:p w:rsidR="005C10D6" w:rsidRDefault="005C10D6" w:rsidP="005C10D6">
      <w:pPr>
        <w:pStyle w:val="Bibliography"/>
      </w:pPr>
      <w:r>
        <w:t xml:space="preserve">66. </w:t>
      </w:r>
      <w:r>
        <w:tab/>
        <w:t xml:space="preserve">Lv Y, Wang W, Jia W-D, Sun Q-K, Li J-S, Ma J-L, Liu W-B, Zhou H-C, Ge Y-S, Yu J-H, et al. High-level expression of periostin is closely related to metastatic potential and poor prognosis of hepatocellular carcinoma. </w:t>
      </w:r>
      <w:r>
        <w:rPr>
          <w:i/>
          <w:iCs/>
        </w:rPr>
        <w:t>Med Oncol Northwood Lond Engl</w:t>
      </w:r>
      <w:r>
        <w:t xml:space="preserve"> (2013) </w:t>
      </w:r>
      <w:r>
        <w:rPr>
          <w:b/>
          <w:bCs/>
        </w:rPr>
        <w:t>30</w:t>
      </w:r>
      <w:r>
        <w:t>:385. doi:10.1007/s12032-012-0385-7</w:t>
      </w:r>
    </w:p>
    <w:p w:rsidR="005C10D6" w:rsidRPr="005C10D6" w:rsidRDefault="005C10D6" w:rsidP="005C10D6">
      <w:pPr>
        <w:pStyle w:val="Bibliography"/>
        <w:rPr>
          <w:lang w:val="pt-BR"/>
        </w:rPr>
      </w:pPr>
      <w:r>
        <w:t xml:space="preserve">67. </w:t>
      </w:r>
      <w:r>
        <w:tab/>
        <w:t xml:space="preserve">Guo X, Xiong L, Zou L, Zhao J. Upregulation of bone morphogenetic protein 4 is associated with poor prognosis in patients with hepatocellular carcinoma. </w:t>
      </w:r>
      <w:r w:rsidRPr="005C10D6">
        <w:rPr>
          <w:i/>
          <w:iCs/>
          <w:lang w:val="pt-BR"/>
        </w:rPr>
        <w:t>Pathol Oncol Res POR</w:t>
      </w:r>
      <w:r w:rsidRPr="005C10D6">
        <w:rPr>
          <w:lang w:val="pt-BR"/>
        </w:rPr>
        <w:t xml:space="preserve"> (2012) </w:t>
      </w:r>
      <w:r w:rsidRPr="005C10D6">
        <w:rPr>
          <w:b/>
          <w:bCs/>
          <w:lang w:val="pt-BR"/>
        </w:rPr>
        <w:t>18</w:t>
      </w:r>
      <w:r w:rsidRPr="005C10D6">
        <w:rPr>
          <w:lang w:val="pt-BR"/>
        </w:rPr>
        <w:t>:635–640. doi:10.1007/s12253-011-9488-2</w:t>
      </w:r>
    </w:p>
    <w:p w:rsidR="005C10D6" w:rsidRDefault="005C10D6" w:rsidP="005C10D6">
      <w:pPr>
        <w:pStyle w:val="Bibliography"/>
      </w:pPr>
      <w:r w:rsidRPr="005C10D6">
        <w:rPr>
          <w:lang w:val="pt-BR"/>
        </w:rPr>
        <w:t xml:space="preserve">68. </w:t>
      </w:r>
      <w:r w:rsidRPr="005C10D6">
        <w:rPr>
          <w:lang w:val="pt-BR"/>
        </w:rPr>
        <w:tab/>
        <w:t xml:space="preserve">Chen H-C, Jeng Y-M, Yuan R-H, Hsu H-C, Chen Y-L. </w:t>
      </w:r>
      <w:r>
        <w:t xml:space="preserve">SIRT1 promotes tumorigenesis and resistance to chemotherapy in hepatocellular carcinoma and its expression predicts poor prognosis. </w:t>
      </w:r>
      <w:r>
        <w:rPr>
          <w:i/>
          <w:iCs/>
        </w:rPr>
        <w:t>Ann Surg Oncol</w:t>
      </w:r>
      <w:r>
        <w:t xml:space="preserve"> (2012) </w:t>
      </w:r>
      <w:r>
        <w:rPr>
          <w:b/>
          <w:bCs/>
        </w:rPr>
        <w:t>19</w:t>
      </w:r>
      <w:r>
        <w:t>:2011–2019. doi:10.1245/s10434-011-2159-4</w:t>
      </w:r>
    </w:p>
    <w:p w:rsidR="005C10D6" w:rsidRDefault="005C10D6" w:rsidP="005C10D6">
      <w:pPr>
        <w:pStyle w:val="Bibliography"/>
      </w:pPr>
      <w:r>
        <w:t xml:space="preserve">69. </w:t>
      </w:r>
      <w:r>
        <w:tab/>
        <w:t xml:space="preserve">Chen L, Jiang M, Yuan W, Tang H. miR-17-5p as a novel prognostic marker for hepatocellular carcinoma. </w:t>
      </w:r>
      <w:r>
        <w:rPr>
          <w:i/>
          <w:iCs/>
        </w:rPr>
        <w:t>J Investig Surg Off J Acad Surg Res</w:t>
      </w:r>
      <w:r>
        <w:t xml:space="preserve"> (2012) </w:t>
      </w:r>
      <w:r>
        <w:rPr>
          <w:b/>
          <w:bCs/>
        </w:rPr>
        <w:t>25</w:t>
      </w:r>
      <w:r>
        <w:t>:156–161. doi:10.3109/08941939.2011.618523</w:t>
      </w:r>
    </w:p>
    <w:p w:rsidR="005C10D6" w:rsidRPr="005C10D6" w:rsidRDefault="005C10D6" w:rsidP="005C10D6">
      <w:pPr>
        <w:pStyle w:val="Bibliography"/>
        <w:rPr>
          <w:lang w:val="pt-BR"/>
        </w:rPr>
      </w:pPr>
      <w:r>
        <w:t xml:space="preserve">70. </w:t>
      </w:r>
      <w:r>
        <w:tab/>
        <w:t xml:space="preserve">Park Y, Yu E. Expression of metallothionein-1 and metallothionein-2 as a prognostic marker in hepatocellular carcinoma. </w:t>
      </w:r>
      <w:r w:rsidRPr="005C10D6">
        <w:rPr>
          <w:i/>
          <w:iCs/>
          <w:lang w:val="pt-BR"/>
        </w:rPr>
        <w:t>J Gastroenterol Hepatol</w:t>
      </w:r>
      <w:r w:rsidRPr="005C10D6">
        <w:rPr>
          <w:lang w:val="pt-BR"/>
        </w:rPr>
        <w:t xml:space="preserve"> (2013) </w:t>
      </w:r>
      <w:r w:rsidRPr="005C10D6">
        <w:rPr>
          <w:b/>
          <w:bCs/>
          <w:lang w:val="pt-BR"/>
        </w:rPr>
        <w:t>28</w:t>
      </w:r>
      <w:r w:rsidRPr="005C10D6">
        <w:rPr>
          <w:lang w:val="pt-BR"/>
        </w:rPr>
        <w:t>:1565–1572. doi:10.1111/jgh.12261</w:t>
      </w:r>
    </w:p>
    <w:p w:rsidR="005C10D6" w:rsidRDefault="005C10D6" w:rsidP="005C10D6">
      <w:pPr>
        <w:pStyle w:val="Bibliography"/>
      </w:pPr>
      <w:r w:rsidRPr="005C10D6">
        <w:rPr>
          <w:lang w:val="pt-BR"/>
        </w:rPr>
        <w:t xml:space="preserve">71. </w:t>
      </w:r>
      <w:r w:rsidRPr="005C10D6">
        <w:rPr>
          <w:lang w:val="pt-BR"/>
        </w:rPr>
        <w:tab/>
        <w:t xml:space="preserve">Noda T, Yamamoto H, Takemasa I, Yamada D, Uemura M, Wada H, Kobayashi S, Marubashi S, Eguchi H, Tanemura M, et al. </w:t>
      </w:r>
      <w:r>
        <w:t xml:space="preserve">PLOD2 induced under hypoxia is a novel prognostic factor for hepatocellular carcinoma after curative resection. </w:t>
      </w:r>
      <w:r>
        <w:rPr>
          <w:i/>
          <w:iCs/>
        </w:rPr>
        <w:t>Liver Int Off J Int Assoc Study Liver</w:t>
      </w:r>
      <w:r>
        <w:t xml:space="preserve"> (2012) </w:t>
      </w:r>
      <w:r>
        <w:rPr>
          <w:b/>
          <w:bCs/>
        </w:rPr>
        <w:t>32</w:t>
      </w:r>
      <w:r>
        <w:t>:110–118. doi:10.1111/j.1478-3231.2011.02619.x</w:t>
      </w:r>
    </w:p>
    <w:p w:rsidR="005C10D6" w:rsidRDefault="005C10D6" w:rsidP="005C10D6">
      <w:pPr>
        <w:pStyle w:val="Bibliography"/>
      </w:pPr>
      <w:r>
        <w:t xml:space="preserve">72. </w:t>
      </w:r>
      <w:r>
        <w:tab/>
        <w:t xml:space="preserve">Zhang J, Tu K, Yang W, Li C, Yao Y, Zheng X, Liu Q. Evaluation of Jagged2 and Gli1 expression and their correlation with prognosis in human hepatocellular carcinoma. </w:t>
      </w:r>
      <w:r>
        <w:rPr>
          <w:i/>
          <w:iCs/>
        </w:rPr>
        <w:t>Mol Med Rep</w:t>
      </w:r>
      <w:r>
        <w:t xml:space="preserve"> (2014) </w:t>
      </w:r>
      <w:r>
        <w:rPr>
          <w:b/>
          <w:bCs/>
        </w:rPr>
        <w:t>10</w:t>
      </w:r>
      <w:r>
        <w:t>:749–754. doi:10.3892/mmr.2014.2246</w:t>
      </w:r>
    </w:p>
    <w:p w:rsidR="005C10D6" w:rsidRDefault="005C10D6" w:rsidP="005C10D6">
      <w:pPr>
        <w:pStyle w:val="Bibliography"/>
      </w:pPr>
      <w:r>
        <w:t xml:space="preserve">73. </w:t>
      </w:r>
      <w:r>
        <w:tab/>
        <w:t xml:space="preserve">Shindoh J, Andreou A, Aloia TA, Zimmitti G, Lauwers GY, Laurent A, Nagorney DM, Belghiti J, Cherqui D, Poon RT-P, et al. Microvascular invasion does not predict long-term survival in hepatocellular carcinoma up to 2 cm: reappraisal of the staging system for solitary tumors. </w:t>
      </w:r>
      <w:r>
        <w:rPr>
          <w:i/>
          <w:iCs/>
        </w:rPr>
        <w:t>Ann Surg Oncol</w:t>
      </w:r>
      <w:r>
        <w:t xml:space="preserve"> (2013) </w:t>
      </w:r>
      <w:r>
        <w:rPr>
          <w:b/>
          <w:bCs/>
        </w:rPr>
        <w:t>20</w:t>
      </w:r>
      <w:r>
        <w:t>:1223–1229. doi:10.1245/s10434-012-2739-y</w:t>
      </w:r>
    </w:p>
    <w:p w:rsidR="005C10D6" w:rsidRDefault="005C10D6" w:rsidP="005C10D6">
      <w:pPr>
        <w:pStyle w:val="Bibliography"/>
      </w:pPr>
      <w:r>
        <w:t xml:space="preserve">74. </w:t>
      </w:r>
      <w:r>
        <w:tab/>
        <w:t xml:space="preserve">Huang G-L, Li B-K, Zhang M-Y, Wei R-R, Yuan Y-F, Shi M, Chen X-Q, Huang L, Zhang H-Z, Liu W, et al. Allele loss and down-regulation of heparanase gene are associated with the progression and poor prognosis of hepatocellular carcinoma. </w:t>
      </w:r>
      <w:r>
        <w:rPr>
          <w:i/>
          <w:iCs/>
        </w:rPr>
        <w:t>PloS One</w:t>
      </w:r>
      <w:r>
        <w:t xml:space="preserve"> (2012) </w:t>
      </w:r>
      <w:r>
        <w:rPr>
          <w:b/>
          <w:bCs/>
        </w:rPr>
        <w:t>7</w:t>
      </w:r>
      <w:r>
        <w:t>:e44061. doi:10.1371/journal.pone.0044061</w:t>
      </w:r>
    </w:p>
    <w:p w:rsidR="005C10D6" w:rsidRDefault="005C10D6" w:rsidP="005C10D6">
      <w:pPr>
        <w:pStyle w:val="Bibliography"/>
      </w:pPr>
      <w:r>
        <w:t xml:space="preserve">75. </w:t>
      </w:r>
      <w:r>
        <w:tab/>
        <w:t xml:space="preserve">Yuan R-H, Chang K-T, Chen Y-L, Hsu H-C, Lee P-H, Lai P-L, Jeng Y-M. S100P expression is a novel prognostic factor in hepatocellular carcinoma and predicts survival in patients with high tumor stage or early recurrent tumors. </w:t>
      </w:r>
      <w:r>
        <w:rPr>
          <w:i/>
          <w:iCs/>
        </w:rPr>
        <w:t>PloS One</w:t>
      </w:r>
      <w:r>
        <w:t xml:space="preserve"> (2013) </w:t>
      </w:r>
      <w:r>
        <w:rPr>
          <w:b/>
          <w:bCs/>
        </w:rPr>
        <w:t>8</w:t>
      </w:r>
      <w:r>
        <w:t>:e65501. doi:10.1371/journal.pone.0065501</w:t>
      </w:r>
    </w:p>
    <w:p w:rsidR="005C10D6" w:rsidRDefault="005C10D6" w:rsidP="005C10D6">
      <w:pPr>
        <w:pStyle w:val="Bibliography"/>
      </w:pPr>
      <w:r>
        <w:t xml:space="preserve">76. </w:t>
      </w:r>
      <w:r>
        <w:tab/>
        <w:t xml:space="preserve">Zhou L, Rui J-A, Wang S-B, Chen S-G, Qu Q. Risk factors of poor prognosis and portal vein tumor thrombosis after curative resection of solitary hepatocellular carcinoma. </w:t>
      </w:r>
      <w:r>
        <w:rPr>
          <w:i/>
          <w:iCs/>
        </w:rPr>
        <w:t>Hepatobiliary Pancreat Dis Int HBPD INT</w:t>
      </w:r>
      <w:r>
        <w:t xml:space="preserve"> (2013) </w:t>
      </w:r>
      <w:r>
        <w:rPr>
          <w:b/>
          <w:bCs/>
        </w:rPr>
        <w:t>12</w:t>
      </w:r>
      <w:r>
        <w:t>:68–73.</w:t>
      </w:r>
    </w:p>
    <w:p w:rsidR="005C10D6" w:rsidRDefault="005C10D6" w:rsidP="005C10D6">
      <w:pPr>
        <w:pStyle w:val="Bibliography"/>
      </w:pPr>
      <w:r>
        <w:t xml:space="preserve">77. </w:t>
      </w:r>
      <w:r>
        <w:tab/>
        <w:t xml:space="preserve">Chen Y-L, Chen C-H, Hu R-H, Ho M-C, Jeng Y-M. Elevated preoperative serum CA19-9 levels in patients with hepatocellular carcinoma is associated with poor prognosis after resection. </w:t>
      </w:r>
      <w:r>
        <w:rPr>
          <w:i/>
          <w:iCs/>
        </w:rPr>
        <w:t>ScientificWorldJournal</w:t>
      </w:r>
      <w:r>
        <w:t xml:space="preserve"> (2013) </w:t>
      </w:r>
      <w:r>
        <w:rPr>
          <w:b/>
          <w:bCs/>
        </w:rPr>
        <w:t>2013</w:t>
      </w:r>
      <w:r>
        <w:t>:380797. doi:10.1155/2013/380797</w:t>
      </w:r>
    </w:p>
    <w:p w:rsidR="005C10D6" w:rsidRDefault="005C10D6" w:rsidP="005C10D6">
      <w:pPr>
        <w:pStyle w:val="Bibliography"/>
      </w:pPr>
      <w:r>
        <w:lastRenderedPageBreak/>
        <w:t xml:space="preserve">78. </w:t>
      </w:r>
      <w:r>
        <w:tab/>
        <w:t xml:space="preserve">Han DH, Choi GH, Kim KS, Choi JS, Park YN, Kim SU, Park JY, Ahn SH, Han K-H. Prognostic significance of the worst grade in hepatocellular carcinoma with heterogeneous histologic grades of differentiation. </w:t>
      </w:r>
      <w:r>
        <w:rPr>
          <w:i/>
          <w:iCs/>
        </w:rPr>
        <w:t>J Gastroenterol Hepatol</w:t>
      </w:r>
      <w:r>
        <w:t xml:space="preserve"> (2013) </w:t>
      </w:r>
      <w:r>
        <w:rPr>
          <w:b/>
          <w:bCs/>
        </w:rPr>
        <w:t>28</w:t>
      </w:r>
      <w:r>
        <w:t>:1384–1390. doi:10.1111/jgh.12200</w:t>
      </w:r>
    </w:p>
    <w:p w:rsidR="005C10D6" w:rsidRDefault="005C10D6" w:rsidP="005C10D6">
      <w:pPr>
        <w:pStyle w:val="Bibliography"/>
      </w:pPr>
      <w:r>
        <w:t xml:space="preserve">79. </w:t>
      </w:r>
      <w:r>
        <w:tab/>
        <w:t xml:space="preserve">Xu J, Liu C, Zhou L, Tian F, Tai M-H, Wei J-C, Qu K, Meng F-D, Zhang L-Q, Wang Z-X, et al. Distinctions between clinicopathological factors and prognosis of alpha-fetoprotein negative and positive hepatocelluar carcinoma patients. </w:t>
      </w:r>
      <w:r>
        <w:rPr>
          <w:i/>
          <w:iCs/>
        </w:rPr>
        <w:t>Asian Pac J Cancer Prev APJCP</w:t>
      </w:r>
      <w:r>
        <w:t xml:space="preserve"> (2012) </w:t>
      </w:r>
      <w:r>
        <w:rPr>
          <w:b/>
          <w:bCs/>
        </w:rPr>
        <w:t>13</w:t>
      </w:r>
      <w:r>
        <w:t>:559–562.</w:t>
      </w:r>
    </w:p>
    <w:p w:rsidR="005C10D6" w:rsidRDefault="005C10D6" w:rsidP="005C10D6">
      <w:pPr>
        <w:pStyle w:val="Bibliography"/>
      </w:pPr>
      <w:r>
        <w:t xml:space="preserve">80. </w:t>
      </w:r>
      <w:r>
        <w:tab/>
        <w:t xml:space="preserve">Qiu D-M, Wang G-L, Chen L, Xu Y-Y, He S, Cao X-L, Qin J, Zhou J-M, Zhang Y-X, E Q. The expression of beclin-1, an autophagic gene, in hepatocellular carcinoma associated with clinical pathological and prognostic significance. </w:t>
      </w:r>
      <w:r>
        <w:rPr>
          <w:i/>
          <w:iCs/>
        </w:rPr>
        <w:t>BMC Cancer</w:t>
      </w:r>
      <w:r>
        <w:t xml:space="preserve"> (2014) </w:t>
      </w:r>
      <w:r>
        <w:rPr>
          <w:b/>
          <w:bCs/>
        </w:rPr>
        <w:t>14</w:t>
      </w:r>
      <w:r>
        <w:t>:327. doi:10.1186/1471-2407-14-327</w:t>
      </w:r>
    </w:p>
    <w:p w:rsidR="005C10D6" w:rsidRDefault="005C10D6" w:rsidP="005C10D6">
      <w:pPr>
        <w:pStyle w:val="Bibliography"/>
      </w:pPr>
      <w:r>
        <w:t xml:space="preserve">81. </w:t>
      </w:r>
      <w:r>
        <w:tab/>
        <w:t xml:space="preserve">Hu B, Xiong Y, Ni R, Wei L, Jiang D, Wang G, Wu D, Xu T, Zhao F, Zhu M, et al. The downregulation of ErbB3 binding protein 1 (EBP1) is associated with poor prognosis and enhanced cell proliferation in hepatocellular carcinoma. </w:t>
      </w:r>
      <w:r>
        <w:rPr>
          <w:i/>
          <w:iCs/>
        </w:rPr>
        <w:t>Mol Cell Biochem</w:t>
      </w:r>
      <w:r>
        <w:t xml:space="preserve"> (2014) </w:t>
      </w:r>
      <w:r>
        <w:rPr>
          <w:b/>
          <w:bCs/>
        </w:rPr>
        <w:t>396</w:t>
      </w:r>
      <w:r>
        <w:t>:175–185. doi:10.1007/s11010-014-2153-9</w:t>
      </w:r>
    </w:p>
    <w:p w:rsidR="005C10D6" w:rsidRDefault="005C10D6" w:rsidP="005C10D6">
      <w:pPr>
        <w:pStyle w:val="Bibliography"/>
      </w:pPr>
      <w:r>
        <w:t xml:space="preserve">82. </w:t>
      </w:r>
      <w:r>
        <w:tab/>
        <w:t xml:space="preserve">Zhu J-Y, Sun Q-K, Wang W, Jia W-D. High-level expression of HOXB13 is closely associated with tumor angiogenesis and poor prognosis of hepatocellular carcinoma. </w:t>
      </w:r>
      <w:r>
        <w:rPr>
          <w:i/>
          <w:iCs/>
        </w:rPr>
        <w:t>Int J Clin Exp Pathol</w:t>
      </w:r>
      <w:r>
        <w:t xml:space="preserve"> (2014) </w:t>
      </w:r>
      <w:r>
        <w:rPr>
          <w:b/>
          <w:bCs/>
        </w:rPr>
        <w:t>7</w:t>
      </w:r>
      <w:r>
        <w:t>:2925–2933.</w:t>
      </w:r>
    </w:p>
    <w:p w:rsidR="005C10D6" w:rsidRDefault="005C10D6" w:rsidP="005C10D6">
      <w:pPr>
        <w:pStyle w:val="Bibliography"/>
      </w:pPr>
      <w:r>
        <w:t xml:space="preserve">83. </w:t>
      </w:r>
      <w:r>
        <w:tab/>
        <w:t xml:space="preserve">Kim JM, Kwon CHD, Joh J-W, Park JB, Lee JH, Kim SJ, Paik SW, Park CK, Yoo BC. Outcomes after curative hepatectomy in patients with non-B non-C hepatocellular carcinoma and hepatitis B virus hepatocellular carcinoma from non-cirrhotic liver. </w:t>
      </w:r>
      <w:r>
        <w:rPr>
          <w:i/>
          <w:iCs/>
        </w:rPr>
        <w:t>J Surg Oncol</w:t>
      </w:r>
      <w:r>
        <w:t xml:space="preserve"> (2014) </w:t>
      </w:r>
      <w:r>
        <w:rPr>
          <w:b/>
          <w:bCs/>
        </w:rPr>
        <w:t>110</w:t>
      </w:r>
      <w:r>
        <w:t>:976–981. doi:10.1002/jso.23772</w:t>
      </w:r>
    </w:p>
    <w:p w:rsidR="005C10D6" w:rsidRDefault="005C10D6" w:rsidP="005C10D6">
      <w:pPr>
        <w:pStyle w:val="Bibliography"/>
      </w:pPr>
      <w:r>
        <w:t xml:space="preserve">84. </w:t>
      </w:r>
      <w:r>
        <w:tab/>
        <w:t xml:space="preserve">Liu W, Xu G, Jia W, Li J, Ma J, Chen K, Wang Z, Ge Y, Ren W, Yu J, et al. Prognostic significance and mechanisms of patterned matrix vasculogenic mimicry in hepatocellular carcinoma. </w:t>
      </w:r>
      <w:r>
        <w:rPr>
          <w:i/>
          <w:iCs/>
        </w:rPr>
        <w:t>Med Oncol Northwood Lond Engl</w:t>
      </w:r>
      <w:r>
        <w:t xml:space="preserve"> (2011) </w:t>
      </w:r>
      <w:r>
        <w:rPr>
          <w:b/>
          <w:bCs/>
        </w:rPr>
        <w:t>28 Suppl 1</w:t>
      </w:r>
      <w:r>
        <w:t>:S228-238. doi:10.1007/s12032-010-9706-x</w:t>
      </w:r>
    </w:p>
    <w:p w:rsidR="005C10D6" w:rsidRDefault="005C10D6" w:rsidP="005C10D6">
      <w:pPr>
        <w:pStyle w:val="Bibliography"/>
      </w:pPr>
      <w:r>
        <w:t xml:space="preserve">85. </w:t>
      </w:r>
      <w:r>
        <w:tab/>
        <w:t xml:space="preserve">Shin E, Ryu HS, Kim S-H, Jung H, Jang J-J, Lee K. The clinicopathological significance of heat shock protein 70 and glutamine synthetase expression in hepatocellular carcinoma. </w:t>
      </w:r>
      <w:r>
        <w:rPr>
          <w:i/>
          <w:iCs/>
        </w:rPr>
        <w:t>J Hepato-Biliary-Pancreat Sci</w:t>
      </w:r>
      <w:r>
        <w:t xml:space="preserve"> (2011) </w:t>
      </w:r>
      <w:r>
        <w:rPr>
          <w:b/>
          <w:bCs/>
        </w:rPr>
        <w:t>18</w:t>
      </w:r>
      <w:r>
        <w:t>:544–550. doi:10.1007/s00534-010-0367-0</w:t>
      </w:r>
    </w:p>
    <w:p w:rsidR="005C10D6" w:rsidRDefault="005C10D6" w:rsidP="005C10D6">
      <w:pPr>
        <w:pStyle w:val="Bibliography"/>
      </w:pPr>
      <w:r>
        <w:t xml:space="preserve">86. </w:t>
      </w:r>
      <w:r>
        <w:tab/>
        <w:t xml:space="preserve">Yuan R-H, Lai H-S, Hsu H-C, Lai P-L, Jeng Y-M. Expression of bile duct transcription factor HNF1β predicts early tumor recurrence and is a stage-independent prognostic factor in hepatocellular carcinoma. </w:t>
      </w:r>
      <w:r>
        <w:rPr>
          <w:i/>
          <w:iCs/>
        </w:rPr>
        <w:t>J Gastrointest Surg Off J Soc Surg Aliment Tract</w:t>
      </w:r>
      <w:r>
        <w:t xml:space="preserve"> (2014) </w:t>
      </w:r>
      <w:r>
        <w:rPr>
          <w:b/>
          <w:bCs/>
        </w:rPr>
        <w:t>18</w:t>
      </w:r>
      <w:r>
        <w:t>:1784–1794. doi:10.1007/s11605-014-2596-z</w:t>
      </w:r>
    </w:p>
    <w:p w:rsidR="005C10D6" w:rsidRDefault="005C10D6" w:rsidP="005C10D6">
      <w:pPr>
        <w:pStyle w:val="Bibliography"/>
      </w:pPr>
      <w:r>
        <w:t xml:space="preserve">87. </w:t>
      </w:r>
      <w:r>
        <w:tab/>
        <w:t xml:space="preserve">Zhou L, Rui J-A, Wang S-B, Chen S-G, Qu Q. Clinicopathological predictors of poor survival and recurrence after curative resection in hepatocellular carcinoma without portal vein tumor thrombosis. </w:t>
      </w:r>
      <w:r>
        <w:rPr>
          <w:i/>
          <w:iCs/>
        </w:rPr>
        <w:t>Pathol Oncol Res POR</w:t>
      </w:r>
      <w:r>
        <w:t xml:space="preserve"> (2015) </w:t>
      </w:r>
      <w:r>
        <w:rPr>
          <w:b/>
          <w:bCs/>
        </w:rPr>
        <w:t>21</w:t>
      </w:r>
      <w:r>
        <w:t>:131–138. doi:10.1007/s12253-014-9798-2</w:t>
      </w:r>
    </w:p>
    <w:p w:rsidR="005C10D6" w:rsidRDefault="005C10D6" w:rsidP="005C10D6">
      <w:pPr>
        <w:pStyle w:val="Bibliography"/>
      </w:pPr>
      <w:r>
        <w:t xml:space="preserve">88. </w:t>
      </w:r>
      <w:r>
        <w:tab/>
        <w:t xml:space="preserve">Guo X, Xiong L, Yu L, Li R, Wang Z, Ren B, Dong J, Li B, Wang D. Increased level of nucleolin confers to aggressive tumor progression and poor prognosis in patients with hepatocellular carcinoma after hepatectomy. </w:t>
      </w:r>
      <w:r>
        <w:rPr>
          <w:i/>
          <w:iCs/>
        </w:rPr>
        <w:t>Diagn Pathol</w:t>
      </w:r>
      <w:r>
        <w:t xml:space="preserve"> (2014) </w:t>
      </w:r>
      <w:r>
        <w:rPr>
          <w:b/>
          <w:bCs/>
        </w:rPr>
        <w:t>9</w:t>
      </w:r>
      <w:r>
        <w:t>:175. doi:10.1186/s13000-014-0175-y</w:t>
      </w:r>
    </w:p>
    <w:p w:rsidR="005C10D6" w:rsidRDefault="005C10D6" w:rsidP="005C10D6">
      <w:pPr>
        <w:pStyle w:val="Bibliography"/>
      </w:pPr>
      <w:r>
        <w:t xml:space="preserve">89. </w:t>
      </w:r>
      <w:r>
        <w:tab/>
        <w:t xml:space="preserve">Chang R, Wei L, Lu Y, Cui X, Lu C, Liu L, Jiang D, Xiong Y, Wang G, Wan C, et al. Upregulated expression of ubiquitin-conjugating enzyme E2Q1 (UBE2Q1) is associated with enhanced cell proliferation and poor prognosis in human hapatocellular carcinoma. </w:t>
      </w:r>
      <w:r>
        <w:rPr>
          <w:i/>
          <w:iCs/>
        </w:rPr>
        <w:t>J Mol Histol</w:t>
      </w:r>
      <w:r>
        <w:t xml:space="preserve"> (2015) </w:t>
      </w:r>
      <w:r>
        <w:rPr>
          <w:b/>
          <w:bCs/>
        </w:rPr>
        <w:t>46</w:t>
      </w:r>
      <w:r>
        <w:t>:45–56. doi:10.1007/s10735-014-9596-x</w:t>
      </w:r>
    </w:p>
    <w:p w:rsidR="005C10D6" w:rsidRDefault="005C10D6" w:rsidP="005C10D6">
      <w:pPr>
        <w:pStyle w:val="Bibliography"/>
      </w:pPr>
      <w:r>
        <w:t xml:space="preserve">90. </w:t>
      </w:r>
      <w:r>
        <w:tab/>
        <w:t xml:space="preserve">Zhang X-F, Pan Q-Z, Pan K, Weng D-S, Wang Q-J, Zhao J-J, He J, Liu Q, Wang D-D, Jiang S-S, et al. Expression and prognostic role of ubiquitination factor E4B in primary hepatocellular carcinoma. </w:t>
      </w:r>
      <w:r>
        <w:rPr>
          <w:i/>
          <w:iCs/>
        </w:rPr>
        <w:t>Mol Carcinog</w:t>
      </w:r>
      <w:r>
        <w:t xml:space="preserve"> (2016) </w:t>
      </w:r>
      <w:r>
        <w:rPr>
          <w:b/>
          <w:bCs/>
        </w:rPr>
        <w:t>55</w:t>
      </w:r>
      <w:r>
        <w:t>:64–76. doi:10.1002/mc.22259</w:t>
      </w:r>
    </w:p>
    <w:p w:rsidR="005C10D6" w:rsidRDefault="005C10D6" w:rsidP="005C10D6">
      <w:pPr>
        <w:pStyle w:val="Bibliography"/>
      </w:pPr>
      <w:r>
        <w:lastRenderedPageBreak/>
        <w:t xml:space="preserve">91. </w:t>
      </w:r>
      <w:r>
        <w:tab/>
        <w:t xml:space="preserve">Yang L, Hu B, Zhang Y, Qiang S, Cai J, Huang W, Gong C, Zhang T, Zhang S, Xu P, et al. Suppression of the nuclear transporter-KPNβ1 expression inhibits tumor proliferation in hepatocellular carcinoma. </w:t>
      </w:r>
      <w:r>
        <w:rPr>
          <w:i/>
          <w:iCs/>
        </w:rPr>
        <w:t>Med Oncol Northwood Lond Engl</w:t>
      </w:r>
      <w:r>
        <w:t xml:space="preserve"> (2015) </w:t>
      </w:r>
      <w:r>
        <w:rPr>
          <w:b/>
          <w:bCs/>
        </w:rPr>
        <w:t>32</w:t>
      </w:r>
      <w:r>
        <w:t>:128. doi:10.1007/s12032-015-0559-1</w:t>
      </w:r>
    </w:p>
    <w:p w:rsidR="005C10D6" w:rsidRDefault="005C10D6" w:rsidP="005C10D6">
      <w:pPr>
        <w:pStyle w:val="Bibliography"/>
      </w:pPr>
      <w:r>
        <w:t xml:space="preserve">92. </w:t>
      </w:r>
      <w:r>
        <w:tab/>
        <w:t xml:space="preserve">Ha SY, Song DH, Hwang SH, Cho SY, Park C-K. Expression of prothymosin alpha predicts early recurrence and poor prognosis of hepatocellular carcinoma. </w:t>
      </w:r>
      <w:r>
        <w:rPr>
          <w:i/>
          <w:iCs/>
        </w:rPr>
        <w:t>Hepatobiliary Pancreat Dis Int HBPD INT</w:t>
      </w:r>
      <w:r>
        <w:t xml:space="preserve"> (2015) </w:t>
      </w:r>
      <w:r>
        <w:rPr>
          <w:b/>
          <w:bCs/>
        </w:rPr>
        <w:t>14</w:t>
      </w:r>
      <w:r>
        <w:t>:171–177.</w:t>
      </w:r>
    </w:p>
    <w:p w:rsidR="005C10D6" w:rsidRDefault="005C10D6" w:rsidP="005C10D6">
      <w:pPr>
        <w:pStyle w:val="Bibliography"/>
      </w:pPr>
      <w:r>
        <w:t xml:space="preserve">93. </w:t>
      </w:r>
      <w:r>
        <w:tab/>
        <w:t xml:space="preserve">Ha SY, Sohn I, Hwang SH, Yang JW, Park C-K. The prognosis of hepatocellular carcinoma after curative hepatectomy in young patients. </w:t>
      </w:r>
      <w:r>
        <w:rPr>
          <w:i/>
          <w:iCs/>
        </w:rPr>
        <w:t>Oncotarget</w:t>
      </w:r>
      <w:r>
        <w:t xml:space="preserve"> (2015) </w:t>
      </w:r>
      <w:r>
        <w:rPr>
          <w:b/>
          <w:bCs/>
        </w:rPr>
        <w:t>6</w:t>
      </w:r>
      <w:r>
        <w:t>:18664–18673. doi:10.18632/oncotarget.4330</w:t>
      </w:r>
    </w:p>
    <w:p w:rsidR="005C10D6" w:rsidRPr="00C47A48" w:rsidRDefault="005C10D6" w:rsidP="005C10D6">
      <w:pPr>
        <w:pStyle w:val="Bibliography"/>
        <w:rPr>
          <w:lang w:val="pt-BR"/>
        </w:rPr>
      </w:pPr>
      <w:r>
        <w:t xml:space="preserve">94. </w:t>
      </w:r>
      <w:r>
        <w:tab/>
        <w:t xml:space="preserve">Cong X, Lu C, Huang X, Yang D, Cui X, Cai J, Lv L, He S, Zhang Y, Ni R. Increased expression of glycinamide ribonucleotide transformylase is associated with a poor prognosis in hepatocellular carcinoma, and it promotes liver cancer cell proliferation. </w:t>
      </w:r>
      <w:r w:rsidRPr="00C47A48">
        <w:rPr>
          <w:i/>
          <w:iCs/>
          <w:lang w:val="pt-BR"/>
        </w:rPr>
        <w:t>Hum Pathol</w:t>
      </w:r>
      <w:r w:rsidRPr="00C47A48">
        <w:rPr>
          <w:lang w:val="pt-BR"/>
        </w:rPr>
        <w:t xml:space="preserve"> (2014) </w:t>
      </w:r>
      <w:r w:rsidRPr="00C47A48">
        <w:rPr>
          <w:b/>
          <w:bCs/>
          <w:lang w:val="pt-BR"/>
        </w:rPr>
        <w:t>45</w:t>
      </w:r>
      <w:r w:rsidRPr="00C47A48">
        <w:rPr>
          <w:lang w:val="pt-BR"/>
        </w:rPr>
        <w:t>:1370–1378. doi:10.1016/j.humpath.2013.11.021</w:t>
      </w:r>
    </w:p>
    <w:p w:rsidR="005C10D6" w:rsidRDefault="005C10D6" w:rsidP="005C10D6">
      <w:pPr>
        <w:pStyle w:val="Bibliography"/>
      </w:pPr>
      <w:r w:rsidRPr="00C47A48">
        <w:rPr>
          <w:lang w:val="pt-BR"/>
        </w:rPr>
        <w:t xml:space="preserve">95. </w:t>
      </w:r>
      <w:r w:rsidRPr="00C47A48">
        <w:rPr>
          <w:lang w:val="pt-BR"/>
        </w:rPr>
        <w:tab/>
        <w:t xml:space="preserve">Pedica F, Ruzzenente A, Bagante F, Capelli P, Cataldo I, Pedron S, Iacono C, Chilosi M, Scarpa A, Brunelli M, et al. </w:t>
      </w:r>
      <w:r>
        <w:t xml:space="preserve">A re-emerging marker for prognosis in hepatocellular carcinoma: the add-value of fishing c-myc gene for early relapse. </w:t>
      </w:r>
      <w:r>
        <w:rPr>
          <w:i/>
          <w:iCs/>
        </w:rPr>
        <w:t>PloS One</w:t>
      </w:r>
      <w:r>
        <w:t xml:space="preserve"> (2013) </w:t>
      </w:r>
      <w:r>
        <w:rPr>
          <w:b/>
          <w:bCs/>
        </w:rPr>
        <w:t>8</w:t>
      </w:r>
      <w:r>
        <w:t>:e68203. doi:10.1371/journal.pone.0068203</w:t>
      </w:r>
    </w:p>
    <w:p w:rsidR="005C10D6" w:rsidRDefault="005C10D6" w:rsidP="005C10D6">
      <w:pPr>
        <w:pStyle w:val="Bibliography"/>
      </w:pPr>
      <w:r>
        <w:t xml:space="preserve">96. </w:t>
      </w:r>
      <w:r>
        <w:tab/>
        <w:t xml:space="preserve">Guo X, Xiong L, Sun T, Peng R, Zou L, Zhu H, Zhang J, Li H, Zhao J. Expression features of SOX9 associate with tumor progression and poor prognosis of hepatocellular carcinoma. </w:t>
      </w:r>
      <w:r>
        <w:rPr>
          <w:i/>
          <w:iCs/>
        </w:rPr>
        <w:t>Diagn Pathol</w:t>
      </w:r>
      <w:r>
        <w:t xml:space="preserve"> (2012) </w:t>
      </w:r>
      <w:r>
        <w:rPr>
          <w:b/>
          <w:bCs/>
        </w:rPr>
        <w:t>7</w:t>
      </w:r>
      <w:r>
        <w:t>:44. doi:10.1186/1746-1596-7-44</w:t>
      </w:r>
    </w:p>
    <w:p w:rsidR="005C10D6" w:rsidRDefault="005C10D6" w:rsidP="005C10D6">
      <w:pPr>
        <w:pStyle w:val="Bibliography"/>
      </w:pPr>
      <w:r>
        <w:t xml:space="preserve">97. </w:t>
      </w:r>
      <w:r>
        <w:tab/>
        <w:t xml:space="preserve">Chen P, Zhao X, Ma L. Downregulation of microRNA-100 correlates with tumor progression and poor prognosis in hepatocellular carcinoma. </w:t>
      </w:r>
      <w:r>
        <w:rPr>
          <w:i/>
          <w:iCs/>
        </w:rPr>
        <w:t>Mol Cell Biochem</w:t>
      </w:r>
      <w:r>
        <w:t xml:space="preserve"> (2013) </w:t>
      </w:r>
      <w:r>
        <w:rPr>
          <w:b/>
          <w:bCs/>
        </w:rPr>
        <w:t>383</w:t>
      </w:r>
      <w:r>
        <w:t>:49–58. doi:10.1007/s11010-013-1753-0</w:t>
      </w:r>
    </w:p>
    <w:p w:rsidR="005C10D6" w:rsidRDefault="005C10D6" w:rsidP="005C10D6">
      <w:pPr>
        <w:pStyle w:val="Bibliography"/>
      </w:pPr>
      <w:r>
        <w:t xml:space="preserve">98. </w:t>
      </w:r>
      <w:r>
        <w:tab/>
        <w:t xml:space="preserve">Mizuno H, Honda M, Shirasaki T, Yamashita T, Yamashita T, Mizukoshi E, Kaneko S. Heterogeneous nuclear ribonucleoprotein A2/B1 in association with hTERT is a potential biomarker for hepatocellular carcinoma. </w:t>
      </w:r>
      <w:r>
        <w:rPr>
          <w:i/>
          <w:iCs/>
        </w:rPr>
        <w:t>Liver Int Off J Int Assoc Study Liver</w:t>
      </w:r>
      <w:r>
        <w:t xml:space="preserve"> (2012) </w:t>
      </w:r>
      <w:r>
        <w:rPr>
          <w:b/>
          <w:bCs/>
        </w:rPr>
        <w:t>32</w:t>
      </w:r>
      <w:r>
        <w:t>:1146–1155. doi:10.1111/j.1478-3231.2012.02778.x</w:t>
      </w:r>
    </w:p>
    <w:p w:rsidR="005C10D6" w:rsidRDefault="005C10D6" w:rsidP="005C10D6">
      <w:pPr>
        <w:pStyle w:val="Bibliography"/>
      </w:pPr>
      <w:r>
        <w:t xml:space="preserve">99. </w:t>
      </w:r>
      <w:r>
        <w:tab/>
        <w:t xml:space="preserve">Pan H-Z, Dong A-B, Wang L, Tan S-S, Yang Q, Tong X-Y, Liang J, Wang J-R. Significance of relaxin-2 expression in hepatocellular carcinoma: relation with clinicopathological parameters. </w:t>
      </w:r>
      <w:r>
        <w:rPr>
          <w:i/>
          <w:iCs/>
        </w:rPr>
        <w:t>Eur Rev Med Pharmacol Sci</w:t>
      </w:r>
      <w:r>
        <w:t xml:space="preserve"> (2013) </w:t>
      </w:r>
      <w:r>
        <w:rPr>
          <w:b/>
          <w:bCs/>
        </w:rPr>
        <w:t>17</w:t>
      </w:r>
      <w:r>
        <w:t>:1095–1101.</w:t>
      </w:r>
    </w:p>
    <w:p w:rsidR="005C10D6" w:rsidRDefault="005C10D6" w:rsidP="005C10D6">
      <w:pPr>
        <w:pStyle w:val="Bibliography"/>
      </w:pPr>
      <w:r>
        <w:t xml:space="preserve">100. </w:t>
      </w:r>
      <w:r>
        <w:tab/>
        <w:t xml:space="preserve">Wu D-H, Jia C-C, Chen J, Lin Z-X, Ruan D-Y, Li X, Lin Q, Min-Dong  null, Ma X-K, Wan X-B, et al. Autophagic LC3B overexpression correlates with malignant progression and predicts a poor prognosis in hepatocellular carcinoma. </w:t>
      </w:r>
      <w:r>
        <w:rPr>
          <w:i/>
          <w:iCs/>
        </w:rPr>
        <w:t>Tumour Biol J Int Soc Oncodevelopmental Biol Med</w:t>
      </w:r>
      <w:r>
        <w:t xml:space="preserve"> (2014) </w:t>
      </w:r>
      <w:r>
        <w:rPr>
          <w:b/>
          <w:bCs/>
        </w:rPr>
        <w:t>35</w:t>
      </w:r>
      <w:r>
        <w:t>:12225–12233. doi:10.1007/s13277-014-2531-7</w:t>
      </w:r>
    </w:p>
    <w:p w:rsidR="005C10D6" w:rsidRDefault="005C10D6" w:rsidP="005C10D6">
      <w:pPr>
        <w:pStyle w:val="Bibliography"/>
      </w:pPr>
      <w:r>
        <w:t xml:space="preserve">101. </w:t>
      </w:r>
      <w:r>
        <w:tab/>
        <w:t xml:space="preserve">Sasaki K, Matsuda M, Ohkura Y, Kawamura Y, Inoue M, Hashimoto M, Ikeda K, Kumada H, Watanabe G. The influence of histological differentiation grade on the outcome of liver resection for hepatocellular carcinomas 2 cm or smaller in size. </w:t>
      </w:r>
      <w:r>
        <w:rPr>
          <w:i/>
          <w:iCs/>
        </w:rPr>
        <w:t>World J Surg</w:t>
      </w:r>
      <w:r>
        <w:t xml:space="preserve"> (2015) </w:t>
      </w:r>
      <w:r>
        <w:rPr>
          <w:b/>
          <w:bCs/>
        </w:rPr>
        <w:t>39</w:t>
      </w:r>
      <w:r>
        <w:t>:1134–1141. doi:10.1007/s00268-014-2806-6</w:t>
      </w:r>
    </w:p>
    <w:p w:rsidR="005C10D6" w:rsidRDefault="005C10D6" w:rsidP="005C10D6">
      <w:pPr>
        <w:pStyle w:val="Bibliography"/>
      </w:pPr>
      <w:r>
        <w:t xml:space="preserve">102. </w:t>
      </w:r>
      <w:r>
        <w:tab/>
        <w:t xml:space="preserve">Sasaki K, Matsuda M, Ohkura Y, Kawamura Y, Inoue M, Hashimoto M, Ikeda K, Kumada H, Watanabe G. In hepatocellular carcinomas, any proportion of poorly differentiated components is associated with poor prognosis after hepatectomy. </w:t>
      </w:r>
      <w:r>
        <w:rPr>
          <w:i/>
          <w:iCs/>
        </w:rPr>
        <w:t>World J Surg</w:t>
      </w:r>
      <w:r>
        <w:t xml:space="preserve"> (2014) </w:t>
      </w:r>
      <w:r>
        <w:rPr>
          <w:b/>
          <w:bCs/>
        </w:rPr>
        <w:t>38</w:t>
      </w:r>
      <w:r>
        <w:t>:1147–1153. doi:10.1007/s00268-013-2374-1</w:t>
      </w:r>
    </w:p>
    <w:p w:rsidR="005C10D6" w:rsidRDefault="005C10D6" w:rsidP="005C10D6">
      <w:pPr>
        <w:pStyle w:val="Bibliography"/>
      </w:pPr>
      <w:r>
        <w:lastRenderedPageBreak/>
        <w:t xml:space="preserve">103. </w:t>
      </w:r>
      <w:r>
        <w:tab/>
        <w:t xml:space="preserve">Lu J-W, Chang J-G, Yeh K-T, Chen R-M, Tsai JJP, Su W-W, Hu R-M. Increased expression of PRL-1 protein correlates with shortened patient survival in human hepatocellular carcinoma. </w:t>
      </w:r>
      <w:r>
        <w:rPr>
          <w:i/>
          <w:iCs/>
        </w:rPr>
        <w:t>Clin Transl Oncol Off Publ Fed Span Oncol Soc Natl Cancer Inst Mex</w:t>
      </w:r>
      <w:r>
        <w:t xml:space="preserve"> (2012) </w:t>
      </w:r>
      <w:r>
        <w:rPr>
          <w:b/>
          <w:bCs/>
        </w:rPr>
        <w:t>14</w:t>
      </w:r>
      <w:r>
        <w:t>:287–293. doi:10.1007/s12094-012-0797-z</w:t>
      </w:r>
    </w:p>
    <w:p w:rsidR="005C10D6" w:rsidRDefault="005C10D6" w:rsidP="005C10D6">
      <w:pPr>
        <w:pStyle w:val="Bibliography"/>
      </w:pPr>
      <w:r>
        <w:t xml:space="preserve">104. </w:t>
      </w:r>
      <w:r>
        <w:tab/>
        <w:t xml:space="preserve">Geng M, Cao Y-C, Chen Y-J, Jiang H, Bi L-Q, Liu X-H. Loss of Wnt5a and Ror2 protein in hepatocellular carcinoma associated with poor prognosis. </w:t>
      </w:r>
      <w:r>
        <w:rPr>
          <w:i/>
          <w:iCs/>
        </w:rPr>
        <w:t>World J Gastroenterol</w:t>
      </w:r>
      <w:r>
        <w:t xml:space="preserve"> (2012) </w:t>
      </w:r>
      <w:r>
        <w:rPr>
          <w:b/>
          <w:bCs/>
        </w:rPr>
        <w:t>18</w:t>
      </w:r>
      <w:r>
        <w:t>:1328–1338. doi:10.3748/wjg.v18.i12.1328</w:t>
      </w:r>
    </w:p>
    <w:p w:rsidR="005C10D6" w:rsidRDefault="005C10D6" w:rsidP="005C10D6">
      <w:pPr>
        <w:pStyle w:val="Bibliography"/>
      </w:pPr>
      <w:r>
        <w:t xml:space="preserve">105. </w:t>
      </w:r>
      <w:r>
        <w:tab/>
        <w:t xml:space="preserve">Chao J, Zhang X-F, Pan Q-Z, Zhao J-J, Jiang S-S, Wang Y, Zhang J-H, Xia J-C. Decreased expression of TRIM3 is associated with poor prognosis in patients with primary hepatocellular carcinoma. </w:t>
      </w:r>
      <w:r>
        <w:rPr>
          <w:i/>
          <w:iCs/>
        </w:rPr>
        <w:t>Med Oncol Northwood Lond Engl</w:t>
      </w:r>
      <w:r>
        <w:t xml:space="preserve"> (2014) </w:t>
      </w:r>
      <w:r>
        <w:rPr>
          <w:b/>
          <w:bCs/>
        </w:rPr>
        <w:t>31</w:t>
      </w:r>
      <w:r>
        <w:t>:102. doi:10.1007/s12032-014-0102-9</w:t>
      </w:r>
    </w:p>
    <w:p w:rsidR="005C10D6" w:rsidRDefault="005C10D6" w:rsidP="005C10D6">
      <w:pPr>
        <w:pStyle w:val="Bibliography"/>
      </w:pPr>
      <w:r>
        <w:t xml:space="preserve">106. </w:t>
      </w:r>
      <w:r>
        <w:tab/>
        <w:t xml:space="preserve">Liu A-W, Cai J, Zhao X-L, Jiang T-H, He T-F, Fu H-Q, Zhu M-H, Zhang S-H. ShRNA-targeted MAP4K4 inhibits hepatocellular carcinoma growth. </w:t>
      </w:r>
      <w:r>
        <w:rPr>
          <w:i/>
          <w:iCs/>
        </w:rPr>
        <w:t>Clin Cancer Res Off J Am Assoc Cancer Res</w:t>
      </w:r>
      <w:r>
        <w:t xml:space="preserve"> (2011) </w:t>
      </w:r>
      <w:r>
        <w:rPr>
          <w:b/>
          <w:bCs/>
        </w:rPr>
        <w:t>17</w:t>
      </w:r>
      <w:r>
        <w:t>:710–720. doi:10.1158/1078-0432.CCR-10-0331</w:t>
      </w:r>
    </w:p>
    <w:p w:rsidR="005C10D6" w:rsidRDefault="005C10D6" w:rsidP="005C10D6">
      <w:pPr>
        <w:pStyle w:val="Bibliography"/>
      </w:pPr>
      <w:r>
        <w:t xml:space="preserve">107. </w:t>
      </w:r>
      <w:r>
        <w:tab/>
        <w:t xml:space="preserve">Lu J-W, Chang J-G, Yeh K-T, Chen R-M, Tsai JJP, Hu R-M. Decreased expression of p39 is associated with a poor prognosis in human hepatocellular carcinoma. </w:t>
      </w:r>
      <w:r>
        <w:rPr>
          <w:i/>
          <w:iCs/>
        </w:rPr>
        <w:t>Med Oncol Northwood Lond Engl</w:t>
      </w:r>
      <w:r>
        <w:t xml:space="preserve"> (2011) </w:t>
      </w:r>
      <w:r>
        <w:rPr>
          <w:b/>
          <w:bCs/>
        </w:rPr>
        <w:t>28 Suppl 1</w:t>
      </w:r>
      <w:r>
        <w:t>:S239-245. doi:10.1007/s12032-010-9707-9</w:t>
      </w:r>
    </w:p>
    <w:p w:rsidR="005C10D6" w:rsidRDefault="005C10D6" w:rsidP="005C10D6">
      <w:pPr>
        <w:pStyle w:val="Bibliography"/>
      </w:pPr>
      <w:r>
        <w:t xml:space="preserve">108. </w:t>
      </w:r>
      <w:r>
        <w:tab/>
        <w:t xml:space="preserve">Luo H, Dong Z, Zou J, Zeng Q, Wu D, Liu L. Down-regulation of RhoE is associated with progression and poor prognosis in hepatocellular carcinoma. </w:t>
      </w:r>
      <w:r>
        <w:rPr>
          <w:i/>
          <w:iCs/>
        </w:rPr>
        <w:t>J Surg Oncol</w:t>
      </w:r>
      <w:r>
        <w:t xml:space="preserve"> (2012) </w:t>
      </w:r>
      <w:r>
        <w:rPr>
          <w:b/>
          <w:bCs/>
        </w:rPr>
        <w:t>105</w:t>
      </w:r>
      <w:r>
        <w:t>:699–704. doi:10.1002/jso.23019</w:t>
      </w:r>
    </w:p>
    <w:p w:rsidR="005C10D6" w:rsidRDefault="005C10D6" w:rsidP="005C10D6">
      <w:pPr>
        <w:pStyle w:val="Bibliography"/>
      </w:pPr>
      <w:r>
        <w:t xml:space="preserve">109. </w:t>
      </w:r>
      <w:r>
        <w:tab/>
        <w:t xml:space="preserve">Jia S-W, Fu S, Wang F, Shao Q, Huang H-B, Shao J-Y. ALK gene copy number gain and its clinical significance in hepatocellular carcinoma. </w:t>
      </w:r>
      <w:r>
        <w:rPr>
          <w:i/>
          <w:iCs/>
        </w:rPr>
        <w:t>World J Gastroenterol</w:t>
      </w:r>
      <w:r>
        <w:t xml:space="preserve"> (2014) </w:t>
      </w:r>
      <w:r>
        <w:rPr>
          <w:b/>
          <w:bCs/>
        </w:rPr>
        <w:t>20</w:t>
      </w:r>
      <w:r>
        <w:t>:183–192. doi:10.3748/wjg.v20.i1.183</w:t>
      </w:r>
    </w:p>
    <w:p w:rsidR="005C10D6" w:rsidRDefault="005C10D6" w:rsidP="005C10D6">
      <w:pPr>
        <w:pStyle w:val="Bibliography"/>
      </w:pPr>
      <w:r>
        <w:t xml:space="preserve">110. </w:t>
      </w:r>
      <w:r>
        <w:tab/>
        <w:t xml:space="preserve">Harimoto N, Shirabe K, Ikegami T, Yoshizumi T, Maeda T, Kajiyama K, Yamanaka T, Maehara Y. Postoperative complications are predictive of poor prognosis in hepatocellular carcinoma. </w:t>
      </w:r>
      <w:r>
        <w:rPr>
          <w:i/>
          <w:iCs/>
        </w:rPr>
        <w:t>J Surg Res</w:t>
      </w:r>
      <w:r>
        <w:t xml:space="preserve"> (2015) </w:t>
      </w:r>
      <w:r>
        <w:rPr>
          <w:b/>
          <w:bCs/>
        </w:rPr>
        <w:t>199</w:t>
      </w:r>
      <w:r>
        <w:t>:470–477. doi:10.1016/j.jss.2015.06.012</w:t>
      </w:r>
    </w:p>
    <w:p w:rsidR="005C10D6" w:rsidRDefault="005C10D6" w:rsidP="005C10D6">
      <w:pPr>
        <w:pStyle w:val="Bibliography"/>
      </w:pPr>
      <w:r>
        <w:t xml:space="preserve">111. </w:t>
      </w:r>
      <w:r>
        <w:tab/>
        <w:t xml:space="preserve">Zhang Y, Li Y, Lin C, Ding J, Liao G, Tang B. Aberrant upregulation of 14-3-3σ and EZH2 expression serves as an inferior prognostic biomarker for hepatocellular carcinoma. </w:t>
      </w:r>
      <w:r>
        <w:rPr>
          <w:i/>
          <w:iCs/>
        </w:rPr>
        <w:t>PloS One</w:t>
      </w:r>
      <w:r>
        <w:t xml:space="preserve"> (2014) </w:t>
      </w:r>
      <w:r>
        <w:rPr>
          <w:b/>
          <w:bCs/>
        </w:rPr>
        <w:t>9</w:t>
      </w:r>
      <w:r>
        <w:t>:e107251. doi:10.1371/journal.pone.0107251</w:t>
      </w:r>
    </w:p>
    <w:p w:rsidR="005C10D6" w:rsidRDefault="005C10D6" w:rsidP="005C10D6">
      <w:pPr>
        <w:pStyle w:val="Bibliography"/>
      </w:pPr>
      <w:r>
        <w:t xml:space="preserve">112. </w:t>
      </w:r>
      <w:r>
        <w:tab/>
        <w:t xml:space="preserve">Huang Y-H, Chen Z-K, Huang K-T, Li P, He B, Guo X, Zhong J-Q, Zhang Q-Y, Shi H-Q, Song Q-T, et al. Decreased expression of LKB1 correlates with poor prognosis in hepatocellular carcinoma patients undergoing hepatectomy. </w:t>
      </w:r>
      <w:r>
        <w:rPr>
          <w:i/>
          <w:iCs/>
        </w:rPr>
        <w:t>Asian Pac J Cancer Prev APJCP</w:t>
      </w:r>
      <w:r>
        <w:t xml:space="preserve"> (2013) </w:t>
      </w:r>
      <w:r>
        <w:rPr>
          <w:b/>
          <w:bCs/>
        </w:rPr>
        <w:t>14</w:t>
      </w:r>
      <w:r>
        <w:t>:1985–1988.</w:t>
      </w:r>
    </w:p>
    <w:p w:rsidR="005C10D6" w:rsidRDefault="005C10D6" w:rsidP="005C10D6">
      <w:pPr>
        <w:pStyle w:val="Bibliography"/>
      </w:pPr>
      <w:r>
        <w:t xml:space="preserve">113. </w:t>
      </w:r>
      <w:r>
        <w:tab/>
        <w:t xml:space="preserve">Cao X, Xia Y, Yang J, Jiang J, Chen L, Ni R, Li L, Gu Z. Clinical and biological significance of never in mitosis gene A-related kinase 6 (NEK6) expression in hepatic cell cancer. </w:t>
      </w:r>
      <w:r>
        <w:rPr>
          <w:i/>
          <w:iCs/>
        </w:rPr>
        <w:t>Pathol Oncol Res POR</w:t>
      </w:r>
      <w:r>
        <w:t xml:space="preserve"> (2012) </w:t>
      </w:r>
      <w:r>
        <w:rPr>
          <w:b/>
          <w:bCs/>
        </w:rPr>
        <w:t>18</w:t>
      </w:r>
      <w:r>
        <w:t>:201–207. doi:10.1007/s12253-011-9429-0</w:t>
      </w:r>
    </w:p>
    <w:p w:rsidR="005C10D6" w:rsidRDefault="005C10D6" w:rsidP="005C10D6">
      <w:pPr>
        <w:pStyle w:val="Bibliography"/>
      </w:pPr>
      <w:r>
        <w:t xml:space="preserve">114. </w:t>
      </w:r>
      <w:r>
        <w:tab/>
        <w:t xml:space="preserve">Wang Y, Ye Z, Meng X-Q, Zheng S-S. Expression of HLA-G in patients with hepatocellular carcinoma. </w:t>
      </w:r>
      <w:r>
        <w:rPr>
          <w:i/>
          <w:iCs/>
        </w:rPr>
        <w:t>Hepatobiliary Pancreat Dis Int HBPD INT</w:t>
      </w:r>
      <w:r>
        <w:t xml:space="preserve"> (2011) </w:t>
      </w:r>
      <w:r>
        <w:rPr>
          <w:b/>
          <w:bCs/>
        </w:rPr>
        <w:t>10</w:t>
      </w:r>
      <w:r>
        <w:t>:158–163.</w:t>
      </w:r>
    </w:p>
    <w:p w:rsidR="0087687B" w:rsidRPr="0087687B" w:rsidRDefault="0087687B">
      <w:pPr>
        <w:rPr>
          <w:rFonts w:ascii="Times New Roman" w:hAnsi="Times New Roman" w:cs="Times New Roman"/>
          <w:b/>
          <w:sz w:val="16"/>
          <w:szCs w:val="16"/>
        </w:rPr>
      </w:pPr>
      <w:r>
        <w:rPr>
          <w:rFonts w:ascii="Times New Roman" w:hAnsi="Times New Roman" w:cs="Times New Roman"/>
          <w:b/>
          <w:sz w:val="16"/>
          <w:szCs w:val="16"/>
        </w:rPr>
        <w:fldChar w:fldCharType="end"/>
      </w:r>
    </w:p>
    <w:sectPr w:rsidR="0087687B" w:rsidRPr="0087687B" w:rsidSect="00BE561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5615"/>
    <w:rsid w:val="00023AFA"/>
    <w:rsid w:val="00031C99"/>
    <w:rsid w:val="000408D2"/>
    <w:rsid w:val="00050407"/>
    <w:rsid w:val="000B1161"/>
    <w:rsid w:val="000F4836"/>
    <w:rsid w:val="000F59BC"/>
    <w:rsid w:val="001D5FEA"/>
    <w:rsid w:val="0020325E"/>
    <w:rsid w:val="00223E99"/>
    <w:rsid w:val="0029154B"/>
    <w:rsid w:val="00296F6C"/>
    <w:rsid w:val="002C6C84"/>
    <w:rsid w:val="002D4686"/>
    <w:rsid w:val="002E5F61"/>
    <w:rsid w:val="00303564"/>
    <w:rsid w:val="00304019"/>
    <w:rsid w:val="00365812"/>
    <w:rsid w:val="003678A4"/>
    <w:rsid w:val="003723F9"/>
    <w:rsid w:val="004258AD"/>
    <w:rsid w:val="004447AE"/>
    <w:rsid w:val="0044525F"/>
    <w:rsid w:val="004504B5"/>
    <w:rsid w:val="004602D1"/>
    <w:rsid w:val="004626ED"/>
    <w:rsid w:val="00466918"/>
    <w:rsid w:val="004A0EEE"/>
    <w:rsid w:val="004A1B1C"/>
    <w:rsid w:val="004D22FA"/>
    <w:rsid w:val="00554B2E"/>
    <w:rsid w:val="00556335"/>
    <w:rsid w:val="005C10D6"/>
    <w:rsid w:val="00636B8A"/>
    <w:rsid w:val="00643994"/>
    <w:rsid w:val="00670BAB"/>
    <w:rsid w:val="00680C91"/>
    <w:rsid w:val="00681111"/>
    <w:rsid w:val="006E0BD1"/>
    <w:rsid w:val="00707297"/>
    <w:rsid w:val="00745AC4"/>
    <w:rsid w:val="0076374D"/>
    <w:rsid w:val="00765FA9"/>
    <w:rsid w:val="0076799C"/>
    <w:rsid w:val="007910F4"/>
    <w:rsid w:val="007A6163"/>
    <w:rsid w:val="007D26C2"/>
    <w:rsid w:val="00803009"/>
    <w:rsid w:val="00814CB1"/>
    <w:rsid w:val="008735EC"/>
    <w:rsid w:val="0087687B"/>
    <w:rsid w:val="00891AE5"/>
    <w:rsid w:val="008C3D75"/>
    <w:rsid w:val="008E08AF"/>
    <w:rsid w:val="009339D8"/>
    <w:rsid w:val="00967FDA"/>
    <w:rsid w:val="00A25C29"/>
    <w:rsid w:val="00A53F96"/>
    <w:rsid w:val="00A76A90"/>
    <w:rsid w:val="00A85798"/>
    <w:rsid w:val="00AB0FAC"/>
    <w:rsid w:val="00AB134A"/>
    <w:rsid w:val="00B04894"/>
    <w:rsid w:val="00B40B09"/>
    <w:rsid w:val="00B57E72"/>
    <w:rsid w:val="00B80CBF"/>
    <w:rsid w:val="00BB2AB5"/>
    <w:rsid w:val="00BB45FC"/>
    <w:rsid w:val="00BC0B4C"/>
    <w:rsid w:val="00BE5615"/>
    <w:rsid w:val="00C47A48"/>
    <w:rsid w:val="00C74190"/>
    <w:rsid w:val="00CF20B1"/>
    <w:rsid w:val="00D12C66"/>
    <w:rsid w:val="00D2578E"/>
    <w:rsid w:val="00D85F27"/>
    <w:rsid w:val="00D869EA"/>
    <w:rsid w:val="00DB4C53"/>
    <w:rsid w:val="00DD05E5"/>
    <w:rsid w:val="00DD63A9"/>
    <w:rsid w:val="00DE2C2F"/>
    <w:rsid w:val="00DF6252"/>
    <w:rsid w:val="00E2039C"/>
    <w:rsid w:val="00E50E0C"/>
    <w:rsid w:val="00E55FB9"/>
    <w:rsid w:val="00E66150"/>
    <w:rsid w:val="00E663F6"/>
    <w:rsid w:val="00E94466"/>
    <w:rsid w:val="00EB2505"/>
    <w:rsid w:val="00EB5A52"/>
    <w:rsid w:val="00EC4AC2"/>
    <w:rsid w:val="00F022D7"/>
    <w:rsid w:val="00F362AB"/>
    <w:rsid w:val="00F47B22"/>
    <w:rsid w:val="00F54B13"/>
    <w:rsid w:val="00F71A60"/>
    <w:rsid w:val="00FC3F8B"/>
    <w:rsid w:val="00FC69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390C4"/>
  <w15:chartTrackingRefBased/>
  <w15:docId w15:val="{A1CD1D86-EAA2-4A08-9560-BCD82307D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E5615"/>
    <w:rPr>
      <w:color w:val="0563C1"/>
      <w:u w:val="single"/>
    </w:rPr>
  </w:style>
  <w:style w:type="character" w:styleId="FollowedHyperlink">
    <w:name w:val="FollowedHyperlink"/>
    <w:basedOn w:val="DefaultParagraphFont"/>
    <w:uiPriority w:val="99"/>
    <w:semiHidden/>
    <w:unhideWhenUsed/>
    <w:rsid w:val="00BE5615"/>
    <w:rPr>
      <w:color w:val="954F72"/>
      <w:u w:val="single"/>
    </w:rPr>
  </w:style>
  <w:style w:type="paragraph" w:customStyle="1" w:styleId="msonormal0">
    <w:name w:val="msonormal"/>
    <w:basedOn w:val="Normal"/>
    <w:rsid w:val="00BE561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81">
    <w:name w:val="font81"/>
    <w:basedOn w:val="Normal"/>
    <w:rsid w:val="00BE5615"/>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font83">
    <w:name w:val="font83"/>
    <w:basedOn w:val="Normal"/>
    <w:rsid w:val="00BE5615"/>
    <w:pPr>
      <w:spacing w:before="100" w:beforeAutospacing="1" w:after="100" w:afterAutospacing="1" w:line="240" w:lineRule="auto"/>
    </w:pPr>
    <w:rPr>
      <w:rFonts w:ascii="Times New Roman" w:eastAsia="Times New Roman" w:hAnsi="Times New Roman" w:cs="Times New Roman"/>
      <w:color w:val="00CC00"/>
      <w:sz w:val="20"/>
      <w:szCs w:val="20"/>
    </w:rPr>
  </w:style>
  <w:style w:type="paragraph" w:customStyle="1" w:styleId="font85">
    <w:name w:val="font85"/>
    <w:basedOn w:val="Normal"/>
    <w:rsid w:val="00BE5615"/>
    <w:pPr>
      <w:spacing w:before="100" w:beforeAutospacing="1" w:after="100" w:afterAutospacing="1" w:line="240" w:lineRule="auto"/>
    </w:pPr>
    <w:rPr>
      <w:rFonts w:ascii="Times New Roman" w:eastAsia="Times New Roman" w:hAnsi="Times New Roman" w:cs="Times New Roman"/>
      <w:color w:val="FF0000"/>
      <w:sz w:val="20"/>
      <w:szCs w:val="20"/>
    </w:rPr>
  </w:style>
  <w:style w:type="paragraph" w:customStyle="1" w:styleId="font92">
    <w:name w:val="font92"/>
    <w:basedOn w:val="Normal"/>
    <w:rsid w:val="00BE5615"/>
    <w:pPr>
      <w:spacing w:before="100" w:beforeAutospacing="1" w:after="100" w:afterAutospacing="1" w:line="240" w:lineRule="auto"/>
    </w:pPr>
    <w:rPr>
      <w:rFonts w:ascii="Times New Roman" w:eastAsia="Times New Roman" w:hAnsi="Times New Roman" w:cs="Times New Roman"/>
      <w:color w:val="009900"/>
      <w:sz w:val="20"/>
      <w:szCs w:val="20"/>
    </w:rPr>
  </w:style>
  <w:style w:type="paragraph" w:customStyle="1" w:styleId="font93">
    <w:name w:val="font93"/>
    <w:basedOn w:val="Normal"/>
    <w:rsid w:val="00BE5615"/>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156">
    <w:name w:val="xl156"/>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157">
    <w:name w:val="xl157"/>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58">
    <w:name w:val="xl158"/>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CC3300"/>
      <w:sz w:val="20"/>
      <w:szCs w:val="20"/>
    </w:rPr>
  </w:style>
  <w:style w:type="paragraph" w:customStyle="1" w:styleId="xl161">
    <w:name w:val="xl161"/>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20"/>
      <w:szCs w:val="20"/>
    </w:rPr>
  </w:style>
  <w:style w:type="paragraph" w:customStyle="1" w:styleId="xl163">
    <w:name w:val="xl163"/>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3333"/>
      <w:sz w:val="20"/>
      <w:szCs w:val="20"/>
    </w:rPr>
  </w:style>
  <w:style w:type="paragraph" w:customStyle="1" w:styleId="xl164">
    <w:name w:val="xl164"/>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CC0000"/>
      <w:sz w:val="20"/>
      <w:szCs w:val="20"/>
    </w:rPr>
  </w:style>
  <w:style w:type="paragraph" w:customStyle="1" w:styleId="xl172">
    <w:name w:val="xl172"/>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CC"/>
      <w:sz w:val="20"/>
      <w:szCs w:val="20"/>
    </w:rPr>
  </w:style>
  <w:style w:type="paragraph" w:customStyle="1" w:styleId="xl181">
    <w:name w:val="xl181"/>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182">
    <w:name w:val="xl182"/>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CC00"/>
      <w:sz w:val="20"/>
      <w:szCs w:val="20"/>
    </w:rPr>
  </w:style>
  <w:style w:type="paragraph" w:customStyle="1" w:styleId="xl183">
    <w:name w:val="xl183"/>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CC33"/>
      <w:sz w:val="20"/>
      <w:szCs w:val="20"/>
    </w:rPr>
  </w:style>
  <w:style w:type="paragraph" w:customStyle="1" w:styleId="xl184">
    <w:name w:val="xl184"/>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FF0000"/>
      <w:sz w:val="20"/>
      <w:szCs w:val="20"/>
    </w:rPr>
  </w:style>
  <w:style w:type="paragraph" w:customStyle="1" w:styleId="xl186">
    <w:name w:val="xl186"/>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FF3333"/>
      <w:sz w:val="20"/>
      <w:szCs w:val="20"/>
    </w:rPr>
  </w:style>
  <w:style w:type="paragraph" w:customStyle="1" w:styleId="xl187">
    <w:name w:val="xl187"/>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FF0000"/>
      <w:sz w:val="20"/>
      <w:szCs w:val="20"/>
    </w:rPr>
  </w:style>
  <w:style w:type="paragraph" w:customStyle="1" w:styleId="xl188">
    <w:name w:val="xl188"/>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CC00"/>
      <w:sz w:val="20"/>
      <w:szCs w:val="20"/>
    </w:rPr>
  </w:style>
  <w:style w:type="paragraph" w:customStyle="1" w:styleId="xl189">
    <w:name w:val="xl189"/>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CC33"/>
      <w:sz w:val="20"/>
      <w:szCs w:val="20"/>
    </w:rPr>
  </w:style>
  <w:style w:type="paragraph" w:customStyle="1" w:styleId="xl190">
    <w:name w:val="xl190"/>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6600FF"/>
      <w:sz w:val="20"/>
      <w:szCs w:val="20"/>
    </w:rPr>
  </w:style>
  <w:style w:type="paragraph" w:customStyle="1" w:styleId="xl191">
    <w:name w:val="xl191"/>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193">
    <w:name w:val="xl193"/>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9900"/>
      <w:sz w:val="20"/>
      <w:szCs w:val="20"/>
    </w:rPr>
  </w:style>
  <w:style w:type="paragraph" w:customStyle="1" w:styleId="xl194">
    <w:name w:val="xl194"/>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FF00CC"/>
      <w:sz w:val="20"/>
      <w:szCs w:val="20"/>
    </w:rPr>
  </w:style>
  <w:style w:type="paragraph" w:customStyle="1" w:styleId="xl195">
    <w:name w:val="xl195"/>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FF00CC"/>
      <w:sz w:val="20"/>
      <w:szCs w:val="20"/>
    </w:rPr>
  </w:style>
  <w:style w:type="paragraph" w:customStyle="1" w:styleId="xl196">
    <w:name w:val="xl196"/>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9900"/>
      <w:sz w:val="20"/>
      <w:szCs w:val="20"/>
    </w:rPr>
  </w:style>
  <w:style w:type="paragraph" w:customStyle="1" w:styleId="xl197">
    <w:name w:val="xl197"/>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FF3333"/>
      <w:sz w:val="20"/>
      <w:szCs w:val="20"/>
    </w:rPr>
  </w:style>
  <w:style w:type="paragraph" w:customStyle="1" w:styleId="xl198">
    <w:name w:val="xl198"/>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6600FF"/>
      <w:sz w:val="20"/>
      <w:szCs w:val="20"/>
    </w:rPr>
  </w:style>
  <w:style w:type="paragraph" w:customStyle="1" w:styleId="xl201">
    <w:name w:val="xl201"/>
    <w:basedOn w:val="Normal"/>
    <w:rsid w:val="00BE561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990099"/>
      <w:sz w:val="20"/>
      <w:szCs w:val="20"/>
    </w:rPr>
  </w:style>
  <w:style w:type="character" w:customStyle="1" w:styleId="font831">
    <w:name w:val="font831"/>
    <w:basedOn w:val="DefaultParagraphFont"/>
    <w:rsid w:val="00BE5615"/>
    <w:rPr>
      <w:rFonts w:ascii="Times New Roman" w:hAnsi="Times New Roman" w:cs="Times New Roman" w:hint="default"/>
      <w:b w:val="0"/>
      <w:bCs w:val="0"/>
      <w:i w:val="0"/>
      <w:iCs w:val="0"/>
      <w:strike w:val="0"/>
      <w:dstrike w:val="0"/>
      <w:color w:val="00CC00"/>
      <w:sz w:val="20"/>
      <w:szCs w:val="20"/>
      <w:u w:val="none"/>
      <w:effect w:val="none"/>
    </w:rPr>
  </w:style>
  <w:style w:type="character" w:customStyle="1" w:styleId="font931">
    <w:name w:val="font931"/>
    <w:basedOn w:val="DefaultParagraphFont"/>
    <w:rsid w:val="00BE5615"/>
    <w:rPr>
      <w:rFonts w:ascii="Times New Roman" w:hAnsi="Times New Roman" w:cs="Times New Roman" w:hint="default"/>
      <w:b w:val="0"/>
      <w:bCs w:val="0"/>
      <w:i w:val="0"/>
      <w:iCs w:val="0"/>
      <w:strike w:val="0"/>
      <w:dstrike w:val="0"/>
      <w:color w:val="000000"/>
      <w:sz w:val="20"/>
      <w:szCs w:val="20"/>
      <w:u w:val="none"/>
      <w:effect w:val="none"/>
    </w:rPr>
  </w:style>
  <w:style w:type="character" w:customStyle="1" w:styleId="font921">
    <w:name w:val="font921"/>
    <w:basedOn w:val="DefaultParagraphFont"/>
    <w:rsid w:val="00BE5615"/>
    <w:rPr>
      <w:rFonts w:ascii="Times New Roman" w:hAnsi="Times New Roman" w:cs="Times New Roman" w:hint="default"/>
      <w:b w:val="0"/>
      <w:bCs w:val="0"/>
      <w:i w:val="0"/>
      <w:iCs w:val="0"/>
      <w:strike w:val="0"/>
      <w:dstrike w:val="0"/>
      <w:color w:val="009900"/>
      <w:sz w:val="20"/>
      <w:szCs w:val="20"/>
      <w:u w:val="none"/>
      <w:effect w:val="none"/>
    </w:rPr>
  </w:style>
  <w:style w:type="character" w:customStyle="1" w:styleId="font851">
    <w:name w:val="font851"/>
    <w:basedOn w:val="DefaultParagraphFont"/>
    <w:rsid w:val="00BE5615"/>
    <w:rPr>
      <w:rFonts w:ascii="Times New Roman" w:hAnsi="Times New Roman" w:cs="Times New Roman" w:hint="default"/>
      <w:b w:val="0"/>
      <w:bCs w:val="0"/>
      <w:i w:val="0"/>
      <w:iCs w:val="0"/>
      <w:strike w:val="0"/>
      <w:dstrike w:val="0"/>
      <w:color w:val="FF0000"/>
      <w:sz w:val="20"/>
      <w:szCs w:val="20"/>
      <w:u w:val="none"/>
      <w:effect w:val="none"/>
    </w:rPr>
  </w:style>
  <w:style w:type="character" w:customStyle="1" w:styleId="font811">
    <w:name w:val="font811"/>
    <w:basedOn w:val="DefaultParagraphFont"/>
    <w:rsid w:val="00BE5615"/>
    <w:rPr>
      <w:rFonts w:ascii="Times New Roman" w:hAnsi="Times New Roman" w:cs="Times New Roman" w:hint="default"/>
      <w:b w:val="0"/>
      <w:bCs w:val="0"/>
      <w:i w:val="0"/>
      <w:iCs w:val="0"/>
      <w:strike w:val="0"/>
      <w:dstrike w:val="0"/>
      <w:color w:val="000000"/>
      <w:sz w:val="20"/>
      <w:szCs w:val="20"/>
      <w:u w:val="none"/>
      <w:effect w:val="none"/>
    </w:rPr>
  </w:style>
  <w:style w:type="table" w:styleId="TableGrid">
    <w:name w:val="Table Grid"/>
    <w:basedOn w:val="TableNormal"/>
    <w:uiPriority w:val="39"/>
    <w:rsid w:val="00BE56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7687B"/>
    <w:pPr>
      <w:tabs>
        <w:tab w:val="left" w:pos="624"/>
      </w:tabs>
      <w:spacing w:after="240" w:line="240" w:lineRule="auto"/>
      <w:ind w:left="624" w:hanging="62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0941862">
      <w:bodyDiv w:val="1"/>
      <w:marLeft w:val="0"/>
      <w:marRight w:val="0"/>
      <w:marTop w:val="0"/>
      <w:marBottom w:val="0"/>
      <w:divBdr>
        <w:top w:val="none" w:sz="0" w:space="0" w:color="auto"/>
        <w:left w:val="none" w:sz="0" w:space="0" w:color="auto"/>
        <w:bottom w:val="none" w:sz="0" w:space="0" w:color="auto"/>
        <w:right w:val="none" w:sz="0" w:space="0" w:color="auto"/>
      </w:divBdr>
    </w:div>
    <w:div w:id="300615606">
      <w:bodyDiv w:val="1"/>
      <w:marLeft w:val="0"/>
      <w:marRight w:val="0"/>
      <w:marTop w:val="0"/>
      <w:marBottom w:val="0"/>
      <w:divBdr>
        <w:top w:val="none" w:sz="0" w:space="0" w:color="auto"/>
        <w:left w:val="none" w:sz="0" w:space="0" w:color="auto"/>
        <w:bottom w:val="none" w:sz="0" w:space="0" w:color="auto"/>
        <w:right w:val="none" w:sz="0" w:space="0" w:color="auto"/>
      </w:divBdr>
    </w:div>
    <w:div w:id="1844739942">
      <w:bodyDiv w:val="1"/>
      <w:marLeft w:val="0"/>
      <w:marRight w:val="0"/>
      <w:marTop w:val="0"/>
      <w:marBottom w:val="0"/>
      <w:divBdr>
        <w:top w:val="none" w:sz="0" w:space="0" w:color="auto"/>
        <w:left w:val="none" w:sz="0" w:space="0" w:color="auto"/>
        <w:bottom w:val="none" w:sz="0" w:space="0" w:color="auto"/>
        <w:right w:val="none" w:sz="0" w:space="0" w:color="auto"/>
      </w:divBdr>
    </w:div>
    <w:div w:id="1983147666">
      <w:bodyDiv w:val="1"/>
      <w:marLeft w:val="0"/>
      <w:marRight w:val="0"/>
      <w:marTop w:val="0"/>
      <w:marBottom w:val="0"/>
      <w:divBdr>
        <w:top w:val="none" w:sz="0" w:space="0" w:color="auto"/>
        <w:left w:val="none" w:sz="0" w:space="0" w:color="auto"/>
        <w:bottom w:val="none" w:sz="0" w:space="0" w:color="auto"/>
        <w:right w:val="none" w:sz="0" w:space="0" w:color="auto"/>
      </w:divBdr>
    </w:div>
    <w:div w:id="2139569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E7CD0EDD3A3146BEBB89EEC37C5055" ma:contentTypeVersion="7" ma:contentTypeDescription="Create a new document." ma:contentTypeScope="" ma:versionID="3ee87f34637cead927eafb4cbeb1af43">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76C782A4-5736-485D-85A4-1C1DBF82C192}"/>
</file>

<file path=customXml/itemProps2.xml><?xml version="1.0" encoding="utf-8"?>
<ds:datastoreItem xmlns:ds="http://schemas.openxmlformats.org/officeDocument/2006/customXml" ds:itemID="{3DFC4DD8-316A-44B5-9848-050B72E6D122}"/>
</file>

<file path=customXml/itemProps3.xml><?xml version="1.0" encoding="utf-8"?>
<ds:datastoreItem xmlns:ds="http://schemas.openxmlformats.org/officeDocument/2006/customXml" ds:itemID="{33642000-E4A4-495B-A0D3-43CBAC45905B}"/>
</file>

<file path=docProps/app.xml><?xml version="1.0" encoding="utf-8"?>
<Properties xmlns="http://schemas.openxmlformats.org/officeDocument/2006/extended-properties" xmlns:vt="http://schemas.openxmlformats.org/officeDocument/2006/docPropsVTypes">
  <Template>Normal.dotm</Template>
  <TotalTime>648</TotalTime>
  <Pages>25</Pages>
  <Words>56011</Words>
  <Characters>319266</Characters>
  <Application>Microsoft Office Word</Application>
  <DocSecurity>0</DocSecurity>
  <Lines>2660</Lines>
  <Paragraphs>7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ão Nunes Martins Filho</dc:creator>
  <cp:keywords/>
  <dc:description/>
  <cp:lastModifiedBy>Sebastião Nunes Martins Filho</cp:lastModifiedBy>
  <cp:revision>75</cp:revision>
  <cp:lastPrinted>2017-07-24T17:49:00Z</cp:lastPrinted>
  <dcterms:created xsi:type="dcterms:W3CDTF">2017-07-14T17:59:00Z</dcterms:created>
  <dcterms:modified xsi:type="dcterms:W3CDTF">2017-10-12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ddtnWPMk"/&gt;&lt;style id="http://www.zotero.org/styles/frontiers-in-medicine"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 name="noteType" value=""/&gt;&lt;/prefs&gt;&lt;/data&gt;</vt:lpwstr>
  </property>
</Properties>
</file>